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FC390" w14:textId="4AF2FE25" w:rsidR="003606DE" w:rsidRPr="00CD1DCB" w:rsidRDefault="008E101B" w:rsidP="003606DE">
      <w:pPr>
        <w:pStyle w:val="Titel"/>
      </w:pPr>
      <w:r>
        <w:t>Impact</w:t>
      </w:r>
      <w:r w:rsidR="00453C16">
        <w:t xml:space="preserve"> of Donor Site on Fat Graft Survival in Autologous Fat Transfer to the Breast:</w:t>
      </w:r>
      <w:r w:rsidR="00C471D7">
        <w:t xml:space="preserve"> </w:t>
      </w:r>
      <w:r w:rsidR="00C471D7" w:rsidRPr="00CD1DCB">
        <w:t>A systematic review</w:t>
      </w:r>
    </w:p>
    <w:p w14:paraId="2D070C6B" w14:textId="43EC75D2" w:rsidR="00132145" w:rsidRPr="00F62852" w:rsidRDefault="00DF61B4" w:rsidP="004F5FDF">
      <w:pPr>
        <w:rPr>
          <w:lang w:val="nl-NL"/>
        </w:rPr>
        <w:sectPr w:rsidR="00132145" w:rsidRPr="00F62852">
          <w:footerReference w:type="default" r:id="rId8"/>
          <w:pgSz w:w="11906" w:h="16838"/>
          <w:pgMar w:top="1417" w:right="1417" w:bottom="1417" w:left="1417" w:header="708" w:footer="708" w:gutter="0"/>
          <w:cols w:space="708"/>
          <w:docGrid w:linePitch="360"/>
        </w:sectPr>
      </w:pPr>
      <w:r w:rsidRPr="00FD3499">
        <w:rPr>
          <w:lang w:val="nl-NL"/>
        </w:rPr>
        <w:t>Kyrah S. Goeree MD</w:t>
      </w:r>
      <w:r w:rsidR="0071667F">
        <w:rPr>
          <w:vertAlign w:val="superscript"/>
          <w:lang w:val="nl-NL"/>
        </w:rPr>
        <w:t>1,2</w:t>
      </w:r>
      <w:r w:rsidRPr="00FD3499">
        <w:rPr>
          <w:lang w:val="nl-NL"/>
        </w:rPr>
        <w:t>, Wessel B.W. van der Venne MD</w:t>
      </w:r>
      <w:r w:rsidR="0071667F">
        <w:rPr>
          <w:vertAlign w:val="superscript"/>
          <w:lang w:val="nl-NL"/>
        </w:rPr>
        <w:t>2,</w:t>
      </w:r>
      <w:r w:rsidR="002E16C7">
        <w:rPr>
          <w:vertAlign w:val="superscript"/>
          <w:lang w:val="nl-NL"/>
        </w:rPr>
        <w:t>3</w:t>
      </w:r>
      <w:r w:rsidR="00FD3499" w:rsidRPr="00FD3499">
        <w:rPr>
          <w:lang w:val="nl-NL"/>
        </w:rPr>
        <w:t xml:space="preserve">, </w:t>
      </w:r>
      <w:r w:rsidR="00693F2F">
        <w:rPr>
          <w:lang w:val="nl-NL"/>
        </w:rPr>
        <w:t>E. Visser</w:t>
      </w:r>
      <w:r w:rsidR="003074FC">
        <w:rPr>
          <w:lang w:val="nl-NL"/>
        </w:rPr>
        <w:t xml:space="preserve"> PhD</w:t>
      </w:r>
      <w:r w:rsidR="002E16C7">
        <w:rPr>
          <w:vertAlign w:val="superscript"/>
          <w:lang w:val="nl-NL"/>
        </w:rPr>
        <w:t>4</w:t>
      </w:r>
      <w:r w:rsidR="00693F2F">
        <w:rPr>
          <w:lang w:val="nl-NL"/>
        </w:rPr>
        <w:t xml:space="preserve">, </w:t>
      </w:r>
      <w:r w:rsidR="00847646" w:rsidRPr="00FD3499">
        <w:rPr>
          <w:lang w:val="nl-NL"/>
        </w:rPr>
        <w:t xml:space="preserve">Andrzej </w:t>
      </w:r>
      <w:r w:rsidRPr="00FD3499">
        <w:rPr>
          <w:lang w:val="nl-NL"/>
        </w:rPr>
        <w:t>Piatkowski MD, PhD</w:t>
      </w:r>
      <w:r w:rsidR="0071667F">
        <w:rPr>
          <w:vertAlign w:val="superscript"/>
          <w:lang w:val="nl-NL"/>
        </w:rPr>
        <w:t>2,</w:t>
      </w:r>
      <w:r w:rsidR="002E16C7">
        <w:rPr>
          <w:vertAlign w:val="superscript"/>
          <w:lang w:val="nl-NL"/>
        </w:rPr>
        <w:t>3</w:t>
      </w:r>
      <w:r w:rsidR="00A0430B" w:rsidRPr="00FD3499">
        <w:rPr>
          <w:lang w:val="nl-NL"/>
        </w:rPr>
        <w:t>, Chantal M. Moue</w:t>
      </w:r>
      <w:r w:rsidRPr="00FD3499">
        <w:rPr>
          <w:lang w:val="nl-NL"/>
        </w:rPr>
        <w:t>s</w:t>
      </w:r>
      <w:r w:rsidR="00A0430B" w:rsidRPr="00FD3499">
        <w:rPr>
          <w:lang w:val="nl-NL"/>
        </w:rPr>
        <w:t>-Vink</w:t>
      </w:r>
      <w:r w:rsidRPr="00FD3499">
        <w:rPr>
          <w:lang w:val="nl-NL"/>
        </w:rPr>
        <w:t xml:space="preserve"> MD, PhD</w:t>
      </w:r>
      <w:r w:rsidR="0071667F">
        <w:rPr>
          <w:vertAlign w:val="superscript"/>
          <w:lang w:val="nl-NL"/>
        </w:rPr>
        <w:t>1</w:t>
      </w:r>
      <w:r w:rsidRPr="00FD3499">
        <w:rPr>
          <w:lang w:val="nl-NL"/>
        </w:rPr>
        <w:t xml:space="preserve"> </w:t>
      </w:r>
      <w:bookmarkStart w:id="0" w:name="_Toc208844907"/>
    </w:p>
    <w:bookmarkEnd w:id="0"/>
    <w:p w14:paraId="6E92DA0C" w14:textId="29D4AF61" w:rsidR="00822649" w:rsidRPr="00822649" w:rsidRDefault="00822649" w:rsidP="00822649">
      <w:pPr>
        <w:rPr>
          <w:b/>
          <w:bCs/>
        </w:rPr>
      </w:pPr>
      <w:r w:rsidRPr="00822649">
        <w:rPr>
          <w:b/>
          <w:bCs/>
        </w:rPr>
        <w:lastRenderedPageBreak/>
        <w:t>Supplemental Table 1: Comprehensive search strategy per database</w:t>
      </w:r>
    </w:p>
    <w:tbl>
      <w:tblPr>
        <w:tblStyle w:val="Tabelraster"/>
        <w:tblW w:w="0" w:type="auto"/>
        <w:tblLook w:val="04A0" w:firstRow="1" w:lastRow="0" w:firstColumn="1" w:lastColumn="0" w:noHBand="0" w:noVBand="1"/>
      </w:tblPr>
      <w:tblGrid>
        <w:gridCol w:w="1416"/>
        <w:gridCol w:w="5525"/>
        <w:gridCol w:w="2121"/>
      </w:tblGrid>
      <w:tr w:rsidR="00033B6B" w14:paraId="28A05813" w14:textId="448BA73E" w:rsidTr="00033B6B">
        <w:tc>
          <w:tcPr>
            <w:tcW w:w="1416" w:type="dxa"/>
          </w:tcPr>
          <w:p w14:paraId="0338F2BC" w14:textId="3E028466" w:rsidR="00033B6B" w:rsidRPr="009F0A80" w:rsidRDefault="00033B6B" w:rsidP="009F0A80">
            <w:pPr>
              <w:rPr>
                <w:b/>
                <w:bCs/>
              </w:rPr>
            </w:pPr>
            <w:r w:rsidRPr="009F0A80">
              <w:rPr>
                <w:b/>
                <w:bCs/>
              </w:rPr>
              <w:t>Database</w:t>
            </w:r>
          </w:p>
        </w:tc>
        <w:tc>
          <w:tcPr>
            <w:tcW w:w="5525" w:type="dxa"/>
          </w:tcPr>
          <w:p w14:paraId="3AC4BD56" w14:textId="67542141" w:rsidR="00033B6B" w:rsidRPr="009F0A80" w:rsidRDefault="00033B6B" w:rsidP="009F0A80">
            <w:pPr>
              <w:rPr>
                <w:b/>
                <w:bCs/>
              </w:rPr>
            </w:pPr>
            <w:r w:rsidRPr="009F0A80">
              <w:rPr>
                <w:b/>
                <w:bCs/>
              </w:rPr>
              <w:t>Search strategy</w:t>
            </w:r>
          </w:p>
        </w:tc>
        <w:tc>
          <w:tcPr>
            <w:tcW w:w="2121" w:type="dxa"/>
          </w:tcPr>
          <w:p w14:paraId="3C9BD941" w14:textId="391D45B1" w:rsidR="00033B6B" w:rsidRPr="009F0A80" w:rsidRDefault="00033B6B" w:rsidP="009F0A80">
            <w:pPr>
              <w:rPr>
                <w:b/>
                <w:bCs/>
              </w:rPr>
            </w:pPr>
            <w:r>
              <w:rPr>
                <w:b/>
                <w:bCs/>
              </w:rPr>
              <w:t>Number of results</w:t>
            </w:r>
          </w:p>
        </w:tc>
      </w:tr>
      <w:tr w:rsidR="00244316" w14:paraId="66110886" w14:textId="41EA6363" w:rsidTr="00033B6B">
        <w:tc>
          <w:tcPr>
            <w:tcW w:w="1416" w:type="dxa"/>
          </w:tcPr>
          <w:p w14:paraId="2A5F947D" w14:textId="3E53E3DD" w:rsidR="00244316" w:rsidRDefault="00244316" w:rsidP="00244316">
            <w:r>
              <w:t>MEDLINE</w:t>
            </w:r>
          </w:p>
        </w:tc>
        <w:tc>
          <w:tcPr>
            <w:tcW w:w="5525" w:type="dxa"/>
          </w:tcPr>
          <w:p w14:paraId="53E5B616" w14:textId="2E87422F" w:rsidR="00190C45" w:rsidRDefault="00190C45" w:rsidP="00190C45">
            <w:r w:rsidRPr="00E51497">
              <w:t xml:space="preserve">(exp Adipose Tissue/tr or exp Adipocytes/tr or ((exp "Autografts"/ or exp "tissue and organ harvesting"/ or exp "Transplantation, Autologous"/) and (exp "Adipose Tissue"/ or exp "Adipocytes"/ or (fat or fats or </w:t>
            </w:r>
            <w:proofErr w:type="spellStart"/>
            <w:r w:rsidRPr="00E51497">
              <w:t>lipo</w:t>
            </w:r>
            <w:proofErr w:type="spellEnd"/>
            <w:r w:rsidRPr="00E51497">
              <w:t>* or lipid* or adipose).</w:t>
            </w:r>
            <w:proofErr w:type="spellStart"/>
            <w:r w:rsidRPr="00E51497">
              <w:t>ti,ab,kf</w:t>
            </w:r>
            <w:proofErr w:type="spellEnd"/>
            <w:r w:rsidRPr="00E51497">
              <w:t xml:space="preserve">.)) or exp "lipectomy"/ or (((fat or fats or </w:t>
            </w:r>
            <w:proofErr w:type="spellStart"/>
            <w:r w:rsidRPr="00E51497">
              <w:t>lipo</w:t>
            </w:r>
            <w:proofErr w:type="spellEnd"/>
            <w:r w:rsidRPr="00E51497">
              <w:t>* or lipid* or adipose) adj3 (trans* or injection* or graft*</w:t>
            </w:r>
            <w:r>
              <w:t xml:space="preserve"> or autograft* or </w:t>
            </w:r>
            <w:proofErr w:type="spellStart"/>
            <w:r>
              <w:t>autotrans</w:t>
            </w:r>
            <w:proofErr w:type="spellEnd"/>
            <w:r>
              <w:t>*</w:t>
            </w:r>
            <w:r w:rsidRPr="00E51497">
              <w:t xml:space="preserve">)) or </w:t>
            </w:r>
            <w:proofErr w:type="spellStart"/>
            <w:r w:rsidRPr="00E51497">
              <w:t>lipoinjection</w:t>
            </w:r>
            <w:proofErr w:type="spellEnd"/>
            <w:r w:rsidRPr="00E51497">
              <w:t xml:space="preserve">* or </w:t>
            </w:r>
            <w:proofErr w:type="spellStart"/>
            <w:r w:rsidRPr="00E51497">
              <w:t>lipomodel</w:t>
            </w:r>
            <w:proofErr w:type="spellEnd"/>
            <w:r w:rsidRPr="00E51497">
              <w:t xml:space="preserve">* or </w:t>
            </w:r>
            <w:proofErr w:type="spellStart"/>
            <w:r w:rsidRPr="00E51497">
              <w:t>lipotrans</w:t>
            </w:r>
            <w:proofErr w:type="spellEnd"/>
            <w:r w:rsidRPr="00E51497">
              <w:t xml:space="preserve">* or </w:t>
            </w:r>
            <w:proofErr w:type="spellStart"/>
            <w:r w:rsidRPr="00E51497">
              <w:t>lipoaspirat</w:t>
            </w:r>
            <w:proofErr w:type="spellEnd"/>
            <w:r w:rsidRPr="00E51497">
              <w:t xml:space="preserve">* or </w:t>
            </w:r>
            <w:proofErr w:type="spellStart"/>
            <w:r w:rsidRPr="00E51497">
              <w:t>liposuct</w:t>
            </w:r>
            <w:proofErr w:type="spellEnd"/>
            <w:r w:rsidRPr="00E51497">
              <w:t xml:space="preserve">* or </w:t>
            </w:r>
            <w:proofErr w:type="spellStart"/>
            <w:r w:rsidRPr="00E51497">
              <w:t>lipectom</w:t>
            </w:r>
            <w:proofErr w:type="spellEnd"/>
            <w:r w:rsidRPr="00E51497">
              <w:t xml:space="preserve">* or </w:t>
            </w:r>
            <w:proofErr w:type="spellStart"/>
            <w:r w:rsidRPr="00E51497">
              <w:t>lipofil</w:t>
            </w:r>
            <w:proofErr w:type="spellEnd"/>
            <w:r w:rsidRPr="00E51497">
              <w:t>* or AFT).</w:t>
            </w:r>
            <w:proofErr w:type="spellStart"/>
            <w:r w:rsidRPr="00E51497">
              <w:t>ti,ab,kf</w:t>
            </w:r>
            <w:proofErr w:type="spellEnd"/>
            <w:r w:rsidRPr="00E51497">
              <w:t>.) and (exp "Mammaplasty"/ or exp Breast/</w:t>
            </w:r>
            <w:proofErr w:type="spellStart"/>
            <w:r w:rsidRPr="00E51497">
              <w:t>su</w:t>
            </w:r>
            <w:proofErr w:type="spellEnd"/>
            <w:r w:rsidRPr="00E51497">
              <w:t xml:space="preserve"> or (((Reconstruct* or Augment* or </w:t>
            </w:r>
            <w:proofErr w:type="spellStart"/>
            <w:r w:rsidRPr="00E51497">
              <w:t>Oncoplasti</w:t>
            </w:r>
            <w:proofErr w:type="spellEnd"/>
            <w:r w:rsidRPr="00E51497">
              <w:t xml:space="preserve">*) adj4 Breast*) or </w:t>
            </w:r>
            <w:proofErr w:type="spellStart"/>
            <w:r w:rsidRPr="00E51497">
              <w:t>mammoplast</w:t>
            </w:r>
            <w:proofErr w:type="spellEnd"/>
            <w:r w:rsidRPr="00E51497">
              <w:t xml:space="preserve">* or </w:t>
            </w:r>
            <w:proofErr w:type="spellStart"/>
            <w:r w:rsidRPr="00E51497">
              <w:t>mastectom</w:t>
            </w:r>
            <w:proofErr w:type="spellEnd"/>
            <w:r w:rsidRPr="00E51497">
              <w:t xml:space="preserve">* or </w:t>
            </w:r>
            <w:proofErr w:type="spellStart"/>
            <w:r w:rsidRPr="00E51497">
              <w:t>mastopex</w:t>
            </w:r>
            <w:proofErr w:type="spellEnd"/>
            <w:r w:rsidRPr="00E51497">
              <w:t>*).</w:t>
            </w:r>
            <w:proofErr w:type="spellStart"/>
            <w:r w:rsidRPr="00E51497">
              <w:t>ti,ab,kf</w:t>
            </w:r>
            <w:proofErr w:type="spellEnd"/>
            <w:r w:rsidRPr="00E51497">
              <w:t>. or (exp "Transplant Donor Site"/ or ("donor site*" or "harvest site*").</w:t>
            </w:r>
            <w:proofErr w:type="spellStart"/>
            <w:r w:rsidRPr="00E51497">
              <w:t>ti,ab,kf</w:t>
            </w:r>
            <w:proofErr w:type="spellEnd"/>
            <w:r w:rsidRPr="00E51497">
              <w:t>.))</w:t>
            </w:r>
          </w:p>
          <w:p w14:paraId="2FD0531B" w14:textId="602C6AF4" w:rsidR="00190C45" w:rsidRDefault="00190C45" w:rsidP="00190C45">
            <w:r w:rsidRPr="00805804">
              <w:t>NOT (comment or letter or editorial).</w:t>
            </w:r>
            <w:proofErr w:type="spellStart"/>
            <w:r w:rsidRPr="00805804">
              <w:t>pt</w:t>
            </w:r>
            <w:proofErr w:type="spellEnd"/>
          </w:p>
        </w:tc>
        <w:tc>
          <w:tcPr>
            <w:tcW w:w="2121" w:type="dxa"/>
          </w:tcPr>
          <w:p w14:paraId="57F39F76" w14:textId="6C26EB1D" w:rsidR="00244316" w:rsidRDefault="00244316" w:rsidP="00244316">
            <w:r w:rsidRPr="00805804">
              <w:rPr>
                <w:lang w:val="en-GB"/>
              </w:rPr>
              <w:t>2</w:t>
            </w:r>
            <w:r>
              <w:rPr>
                <w:lang w:val="en-GB"/>
              </w:rPr>
              <w:t>.</w:t>
            </w:r>
            <w:r w:rsidRPr="00805804">
              <w:rPr>
                <w:lang w:val="en-GB"/>
              </w:rPr>
              <w:t>370</w:t>
            </w:r>
            <w:r w:rsidR="000913FD">
              <w:rPr>
                <w:lang w:val="en-GB"/>
              </w:rPr>
              <w:t xml:space="preserve"> + 189</w:t>
            </w:r>
          </w:p>
        </w:tc>
      </w:tr>
      <w:tr w:rsidR="00244316" w14:paraId="25D0EFB1" w14:textId="38394B2F" w:rsidTr="00033B6B">
        <w:tc>
          <w:tcPr>
            <w:tcW w:w="1416" w:type="dxa"/>
          </w:tcPr>
          <w:p w14:paraId="3680F517" w14:textId="2141A9AC" w:rsidR="00244316" w:rsidRDefault="00244316" w:rsidP="00244316">
            <w:r>
              <w:t>Cochrane</w:t>
            </w:r>
          </w:p>
        </w:tc>
        <w:tc>
          <w:tcPr>
            <w:tcW w:w="5525" w:type="dxa"/>
          </w:tcPr>
          <w:p w14:paraId="3D175FF6" w14:textId="01F86A3B" w:rsidR="00244316" w:rsidRDefault="00244316" w:rsidP="00244316">
            <w:r w:rsidRPr="00164860">
              <w:t xml:space="preserve">((((fat or fats or </w:t>
            </w:r>
            <w:proofErr w:type="spellStart"/>
            <w:r w:rsidRPr="00164860">
              <w:t>lipo</w:t>
            </w:r>
            <w:proofErr w:type="spellEnd"/>
            <w:r w:rsidRPr="00164860">
              <w:t>* or lipid* or adipose) NEAR/</w:t>
            </w:r>
            <w:r>
              <w:t>2</w:t>
            </w:r>
            <w:r w:rsidRPr="00164860">
              <w:t xml:space="preserve"> (trans* or injection* or graft* or autograft* or </w:t>
            </w:r>
            <w:proofErr w:type="spellStart"/>
            <w:r w:rsidRPr="00164860">
              <w:t>autotrans</w:t>
            </w:r>
            <w:proofErr w:type="spellEnd"/>
            <w:r w:rsidRPr="00164860">
              <w:t xml:space="preserve">*)) or </w:t>
            </w:r>
            <w:proofErr w:type="spellStart"/>
            <w:r w:rsidRPr="00164860">
              <w:t>lipoinjection</w:t>
            </w:r>
            <w:proofErr w:type="spellEnd"/>
            <w:r w:rsidRPr="00164860">
              <w:t xml:space="preserve">* or </w:t>
            </w:r>
            <w:proofErr w:type="spellStart"/>
            <w:r w:rsidRPr="00164860">
              <w:t>lipomodel</w:t>
            </w:r>
            <w:proofErr w:type="spellEnd"/>
            <w:r w:rsidRPr="00164860">
              <w:t xml:space="preserve">* or </w:t>
            </w:r>
            <w:proofErr w:type="spellStart"/>
            <w:r w:rsidRPr="00164860">
              <w:t>lipotrans</w:t>
            </w:r>
            <w:proofErr w:type="spellEnd"/>
            <w:r w:rsidRPr="00164860">
              <w:t xml:space="preserve">* or </w:t>
            </w:r>
            <w:proofErr w:type="spellStart"/>
            <w:r w:rsidRPr="00164860">
              <w:t>lipoaspirat</w:t>
            </w:r>
            <w:proofErr w:type="spellEnd"/>
            <w:r w:rsidRPr="00164860">
              <w:t xml:space="preserve">* or </w:t>
            </w:r>
            <w:proofErr w:type="spellStart"/>
            <w:r w:rsidRPr="00164860">
              <w:t>liposuct</w:t>
            </w:r>
            <w:proofErr w:type="spellEnd"/>
            <w:r w:rsidRPr="00164860">
              <w:t xml:space="preserve">* or </w:t>
            </w:r>
            <w:proofErr w:type="spellStart"/>
            <w:r w:rsidRPr="00164860">
              <w:t>lipectom</w:t>
            </w:r>
            <w:proofErr w:type="spellEnd"/>
            <w:r w:rsidRPr="00164860">
              <w:t xml:space="preserve">* or </w:t>
            </w:r>
            <w:proofErr w:type="spellStart"/>
            <w:r w:rsidRPr="00164860">
              <w:t>lipofil</w:t>
            </w:r>
            <w:proofErr w:type="spellEnd"/>
            <w:r w:rsidRPr="00164860">
              <w:t>* or AFT):</w:t>
            </w:r>
            <w:proofErr w:type="spellStart"/>
            <w:r w:rsidRPr="00164860">
              <w:t>ti,ab,kw</w:t>
            </w:r>
            <w:proofErr w:type="spellEnd"/>
            <w:r w:rsidRPr="00164860">
              <w:t xml:space="preserve">) AND ((((Reconstruct* or Augment* or </w:t>
            </w:r>
            <w:proofErr w:type="spellStart"/>
            <w:r w:rsidRPr="00164860">
              <w:t>Oncoplasti</w:t>
            </w:r>
            <w:proofErr w:type="spellEnd"/>
            <w:r w:rsidRPr="00164860">
              <w:t>*</w:t>
            </w:r>
            <w:r>
              <w:t xml:space="preserve"> or </w:t>
            </w:r>
            <w:proofErr w:type="spellStart"/>
            <w:r>
              <w:t>surger</w:t>
            </w:r>
            <w:proofErr w:type="spellEnd"/>
            <w:r>
              <w:t>*</w:t>
            </w:r>
            <w:r w:rsidRPr="00164860">
              <w:t>) NEAR/</w:t>
            </w:r>
            <w:r>
              <w:t>4</w:t>
            </w:r>
            <w:r w:rsidRPr="00164860">
              <w:t xml:space="preserve"> Breast*) or </w:t>
            </w:r>
            <w:proofErr w:type="spellStart"/>
            <w:r w:rsidRPr="00164860">
              <w:t>mammoplast</w:t>
            </w:r>
            <w:proofErr w:type="spellEnd"/>
            <w:r w:rsidRPr="00164860">
              <w:t xml:space="preserve">* or </w:t>
            </w:r>
            <w:proofErr w:type="spellStart"/>
            <w:r w:rsidRPr="00164860">
              <w:t>mastectom</w:t>
            </w:r>
            <w:proofErr w:type="spellEnd"/>
            <w:r w:rsidRPr="00164860">
              <w:t xml:space="preserve">* or </w:t>
            </w:r>
            <w:proofErr w:type="spellStart"/>
            <w:r w:rsidRPr="00164860">
              <w:t>mastopex</w:t>
            </w:r>
            <w:proofErr w:type="spellEnd"/>
            <w:r w:rsidRPr="00164860">
              <w:t>*):</w:t>
            </w:r>
            <w:proofErr w:type="spellStart"/>
            <w:r w:rsidRPr="00164860">
              <w:t>ti,ab,kw</w:t>
            </w:r>
            <w:proofErr w:type="spellEnd"/>
            <w:r w:rsidRPr="00164860">
              <w:t xml:space="preserve"> </w:t>
            </w:r>
          </w:p>
          <w:p w14:paraId="0C47493A" w14:textId="12CA4DB3" w:rsidR="00244316" w:rsidRDefault="00244316" w:rsidP="00244316">
            <w:r>
              <w:t xml:space="preserve">OR </w:t>
            </w:r>
            <w:r w:rsidRPr="00164860">
              <w:t>(donor NEXT site* or harvest NEXT site*):</w:t>
            </w:r>
            <w:proofErr w:type="spellStart"/>
            <w:r w:rsidRPr="00164860">
              <w:t>ti,ab,kw</w:t>
            </w:r>
            <w:proofErr w:type="spellEnd"/>
            <w:r w:rsidRPr="00164860">
              <w:t>)</w:t>
            </w:r>
          </w:p>
        </w:tc>
        <w:tc>
          <w:tcPr>
            <w:tcW w:w="2121" w:type="dxa"/>
          </w:tcPr>
          <w:p w14:paraId="09061156" w14:textId="27BF883A" w:rsidR="00244316" w:rsidRDefault="00244316" w:rsidP="00244316">
            <w:r>
              <w:rPr>
                <w:lang w:val="en-GB"/>
              </w:rPr>
              <w:t>137</w:t>
            </w:r>
            <w:r w:rsidR="000913FD">
              <w:rPr>
                <w:lang w:val="en-GB"/>
              </w:rPr>
              <w:t xml:space="preserve"> + 18</w:t>
            </w:r>
          </w:p>
        </w:tc>
      </w:tr>
      <w:tr w:rsidR="00244316" w14:paraId="2C1764AB" w14:textId="48D3B9C1" w:rsidTr="00033B6B">
        <w:tc>
          <w:tcPr>
            <w:tcW w:w="1416" w:type="dxa"/>
          </w:tcPr>
          <w:p w14:paraId="6B5E0806" w14:textId="7991416F" w:rsidR="00244316" w:rsidRDefault="00244316" w:rsidP="00244316">
            <w:r>
              <w:t>Embase</w:t>
            </w:r>
          </w:p>
        </w:tc>
        <w:tc>
          <w:tcPr>
            <w:tcW w:w="5525" w:type="dxa"/>
          </w:tcPr>
          <w:p w14:paraId="1166B416" w14:textId="3CD46988" w:rsidR="00244316" w:rsidRDefault="00244316" w:rsidP="00244316">
            <w:r w:rsidRPr="00AF0BCC">
              <w:t>((((exp "Autograft"/ or exp graft harvesting/ or exp "</w:t>
            </w:r>
            <w:proofErr w:type="spellStart"/>
            <w:r w:rsidRPr="00AF0BCC">
              <w:t>autotransplantation</w:t>
            </w:r>
            <w:proofErr w:type="spellEnd"/>
            <w:r w:rsidRPr="00AF0BCC">
              <w:t xml:space="preserve">"/) and (exp "Adipose Tissue"/ or exp "Adipocyte"/ or (fat or fats or </w:t>
            </w:r>
            <w:proofErr w:type="spellStart"/>
            <w:r w:rsidRPr="00AF0BCC">
              <w:t>lipo</w:t>
            </w:r>
            <w:proofErr w:type="spellEnd"/>
            <w:r w:rsidRPr="00AF0BCC">
              <w:t>* or lipid* or adipose).</w:t>
            </w:r>
            <w:proofErr w:type="spellStart"/>
            <w:r w:rsidRPr="00AF0BCC">
              <w:t>ti,ab,kf</w:t>
            </w:r>
            <w:proofErr w:type="spellEnd"/>
            <w:r w:rsidRPr="00AF0BCC">
              <w:t xml:space="preserve">.)) or exp "lipectomy"/ or (((fat or fats or </w:t>
            </w:r>
            <w:proofErr w:type="spellStart"/>
            <w:r w:rsidRPr="00AF0BCC">
              <w:t>lipo</w:t>
            </w:r>
            <w:proofErr w:type="spellEnd"/>
            <w:r w:rsidRPr="00AF0BCC">
              <w:t xml:space="preserve">* or lipid* or adipose) adj2 (trans* or injection* or graft* or autograft* or </w:t>
            </w:r>
            <w:proofErr w:type="spellStart"/>
            <w:r w:rsidRPr="00AF0BCC">
              <w:t>autotrans</w:t>
            </w:r>
            <w:proofErr w:type="spellEnd"/>
            <w:r w:rsidRPr="00AF0BCC">
              <w:t xml:space="preserve">*)) or </w:t>
            </w:r>
            <w:proofErr w:type="spellStart"/>
            <w:r w:rsidRPr="00AF0BCC">
              <w:t>lipoinjection</w:t>
            </w:r>
            <w:proofErr w:type="spellEnd"/>
            <w:r w:rsidRPr="00AF0BCC">
              <w:t xml:space="preserve">* or </w:t>
            </w:r>
            <w:proofErr w:type="spellStart"/>
            <w:r w:rsidRPr="00AF0BCC">
              <w:t>lipomodel</w:t>
            </w:r>
            <w:proofErr w:type="spellEnd"/>
            <w:r w:rsidRPr="00AF0BCC">
              <w:t xml:space="preserve">* or </w:t>
            </w:r>
            <w:proofErr w:type="spellStart"/>
            <w:r w:rsidRPr="00AF0BCC">
              <w:t>lipotrans</w:t>
            </w:r>
            <w:proofErr w:type="spellEnd"/>
            <w:r w:rsidRPr="00AF0BCC">
              <w:t xml:space="preserve">* or </w:t>
            </w:r>
            <w:proofErr w:type="spellStart"/>
            <w:r w:rsidRPr="00AF0BCC">
              <w:t>lipoaspirat</w:t>
            </w:r>
            <w:proofErr w:type="spellEnd"/>
            <w:r w:rsidRPr="00AF0BCC">
              <w:t xml:space="preserve">* or </w:t>
            </w:r>
            <w:proofErr w:type="spellStart"/>
            <w:r w:rsidRPr="00AF0BCC">
              <w:t>liposuct</w:t>
            </w:r>
            <w:proofErr w:type="spellEnd"/>
            <w:r w:rsidRPr="00AF0BCC">
              <w:t xml:space="preserve">* or </w:t>
            </w:r>
            <w:proofErr w:type="spellStart"/>
            <w:r w:rsidRPr="00AF0BCC">
              <w:t>lipectom</w:t>
            </w:r>
            <w:proofErr w:type="spellEnd"/>
            <w:r w:rsidRPr="00AF0BCC">
              <w:t xml:space="preserve">* or </w:t>
            </w:r>
            <w:proofErr w:type="spellStart"/>
            <w:r w:rsidRPr="00AF0BCC">
              <w:t>lipofil</w:t>
            </w:r>
            <w:proofErr w:type="spellEnd"/>
            <w:r w:rsidRPr="00AF0BCC">
              <w:t>* or AFT).</w:t>
            </w:r>
            <w:proofErr w:type="spellStart"/>
            <w:r w:rsidRPr="00AF0BCC">
              <w:t>ti,ab,kf</w:t>
            </w:r>
            <w:proofErr w:type="spellEnd"/>
            <w:r w:rsidRPr="00AF0BCC">
              <w:t xml:space="preserve">.) </w:t>
            </w:r>
            <w:r>
              <w:t xml:space="preserve">AND </w:t>
            </w:r>
            <w:r w:rsidRPr="00AF0BCC">
              <w:t>(exp "Breast reconstruction"/ or breast/</w:t>
            </w:r>
            <w:proofErr w:type="spellStart"/>
            <w:r w:rsidRPr="00AF0BCC">
              <w:t>su</w:t>
            </w:r>
            <w:proofErr w:type="spellEnd"/>
            <w:r w:rsidRPr="00AF0BCC">
              <w:t xml:space="preserve"> or (((Reconstruct* or Augment* or </w:t>
            </w:r>
            <w:proofErr w:type="spellStart"/>
            <w:r w:rsidRPr="00AF0BCC">
              <w:t>Oncoplasti</w:t>
            </w:r>
            <w:proofErr w:type="spellEnd"/>
            <w:r w:rsidRPr="00AF0BCC">
              <w:t xml:space="preserve">* or </w:t>
            </w:r>
            <w:proofErr w:type="spellStart"/>
            <w:r w:rsidRPr="00AF0BCC">
              <w:t>surger</w:t>
            </w:r>
            <w:proofErr w:type="spellEnd"/>
            <w:r w:rsidRPr="00AF0BCC">
              <w:t xml:space="preserve">*) adj4 Breast*) or </w:t>
            </w:r>
            <w:proofErr w:type="spellStart"/>
            <w:r w:rsidRPr="00AF0BCC">
              <w:t>mammoplast</w:t>
            </w:r>
            <w:proofErr w:type="spellEnd"/>
            <w:r w:rsidRPr="00AF0BCC">
              <w:t xml:space="preserve">* or </w:t>
            </w:r>
            <w:proofErr w:type="spellStart"/>
            <w:r w:rsidRPr="00AF0BCC">
              <w:t>mastectom</w:t>
            </w:r>
            <w:proofErr w:type="spellEnd"/>
            <w:r w:rsidRPr="00AF0BCC">
              <w:t xml:space="preserve">* or </w:t>
            </w:r>
            <w:proofErr w:type="spellStart"/>
            <w:r w:rsidRPr="00AF0BCC">
              <w:t>mastopex</w:t>
            </w:r>
            <w:proofErr w:type="spellEnd"/>
            <w:r w:rsidRPr="00AF0BCC">
              <w:t>*).</w:t>
            </w:r>
            <w:proofErr w:type="spellStart"/>
            <w:r w:rsidRPr="00AF0BCC">
              <w:t>ti,ab,kf</w:t>
            </w:r>
            <w:proofErr w:type="spellEnd"/>
            <w:r w:rsidRPr="00AF0BCC">
              <w:t xml:space="preserve">. </w:t>
            </w:r>
            <w:r>
              <w:t xml:space="preserve">OR </w:t>
            </w:r>
            <w:r w:rsidRPr="00AF0BCC">
              <w:t>(exp donor site/ or ("donor site*" o</w:t>
            </w:r>
            <w:r w:rsidR="00A57AC8">
              <w:t>r "harvest site*").</w:t>
            </w:r>
            <w:proofErr w:type="spellStart"/>
            <w:r w:rsidR="00A57AC8">
              <w:t>ti,ab,kf</w:t>
            </w:r>
            <w:proofErr w:type="spellEnd"/>
            <w:r w:rsidR="00A57AC8">
              <w:t xml:space="preserve">.))) </w:t>
            </w:r>
            <w:r w:rsidRPr="00AF0BCC">
              <w:t>NOT ("Conference paper" OR "Conference Abstract" OR "Conference Review" OR Letter OR Editorial)</w:t>
            </w:r>
          </w:p>
        </w:tc>
        <w:tc>
          <w:tcPr>
            <w:tcW w:w="2121" w:type="dxa"/>
          </w:tcPr>
          <w:p w14:paraId="7D89ECB6" w14:textId="5D58912F" w:rsidR="00244316" w:rsidRDefault="00244316" w:rsidP="00244316">
            <w:r w:rsidRPr="002D2E10">
              <w:t>2</w:t>
            </w:r>
            <w:r>
              <w:t>.</w:t>
            </w:r>
            <w:r w:rsidRPr="002D2E10">
              <w:t>922</w:t>
            </w:r>
            <w:r w:rsidR="000913FD">
              <w:t xml:space="preserve"> + 186</w:t>
            </w:r>
          </w:p>
        </w:tc>
      </w:tr>
      <w:tr w:rsidR="00244316" w14:paraId="534C9F1F" w14:textId="2F4B0CE3" w:rsidTr="00033B6B">
        <w:tc>
          <w:tcPr>
            <w:tcW w:w="1416" w:type="dxa"/>
          </w:tcPr>
          <w:p w14:paraId="7413C94E" w14:textId="73466FB9" w:rsidR="00244316" w:rsidRDefault="00244316" w:rsidP="00244316">
            <w:r>
              <w:t>Scopus</w:t>
            </w:r>
          </w:p>
        </w:tc>
        <w:tc>
          <w:tcPr>
            <w:tcW w:w="5525" w:type="dxa"/>
          </w:tcPr>
          <w:p w14:paraId="361EB683" w14:textId="21D7D0FA" w:rsidR="00244316" w:rsidRDefault="00244316" w:rsidP="00244316">
            <w:r w:rsidRPr="00AF0BCC">
              <w:t xml:space="preserve">( ( TITLE-ABS-KEY ( ( ( fat OR fats OR </w:t>
            </w:r>
            <w:proofErr w:type="spellStart"/>
            <w:r w:rsidRPr="00AF0BCC">
              <w:t>lipo</w:t>
            </w:r>
            <w:proofErr w:type="spellEnd"/>
            <w:r w:rsidRPr="00AF0BCC">
              <w:t xml:space="preserve">* OR lipid* OR adipose ) W/1 ( trans* OR injection* OR graft* OR autograft* OR </w:t>
            </w:r>
            <w:proofErr w:type="spellStart"/>
            <w:r w:rsidRPr="00AF0BCC">
              <w:t>autotrans</w:t>
            </w:r>
            <w:proofErr w:type="spellEnd"/>
            <w:r w:rsidRPr="00AF0BCC">
              <w:t xml:space="preserve">* ) ) OR </w:t>
            </w:r>
            <w:proofErr w:type="spellStart"/>
            <w:r w:rsidRPr="00AF0BCC">
              <w:t>lipoinjection</w:t>
            </w:r>
            <w:proofErr w:type="spellEnd"/>
            <w:r w:rsidRPr="00AF0BCC">
              <w:t xml:space="preserve">* OR </w:t>
            </w:r>
            <w:proofErr w:type="spellStart"/>
            <w:r w:rsidRPr="00AF0BCC">
              <w:t>lipomodel</w:t>
            </w:r>
            <w:proofErr w:type="spellEnd"/>
            <w:r w:rsidRPr="00AF0BCC">
              <w:t xml:space="preserve">* OR </w:t>
            </w:r>
            <w:proofErr w:type="spellStart"/>
            <w:r w:rsidRPr="00AF0BCC">
              <w:t>lipotrans</w:t>
            </w:r>
            <w:proofErr w:type="spellEnd"/>
            <w:r w:rsidRPr="00AF0BCC">
              <w:t xml:space="preserve">* OR </w:t>
            </w:r>
            <w:proofErr w:type="spellStart"/>
            <w:r w:rsidRPr="00AF0BCC">
              <w:t>lipoaspirat</w:t>
            </w:r>
            <w:proofErr w:type="spellEnd"/>
            <w:r w:rsidRPr="00AF0BCC">
              <w:t xml:space="preserve">* OR </w:t>
            </w:r>
            <w:proofErr w:type="spellStart"/>
            <w:r w:rsidRPr="00AF0BCC">
              <w:t>liposuct</w:t>
            </w:r>
            <w:proofErr w:type="spellEnd"/>
            <w:r w:rsidRPr="00AF0BCC">
              <w:t xml:space="preserve">* OR </w:t>
            </w:r>
            <w:proofErr w:type="spellStart"/>
            <w:r w:rsidRPr="00AF0BCC">
              <w:t>lipectom</w:t>
            </w:r>
            <w:proofErr w:type="spellEnd"/>
            <w:r w:rsidRPr="00AF0BCC">
              <w:t xml:space="preserve">* OR </w:t>
            </w:r>
            <w:proofErr w:type="spellStart"/>
            <w:r w:rsidRPr="00AF0BCC">
              <w:t>lipofil</w:t>
            </w:r>
            <w:proofErr w:type="spellEnd"/>
            <w:r w:rsidRPr="00AF0BCC">
              <w:t xml:space="preserve">* OR aft ) ) AND ( TITLE-ABS-KEY ( ( ( reconstruct* OR augment* OR </w:t>
            </w:r>
            <w:proofErr w:type="spellStart"/>
            <w:r w:rsidRPr="00AF0BCC">
              <w:t>oncoplasti</w:t>
            </w:r>
            <w:proofErr w:type="spellEnd"/>
            <w:r w:rsidRPr="00AF0BCC">
              <w:t xml:space="preserve">* OR </w:t>
            </w:r>
            <w:proofErr w:type="spellStart"/>
            <w:r w:rsidRPr="00AF0BCC">
              <w:t>surger</w:t>
            </w:r>
            <w:proofErr w:type="spellEnd"/>
            <w:r w:rsidRPr="00AF0BCC">
              <w:t xml:space="preserve">* ) W/3 </w:t>
            </w:r>
            <w:r w:rsidRPr="00AF0BCC">
              <w:lastRenderedPageBreak/>
              <w:t xml:space="preserve">breast* ) OR </w:t>
            </w:r>
            <w:proofErr w:type="spellStart"/>
            <w:r w:rsidRPr="00AF0BCC">
              <w:t>mammoplast</w:t>
            </w:r>
            <w:proofErr w:type="spellEnd"/>
            <w:r w:rsidRPr="00AF0BCC">
              <w:t xml:space="preserve">* OR </w:t>
            </w:r>
            <w:proofErr w:type="spellStart"/>
            <w:r w:rsidRPr="00AF0BCC">
              <w:t>mastectom</w:t>
            </w:r>
            <w:proofErr w:type="spellEnd"/>
            <w:r w:rsidRPr="00AF0BCC">
              <w:t xml:space="preserve">* OR </w:t>
            </w:r>
            <w:proofErr w:type="spellStart"/>
            <w:r w:rsidRPr="00AF0BCC">
              <w:t>mastopex</w:t>
            </w:r>
            <w:proofErr w:type="spellEnd"/>
            <w:r w:rsidRPr="00AF0BCC">
              <w:t xml:space="preserve">* ) OR TITLE-ABS-KEY ( "donor site*" OR "harvest site*" ) ) ) AND NOT DOCTYPE ( le OR ed OR cp OR </w:t>
            </w:r>
            <w:proofErr w:type="spellStart"/>
            <w:r w:rsidRPr="00AF0BCC">
              <w:t>cr</w:t>
            </w:r>
            <w:proofErr w:type="spellEnd"/>
            <w:r w:rsidRPr="00AF0BCC">
              <w:t xml:space="preserve"> )</w:t>
            </w:r>
          </w:p>
        </w:tc>
        <w:tc>
          <w:tcPr>
            <w:tcW w:w="2121" w:type="dxa"/>
          </w:tcPr>
          <w:p w14:paraId="6D3A2339" w14:textId="1E884463" w:rsidR="00244316" w:rsidRDefault="00244316" w:rsidP="00244316">
            <w:r w:rsidRPr="00AF0BCC">
              <w:rPr>
                <w:lang w:val="en-GB"/>
              </w:rPr>
              <w:lastRenderedPageBreak/>
              <w:t>3</w:t>
            </w:r>
            <w:r>
              <w:rPr>
                <w:lang w:val="en-GB"/>
              </w:rPr>
              <w:t>.</w:t>
            </w:r>
            <w:r w:rsidRPr="00AF0BCC">
              <w:rPr>
                <w:lang w:val="en-GB"/>
              </w:rPr>
              <w:t>052</w:t>
            </w:r>
            <w:r w:rsidR="000913FD">
              <w:rPr>
                <w:lang w:val="en-GB"/>
              </w:rPr>
              <w:t xml:space="preserve"> + 634</w:t>
            </w:r>
          </w:p>
        </w:tc>
      </w:tr>
    </w:tbl>
    <w:p w14:paraId="7573F136" w14:textId="5F83E694" w:rsidR="00701849" w:rsidRPr="00701849" w:rsidRDefault="00701849" w:rsidP="00701849">
      <w:pPr>
        <w:sectPr w:rsidR="00701849" w:rsidRPr="00701849">
          <w:pgSz w:w="11906" w:h="16838"/>
          <w:pgMar w:top="1417" w:right="1417" w:bottom="1417" w:left="1417" w:header="708" w:footer="708" w:gutter="0"/>
          <w:cols w:space="708"/>
          <w:docGrid w:linePitch="360"/>
        </w:sectPr>
      </w:pPr>
    </w:p>
    <w:p w14:paraId="7EB8C7D1" w14:textId="71C06DB5" w:rsidR="00822649" w:rsidRPr="00822649" w:rsidRDefault="00822649" w:rsidP="00822649">
      <w:pPr>
        <w:rPr>
          <w:b/>
          <w:bCs/>
        </w:rPr>
      </w:pPr>
      <w:r w:rsidRPr="00822649">
        <w:rPr>
          <w:b/>
          <w:bCs/>
        </w:rPr>
        <w:lastRenderedPageBreak/>
        <w:t xml:space="preserve">Supplemental Table </w:t>
      </w:r>
      <w:r w:rsidR="00040BAE">
        <w:rPr>
          <w:b/>
          <w:bCs/>
        </w:rPr>
        <w:t>2</w:t>
      </w:r>
      <w:r w:rsidRPr="00822649">
        <w:rPr>
          <w:b/>
          <w:bCs/>
        </w:rPr>
        <w:t>: Data-extraction table</w:t>
      </w:r>
    </w:p>
    <w:tbl>
      <w:tblPr>
        <w:tblStyle w:val="Tabelraster"/>
        <w:tblW w:w="5000" w:type="pct"/>
        <w:tblLook w:val="04A0" w:firstRow="1" w:lastRow="0" w:firstColumn="1" w:lastColumn="0" w:noHBand="0" w:noVBand="1"/>
      </w:tblPr>
      <w:tblGrid>
        <w:gridCol w:w="1296"/>
        <w:gridCol w:w="2119"/>
        <w:gridCol w:w="2548"/>
        <w:gridCol w:w="3964"/>
        <w:gridCol w:w="1740"/>
        <w:gridCol w:w="2327"/>
      </w:tblGrid>
      <w:tr w:rsidR="009E2185" w14:paraId="29152E7B" w14:textId="77777777" w:rsidTr="00F907E8">
        <w:tc>
          <w:tcPr>
            <w:tcW w:w="454" w:type="pct"/>
          </w:tcPr>
          <w:p w14:paraId="69D0A5E9" w14:textId="77777777" w:rsidR="009E2185" w:rsidRDefault="009E2185" w:rsidP="009E2185">
            <w:pPr>
              <w:spacing w:after="120"/>
            </w:pPr>
          </w:p>
        </w:tc>
        <w:tc>
          <w:tcPr>
            <w:tcW w:w="759" w:type="pct"/>
          </w:tcPr>
          <w:p w14:paraId="0479D2B6" w14:textId="1B4BFD1E" w:rsidR="009E2185" w:rsidRDefault="009E2185" w:rsidP="009E2185">
            <w:pPr>
              <w:spacing w:after="120"/>
            </w:pPr>
            <w:r>
              <w:t>Study design</w:t>
            </w:r>
          </w:p>
        </w:tc>
        <w:tc>
          <w:tcPr>
            <w:tcW w:w="912" w:type="pct"/>
          </w:tcPr>
          <w:p w14:paraId="50953548" w14:textId="6DAC9C94" w:rsidR="009E2185" w:rsidRDefault="009E2185" w:rsidP="009E2185">
            <w:pPr>
              <w:spacing w:after="120"/>
            </w:pPr>
            <w:r>
              <w:t>Study population</w:t>
            </w:r>
          </w:p>
        </w:tc>
        <w:tc>
          <w:tcPr>
            <w:tcW w:w="1418" w:type="pct"/>
          </w:tcPr>
          <w:p w14:paraId="0729E898" w14:textId="51C9900A" w:rsidR="009E2185" w:rsidRDefault="009E2185" w:rsidP="009E2185">
            <w:pPr>
              <w:spacing w:after="120"/>
            </w:pPr>
            <w:r>
              <w:t xml:space="preserve">Intervention </w:t>
            </w:r>
          </w:p>
        </w:tc>
        <w:tc>
          <w:tcPr>
            <w:tcW w:w="623" w:type="pct"/>
          </w:tcPr>
          <w:p w14:paraId="6DCCD619" w14:textId="60B9706F" w:rsidR="009E2185" w:rsidRDefault="009E2185" w:rsidP="009E2185">
            <w:pPr>
              <w:spacing w:after="120"/>
            </w:pPr>
            <w:r>
              <w:t>Comparators</w:t>
            </w:r>
          </w:p>
        </w:tc>
        <w:tc>
          <w:tcPr>
            <w:tcW w:w="833" w:type="pct"/>
          </w:tcPr>
          <w:p w14:paraId="663E76D7" w14:textId="7A8DD903" w:rsidR="009E2185" w:rsidRDefault="009E2185" w:rsidP="009E2185">
            <w:pPr>
              <w:spacing w:after="120"/>
            </w:pPr>
            <w:r>
              <w:t>Outcomes</w:t>
            </w:r>
          </w:p>
        </w:tc>
      </w:tr>
      <w:tr w:rsidR="009E2185" w14:paraId="4F6B9281" w14:textId="77777777" w:rsidTr="00F907E8">
        <w:tc>
          <w:tcPr>
            <w:tcW w:w="454" w:type="pct"/>
          </w:tcPr>
          <w:p w14:paraId="2CA4ECC4" w14:textId="75EAD7F6" w:rsidR="009E2185" w:rsidRDefault="001415E6" w:rsidP="009E2185">
            <w:pPr>
              <w:spacing w:after="120"/>
            </w:pPr>
            <w:r>
              <w:t>Author, publication year</w:t>
            </w:r>
          </w:p>
        </w:tc>
        <w:tc>
          <w:tcPr>
            <w:tcW w:w="759" w:type="pct"/>
          </w:tcPr>
          <w:p w14:paraId="12FCE030" w14:textId="77777777" w:rsidR="009E2185" w:rsidRDefault="009E2185" w:rsidP="009E2185">
            <w:pPr>
              <w:spacing w:after="120"/>
            </w:pPr>
            <w:r>
              <w:t>Published or unpublished</w:t>
            </w:r>
          </w:p>
          <w:p w14:paraId="19734FBD" w14:textId="1C59A900" w:rsidR="009E2185" w:rsidRDefault="00324336" w:rsidP="009E2185">
            <w:pPr>
              <w:spacing w:after="120"/>
            </w:pPr>
            <w:r>
              <w:t>Study design</w:t>
            </w:r>
          </w:p>
          <w:p w14:paraId="0F414F89" w14:textId="77777777" w:rsidR="001415E6" w:rsidRDefault="001415E6" w:rsidP="009E2185">
            <w:pPr>
              <w:spacing w:after="120"/>
            </w:pPr>
            <w:r>
              <w:t>Country</w:t>
            </w:r>
          </w:p>
          <w:p w14:paraId="70DD27BF" w14:textId="5E7B45C2" w:rsidR="009E2185" w:rsidRDefault="001415E6" w:rsidP="009E2185">
            <w:pPr>
              <w:spacing w:after="120"/>
            </w:pPr>
            <w:r>
              <w:t>C</w:t>
            </w:r>
            <w:r w:rsidR="009E2185">
              <w:t>entre</w:t>
            </w:r>
          </w:p>
          <w:p w14:paraId="4E1BEB00" w14:textId="5225B306" w:rsidR="001415E6" w:rsidRDefault="001415E6" w:rsidP="009E2185">
            <w:pPr>
              <w:spacing w:after="120"/>
            </w:pPr>
            <w:r>
              <w:t>Start date, end date</w:t>
            </w:r>
          </w:p>
        </w:tc>
        <w:tc>
          <w:tcPr>
            <w:tcW w:w="912" w:type="pct"/>
          </w:tcPr>
          <w:p w14:paraId="6DF881FF" w14:textId="79B61756" w:rsidR="009E2185" w:rsidRDefault="009E2185" w:rsidP="009E2185">
            <w:pPr>
              <w:spacing w:after="120"/>
            </w:pPr>
            <w:r>
              <w:t>Number of patients</w:t>
            </w:r>
            <w:r w:rsidR="001415E6">
              <w:t>/breasts</w:t>
            </w:r>
            <w:r>
              <w:t xml:space="preserve"> included</w:t>
            </w:r>
          </w:p>
          <w:p w14:paraId="71A0071A" w14:textId="3DA74133" w:rsidR="009E2185" w:rsidRDefault="009E2185" w:rsidP="009E2185">
            <w:pPr>
              <w:spacing w:after="120"/>
            </w:pPr>
            <w:r>
              <w:t>Age (mean, SD)</w:t>
            </w:r>
          </w:p>
          <w:p w14:paraId="5E5A26A5" w14:textId="3491F536" w:rsidR="009E2185" w:rsidRDefault="009E2185" w:rsidP="009E2185">
            <w:pPr>
              <w:spacing w:after="120"/>
            </w:pPr>
            <w:r>
              <w:t>BMI (mean, SD)</w:t>
            </w:r>
          </w:p>
          <w:p w14:paraId="5861E0A7" w14:textId="36B51747" w:rsidR="009E2185" w:rsidRDefault="009E2185" w:rsidP="009E2185">
            <w:pPr>
              <w:spacing w:after="120"/>
            </w:pPr>
            <w:r>
              <w:t>Chest circumference (mean, SD)</w:t>
            </w:r>
          </w:p>
          <w:p w14:paraId="66068AD9" w14:textId="215F95AF" w:rsidR="00324336" w:rsidRDefault="00324336" w:rsidP="009E2185">
            <w:pPr>
              <w:spacing w:after="120"/>
            </w:pPr>
            <w:r>
              <w:t>Estrogen levels/hormonal substitution</w:t>
            </w:r>
          </w:p>
          <w:p w14:paraId="5F6EA270" w14:textId="00982772" w:rsidR="00324336" w:rsidRDefault="00324336" w:rsidP="009E2185">
            <w:pPr>
              <w:spacing w:after="120"/>
            </w:pPr>
            <w:r>
              <w:t xml:space="preserve">Patients with diabetes mellitus present </w:t>
            </w:r>
          </w:p>
          <w:p w14:paraId="0AE16A13" w14:textId="77777777" w:rsidR="009E2185" w:rsidRDefault="00324336" w:rsidP="009E2185">
            <w:pPr>
              <w:spacing w:after="120"/>
            </w:pPr>
            <w:r>
              <w:t>Irradiated breasts included</w:t>
            </w:r>
          </w:p>
          <w:p w14:paraId="20134A00" w14:textId="344097F4" w:rsidR="00854442" w:rsidRDefault="00854442" w:rsidP="009E2185">
            <w:pPr>
              <w:spacing w:after="120"/>
            </w:pPr>
            <w:r>
              <w:t>Follow-up time, months (mean, SD)</w:t>
            </w:r>
          </w:p>
        </w:tc>
        <w:tc>
          <w:tcPr>
            <w:tcW w:w="1418" w:type="pct"/>
          </w:tcPr>
          <w:p w14:paraId="31349643" w14:textId="7081C8C7" w:rsidR="009E2185" w:rsidRDefault="009E2185" w:rsidP="009E2185">
            <w:pPr>
              <w:spacing w:after="120"/>
            </w:pPr>
            <w:r>
              <w:t xml:space="preserve">Surgery type (AFT, AFT + flap, AFT + </w:t>
            </w:r>
            <w:r w:rsidR="00697A73">
              <w:t>implant</w:t>
            </w:r>
            <w:r>
              <w:t>)</w:t>
            </w:r>
          </w:p>
          <w:p w14:paraId="3384AE75" w14:textId="6AFE2BB8" w:rsidR="009E2185" w:rsidRDefault="009E2185" w:rsidP="009E2185">
            <w:pPr>
              <w:spacing w:after="120"/>
            </w:pPr>
            <w:r>
              <w:t>Indication (cosmetic, reconstructive)</w:t>
            </w:r>
          </w:p>
          <w:p w14:paraId="33E0272F" w14:textId="0A369905" w:rsidR="00324336" w:rsidRDefault="00324336" w:rsidP="009E2185">
            <w:pPr>
              <w:spacing w:after="120"/>
            </w:pPr>
            <w:r>
              <w:t>Harvesting technique used</w:t>
            </w:r>
          </w:p>
          <w:p w14:paraId="6B991CE5" w14:textId="4F1CD0B7" w:rsidR="00324336" w:rsidRDefault="00324336" w:rsidP="009E2185">
            <w:pPr>
              <w:spacing w:after="120"/>
            </w:pPr>
            <w:r>
              <w:t>Processing technique used</w:t>
            </w:r>
          </w:p>
          <w:p w14:paraId="00B80F7D" w14:textId="46A3DAB2" w:rsidR="00324336" w:rsidRDefault="00324336" w:rsidP="009E2185">
            <w:pPr>
              <w:spacing w:after="120"/>
            </w:pPr>
            <w:r>
              <w:t>Injection technique used</w:t>
            </w:r>
          </w:p>
          <w:p w14:paraId="1D3D5E0F" w14:textId="62A0229E" w:rsidR="009E2185" w:rsidRDefault="009E2185" w:rsidP="009E2185">
            <w:pPr>
              <w:spacing w:after="120"/>
            </w:pPr>
            <w:r>
              <w:t>Number of sessions</w:t>
            </w:r>
            <w:r w:rsidR="00875008">
              <w:t xml:space="preserve"> (mean, SD)</w:t>
            </w:r>
          </w:p>
          <w:p w14:paraId="327BAB19" w14:textId="20486E6C" w:rsidR="009E2185" w:rsidRDefault="009E2185" w:rsidP="009E2185">
            <w:pPr>
              <w:spacing w:after="120"/>
            </w:pPr>
            <w:r>
              <w:t xml:space="preserve">Volume of </w:t>
            </w:r>
            <w:r w:rsidR="001415E6">
              <w:t>lipofilling</w:t>
            </w:r>
            <w:r>
              <w:t xml:space="preserve"> per </w:t>
            </w:r>
            <w:r w:rsidR="00324336">
              <w:t>session, ml</w:t>
            </w:r>
            <w:r>
              <w:t xml:space="preserve"> (mean, SD)</w:t>
            </w:r>
          </w:p>
          <w:p w14:paraId="1F0AA42A" w14:textId="6FF60FBA" w:rsidR="00F907E8" w:rsidRDefault="001415E6" w:rsidP="009E2185">
            <w:pPr>
              <w:spacing w:after="120"/>
            </w:pPr>
            <w:r>
              <w:t>Total v</w:t>
            </w:r>
            <w:r w:rsidR="009E2185">
              <w:t>olume of lipofilling</w:t>
            </w:r>
            <w:r w:rsidR="00324336">
              <w:t>, ml</w:t>
            </w:r>
            <w:r w:rsidR="009E2185">
              <w:t xml:space="preserve"> (mean, SD)</w:t>
            </w:r>
          </w:p>
        </w:tc>
        <w:tc>
          <w:tcPr>
            <w:tcW w:w="623" w:type="pct"/>
          </w:tcPr>
          <w:p w14:paraId="3F89CC3A" w14:textId="74C8C788" w:rsidR="009E2185" w:rsidRDefault="009E2185" w:rsidP="009E2185">
            <w:pPr>
              <w:spacing w:after="120"/>
            </w:pPr>
            <w:r>
              <w:t>Donor sites</w:t>
            </w:r>
            <w:r w:rsidR="00324336">
              <w:t xml:space="preserve"> used</w:t>
            </w:r>
          </w:p>
          <w:p w14:paraId="7648A1A4" w14:textId="72F72256" w:rsidR="009E2185" w:rsidRDefault="009E2185" w:rsidP="009E2185">
            <w:pPr>
              <w:spacing w:after="120"/>
            </w:pPr>
          </w:p>
        </w:tc>
        <w:tc>
          <w:tcPr>
            <w:tcW w:w="833" w:type="pct"/>
          </w:tcPr>
          <w:p w14:paraId="341667FD" w14:textId="0EFD8AAE" w:rsidR="000A4225" w:rsidRDefault="000A4225" w:rsidP="0044215A">
            <w:pPr>
              <w:spacing w:after="120"/>
            </w:pPr>
            <w:r>
              <w:t>Measurement of outcome</w:t>
            </w:r>
          </w:p>
          <w:p w14:paraId="2FBDFF2B" w14:textId="2A9E7F4D" w:rsidR="000A4225" w:rsidRDefault="000A4225" w:rsidP="0044215A">
            <w:pPr>
              <w:spacing w:after="120"/>
            </w:pPr>
            <w:r>
              <w:t>Time point, months</w:t>
            </w:r>
          </w:p>
          <w:p w14:paraId="5B6E0E3B" w14:textId="3ADFBB04" w:rsidR="0044215A" w:rsidRDefault="009E2185" w:rsidP="0044215A">
            <w:pPr>
              <w:spacing w:after="120"/>
            </w:pPr>
            <w:r>
              <w:t>Graft survival</w:t>
            </w:r>
            <w:r w:rsidR="00017771">
              <w:t xml:space="preserve"> (mean %, SD)</w:t>
            </w:r>
          </w:p>
        </w:tc>
      </w:tr>
    </w:tbl>
    <w:p w14:paraId="51F0E0B7" w14:textId="04B54F38" w:rsidR="003F0F07" w:rsidRDefault="003F0F07" w:rsidP="003F0F07"/>
    <w:p w14:paraId="471D96D9" w14:textId="0E4FA526" w:rsidR="00FC3E60" w:rsidRPr="00FC3E60" w:rsidRDefault="00FC3E60" w:rsidP="00FC3E60">
      <w:pPr>
        <w:rPr>
          <w:b/>
          <w:bCs/>
        </w:rPr>
      </w:pPr>
      <w:r>
        <w:rPr>
          <w:b/>
          <w:bCs/>
        </w:rPr>
        <w:t xml:space="preserve">Supplemental </w:t>
      </w:r>
      <w:r w:rsidRPr="00FC3E60">
        <w:rPr>
          <w:b/>
          <w:bCs/>
        </w:rPr>
        <w:t xml:space="preserve">Table </w:t>
      </w:r>
      <w:r w:rsidR="00822649">
        <w:rPr>
          <w:b/>
          <w:bCs/>
        </w:rPr>
        <w:t>3</w:t>
      </w:r>
      <w:r w:rsidRPr="00FC3E60">
        <w:rPr>
          <w:b/>
          <w:bCs/>
        </w:rPr>
        <w:t xml:space="preserve">: Detailed extracted data regarding study design and study population. </w:t>
      </w:r>
    </w:p>
    <w:tbl>
      <w:tblPr>
        <w:tblStyle w:val="Tabelrasterlicht"/>
        <w:tblW w:w="5000" w:type="pct"/>
        <w:tblLook w:val="04A0" w:firstRow="1" w:lastRow="0" w:firstColumn="1" w:lastColumn="0" w:noHBand="0" w:noVBand="1"/>
      </w:tblPr>
      <w:tblGrid>
        <w:gridCol w:w="771"/>
        <w:gridCol w:w="1212"/>
        <w:gridCol w:w="2074"/>
        <w:gridCol w:w="775"/>
        <w:gridCol w:w="1013"/>
        <w:gridCol w:w="714"/>
        <w:gridCol w:w="789"/>
        <w:gridCol w:w="1002"/>
        <w:gridCol w:w="921"/>
        <w:gridCol w:w="761"/>
        <w:gridCol w:w="761"/>
        <w:gridCol w:w="761"/>
        <w:gridCol w:w="803"/>
        <w:gridCol w:w="778"/>
        <w:gridCol w:w="859"/>
      </w:tblGrid>
      <w:tr w:rsidR="00FC3E60" w14:paraId="69728F9D" w14:textId="77777777" w:rsidTr="00822649">
        <w:trPr>
          <w:trHeight w:val="219"/>
        </w:trPr>
        <w:tc>
          <w:tcPr>
            <w:tcW w:w="275" w:type="pct"/>
          </w:tcPr>
          <w:p w14:paraId="79484626" w14:textId="77777777" w:rsidR="00FC3E60" w:rsidRPr="00244395" w:rsidRDefault="00FC3E60" w:rsidP="0041252E">
            <w:pPr>
              <w:rPr>
                <w:sz w:val="14"/>
                <w:szCs w:val="18"/>
              </w:rPr>
            </w:pPr>
          </w:p>
        </w:tc>
        <w:tc>
          <w:tcPr>
            <w:tcW w:w="433" w:type="pct"/>
          </w:tcPr>
          <w:p w14:paraId="64B80D46" w14:textId="77777777" w:rsidR="00FC3E60" w:rsidRPr="00244395" w:rsidRDefault="00FC3E60" w:rsidP="0041252E">
            <w:pPr>
              <w:spacing w:line="480" w:lineRule="auto"/>
              <w:rPr>
                <w:sz w:val="14"/>
                <w:szCs w:val="18"/>
              </w:rPr>
            </w:pPr>
          </w:p>
        </w:tc>
        <w:tc>
          <w:tcPr>
            <w:tcW w:w="1380" w:type="pct"/>
            <w:gridSpan w:val="3"/>
          </w:tcPr>
          <w:p w14:paraId="03E21ECF" w14:textId="77777777" w:rsidR="00FC3E60" w:rsidRPr="00244395" w:rsidRDefault="00FC3E60" w:rsidP="0041252E">
            <w:pPr>
              <w:spacing w:line="480" w:lineRule="auto"/>
              <w:rPr>
                <w:sz w:val="14"/>
                <w:szCs w:val="18"/>
              </w:rPr>
            </w:pPr>
            <w:r>
              <w:rPr>
                <w:sz w:val="14"/>
                <w:szCs w:val="18"/>
              </w:rPr>
              <w:t>Study design</w:t>
            </w:r>
          </w:p>
        </w:tc>
        <w:tc>
          <w:tcPr>
            <w:tcW w:w="2912" w:type="pct"/>
            <w:gridSpan w:val="10"/>
          </w:tcPr>
          <w:p w14:paraId="1A97EAE1" w14:textId="10A0FB6F" w:rsidR="00FC3E60" w:rsidRDefault="00FC3E60" w:rsidP="0041252E">
            <w:pPr>
              <w:spacing w:line="480" w:lineRule="auto"/>
              <w:rPr>
                <w:sz w:val="14"/>
                <w:szCs w:val="18"/>
              </w:rPr>
            </w:pPr>
            <w:r>
              <w:rPr>
                <w:sz w:val="14"/>
                <w:szCs w:val="18"/>
              </w:rPr>
              <w:t>Study population</w:t>
            </w:r>
          </w:p>
        </w:tc>
      </w:tr>
      <w:tr w:rsidR="00822649" w14:paraId="000FDEFB" w14:textId="77777777" w:rsidTr="00822649">
        <w:trPr>
          <w:trHeight w:val="1824"/>
        </w:trPr>
        <w:tc>
          <w:tcPr>
            <w:tcW w:w="275" w:type="pct"/>
            <w:textDirection w:val="tbRl"/>
          </w:tcPr>
          <w:p w14:paraId="6AFC64BB" w14:textId="77777777" w:rsidR="00FC3E60" w:rsidRPr="008A475D" w:rsidRDefault="00FC3E60" w:rsidP="0041252E">
            <w:pPr>
              <w:ind w:left="113" w:right="113"/>
              <w:rPr>
                <w:sz w:val="14"/>
                <w:szCs w:val="18"/>
              </w:rPr>
            </w:pPr>
            <w:r>
              <w:rPr>
                <w:sz w:val="14"/>
                <w:szCs w:val="18"/>
              </w:rPr>
              <w:lastRenderedPageBreak/>
              <w:t>Donor site used</w:t>
            </w:r>
          </w:p>
        </w:tc>
        <w:tc>
          <w:tcPr>
            <w:tcW w:w="433" w:type="pct"/>
            <w:textDirection w:val="tbRl"/>
          </w:tcPr>
          <w:p w14:paraId="6FB14CF2" w14:textId="77777777" w:rsidR="00FC3E60" w:rsidRPr="008A475D" w:rsidRDefault="00FC3E60" w:rsidP="0041252E">
            <w:pPr>
              <w:ind w:left="113" w:right="113"/>
              <w:rPr>
                <w:b/>
                <w:bCs/>
                <w:sz w:val="14"/>
                <w:szCs w:val="18"/>
              </w:rPr>
            </w:pPr>
            <w:r w:rsidRPr="008A475D">
              <w:rPr>
                <w:sz w:val="14"/>
                <w:szCs w:val="18"/>
              </w:rPr>
              <w:t>First author, publication year</w:t>
            </w:r>
          </w:p>
        </w:tc>
        <w:tc>
          <w:tcPr>
            <w:tcW w:w="741" w:type="pct"/>
            <w:textDirection w:val="tbRl"/>
          </w:tcPr>
          <w:p w14:paraId="7FE1D938" w14:textId="77777777" w:rsidR="00FC3E60" w:rsidRPr="00244395" w:rsidRDefault="00FC3E60" w:rsidP="0041252E">
            <w:pPr>
              <w:ind w:left="113" w:right="113"/>
              <w:rPr>
                <w:sz w:val="14"/>
                <w:szCs w:val="18"/>
              </w:rPr>
            </w:pPr>
            <w:r w:rsidRPr="00244395">
              <w:rPr>
                <w:sz w:val="14"/>
                <w:szCs w:val="18"/>
              </w:rPr>
              <w:t>Study design</w:t>
            </w:r>
          </w:p>
        </w:tc>
        <w:tc>
          <w:tcPr>
            <w:tcW w:w="277" w:type="pct"/>
            <w:textDirection w:val="tbRl"/>
          </w:tcPr>
          <w:p w14:paraId="16573C8C" w14:textId="77777777" w:rsidR="00FC3E60" w:rsidRPr="00244395" w:rsidRDefault="00FC3E60" w:rsidP="0041252E">
            <w:pPr>
              <w:ind w:left="113" w:right="113"/>
              <w:rPr>
                <w:sz w:val="14"/>
                <w:szCs w:val="18"/>
              </w:rPr>
            </w:pPr>
            <w:r w:rsidRPr="00244395">
              <w:rPr>
                <w:sz w:val="14"/>
                <w:szCs w:val="18"/>
              </w:rPr>
              <w:t>Country</w:t>
            </w:r>
          </w:p>
        </w:tc>
        <w:tc>
          <w:tcPr>
            <w:tcW w:w="362" w:type="pct"/>
            <w:textDirection w:val="tbRl"/>
          </w:tcPr>
          <w:p w14:paraId="2BBA7C6F" w14:textId="77777777" w:rsidR="00FC3E60" w:rsidRPr="00244395" w:rsidRDefault="00FC3E60" w:rsidP="0041252E">
            <w:pPr>
              <w:ind w:left="113" w:right="113"/>
              <w:rPr>
                <w:sz w:val="14"/>
                <w:szCs w:val="18"/>
              </w:rPr>
            </w:pPr>
            <w:r w:rsidRPr="00244395">
              <w:rPr>
                <w:sz w:val="14"/>
                <w:szCs w:val="18"/>
              </w:rPr>
              <w:t>Start year – end year</w:t>
            </w:r>
          </w:p>
        </w:tc>
        <w:tc>
          <w:tcPr>
            <w:tcW w:w="255" w:type="pct"/>
            <w:textDirection w:val="tbRl"/>
          </w:tcPr>
          <w:p w14:paraId="2C44834B" w14:textId="77777777" w:rsidR="00FC3E60" w:rsidRPr="00244395" w:rsidRDefault="00FC3E60" w:rsidP="0041252E">
            <w:pPr>
              <w:ind w:left="113" w:right="113"/>
              <w:rPr>
                <w:sz w:val="14"/>
                <w:szCs w:val="18"/>
              </w:rPr>
            </w:pPr>
            <w:r w:rsidRPr="00244395">
              <w:rPr>
                <w:sz w:val="14"/>
                <w:szCs w:val="18"/>
              </w:rPr>
              <w:t>Number of included patients</w:t>
            </w:r>
          </w:p>
        </w:tc>
        <w:tc>
          <w:tcPr>
            <w:tcW w:w="282" w:type="pct"/>
            <w:textDirection w:val="tbRl"/>
          </w:tcPr>
          <w:p w14:paraId="13B0BF61" w14:textId="3DF22244" w:rsidR="00FC3E60" w:rsidRPr="00244395" w:rsidRDefault="00FC3E60" w:rsidP="0041252E">
            <w:pPr>
              <w:ind w:left="113" w:right="113"/>
              <w:rPr>
                <w:sz w:val="14"/>
                <w:szCs w:val="18"/>
              </w:rPr>
            </w:pPr>
            <w:r>
              <w:rPr>
                <w:sz w:val="14"/>
                <w:szCs w:val="18"/>
              </w:rPr>
              <w:t>Number of included breasts</w:t>
            </w:r>
          </w:p>
        </w:tc>
        <w:tc>
          <w:tcPr>
            <w:tcW w:w="358" w:type="pct"/>
            <w:textDirection w:val="tbRl"/>
          </w:tcPr>
          <w:p w14:paraId="5B6DAD56" w14:textId="6B96CFDA" w:rsidR="00FC3E60" w:rsidRPr="00244395" w:rsidRDefault="00FC3E60" w:rsidP="0041252E">
            <w:pPr>
              <w:ind w:left="113" w:right="113"/>
              <w:rPr>
                <w:sz w:val="14"/>
                <w:szCs w:val="18"/>
              </w:rPr>
            </w:pPr>
            <w:r w:rsidRPr="00244395">
              <w:rPr>
                <w:sz w:val="14"/>
                <w:szCs w:val="18"/>
              </w:rPr>
              <w:t>Age, years (mean, SD)</w:t>
            </w:r>
          </w:p>
        </w:tc>
        <w:tc>
          <w:tcPr>
            <w:tcW w:w="329" w:type="pct"/>
            <w:textDirection w:val="tbRl"/>
          </w:tcPr>
          <w:p w14:paraId="199F94F6" w14:textId="77777777" w:rsidR="00FC3E60" w:rsidRPr="00244395" w:rsidRDefault="00FC3E60" w:rsidP="0041252E">
            <w:pPr>
              <w:ind w:left="113" w:right="113"/>
              <w:rPr>
                <w:sz w:val="14"/>
                <w:szCs w:val="18"/>
              </w:rPr>
            </w:pPr>
            <w:r w:rsidRPr="00244395">
              <w:rPr>
                <w:sz w:val="14"/>
                <w:szCs w:val="18"/>
              </w:rPr>
              <w:t>BMI, kg/m</w:t>
            </w:r>
            <w:r w:rsidRPr="00244395">
              <w:rPr>
                <w:sz w:val="14"/>
                <w:szCs w:val="18"/>
                <w:vertAlign w:val="superscript"/>
              </w:rPr>
              <w:t>2</w:t>
            </w:r>
            <w:r w:rsidRPr="00244395">
              <w:rPr>
                <w:sz w:val="14"/>
                <w:szCs w:val="18"/>
              </w:rPr>
              <w:t xml:space="preserve"> (mean, SD)</w:t>
            </w:r>
          </w:p>
        </w:tc>
        <w:tc>
          <w:tcPr>
            <w:tcW w:w="272" w:type="pct"/>
            <w:textDirection w:val="tbRl"/>
          </w:tcPr>
          <w:p w14:paraId="1B82B112" w14:textId="3DC309D3" w:rsidR="00FC3E60" w:rsidRPr="00244395" w:rsidRDefault="00FC3E60" w:rsidP="0041252E">
            <w:pPr>
              <w:ind w:left="113" w:right="113"/>
              <w:rPr>
                <w:sz w:val="14"/>
                <w:szCs w:val="18"/>
              </w:rPr>
            </w:pPr>
            <w:r>
              <w:rPr>
                <w:sz w:val="14"/>
                <w:szCs w:val="18"/>
              </w:rPr>
              <w:t>Chest circumference (mean, SD)</w:t>
            </w:r>
          </w:p>
        </w:tc>
        <w:tc>
          <w:tcPr>
            <w:tcW w:w="272" w:type="pct"/>
            <w:textDirection w:val="tbRl"/>
          </w:tcPr>
          <w:p w14:paraId="1FB696A6" w14:textId="6F9A8465" w:rsidR="00FC3E60" w:rsidRPr="00244395" w:rsidRDefault="00FC3E60" w:rsidP="0041252E">
            <w:pPr>
              <w:ind w:left="113" w:right="113"/>
              <w:rPr>
                <w:sz w:val="14"/>
                <w:szCs w:val="18"/>
              </w:rPr>
            </w:pPr>
            <w:r>
              <w:rPr>
                <w:sz w:val="14"/>
                <w:szCs w:val="18"/>
              </w:rPr>
              <w:t xml:space="preserve">Use of hormonal </w:t>
            </w:r>
            <w:proofErr w:type="spellStart"/>
            <w:r>
              <w:rPr>
                <w:sz w:val="14"/>
                <w:szCs w:val="18"/>
              </w:rPr>
              <w:t>substituion</w:t>
            </w:r>
            <w:proofErr w:type="spellEnd"/>
          </w:p>
        </w:tc>
        <w:tc>
          <w:tcPr>
            <w:tcW w:w="272" w:type="pct"/>
            <w:textDirection w:val="tbRl"/>
          </w:tcPr>
          <w:p w14:paraId="0FDE0CFD" w14:textId="3F65E760" w:rsidR="00FC3E60" w:rsidRPr="00244395" w:rsidRDefault="00FC3E60" w:rsidP="0041252E">
            <w:pPr>
              <w:ind w:left="113" w:right="113"/>
              <w:rPr>
                <w:sz w:val="14"/>
                <w:szCs w:val="18"/>
              </w:rPr>
            </w:pPr>
            <w:r>
              <w:rPr>
                <w:sz w:val="14"/>
                <w:szCs w:val="18"/>
              </w:rPr>
              <w:t xml:space="preserve">Circulation </w:t>
            </w:r>
            <w:proofErr w:type="spellStart"/>
            <w:r>
              <w:rPr>
                <w:sz w:val="14"/>
                <w:szCs w:val="18"/>
              </w:rPr>
              <w:t>oestrogen</w:t>
            </w:r>
            <w:proofErr w:type="spellEnd"/>
            <w:r>
              <w:rPr>
                <w:sz w:val="14"/>
                <w:szCs w:val="18"/>
              </w:rPr>
              <w:t xml:space="preserve"> levels</w:t>
            </w:r>
          </w:p>
        </w:tc>
        <w:tc>
          <w:tcPr>
            <w:tcW w:w="287" w:type="pct"/>
            <w:textDirection w:val="tbRl"/>
          </w:tcPr>
          <w:p w14:paraId="702F89D8" w14:textId="1B8C933A" w:rsidR="00FC3E60" w:rsidRPr="00244395" w:rsidRDefault="00FC3E60" w:rsidP="0041252E">
            <w:pPr>
              <w:ind w:left="113" w:right="113"/>
              <w:rPr>
                <w:sz w:val="14"/>
                <w:szCs w:val="18"/>
              </w:rPr>
            </w:pPr>
            <w:r>
              <w:rPr>
                <w:sz w:val="14"/>
                <w:szCs w:val="18"/>
              </w:rPr>
              <w:t>Diabetes mellitus included?</w:t>
            </w:r>
          </w:p>
        </w:tc>
        <w:tc>
          <w:tcPr>
            <w:tcW w:w="278" w:type="pct"/>
            <w:textDirection w:val="tbRl"/>
          </w:tcPr>
          <w:p w14:paraId="1A22573E" w14:textId="7EED49A7" w:rsidR="00FC3E60" w:rsidRPr="00244395" w:rsidRDefault="00FC3E60" w:rsidP="0041252E">
            <w:pPr>
              <w:ind w:left="113" w:right="113"/>
              <w:rPr>
                <w:sz w:val="14"/>
                <w:szCs w:val="18"/>
              </w:rPr>
            </w:pPr>
            <w:r w:rsidRPr="00244395">
              <w:rPr>
                <w:sz w:val="14"/>
                <w:szCs w:val="18"/>
              </w:rPr>
              <w:t>Radiotherapy included?</w:t>
            </w:r>
          </w:p>
        </w:tc>
        <w:tc>
          <w:tcPr>
            <w:tcW w:w="307" w:type="pct"/>
            <w:textDirection w:val="tbRl"/>
          </w:tcPr>
          <w:p w14:paraId="7CE853A4" w14:textId="4CDA7142" w:rsidR="00FC3E60" w:rsidRPr="00244395" w:rsidRDefault="00FC3E60" w:rsidP="0041252E">
            <w:pPr>
              <w:ind w:left="113" w:right="113"/>
              <w:rPr>
                <w:sz w:val="14"/>
                <w:szCs w:val="18"/>
              </w:rPr>
            </w:pPr>
            <w:r>
              <w:rPr>
                <w:sz w:val="14"/>
                <w:szCs w:val="18"/>
              </w:rPr>
              <w:t>Follow-up, months (mean, SD)</w:t>
            </w:r>
          </w:p>
        </w:tc>
      </w:tr>
      <w:tr w:rsidR="00822649" w14:paraId="24FB7EDF" w14:textId="77777777" w:rsidTr="00822649">
        <w:trPr>
          <w:trHeight w:val="142"/>
        </w:trPr>
        <w:tc>
          <w:tcPr>
            <w:tcW w:w="275" w:type="pct"/>
            <w:vMerge w:val="restart"/>
          </w:tcPr>
          <w:p w14:paraId="7BEA045E" w14:textId="77777777" w:rsidR="00FC3E60" w:rsidRPr="00244395" w:rsidRDefault="00FC3E60" w:rsidP="00B534F8">
            <w:pPr>
              <w:spacing w:line="480" w:lineRule="auto"/>
              <w:rPr>
                <w:sz w:val="14"/>
                <w:szCs w:val="18"/>
              </w:rPr>
            </w:pPr>
            <w:r>
              <w:rPr>
                <w:sz w:val="14"/>
                <w:szCs w:val="18"/>
              </w:rPr>
              <w:t>Abdomen</w:t>
            </w:r>
          </w:p>
        </w:tc>
        <w:tc>
          <w:tcPr>
            <w:tcW w:w="433" w:type="pct"/>
            <w:vMerge w:val="restart"/>
          </w:tcPr>
          <w:p w14:paraId="5BB68B66" w14:textId="7B4C7F14" w:rsidR="00FC3E60" w:rsidRPr="00EC645B" w:rsidRDefault="00FC3E60" w:rsidP="00B534F8">
            <w:pPr>
              <w:spacing w:line="480" w:lineRule="auto"/>
              <w:rPr>
                <w:b/>
                <w:bCs/>
                <w:sz w:val="14"/>
                <w:szCs w:val="18"/>
              </w:rPr>
            </w:pPr>
            <w:r w:rsidRPr="00EC645B">
              <w:rPr>
                <w:b/>
                <w:bCs/>
                <w:sz w:val="14"/>
                <w:szCs w:val="18"/>
              </w:rPr>
              <w:t>Gentile,  2018</w:t>
            </w:r>
            <w:r w:rsidRPr="00EC645B">
              <w:rPr>
                <w:b/>
                <w:bCs/>
                <w:sz w:val="14"/>
                <w:szCs w:val="18"/>
              </w:rPr>
              <w:fldChar w:fldCharType="begin">
                <w:fldData xml:space="preserve">PEVuZE5vdGU+PENpdGU+PEF1dGhvcj5HZW50aWxlPC9BdXRob3I+PFllYXI+MjAxODwvWWVhcj48
UmVjTnVtPjk8L1JlY051bT48RGlzcGxheVRleHQ+PHN0eWxlIGZhY2U9InN1cGVyc2NyaXB0Ij4x
PC9zdHlsZT48L0Rpc3BsYXlUZXh0PjxyZWNvcmQ+PHJlYy1udW1iZXI+OTwvcmVjLW51bWJlcj48
Zm9yZWlnbi1rZXlzPjxrZXkgYXBwPSJFTiIgZGItaWQ9Inp6YXI5ZTl4NjB4ZTA0ZXNhZnR2OXJ2
eXB2dnZwemFhd3R6OSIgdGltZXN0YW1wPSIxNzU4MDI5NzIzIj45PC9rZXk+PC9mb3JlaWduLWtl
eXM+PHJlZi10eXBlIG5hbWU9IkpvdXJuYWwgQXJ0aWNsZSI+MTc8L3JlZi10eXBlPjxjb250cmli
dXRvcnM+PGF1dGhvcnM+PGF1dGhvcj5HZW50aWxlLCBQLjwvYXV0aG9yPjxhdXRob3I+RGUgQW5n
ZWxpcywgQi48L2F1dGhvcj48YXV0aG9yPkRpIFBpZXRybywgVi48L2F1dGhvcj48YXV0aG9yPkFt
b3Jvc2ksIFYuPC9hdXRob3I+PGF1dGhvcj5TY2lvbGksIE0uIEcuPC9hdXRob3I+PGF1dGhvcj5P
cmxhbmRpLCBBLjwvYXV0aG9yPjxhdXRob3I+Q2VydmVsbGksIFYuPC9hdXRob3I+PC9hdXRob3Jz
PjwvY29udHJpYnV0b3JzPjxhdXRoLWFkZHJlc3M+RGVwYXJ0bWVudCBvZiBQbGFzdGljIGFuZCBS
ZWNvbnN0cnVjdGl2ZSBTdXJnZXJ5LCBVbml2ZXJzaXR5IG9mIFJvbWUgVG9yIFZlcmdhdGEsIFZp
YSBDYXNpbGluYSAxMDQ5LCBSb21lLCAwMDE2OSwgSXRhbHkmI3hEO1BsYXN0aWMgYW5kIFJlY29u
c3RydWN0aXZlIFN1cmdlcnksIENhdGhvbGljIFVuaXZlcnNpdHksIE91ciBMYWR5IG9mIEdvb2Qg
Q291bnNlbCwgVGlyYW5lLCBBbGJhbmlhJiN4RDtBbmF0b21pY2FsIFBhdGhvbG9neSwgVW5pdmVy
c2l0eSBvZiBSb21lIFRvciBWZXJnYXRhLCBSb21lLCBJdGFseTwvYXV0aC1hZGRyZXNzPjx0aXRs
ZXM+PHRpdGxlPkdlbnRsZSBpcyBiZXR0ZXI6IFRoZSBvcmlnaW5hbCAmYXBvcztnZW50bGUgdGVj
aG5pcXVlJmFwb3M7IGZvciBmYXQgcGxhY2VtZW50IGluIGJyZWFzdCBsaXBvZmlsbGluZzwvdGl0
bGU+PHNlY29uZGFyeS10aXRsZT5Kb3VybmFsIG9mIEN1dGFuZW91cyBhbmQgQWVzdGhldGljIFN1
cmdlcnk8L3NlY29uZGFyeS10aXRsZT48YWx0LXRpdGxlPkouIEN1dGFuLiBBZXN0aGV0LiBTdXJn
LjwvYWx0LXRpdGxlPjwvdGl0bGVzPjxwZXJpb2RpY2FsPjxmdWxsLXRpdGxlPkpvdXJuYWwgb2Yg
Q3V0YW5lb3VzIGFuZCBBZXN0aGV0aWMgU3VyZ2VyeTwvZnVsbC10aXRsZT48YWJici0xPkouIEN1
dGFuLiBBZXN0aGV0LiBTdXJnLjwvYWJici0xPjwvcGVyaW9kaWNhbD48YWx0LXBlcmlvZGljYWw+
PGZ1bGwtdGl0bGU+Sm91cm5hbCBvZiBDdXRhbmVvdXMgYW5kIEFlc3RoZXRpYyBTdXJnZXJ5PC9m
dWxsLXRpdGxlPjxhYmJyLTE+Si4gQ3V0YW4uIEFlc3RoZXQuIFN1cmcuPC9hYmJyLTE+PC9hbHQt
cGVyaW9kaWNhbD48cGFnZXM+MTIwLTEyNjwvcGFnZXM+PHZvbHVtZT4xMTwvdm9sdW1lPjxudW1i
ZXI+MzwvbnVtYmVyPjxrZXl3b3Jkcz48a2V5d29yZD5CcmVhc3QgZmF0IGluamVjdGlvbjwva2V5
d29yZD48a2V5d29yZD5icmVhc3QgbGlwb2ZpbGxpbmc8L2tleXdvcmQ+PGtleXdvcmQ+ZmF0IGdy
YWZ0PC9rZXl3b3JkPjxrZXl3b3JkPnRlY2huaXF1ZXMgb2YgZmF0IGluamVjdGlvbjwva2V5d29y
ZD48a2V5d29yZD5mYXQ8L2tleXdvcmQ+PGtleXdvcmQ+YWRpcG9zZSB0aXNzdWU8L2tleXdvcmQ+
PGtleXdvcmQ+YWR1bHQ8L2tleXdvcmQ+PGtleXdvcmQ+QXJ0aWNsZTwva2V5d29yZD48a2V5d29y
ZD5icmVhc3QgYXVnbWVudGF0aW9uPC9rZXl3b3JkPjxrZXl3b3JkPmJyZWFzdCBkaXNlYXNlPC9r
ZXl3b3JkPjxrZXl3b3JkPmJyZWFzdCBoeXBvcGxhc2lhPC9rZXl3b3JkPjxrZXl3b3JkPmNvaG9y
dCBhbmFseXNpczwva2V5d29yZD48a2V5d29yZD5jb250cm9sbGVkIHN0dWR5PC9rZXl3b3JkPjxr
ZXl3b3JkPmZlbWFsZTwva2V5d29yZD48a2V5d29yZD5mb2xsb3cgdXA8L2tleXdvcmQ+PGtleXdv
cmQ+Z2VudGxlIHRlY2huaXF1ZTwva2V5d29yZD48a2V5d29yZD5odW1hbjwva2V5d29yZD48a2V5
d29yZD5tYWpvciBjbGluaWNhbCBzdHVkeTwva2V5d29yZD48a2V5d29yZD5tYW1tb2dyYXBoeTwv
a2V5d29yZD48a2V5d29yZD5tZWRpY2FsIHJlY29yZCByZXZpZXc8L2tleXdvcmQ+PGtleXdvcmQ+
bnVjbGVhciBtYWduZXRpYyByZXNvbmFuY2UgaW1hZ2luZzwva2V5d29yZD48a2V5d29yZD5wZWN0
b3JhbCBtdXNjbGU8L2tleXdvcmQ+PGtleXdvcmQ+cHJpb3JpdHkgam91cm5hbDwva2V5d29yZD48
a2V5d29yZD5yZXRyb3NwZWN0aXZlIHN0dWR5PC9rZXl3b3JkPjxrZXl3b3JkPnNvZnQgdGlzc3Vl
IGRlZmVjdDwva2V5d29yZD48a2V5d29yZD5zdXJnaWNhbCB0ZWNobmlxdWU8L2tleXdvcmQ+PC9r
ZXl3b3Jkcz48ZGF0ZXM+PHllYXI+MjAxODwveWVhcj48L2RhdGVzPjxwdWJsaXNoZXI+V29sdGVy
cyBLbHV3ZXIgTWVka25vdyBQdWJsaWNhdGlvbnM8L3B1Ymxpc2hlcj48aXNibj4wOTc0MjA3NyAo
SVNTTik8L2lzYm4+PHdvcmstdHlwZT5BcnRpY2xlPC93b3JrLXR5cGU+PHVybHM+PHJlbGF0ZWQt
dXJscz48dXJsPmh0dHBzOi8vd3d3LnNjb3B1cy5jb20vaW53YXJkL3JlY29yZC51cmk/ZWlkPTIt
czIuMC04NTA1NjQwODY0NCZhbXA7ZG9pPTEwLjQxMDMlMmZKQ0FTLkpDQVNfMjRfMTgmYW1wO3Bh
cnRuZXJJRD00MCZhbXA7bWQ1PTBhYmRjYWEyYzMwYTBlM2MxOGUzNDg2Zjg1NDNhNzA2PC91cmw+
PC9yZWxhdGVkLXVybHM+PC91cmxzPjxlbGVjdHJvbmljLXJlc291cmNlLW51bT4xMC40MTAzL0pD
QVMuSkNBU18yNF8xODwvZWxlY3Ryb25pYy1yZXNvdXJjZS1udW0+PHJlbW90ZS1kYXRhYmFzZS1u
YW1lPlNjb3B1czwvcmVtb3RlLWRhdGFiYXNlLW5hbWU+PGxhbmd1YWdlPkVuZ2xpc2g8L2xhbmd1
YWdlPjwvcmVjb3JkPjwvQ2l0ZT48L0VuZE5vdGU+AG==
</w:fldData>
              </w:fldChar>
            </w:r>
            <w:r w:rsidR="00F62852">
              <w:rPr>
                <w:b/>
                <w:bCs/>
                <w:sz w:val="14"/>
                <w:szCs w:val="18"/>
              </w:rPr>
              <w:instrText xml:space="preserve"> ADDIN EN.CITE </w:instrText>
            </w:r>
            <w:r w:rsidR="00F62852">
              <w:rPr>
                <w:b/>
                <w:bCs/>
                <w:sz w:val="14"/>
                <w:szCs w:val="18"/>
              </w:rPr>
              <w:fldChar w:fldCharType="begin">
                <w:fldData xml:space="preserve">PEVuZE5vdGU+PENpdGU+PEF1dGhvcj5HZW50aWxlPC9BdXRob3I+PFllYXI+MjAxODwvWWVhcj48
UmVjTnVtPjk8L1JlY051bT48RGlzcGxheVRleHQ+PHN0eWxlIGZhY2U9InN1cGVyc2NyaXB0Ij4x
PC9zdHlsZT48L0Rpc3BsYXlUZXh0PjxyZWNvcmQ+PHJlYy1udW1iZXI+OTwvcmVjLW51bWJlcj48
Zm9yZWlnbi1rZXlzPjxrZXkgYXBwPSJFTiIgZGItaWQ9Inp6YXI5ZTl4NjB4ZTA0ZXNhZnR2OXJ2
eXB2dnZwemFhd3R6OSIgdGltZXN0YW1wPSIxNzU4MDI5NzIzIj45PC9rZXk+PC9mb3JlaWduLWtl
eXM+PHJlZi10eXBlIG5hbWU9IkpvdXJuYWwgQXJ0aWNsZSI+MTc8L3JlZi10eXBlPjxjb250cmli
dXRvcnM+PGF1dGhvcnM+PGF1dGhvcj5HZW50aWxlLCBQLjwvYXV0aG9yPjxhdXRob3I+RGUgQW5n
ZWxpcywgQi48L2F1dGhvcj48YXV0aG9yPkRpIFBpZXRybywgVi48L2F1dGhvcj48YXV0aG9yPkFt
b3Jvc2ksIFYuPC9hdXRob3I+PGF1dGhvcj5TY2lvbGksIE0uIEcuPC9hdXRob3I+PGF1dGhvcj5P
cmxhbmRpLCBBLjwvYXV0aG9yPjxhdXRob3I+Q2VydmVsbGksIFYuPC9hdXRob3I+PC9hdXRob3Jz
PjwvY29udHJpYnV0b3JzPjxhdXRoLWFkZHJlc3M+RGVwYXJ0bWVudCBvZiBQbGFzdGljIGFuZCBS
ZWNvbnN0cnVjdGl2ZSBTdXJnZXJ5LCBVbml2ZXJzaXR5IG9mIFJvbWUgVG9yIFZlcmdhdGEsIFZp
YSBDYXNpbGluYSAxMDQ5LCBSb21lLCAwMDE2OSwgSXRhbHkmI3hEO1BsYXN0aWMgYW5kIFJlY29u
c3RydWN0aXZlIFN1cmdlcnksIENhdGhvbGljIFVuaXZlcnNpdHksIE91ciBMYWR5IG9mIEdvb2Qg
Q291bnNlbCwgVGlyYW5lLCBBbGJhbmlhJiN4RDtBbmF0b21pY2FsIFBhdGhvbG9neSwgVW5pdmVy
c2l0eSBvZiBSb21lIFRvciBWZXJnYXRhLCBSb21lLCBJdGFseTwvYXV0aC1hZGRyZXNzPjx0aXRs
ZXM+PHRpdGxlPkdlbnRsZSBpcyBiZXR0ZXI6IFRoZSBvcmlnaW5hbCAmYXBvcztnZW50bGUgdGVj
aG5pcXVlJmFwb3M7IGZvciBmYXQgcGxhY2VtZW50IGluIGJyZWFzdCBsaXBvZmlsbGluZzwvdGl0
bGU+PHNlY29uZGFyeS10aXRsZT5Kb3VybmFsIG9mIEN1dGFuZW91cyBhbmQgQWVzdGhldGljIFN1
cmdlcnk8L3NlY29uZGFyeS10aXRsZT48YWx0LXRpdGxlPkouIEN1dGFuLiBBZXN0aGV0LiBTdXJn
LjwvYWx0LXRpdGxlPjwvdGl0bGVzPjxwZXJpb2RpY2FsPjxmdWxsLXRpdGxlPkpvdXJuYWwgb2Yg
Q3V0YW5lb3VzIGFuZCBBZXN0aGV0aWMgU3VyZ2VyeTwvZnVsbC10aXRsZT48YWJici0xPkouIEN1
dGFuLiBBZXN0aGV0LiBTdXJnLjwvYWJici0xPjwvcGVyaW9kaWNhbD48YWx0LXBlcmlvZGljYWw+
PGZ1bGwtdGl0bGU+Sm91cm5hbCBvZiBDdXRhbmVvdXMgYW5kIEFlc3RoZXRpYyBTdXJnZXJ5PC9m
dWxsLXRpdGxlPjxhYmJyLTE+Si4gQ3V0YW4uIEFlc3RoZXQuIFN1cmcuPC9hYmJyLTE+PC9hbHQt
cGVyaW9kaWNhbD48cGFnZXM+MTIwLTEyNjwvcGFnZXM+PHZvbHVtZT4xMTwvdm9sdW1lPjxudW1i
ZXI+MzwvbnVtYmVyPjxrZXl3b3Jkcz48a2V5d29yZD5CcmVhc3QgZmF0IGluamVjdGlvbjwva2V5
d29yZD48a2V5d29yZD5icmVhc3QgbGlwb2ZpbGxpbmc8L2tleXdvcmQ+PGtleXdvcmQ+ZmF0IGdy
YWZ0PC9rZXl3b3JkPjxrZXl3b3JkPnRlY2huaXF1ZXMgb2YgZmF0IGluamVjdGlvbjwva2V5d29y
ZD48a2V5d29yZD5mYXQ8L2tleXdvcmQ+PGtleXdvcmQ+YWRpcG9zZSB0aXNzdWU8L2tleXdvcmQ+
PGtleXdvcmQ+YWR1bHQ8L2tleXdvcmQ+PGtleXdvcmQ+QXJ0aWNsZTwva2V5d29yZD48a2V5d29y
ZD5icmVhc3QgYXVnbWVudGF0aW9uPC9rZXl3b3JkPjxrZXl3b3JkPmJyZWFzdCBkaXNlYXNlPC9r
ZXl3b3JkPjxrZXl3b3JkPmJyZWFzdCBoeXBvcGxhc2lhPC9rZXl3b3JkPjxrZXl3b3JkPmNvaG9y
dCBhbmFseXNpczwva2V5d29yZD48a2V5d29yZD5jb250cm9sbGVkIHN0dWR5PC9rZXl3b3JkPjxr
ZXl3b3JkPmZlbWFsZTwva2V5d29yZD48a2V5d29yZD5mb2xsb3cgdXA8L2tleXdvcmQ+PGtleXdv
cmQ+Z2VudGxlIHRlY2huaXF1ZTwva2V5d29yZD48a2V5d29yZD5odW1hbjwva2V5d29yZD48a2V5
d29yZD5tYWpvciBjbGluaWNhbCBzdHVkeTwva2V5d29yZD48a2V5d29yZD5tYW1tb2dyYXBoeTwv
a2V5d29yZD48a2V5d29yZD5tZWRpY2FsIHJlY29yZCByZXZpZXc8L2tleXdvcmQ+PGtleXdvcmQ+
bnVjbGVhciBtYWduZXRpYyByZXNvbmFuY2UgaW1hZ2luZzwva2V5d29yZD48a2V5d29yZD5wZWN0
b3JhbCBtdXNjbGU8L2tleXdvcmQ+PGtleXdvcmQ+cHJpb3JpdHkgam91cm5hbDwva2V5d29yZD48
a2V5d29yZD5yZXRyb3NwZWN0aXZlIHN0dWR5PC9rZXl3b3JkPjxrZXl3b3JkPnNvZnQgdGlzc3Vl
IGRlZmVjdDwva2V5d29yZD48a2V5d29yZD5zdXJnaWNhbCB0ZWNobmlxdWU8L2tleXdvcmQ+PC9r
ZXl3b3Jkcz48ZGF0ZXM+PHllYXI+MjAxODwveWVhcj48L2RhdGVzPjxwdWJsaXNoZXI+V29sdGVy
cyBLbHV3ZXIgTWVka25vdyBQdWJsaWNhdGlvbnM8L3B1Ymxpc2hlcj48aXNibj4wOTc0MjA3NyAo
SVNTTik8L2lzYm4+PHdvcmstdHlwZT5BcnRpY2xlPC93b3JrLXR5cGU+PHVybHM+PHJlbGF0ZWQt
dXJscz48dXJsPmh0dHBzOi8vd3d3LnNjb3B1cy5jb20vaW53YXJkL3JlY29yZC51cmk/ZWlkPTIt
czIuMC04NTA1NjQwODY0NCZhbXA7ZG9pPTEwLjQxMDMlMmZKQ0FTLkpDQVNfMjRfMTgmYW1wO3Bh
cnRuZXJJRD00MCZhbXA7bWQ1PTBhYmRjYWEyYzMwYTBlM2MxOGUzNDg2Zjg1NDNhNzA2PC91cmw+
PC9yZWxhdGVkLXVybHM+PC91cmxzPjxlbGVjdHJvbmljLXJlc291cmNlLW51bT4xMC40MTAzL0pD
QVMuSkNBU18yNF8xODwvZWxlY3Ryb25pYy1yZXNvdXJjZS1udW0+PHJlbW90ZS1kYXRhYmFzZS1u
YW1lPlNjb3B1czwvcmVtb3RlLWRhdGFiYXNlLW5hbWU+PGxhbmd1YWdlPkVuZ2xpc2g8L2xhbmd1
YWdlPjwvcmVjb3JkPjwvQ2l0ZT48L0VuZE5vdGU+AG==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1</w:t>
            </w:r>
            <w:r w:rsidRPr="00EC645B">
              <w:rPr>
                <w:b/>
                <w:bCs/>
                <w:sz w:val="14"/>
                <w:szCs w:val="18"/>
              </w:rPr>
              <w:fldChar w:fldCharType="end"/>
            </w:r>
          </w:p>
        </w:tc>
        <w:tc>
          <w:tcPr>
            <w:tcW w:w="741" w:type="pct"/>
            <w:vMerge w:val="restart"/>
          </w:tcPr>
          <w:p w14:paraId="050EBC46" w14:textId="7FB395A1" w:rsidR="00FC3E60" w:rsidRPr="00244395" w:rsidRDefault="00FC3E60" w:rsidP="00B534F8">
            <w:pPr>
              <w:spacing w:line="480" w:lineRule="auto"/>
              <w:rPr>
                <w:sz w:val="14"/>
                <w:szCs w:val="18"/>
              </w:rPr>
            </w:pPr>
            <w:r w:rsidRPr="00244395">
              <w:rPr>
                <w:sz w:val="14"/>
                <w:szCs w:val="18"/>
              </w:rPr>
              <w:t>R</w:t>
            </w:r>
            <w:r w:rsidR="00822649">
              <w:rPr>
                <w:sz w:val="14"/>
                <w:szCs w:val="18"/>
              </w:rPr>
              <w:t>etrospective cohort study</w:t>
            </w:r>
          </w:p>
        </w:tc>
        <w:tc>
          <w:tcPr>
            <w:tcW w:w="277" w:type="pct"/>
            <w:vMerge w:val="restart"/>
          </w:tcPr>
          <w:p w14:paraId="21597258" w14:textId="7E12341C" w:rsidR="00FC3E60" w:rsidRPr="00244395" w:rsidRDefault="00FC3E60" w:rsidP="00B534F8">
            <w:pPr>
              <w:spacing w:line="480" w:lineRule="auto"/>
              <w:rPr>
                <w:sz w:val="14"/>
                <w:szCs w:val="18"/>
              </w:rPr>
            </w:pPr>
            <w:r w:rsidRPr="00244395">
              <w:rPr>
                <w:sz w:val="14"/>
                <w:szCs w:val="18"/>
              </w:rPr>
              <w:t>It</w:t>
            </w:r>
            <w:r>
              <w:rPr>
                <w:sz w:val="14"/>
                <w:szCs w:val="18"/>
              </w:rPr>
              <w:t>al</w:t>
            </w:r>
            <w:r w:rsidR="00822649">
              <w:rPr>
                <w:sz w:val="14"/>
                <w:szCs w:val="18"/>
              </w:rPr>
              <w:t>y</w:t>
            </w:r>
          </w:p>
        </w:tc>
        <w:tc>
          <w:tcPr>
            <w:tcW w:w="362" w:type="pct"/>
            <w:vMerge w:val="restart"/>
          </w:tcPr>
          <w:p w14:paraId="7F84542F" w14:textId="77777777" w:rsidR="00FC3E60" w:rsidRPr="00244395" w:rsidRDefault="00FC3E60" w:rsidP="00B534F8">
            <w:pPr>
              <w:spacing w:line="480" w:lineRule="auto"/>
              <w:rPr>
                <w:sz w:val="14"/>
                <w:szCs w:val="18"/>
              </w:rPr>
            </w:pPr>
            <w:r w:rsidRPr="00244395">
              <w:rPr>
                <w:sz w:val="14"/>
                <w:szCs w:val="18"/>
              </w:rPr>
              <w:t>2008-2018</w:t>
            </w:r>
          </w:p>
        </w:tc>
        <w:tc>
          <w:tcPr>
            <w:tcW w:w="255" w:type="pct"/>
          </w:tcPr>
          <w:p w14:paraId="129E9473" w14:textId="77777777" w:rsidR="00FC3E60" w:rsidRPr="00244395" w:rsidRDefault="00FC3E60" w:rsidP="00B534F8">
            <w:pPr>
              <w:spacing w:line="480" w:lineRule="auto"/>
              <w:rPr>
                <w:sz w:val="14"/>
                <w:szCs w:val="18"/>
              </w:rPr>
            </w:pPr>
            <w:r w:rsidRPr="00244395">
              <w:rPr>
                <w:sz w:val="14"/>
                <w:szCs w:val="18"/>
              </w:rPr>
              <w:t>60</w:t>
            </w:r>
          </w:p>
        </w:tc>
        <w:tc>
          <w:tcPr>
            <w:tcW w:w="282" w:type="pct"/>
          </w:tcPr>
          <w:p w14:paraId="76221A18" w14:textId="45E7F7C3" w:rsidR="00FC3E60" w:rsidRPr="00244395" w:rsidRDefault="00FC3E60" w:rsidP="00B534F8">
            <w:pPr>
              <w:spacing w:line="480" w:lineRule="auto"/>
              <w:rPr>
                <w:sz w:val="14"/>
                <w:szCs w:val="18"/>
              </w:rPr>
            </w:pPr>
            <w:r>
              <w:rPr>
                <w:sz w:val="14"/>
                <w:szCs w:val="18"/>
              </w:rPr>
              <w:t>120</w:t>
            </w:r>
          </w:p>
        </w:tc>
        <w:tc>
          <w:tcPr>
            <w:tcW w:w="358" w:type="pct"/>
          </w:tcPr>
          <w:p w14:paraId="68B1BF8A" w14:textId="7EAAB657" w:rsidR="00FC3E60" w:rsidRPr="00244395" w:rsidRDefault="00FC3E60" w:rsidP="00B534F8">
            <w:pPr>
              <w:spacing w:line="480" w:lineRule="auto"/>
              <w:rPr>
                <w:sz w:val="14"/>
                <w:szCs w:val="18"/>
              </w:rPr>
            </w:pPr>
            <w:r w:rsidRPr="00244395">
              <w:rPr>
                <w:sz w:val="14"/>
                <w:szCs w:val="18"/>
              </w:rPr>
              <w:t>41.5</w:t>
            </w:r>
            <w:r>
              <w:rPr>
                <w:sz w:val="14"/>
                <w:szCs w:val="18"/>
              </w:rPr>
              <w:t xml:space="preserve"> </w:t>
            </w:r>
            <w:r w:rsidRPr="00361169">
              <w:rPr>
                <w:sz w:val="14"/>
                <w:szCs w:val="18"/>
              </w:rPr>
              <w:t>±</w:t>
            </w:r>
            <w:r w:rsidRPr="00244395">
              <w:rPr>
                <w:sz w:val="14"/>
                <w:szCs w:val="18"/>
              </w:rPr>
              <w:t>11.</w:t>
            </w:r>
            <w:r>
              <w:rPr>
                <w:sz w:val="14"/>
                <w:szCs w:val="18"/>
              </w:rPr>
              <w:t>3</w:t>
            </w:r>
          </w:p>
        </w:tc>
        <w:tc>
          <w:tcPr>
            <w:tcW w:w="329" w:type="pct"/>
          </w:tcPr>
          <w:p w14:paraId="060E0114" w14:textId="77777777" w:rsidR="00FC3E60" w:rsidRPr="00244395" w:rsidRDefault="00FC3E60" w:rsidP="00B534F8">
            <w:pPr>
              <w:spacing w:line="480" w:lineRule="auto"/>
              <w:rPr>
                <w:sz w:val="14"/>
                <w:szCs w:val="18"/>
              </w:rPr>
            </w:pPr>
            <w:r>
              <w:rPr>
                <w:sz w:val="14"/>
                <w:szCs w:val="18"/>
              </w:rPr>
              <w:t xml:space="preserve">28 </w:t>
            </w:r>
            <w:r w:rsidRPr="00361169">
              <w:rPr>
                <w:sz w:val="14"/>
                <w:szCs w:val="18"/>
              </w:rPr>
              <w:t>±</w:t>
            </w:r>
            <w:r>
              <w:rPr>
                <w:sz w:val="14"/>
                <w:szCs w:val="18"/>
              </w:rPr>
              <w:t>3.0</w:t>
            </w:r>
          </w:p>
        </w:tc>
        <w:tc>
          <w:tcPr>
            <w:tcW w:w="272" w:type="pct"/>
          </w:tcPr>
          <w:p w14:paraId="5FEADCEA" w14:textId="47FDCF83" w:rsidR="00FC3E60" w:rsidRDefault="00FC3E60" w:rsidP="00B534F8">
            <w:pPr>
              <w:spacing w:line="480" w:lineRule="auto"/>
              <w:rPr>
                <w:sz w:val="14"/>
                <w:szCs w:val="18"/>
              </w:rPr>
            </w:pPr>
            <w:r>
              <w:rPr>
                <w:sz w:val="14"/>
                <w:szCs w:val="18"/>
              </w:rPr>
              <w:t>NR</w:t>
            </w:r>
          </w:p>
        </w:tc>
        <w:tc>
          <w:tcPr>
            <w:tcW w:w="272" w:type="pct"/>
          </w:tcPr>
          <w:p w14:paraId="2DADBE6D" w14:textId="5A913910" w:rsidR="00FC3E60" w:rsidRDefault="00FC3E60" w:rsidP="00B534F8">
            <w:pPr>
              <w:spacing w:line="480" w:lineRule="auto"/>
              <w:rPr>
                <w:sz w:val="14"/>
                <w:szCs w:val="18"/>
              </w:rPr>
            </w:pPr>
            <w:r>
              <w:rPr>
                <w:sz w:val="14"/>
                <w:szCs w:val="18"/>
              </w:rPr>
              <w:t>NR</w:t>
            </w:r>
          </w:p>
        </w:tc>
        <w:tc>
          <w:tcPr>
            <w:tcW w:w="272" w:type="pct"/>
          </w:tcPr>
          <w:p w14:paraId="5ACEBC4E" w14:textId="2284FB61" w:rsidR="00FC3E60" w:rsidRDefault="00FC3E60" w:rsidP="00B534F8">
            <w:pPr>
              <w:spacing w:line="480" w:lineRule="auto"/>
              <w:rPr>
                <w:sz w:val="14"/>
                <w:szCs w:val="18"/>
              </w:rPr>
            </w:pPr>
            <w:r>
              <w:rPr>
                <w:sz w:val="14"/>
                <w:szCs w:val="18"/>
              </w:rPr>
              <w:t>NR</w:t>
            </w:r>
          </w:p>
        </w:tc>
        <w:tc>
          <w:tcPr>
            <w:tcW w:w="287" w:type="pct"/>
          </w:tcPr>
          <w:p w14:paraId="1A60D6FE" w14:textId="23D77091" w:rsidR="00FC3E60" w:rsidRDefault="00FC3E60" w:rsidP="00B534F8">
            <w:pPr>
              <w:spacing w:line="480" w:lineRule="auto"/>
              <w:rPr>
                <w:sz w:val="14"/>
                <w:szCs w:val="18"/>
              </w:rPr>
            </w:pPr>
            <w:r>
              <w:rPr>
                <w:sz w:val="14"/>
                <w:szCs w:val="18"/>
              </w:rPr>
              <w:t>Excluded</w:t>
            </w:r>
          </w:p>
        </w:tc>
        <w:tc>
          <w:tcPr>
            <w:tcW w:w="278" w:type="pct"/>
          </w:tcPr>
          <w:p w14:paraId="624C1DFA" w14:textId="6AC81F2C" w:rsidR="00FC3E60" w:rsidRPr="00244395" w:rsidRDefault="00FC3E60" w:rsidP="00B534F8">
            <w:pPr>
              <w:spacing w:line="480" w:lineRule="auto"/>
              <w:rPr>
                <w:sz w:val="14"/>
                <w:szCs w:val="18"/>
              </w:rPr>
            </w:pPr>
            <w:r>
              <w:rPr>
                <w:sz w:val="14"/>
                <w:szCs w:val="18"/>
              </w:rPr>
              <w:t>No</w:t>
            </w:r>
          </w:p>
        </w:tc>
        <w:tc>
          <w:tcPr>
            <w:tcW w:w="307" w:type="pct"/>
          </w:tcPr>
          <w:p w14:paraId="1102B471" w14:textId="66D212D1" w:rsidR="00FC3E60" w:rsidRPr="00244395" w:rsidRDefault="00FC3E60" w:rsidP="00B534F8">
            <w:pPr>
              <w:spacing w:line="480" w:lineRule="auto"/>
              <w:rPr>
                <w:sz w:val="14"/>
                <w:szCs w:val="18"/>
              </w:rPr>
            </w:pPr>
            <w:r>
              <w:rPr>
                <w:sz w:val="14"/>
                <w:szCs w:val="18"/>
              </w:rPr>
              <w:t>60, NR</w:t>
            </w:r>
          </w:p>
        </w:tc>
      </w:tr>
      <w:tr w:rsidR="00822649" w14:paraId="3178038E" w14:textId="77777777" w:rsidTr="00822649">
        <w:trPr>
          <w:trHeight w:val="294"/>
        </w:trPr>
        <w:tc>
          <w:tcPr>
            <w:tcW w:w="275" w:type="pct"/>
            <w:vMerge/>
          </w:tcPr>
          <w:p w14:paraId="5F3F07A1" w14:textId="77777777" w:rsidR="00FC3E60" w:rsidRDefault="00FC3E60" w:rsidP="00B534F8">
            <w:pPr>
              <w:spacing w:line="480" w:lineRule="auto"/>
              <w:rPr>
                <w:sz w:val="14"/>
                <w:szCs w:val="18"/>
              </w:rPr>
            </w:pPr>
          </w:p>
        </w:tc>
        <w:tc>
          <w:tcPr>
            <w:tcW w:w="433" w:type="pct"/>
            <w:vMerge/>
          </w:tcPr>
          <w:p w14:paraId="1014846E" w14:textId="77777777" w:rsidR="00FC3E60" w:rsidRPr="00EC645B" w:rsidRDefault="00FC3E60" w:rsidP="00B534F8">
            <w:pPr>
              <w:spacing w:line="480" w:lineRule="auto"/>
              <w:rPr>
                <w:b/>
                <w:bCs/>
                <w:sz w:val="14"/>
                <w:szCs w:val="18"/>
              </w:rPr>
            </w:pPr>
          </w:p>
        </w:tc>
        <w:tc>
          <w:tcPr>
            <w:tcW w:w="741" w:type="pct"/>
            <w:vMerge/>
          </w:tcPr>
          <w:p w14:paraId="7E293ABC" w14:textId="77777777" w:rsidR="00FC3E60" w:rsidRDefault="00FC3E60" w:rsidP="00B534F8">
            <w:pPr>
              <w:spacing w:line="480" w:lineRule="auto"/>
              <w:rPr>
                <w:sz w:val="14"/>
                <w:szCs w:val="18"/>
              </w:rPr>
            </w:pPr>
          </w:p>
        </w:tc>
        <w:tc>
          <w:tcPr>
            <w:tcW w:w="277" w:type="pct"/>
            <w:vMerge/>
          </w:tcPr>
          <w:p w14:paraId="0EBF4924" w14:textId="77777777" w:rsidR="00FC3E60" w:rsidRPr="00244395" w:rsidRDefault="00FC3E60" w:rsidP="00B534F8">
            <w:pPr>
              <w:spacing w:line="480" w:lineRule="auto"/>
              <w:rPr>
                <w:sz w:val="14"/>
                <w:szCs w:val="18"/>
              </w:rPr>
            </w:pPr>
          </w:p>
        </w:tc>
        <w:tc>
          <w:tcPr>
            <w:tcW w:w="362" w:type="pct"/>
            <w:vMerge/>
          </w:tcPr>
          <w:p w14:paraId="5B65B3E2" w14:textId="77777777" w:rsidR="00FC3E60" w:rsidRPr="00244395" w:rsidRDefault="00FC3E60" w:rsidP="00B534F8">
            <w:pPr>
              <w:spacing w:line="480" w:lineRule="auto"/>
              <w:rPr>
                <w:sz w:val="14"/>
                <w:szCs w:val="18"/>
              </w:rPr>
            </w:pPr>
          </w:p>
        </w:tc>
        <w:tc>
          <w:tcPr>
            <w:tcW w:w="255" w:type="pct"/>
          </w:tcPr>
          <w:p w14:paraId="67B2BBB7" w14:textId="77777777" w:rsidR="00FC3E60" w:rsidRPr="00E27E39" w:rsidRDefault="00FC3E60" w:rsidP="00B534F8">
            <w:pPr>
              <w:spacing w:line="480" w:lineRule="auto"/>
              <w:rPr>
                <w:sz w:val="14"/>
                <w:szCs w:val="18"/>
              </w:rPr>
            </w:pPr>
            <w:r w:rsidRPr="00E27E39">
              <w:rPr>
                <w:sz w:val="14"/>
                <w:szCs w:val="18"/>
              </w:rPr>
              <w:t>60</w:t>
            </w:r>
          </w:p>
        </w:tc>
        <w:tc>
          <w:tcPr>
            <w:tcW w:w="282" w:type="pct"/>
          </w:tcPr>
          <w:p w14:paraId="3824EF7C" w14:textId="585AA945" w:rsidR="00FC3E60" w:rsidRPr="00E27E39" w:rsidRDefault="00FC3E60" w:rsidP="00B534F8">
            <w:pPr>
              <w:spacing w:line="480" w:lineRule="auto"/>
              <w:rPr>
                <w:sz w:val="14"/>
                <w:szCs w:val="18"/>
              </w:rPr>
            </w:pPr>
            <w:r>
              <w:rPr>
                <w:sz w:val="14"/>
                <w:szCs w:val="18"/>
              </w:rPr>
              <w:t>120</w:t>
            </w:r>
          </w:p>
        </w:tc>
        <w:tc>
          <w:tcPr>
            <w:tcW w:w="358" w:type="pct"/>
          </w:tcPr>
          <w:p w14:paraId="4ED85AC8" w14:textId="154FF98A" w:rsidR="00FC3E60" w:rsidRPr="00E27E39" w:rsidRDefault="00FC3E60" w:rsidP="00B534F8">
            <w:pPr>
              <w:spacing w:line="480" w:lineRule="auto"/>
              <w:rPr>
                <w:sz w:val="14"/>
                <w:szCs w:val="18"/>
              </w:rPr>
            </w:pPr>
            <w:r w:rsidRPr="00E27E39">
              <w:rPr>
                <w:sz w:val="14"/>
                <w:szCs w:val="18"/>
              </w:rPr>
              <w:t>41.5</w:t>
            </w:r>
            <w:r>
              <w:rPr>
                <w:sz w:val="14"/>
                <w:szCs w:val="18"/>
              </w:rPr>
              <w:t xml:space="preserve"> </w:t>
            </w:r>
            <w:r w:rsidRPr="00361169">
              <w:rPr>
                <w:sz w:val="14"/>
                <w:szCs w:val="18"/>
              </w:rPr>
              <w:t>±</w:t>
            </w:r>
            <w:r w:rsidRPr="00E27E39">
              <w:rPr>
                <w:sz w:val="14"/>
                <w:szCs w:val="18"/>
              </w:rPr>
              <w:t>10.</w:t>
            </w:r>
            <w:r>
              <w:rPr>
                <w:sz w:val="14"/>
                <w:szCs w:val="18"/>
              </w:rPr>
              <w:t>8</w:t>
            </w:r>
          </w:p>
        </w:tc>
        <w:tc>
          <w:tcPr>
            <w:tcW w:w="329" w:type="pct"/>
          </w:tcPr>
          <w:p w14:paraId="5D1F9BCC" w14:textId="77777777" w:rsidR="00FC3E60" w:rsidRPr="00E27E39" w:rsidRDefault="00FC3E60" w:rsidP="00B534F8">
            <w:pPr>
              <w:spacing w:line="480" w:lineRule="auto"/>
              <w:rPr>
                <w:sz w:val="14"/>
                <w:szCs w:val="18"/>
              </w:rPr>
            </w:pPr>
            <w:r w:rsidRPr="00E27E39">
              <w:rPr>
                <w:sz w:val="14"/>
                <w:szCs w:val="18"/>
              </w:rPr>
              <w:t>28</w:t>
            </w:r>
            <w:r>
              <w:rPr>
                <w:sz w:val="14"/>
                <w:szCs w:val="18"/>
              </w:rPr>
              <w:t xml:space="preserve"> </w:t>
            </w:r>
            <w:r w:rsidRPr="00361169">
              <w:rPr>
                <w:sz w:val="14"/>
                <w:szCs w:val="18"/>
              </w:rPr>
              <w:t>±</w:t>
            </w:r>
            <w:r w:rsidRPr="00E27E39">
              <w:rPr>
                <w:sz w:val="14"/>
                <w:szCs w:val="18"/>
              </w:rPr>
              <w:t>3.0</w:t>
            </w:r>
          </w:p>
        </w:tc>
        <w:tc>
          <w:tcPr>
            <w:tcW w:w="272" w:type="pct"/>
          </w:tcPr>
          <w:p w14:paraId="724BFBAC" w14:textId="22B67315" w:rsidR="00FC3E60" w:rsidRDefault="00FC3E60" w:rsidP="00B534F8">
            <w:pPr>
              <w:spacing w:line="480" w:lineRule="auto"/>
              <w:rPr>
                <w:sz w:val="14"/>
                <w:szCs w:val="18"/>
              </w:rPr>
            </w:pPr>
            <w:r>
              <w:rPr>
                <w:sz w:val="14"/>
                <w:szCs w:val="18"/>
              </w:rPr>
              <w:t>NR</w:t>
            </w:r>
          </w:p>
        </w:tc>
        <w:tc>
          <w:tcPr>
            <w:tcW w:w="272" w:type="pct"/>
          </w:tcPr>
          <w:p w14:paraId="2CC9ADBA" w14:textId="1047006B" w:rsidR="00FC3E60" w:rsidRDefault="00FC3E60" w:rsidP="00B534F8">
            <w:pPr>
              <w:spacing w:line="480" w:lineRule="auto"/>
              <w:rPr>
                <w:sz w:val="14"/>
                <w:szCs w:val="18"/>
              </w:rPr>
            </w:pPr>
            <w:r>
              <w:rPr>
                <w:sz w:val="14"/>
                <w:szCs w:val="18"/>
              </w:rPr>
              <w:t>NR</w:t>
            </w:r>
          </w:p>
        </w:tc>
        <w:tc>
          <w:tcPr>
            <w:tcW w:w="272" w:type="pct"/>
          </w:tcPr>
          <w:p w14:paraId="495AC53A" w14:textId="62AC6E56" w:rsidR="00FC3E60" w:rsidRDefault="00FC3E60" w:rsidP="00B534F8">
            <w:pPr>
              <w:spacing w:line="480" w:lineRule="auto"/>
              <w:rPr>
                <w:sz w:val="14"/>
                <w:szCs w:val="18"/>
              </w:rPr>
            </w:pPr>
            <w:r>
              <w:rPr>
                <w:sz w:val="14"/>
                <w:szCs w:val="18"/>
              </w:rPr>
              <w:t>NR</w:t>
            </w:r>
          </w:p>
        </w:tc>
        <w:tc>
          <w:tcPr>
            <w:tcW w:w="287" w:type="pct"/>
          </w:tcPr>
          <w:p w14:paraId="671ECB8E" w14:textId="0B00C5C6" w:rsidR="00FC3E60" w:rsidRDefault="00FC3E60" w:rsidP="00B534F8">
            <w:pPr>
              <w:spacing w:line="480" w:lineRule="auto"/>
              <w:rPr>
                <w:sz w:val="14"/>
                <w:szCs w:val="18"/>
              </w:rPr>
            </w:pPr>
            <w:r>
              <w:rPr>
                <w:sz w:val="14"/>
                <w:szCs w:val="18"/>
              </w:rPr>
              <w:t>Excluded</w:t>
            </w:r>
          </w:p>
        </w:tc>
        <w:tc>
          <w:tcPr>
            <w:tcW w:w="278" w:type="pct"/>
          </w:tcPr>
          <w:p w14:paraId="20A8C597" w14:textId="1024996E" w:rsidR="00FC3E60" w:rsidRPr="00E27E39" w:rsidRDefault="00FC3E60" w:rsidP="00B534F8">
            <w:pPr>
              <w:spacing w:line="480" w:lineRule="auto"/>
              <w:rPr>
                <w:sz w:val="14"/>
                <w:szCs w:val="18"/>
              </w:rPr>
            </w:pPr>
            <w:r>
              <w:rPr>
                <w:sz w:val="14"/>
                <w:szCs w:val="18"/>
              </w:rPr>
              <w:t>No</w:t>
            </w:r>
          </w:p>
        </w:tc>
        <w:tc>
          <w:tcPr>
            <w:tcW w:w="307" w:type="pct"/>
          </w:tcPr>
          <w:p w14:paraId="03781DC0" w14:textId="6AB6A48D" w:rsidR="00FC3E60" w:rsidRPr="00E27E39" w:rsidRDefault="00FC3E60" w:rsidP="00B534F8">
            <w:pPr>
              <w:spacing w:line="480" w:lineRule="auto"/>
              <w:rPr>
                <w:sz w:val="14"/>
                <w:szCs w:val="18"/>
              </w:rPr>
            </w:pPr>
            <w:r>
              <w:rPr>
                <w:sz w:val="14"/>
                <w:szCs w:val="18"/>
              </w:rPr>
              <w:t>60, NR</w:t>
            </w:r>
          </w:p>
        </w:tc>
      </w:tr>
      <w:tr w:rsidR="00822649" w14:paraId="365C6D39" w14:textId="77777777" w:rsidTr="00822649">
        <w:trPr>
          <w:trHeight w:val="138"/>
        </w:trPr>
        <w:tc>
          <w:tcPr>
            <w:tcW w:w="275" w:type="pct"/>
            <w:vMerge/>
          </w:tcPr>
          <w:p w14:paraId="642D1DAC" w14:textId="77777777" w:rsidR="00FC3E60" w:rsidRDefault="00FC3E60" w:rsidP="00B534F8">
            <w:pPr>
              <w:spacing w:line="480" w:lineRule="auto"/>
              <w:rPr>
                <w:sz w:val="14"/>
                <w:szCs w:val="18"/>
              </w:rPr>
            </w:pPr>
          </w:p>
        </w:tc>
        <w:tc>
          <w:tcPr>
            <w:tcW w:w="433" w:type="pct"/>
          </w:tcPr>
          <w:p w14:paraId="31D84D71" w14:textId="015059B6" w:rsidR="00FC3E60" w:rsidRPr="00EC645B" w:rsidRDefault="00FC3E60" w:rsidP="00B534F8">
            <w:pPr>
              <w:spacing w:line="480" w:lineRule="auto"/>
              <w:rPr>
                <w:b/>
                <w:bCs/>
                <w:sz w:val="14"/>
                <w:szCs w:val="18"/>
              </w:rPr>
            </w:pPr>
            <w:r w:rsidRPr="00EC645B">
              <w:rPr>
                <w:b/>
                <w:bCs/>
                <w:sz w:val="14"/>
                <w:szCs w:val="18"/>
              </w:rPr>
              <w:t>Sforza, 2016</w:t>
            </w:r>
            <w:r w:rsidRPr="00EC645B">
              <w:rPr>
                <w:b/>
                <w:bCs/>
                <w:sz w:val="14"/>
                <w:szCs w:val="18"/>
              </w:rPr>
              <w:fldChar w:fldCharType="begin">
                <w:fldData xml:space="preserve">PEVuZE5vdGU+PENpdGU+PEF1dGhvcj5TZm9yemE8L0F1dGhvcj48WWVhcj4yMDE2PC9ZZWFyPjxS
ZWNOdW0+MTI8L1JlY051bT48RGlzcGxheVRleHQ+PHN0eWxlIGZhY2U9InN1cGVyc2NyaXB0Ij4y
PC9zdHlsZT48L0Rpc3BsYXlUZXh0PjxyZWNvcmQ+PHJlYy1udW1iZXI+MTI8L3JlYy1udW1iZXI+
PGZvcmVpZ24ta2V5cz48a2V5IGFwcD0iRU4iIGRiLWlkPSJ6emFyOWU5eDYweGUwNGVzYWZ0djly
dnlwdnZ2cHphYXd0ejkiIHRpbWVzdGFtcD0iMTc1ODAyOTc4NCI+MTI8L2tleT48L2ZvcmVpZ24t
a2V5cz48cmVmLXR5cGUgbmFtZT0iSm91cm5hbCBBcnRpY2xlIj4xNzwvcmVmLXR5cGU+PGNvbnRy
aWJ1dG9ycz48YXV0aG9ycz48YXV0aG9yPlNmb3J6YSwgTS48L2F1dGhvcj48YXV0aG9yPkFuZGpl
bGtvdiwgSy48L2F1dGhvcj48YXV0aG9yPlphY2NoZWRkdSwgUi48L2F1dGhvcj48YXV0aG9yPkh1
c2VpbiwgUi48L2F1dGhvcj48YXV0aG9yPkF0a2luc29uLCBDLjwvYXV0aG9yPjwvYXV0aG9ycz48
L2NvbnRyaWJ1dG9ycz48YXV0aC1hZGRyZXNzPlJveWFsIENvbGxlZ2Ugb2YgU3VyZ2VvbnMgb2Yg
RWRpbmJ1cmdoLCBVbml0ZWQgS2luZ2RvbSYjeEQ7QmVsZ3JhZGUsIFNlcmJpYSYjeEQ7RG9sYW4g
UGFyayBIb3NwaXRhbCwgU3RvbmV5IExhbmUsIEJyb21zZ3JvdmUsIEI2MCAxTFksIFVuaXRlZCBL
aW5nZG9tJiN4RDtMZWVkcyBNZWRpY2FsIFNjaG9vbCwgTGVlZHMsIFVuaXRlZCBLaW5nZG9tPC9h
dXRoLWFkZHJlc3M+PHRpdGxlcz48dGl0bGU+QSBwcmVsaW1pbmFyeSBhc3Nlc3NtZW50IG9mIHRo
ZSBwcmVkaWN0YWJpbGl0eSBvZiBmYXQgZ3JhZnRpbmcgdG8gY29ycmVjdCBzaWxpY29uZSBicmVh
c3QgaW1wbGFudC1yZWxhdGVkIGNvbXBsaWNhdGlvbnM8L3RpdGxlPjxzZWNvbmRhcnktdGl0bGU+
QWVzdGhldGljIFN1cmdlcnkgSm91cm5hbDwvc2Vjb25kYXJ5LXRpdGxlPjxhbHQtdGl0bGU+QWVz
dGhldC4gU3VyZy4gSi48L2FsdC10aXRsZT48L3RpdGxlcz48cGVyaW9kaWNhbD48ZnVsbC10aXRs
ZT5BZXN0aGV0aWMgU3VyZ2VyeSBKb3VybmFsPC9mdWxsLXRpdGxlPjxhYmJyLTE+QWVzdGhldC4g
U3VyZy4gSi48L2FiYnItMT48L3BlcmlvZGljYWw+PGFsdC1wZXJpb2RpY2FsPjxmdWxsLXRpdGxl
PkFlc3RoZXRpYyBTdXJnZXJ5IEpvdXJuYWw8L2Z1bGwtdGl0bGU+PGFiYnItMT5BZXN0aGV0LiBT
dXJnLiBKLjwvYWJici0xPjwvYWx0LXBlcmlvZGljYWw+PHBhZ2VzPjg4Ni04OTQ8L3BhZ2VzPjx2
b2x1bWU+MzY8L3ZvbHVtZT48bnVtYmVyPjg8L251bWJlcj48a2V5d29yZHM+PGtleXdvcmQ+QWRp
cG9zZSBUaXNzdWU8L2tleXdvcmQ+PGtleXdvcmQ+QWR1bHQ8L2tleXdvcmQ+PGtleXdvcmQ+QnJl
YXN0PC9rZXl3b3JkPjxrZXl3b3JkPkJyZWFzdCBJbXBsYW50czwva2V5d29yZD48a2V5d29yZD5G
ZW1hbGU8L2tleXdvcmQ+PGtleXdvcmQ+SHVtYW5zPC9rZXl3b3JkPjxrZXl3b3JkPk1hbW1hcGxh
c3R5PC9rZXl3b3JkPjxrZXl3b3JkPlBhdGllbnQgU2F0aXNmYWN0aW9uPC9rZXl3b3JkPjxrZXl3
b3JkPlBvc3RvcGVyYXRpdmUgQ29tcGxpY2F0aW9uczwva2V5d29yZD48a2V5d29yZD5Qcm9zcGVj
dGl2ZSBTdHVkaWVzPC9rZXl3b3JkPjxrZXl3b3JkPlNpbGljb25lczwva2V5d29yZD48a2V5d29y
ZD5UcmFuc3BsYW50YXRpb24sIEF1dG9sb2dvdXM8L2tleXdvcmQ+PGtleXdvcmQ+VHJlYXRtZW50
IE91dGNvbWU8L2tleXdvcmQ+PGtleXdvcmQ+WW91bmcgQWR1bHQ8L2tleXdvcmQ+PGtleXdvcmQ+
c2lsaWNvbmUgZGVyaXZhdGl2ZTwva2V5d29yZD48a2V5d29yZD5BcnRpY2xlPC9rZXl3b3JkPjxr
ZXl3b3JkPmF1dG9ncmFmdDwva2V5d29yZD48a2V5d29yZD5icmVhc3QgYXVnbWVudGF0aW9uPC9r
ZXl3b3JkPjxrZXl3b3JkPmNsaW5pY2FsIGFydGljbGU8L2tleXdvcmQ+PGtleXdvcmQ+Y2xpbmlj
YWwgYXNzZXNzbWVudDwva2V5d29yZD48a2V5d29yZD5mYXQgZ3JhZnRpbmc8L2tleXdvcmQ+PGtl
eXdvcmQ+aHVtYW48L2tleXdvcmQ+PGtleXdvcmQ+aW1hZ2luZyBzb2Z0d2FyZTwva2V5d29yZD48
a2V5d29yZD5vdXRjb21lIGFzc2Vzc21lbnQ8L2tleXdvcmQ+PGtleXdvcmQ+cGhvdG9ncmFwaHk8
L2tleXdvcmQ+PGtleXdvcmQ+cG9zdG9wZXJhdGl2ZSBwZXJpb2Q8L2tleXdvcmQ+PGtleXdvcmQ+
cHJlZGljdGlvbjwva2V5d29yZD48a2V5d29yZD5wcmVvcGVyYXRpdmUgZXZhbHVhdGlvbjwva2V5
d29yZD48a2V5d29yZD5wcmlvcml0eSBqb3VybmFsPC9rZXl3b3JkPjxrZXl3b3JkPnByb3NwZWN0
aXZlIHN0dWR5PC9rZXl3b3JkPjxrZXl3b3JkPnF1YW50aXRhdGl2ZSBhbmFseXNpczwva2V5d29y
ZD48a2V5d29yZD5zaWxpY29uZSBicmVhc3QgaW1wbGFudDwva2V5d29yZD48a2V5d29yZD50aHJl
ZSBkaW1lbnNpb25hbCBpbWFnaW5nPC9rZXl3b3JkPjxrZXl3b3JkPnRyZWF0bWVudCBpbmRpY2F0
aW9uPC9rZXl3b3JkPjxrZXl3b3JkPmFkdmVyc2UgZWZmZWN0czwva2V5d29yZD48a2V5d29yZD5h
dXRvdHJhbnNwbGFudGF0aW9uPC9rZXl3b3JkPjxrZXl3b3JkPmJyZWFzdCBpbXBsYW50PC9rZXl3
b3JkPjxrZXl3b3JkPmJyZWFzdCByZWNvbnN0cnVjdGlvbjwva2V5d29yZD48a2V5d29yZD5wcm9j
ZWR1cmVzPC9rZXl3b3JkPjwva2V5d29yZHM+PGRhdGVzPjx5ZWFyPjIwMTY8L3llYXI+PC9kYXRl
cz48cHVibGlzaGVyPk94Zm9yZCBVbml2ZXJzaXR5IFByZXNzPC9wdWJsaXNoZXI+PGlzYm4+MTA5
MDgyMFggKElTU04pPC9pc2JuPjx3b3JrLXR5cGU+QXJ0aWNsZTwvd29yay10eXBlPjx1cmxzPjxy
ZWxhdGVkLXVybHM+PHVybD5odHRwczovL3d3dy5zY29wdXMuY29tL2lud2FyZC9yZWNvcmQudXJp
P2VpZD0yLXMyLjAtODQ5OTQ4NDEwMTYmYW1wO2RvaT0xMC4xMDkzJTJmYXNqJTJmc2p3MDYwJmFt
cDtwYXJ0bmVySUQ9NDAmYW1wO21kNT04NGY1MTRhMGZiY2Y0YTNkZDNmYjgxZWJlMjBmN2VlNzwv
dXJsPjwvcmVsYXRlZC11cmxzPjwvdXJscz48Y3VzdG9tMj4yNzE1NTE5MzwvY3VzdG9tMj48ZWxl
Y3Ryb25pYy1yZXNvdXJjZS1udW0+MTAuMTA5My9hc2ovc2p3MDYwPC9lbGVjdHJvbmljLXJlc291
cmNlLW51bT48cmVtb3RlLWRhdGFiYXNlLW5hbWU+U2NvcHVzPC9yZW1vdGUtZGF0YWJhc2UtbmFt
ZT48bGFuZ3VhZ2U+RW5nbGlzaDwvbGFuZ3VhZ2U+PC9yZWNvcmQ+PC9DaXRlPjwvRW5kTm90ZT4A
</w:fldData>
              </w:fldChar>
            </w:r>
            <w:r w:rsidR="00F62852">
              <w:rPr>
                <w:b/>
                <w:bCs/>
                <w:sz w:val="14"/>
                <w:szCs w:val="18"/>
              </w:rPr>
              <w:instrText xml:space="preserve"> ADDIN EN.CITE </w:instrText>
            </w:r>
            <w:r w:rsidR="00F62852">
              <w:rPr>
                <w:b/>
                <w:bCs/>
                <w:sz w:val="14"/>
                <w:szCs w:val="18"/>
              </w:rPr>
              <w:fldChar w:fldCharType="begin">
                <w:fldData xml:space="preserve">PEVuZE5vdGU+PENpdGU+PEF1dGhvcj5TZm9yemE8L0F1dGhvcj48WWVhcj4yMDE2PC9ZZWFyPjxS
ZWNOdW0+MTI8L1JlY051bT48RGlzcGxheVRleHQ+PHN0eWxlIGZhY2U9InN1cGVyc2NyaXB0Ij4y
PC9zdHlsZT48L0Rpc3BsYXlUZXh0PjxyZWNvcmQ+PHJlYy1udW1iZXI+MTI8L3JlYy1udW1iZXI+
PGZvcmVpZ24ta2V5cz48a2V5IGFwcD0iRU4iIGRiLWlkPSJ6emFyOWU5eDYweGUwNGVzYWZ0djly
dnlwdnZ2cHphYXd0ejkiIHRpbWVzdGFtcD0iMTc1ODAyOTc4NCI+MTI8L2tleT48L2ZvcmVpZ24t
a2V5cz48cmVmLXR5cGUgbmFtZT0iSm91cm5hbCBBcnRpY2xlIj4xNzwvcmVmLXR5cGU+PGNvbnRy
aWJ1dG9ycz48YXV0aG9ycz48YXV0aG9yPlNmb3J6YSwgTS48L2F1dGhvcj48YXV0aG9yPkFuZGpl
bGtvdiwgSy48L2F1dGhvcj48YXV0aG9yPlphY2NoZWRkdSwgUi48L2F1dGhvcj48YXV0aG9yPkh1
c2VpbiwgUi48L2F1dGhvcj48YXV0aG9yPkF0a2luc29uLCBDLjwvYXV0aG9yPjwvYXV0aG9ycz48
L2NvbnRyaWJ1dG9ycz48YXV0aC1hZGRyZXNzPlJveWFsIENvbGxlZ2Ugb2YgU3VyZ2VvbnMgb2Yg
RWRpbmJ1cmdoLCBVbml0ZWQgS2luZ2RvbSYjeEQ7QmVsZ3JhZGUsIFNlcmJpYSYjeEQ7RG9sYW4g
UGFyayBIb3NwaXRhbCwgU3RvbmV5IExhbmUsIEJyb21zZ3JvdmUsIEI2MCAxTFksIFVuaXRlZCBL
aW5nZG9tJiN4RDtMZWVkcyBNZWRpY2FsIFNjaG9vbCwgTGVlZHMsIFVuaXRlZCBLaW5nZG9tPC9h
dXRoLWFkZHJlc3M+PHRpdGxlcz48dGl0bGU+QSBwcmVsaW1pbmFyeSBhc3Nlc3NtZW50IG9mIHRo
ZSBwcmVkaWN0YWJpbGl0eSBvZiBmYXQgZ3JhZnRpbmcgdG8gY29ycmVjdCBzaWxpY29uZSBicmVh
c3QgaW1wbGFudC1yZWxhdGVkIGNvbXBsaWNhdGlvbnM8L3RpdGxlPjxzZWNvbmRhcnktdGl0bGU+
QWVzdGhldGljIFN1cmdlcnkgSm91cm5hbDwvc2Vjb25kYXJ5LXRpdGxlPjxhbHQtdGl0bGU+QWVz
dGhldC4gU3VyZy4gSi48L2FsdC10aXRsZT48L3RpdGxlcz48cGVyaW9kaWNhbD48ZnVsbC10aXRs
ZT5BZXN0aGV0aWMgU3VyZ2VyeSBKb3VybmFsPC9mdWxsLXRpdGxlPjxhYmJyLTE+QWVzdGhldC4g
U3VyZy4gSi48L2FiYnItMT48L3BlcmlvZGljYWw+PGFsdC1wZXJpb2RpY2FsPjxmdWxsLXRpdGxl
PkFlc3RoZXRpYyBTdXJnZXJ5IEpvdXJuYWw8L2Z1bGwtdGl0bGU+PGFiYnItMT5BZXN0aGV0LiBT
dXJnLiBKLjwvYWJici0xPjwvYWx0LXBlcmlvZGljYWw+PHBhZ2VzPjg4Ni04OTQ8L3BhZ2VzPjx2
b2x1bWU+MzY8L3ZvbHVtZT48bnVtYmVyPjg8L251bWJlcj48a2V5d29yZHM+PGtleXdvcmQ+QWRp
cG9zZSBUaXNzdWU8L2tleXdvcmQ+PGtleXdvcmQ+QWR1bHQ8L2tleXdvcmQ+PGtleXdvcmQ+QnJl
YXN0PC9rZXl3b3JkPjxrZXl3b3JkPkJyZWFzdCBJbXBsYW50czwva2V5d29yZD48a2V5d29yZD5G
ZW1hbGU8L2tleXdvcmQ+PGtleXdvcmQ+SHVtYW5zPC9rZXl3b3JkPjxrZXl3b3JkPk1hbW1hcGxh
c3R5PC9rZXl3b3JkPjxrZXl3b3JkPlBhdGllbnQgU2F0aXNmYWN0aW9uPC9rZXl3b3JkPjxrZXl3
b3JkPlBvc3RvcGVyYXRpdmUgQ29tcGxpY2F0aW9uczwva2V5d29yZD48a2V5d29yZD5Qcm9zcGVj
dGl2ZSBTdHVkaWVzPC9rZXl3b3JkPjxrZXl3b3JkPlNpbGljb25lczwva2V5d29yZD48a2V5d29y
ZD5UcmFuc3BsYW50YXRpb24sIEF1dG9sb2dvdXM8L2tleXdvcmQ+PGtleXdvcmQ+VHJlYXRtZW50
IE91dGNvbWU8L2tleXdvcmQ+PGtleXdvcmQ+WW91bmcgQWR1bHQ8L2tleXdvcmQ+PGtleXdvcmQ+
c2lsaWNvbmUgZGVyaXZhdGl2ZTwva2V5d29yZD48a2V5d29yZD5BcnRpY2xlPC9rZXl3b3JkPjxr
ZXl3b3JkPmF1dG9ncmFmdDwva2V5d29yZD48a2V5d29yZD5icmVhc3QgYXVnbWVudGF0aW9uPC9r
ZXl3b3JkPjxrZXl3b3JkPmNsaW5pY2FsIGFydGljbGU8L2tleXdvcmQ+PGtleXdvcmQ+Y2xpbmlj
YWwgYXNzZXNzbWVudDwva2V5d29yZD48a2V5d29yZD5mYXQgZ3JhZnRpbmc8L2tleXdvcmQ+PGtl
eXdvcmQ+aHVtYW48L2tleXdvcmQ+PGtleXdvcmQ+aW1hZ2luZyBzb2Z0d2FyZTwva2V5d29yZD48
a2V5d29yZD5vdXRjb21lIGFzc2Vzc21lbnQ8L2tleXdvcmQ+PGtleXdvcmQ+cGhvdG9ncmFwaHk8
L2tleXdvcmQ+PGtleXdvcmQ+cG9zdG9wZXJhdGl2ZSBwZXJpb2Q8L2tleXdvcmQ+PGtleXdvcmQ+
cHJlZGljdGlvbjwva2V5d29yZD48a2V5d29yZD5wcmVvcGVyYXRpdmUgZXZhbHVhdGlvbjwva2V5
d29yZD48a2V5d29yZD5wcmlvcml0eSBqb3VybmFsPC9rZXl3b3JkPjxrZXl3b3JkPnByb3NwZWN0
aXZlIHN0dWR5PC9rZXl3b3JkPjxrZXl3b3JkPnF1YW50aXRhdGl2ZSBhbmFseXNpczwva2V5d29y
ZD48a2V5d29yZD5zaWxpY29uZSBicmVhc3QgaW1wbGFudDwva2V5d29yZD48a2V5d29yZD50aHJl
ZSBkaW1lbnNpb25hbCBpbWFnaW5nPC9rZXl3b3JkPjxrZXl3b3JkPnRyZWF0bWVudCBpbmRpY2F0
aW9uPC9rZXl3b3JkPjxrZXl3b3JkPmFkdmVyc2UgZWZmZWN0czwva2V5d29yZD48a2V5d29yZD5h
dXRvdHJhbnNwbGFudGF0aW9uPC9rZXl3b3JkPjxrZXl3b3JkPmJyZWFzdCBpbXBsYW50PC9rZXl3
b3JkPjxrZXl3b3JkPmJyZWFzdCByZWNvbnN0cnVjdGlvbjwva2V5d29yZD48a2V5d29yZD5wcm9j
ZWR1cmVzPC9rZXl3b3JkPjwva2V5d29yZHM+PGRhdGVzPjx5ZWFyPjIwMTY8L3llYXI+PC9kYXRl
cz48cHVibGlzaGVyPk94Zm9yZCBVbml2ZXJzaXR5IFByZXNzPC9wdWJsaXNoZXI+PGlzYm4+MTA5
MDgyMFggKElTU04pPC9pc2JuPjx3b3JrLXR5cGU+QXJ0aWNsZTwvd29yay10eXBlPjx1cmxzPjxy
ZWxhdGVkLXVybHM+PHVybD5odHRwczovL3d3dy5zY29wdXMuY29tL2lud2FyZC9yZWNvcmQudXJp
P2VpZD0yLXMyLjAtODQ5OTQ4NDEwMTYmYW1wO2RvaT0xMC4xMDkzJTJmYXNqJTJmc2p3MDYwJmFt
cDtwYXJ0bmVySUQ9NDAmYW1wO21kNT04NGY1MTRhMGZiY2Y0YTNkZDNmYjgxZWJlMjBmN2VlNzwv
dXJsPjwvcmVsYXRlZC11cmxzPjwvdXJscz48Y3VzdG9tMj4yNzE1NTE5MzwvY3VzdG9tMj48ZWxl
Y3Ryb25pYy1yZXNvdXJjZS1udW0+MTAuMTA5My9hc2ovc2p3MDYwPC9lbGVjdHJvbmljLXJlc291
cmNlLW51bT48cmVtb3RlLWRhdGFiYXNlLW5hbWU+U2NvcHVzPC9yZW1vdGUtZGF0YWJhc2UtbmFt
ZT48bGFuZ3VhZ2U+RW5nbGlzaDwvbGFuZ3VhZ2U+PC9yZWNvcmQ+PC9DaXRlPjwvRW5kTm90ZT4A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2</w:t>
            </w:r>
            <w:r w:rsidRPr="00EC645B">
              <w:rPr>
                <w:b/>
                <w:bCs/>
                <w:sz w:val="14"/>
                <w:szCs w:val="18"/>
              </w:rPr>
              <w:fldChar w:fldCharType="end"/>
            </w:r>
          </w:p>
        </w:tc>
        <w:tc>
          <w:tcPr>
            <w:tcW w:w="741" w:type="pct"/>
          </w:tcPr>
          <w:p w14:paraId="521FA87D" w14:textId="7BF2DE26" w:rsidR="00FC3E60" w:rsidRDefault="00FC3E60" w:rsidP="00B534F8">
            <w:pPr>
              <w:spacing w:line="480" w:lineRule="auto"/>
              <w:rPr>
                <w:sz w:val="14"/>
                <w:szCs w:val="18"/>
              </w:rPr>
            </w:pPr>
            <w:r w:rsidRPr="00244395">
              <w:rPr>
                <w:sz w:val="14"/>
                <w:szCs w:val="18"/>
              </w:rPr>
              <w:t>P</w:t>
            </w:r>
            <w:r w:rsidR="00822649">
              <w:rPr>
                <w:sz w:val="14"/>
                <w:szCs w:val="18"/>
              </w:rPr>
              <w:t>rospective cohort study</w:t>
            </w:r>
          </w:p>
        </w:tc>
        <w:tc>
          <w:tcPr>
            <w:tcW w:w="277" w:type="pct"/>
          </w:tcPr>
          <w:p w14:paraId="238FA558" w14:textId="0293E71D" w:rsidR="00FC3E60" w:rsidRPr="00244395" w:rsidRDefault="00FC3E60" w:rsidP="00B534F8">
            <w:pPr>
              <w:spacing w:line="480" w:lineRule="auto"/>
              <w:rPr>
                <w:sz w:val="14"/>
                <w:szCs w:val="18"/>
              </w:rPr>
            </w:pPr>
            <w:r w:rsidRPr="00244395">
              <w:rPr>
                <w:sz w:val="14"/>
                <w:szCs w:val="18"/>
              </w:rPr>
              <w:t>U</w:t>
            </w:r>
            <w:r>
              <w:rPr>
                <w:sz w:val="14"/>
                <w:szCs w:val="18"/>
              </w:rPr>
              <w:t>K</w:t>
            </w:r>
          </w:p>
        </w:tc>
        <w:tc>
          <w:tcPr>
            <w:tcW w:w="362" w:type="pct"/>
          </w:tcPr>
          <w:p w14:paraId="58C6E3F4" w14:textId="77777777" w:rsidR="00FC3E60" w:rsidRPr="00244395" w:rsidRDefault="00FC3E60" w:rsidP="00B534F8">
            <w:pPr>
              <w:spacing w:line="480" w:lineRule="auto"/>
              <w:rPr>
                <w:sz w:val="14"/>
                <w:szCs w:val="18"/>
              </w:rPr>
            </w:pPr>
            <w:r w:rsidRPr="00244395">
              <w:rPr>
                <w:sz w:val="14"/>
                <w:szCs w:val="18"/>
              </w:rPr>
              <w:t>2012 - 2012</w:t>
            </w:r>
          </w:p>
        </w:tc>
        <w:tc>
          <w:tcPr>
            <w:tcW w:w="255" w:type="pct"/>
          </w:tcPr>
          <w:p w14:paraId="6123F050" w14:textId="77777777" w:rsidR="00FC3E60" w:rsidRPr="00244395" w:rsidRDefault="00FC3E60" w:rsidP="00B534F8">
            <w:pPr>
              <w:spacing w:line="480" w:lineRule="auto"/>
              <w:rPr>
                <w:sz w:val="14"/>
                <w:szCs w:val="18"/>
              </w:rPr>
            </w:pPr>
            <w:r w:rsidRPr="00244395">
              <w:rPr>
                <w:sz w:val="14"/>
                <w:szCs w:val="18"/>
              </w:rPr>
              <w:t>26</w:t>
            </w:r>
          </w:p>
        </w:tc>
        <w:tc>
          <w:tcPr>
            <w:tcW w:w="282" w:type="pct"/>
          </w:tcPr>
          <w:p w14:paraId="4AE78D0F" w14:textId="5F9CDBB1" w:rsidR="00FC3E60" w:rsidRPr="00244395" w:rsidRDefault="00FC3E60" w:rsidP="00B534F8">
            <w:pPr>
              <w:spacing w:line="480" w:lineRule="auto"/>
              <w:rPr>
                <w:sz w:val="14"/>
                <w:szCs w:val="18"/>
              </w:rPr>
            </w:pPr>
            <w:r>
              <w:rPr>
                <w:sz w:val="14"/>
                <w:szCs w:val="18"/>
              </w:rPr>
              <w:t>50</w:t>
            </w:r>
          </w:p>
        </w:tc>
        <w:tc>
          <w:tcPr>
            <w:tcW w:w="358" w:type="pct"/>
          </w:tcPr>
          <w:p w14:paraId="3AC723C0" w14:textId="7C044567" w:rsidR="00FC3E60" w:rsidRPr="00244395" w:rsidRDefault="00FC3E60" w:rsidP="00B534F8">
            <w:pPr>
              <w:spacing w:line="480" w:lineRule="auto"/>
              <w:rPr>
                <w:sz w:val="14"/>
                <w:szCs w:val="18"/>
              </w:rPr>
            </w:pPr>
            <w:r w:rsidRPr="00244395">
              <w:rPr>
                <w:sz w:val="14"/>
                <w:szCs w:val="18"/>
              </w:rPr>
              <w:t>24.0</w:t>
            </w:r>
            <w:r>
              <w:rPr>
                <w:sz w:val="14"/>
                <w:szCs w:val="18"/>
              </w:rPr>
              <w:t xml:space="preserve"> </w:t>
            </w:r>
            <w:r w:rsidRPr="00AB42A6">
              <w:rPr>
                <w:sz w:val="14"/>
                <w:szCs w:val="18"/>
              </w:rPr>
              <w:t>±</w:t>
            </w:r>
            <w:r w:rsidRPr="00244395">
              <w:rPr>
                <w:sz w:val="14"/>
                <w:szCs w:val="18"/>
              </w:rPr>
              <w:t>3.</w:t>
            </w:r>
            <w:r>
              <w:rPr>
                <w:sz w:val="14"/>
                <w:szCs w:val="18"/>
              </w:rPr>
              <w:t>5</w:t>
            </w:r>
          </w:p>
        </w:tc>
        <w:tc>
          <w:tcPr>
            <w:tcW w:w="329" w:type="pct"/>
          </w:tcPr>
          <w:p w14:paraId="04B34BCE" w14:textId="77777777" w:rsidR="00FC3E60" w:rsidRPr="00244395" w:rsidRDefault="00FC3E60" w:rsidP="00B534F8">
            <w:pPr>
              <w:spacing w:line="480" w:lineRule="auto"/>
              <w:rPr>
                <w:sz w:val="14"/>
                <w:szCs w:val="18"/>
              </w:rPr>
            </w:pPr>
            <w:r w:rsidRPr="00244395">
              <w:rPr>
                <w:sz w:val="14"/>
                <w:szCs w:val="18"/>
              </w:rPr>
              <w:t>NR</w:t>
            </w:r>
          </w:p>
        </w:tc>
        <w:tc>
          <w:tcPr>
            <w:tcW w:w="272" w:type="pct"/>
          </w:tcPr>
          <w:p w14:paraId="50EF1CD8" w14:textId="0C946D73" w:rsidR="00FC3E60" w:rsidRDefault="00FC3E60" w:rsidP="00B534F8">
            <w:pPr>
              <w:spacing w:line="480" w:lineRule="auto"/>
              <w:rPr>
                <w:sz w:val="14"/>
                <w:szCs w:val="18"/>
              </w:rPr>
            </w:pPr>
            <w:r>
              <w:rPr>
                <w:sz w:val="14"/>
                <w:szCs w:val="18"/>
              </w:rPr>
              <w:t>NR</w:t>
            </w:r>
          </w:p>
        </w:tc>
        <w:tc>
          <w:tcPr>
            <w:tcW w:w="272" w:type="pct"/>
          </w:tcPr>
          <w:p w14:paraId="221449FF" w14:textId="0EE7C80A" w:rsidR="00FC3E60" w:rsidRDefault="00FC3E60" w:rsidP="00B534F8">
            <w:pPr>
              <w:spacing w:line="480" w:lineRule="auto"/>
              <w:rPr>
                <w:sz w:val="14"/>
                <w:szCs w:val="18"/>
              </w:rPr>
            </w:pPr>
            <w:r>
              <w:rPr>
                <w:sz w:val="14"/>
                <w:szCs w:val="18"/>
              </w:rPr>
              <w:t>NR</w:t>
            </w:r>
          </w:p>
        </w:tc>
        <w:tc>
          <w:tcPr>
            <w:tcW w:w="272" w:type="pct"/>
          </w:tcPr>
          <w:p w14:paraId="3962E045" w14:textId="0C11B8A1" w:rsidR="00FC3E60" w:rsidRDefault="00FC3E60" w:rsidP="00B534F8">
            <w:pPr>
              <w:spacing w:line="480" w:lineRule="auto"/>
              <w:rPr>
                <w:sz w:val="14"/>
                <w:szCs w:val="18"/>
              </w:rPr>
            </w:pPr>
            <w:r>
              <w:rPr>
                <w:sz w:val="14"/>
                <w:szCs w:val="18"/>
              </w:rPr>
              <w:t>NR</w:t>
            </w:r>
          </w:p>
        </w:tc>
        <w:tc>
          <w:tcPr>
            <w:tcW w:w="287" w:type="pct"/>
          </w:tcPr>
          <w:p w14:paraId="2FB4C46D" w14:textId="74CA5A53" w:rsidR="00FC3E60" w:rsidRDefault="00FC3E60" w:rsidP="00B534F8">
            <w:pPr>
              <w:spacing w:line="480" w:lineRule="auto"/>
              <w:rPr>
                <w:sz w:val="14"/>
                <w:szCs w:val="18"/>
              </w:rPr>
            </w:pPr>
            <w:r>
              <w:rPr>
                <w:sz w:val="14"/>
                <w:szCs w:val="18"/>
              </w:rPr>
              <w:t>Excluded</w:t>
            </w:r>
          </w:p>
        </w:tc>
        <w:tc>
          <w:tcPr>
            <w:tcW w:w="278" w:type="pct"/>
          </w:tcPr>
          <w:p w14:paraId="6D6FC326" w14:textId="2373E213" w:rsidR="00FC3E60" w:rsidRPr="00244395" w:rsidRDefault="00FC3E60" w:rsidP="00B534F8">
            <w:pPr>
              <w:spacing w:line="480" w:lineRule="auto"/>
              <w:rPr>
                <w:sz w:val="14"/>
                <w:szCs w:val="18"/>
              </w:rPr>
            </w:pPr>
            <w:r>
              <w:rPr>
                <w:sz w:val="14"/>
                <w:szCs w:val="18"/>
              </w:rPr>
              <w:t>No</w:t>
            </w:r>
          </w:p>
        </w:tc>
        <w:tc>
          <w:tcPr>
            <w:tcW w:w="307" w:type="pct"/>
          </w:tcPr>
          <w:p w14:paraId="2A6701A8" w14:textId="6D4C0D95" w:rsidR="00FC3E60" w:rsidRPr="00244395" w:rsidRDefault="00FC3E60" w:rsidP="00B534F8">
            <w:pPr>
              <w:spacing w:line="480" w:lineRule="auto"/>
              <w:rPr>
                <w:sz w:val="14"/>
                <w:szCs w:val="18"/>
              </w:rPr>
            </w:pPr>
            <w:r>
              <w:rPr>
                <w:sz w:val="14"/>
                <w:szCs w:val="18"/>
              </w:rPr>
              <w:t>12, NR</w:t>
            </w:r>
          </w:p>
        </w:tc>
      </w:tr>
      <w:tr w:rsidR="00822649" w14:paraId="5E02E644" w14:textId="77777777" w:rsidTr="00822649">
        <w:trPr>
          <w:trHeight w:val="138"/>
        </w:trPr>
        <w:tc>
          <w:tcPr>
            <w:tcW w:w="275" w:type="pct"/>
            <w:vMerge/>
          </w:tcPr>
          <w:p w14:paraId="62E48A61" w14:textId="77777777" w:rsidR="00FC3E60" w:rsidRDefault="00FC3E60" w:rsidP="00FC3E60">
            <w:pPr>
              <w:spacing w:line="480" w:lineRule="auto"/>
              <w:rPr>
                <w:sz w:val="14"/>
                <w:szCs w:val="18"/>
              </w:rPr>
            </w:pPr>
          </w:p>
        </w:tc>
        <w:tc>
          <w:tcPr>
            <w:tcW w:w="433" w:type="pct"/>
          </w:tcPr>
          <w:p w14:paraId="749D9C27" w14:textId="0FAC0C30" w:rsidR="00FC3E60" w:rsidRPr="00EC645B" w:rsidRDefault="00FC3E60" w:rsidP="00FC3E60">
            <w:pPr>
              <w:spacing w:line="480" w:lineRule="auto"/>
              <w:rPr>
                <w:b/>
                <w:bCs/>
                <w:sz w:val="14"/>
                <w:szCs w:val="18"/>
              </w:rPr>
            </w:pPr>
            <w:r w:rsidRPr="00EC645B">
              <w:rPr>
                <w:b/>
                <w:bCs/>
                <w:sz w:val="14"/>
                <w:szCs w:val="18"/>
              </w:rPr>
              <w:t>Small, 2014</w:t>
            </w:r>
            <w:r w:rsidRPr="00EC645B">
              <w:rPr>
                <w:b/>
                <w:bCs/>
                <w:sz w:val="14"/>
                <w:szCs w:val="18"/>
              </w:rPr>
              <w:fldChar w:fldCharType="begin">
                <w:fldData xml:space="preserve">PEVuZE5vdGU+PENpdGU+PEF1dGhvcj5TbWFsbDwvQXV0aG9yPjxZZWFyPjIwMTQ8L1llYXI+PFJl
Y051bT4xMzwvUmVjTnVtPjxEaXNwbGF5VGV4dD48c3R5bGUgZmFjZT0ic3VwZXJzY3JpcHQiPjM8
L3N0eWxlPjwvRGlzcGxheVRleHQ+PHJlY29yZD48cmVjLW51bWJlcj4xMzwvcmVjLW51bWJlcj48
Zm9yZWlnbi1rZXlzPjxrZXkgYXBwPSJFTiIgZGItaWQ9Inp6YXI5ZTl4NjB4ZTA0ZXNhZnR2OXJ2
eXB2dnZwemFhd3R6OSIgdGltZXN0YW1wPSIxNzU4MDI5Nzk3Ij4xMzwva2V5PjwvZm9yZWlnbi1r
ZXlzPjxyZWYtdHlwZSBuYW1lPSJKb3VybmFsIEFydGljbGUiPjE3PC9yZWYtdHlwZT48Y29udHJp
YnV0b3JzPjxhdXRob3JzPjxhdXRob3I+U21hbGwsIEsuPC9hdXRob3I+PGF1dGhvcj5DaG9pLCBN
LjwvYXV0aG9yPjxhdXRob3I+UGV0cnVvbG8sIE8uPC9hdXRob3I+PGF1dGhvcj5MZWUsIEMuPC9h
dXRob3I+PGF1dGhvcj5LYXJwLCBOLjwvYXV0aG9yPjwvYXV0aG9ycz48L2NvbnRyaWJ1dG9ycz48
YXV0aC1hZGRyZXNzPk4uIEthcnAsIERlcGFydG1lbnQgb2YgUGxhc3RpYyBTdXJnZXJ5LCBOZXcg
WW9yayBVbml2ZXJzaXR5IExhbmdvbmUgTWVkaWNhbCBDZW50ZXIsIDMwNSBFYXN0IDQ3dGggU3Qs
IE5ldyBZb3JrLCBOWSAxMDAxNywgVW5pdGVkIFN0YXRlcy4gRS1tYWlsOiBub2xhbi5rYXJwQG55
dW1jLm9yZzwvYXV0aC1hZGRyZXNzPjx0aXRsZXM+PHRpdGxlPklzIHRoZXJlIGFuIGlkZWFsIGRv
bm9yIHNpdGUgb2YgZmF0IGZvciBzZWNvbmRhcnkgYnJlYXN0IHJlY29uc3RydWN0aW9uPzwvdGl0
bGU+PHNlY29uZGFyeS10aXRsZT5BZXN0aGV0aWMgU3VyZ2VyeSBKb3VybmFsPC9zZWNvbmRhcnkt
dGl0bGU+PC90aXRsZXM+PHBlcmlvZGljYWw+PGZ1bGwtdGl0bGU+QWVzdGhldGljIFN1cmdlcnkg
Sm91cm5hbDwvZnVsbC10aXRsZT48YWJici0xPkFlc3RoZXQuIFN1cmcuIEouPC9hYmJyLTE+PC9w
ZXJpb2RpY2FsPjxwYWdlcz41NDUtNTUwPC9wYWdlcz48dm9sdW1lPjM0PC92b2x1bWU+PG51bWJl
cj40PC9udW1iZXI+PHNlY3Rpb24+Q2FuZmllbGQgVkVDVFJBIDMtcG9kIHN5c3RlbTogQ2FuZmll
bGQgW1VuaXRlZCBTdGF0ZXNdLCBHZW9tYWdpYyBTdHVkaW8gMTI6IEdlb21hZ2ljIFtVbml0ZWQg
U3RhdGVzXTwvc2VjdGlvbj48a2V5d29yZHM+PGtleXdvcmQ+YWJkb21pbmFsIGZhdDwva2V5d29y
ZD48a2V5d29yZD5hZHVsdDwva2V5d29yZD48a2V5d29yZD5hZ2VkPC9rZXl3b3JkPjxrZXl3b3Jk
PmFudGhyb3BvbWV0cmljIHBhcmFtZXRlcnM8L2tleXdvcmQ+PGtleXdvcmQ+YXJ0aWNsZTwva2V5
d29yZD48a2V5d29yZD5icmVhc3Q8L2tleXdvcmQ+PGtleXdvcmQ+KmJyZWFzdCByZWNvbnN0cnVj
dGlvbjwva2V5d29yZD48a2V5d29yZD5jbGluaWNhbCBhcnRpY2xlPC9rZXl3b3JkPjxrZXl3b3Jk
Pipjb21wb3NpdGUgc2tpbiBncmFmdDwva2V5d29yZD48a2V5d29yZD5jb21wdXRlciBwcm9ncmFt
PC9rZXl3b3JkPjxrZXl3b3JkPmNvbnRyb2xsZWQgc3R1ZHk8L2tleXdvcmQ+PGtleXdvcmQ+KmRv
bm9yIHNpdGU8L2tleXdvcmQ+PGtleXdvcmQ+ZmVtYWxlPC9rZXl3b3JkPjxrZXl3b3JkPmdyYWZ0
IHN1cnZpdmFsPC9rZXl3b3JkPjxrZXl3b3JkPmh1bWFuPC9rZXl3b3JkPjxrZXl3b3JkPm1hbGU8
L2tleXdvcmQ+PGtleXdvcmQ+bWVkaWNhbCByZWNvcmQgcmV2aWV3PC9rZXl3b3JkPjxrZXl3b3Jk
Pm91dGNvbWUgYXNzZXNzbWVudDwva2V5d29yZD48a2V5d29yZD5wcmVvcGVyYXRpdmUgY2FyZTwv
a2V5d29yZD48a2V5d29yZD5wcmlvcml0eSBqb3VybmFsPC9rZXl3b3JkPjxrZXl3b3JkPnJhZGlh
dGlvbiBleHBvc3VyZTwva2V5d29yZD48a2V5d29yZD5yYWRpb2dyYXBoeSBkZXZpY2U8L2tleXdv
cmQ+PGtleXdvcmQ+cmFkaW90aGVyYXB5PC9rZXl3b3JkPjxrZXl3b3JkPnJldHJvc3BlY3RpdmUg
c3R1ZHk8L2tleXdvcmQ+PGtleXdvcmQ+c3VyZ2ljYWwgdGVjaG5pcXVlPC9rZXl3b3JkPjxrZXl3
b3JkPnRoaWdoPC9rZXl3b3JkPjxrZXl3b3JkPipmYXQvZWMgW0VuZG9nZW5vdXMgQ29tcG91bmRd
PC9rZXl3b3JkPjxrZXl3b3JkPmNvbGVtYW4gdGVjaG5pcXVlPC9rZXl3b3JkPjxrZXl3b3JkPmZh
dCB2b2x1bWUgcmV0ZW50aW9uPC9rZXl3b3JkPjxrZXl3b3JkPmxpcG9ncmFmdGluZzwva2V5d29y
ZD48a2V5d29yZD4qc2Vjb25kYXJ5IGJyZWFzdCByZWNvbnN0cnVjdGlvbjwva2V5d29yZD48L2tl
eXdvcmRzPjxkYXRlcz48eWVhcj4yMDE0PC95ZWFyPjwvZGF0ZXM+PHB1Yi1sb2NhdGlvbj5Vbml0
ZWQgU3RhdGVzPC9wdWItbG9jYXRpb24+PHB1Ymxpc2hlcj5TQUdFIFB1YmxpY2F0aW9ucyBJbmMu
IChFLW1haWw6IGNsYWltc0BzYWdlcHViLmNvbSk8L3B1Ymxpc2hlcj48aXNibj4xMDkwLTgyMFgm
I3hEOzE1MjctMzMwWDwvaXNibj48YWNjZXNzaW9uLW51bT4zNzI5MzU3OTc8L2FjY2Vzc2lvbi1u
dW0+PHVybHM+PHJlbGF0ZWQtdXJscz48dXJsPmh0dHA6Ly9hZXMuc2FnZXB1Yi5jb20vY29udGVu
dC9ieS95ZWFyPC91cmw+PHVybD5odHRwOi8vb3ZpZHNwLm92aWQuY29tL292aWR3ZWIuY2dpP1Q9
SlMmYW1wO1BBR0U9cmVmZXJlbmNlJmFtcDtEPWVtZWQxNSZhbXA7TkVXUz1OJmFtcDtBTj0zNzI5
MzU3OTc8L3VybD48L3JlbGF0ZWQtdXJscz48L3VybHM+PGN1c3RvbTE+Q2FuZmllbGQgVkVDVFJB
IDMtcG9kIHN5c3RlbTogQ2FuZmllbGQgW1VuaXRlZCBTdGF0ZXNdLCBHZW9tYWdpYyBTdHVkaW8g
MTI6IEdlb21hZ2ljIFtVbml0ZWQgU3RhdGVzXTwvY3VzdG9tMT48Y3VzdG9tMj5DYW5maWVsZCBb
VW5pdGVkIFN0YXRlc10sIEdlb21hZ2ljIFtVbml0ZWQgU3RhdGVzXTwvY3VzdG9tMj48ZWxlY3Ry
b25pYy1yZXNvdXJjZS1udW0+aHR0cHM6Ly9keC5kb2kub3JnLzEwLjExNzcvMTA5MDgyMFgxNDUy
Njc1MTwvZWxlY3Ryb25pYy1yZXNvdXJjZS1udW0+PHJlbW90ZS1kYXRhYmFzZS1uYW1lPkVtYmFz
ZTwvcmVtb3RlLWRhdGFiYXNlLW5hbWU+PGxhbmd1YWdlPkVuZ2xpc2g8L2xhbmd1YWdlPjwvcmVj
b3JkPjwvQ2l0ZT48L0VuZE5vdGU+
</w:fldData>
              </w:fldChar>
            </w:r>
            <w:r w:rsidR="00F62852">
              <w:rPr>
                <w:b/>
                <w:bCs/>
                <w:sz w:val="14"/>
                <w:szCs w:val="18"/>
              </w:rPr>
              <w:instrText xml:space="preserve"> ADDIN EN.CITE </w:instrText>
            </w:r>
            <w:r w:rsidR="00F62852">
              <w:rPr>
                <w:b/>
                <w:bCs/>
                <w:sz w:val="14"/>
                <w:szCs w:val="18"/>
              </w:rPr>
              <w:fldChar w:fldCharType="begin">
                <w:fldData xml:space="preserve">PEVuZE5vdGU+PENpdGU+PEF1dGhvcj5TbWFsbDwvQXV0aG9yPjxZZWFyPjIwMTQ8L1llYXI+PFJl
Y051bT4xMzwvUmVjTnVtPjxEaXNwbGF5VGV4dD48c3R5bGUgZmFjZT0ic3VwZXJzY3JpcHQiPjM8
L3N0eWxlPjwvRGlzcGxheVRleHQ+PHJlY29yZD48cmVjLW51bWJlcj4xMzwvcmVjLW51bWJlcj48
Zm9yZWlnbi1rZXlzPjxrZXkgYXBwPSJFTiIgZGItaWQ9Inp6YXI5ZTl4NjB4ZTA0ZXNhZnR2OXJ2
eXB2dnZwemFhd3R6OSIgdGltZXN0YW1wPSIxNzU4MDI5Nzk3Ij4xMzwva2V5PjwvZm9yZWlnbi1r
ZXlzPjxyZWYtdHlwZSBuYW1lPSJKb3VybmFsIEFydGljbGUiPjE3PC9yZWYtdHlwZT48Y29udHJp
YnV0b3JzPjxhdXRob3JzPjxhdXRob3I+U21hbGwsIEsuPC9hdXRob3I+PGF1dGhvcj5DaG9pLCBN
LjwvYXV0aG9yPjxhdXRob3I+UGV0cnVvbG8sIE8uPC9hdXRob3I+PGF1dGhvcj5MZWUsIEMuPC9h
dXRob3I+PGF1dGhvcj5LYXJwLCBOLjwvYXV0aG9yPjwvYXV0aG9ycz48L2NvbnRyaWJ1dG9ycz48
YXV0aC1hZGRyZXNzPk4uIEthcnAsIERlcGFydG1lbnQgb2YgUGxhc3RpYyBTdXJnZXJ5LCBOZXcg
WW9yayBVbml2ZXJzaXR5IExhbmdvbmUgTWVkaWNhbCBDZW50ZXIsIDMwNSBFYXN0IDQ3dGggU3Qs
IE5ldyBZb3JrLCBOWSAxMDAxNywgVW5pdGVkIFN0YXRlcy4gRS1tYWlsOiBub2xhbi5rYXJwQG55
dW1jLm9yZzwvYXV0aC1hZGRyZXNzPjx0aXRsZXM+PHRpdGxlPklzIHRoZXJlIGFuIGlkZWFsIGRv
bm9yIHNpdGUgb2YgZmF0IGZvciBzZWNvbmRhcnkgYnJlYXN0IHJlY29uc3RydWN0aW9uPzwvdGl0
bGU+PHNlY29uZGFyeS10aXRsZT5BZXN0aGV0aWMgU3VyZ2VyeSBKb3VybmFsPC9zZWNvbmRhcnkt
dGl0bGU+PC90aXRsZXM+PHBlcmlvZGljYWw+PGZ1bGwtdGl0bGU+QWVzdGhldGljIFN1cmdlcnkg
Sm91cm5hbDwvZnVsbC10aXRsZT48YWJici0xPkFlc3RoZXQuIFN1cmcuIEouPC9hYmJyLTE+PC9w
ZXJpb2RpY2FsPjxwYWdlcz41NDUtNTUwPC9wYWdlcz48dm9sdW1lPjM0PC92b2x1bWU+PG51bWJl
cj40PC9udW1iZXI+PHNlY3Rpb24+Q2FuZmllbGQgVkVDVFJBIDMtcG9kIHN5c3RlbTogQ2FuZmll
bGQgW1VuaXRlZCBTdGF0ZXNdLCBHZW9tYWdpYyBTdHVkaW8gMTI6IEdlb21hZ2ljIFtVbml0ZWQg
U3RhdGVzXTwvc2VjdGlvbj48a2V5d29yZHM+PGtleXdvcmQ+YWJkb21pbmFsIGZhdDwva2V5d29y
ZD48a2V5d29yZD5hZHVsdDwva2V5d29yZD48a2V5d29yZD5hZ2VkPC9rZXl3b3JkPjxrZXl3b3Jk
PmFudGhyb3BvbWV0cmljIHBhcmFtZXRlcnM8L2tleXdvcmQ+PGtleXdvcmQ+YXJ0aWNsZTwva2V5
d29yZD48a2V5d29yZD5icmVhc3Q8L2tleXdvcmQ+PGtleXdvcmQ+KmJyZWFzdCByZWNvbnN0cnVj
dGlvbjwva2V5d29yZD48a2V5d29yZD5jbGluaWNhbCBhcnRpY2xlPC9rZXl3b3JkPjxrZXl3b3Jk
Pipjb21wb3NpdGUgc2tpbiBncmFmdDwva2V5d29yZD48a2V5d29yZD5jb21wdXRlciBwcm9ncmFt
PC9rZXl3b3JkPjxrZXl3b3JkPmNvbnRyb2xsZWQgc3R1ZHk8L2tleXdvcmQ+PGtleXdvcmQ+KmRv
bm9yIHNpdGU8L2tleXdvcmQ+PGtleXdvcmQ+ZmVtYWxlPC9rZXl3b3JkPjxrZXl3b3JkPmdyYWZ0
IHN1cnZpdmFsPC9rZXl3b3JkPjxrZXl3b3JkPmh1bWFuPC9rZXl3b3JkPjxrZXl3b3JkPm1hbGU8
L2tleXdvcmQ+PGtleXdvcmQ+bWVkaWNhbCByZWNvcmQgcmV2aWV3PC9rZXl3b3JkPjxrZXl3b3Jk
Pm91dGNvbWUgYXNzZXNzbWVudDwva2V5d29yZD48a2V5d29yZD5wcmVvcGVyYXRpdmUgY2FyZTwv
a2V5d29yZD48a2V5d29yZD5wcmlvcml0eSBqb3VybmFsPC9rZXl3b3JkPjxrZXl3b3JkPnJhZGlh
dGlvbiBleHBvc3VyZTwva2V5d29yZD48a2V5d29yZD5yYWRpb2dyYXBoeSBkZXZpY2U8L2tleXdv
cmQ+PGtleXdvcmQ+cmFkaW90aGVyYXB5PC9rZXl3b3JkPjxrZXl3b3JkPnJldHJvc3BlY3RpdmUg
c3R1ZHk8L2tleXdvcmQ+PGtleXdvcmQ+c3VyZ2ljYWwgdGVjaG5pcXVlPC9rZXl3b3JkPjxrZXl3
b3JkPnRoaWdoPC9rZXl3b3JkPjxrZXl3b3JkPipmYXQvZWMgW0VuZG9nZW5vdXMgQ29tcG91bmRd
PC9rZXl3b3JkPjxrZXl3b3JkPmNvbGVtYW4gdGVjaG5pcXVlPC9rZXl3b3JkPjxrZXl3b3JkPmZh
dCB2b2x1bWUgcmV0ZW50aW9uPC9rZXl3b3JkPjxrZXl3b3JkPmxpcG9ncmFmdGluZzwva2V5d29y
ZD48a2V5d29yZD4qc2Vjb25kYXJ5IGJyZWFzdCByZWNvbnN0cnVjdGlvbjwva2V5d29yZD48L2tl
eXdvcmRzPjxkYXRlcz48eWVhcj4yMDE0PC95ZWFyPjwvZGF0ZXM+PHB1Yi1sb2NhdGlvbj5Vbml0
ZWQgU3RhdGVzPC9wdWItbG9jYXRpb24+PHB1Ymxpc2hlcj5TQUdFIFB1YmxpY2F0aW9ucyBJbmMu
IChFLW1haWw6IGNsYWltc0BzYWdlcHViLmNvbSk8L3B1Ymxpc2hlcj48aXNibj4xMDkwLTgyMFgm
I3hEOzE1MjctMzMwWDwvaXNibj48YWNjZXNzaW9uLW51bT4zNzI5MzU3OTc8L2FjY2Vzc2lvbi1u
dW0+PHVybHM+PHJlbGF0ZWQtdXJscz48dXJsPmh0dHA6Ly9hZXMuc2FnZXB1Yi5jb20vY29udGVu
dC9ieS95ZWFyPC91cmw+PHVybD5odHRwOi8vb3ZpZHNwLm92aWQuY29tL292aWR3ZWIuY2dpP1Q9
SlMmYW1wO1BBR0U9cmVmZXJlbmNlJmFtcDtEPWVtZWQxNSZhbXA7TkVXUz1OJmFtcDtBTj0zNzI5
MzU3OTc8L3VybD48L3JlbGF0ZWQtdXJscz48L3VybHM+PGN1c3RvbTE+Q2FuZmllbGQgVkVDVFJB
IDMtcG9kIHN5c3RlbTogQ2FuZmllbGQgW1VuaXRlZCBTdGF0ZXNdLCBHZW9tYWdpYyBTdHVkaW8g
MTI6IEdlb21hZ2ljIFtVbml0ZWQgU3RhdGVzXTwvY3VzdG9tMT48Y3VzdG9tMj5DYW5maWVsZCBb
VW5pdGVkIFN0YXRlc10sIEdlb21hZ2ljIFtVbml0ZWQgU3RhdGVzXTwvY3VzdG9tMj48ZWxlY3Ry
b25pYy1yZXNvdXJjZS1udW0+aHR0cHM6Ly9keC5kb2kub3JnLzEwLjExNzcvMTA5MDgyMFgxNDUy
Njc1MTwvZWxlY3Ryb25pYy1yZXNvdXJjZS1udW0+PHJlbW90ZS1kYXRhYmFzZS1uYW1lPkVtYmFz
ZTwvcmVtb3RlLWRhdGFiYXNlLW5hbWU+PGxhbmd1YWdlPkVuZ2xpc2g8L2xhbmd1YWdlPjwvcmVj
b3JkPjwvQ2l0ZT48L0VuZE5vdGU+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3</w:t>
            </w:r>
            <w:r w:rsidRPr="00EC645B">
              <w:rPr>
                <w:b/>
                <w:bCs/>
                <w:sz w:val="14"/>
                <w:szCs w:val="18"/>
              </w:rPr>
              <w:fldChar w:fldCharType="end"/>
            </w:r>
          </w:p>
        </w:tc>
        <w:tc>
          <w:tcPr>
            <w:tcW w:w="741" w:type="pct"/>
          </w:tcPr>
          <w:p w14:paraId="5D7C7A1B" w14:textId="4828BCD8" w:rsidR="00FC3E60" w:rsidRPr="00244395" w:rsidRDefault="00822649" w:rsidP="00FC3E60">
            <w:pPr>
              <w:spacing w:line="480" w:lineRule="auto"/>
              <w:rPr>
                <w:sz w:val="14"/>
                <w:szCs w:val="18"/>
              </w:rPr>
            </w:pPr>
            <w:r w:rsidRPr="00244395">
              <w:rPr>
                <w:sz w:val="14"/>
                <w:szCs w:val="18"/>
              </w:rPr>
              <w:t>R</w:t>
            </w:r>
            <w:r>
              <w:rPr>
                <w:sz w:val="14"/>
                <w:szCs w:val="18"/>
              </w:rPr>
              <w:t>etrospective cohort study</w:t>
            </w:r>
          </w:p>
        </w:tc>
        <w:tc>
          <w:tcPr>
            <w:tcW w:w="277" w:type="pct"/>
          </w:tcPr>
          <w:p w14:paraId="0B65340E" w14:textId="73156B0A" w:rsidR="00FC3E60" w:rsidRPr="00244395" w:rsidRDefault="00FC3E60" w:rsidP="00FC3E60">
            <w:pPr>
              <w:spacing w:line="480" w:lineRule="auto"/>
              <w:rPr>
                <w:sz w:val="14"/>
                <w:szCs w:val="18"/>
              </w:rPr>
            </w:pPr>
            <w:r w:rsidRPr="00244395">
              <w:rPr>
                <w:sz w:val="14"/>
                <w:szCs w:val="18"/>
              </w:rPr>
              <w:t>US</w:t>
            </w:r>
            <w:r w:rsidR="00822649">
              <w:rPr>
                <w:sz w:val="14"/>
                <w:szCs w:val="18"/>
              </w:rPr>
              <w:t>A</w:t>
            </w:r>
          </w:p>
        </w:tc>
        <w:tc>
          <w:tcPr>
            <w:tcW w:w="362" w:type="pct"/>
          </w:tcPr>
          <w:p w14:paraId="448AB32F" w14:textId="7531C1FF" w:rsidR="00FC3E60" w:rsidRPr="00244395" w:rsidRDefault="00FC3E60" w:rsidP="00FC3E60">
            <w:pPr>
              <w:spacing w:line="480" w:lineRule="auto"/>
              <w:rPr>
                <w:sz w:val="14"/>
                <w:szCs w:val="18"/>
              </w:rPr>
            </w:pPr>
            <w:r w:rsidRPr="00244395">
              <w:rPr>
                <w:sz w:val="14"/>
                <w:szCs w:val="18"/>
              </w:rPr>
              <w:t>2009 - 2012</w:t>
            </w:r>
          </w:p>
        </w:tc>
        <w:tc>
          <w:tcPr>
            <w:tcW w:w="255" w:type="pct"/>
          </w:tcPr>
          <w:p w14:paraId="1808F176" w14:textId="10EC4D66" w:rsidR="00FC3E60" w:rsidRPr="00244395" w:rsidRDefault="00FC3E60" w:rsidP="00FC3E60">
            <w:pPr>
              <w:spacing w:line="480" w:lineRule="auto"/>
              <w:rPr>
                <w:sz w:val="14"/>
                <w:szCs w:val="18"/>
              </w:rPr>
            </w:pPr>
            <w:r w:rsidRPr="00244395">
              <w:rPr>
                <w:sz w:val="14"/>
                <w:szCs w:val="18"/>
              </w:rPr>
              <w:t>46</w:t>
            </w:r>
          </w:p>
        </w:tc>
        <w:tc>
          <w:tcPr>
            <w:tcW w:w="282" w:type="pct"/>
          </w:tcPr>
          <w:p w14:paraId="2A23F81C" w14:textId="5461FBF9" w:rsidR="00FC3E60" w:rsidRDefault="00FC3E60" w:rsidP="00FC3E60">
            <w:pPr>
              <w:spacing w:line="480" w:lineRule="auto"/>
              <w:rPr>
                <w:sz w:val="14"/>
                <w:szCs w:val="18"/>
              </w:rPr>
            </w:pPr>
            <w:r>
              <w:rPr>
                <w:sz w:val="14"/>
                <w:szCs w:val="18"/>
              </w:rPr>
              <w:t>66</w:t>
            </w:r>
          </w:p>
        </w:tc>
        <w:tc>
          <w:tcPr>
            <w:tcW w:w="358" w:type="pct"/>
          </w:tcPr>
          <w:p w14:paraId="40F22582" w14:textId="4E0C68F5" w:rsidR="00FC3E60" w:rsidRPr="00244395" w:rsidRDefault="00FC3E60" w:rsidP="00FC3E60">
            <w:pPr>
              <w:spacing w:line="480" w:lineRule="auto"/>
              <w:rPr>
                <w:sz w:val="14"/>
                <w:szCs w:val="18"/>
              </w:rPr>
            </w:pPr>
            <w:r w:rsidRPr="00244395">
              <w:rPr>
                <w:sz w:val="14"/>
                <w:szCs w:val="18"/>
              </w:rPr>
              <w:t>49</w:t>
            </w:r>
            <w:r>
              <w:rPr>
                <w:sz w:val="14"/>
                <w:szCs w:val="18"/>
              </w:rPr>
              <w:t xml:space="preserve"> </w:t>
            </w:r>
            <w:r w:rsidRPr="00AB42A6">
              <w:rPr>
                <w:sz w:val="14"/>
                <w:szCs w:val="18"/>
              </w:rPr>
              <w:t>±</w:t>
            </w:r>
            <w:r w:rsidRPr="00244395">
              <w:rPr>
                <w:sz w:val="14"/>
                <w:szCs w:val="18"/>
              </w:rPr>
              <w:t>7.5</w:t>
            </w:r>
          </w:p>
        </w:tc>
        <w:tc>
          <w:tcPr>
            <w:tcW w:w="329" w:type="pct"/>
          </w:tcPr>
          <w:p w14:paraId="2495D62D" w14:textId="4D234F40" w:rsidR="00FC3E60" w:rsidRPr="00244395" w:rsidRDefault="00FC3E60" w:rsidP="00FC3E60">
            <w:pPr>
              <w:spacing w:line="480" w:lineRule="auto"/>
              <w:rPr>
                <w:sz w:val="14"/>
                <w:szCs w:val="18"/>
              </w:rPr>
            </w:pPr>
            <w:r w:rsidRPr="00244395">
              <w:rPr>
                <w:sz w:val="14"/>
                <w:szCs w:val="18"/>
              </w:rPr>
              <w:t>NR</w:t>
            </w:r>
          </w:p>
        </w:tc>
        <w:tc>
          <w:tcPr>
            <w:tcW w:w="272" w:type="pct"/>
          </w:tcPr>
          <w:p w14:paraId="2346500B" w14:textId="5EA438B1" w:rsidR="00FC3E60" w:rsidRDefault="00FC3E60" w:rsidP="00FC3E60">
            <w:pPr>
              <w:spacing w:line="480" w:lineRule="auto"/>
              <w:rPr>
                <w:sz w:val="14"/>
                <w:szCs w:val="18"/>
              </w:rPr>
            </w:pPr>
            <w:r>
              <w:rPr>
                <w:sz w:val="14"/>
                <w:szCs w:val="18"/>
              </w:rPr>
              <w:t>NR</w:t>
            </w:r>
          </w:p>
        </w:tc>
        <w:tc>
          <w:tcPr>
            <w:tcW w:w="272" w:type="pct"/>
          </w:tcPr>
          <w:p w14:paraId="5B798BB6" w14:textId="5D1FD476" w:rsidR="00FC3E60" w:rsidRDefault="00FC3E60" w:rsidP="00FC3E60">
            <w:pPr>
              <w:spacing w:line="480" w:lineRule="auto"/>
              <w:rPr>
                <w:sz w:val="14"/>
                <w:szCs w:val="18"/>
              </w:rPr>
            </w:pPr>
            <w:r>
              <w:rPr>
                <w:sz w:val="14"/>
                <w:szCs w:val="18"/>
              </w:rPr>
              <w:t>NR</w:t>
            </w:r>
          </w:p>
        </w:tc>
        <w:tc>
          <w:tcPr>
            <w:tcW w:w="272" w:type="pct"/>
          </w:tcPr>
          <w:p w14:paraId="60F1BD86" w14:textId="29269DDE" w:rsidR="00FC3E60" w:rsidRDefault="00FC3E60" w:rsidP="00FC3E60">
            <w:pPr>
              <w:spacing w:line="480" w:lineRule="auto"/>
              <w:rPr>
                <w:sz w:val="14"/>
                <w:szCs w:val="18"/>
              </w:rPr>
            </w:pPr>
            <w:r>
              <w:rPr>
                <w:sz w:val="14"/>
                <w:szCs w:val="18"/>
              </w:rPr>
              <w:t>NR</w:t>
            </w:r>
          </w:p>
        </w:tc>
        <w:tc>
          <w:tcPr>
            <w:tcW w:w="287" w:type="pct"/>
          </w:tcPr>
          <w:p w14:paraId="3500B9E9" w14:textId="49830FCF" w:rsidR="00FC3E60" w:rsidRDefault="00FC3E60" w:rsidP="00FC3E60">
            <w:pPr>
              <w:spacing w:line="480" w:lineRule="auto"/>
              <w:rPr>
                <w:sz w:val="14"/>
                <w:szCs w:val="18"/>
              </w:rPr>
            </w:pPr>
            <w:r>
              <w:rPr>
                <w:sz w:val="14"/>
                <w:szCs w:val="18"/>
              </w:rPr>
              <w:t>NR</w:t>
            </w:r>
          </w:p>
        </w:tc>
        <w:tc>
          <w:tcPr>
            <w:tcW w:w="278" w:type="pct"/>
          </w:tcPr>
          <w:p w14:paraId="77E8FFA0" w14:textId="440260F3" w:rsidR="00FC3E60" w:rsidRDefault="00FC3E60" w:rsidP="00FC3E60">
            <w:pPr>
              <w:spacing w:line="480" w:lineRule="auto"/>
              <w:rPr>
                <w:sz w:val="14"/>
                <w:szCs w:val="18"/>
              </w:rPr>
            </w:pPr>
            <w:r>
              <w:rPr>
                <w:sz w:val="14"/>
                <w:szCs w:val="18"/>
              </w:rPr>
              <w:t>Yes</w:t>
            </w:r>
          </w:p>
        </w:tc>
        <w:tc>
          <w:tcPr>
            <w:tcW w:w="307" w:type="pct"/>
          </w:tcPr>
          <w:p w14:paraId="40A3911D" w14:textId="2A4E2192" w:rsidR="00FC3E60" w:rsidRDefault="00FC3E60" w:rsidP="00FC3E60">
            <w:pPr>
              <w:spacing w:line="480" w:lineRule="auto"/>
              <w:rPr>
                <w:sz w:val="14"/>
                <w:szCs w:val="18"/>
              </w:rPr>
            </w:pPr>
            <w:r>
              <w:rPr>
                <w:sz w:val="14"/>
                <w:szCs w:val="18"/>
              </w:rPr>
              <w:t>5, NR</w:t>
            </w:r>
          </w:p>
        </w:tc>
      </w:tr>
      <w:tr w:rsidR="00822649" w14:paraId="2F44B283" w14:textId="77777777" w:rsidTr="00822649">
        <w:trPr>
          <w:trHeight w:val="138"/>
        </w:trPr>
        <w:tc>
          <w:tcPr>
            <w:tcW w:w="275" w:type="pct"/>
            <w:vMerge/>
          </w:tcPr>
          <w:p w14:paraId="0C60E9E8" w14:textId="77777777" w:rsidR="00FC3E60" w:rsidRDefault="00FC3E60" w:rsidP="00FC3E60">
            <w:pPr>
              <w:spacing w:line="480" w:lineRule="auto"/>
              <w:rPr>
                <w:sz w:val="14"/>
                <w:szCs w:val="18"/>
              </w:rPr>
            </w:pPr>
          </w:p>
        </w:tc>
        <w:tc>
          <w:tcPr>
            <w:tcW w:w="433" w:type="pct"/>
            <w:vMerge w:val="restart"/>
          </w:tcPr>
          <w:p w14:paraId="7CFA2213" w14:textId="4A8F7D20" w:rsidR="00FC3E60" w:rsidRPr="00EC645B" w:rsidRDefault="00FC3E60" w:rsidP="00FC3E60">
            <w:pPr>
              <w:spacing w:line="480" w:lineRule="auto"/>
              <w:rPr>
                <w:b/>
                <w:bCs/>
                <w:sz w:val="14"/>
                <w:szCs w:val="18"/>
              </w:rPr>
            </w:pPr>
            <w:proofErr w:type="spellStart"/>
            <w:r w:rsidRPr="00EC645B">
              <w:rPr>
                <w:b/>
                <w:bCs/>
                <w:sz w:val="14"/>
                <w:szCs w:val="18"/>
              </w:rPr>
              <w:t>Tissiani</w:t>
            </w:r>
            <w:proofErr w:type="spellEnd"/>
            <w:r>
              <w:rPr>
                <w:b/>
                <w:bCs/>
                <w:sz w:val="14"/>
                <w:szCs w:val="18"/>
              </w:rPr>
              <w:t>,</w:t>
            </w:r>
            <w:r w:rsidRPr="00EC645B">
              <w:rPr>
                <w:b/>
                <w:bCs/>
                <w:sz w:val="14"/>
                <w:szCs w:val="18"/>
              </w:rPr>
              <w:t xml:space="preserve"> 2016</w:t>
            </w:r>
            <w:r w:rsidRPr="00EC645B">
              <w:rPr>
                <w:b/>
                <w:bCs/>
                <w:sz w:val="14"/>
                <w:szCs w:val="18"/>
              </w:rPr>
              <w:fldChar w:fldCharType="begin">
                <w:fldData xml:space="preserve">PEVuZE5vdGU+PENpdGU+PEF1dGhvcj5UaXNzaWFuaTwvQXV0aG9yPjxZZWFyPjIwMTY8L1llYXI+
PFJlY051bT4yNDwvUmVjTnVtPjxEaXNwbGF5VGV4dD48c3R5bGUgZmFjZT0ic3VwZXJzY3JpcHQi
PjQ8L3N0eWxlPjwvRGlzcGxheVRleHQ+PHJlY29yZD48cmVjLW51bWJlcj4yNDwvcmVjLW51bWJl
cj48Zm9yZWlnbi1rZXlzPjxrZXkgYXBwPSJFTiIgZGItaWQ9Inp6YXI5ZTl4NjB4ZTA0ZXNhZnR2
OXJ2eXB2dnZwemFhd3R6OSIgdGltZXN0YW1wPSIxNzU4MjY5MTg5Ij4yNDwva2V5PjwvZm9yZWln
bi1rZXlzPjxyZWYtdHlwZSBuYW1lPSJKb3VybmFsIEFydGljbGUiPjE3PC9yZWYtdHlwZT48Y29u
dHJpYnV0b3JzPjxhdXRob3JzPjxhdXRob3I+VGlzc2lhbmksIEwuIEEuIEwuPC9hdXRob3I+PGF1
dGhvcj5BbG9uc28sIE4uPC9hdXRob3I+PC9hdXRob3JzPjwvY29udHJpYnV0b3JzPjxhdXRoLWFk
ZHJlc3M+RGVwYXJ0bWVudCBvZiBQbGFzdGljIFN1cmdlcnksIE1lZGljYWwgU2Nob29sLCBVbml2
ZXJzaXR5IG9mIFPDo28gUGF1bG8sIFPDo28gUGF1bG8sIDA0NTE2LTAxMCwgQnJhemlsPC9hdXRo
LWFkZHJlc3M+PHRpdGxlcz48dGl0bGU+QSBwcm9zcGVjdGl2ZSBhbmQgY29udHJvbGxlZCBjbGlu
aWNhbCB0cmlhbCBvbiBzdHJvbWFsIHZhc2N1bGFyIGZyYWN0aW9uIGVucmljaGVkIGZhdCBncmFm
dHMgaW4gc2Vjb25kYXJ5IGJyZWFzdCByZWNvbnN0cnVjdGlvbjwvdGl0bGU+PHNlY29uZGFyeS10
aXRsZT5TdGVtIENlbGxzIEludGVybmF0aW9uYWw8L3NlY29uZGFyeS10aXRsZT48YWx0LXRpdGxl
PlN0ZW0gQ2VsbHMgSW50bC48L2FsdC10aXRsZT48L3RpdGxlcz48cGVyaW9kaWNhbD48ZnVsbC10
aXRsZT5TdGVtIENlbGxzIEludGVybmF0aW9uYWw8L2Z1bGwtdGl0bGU+PGFiYnItMT5TdGVtIENl
bGxzIEludGwuPC9hYmJyLTE+PC9wZXJpb2RpY2FsPjxhbHQtcGVyaW9kaWNhbD48ZnVsbC10aXRs
ZT5TdGVtIENlbGxzIEludGVybmF0aW9uYWw8L2Z1bGwtdGl0bGU+PGFiYnItMT5TdGVtIENlbGxz
IEludGwuPC9hYmJyLTE+PC9hbHQtcGVyaW9kaWNhbD48dm9sdW1lPjIwMTY8L3ZvbHVtZT48a2V5
d29yZHM+PGtleXdvcmQ+NSZhcG9zOyBudWNsZW90aWRhc2U8L2tleXdvcmQ+PGtleXdvcmQ+YmV0
YTEgaW50ZWdyaW48L2tleXdvcmQ+PGtleXdvcmQ+Q0QzMSBhbnRpZ2VuPC9rZXl3b3JkPjxrZXl3
b3JkPkNENDUgYW50aWdlbjwva2V5d29yZD48a2V5d29yZD5lbmRvZ2xpbjwva2V5d29yZD48a2V5
d29yZD5UaHkgMSBhbnRpZ2VuPC9rZXl3b3JkPjxrZXl3b3JkPmFkdWx0PC9rZXl3b3JkPjxrZXl3
b3JkPmFnZWQ8L2tleXdvcmQ+PGtleXdvcmQ+QXJ0aWNsZTwva2V5d29yZD48a2V5d29yZD5icmVh
c3QgY2FyY2lub21hPC9rZXl3b3JkPjxrZXl3b3JkPmJyZWFzdCByZWNvbnN0cnVjdGlvbjwva2V5
d29yZD48a2V5d29yZD5jYW5jZXIgcmFkaW90aGVyYXB5PC9rZXl3b3JkPjxrZXl3b3JkPmNlbGwg
Y291bnRpbmc8L2tleXdvcmQ+PGtleXdvcmQ+Y2xpbmljYWwgYXJ0aWNsZTwva2V5d29yZD48a2V5
d29yZD5jb250cm9sbGVkIGNsaW5pY2FsIHRyaWFsPC9rZXl3b3JkPjxrZXl3b3JkPmNvbnRyb2xs
ZWQgc3R1ZHk8L2tleXdvcmQ+PGtleXdvcmQ+ZXN0aGV0aWNzPC9rZXl3b3JkPjxrZXl3b3JkPmZh
dCBuZWNyb3Npczwva2V5d29yZD48a2V5d29yZD5mZW1hbGU8L2tleXdvcmQ+PGtleXdvcmQ+aHVt
YW48L2tleXdvcmQ+PGtleXdvcmQ+aHVtYW4gY2VsbDwva2V5d29yZD48a2V5d29yZD5odW1hbiB0
aXNzdWU8L2tleXdvcmQ+PGtleXdvcmQ+aW1tdW5vcGhlbm90eXBpbmc8L2tleXdvcmQ+PGtleXdv
cmQ+aW50cmFkdWN0YWwgY2FyY2lub21hPC9rZXl3b3JkPjxrZXl3b3JkPm51Y2xlYXIgbWFnbmV0
aWMgcmVzb25hbmNlIGltYWdpbmc8L2tleXdvcmQ+PGtleXdvcmQ+cGF0aWVudCBzYXRpc2ZhY3Rp
b248L2tleXdvcmQ+PGtleXdvcmQ+cG9zdG9wZXJhdGl2ZSBjb21wbGljYXRpb248L2tleXdvcmQ+
PGtleXdvcmQ+cHJpb3JpdHkgam91cm5hbDwva2V5d29yZD48a2V5d29yZD5wcm9zcGVjdGl2ZSBz
dHVkeTwva2V5d29yZD48a2V5d29yZD5wcm90ZWluIGV4cHJlc3Npb248L2tleXdvcmQ+PGtleXdv
cmQ+cXVhbGl0YXRpdmUgYW5hbHlzaXM8L2tleXdvcmQ+PGtleXdvcmQ+cXVhbGl0YXRpdmUgcmVz
ZWFyY2g8L2tleXdvcmQ+PGtleXdvcmQ+cXVhbnRpdGF0aXZlIHN0dWR5PC9rZXl3b3JkPjxrZXl3
b3JkPnN0ZW0gY2VsbDwva2V5d29yZD48a2V5d29yZD5zdHJvbWEgY2VsbDwva2V5d29yZD48a2V5
d29yZD5zdHJvbWFsIHZhc2N1bGFyIGZyYWN0aW9uIGNlbGw8L2tleXdvcmQ+PGtleXdvcmQ+dGlz
c3VlIGdyYWZ0PC9rZXl3b3JkPjxrZXl3b3JkPnZvbHVtZXRyeTwva2V5d29yZD48L2tleXdvcmRz
PjxkYXRlcz48eWVhcj4yMDE2PC95ZWFyPjwvZGF0ZXM+PHB1Ymxpc2hlcj5IaW5kYXdpIFB1Ymxp
c2hpbmcgQ29ycG9yYXRpb248L3B1Ymxpc2hlcj48aXNibj4xNjg3OTY3OCAoSVNTTik8L2lzYm4+
PHdvcmstdHlwZT5BcnRpY2xlPC93b3JrLXR5cGU+PHVybHM+PHJlbGF0ZWQtdXJscz48dXJsPmh0
dHBzOi8vd3d3LnNjb3B1cy5jb20vaW53YXJkL3JlY29yZC51cmk/ZWlkPTItczIuMC04NDk1Njkx
OTcyMCZhbXA7ZG9pPTEwLjExNTUlMmYyMDE2JTJmMjYzNjQ1NCZhbXA7cGFydG5lcklEPTQwJmFt
cDttZDU9MTVjMjRjOWY5N2U5ZWJhMDM5M2QxOTRkZTM2Mzk0ZmQ8L3VybD48L3JlbGF0ZWQtdXJs
cz48L3VybHM+PGN1c3RvbTc+MjYzNjQ1NDwvY3VzdG9tNz48ZWxlY3Ryb25pYy1yZXNvdXJjZS1u
dW0+MTAuMTE1NS8yMDE2LzI2MzY0NTQ8L2VsZWN0cm9uaWMtcmVzb3VyY2UtbnVtPjxyZW1vdGUt
ZGF0YWJhc2UtbmFtZT5TY29wdXM8L3JlbW90ZS1kYXRhYmFzZS1uYW1lPjxsYW5ndWFnZT5Fbmds
aXNoPC9sYW5ndWFnZT48L3JlY29yZD48L0NpdGU+PC9FbmROb3RlPgB=
</w:fldData>
              </w:fldChar>
            </w:r>
            <w:r w:rsidR="00F62852">
              <w:rPr>
                <w:b/>
                <w:bCs/>
                <w:sz w:val="14"/>
                <w:szCs w:val="18"/>
              </w:rPr>
              <w:instrText xml:space="preserve"> ADDIN EN.CITE </w:instrText>
            </w:r>
            <w:r w:rsidR="00F62852">
              <w:rPr>
                <w:b/>
                <w:bCs/>
                <w:sz w:val="14"/>
                <w:szCs w:val="18"/>
              </w:rPr>
              <w:fldChar w:fldCharType="begin">
                <w:fldData xml:space="preserve">PEVuZE5vdGU+PENpdGU+PEF1dGhvcj5UaXNzaWFuaTwvQXV0aG9yPjxZZWFyPjIwMTY8L1llYXI+
PFJlY051bT4yNDwvUmVjTnVtPjxEaXNwbGF5VGV4dD48c3R5bGUgZmFjZT0ic3VwZXJzY3JpcHQi
PjQ8L3N0eWxlPjwvRGlzcGxheVRleHQ+PHJlY29yZD48cmVjLW51bWJlcj4yNDwvcmVjLW51bWJl
cj48Zm9yZWlnbi1rZXlzPjxrZXkgYXBwPSJFTiIgZGItaWQ9Inp6YXI5ZTl4NjB4ZTA0ZXNhZnR2
OXJ2eXB2dnZwemFhd3R6OSIgdGltZXN0YW1wPSIxNzU4MjY5MTg5Ij4yNDwva2V5PjwvZm9yZWln
bi1rZXlzPjxyZWYtdHlwZSBuYW1lPSJKb3VybmFsIEFydGljbGUiPjE3PC9yZWYtdHlwZT48Y29u
dHJpYnV0b3JzPjxhdXRob3JzPjxhdXRob3I+VGlzc2lhbmksIEwuIEEuIEwuPC9hdXRob3I+PGF1
dGhvcj5BbG9uc28sIE4uPC9hdXRob3I+PC9hdXRob3JzPjwvY29udHJpYnV0b3JzPjxhdXRoLWFk
ZHJlc3M+RGVwYXJ0bWVudCBvZiBQbGFzdGljIFN1cmdlcnksIE1lZGljYWwgU2Nob29sLCBVbml2
ZXJzaXR5IG9mIFPDo28gUGF1bG8sIFPDo28gUGF1bG8sIDA0NTE2LTAxMCwgQnJhemlsPC9hdXRo
LWFkZHJlc3M+PHRpdGxlcz48dGl0bGU+QSBwcm9zcGVjdGl2ZSBhbmQgY29udHJvbGxlZCBjbGlu
aWNhbCB0cmlhbCBvbiBzdHJvbWFsIHZhc2N1bGFyIGZyYWN0aW9uIGVucmljaGVkIGZhdCBncmFm
dHMgaW4gc2Vjb25kYXJ5IGJyZWFzdCByZWNvbnN0cnVjdGlvbjwvdGl0bGU+PHNlY29uZGFyeS10
aXRsZT5TdGVtIENlbGxzIEludGVybmF0aW9uYWw8L3NlY29uZGFyeS10aXRsZT48YWx0LXRpdGxl
PlN0ZW0gQ2VsbHMgSW50bC48L2FsdC10aXRsZT48L3RpdGxlcz48cGVyaW9kaWNhbD48ZnVsbC10
aXRsZT5TdGVtIENlbGxzIEludGVybmF0aW9uYWw8L2Z1bGwtdGl0bGU+PGFiYnItMT5TdGVtIENl
bGxzIEludGwuPC9hYmJyLTE+PC9wZXJpb2RpY2FsPjxhbHQtcGVyaW9kaWNhbD48ZnVsbC10aXRs
ZT5TdGVtIENlbGxzIEludGVybmF0aW9uYWw8L2Z1bGwtdGl0bGU+PGFiYnItMT5TdGVtIENlbGxz
IEludGwuPC9hYmJyLTE+PC9hbHQtcGVyaW9kaWNhbD48dm9sdW1lPjIwMTY8L3ZvbHVtZT48a2V5
d29yZHM+PGtleXdvcmQ+NSZhcG9zOyBudWNsZW90aWRhc2U8L2tleXdvcmQ+PGtleXdvcmQ+YmV0
YTEgaW50ZWdyaW48L2tleXdvcmQ+PGtleXdvcmQ+Q0QzMSBhbnRpZ2VuPC9rZXl3b3JkPjxrZXl3
b3JkPkNENDUgYW50aWdlbjwva2V5d29yZD48a2V5d29yZD5lbmRvZ2xpbjwva2V5d29yZD48a2V5
d29yZD5UaHkgMSBhbnRpZ2VuPC9rZXl3b3JkPjxrZXl3b3JkPmFkdWx0PC9rZXl3b3JkPjxrZXl3
b3JkPmFnZWQ8L2tleXdvcmQ+PGtleXdvcmQ+QXJ0aWNsZTwva2V5d29yZD48a2V5d29yZD5icmVh
c3QgY2FyY2lub21hPC9rZXl3b3JkPjxrZXl3b3JkPmJyZWFzdCByZWNvbnN0cnVjdGlvbjwva2V5
d29yZD48a2V5d29yZD5jYW5jZXIgcmFkaW90aGVyYXB5PC9rZXl3b3JkPjxrZXl3b3JkPmNlbGwg
Y291bnRpbmc8L2tleXdvcmQ+PGtleXdvcmQ+Y2xpbmljYWwgYXJ0aWNsZTwva2V5d29yZD48a2V5
d29yZD5jb250cm9sbGVkIGNsaW5pY2FsIHRyaWFsPC9rZXl3b3JkPjxrZXl3b3JkPmNvbnRyb2xs
ZWQgc3R1ZHk8L2tleXdvcmQ+PGtleXdvcmQ+ZXN0aGV0aWNzPC9rZXl3b3JkPjxrZXl3b3JkPmZh
dCBuZWNyb3Npczwva2V5d29yZD48a2V5d29yZD5mZW1hbGU8L2tleXdvcmQ+PGtleXdvcmQ+aHVt
YW48L2tleXdvcmQ+PGtleXdvcmQ+aHVtYW4gY2VsbDwva2V5d29yZD48a2V5d29yZD5odW1hbiB0
aXNzdWU8L2tleXdvcmQ+PGtleXdvcmQ+aW1tdW5vcGhlbm90eXBpbmc8L2tleXdvcmQ+PGtleXdv
cmQ+aW50cmFkdWN0YWwgY2FyY2lub21hPC9rZXl3b3JkPjxrZXl3b3JkPm51Y2xlYXIgbWFnbmV0
aWMgcmVzb25hbmNlIGltYWdpbmc8L2tleXdvcmQ+PGtleXdvcmQ+cGF0aWVudCBzYXRpc2ZhY3Rp
b248L2tleXdvcmQ+PGtleXdvcmQ+cG9zdG9wZXJhdGl2ZSBjb21wbGljYXRpb248L2tleXdvcmQ+
PGtleXdvcmQ+cHJpb3JpdHkgam91cm5hbDwva2V5d29yZD48a2V5d29yZD5wcm9zcGVjdGl2ZSBz
dHVkeTwva2V5d29yZD48a2V5d29yZD5wcm90ZWluIGV4cHJlc3Npb248L2tleXdvcmQ+PGtleXdv
cmQ+cXVhbGl0YXRpdmUgYW5hbHlzaXM8L2tleXdvcmQ+PGtleXdvcmQ+cXVhbGl0YXRpdmUgcmVz
ZWFyY2g8L2tleXdvcmQ+PGtleXdvcmQ+cXVhbnRpdGF0aXZlIHN0dWR5PC9rZXl3b3JkPjxrZXl3
b3JkPnN0ZW0gY2VsbDwva2V5d29yZD48a2V5d29yZD5zdHJvbWEgY2VsbDwva2V5d29yZD48a2V5
d29yZD5zdHJvbWFsIHZhc2N1bGFyIGZyYWN0aW9uIGNlbGw8L2tleXdvcmQ+PGtleXdvcmQ+dGlz
c3VlIGdyYWZ0PC9rZXl3b3JkPjxrZXl3b3JkPnZvbHVtZXRyeTwva2V5d29yZD48L2tleXdvcmRz
PjxkYXRlcz48eWVhcj4yMDE2PC95ZWFyPjwvZGF0ZXM+PHB1Ymxpc2hlcj5IaW5kYXdpIFB1Ymxp
c2hpbmcgQ29ycG9yYXRpb248L3B1Ymxpc2hlcj48aXNibj4xNjg3OTY3OCAoSVNTTik8L2lzYm4+
PHdvcmstdHlwZT5BcnRpY2xlPC93b3JrLXR5cGU+PHVybHM+PHJlbGF0ZWQtdXJscz48dXJsPmh0
dHBzOi8vd3d3LnNjb3B1cy5jb20vaW53YXJkL3JlY29yZC51cmk/ZWlkPTItczIuMC04NDk1Njkx
OTcyMCZhbXA7ZG9pPTEwLjExNTUlMmYyMDE2JTJmMjYzNjQ1NCZhbXA7cGFydG5lcklEPTQwJmFt
cDttZDU9MTVjMjRjOWY5N2U5ZWJhMDM5M2QxOTRkZTM2Mzk0ZmQ8L3VybD48L3JlbGF0ZWQtdXJs
cz48L3VybHM+PGN1c3RvbTc+MjYzNjQ1NDwvY3VzdG9tNz48ZWxlY3Ryb25pYy1yZXNvdXJjZS1u
dW0+MTAuMTE1NS8yMDE2LzI2MzY0NTQ8L2VsZWN0cm9uaWMtcmVzb3VyY2UtbnVtPjxyZW1vdGUt
ZGF0YWJhc2UtbmFtZT5TY29wdXM8L3JlbW90ZS1kYXRhYmFzZS1uYW1lPjxsYW5ndWFnZT5Fbmds
aXNoPC9sYW5ndWFnZT48L3JlY29yZD48L0NpdGU+PC9FbmROb3RlPgB=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4</w:t>
            </w:r>
            <w:r w:rsidRPr="00EC645B">
              <w:rPr>
                <w:b/>
                <w:bCs/>
                <w:sz w:val="14"/>
                <w:szCs w:val="18"/>
              </w:rPr>
              <w:fldChar w:fldCharType="end"/>
            </w:r>
          </w:p>
        </w:tc>
        <w:tc>
          <w:tcPr>
            <w:tcW w:w="741" w:type="pct"/>
            <w:vMerge w:val="restart"/>
          </w:tcPr>
          <w:p w14:paraId="22FA26F8" w14:textId="169AEA37" w:rsidR="00FC3E60" w:rsidRDefault="00822649" w:rsidP="00FC3E60">
            <w:pPr>
              <w:spacing w:line="480" w:lineRule="auto"/>
              <w:rPr>
                <w:sz w:val="14"/>
                <w:szCs w:val="18"/>
              </w:rPr>
            </w:pPr>
            <w:r>
              <w:rPr>
                <w:sz w:val="14"/>
                <w:szCs w:val="18"/>
              </w:rPr>
              <w:t>Randomized controlled trial</w:t>
            </w:r>
          </w:p>
        </w:tc>
        <w:tc>
          <w:tcPr>
            <w:tcW w:w="277" w:type="pct"/>
            <w:vMerge w:val="restart"/>
          </w:tcPr>
          <w:p w14:paraId="71B5B981" w14:textId="4B29DA71" w:rsidR="00FC3E60" w:rsidRPr="00244395" w:rsidRDefault="00FC3E60" w:rsidP="00FC3E60">
            <w:pPr>
              <w:spacing w:line="480" w:lineRule="auto"/>
              <w:rPr>
                <w:sz w:val="14"/>
                <w:szCs w:val="18"/>
              </w:rPr>
            </w:pPr>
            <w:r>
              <w:rPr>
                <w:sz w:val="14"/>
                <w:szCs w:val="18"/>
              </w:rPr>
              <w:t>B</w:t>
            </w:r>
            <w:r w:rsidR="00822649">
              <w:rPr>
                <w:sz w:val="14"/>
                <w:szCs w:val="18"/>
              </w:rPr>
              <w:t>razil</w:t>
            </w:r>
          </w:p>
        </w:tc>
        <w:tc>
          <w:tcPr>
            <w:tcW w:w="362" w:type="pct"/>
            <w:vMerge w:val="restart"/>
          </w:tcPr>
          <w:p w14:paraId="639A79A8" w14:textId="77777777" w:rsidR="00FC3E60" w:rsidRPr="00244395" w:rsidRDefault="00FC3E60" w:rsidP="00FC3E60">
            <w:pPr>
              <w:spacing w:line="480" w:lineRule="auto"/>
              <w:rPr>
                <w:sz w:val="14"/>
                <w:szCs w:val="18"/>
              </w:rPr>
            </w:pPr>
            <w:r>
              <w:rPr>
                <w:sz w:val="14"/>
                <w:szCs w:val="18"/>
              </w:rPr>
              <w:t>2012-2015</w:t>
            </w:r>
          </w:p>
        </w:tc>
        <w:tc>
          <w:tcPr>
            <w:tcW w:w="255" w:type="pct"/>
          </w:tcPr>
          <w:p w14:paraId="3839FC2C" w14:textId="77777777" w:rsidR="00FC3E60" w:rsidRPr="00244395" w:rsidRDefault="00FC3E60" w:rsidP="00FC3E60">
            <w:pPr>
              <w:spacing w:line="480" w:lineRule="auto"/>
              <w:rPr>
                <w:sz w:val="14"/>
                <w:szCs w:val="18"/>
              </w:rPr>
            </w:pPr>
            <w:r>
              <w:rPr>
                <w:sz w:val="14"/>
                <w:szCs w:val="18"/>
              </w:rPr>
              <w:t>8</w:t>
            </w:r>
          </w:p>
        </w:tc>
        <w:tc>
          <w:tcPr>
            <w:tcW w:w="282" w:type="pct"/>
          </w:tcPr>
          <w:p w14:paraId="070C40F7" w14:textId="2F837B50" w:rsidR="00FC3E60" w:rsidRPr="00AB42A6" w:rsidRDefault="00FC3E60" w:rsidP="00FC3E60">
            <w:pPr>
              <w:spacing w:line="480" w:lineRule="auto"/>
              <w:rPr>
                <w:sz w:val="14"/>
                <w:szCs w:val="18"/>
              </w:rPr>
            </w:pPr>
            <w:r>
              <w:rPr>
                <w:sz w:val="14"/>
                <w:szCs w:val="18"/>
              </w:rPr>
              <w:t>8</w:t>
            </w:r>
          </w:p>
        </w:tc>
        <w:tc>
          <w:tcPr>
            <w:tcW w:w="358" w:type="pct"/>
          </w:tcPr>
          <w:p w14:paraId="238BEB2B" w14:textId="31FE6242" w:rsidR="00FC3E60" w:rsidRPr="00244395" w:rsidRDefault="00FC3E60" w:rsidP="00FC3E60">
            <w:pPr>
              <w:spacing w:line="480" w:lineRule="auto"/>
              <w:rPr>
                <w:sz w:val="14"/>
                <w:szCs w:val="18"/>
              </w:rPr>
            </w:pPr>
            <w:r w:rsidRPr="00AB42A6">
              <w:rPr>
                <w:sz w:val="14"/>
                <w:szCs w:val="18"/>
              </w:rPr>
              <w:t>49.8 ±10.7</w:t>
            </w:r>
          </w:p>
        </w:tc>
        <w:tc>
          <w:tcPr>
            <w:tcW w:w="329" w:type="pct"/>
          </w:tcPr>
          <w:p w14:paraId="49C99987" w14:textId="77777777" w:rsidR="00FC3E60" w:rsidRPr="00244395" w:rsidRDefault="00FC3E60" w:rsidP="00FC3E60">
            <w:pPr>
              <w:spacing w:line="480" w:lineRule="auto"/>
              <w:rPr>
                <w:sz w:val="14"/>
                <w:szCs w:val="18"/>
              </w:rPr>
            </w:pPr>
            <w:r w:rsidRPr="00AB42A6">
              <w:rPr>
                <w:sz w:val="14"/>
                <w:szCs w:val="18"/>
              </w:rPr>
              <w:t>25.</w:t>
            </w:r>
            <w:r>
              <w:rPr>
                <w:sz w:val="14"/>
                <w:szCs w:val="18"/>
              </w:rPr>
              <w:t>9</w:t>
            </w:r>
            <w:r w:rsidRPr="00AB42A6">
              <w:rPr>
                <w:sz w:val="14"/>
                <w:szCs w:val="18"/>
              </w:rPr>
              <w:t xml:space="preserve"> ±3.</w:t>
            </w:r>
            <w:r>
              <w:rPr>
                <w:sz w:val="14"/>
                <w:szCs w:val="18"/>
              </w:rPr>
              <w:t>3</w:t>
            </w:r>
          </w:p>
        </w:tc>
        <w:tc>
          <w:tcPr>
            <w:tcW w:w="272" w:type="pct"/>
          </w:tcPr>
          <w:p w14:paraId="568E5B32" w14:textId="6B9B6A66" w:rsidR="00FC3E60" w:rsidRDefault="00FC3E60" w:rsidP="00FC3E60">
            <w:pPr>
              <w:spacing w:line="480" w:lineRule="auto"/>
              <w:rPr>
                <w:sz w:val="14"/>
                <w:szCs w:val="18"/>
              </w:rPr>
            </w:pPr>
            <w:r>
              <w:rPr>
                <w:sz w:val="14"/>
                <w:szCs w:val="18"/>
              </w:rPr>
              <w:t>NR</w:t>
            </w:r>
          </w:p>
        </w:tc>
        <w:tc>
          <w:tcPr>
            <w:tcW w:w="272" w:type="pct"/>
          </w:tcPr>
          <w:p w14:paraId="7ADB3482" w14:textId="1624AAB3" w:rsidR="00FC3E60" w:rsidRDefault="00FC3E60" w:rsidP="00FC3E60">
            <w:pPr>
              <w:spacing w:line="480" w:lineRule="auto"/>
              <w:rPr>
                <w:sz w:val="14"/>
                <w:szCs w:val="18"/>
              </w:rPr>
            </w:pPr>
            <w:r>
              <w:rPr>
                <w:sz w:val="14"/>
                <w:szCs w:val="18"/>
              </w:rPr>
              <w:t>NR</w:t>
            </w:r>
          </w:p>
        </w:tc>
        <w:tc>
          <w:tcPr>
            <w:tcW w:w="272" w:type="pct"/>
          </w:tcPr>
          <w:p w14:paraId="47E590DE" w14:textId="46F64545" w:rsidR="00FC3E60" w:rsidRDefault="00FC3E60" w:rsidP="00FC3E60">
            <w:pPr>
              <w:spacing w:line="480" w:lineRule="auto"/>
              <w:rPr>
                <w:sz w:val="14"/>
                <w:szCs w:val="18"/>
              </w:rPr>
            </w:pPr>
            <w:r>
              <w:rPr>
                <w:sz w:val="14"/>
                <w:szCs w:val="18"/>
              </w:rPr>
              <w:t>NR</w:t>
            </w:r>
          </w:p>
        </w:tc>
        <w:tc>
          <w:tcPr>
            <w:tcW w:w="287" w:type="pct"/>
          </w:tcPr>
          <w:p w14:paraId="385285EF" w14:textId="11E6E4A1" w:rsidR="00FC3E60" w:rsidRDefault="00FC3E60" w:rsidP="00FC3E60">
            <w:pPr>
              <w:spacing w:line="480" w:lineRule="auto"/>
              <w:rPr>
                <w:sz w:val="14"/>
                <w:szCs w:val="18"/>
              </w:rPr>
            </w:pPr>
            <w:r>
              <w:rPr>
                <w:sz w:val="14"/>
                <w:szCs w:val="18"/>
              </w:rPr>
              <w:t>NR</w:t>
            </w:r>
          </w:p>
        </w:tc>
        <w:tc>
          <w:tcPr>
            <w:tcW w:w="278" w:type="pct"/>
          </w:tcPr>
          <w:p w14:paraId="56139FC4" w14:textId="3F2CE4CE" w:rsidR="00FC3E60" w:rsidRPr="00244395" w:rsidRDefault="00FC3E60" w:rsidP="00FC3E60">
            <w:pPr>
              <w:spacing w:line="480" w:lineRule="auto"/>
              <w:rPr>
                <w:sz w:val="14"/>
                <w:szCs w:val="18"/>
              </w:rPr>
            </w:pPr>
            <w:r>
              <w:rPr>
                <w:sz w:val="14"/>
                <w:szCs w:val="18"/>
              </w:rPr>
              <w:t>Yes</w:t>
            </w:r>
          </w:p>
        </w:tc>
        <w:tc>
          <w:tcPr>
            <w:tcW w:w="307" w:type="pct"/>
          </w:tcPr>
          <w:p w14:paraId="5750AE41" w14:textId="42B9DFC3" w:rsidR="00FC3E60" w:rsidRPr="00244395" w:rsidRDefault="00FC3E60" w:rsidP="00FC3E60">
            <w:pPr>
              <w:spacing w:line="480" w:lineRule="auto"/>
              <w:rPr>
                <w:sz w:val="14"/>
                <w:szCs w:val="18"/>
              </w:rPr>
            </w:pPr>
            <w:r>
              <w:rPr>
                <w:sz w:val="14"/>
                <w:szCs w:val="18"/>
              </w:rPr>
              <w:t xml:space="preserve">16 </w:t>
            </w:r>
            <w:r w:rsidRPr="00AB42A6">
              <w:rPr>
                <w:sz w:val="14"/>
                <w:szCs w:val="18"/>
              </w:rPr>
              <w:t>±</w:t>
            </w:r>
            <w:r>
              <w:rPr>
                <w:sz w:val="14"/>
                <w:szCs w:val="18"/>
              </w:rPr>
              <w:t>7.3</w:t>
            </w:r>
          </w:p>
        </w:tc>
      </w:tr>
      <w:tr w:rsidR="00822649" w14:paraId="52E60D8F" w14:textId="77777777" w:rsidTr="00822649">
        <w:trPr>
          <w:trHeight w:val="138"/>
        </w:trPr>
        <w:tc>
          <w:tcPr>
            <w:tcW w:w="275" w:type="pct"/>
            <w:vMerge/>
          </w:tcPr>
          <w:p w14:paraId="7981299F" w14:textId="77777777" w:rsidR="00FC3E60" w:rsidRDefault="00FC3E60" w:rsidP="00FC3E60">
            <w:pPr>
              <w:spacing w:line="480" w:lineRule="auto"/>
              <w:rPr>
                <w:sz w:val="14"/>
                <w:szCs w:val="18"/>
              </w:rPr>
            </w:pPr>
          </w:p>
        </w:tc>
        <w:tc>
          <w:tcPr>
            <w:tcW w:w="433" w:type="pct"/>
            <w:vMerge/>
          </w:tcPr>
          <w:p w14:paraId="6B26B763" w14:textId="77777777" w:rsidR="00FC3E60" w:rsidRPr="00EC645B" w:rsidRDefault="00FC3E60" w:rsidP="00FC3E60">
            <w:pPr>
              <w:spacing w:line="480" w:lineRule="auto"/>
              <w:rPr>
                <w:b/>
                <w:bCs/>
                <w:sz w:val="14"/>
                <w:szCs w:val="18"/>
              </w:rPr>
            </w:pPr>
          </w:p>
        </w:tc>
        <w:tc>
          <w:tcPr>
            <w:tcW w:w="741" w:type="pct"/>
            <w:vMerge/>
          </w:tcPr>
          <w:p w14:paraId="47565045" w14:textId="77777777" w:rsidR="00FC3E60" w:rsidRDefault="00FC3E60" w:rsidP="00FC3E60">
            <w:pPr>
              <w:spacing w:line="480" w:lineRule="auto"/>
              <w:rPr>
                <w:sz w:val="14"/>
                <w:szCs w:val="18"/>
              </w:rPr>
            </w:pPr>
          </w:p>
        </w:tc>
        <w:tc>
          <w:tcPr>
            <w:tcW w:w="277" w:type="pct"/>
            <w:vMerge/>
          </w:tcPr>
          <w:p w14:paraId="555231EB" w14:textId="77777777" w:rsidR="00FC3E60" w:rsidRPr="00244395" w:rsidRDefault="00FC3E60" w:rsidP="00FC3E60">
            <w:pPr>
              <w:spacing w:line="480" w:lineRule="auto"/>
              <w:rPr>
                <w:sz w:val="14"/>
                <w:szCs w:val="18"/>
              </w:rPr>
            </w:pPr>
          </w:p>
        </w:tc>
        <w:tc>
          <w:tcPr>
            <w:tcW w:w="362" w:type="pct"/>
            <w:vMerge/>
          </w:tcPr>
          <w:p w14:paraId="4D51EFD1" w14:textId="77777777" w:rsidR="00FC3E60" w:rsidRPr="00244395" w:rsidRDefault="00FC3E60" w:rsidP="00FC3E60">
            <w:pPr>
              <w:spacing w:line="480" w:lineRule="auto"/>
              <w:rPr>
                <w:sz w:val="14"/>
                <w:szCs w:val="18"/>
              </w:rPr>
            </w:pPr>
          </w:p>
        </w:tc>
        <w:tc>
          <w:tcPr>
            <w:tcW w:w="255" w:type="pct"/>
          </w:tcPr>
          <w:p w14:paraId="5B6A10E5" w14:textId="77777777" w:rsidR="00FC3E60" w:rsidRPr="00244395" w:rsidRDefault="00FC3E60" w:rsidP="00FC3E60">
            <w:pPr>
              <w:spacing w:line="480" w:lineRule="auto"/>
              <w:rPr>
                <w:sz w:val="14"/>
                <w:szCs w:val="18"/>
              </w:rPr>
            </w:pPr>
            <w:r>
              <w:rPr>
                <w:sz w:val="14"/>
                <w:szCs w:val="18"/>
              </w:rPr>
              <w:t>11</w:t>
            </w:r>
          </w:p>
        </w:tc>
        <w:tc>
          <w:tcPr>
            <w:tcW w:w="282" w:type="pct"/>
          </w:tcPr>
          <w:p w14:paraId="3365A452" w14:textId="464BF460" w:rsidR="00FC3E60" w:rsidRPr="00BB325A" w:rsidRDefault="00FC3E60" w:rsidP="00FC3E60">
            <w:pPr>
              <w:spacing w:line="480" w:lineRule="auto"/>
              <w:rPr>
                <w:sz w:val="14"/>
                <w:szCs w:val="18"/>
              </w:rPr>
            </w:pPr>
            <w:r>
              <w:rPr>
                <w:sz w:val="14"/>
                <w:szCs w:val="18"/>
              </w:rPr>
              <w:t>11</w:t>
            </w:r>
          </w:p>
        </w:tc>
        <w:tc>
          <w:tcPr>
            <w:tcW w:w="358" w:type="pct"/>
          </w:tcPr>
          <w:p w14:paraId="0F171795" w14:textId="7C25060A" w:rsidR="00FC3E60" w:rsidRPr="00244395" w:rsidRDefault="00FC3E60" w:rsidP="00FC3E60">
            <w:pPr>
              <w:spacing w:line="480" w:lineRule="auto"/>
              <w:rPr>
                <w:sz w:val="14"/>
                <w:szCs w:val="18"/>
              </w:rPr>
            </w:pPr>
            <w:r w:rsidRPr="00BB325A">
              <w:rPr>
                <w:sz w:val="14"/>
                <w:szCs w:val="18"/>
              </w:rPr>
              <w:t>49.6 ±5.4</w:t>
            </w:r>
          </w:p>
        </w:tc>
        <w:tc>
          <w:tcPr>
            <w:tcW w:w="329" w:type="pct"/>
          </w:tcPr>
          <w:p w14:paraId="03F0624F" w14:textId="77777777" w:rsidR="00FC3E60" w:rsidRPr="00244395" w:rsidRDefault="00FC3E60" w:rsidP="00FC3E60">
            <w:pPr>
              <w:spacing w:line="480" w:lineRule="auto"/>
              <w:rPr>
                <w:sz w:val="14"/>
                <w:szCs w:val="18"/>
              </w:rPr>
            </w:pPr>
            <w:r w:rsidRPr="00BB325A">
              <w:rPr>
                <w:sz w:val="14"/>
                <w:szCs w:val="18"/>
              </w:rPr>
              <w:t>26.</w:t>
            </w:r>
            <w:r>
              <w:rPr>
                <w:sz w:val="14"/>
                <w:szCs w:val="18"/>
              </w:rPr>
              <w:t>3</w:t>
            </w:r>
            <w:r w:rsidRPr="00BB325A">
              <w:rPr>
                <w:sz w:val="14"/>
                <w:szCs w:val="18"/>
              </w:rPr>
              <w:t xml:space="preserve"> ±2.</w:t>
            </w:r>
            <w:r>
              <w:rPr>
                <w:sz w:val="14"/>
                <w:szCs w:val="18"/>
              </w:rPr>
              <w:t>3</w:t>
            </w:r>
          </w:p>
        </w:tc>
        <w:tc>
          <w:tcPr>
            <w:tcW w:w="272" w:type="pct"/>
          </w:tcPr>
          <w:p w14:paraId="6DED9B12" w14:textId="731A6728" w:rsidR="00FC3E60" w:rsidRDefault="00FC3E60" w:rsidP="00FC3E60">
            <w:pPr>
              <w:spacing w:line="480" w:lineRule="auto"/>
              <w:rPr>
                <w:sz w:val="14"/>
                <w:szCs w:val="18"/>
              </w:rPr>
            </w:pPr>
            <w:r>
              <w:rPr>
                <w:sz w:val="14"/>
                <w:szCs w:val="18"/>
              </w:rPr>
              <w:t>NR</w:t>
            </w:r>
          </w:p>
        </w:tc>
        <w:tc>
          <w:tcPr>
            <w:tcW w:w="272" w:type="pct"/>
          </w:tcPr>
          <w:p w14:paraId="610A80EE" w14:textId="17B5510C" w:rsidR="00FC3E60" w:rsidRDefault="00FC3E60" w:rsidP="00FC3E60">
            <w:pPr>
              <w:spacing w:line="480" w:lineRule="auto"/>
              <w:rPr>
                <w:sz w:val="14"/>
                <w:szCs w:val="18"/>
              </w:rPr>
            </w:pPr>
            <w:r>
              <w:rPr>
                <w:sz w:val="14"/>
                <w:szCs w:val="18"/>
              </w:rPr>
              <w:t>NR</w:t>
            </w:r>
          </w:p>
        </w:tc>
        <w:tc>
          <w:tcPr>
            <w:tcW w:w="272" w:type="pct"/>
          </w:tcPr>
          <w:p w14:paraId="3374F0FA" w14:textId="70CC5203" w:rsidR="00FC3E60" w:rsidRDefault="00FC3E60" w:rsidP="00FC3E60">
            <w:pPr>
              <w:spacing w:line="480" w:lineRule="auto"/>
              <w:rPr>
                <w:sz w:val="14"/>
                <w:szCs w:val="18"/>
              </w:rPr>
            </w:pPr>
            <w:r>
              <w:rPr>
                <w:sz w:val="14"/>
                <w:szCs w:val="18"/>
              </w:rPr>
              <w:t>NR</w:t>
            </w:r>
          </w:p>
        </w:tc>
        <w:tc>
          <w:tcPr>
            <w:tcW w:w="287" w:type="pct"/>
          </w:tcPr>
          <w:p w14:paraId="11D27F8D" w14:textId="1144CC1A" w:rsidR="00FC3E60" w:rsidRDefault="00FC3E60" w:rsidP="00FC3E60">
            <w:pPr>
              <w:spacing w:line="480" w:lineRule="auto"/>
              <w:rPr>
                <w:sz w:val="14"/>
                <w:szCs w:val="18"/>
              </w:rPr>
            </w:pPr>
            <w:r>
              <w:rPr>
                <w:sz w:val="14"/>
                <w:szCs w:val="18"/>
              </w:rPr>
              <w:t>NR</w:t>
            </w:r>
          </w:p>
        </w:tc>
        <w:tc>
          <w:tcPr>
            <w:tcW w:w="278" w:type="pct"/>
          </w:tcPr>
          <w:p w14:paraId="37F82680" w14:textId="50E8E628" w:rsidR="00FC3E60" w:rsidRPr="00244395" w:rsidRDefault="00FC3E60" w:rsidP="00FC3E60">
            <w:pPr>
              <w:spacing w:line="480" w:lineRule="auto"/>
              <w:rPr>
                <w:sz w:val="14"/>
                <w:szCs w:val="18"/>
              </w:rPr>
            </w:pPr>
            <w:r>
              <w:rPr>
                <w:sz w:val="14"/>
                <w:szCs w:val="18"/>
              </w:rPr>
              <w:t>Yes</w:t>
            </w:r>
          </w:p>
        </w:tc>
        <w:tc>
          <w:tcPr>
            <w:tcW w:w="307" w:type="pct"/>
          </w:tcPr>
          <w:p w14:paraId="3F6E9716" w14:textId="21E6CE03" w:rsidR="00FC3E60" w:rsidRPr="00244395" w:rsidRDefault="00FC3E60" w:rsidP="00FC3E60">
            <w:pPr>
              <w:spacing w:line="480" w:lineRule="auto"/>
              <w:rPr>
                <w:sz w:val="14"/>
                <w:szCs w:val="18"/>
              </w:rPr>
            </w:pPr>
            <w:r>
              <w:rPr>
                <w:sz w:val="14"/>
                <w:szCs w:val="18"/>
              </w:rPr>
              <w:t xml:space="preserve">36 </w:t>
            </w:r>
            <w:r w:rsidRPr="00AB42A6">
              <w:rPr>
                <w:sz w:val="14"/>
                <w:szCs w:val="18"/>
              </w:rPr>
              <w:t>±</w:t>
            </w:r>
            <w:r>
              <w:rPr>
                <w:sz w:val="14"/>
                <w:szCs w:val="18"/>
              </w:rPr>
              <w:t>7.2</w:t>
            </w:r>
          </w:p>
        </w:tc>
      </w:tr>
      <w:tr w:rsidR="00822649" w14:paraId="06D1BB9D" w14:textId="77777777" w:rsidTr="00822649">
        <w:trPr>
          <w:trHeight w:val="138"/>
        </w:trPr>
        <w:tc>
          <w:tcPr>
            <w:tcW w:w="275" w:type="pct"/>
            <w:vMerge w:val="restart"/>
          </w:tcPr>
          <w:p w14:paraId="46CBDB54" w14:textId="0EC6D297" w:rsidR="00FC3E60" w:rsidRDefault="00FC3E60" w:rsidP="00FC3E60">
            <w:pPr>
              <w:spacing w:line="480" w:lineRule="auto"/>
              <w:rPr>
                <w:sz w:val="14"/>
                <w:szCs w:val="18"/>
              </w:rPr>
            </w:pPr>
            <w:r>
              <w:rPr>
                <w:sz w:val="14"/>
                <w:szCs w:val="18"/>
              </w:rPr>
              <w:t>Thighs</w:t>
            </w:r>
          </w:p>
        </w:tc>
        <w:tc>
          <w:tcPr>
            <w:tcW w:w="433" w:type="pct"/>
            <w:vMerge w:val="restart"/>
          </w:tcPr>
          <w:p w14:paraId="15AA0AD2" w14:textId="2CD6D1D1" w:rsidR="00FC3E60" w:rsidRPr="00EC645B" w:rsidRDefault="00FC3E60" w:rsidP="00FC3E60">
            <w:pPr>
              <w:spacing w:line="480" w:lineRule="auto"/>
              <w:rPr>
                <w:b/>
                <w:bCs/>
                <w:sz w:val="14"/>
                <w:szCs w:val="18"/>
              </w:rPr>
            </w:pPr>
            <w:r w:rsidRPr="00EC645B">
              <w:rPr>
                <w:b/>
                <w:bCs/>
                <w:sz w:val="14"/>
                <w:szCs w:val="18"/>
              </w:rPr>
              <w:t>Liu, 2024</w:t>
            </w:r>
            <w:r w:rsidRPr="00EC645B">
              <w:rPr>
                <w:b/>
                <w:bCs/>
                <w:sz w:val="14"/>
                <w:szCs w:val="18"/>
              </w:rPr>
              <w:fldChar w:fldCharType="begin">
                <w:fldData xml:space="preserve">PEVuZE5vdGU+PENpdGU+PEF1dGhvcj5MaXU8L0F1dGhvcj48WWVhcj4yMDI0PC9ZZWFyPjxSZWNO
dW0+MTA8L1JlY051bT48RGlzcGxheVRleHQ+PHN0eWxlIGZhY2U9InN1cGVyc2NyaXB0Ij41PC9z
dHlsZT48L0Rpc3BsYXlUZXh0PjxyZWNvcmQ+PHJlYy1udW1iZXI+MTA8L3JlYy1udW1iZXI+PGZv
cmVpZ24ta2V5cz48a2V5IGFwcD0iRU4iIGRiLWlkPSJ6emFyOWU5eDYweGUwNGVzYWZ0djlydnlw
dnZ2cHphYXd0ejkiIHRpbWVzdGFtcD0iMTc1ODAyOTc1NiI+MTA8L2tleT48L2ZvcmVpZ24ta2V5
cz48cmVmLXR5cGUgbmFtZT0iSm91cm5hbCBBcnRpY2xlIj4xNzwvcmVmLXR5cGU+PGNvbnRyaWJ1
dG9ycz48YXV0aG9ycz48YXV0aG9yPkxpdSwgVC48L2F1dGhvcj48YXV0aG9yPlFpYW5nLCBTLjwv
YXV0aG9yPjxhdXRob3I+V2FuZywgTi48L2F1dGhvcj48YXV0aG9yPldlaSwgUy48L2F1dGhvcj48
YXV0aG9yPlFpdSwgTC48L2F1dGhvcj48YXV0aG9yPlhpb25nLCBTLjwvYXV0aG9yPjxhdXRob3I+
TWEsIFguPC9hdXRob3I+PGF1dGhvcj5aaGFuZywgWi48L2F1dGhvcj48YXV0aG9yPllpLCBDLjwv
YXV0aG9yPjwvYXV0aG9ycz48L2NvbnRyaWJ1dG9ycz48YXV0aC1hZGRyZXNzPkRlcGFydG1lbnQg
b2YgUGF0aG9sb2d5LCBYaWppbmcgSG9zcGl0YWwsIEZvdXJ0aCBNaWxpdGFyeSBNZWRpY2FsIFVu
aXZlcnNpdHksIE5vLiAxMjcgQ2hhbmdsZSBXZXN0IFJvYWQsIFNoYWFueGksIFhp4oCZYW4sIENo
aW5hJiN4RDtEZXBhcnRtZW50IG9mIFBsYXN0aWMgYW5kIFJlY29uc3RydWN0aXZlIFN1cmdlcnks
IFhpamluZyBIb3NwaXRhbCwgRm91cnRoIE1pbGl0YXJ5IE1lZGljYWwgVW5pdmVyc2l0eSwgTm8u
IDEyNyBDaGFuZ2xlIFdlc3QgUm9hZCwgU2hhYW54aSwgWGnigJlhbiwgNzEwMDMyLCBDaGluYSYj
eEQ7RGVwYXJ0bWVudCBvZiBQbGFzdGljIFN1cmdlcnksIFRoZSBTZWNvbmQgQWZmaWxpYXRlZCBI
b3NwaXRhbCwgTWVkaWNhbCBTY2hvb2wsIFpoZWppYW5nIFVuaXZlcnNpdHksIEhhbmd6aG91LCBD
aGluYTwvYXV0aC1hZGRyZXNzPjx0aXRsZXM+PHRpdGxlPkltcHJvdmluZyB0aGUgUmV0ZW50aW9u
IFJhdGUgb2YgRmF0IEdyYWZ0aW5nIGJ5IEJvdHVsaW51bSBUb3hpbiBBOiBBIFJhbmRvbWl6ZWQs
IFNlbGYtY29udHJvbGxlZCwgQ2xpbmljYWwgVHJpYWw8L3RpdGxlPjxzZWNvbmRhcnktdGl0bGU+
QWVzdGhldGljIFBsYXN0aWMgU3VyZ2VyeTwvc2Vjb25kYXJ5LXRpdGxlPjxhbHQtdGl0bGU+QWVz
dGhldC4gUGxhc3QuIFN1cmcuPC9hbHQtdGl0bGU+PC90aXRsZXM+PHBlcmlvZGljYWw+PGZ1bGwt
dGl0bGU+QWVzdGhldGljIFBsYXN0aWMgU3VyZ2VyeTwvZnVsbC10aXRsZT48YWJici0xPkFlc3Ro
ZXQuIFBsYXN0LiBTdXJnLjwvYWJici0xPjwvcGVyaW9kaWNhbD48YWx0LXBlcmlvZGljYWw+PGZ1
bGwtdGl0bGU+QWVzdGhldGljIFBsYXN0aWMgU3VyZ2VyeTwvZnVsbC10aXRsZT48YWJici0xPkFl
c3RoZXQuIFBsYXN0LiBTdXJnLjwvYWJici0xPjwvYWx0LXBlcmlvZGljYWw+PGtleXdvcmRzPjxr
ZXl3b3JkPkJvdHVsaW51bSB0b3hpbiBBPC9rZXl3b3JkPjxrZXl3b3JkPkJyZWFzdCBhdWdtZW50
YXRpb248L2tleXdvcmQ+PGtleXdvcmQ+QlRYLUE8L2tleXdvcmQ+PGtleXdvcmQ+RmF0IGdyYWZ0
aW5nPC9rZXl3b3JkPjwva2V5d29yZHM+PGRhdGVzPjx5ZWFyPjIwMjQ8L3llYXI+PC9kYXRlcz48
cHVibGlzaGVyPlNwcmluZ2VyPC9wdWJsaXNoZXI+PGlzYm4+MDM2NDIxNlggKElTU04pPC9pc2Ju
Pjx3b3JrLXR5cGU+QXJ0aWNsZTwvd29yay10eXBlPjx1cmxzPjxyZWxhdGVkLXVybHM+PHVybD5o
dHRwczovL3d3dy5zY29wdXMuY29tL2lud2FyZC9yZWNvcmQudXJpP2VpZD0yLXMyLjAtODUyMDQw
MjA1NDQmYW1wO2RvaT0xMC4xMDA3JTJmczAwMjY2LTAyNC0wNDM0Mi0xJmFtcDtwYXJ0bmVySUQ9
NDAmYW1wO21kNT0yOTFjODBmOWQxMjY1YzczMWRkNzY3NzI0MGQwZDgzMTwvdXJsPjwvcmVsYXRl
ZC11cmxzPjwvdXJscz48ZWxlY3Ryb25pYy1yZXNvdXJjZS1udW0+MTAuMTAwNy9zMDAyNjYtMDI0
LTA0MzQyLTE8L2VsZWN0cm9uaWMtcmVzb3VyY2UtbnVtPjxyZW1vdGUtZGF0YWJhc2UtbmFtZT5T
Y29wdXM8L3JlbW90ZS1kYXRhYmFzZS1uYW1lPjxsYW5ndWFnZT5FbmdsaXNoPC9sYW5ndWFnZT48
L3JlY29yZD48L0NpdGU+PC9FbmROb3RlPgB=
</w:fldData>
              </w:fldChar>
            </w:r>
            <w:r w:rsidR="00F62852">
              <w:rPr>
                <w:b/>
                <w:bCs/>
                <w:sz w:val="14"/>
                <w:szCs w:val="18"/>
              </w:rPr>
              <w:instrText xml:space="preserve"> ADDIN EN.CITE </w:instrText>
            </w:r>
            <w:r w:rsidR="00F62852">
              <w:rPr>
                <w:b/>
                <w:bCs/>
                <w:sz w:val="14"/>
                <w:szCs w:val="18"/>
              </w:rPr>
              <w:fldChar w:fldCharType="begin">
                <w:fldData xml:space="preserve">PEVuZE5vdGU+PENpdGU+PEF1dGhvcj5MaXU8L0F1dGhvcj48WWVhcj4yMDI0PC9ZZWFyPjxSZWNO
dW0+MTA8L1JlY051bT48RGlzcGxheVRleHQ+PHN0eWxlIGZhY2U9InN1cGVyc2NyaXB0Ij41PC9z
dHlsZT48L0Rpc3BsYXlUZXh0PjxyZWNvcmQ+PHJlYy1udW1iZXI+MTA8L3JlYy1udW1iZXI+PGZv
cmVpZ24ta2V5cz48a2V5IGFwcD0iRU4iIGRiLWlkPSJ6emFyOWU5eDYweGUwNGVzYWZ0djlydnlw
dnZ2cHphYXd0ejkiIHRpbWVzdGFtcD0iMTc1ODAyOTc1NiI+MTA8L2tleT48L2ZvcmVpZ24ta2V5
cz48cmVmLXR5cGUgbmFtZT0iSm91cm5hbCBBcnRpY2xlIj4xNzwvcmVmLXR5cGU+PGNvbnRyaWJ1
dG9ycz48YXV0aG9ycz48YXV0aG9yPkxpdSwgVC48L2F1dGhvcj48YXV0aG9yPlFpYW5nLCBTLjwv
YXV0aG9yPjxhdXRob3I+V2FuZywgTi48L2F1dGhvcj48YXV0aG9yPldlaSwgUy48L2F1dGhvcj48
YXV0aG9yPlFpdSwgTC48L2F1dGhvcj48YXV0aG9yPlhpb25nLCBTLjwvYXV0aG9yPjxhdXRob3I+
TWEsIFguPC9hdXRob3I+PGF1dGhvcj5aaGFuZywgWi48L2F1dGhvcj48YXV0aG9yPllpLCBDLjwv
YXV0aG9yPjwvYXV0aG9ycz48L2NvbnRyaWJ1dG9ycz48YXV0aC1hZGRyZXNzPkRlcGFydG1lbnQg
b2YgUGF0aG9sb2d5LCBYaWppbmcgSG9zcGl0YWwsIEZvdXJ0aCBNaWxpdGFyeSBNZWRpY2FsIFVu
aXZlcnNpdHksIE5vLiAxMjcgQ2hhbmdsZSBXZXN0IFJvYWQsIFNoYWFueGksIFhp4oCZYW4sIENo
aW5hJiN4RDtEZXBhcnRtZW50IG9mIFBsYXN0aWMgYW5kIFJlY29uc3RydWN0aXZlIFN1cmdlcnks
IFhpamluZyBIb3NwaXRhbCwgRm91cnRoIE1pbGl0YXJ5IE1lZGljYWwgVW5pdmVyc2l0eSwgTm8u
IDEyNyBDaGFuZ2xlIFdlc3QgUm9hZCwgU2hhYW54aSwgWGnigJlhbiwgNzEwMDMyLCBDaGluYSYj
eEQ7RGVwYXJ0bWVudCBvZiBQbGFzdGljIFN1cmdlcnksIFRoZSBTZWNvbmQgQWZmaWxpYXRlZCBI
b3NwaXRhbCwgTWVkaWNhbCBTY2hvb2wsIFpoZWppYW5nIFVuaXZlcnNpdHksIEhhbmd6aG91LCBD
aGluYTwvYXV0aC1hZGRyZXNzPjx0aXRsZXM+PHRpdGxlPkltcHJvdmluZyB0aGUgUmV0ZW50aW9u
IFJhdGUgb2YgRmF0IEdyYWZ0aW5nIGJ5IEJvdHVsaW51bSBUb3hpbiBBOiBBIFJhbmRvbWl6ZWQs
IFNlbGYtY29udHJvbGxlZCwgQ2xpbmljYWwgVHJpYWw8L3RpdGxlPjxzZWNvbmRhcnktdGl0bGU+
QWVzdGhldGljIFBsYXN0aWMgU3VyZ2VyeTwvc2Vjb25kYXJ5LXRpdGxlPjxhbHQtdGl0bGU+QWVz
dGhldC4gUGxhc3QuIFN1cmcuPC9hbHQtdGl0bGU+PC90aXRsZXM+PHBlcmlvZGljYWw+PGZ1bGwt
dGl0bGU+QWVzdGhldGljIFBsYXN0aWMgU3VyZ2VyeTwvZnVsbC10aXRsZT48YWJici0xPkFlc3Ro
ZXQuIFBsYXN0LiBTdXJnLjwvYWJici0xPjwvcGVyaW9kaWNhbD48YWx0LXBlcmlvZGljYWw+PGZ1
bGwtdGl0bGU+QWVzdGhldGljIFBsYXN0aWMgU3VyZ2VyeTwvZnVsbC10aXRsZT48YWJici0xPkFl
c3RoZXQuIFBsYXN0LiBTdXJnLjwvYWJici0xPjwvYWx0LXBlcmlvZGljYWw+PGtleXdvcmRzPjxr
ZXl3b3JkPkJvdHVsaW51bSB0b3hpbiBBPC9rZXl3b3JkPjxrZXl3b3JkPkJyZWFzdCBhdWdtZW50
YXRpb248L2tleXdvcmQ+PGtleXdvcmQ+QlRYLUE8L2tleXdvcmQ+PGtleXdvcmQ+RmF0IGdyYWZ0
aW5nPC9rZXl3b3JkPjwva2V5d29yZHM+PGRhdGVzPjx5ZWFyPjIwMjQ8L3llYXI+PC9kYXRlcz48
cHVibGlzaGVyPlNwcmluZ2VyPC9wdWJsaXNoZXI+PGlzYm4+MDM2NDIxNlggKElTU04pPC9pc2Ju
Pjx3b3JrLXR5cGU+QXJ0aWNsZTwvd29yay10eXBlPjx1cmxzPjxyZWxhdGVkLXVybHM+PHVybD5o
dHRwczovL3d3dy5zY29wdXMuY29tL2lud2FyZC9yZWNvcmQudXJpP2VpZD0yLXMyLjAtODUyMDQw
MjA1NDQmYW1wO2RvaT0xMC4xMDA3JTJmczAwMjY2LTAyNC0wNDM0Mi0xJmFtcDtwYXJ0bmVySUQ9
NDAmYW1wO21kNT0yOTFjODBmOWQxMjY1YzczMWRkNzY3NzI0MGQwZDgzMTwvdXJsPjwvcmVsYXRl
ZC11cmxzPjwvdXJscz48ZWxlY3Ryb25pYy1yZXNvdXJjZS1udW0+MTAuMTAwNy9zMDAyNjYtMDI0
LTA0MzQyLTE8L2VsZWN0cm9uaWMtcmVzb3VyY2UtbnVtPjxyZW1vdGUtZGF0YWJhc2UtbmFtZT5T
Y29wdXM8L3JlbW90ZS1kYXRhYmFzZS1uYW1lPjxsYW5ndWFnZT5FbmdsaXNoPC9sYW5ndWFnZT48
L3JlY29yZD48L0NpdGU+PC9FbmROb3RlPgB=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5</w:t>
            </w:r>
            <w:r w:rsidRPr="00EC645B">
              <w:rPr>
                <w:b/>
                <w:bCs/>
                <w:sz w:val="14"/>
                <w:szCs w:val="18"/>
              </w:rPr>
              <w:fldChar w:fldCharType="end"/>
            </w:r>
          </w:p>
        </w:tc>
        <w:tc>
          <w:tcPr>
            <w:tcW w:w="741" w:type="pct"/>
            <w:vMerge w:val="restart"/>
          </w:tcPr>
          <w:p w14:paraId="376DE3F2" w14:textId="65ECD250" w:rsidR="00FC3E60" w:rsidRDefault="00822649" w:rsidP="00FC3E60">
            <w:pPr>
              <w:spacing w:line="480" w:lineRule="auto"/>
              <w:rPr>
                <w:sz w:val="14"/>
                <w:szCs w:val="18"/>
              </w:rPr>
            </w:pPr>
            <w:r>
              <w:rPr>
                <w:sz w:val="14"/>
                <w:szCs w:val="18"/>
              </w:rPr>
              <w:t>Randomized self-controlled trial</w:t>
            </w:r>
          </w:p>
        </w:tc>
        <w:tc>
          <w:tcPr>
            <w:tcW w:w="277" w:type="pct"/>
            <w:vMerge w:val="restart"/>
          </w:tcPr>
          <w:p w14:paraId="0DCE8399" w14:textId="5D614D76" w:rsidR="00FC3E60" w:rsidRPr="00244395" w:rsidRDefault="00FC3E60" w:rsidP="00FC3E60">
            <w:pPr>
              <w:spacing w:line="480" w:lineRule="auto"/>
              <w:rPr>
                <w:sz w:val="14"/>
                <w:szCs w:val="18"/>
              </w:rPr>
            </w:pPr>
            <w:r w:rsidRPr="00244395">
              <w:rPr>
                <w:sz w:val="14"/>
                <w:szCs w:val="18"/>
              </w:rPr>
              <w:t>Ch</w:t>
            </w:r>
            <w:r w:rsidR="00822649">
              <w:rPr>
                <w:sz w:val="14"/>
                <w:szCs w:val="18"/>
              </w:rPr>
              <w:t>ina</w:t>
            </w:r>
          </w:p>
        </w:tc>
        <w:tc>
          <w:tcPr>
            <w:tcW w:w="362" w:type="pct"/>
            <w:vMerge w:val="restart"/>
          </w:tcPr>
          <w:p w14:paraId="469B3F67" w14:textId="40E470AB" w:rsidR="00FC3E60" w:rsidRPr="00244395" w:rsidRDefault="00FC3E60" w:rsidP="00FC3E60">
            <w:pPr>
              <w:spacing w:line="480" w:lineRule="auto"/>
              <w:rPr>
                <w:sz w:val="14"/>
                <w:szCs w:val="18"/>
              </w:rPr>
            </w:pPr>
            <w:r w:rsidRPr="00244395">
              <w:rPr>
                <w:sz w:val="14"/>
                <w:szCs w:val="18"/>
              </w:rPr>
              <w:t>2020 - 2020</w:t>
            </w:r>
          </w:p>
        </w:tc>
        <w:tc>
          <w:tcPr>
            <w:tcW w:w="255" w:type="pct"/>
            <w:vMerge w:val="restart"/>
          </w:tcPr>
          <w:p w14:paraId="4CDC1C72" w14:textId="16C3264B" w:rsidR="00FC3E60" w:rsidRDefault="00FC3E60" w:rsidP="00FC3E60">
            <w:pPr>
              <w:spacing w:line="480" w:lineRule="auto"/>
              <w:rPr>
                <w:sz w:val="14"/>
                <w:szCs w:val="18"/>
              </w:rPr>
            </w:pPr>
            <w:r w:rsidRPr="00244395">
              <w:rPr>
                <w:sz w:val="14"/>
                <w:szCs w:val="18"/>
              </w:rPr>
              <w:t>18</w:t>
            </w:r>
          </w:p>
        </w:tc>
        <w:tc>
          <w:tcPr>
            <w:tcW w:w="282" w:type="pct"/>
          </w:tcPr>
          <w:p w14:paraId="333C2CF0" w14:textId="57A0BA60" w:rsidR="00FC3E60" w:rsidRDefault="00FC3E60" w:rsidP="00FC3E60">
            <w:pPr>
              <w:spacing w:line="480" w:lineRule="auto"/>
              <w:rPr>
                <w:sz w:val="14"/>
                <w:szCs w:val="18"/>
              </w:rPr>
            </w:pPr>
            <w:r>
              <w:rPr>
                <w:sz w:val="14"/>
                <w:szCs w:val="18"/>
              </w:rPr>
              <w:t>18</w:t>
            </w:r>
          </w:p>
        </w:tc>
        <w:tc>
          <w:tcPr>
            <w:tcW w:w="358" w:type="pct"/>
            <w:vMerge w:val="restart"/>
          </w:tcPr>
          <w:p w14:paraId="2694BFC4" w14:textId="4C1AD861" w:rsidR="00FC3E60" w:rsidRPr="00BB325A" w:rsidRDefault="00FC3E60" w:rsidP="00FC3E60">
            <w:pPr>
              <w:spacing w:line="480" w:lineRule="auto"/>
              <w:rPr>
                <w:sz w:val="14"/>
                <w:szCs w:val="18"/>
              </w:rPr>
            </w:pPr>
            <w:r w:rsidRPr="00244395">
              <w:rPr>
                <w:sz w:val="14"/>
                <w:szCs w:val="18"/>
              </w:rPr>
              <w:t>28.</w:t>
            </w:r>
            <w:r>
              <w:rPr>
                <w:sz w:val="14"/>
                <w:szCs w:val="18"/>
              </w:rPr>
              <w:t xml:space="preserve">4 </w:t>
            </w:r>
            <w:r w:rsidRPr="00361169">
              <w:rPr>
                <w:sz w:val="14"/>
                <w:szCs w:val="18"/>
              </w:rPr>
              <w:t>±</w:t>
            </w:r>
            <w:r w:rsidRPr="00244395">
              <w:rPr>
                <w:sz w:val="14"/>
                <w:szCs w:val="18"/>
              </w:rPr>
              <w:t>6.5</w:t>
            </w:r>
          </w:p>
        </w:tc>
        <w:tc>
          <w:tcPr>
            <w:tcW w:w="329" w:type="pct"/>
            <w:vMerge w:val="restart"/>
          </w:tcPr>
          <w:p w14:paraId="338D8E1B" w14:textId="3CEBE378" w:rsidR="00FC3E60" w:rsidRPr="00BB325A" w:rsidRDefault="00FC3E60" w:rsidP="00FC3E60">
            <w:pPr>
              <w:spacing w:line="480" w:lineRule="auto"/>
              <w:rPr>
                <w:sz w:val="14"/>
                <w:szCs w:val="18"/>
              </w:rPr>
            </w:pPr>
            <w:r w:rsidRPr="00244395">
              <w:rPr>
                <w:sz w:val="14"/>
                <w:szCs w:val="18"/>
              </w:rPr>
              <w:t>20.3</w:t>
            </w:r>
            <w:r>
              <w:rPr>
                <w:sz w:val="14"/>
                <w:szCs w:val="18"/>
              </w:rPr>
              <w:t xml:space="preserve"> </w:t>
            </w:r>
            <w:r w:rsidRPr="00361169">
              <w:rPr>
                <w:sz w:val="14"/>
                <w:szCs w:val="18"/>
              </w:rPr>
              <w:t>±</w:t>
            </w:r>
            <w:r w:rsidRPr="00244395">
              <w:rPr>
                <w:sz w:val="14"/>
                <w:szCs w:val="18"/>
              </w:rPr>
              <w:t>2.1</w:t>
            </w:r>
          </w:p>
        </w:tc>
        <w:tc>
          <w:tcPr>
            <w:tcW w:w="272" w:type="pct"/>
            <w:vMerge w:val="restart"/>
          </w:tcPr>
          <w:p w14:paraId="58917BB9" w14:textId="40825174" w:rsidR="00FC3E60" w:rsidRDefault="00FC3E60" w:rsidP="00FC3E60">
            <w:pPr>
              <w:spacing w:line="480" w:lineRule="auto"/>
              <w:rPr>
                <w:sz w:val="14"/>
                <w:szCs w:val="18"/>
              </w:rPr>
            </w:pPr>
            <w:r>
              <w:rPr>
                <w:sz w:val="14"/>
                <w:szCs w:val="18"/>
              </w:rPr>
              <w:t>NR</w:t>
            </w:r>
          </w:p>
        </w:tc>
        <w:tc>
          <w:tcPr>
            <w:tcW w:w="272" w:type="pct"/>
            <w:vMerge w:val="restart"/>
          </w:tcPr>
          <w:p w14:paraId="604440D8" w14:textId="627BA754" w:rsidR="00FC3E60" w:rsidRDefault="00FC3E60" w:rsidP="00FC3E60">
            <w:pPr>
              <w:spacing w:line="480" w:lineRule="auto"/>
              <w:rPr>
                <w:sz w:val="14"/>
                <w:szCs w:val="18"/>
              </w:rPr>
            </w:pPr>
            <w:r>
              <w:rPr>
                <w:sz w:val="14"/>
                <w:szCs w:val="18"/>
              </w:rPr>
              <w:t>NR</w:t>
            </w:r>
          </w:p>
        </w:tc>
        <w:tc>
          <w:tcPr>
            <w:tcW w:w="272" w:type="pct"/>
            <w:vMerge w:val="restart"/>
          </w:tcPr>
          <w:p w14:paraId="35789A1A" w14:textId="3CCF39B3" w:rsidR="00FC3E60" w:rsidRDefault="00FC3E60" w:rsidP="00FC3E60">
            <w:pPr>
              <w:spacing w:line="480" w:lineRule="auto"/>
              <w:rPr>
                <w:sz w:val="14"/>
                <w:szCs w:val="18"/>
              </w:rPr>
            </w:pPr>
            <w:r>
              <w:rPr>
                <w:sz w:val="14"/>
                <w:szCs w:val="18"/>
              </w:rPr>
              <w:t>NR</w:t>
            </w:r>
          </w:p>
        </w:tc>
        <w:tc>
          <w:tcPr>
            <w:tcW w:w="287" w:type="pct"/>
            <w:vMerge w:val="restart"/>
          </w:tcPr>
          <w:p w14:paraId="6EBCA60B" w14:textId="74E56F5A" w:rsidR="00FC3E60" w:rsidRDefault="00FC3E60" w:rsidP="00FC3E60">
            <w:pPr>
              <w:spacing w:line="480" w:lineRule="auto"/>
              <w:rPr>
                <w:sz w:val="14"/>
                <w:szCs w:val="18"/>
              </w:rPr>
            </w:pPr>
            <w:r>
              <w:rPr>
                <w:sz w:val="14"/>
                <w:szCs w:val="18"/>
              </w:rPr>
              <w:t>NR</w:t>
            </w:r>
          </w:p>
        </w:tc>
        <w:tc>
          <w:tcPr>
            <w:tcW w:w="278" w:type="pct"/>
            <w:vMerge w:val="restart"/>
          </w:tcPr>
          <w:p w14:paraId="563AE297" w14:textId="20EDBC0B" w:rsidR="00FC3E60" w:rsidRDefault="00FC3E60" w:rsidP="00FC3E60">
            <w:pPr>
              <w:spacing w:line="480" w:lineRule="auto"/>
              <w:rPr>
                <w:sz w:val="14"/>
                <w:szCs w:val="18"/>
              </w:rPr>
            </w:pPr>
            <w:r>
              <w:rPr>
                <w:sz w:val="14"/>
                <w:szCs w:val="18"/>
              </w:rPr>
              <w:t>No</w:t>
            </w:r>
          </w:p>
        </w:tc>
        <w:tc>
          <w:tcPr>
            <w:tcW w:w="307" w:type="pct"/>
            <w:vMerge w:val="restart"/>
          </w:tcPr>
          <w:p w14:paraId="2C139898" w14:textId="5B53BEA5" w:rsidR="00FC3E60" w:rsidRDefault="00FC3E60" w:rsidP="00FC3E60">
            <w:pPr>
              <w:spacing w:line="480" w:lineRule="auto"/>
              <w:rPr>
                <w:sz w:val="14"/>
                <w:szCs w:val="18"/>
              </w:rPr>
            </w:pPr>
            <w:r>
              <w:rPr>
                <w:sz w:val="14"/>
                <w:szCs w:val="18"/>
              </w:rPr>
              <w:t>6, NR</w:t>
            </w:r>
          </w:p>
        </w:tc>
      </w:tr>
      <w:tr w:rsidR="00822649" w14:paraId="07C30345" w14:textId="77777777" w:rsidTr="00822649">
        <w:trPr>
          <w:trHeight w:val="138"/>
        </w:trPr>
        <w:tc>
          <w:tcPr>
            <w:tcW w:w="275" w:type="pct"/>
            <w:vMerge/>
          </w:tcPr>
          <w:p w14:paraId="6C512616" w14:textId="77777777" w:rsidR="00FC3E60" w:rsidRDefault="00FC3E60" w:rsidP="00FC3E60">
            <w:pPr>
              <w:spacing w:line="480" w:lineRule="auto"/>
              <w:rPr>
                <w:sz w:val="14"/>
                <w:szCs w:val="18"/>
              </w:rPr>
            </w:pPr>
          </w:p>
        </w:tc>
        <w:tc>
          <w:tcPr>
            <w:tcW w:w="433" w:type="pct"/>
            <w:vMerge/>
          </w:tcPr>
          <w:p w14:paraId="002F05D1" w14:textId="77777777" w:rsidR="00FC3E60" w:rsidRPr="00EC645B" w:rsidRDefault="00FC3E60" w:rsidP="00FC3E60">
            <w:pPr>
              <w:spacing w:line="480" w:lineRule="auto"/>
              <w:rPr>
                <w:b/>
                <w:bCs/>
                <w:sz w:val="14"/>
                <w:szCs w:val="18"/>
              </w:rPr>
            </w:pPr>
          </w:p>
        </w:tc>
        <w:tc>
          <w:tcPr>
            <w:tcW w:w="741" w:type="pct"/>
            <w:vMerge/>
          </w:tcPr>
          <w:p w14:paraId="26FEE517" w14:textId="77777777" w:rsidR="00FC3E60" w:rsidRDefault="00FC3E60" w:rsidP="00FC3E60">
            <w:pPr>
              <w:spacing w:line="480" w:lineRule="auto"/>
              <w:rPr>
                <w:sz w:val="14"/>
                <w:szCs w:val="18"/>
              </w:rPr>
            </w:pPr>
          </w:p>
        </w:tc>
        <w:tc>
          <w:tcPr>
            <w:tcW w:w="277" w:type="pct"/>
            <w:vMerge/>
          </w:tcPr>
          <w:p w14:paraId="1BA765BF" w14:textId="77777777" w:rsidR="00FC3E60" w:rsidRPr="00244395" w:rsidRDefault="00FC3E60" w:rsidP="00FC3E60">
            <w:pPr>
              <w:spacing w:line="480" w:lineRule="auto"/>
              <w:rPr>
                <w:sz w:val="14"/>
                <w:szCs w:val="18"/>
              </w:rPr>
            </w:pPr>
          </w:p>
        </w:tc>
        <w:tc>
          <w:tcPr>
            <w:tcW w:w="362" w:type="pct"/>
            <w:vMerge/>
          </w:tcPr>
          <w:p w14:paraId="7FF70FB3" w14:textId="77777777" w:rsidR="00FC3E60" w:rsidRPr="00244395" w:rsidRDefault="00FC3E60" w:rsidP="00FC3E60">
            <w:pPr>
              <w:spacing w:line="480" w:lineRule="auto"/>
              <w:rPr>
                <w:sz w:val="14"/>
                <w:szCs w:val="18"/>
              </w:rPr>
            </w:pPr>
          </w:p>
        </w:tc>
        <w:tc>
          <w:tcPr>
            <w:tcW w:w="255" w:type="pct"/>
            <w:vMerge/>
          </w:tcPr>
          <w:p w14:paraId="44223286" w14:textId="77777777" w:rsidR="00FC3E60" w:rsidRDefault="00FC3E60" w:rsidP="00FC3E60">
            <w:pPr>
              <w:spacing w:line="480" w:lineRule="auto"/>
              <w:rPr>
                <w:sz w:val="14"/>
                <w:szCs w:val="18"/>
              </w:rPr>
            </w:pPr>
          </w:p>
        </w:tc>
        <w:tc>
          <w:tcPr>
            <w:tcW w:w="282" w:type="pct"/>
          </w:tcPr>
          <w:p w14:paraId="6EF9191E" w14:textId="5A5DC924" w:rsidR="00FC3E60" w:rsidRDefault="00FC3E60" w:rsidP="00FC3E60">
            <w:pPr>
              <w:spacing w:line="480" w:lineRule="auto"/>
              <w:rPr>
                <w:sz w:val="14"/>
                <w:szCs w:val="18"/>
              </w:rPr>
            </w:pPr>
            <w:r>
              <w:rPr>
                <w:sz w:val="14"/>
                <w:szCs w:val="18"/>
              </w:rPr>
              <w:t>18</w:t>
            </w:r>
          </w:p>
        </w:tc>
        <w:tc>
          <w:tcPr>
            <w:tcW w:w="358" w:type="pct"/>
            <w:vMerge/>
          </w:tcPr>
          <w:p w14:paraId="654576F4" w14:textId="77777777" w:rsidR="00FC3E60" w:rsidRPr="00BB325A" w:rsidRDefault="00FC3E60" w:rsidP="00FC3E60">
            <w:pPr>
              <w:spacing w:line="480" w:lineRule="auto"/>
              <w:rPr>
                <w:sz w:val="14"/>
                <w:szCs w:val="18"/>
              </w:rPr>
            </w:pPr>
          </w:p>
        </w:tc>
        <w:tc>
          <w:tcPr>
            <w:tcW w:w="329" w:type="pct"/>
            <w:vMerge/>
          </w:tcPr>
          <w:p w14:paraId="34F14D93" w14:textId="77777777" w:rsidR="00FC3E60" w:rsidRPr="00BB325A" w:rsidRDefault="00FC3E60" w:rsidP="00FC3E60">
            <w:pPr>
              <w:spacing w:line="480" w:lineRule="auto"/>
              <w:rPr>
                <w:sz w:val="14"/>
                <w:szCs w:val="18"/>
              </w:rPr>
            </w:pPr>
          </w:p>
        </w:tc>
        <w:tc>
          <w:tcPr>
            <w:tcW w:w="272" w:type="pct"/>
            <w:vMerge/>
          </w:tcPr>
          <w:p w14:paraId="2839DF90" w14:textId="77777777" w:rsidR="00FC3E60" w:rsidRDefault="00FC3E60" w:rsidP="00FC3E60">
            <w:pPr>
              <w:spacing w:line="480" w:lineRule="auto"/>
              <w:rPr>
                <w:sz w:val="14"/>
                <w:szCs w:val="18"/>
              </w:rPr>
            </w:pPr>
          </w:p>
        </w:tc>
        <w:tc>
          <w:tcPr>
            <w:tcW w:w="272" w:type="pct"/>
            <w:vMerge/>
          </w:tcPr>
          <w:p w14:paraId="4F426503" w14:textId="77777777" w:rsidR="00FC3E60" w:rsidRDefault="00FC3E60" w:rsidP="00FC3E60">
            <w:pPr>
              <w:spacing w:line="480" w:lineRule="auto"/>
              <w:rPr>
                <w:sz w:val="14"/>
                <w:szCs w:val="18"/>
              </w:rPr>
            </w:pPr>
          </w:p>
        </w:tc>
        <w:tc>
          <w:tcPr>
            <w:tcW w:w="272" w:type="pct"/>
            <w:vMerge/>
          </w:tcPr>
          <w:p w14:paraId="412A0BCA" w14:textId="77777777" w:rsidR="00FC3E60" w:rsidRDefault="00FC3E60" w:rsidP="00FC3E60">
            <w:pPr>
              <w:spacing w:line="480" w:lineRule="auto"/>
              <w:rPr>
                <w:sz w:val="14"/>
                <w:szCs w:val="18"/>
              </w:rPr>
            </w:pPr>
          </w:p>
        </w:tc>
        <w:tc>
          <w:tcPr>
            <w:tcW w:w="287" w:type="pct"/>
            <w:vMerge/>
          </w:tcPr>
          <w:p w14:paraId="05132D36" w14:textId="77777777" w:rsidR="00FC3E60" w:rsidRDefault="00FC3E60" w:rsidP="00FC3E60">
            <w:pPr>
              <w:spacing w:line="480" w:lineRule="auto"/>
              <w:rPr>
                <w:sz w:val="14"/>
                <w:szCs w:val="18"/>
              </w:rPr>
            </w:pPr>
          </w:p>
        </w:tc>
        <w:tc>
          <w:tcPr>
            <w:tcW w:w="278" w:type="pct"/>
            <w:vMerge/>
          </w:tcPr>
          <w:p w14:paraId="4BBA2883" w14:textId="77777777" w:rsidR="00FC3E60" w:rsidRDefault="00FC3E60" w:rsidP="00FC3E60">
            <w:pPr>
              <w:spacing w:line="480" w:lineRule="auto"/>
              <w:rPr>
                <w:sz w:val="14"/>
                <w:szCs w:val="18"/>
              </w:rPr>
            </w:pPr>
          </w:p>
        </w:tc>
        <w:tc>
          <w:tcPr>
            <w:tcW w:w="307" w:type="pct"/>
            <w:vMerge/>
          </w:tcPr>
          <w:p w14:paraId="3FB116C3" w14:textId="77777777" w:rsidR="00FC3E60" w:rsidRDefault="00FC3E60" w:rsidP="00FC3E60">
            <w:pPr>
              <w:spacing w:line="480" w:lineRule="auto"/>
              <w:rPr>
                <w:sz w:val="14"/>
                <w:szCs w:val="18"/>
              </w:rPr>
            </w:pPr>
          </w:p>
        </w:tc>
      </w:tr>
      <w:tr w:rsidR="00822649" w14:paraId="5524B827" w14:textId="77777777" w:rsidTr="00822649">
        <w:trPr>
          <w:trHeight w:val="60"/>
        </w:trPr>
        <w:tc>
          <w:tcPr>
            <w:tcW w:w="275" w:type="pct"/>
            <w:vMerge/>
          </w:tcPr>
          <w:p w14:paraId="6F745270" w14:textId="77777777" w:rsidR="00FC3E60" w:rsidRDefault="00FC3E60" w:rsidP="00FC3E60">
            <w:pPr>
              <w:spacing w:line="480" w:lineRule="auto"/>
              <w:rPr>
                <w:sz w:val="14"/>
                <w:szCs w:val="18"/>
              </w:rPr>
            </w:pPr>
          </w:p>
        </w:tc>
        <w:tc>
          <w:tcPr>
            <w:tcW w:w="433" w:type="pct"/>
            <w:vMerge w:val="restart"/>
          </w:tcPr>
          <w:p w14:paraId="5C8B754B" w14:textId="72A9B9E4" w:rsidR="00FC3E60" w:rsidRPr="00EC645B" w:rsidRDefault="00FC3E60" w:rsidP="00FC3E60">
            <w:pPr>
              <w:spacing w:line="480" w:lineRule="auto"/>
              <w:rPr>
                <w:b/>
                <w:bCs/>
                <w:sz w:val="14"/>
                <w:szCs w:val="18"/>
              </w:rPr>
            </w:pPr>
            <w:proofErr w:type="spellStart"/>
            <w:r w:rsidRPr="00EC645B">
              <w:rPr>
                <w:b/>
                <w:bCs/>
                <w:sz w:val="14"/>
                <w:szCs w:val="18"/>
              </w:rPr>
              <w:t>Pietruski</w:t>
            </w:r>
            <w:proofErr w:type="spellEnd"/>
            <w:r w:rsidRPr="00EC645B">
              <w:rPr>
                <w:b/>
                <w:bCs/>
                <w:sz w:val="14"/>
                <w:szCs w:val="18"/>
              </w:rPr>
              <w:t>, 2021</w:t>
            </w:r>
            <w:r w:rsidRPr="00EC645B">
              <w:rPr>
                <w:b/>
                <w:bCs/>
                <w:sz w:val="14"/>
                <w:szCs w:val="18"/>
              </w:rPr>
              <w:fldChar w:fldCharType="begin">
                <w:fldData xml:space="preserve">PEVuZE5vdGU+PENpdGU+PEF1dGhvcj5QaWV0cnVza2k8L0F1dGhvcj48WWVhcj4yMDIxPC9ZZWFy
PjxSZWNOdW0+MTE8L1JlY051bT48RGlzcGxheVRleHQ+PHN0eWxlIGZhY2U9InN1cGVyc2NyaXB0
Ij42PC9zdHlsZT48L0Rpc3BsYXlUZXh0PjxyZWNvcmQ+PHJlYy1udW1iZXI+MTE8L3JlYy1udW1i
ZXI+PGZvcmVpZ24ta2V5cz48a2V5IGFwcD0iRU4iIGRiLWlkPSJ6emFyOWU5eDYweGUwNGVzYWZ0
djlydnlwdnZ2cHphYXd0ejkiIHRpbWVzdGFtcD0iMTc1ODAyOTc3MiI+MTE8L2tleT48L2ZvcmVp
Z24ta2V5cz48cmVmLXR5cGUgbmFtZT0iSm91cm5hbCBBcnRpY2xlIj4xNzwvcmVmLXR5cGU+PGNv
bnRyaWJ1dG9ycz48YXV0aG9ycz48YXV0aG9yPlBpZXRydXNraSwgUC48L2F1dGhvcj48YXV0aG9y
PlBhc2thbCwgVy48L2F1dGhvcj48YXV0aG9yPlBhbHVjaCwgxYE8L2F1dGhvcj48YXV0aG9yPlBh
c2thbCwgQS4gTS48L2F1dGhvcj48YXV0aG9yPk5pdGVrLCDFuzwvYXV0aG9yPjxhdXRob3I+V8WC
b2RhcnNraSwgUC48L2F1dGhvcj48YXV0aG9yPldhbGVja2ksIEouPC9hdXRob3I+PGF1dGhvcj5O
b3N6Y3p5aywgQi48L2F1dGhvcj48L2F1dGhvcnM+PC9jb250cmlidXRvcnM+PGF1dGgtYWRkcmVz
cz5EZXBhcnRtZW50IG9mIFBsYXN0aWMgYW5kIFJlY29uc3RydWN0aXZlIFN1cmdlcnksIE1lZGlj
YWwgQ2VudHJlIG9mIFBvc3RncmFkdWF0ZSBFZHVjYXRpb24sIFByb2YuIFcuIE9ybG93c2tpIE1l
bW9yaWFsIEhvc3BpdGFsLCBXYXJzYXcsIFBvbGFuZCYjeEQ7TGFib3JhdG9yeSBvZiBDZW50ZXIg
Zm9yIFByZWNsaW5pY2FsIFJlc2VhcmNoLCBEZXBhcnRtZW50IG9mIE1ldGhvZG9sb2d5LCBNZWRp
Y2FsIFVuaXZlcnNpdHkgb2YgV2Fyc2F3LCBTdGVmYW5hIEJhbmFjaGEgMUIsIFdhcnNhdywgMDIt
MDk3LCBNYXpvd2llY2tpZSwgUG9sYW5kJiN4RDtEZXBhcnRtZW50IG9mIFJhZGlvbG9neSwgTWVk
aWNhbCBDZW50cmUgb2YgUG9zdGdyYWR1YXRlIEVkdWNhdGlvbiwgR3J1Y2EgT3J0aG9wYWVkaWMg
YW5kIFRyYXVtYSBUZWFjaGluZyBIb3NwaXRhbCwgT3R3b2NrLCBQb2xhbmQ8L2F1dGgtYWRkcmVz
cz48dGl0bGVzPjx0aXRsZT5UaGUgSW1wYWN0IG9mIE4tQWNldHlsY3lzdGVpbmUgb24gQXV0b2xv
Z291cyBGYXQgR3JhZnQ6IEZpcnN0LWluLUh1bWFuIFBpbG90IFN0dWR5PC90aXRsZT48c2Vjb25k
YXJ5LXRpdGxlPkFlc3RoZXRpYyBQbGFzdGljIFN1cmdlcnk8L3NlY29uZGFyeS10aXRsZT48YWx0
LXRpdGxlPkFlc3RoZXQuIFBsYXN0LiBTdXJnLjwvYWx0LXRpdGxlPjwvdGl0bGVzPjxwZXJpb2Rp
Y2FsPjxmdWxsLXRpdGxlPkFlc3RoZXRpYyBQbGFzdGljIFN1cmdlcnk8L2Z1bGwtdGl0bGU+PGFi
YnItMT5BZXN0aGV0LiBQbGFzdC4gU3VyZy48L2FiYnItMT48L3BlcmlvZGljYWw+PGFsdC1wZXJp
b2RpY2FsPjxmdWxsLXRpdGxlPkFlc3RoZXRpYyBQbGFzdGljIFN1cmdlcnk8L2Z1bGwtdGl0bGU+
PGFiYnItMT5BZXN0aGV0LiBQbGFzdC4gU3VyZy48L2FiYnItMT48L2FsdC1wZXJpb2RpY2FsPjxw
YWdlcz4yMzk3LTI0MDU8L3BhZ2VzPjx2b2x1bWU+NDU8L3ZvbHVtZT48bnVtYmVyPjU8L251bWJl
cj48a2V5d29yZHM+PGtleXdvcmQ+QWNldHlsY3lzdGVpbmU8L2tleXdvcmQ+PGtleXdvcmQ+QXV0
b2xvZ291cyBmYXQgZ3JhZnQ8L2tleXdvcmQ+PGtleXdvcmQ+QnJlYXN0PC9rZXl3b3JkPjxrZXl3
b3JkPkxpcG9maWxsaW5nPC9rZXl3b3JkPjxrZXl3b3JkPk94aWRhdGl2ZSBzdHJlc3M8L2tleXdv
cmQ+PGtleXdvcmQ+QWRpcG9zZSBUaXNzdWU8L2tleXdvcmQ+PGtleXdvcmQ+QWR1bHQ8L2tleXdv
cmQ+PGtleXdvcmQ+RmVtYWxlPC9rZXl3b3JkPjxrZXl3b3JkPkh1bWFuczwva2V5d29yZD48a2V5
d29yZD5NYW1tYXBsYXN0eTwva2V5d29yZD48a2V5d29yZD5QaWxvdCBQcm9qZWN0czwva2V5d29y
ZD48a2V5d29yZD5SZXRyb3NwZWN0aXZlIFN0dWRpZXM8L2tleXdvcmQ+PGtleXdvcmQ+VHJhbnNw
bGFudGF0aW9uLCBBdXRvbG9nb3VzPC9rZXl3b3JkPjxrZXl3b3JkPlRyZWF0bWVudCBPdXRjb21l
PC9rZXl3b3JkPjxrZXl3b3JkPllvdW5nIEFkdWx0PC9rZXl3b3JkPjxrZXl3b3JkPmF1dG90cmFu
c3BsYW50YXRpb248L2tleXdvcmQ+PGtleXdvcmQ+YnJlYXN0IHJlY29uc3RydWN0aW9uPC9rZXl3
b3JkPjxrZXl3b3JkPmh1bWFuPC9rZXl3b3JkPjxrZXl3b3JkPnBpbG90IHN0dWR5PC9rZXl3b3Jk
PjxrZXl3b3JkPnJldHJvc3BlY3RpdmUgc3R1ZHk8L2tleXdvcmQ+PC9rZXl3b3Jkcz48ZGF0ZXM+
PHllYXI+MjAyMTwveWVhcj48L2RhdGVzPjxwdWJsaXNoZXI+U3ByaW5nZXI8L3B1Ymxpc2hlcj48
aXNibj4wMzY0MjE2WCAoSVNTTik8L2lzYm4+PHdvcmstdHlwZT5BcnRpY2xlPC93b3JrLXR5cGU+
PHVybHM+PHJlbGF0ZWQtdXJscz48dXJsPmh0dHBzOi8vd3d3LnNjb3B1cy5jb20vaW53YXJkL3Jl
Y29yZC51cmk/ZWlkPTItczIuMC04NTA4MjQzMTkyMyZhbXA7ZG9pPTEwLjEwMDclMmZzMDAyNjYt
MDIwLTAxNjMzLTEmYW1wO3BhcnRuZXJJRD00MCZhbXA7bWQ1PTE5NjdjYmUxYTQzNGIzMmFkNGU4
ODBhNGJhMTg0NzRlPC91cmw+PC9yZWxhdGVkLXVybHM+PC91cmxzPjxjdXN0b20yPjMyMjIxNjc1
PC9jdXN0b20yPjxlbGVjdHJvbmljLXJlc291cmNlLW51bT4xMC4xMDA3L3MwMDI2Ni0wMjAtMDE2
MzMtMTwvZWxlY3Ryb25pYy1yZXNvdXJjZS1udW0+PHJlbW90ZS1kYXRhYmFzZS1uYW1lPlNjb3B1
czwvcmVtb3RlLWRhdGFiYXNlLW5hbWU+PGxhbmd1YWdlPkVuZ2xpc2g8L2xhbmd1YWdlPjwvcmVj
b3JkPjwvQ2l0ZT48L0VuZE5vdGU+
</w:fldData>
              </w:fldChar>
            </w:r>
            <w:r w:rsidR="00F62852">
              <w:rPr>
                <w:b/>
                <w:bCs/>
                <w:sz w:val="14"/>
                <w:szCs w:val="18"/>
              </w:rPr>
              <w:instrText xml:space="preserve"> ADDIN EN.CITE </w:instrText>
            </w:r>
            <w:r w:rsidR="00F62852">
              <w:rPr>
                <w:b/>
                <w:bCs/>
                <w:sz w:val="14"/>
                <w:szCs w:val="18"/>
              </w:rPr>
              <w:fldChar w:fldCharType="begin">
                <w:fldData xml:space="preserve">PEVuZE5vdGU+PENpdGU+PEF1dGhvcj5QaWV0cnVza2k8L0F1dGhvcj48WWVhcj4yMDIxPC9ZZWFy
PjxSZWNOdW0+MTE8L1JlY051bT48RGlzcGxheVRleHQ+PHN0eWxlIGZhY2U9InN1cGVyc2NyaXB0
Ij42PC9zdHlsZT48L0Rpc3BsYXlUZXh0PjxyZWNvcmQ+PHJlYy1udW1iZXI+MTE8L3JlYy1udW1i
ZXI+PGZvcmVpZ24ta2V5cz48a2V5IGFwcD0iRU4iIGRiLWlkPSJ6emFyOWU5eDYweGUwNGVzYWZ0
djlydnlwdnZ2cHphYXd0ejkiIHRpbWVzdGFtcD0iMTc1ODAyOTc3MiI+MTE8L2tleT48L2ZvcmVp
Z24ta2V5cz48cmVmLXR5cGUgbmFtZT0iSm91cm5hbCBBcnRpY2xlIj4xNzwvcmVmLXR5cGU+PGNv
bnRyaWJ1dG9ycz48YXV0aG9ycz48YXV0aG9yPlBpZXRydXNraSwgUC48L2F1dGhvcj48YXV0aG9y
PlBhc2thbCwgVy48L2F1dGhvcj48YXV0aG9yPlBhbHVjaCwgxYE8L2F1dGhvcj48YXV0aG9yPlBh
c2thbCwgQS4gTS48L2F1dGhvcj48YXV0aG9yPk5pdGVrLCDFuzwvYXV0aG9yPjxhdXRob3I+V8WC
b2RhcnNraSwgUC48L2F1dGhvcj48YXV0aG9yPldhbGVja2ksIEouPC9hdXRob3I+PGF1dGhvcj5O
b3N6Y3p5aywgQi48L2F1dGhvcj48L2F1dGhvcnM+PC9jb250cmlidXRvcnM+PGF1dGgtYWRkcmVz
cz5EZXBhcnRtZW50IG9mIFBsYXN0aWMgYW5kIFJlY29uc3RydWN0aXZlIFN1cmdlcnksIE1lZGlj
YWwgQ2VudHJlIG9mIFBvc3RncmFkdWF0ZSBFZHVjYXRpb24sIFByb2YuIFcuIE9ybG93c2tpIE1l
bW9yaWFsIEhvc3BpdGFsLCBXYXJzYXcsIFBvbGFuZCYjeEQ7TGFib3JhdG9yeSBvZiBDZW50ZXIg
Zm9yIFByZWNsaW5pY2FsIFJlc2VhcmNoLCBEZXBhcnRtZW50IG9mIE1ldGhvZG9sb2d5LCBNZWRp
Y2FsIFVuaXZlcnNpdHkgb2YgV2Fyc2F3LCBTdGVmYW5hIEJhbmFjaGEgMUIsIFdhcnNhdywgMDIt
MDk3LCBNYXpvd2llY2tpZSwgUG9sYW5kJiN4RDtEZXBhcnRtZW50IG9mIFJhZGlvbG9neSwgTWVk
aWNhbCBDZW50cmUgb2YgUG9zdGdyYWR1YXRlIEVkdWNhdGlvbiwgR3J1Y2EgT3J0aG9wYWVkaWMg
YW5kIFRyYXVtYSBUZWFjaGluZyBIb3NwaXRhbCwgT3R3b2NrLCBQb2xhbmQ8L2F1dGgtYWRkcmVz
cz48dGl0bGVzPjx0aXRsZT5UaGUgSW1wYWN0IG9mIE4tQWNldHlsY3lzdGVpbmUgb24gQXV0b2xv
Z291cyBGYXQgR3JhZnQ6IEZpcnN0LWluLUh1bWFuIFBpbG90IFN0dWR5PC90aXRsZT48c2Vjb25k
YXJ5LXRpdGxlPkFlc3RoZXRpYyBQbGFzdGljIFN1cmdlcnk8L3NlY29uZGFyeS10aXRsZT48YWx0
LXRpdGxlPkFlc3RoZXQuIFBsYXN0LiBTdXJnLjwvYWx0LXRpdGxlPjwvdGl0bGVzPjxwZXJpb2Rp
Y2FsPjxmdWxsLXRpdGxlPkFlc3RoZXRpYyBQbGFzdGljIFN1cmdlcnk8L2Z1bGwtdGl0bGU+PGFi
YnItMT5BZXN0aGV0LiBQbGFzdC4gU3VyZy48L2FiYnItMT48L3BlcmlvZGljYWw+PGFsdC1wZXJp
b2RpY2FsPjxmdWxsLXRpdGxlPkFlc3RoZXRpYyBQbGFzdGljIFN1cmdlcnk8L2Z1bGwtdGl0bGU+
PGFiYnItMT5BZXN0aGV0LiBQbGFzdC4gU3VyZy48L2FiYnItMT48L2FsdC1wZXJpb2RpY2FsPjxw
YWdlcz4yMzk3LTI0MDU8L3BhZ2VzPjx2b2x1bWU+NDU8L3ZvbHVtZT48bnVtYmVyPjU8L251bWJl
cj48a2V5d29yZHM+PGtleXdvcmQ+QWNldHlsY3lzdGVpbmU8L2tleXdvcmQ+PGtleXdvcmQ+QXV0
b2xvZ291cyBmYXQgZ3JhZnQ8L2tleXdvcmQ+PGtleXdvcmQ+QnJlYXN0PC9rZXl3b3JkPjxrZXl3
b3JkPkxpcG9maWxsaW5nPC9rZXl3b3JkPjxrZXl3b3JkPk94aWRhdGl2ZSBzdHJlc3M8L2tleXdv
cmQ+PGtleXdvcmQ+QWRpcG9zZSBUaXNzdWU8L2tleXdvcmQ+PGtleXdvcmQ+QWR1bHQ8L2tleXdv
cmQ+PGtleXdvcmQ+RmVtYWxlPC9rZXl3b3JkPjxrZXl3b3JkPkh1bWFuczwva2V5d29yZD48a2V5
d29yZD5NYW1tYXBsYXN0eTwva2V5d29yZD48a2V5d29yZD5QaWxvdCBQcm9qZWN0czwva2V5d29y
ZD48a2V5d29yZD5SZXRyb3NwZWN0aXZlIFN0dWRpZXM8L2tleXdvcmQ+PGtleXdvcmQ+VHJhbnNw
bGFudGF0aW9uLCBBdXRvbG9nb3VzPC9rZXl3b3JkPjxrZXl3b3JkPlRyZWF0bWVudCBPdXRjb21l
PC9rZXl3b3JkPjxrZXl3b3JkPllvdW5nIEFkdWx0PC9rZXl3b3JkPjxrZXl3b3JkPmF1dG90cmFu
c3BsYW50YXRpb248L2tleXdvcmQ+PGtleXdvcmQ+YnJlYXN0IHJlY29uc3RydWN0aW9uPC9rZXl3
b3JkPjxrZXl3b3JkPmh1bWFuPC9rZXl3b3JkPjxrZXl3b3JkPnBpbG90IHN0dWR5PC9rZXl3b3Jk
PjxrZXl3b3JkPnJldHJvc3BlY3RpdmUgc3R1ZHk8L2tleXdvcmQ+PC9rZXl3b3Jkcz48ZGF0ZXM+
PHllYXI+MjAyMTwveWVhcj48L2RhdGVzPjxwdWJsaXNoZXI+U3ByaW5nZXI8L3B1Ymxpc2hlcj48
aXNibj4wMzY0MjE2WCAoSVNTTik8L2lzYm4+PHdvcmstdHlwZT5BcnRpY2xlPC93b3JrLXR5cGU+
PHVybHM+PHJlbGF0ZWQtdXJscz48dXJsPmh0dHBzOi8vd3d3LnNjb3B1cy5jb20vaW53YXJkL3Jl
Y29yZC51cmk/ZWlkPTItczIuMC04NTA4MjQzMTkyMyZhbXA7ZG9pPTEwLjEwMDclMmZzMDAyNjYt
MDIwLTAxNjMzLTEmYW1wO3BhcnRuZXJJRD00MCZhbXA7bWQ1PTE5NjdjYmUxYTQzNGIzMmFkNGU4
ODBhNGJhMTg0NzRlPC91cmw+PC9yZWxhdGVkLXVybHM+PC91cmxzPjxjdXN0b20yPjMyMjIxNjc1
PC9jdXN0b20yPjxlbGVjdHJvbmljLXJlc291cmNlLW51bT4xMC4xMDA3L3MwMDI2Ni0wMjAtMDE2
MzMtMTwvZWxlY3Ryb25pYy1yZXNvdXJjZS1udW0+PHJlbW90ZS1kYXRhYmFzZS1uYW1lPlNjb3B1
czwvcmVtb3RlLWRhdGFiYXNlLW5hbWU+PGxhbmd1YWdlPkVuZ2xpc2g8L2xhbmd1YWdlPjwvcmVj
b3JkPjwvQ2l0ZT48L0VuZE5vdGU+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6</w:t>
            </w:r>
            <w:r w:rsidRPr="00EC645B">
              <w:rPr>
                <w:b/>
                <w:bCs/>
                <w:sz w:val="14"/>
                <w:szCs w:val="18"/>
              </w:rPr>
              <w:fldChar w:fldCharType="end"/>
            </w:r>
          </w:p>
        </w:tc>
        <w:tc>
          <w:tcPr>
            <w:tcW w:w="741" w:type="pct"/>
            <w:vMerge w:val="restart"/>
          </w:tcPr>
          <w:p w14:paraId="6D1F9995" w14:textId="6BA8AF17" w:rsidR="00FC3E60" w:rsidRPr="00244395" w:rsidRDefault="00822649" w:rsidP="00FC3E60">
            <w:pPr>
              <w:spacing w:line="480" w:lineRule="auto"/>
              <w:rPr>
                <w:sz w:val="14"/>
                <w:szCs w:val="18"/>
              </w:rPr>
            </w:pPr>
            <w:r>
              <w:rPr>
                <w:sz w:val="14"/>
                <w:szCs w:val="18"/>
              </w:rPr>
              <w:t>Randomized self-controlled trial</w:t>
            </w:r>
          </w:p>
        </w:tc>
        <w:tc>
          <w:tcPr>
            <w:tcW w:w="277" w:type="pct"/>
            <w:vMerge w:val="restart"/>
          </w:tcPr>
          <w:p w14:paraId="7053D313" w14:textId="462AC8DB" w:rsidR="00FC3E60" w:rsidRPr="00244395" w:rsidRDefault="00FC3E60" w:rsidP="00FC3E60">
            <w:pPr>
              <w:spacing w:line="480" w:lineRule="auto"/>
              <w:rPr>
                <w:sz w:val="14"/>
                <w:szCs w:val="18"/>
              </w:rPr>
            </w:pPr>
            <w:r w:rsidRPr="00244395">
              <w:rPr>
                <w:sz w:val="14"/>
                <w:szCs w:val="18"/>
              </w:rPr>
              <w:t>Po</w:t>
            </w:r>
            <w:r w:rsidR="00822649">
              <w:rPr>
                <w:sz w:val="14"/>
                <w:szCs w:val="18"/>
              </w:rPr>
              <w:t>land</w:t>
            </w:r>
          </w:p>
        </w:tc>
        <w:tc>
          <w:tcPr>
            <w:tcW w:w="362" w:type="pct"/>
            <w:vMerge w:val="restart"/>
          </w:tcPr>
          <w:p w14:paraId="5AD57A1C" w14:textId="77777777" w:rsidR="00FC3E60" w:rsidRPr="00244395" w:rsidRDefault="00FC3E60" w:rsidP="00FC3E60">
            <w:pPr>
              <w:spacing w:line="480" w:lineRule="auto"/>
              <w:rPr>
                <w:sz w:val="14"/>
                <w:szCs w:val="18"/>
              </w:rPr>
            </w:pPr>
            <w:r w:rsidRPr="00244395">
              <w:rPr>
                <w:sz w:val="14"/>
                <w:szCs w:val="18"/>
              </w:rPr>
              <w:t>NR</w:t>
            </w:r>
          </w:p>
        </w:tc>
        <w:tc>
          <w:tcPr>
            <w:tcW w:w="255" w:type="pct"/>
            <w:vMerge w:val="restart"/>
          </w:tcPr>
          <w:p w14:paraId="4ABA67E7" w14:textId="77777777" w:rsidR="00FC3E60" w:rsidRPr="00244395" w:rsidRDefault="00FC3E60" w:rsidP="00FC3E60">
            <w:pPr>
              <w:spacing w:line="480" w:lineRule="auto"/>
              <w:rPr>
                <w:sz w:val="14"/>
                <w:szCs w:val="18"/>
              </w:rPr>
            </w:pPr>
            <w:r>
              <w:rPr>
                <w:sz w:val="14"/>
                <w:szCs w:val="18"/>
              </w:rPr>
              <w:t>15</w:t>
            </w:r>
          </w:p>
        </w:tc>
        <w:tc>
          <w:tcPr>
            <w:tcW w:w="282" w:type="pct"/>
          </w:tcPr>
          <w:p w14:paraId="472D3926" w14:textId="49C8B826" w:rsidR="00FC3E60" w:rsidRDefault="00FC3E60" w:rsidP="00FC3E60">
            <w:pPr>
              <w:spacing w:line="480" w:lineRule="auto"/>
              <w:rPr>
                <w:sz w:val="14"/>
                <w:szCs w:val="18"/>
              </w:rPr>
            </w:pPr>
            <w:r>
              <w:rPr>
                <w:sz w:val="14"/>
                <w:szCs w:val="18"/>
              </w:rPr>
              <w:t>15</w:t>
            </w:r>
          </w:p>
        </w:tc>
        <w:tc>
          <w:tcPr>
            <w:tcW w:w="358" w:type="pct"/>
            <w:vMerge w:val="restart"/>
          </w:tcPr>
          <w:p w14:paraId="6C30D9B0" w14:textId="57BB4AB0" w:rsidR="00FC3E60" w:rsidRPr="00244395" w:rsidRDefault="00FC3E60" w:rsidP="00FC3E60">
            <w:pPr>
              <w:spacing w:line="480" w:lineRule="auto"/>
              <w:rPr>
                <w:sz w:val="14"/>
                <w:szCs w:val="18"/>
              </w:rPr>
            </w:pPr>
            <w:r>
              <w:rPr>
                <w:sz w:val="14"/>
                <w:szCs w:val="18"/>
              </w:rPr>
              <w:t xml:space="preserve">31.8 </w:t>
            </w:r>
            <w:r w:rsidRPr="00AB42A6">
              <w:rPr>
                <w:sz w:val="14"/>
                <w:szCs w:val="18"/>
              </w:rPr>
              <w:t>±</w:t>
            </w:r>
            <w:r>
              <w:rPr>
                <w:sz w:val="14"/>
                <w:szCs w:val="18"/>
              </w:rPr>
              <w:t>1.5</w:t>
            </w:r>
          </w:p>
        </w:tc>
        <w:tc>
          <w:tcPr>
            <w:tcW w:w="329" w:type="pct"/>
            <w:vMerge w:val="restart"/>
          </w:tcPr>
          <w:p w14:paraId="291C2DCC" w14:textId="77777777" w:rsidR="00FC3E60" w:rsidRPr="00244395" w:rsidRDefault="00FC3E60" w:rsidP="00FC3E60">
            <w:pPr>
              <w:spacing w:line="480" w:lineRule="auto"/>
              <w:rPr>
                <w:sz w:val="14"/>
                <w:szCs w:val="18"/>
              </w:rPr>
            </w:pPr>
            <w:r w:rsidRPr="00244395">
              <w:rPr>
                <w:sz w:val="14"/>
                <w:szCs w:val="18"/>
              </w:rPr>
              <w:t>22.4, NR</w:t>
            </w:r>
          </w:p>
        </w:tc>
        <w:tc>
          <w:tcPr>
            <w:tcW w:w="272" w:type="pct"/>
            <w:vMerge w:val="restart"/>
          </w:tcPr>
          <w:p w14:paraId="59C05777" w14:textId="26CB5BBF" w:rsidR="00FC3E60" w:rsidRDefault="00FC3E60" w:rsidP="00FC3E60">
            <w:pPr>
              <w:spacing w:line="480" w:lineRule="auto"/>
              <w:rPr>
                <w:sz w:val="14"/>
                <w:szCs w:val="18"/>
              </w:rPr>
            </w:pPr>
            <w:r>
              <w:rPr>
                <w:sz w:val="14"/>
                <w:szCs w:val="18"/>
              </w:rPr>
              <w:t>NR</w:t>
            </w:r>
          </w:p>
        </w:tc>
        <w:tc>
          <w:tcPr>
            <w:tcW w:w="272" w:type="pct"/>
            <w:vMerge w:val="restart"/>
          </w:tcPr>
          <w:p w14:paraId="6244D82A" w14:textId="33AB253C" w:rsidR="00FC3E60" w:rsidRDefault="00FC3E60" w:rsidP="00FC3E60">
            <w:pPr>
              <w:spacing w:line="480" w:lineRule="auto"/>
              <w:rPr>
                <w:sz w:val="14"/>
                <w:szCs w:val="18"/>
              </w:rPr>
            </w:pPr>
            <w:r>
              <w:rPr>
                <w:sz w:val="14"/>
                <w:szCs w:val="18"/>
              </w:rPr>
              <w:t>NR</w:t>
            </w:r>
          </w:p>
        </w:tc>
        <w:tc>
          <w:tcPr>
            <w:tcW w:w="272" w:type="pct"/>
            <w:vMerge w:val="restart"/>
          </w:tcPr>
          <w:p w14:paraId="58E85244" w14:textId="14FA009A" w:rsidR="00FC3E60" w:rsidRDefault="00FC3E60" w:rsidP="00FC3E60">
            <w:pPr>
              <w:spacing w:line="480" w:lineRule="auto"/>
              <w:rPr>
                <w:sz w:val="14"/>
                <w:szCs w:val="18"/>
              </w:rPr>
            </w:pPr>
            <w:r>
              <w:rPr>
                <w:sz w:val="14"/>
                <w:szCs w:val="18"/>
              </w:rPr>
              <w:t>NR</w:t>
            </w:r>
          </w:p>
        </w:tc>
        <w:tc>
          <w:tcPr>
            <w:tcW w:w="287" w:type="pct"/>
            <w:vMerge w:val="restart"/>
          </w:tcPr>
          <w:p w14:paraId="3BB1EA3E" w14:textId="5B113A98" w:rsidR="00FC3E60" w:rsidRDefault="00FC3E60" w:rsidP="00FC3E60">
            <w:pPr>
              <w:spacing w:line="480" w:lineRule="auto"/>
              <w:rPr>
                <w:sz w:val="14"/>
                <w:szCs w:val="18"/>
              </w:rPr>
            </w:pPr>
            <w:r>
              <w:rPr>
                <w:sz w:val="14"/>
                <w:szCs w:val="18"/>
              </w:rPr>
              <w:t>NR</w:t>
            </w:r>
          </w:p>
        </w:tc>
        <w:tc>
          <w:tcPr>
            <w:tcW w:w="278" w:type="pct"/>
            <w:vMerge w:val="restart"/>
          </w:tcPr>
          <w:p w14:paraId="3915C480" w14:textId="28DCDA5D" w:rsidR="00FC3E60" w:rsidRPr="00244395" w:rsidRDefault="00FC3E60" w:rsidP="00FC3E60">
            <w:pPr>
              <w:spacing w:line="480" w:lineRule="auto"/>
              <w:rPr>
                <w:sz w:val="14"/>
                <w:szCs w:val="18"/>
              </w:rPr>
            </w:pPr>
            <w:r>
              <w:rPr>
                <w:sz w:val="14"/>
                <w:szCs w:val="18"/>
              </w:rPr>
              <w:t>No</w:t>
            </w:r>
          </w:p>
        </w:tc>
        <w:tc>
          <w:tcPr>
            <w:tcW w:w="307" w:type="pct"/>
            <w:vMerge w:val="restart"/>
          </w:tcPr>
          <w:p w14:paraId="032F8D8F" w14:textId="02CA6AFD" w:rsidR="00FC3E60" w:rsidRPr="00244395" w:rsidRDefault="00FC3E60" w:rsidP="00FC3E60">
            <w:pPr>
              <w:spacing w:line="480" w:lineRule="auto"/>
              <w:rPr>
                <w:sz w:val="14"/>
                <w:szCs w:val="18"/>
              </w:rPr>
            </w:pPr>
            <w:r>
              <w:rPr>
                <w:sz w:val="14"/>
                <w:szCs w:val="18"/>
              </w:rPr>
              <w:t>6, NR</w:t>
            </w:r>
          </w:p>
        </w:tc>
      </w:tr>
      <w:tr w:rsidR="00822649" w14:paraId="4CB3FC9B" w14:textId="77777777" w:rsidTr="00822649">
        <w:tc>
          <w:tcPr>
            <w:tcW w:w="275" w:type="pct"/>
            <w:vMerge/>
          </w:tcPr>
          <w:p w14:paraId="7CB982BC" w14:textId="77777777" w:rsidR="00FC3E60" w:rsidRDefault="00FC3E60" w:rsidP="00FC3E60">
            <w:pPr>
              <w:spacing w:line="480" w:lineRule="auto"/>
              <w:rPr>
                <w:sz w:val="14"/>
                <w:szCs w:val="18"/>
              </w:rPr>
            </w:pPr>
          </w:p>
        </w:tc>
        <w:tc>
          <w:tcPr>
            <w:tcW w:w="433" w:type="pct"/>
            <w:vMerge/>
          </w:tcPr>
          <w:p w14:paraId="73D96CF1" w14:textId="77777777" w:rsidR="00FC3E60" w:rsidRPr="00EC645B" w:rsidRDefault="00FC3E60" w:rsidP="00FC3E60">
            <w:pPr>
              <w:spacing w:line="480" w:lineRule="auto"/>
              <w:rPr>
                <w:b/>
                <w:bCs/>
                <w:sz w:val="14"/>
                <w:szCs w:val="18"/>
              </w:rPr>
            </w:pPr>
          </w:p>
        </w:tc>
        <w:tc>
          <w:tcPr>
            <w:tcW w:w="741" w:type="pct"/>
            <w:vMerge/>
          </w:tcPr>
          <w:p w14:paraId="7735431F" w14:textId="77777777" w:rsidR="00FC3E60" w:rsidRPr="00244395" w:rsidRDefault="00FC3E60" w:rsidP="00FC3E60">
            <w:pPr>
              <w:spacing w:line="480" w:lineRule="auto"/>
              <w:rPr>
                <w:sz w:val="14"/>
                <w:szCs w:val="18"/>
              </w:rPr>
            </w:pPr>
          </w:p>
        </w:tc>
        <w:tc>
          <w:tcPr>
            <w:tcW w:w="277" w:type="pct"/>
            <w:vMerge/>
          </w:tcPr>
          <w:p w14:paraId="515CF9EA" w14:textId="77777777" w:rsidR="00FC3E60" w:rsidRPr="00244395" w:rsidRDefault="00FC3E60" w:rsidP="00FC3E60">
            <w:pPr>
              <w:spacing w:line="480" w:lineRule="auto"/>
              <w:rPr>
                <w:sz w:val="14"/>
                <w:szCs w:val="18"/>
              </w:rPr>
            </w:pPr>
          </w:p>
        </w:tc>
        <w:tc>
          <w:tcPr>
            <w:tcW w:w="362" w:type="pct"/>
            <w:vMerge/>
          </w:tcPr>
          <w:p w14:paraId="76EC775F" w14:textId="77777777" w:rsidR="00FC3E60" w:rsidRPr="00244395" w:rsidRDefault="00FC3E60" w:rsidP="00FC3E60">
            <w:pPr>
              <w:spacing w:line="480" w:lineRule="auto"/>
              <w:rPr>
                <w:sz w:val="14"/>
                <w:szCs w:val="18"/>
              </w:rPr>
            </w:pPr>
          </w:p>
        </w:tc>
        <w:tc>
          <w:tcPr>
            <w:tcW w:w="255" w:type="pct"/>
            <w:vMerge/>
          </w:tcPr>
          <w:p w14:paraId="68AC70E5" w14:textId="77777777" w:rsidR="00FC3E60" w:rsidRPr="00244395" w:rsidRDefault="00FC3E60" w:rsidP="00FC3E60">
            <w:pPr>
              <w:spacing w:line="480" w:lineRule="auto"/>
              <w:rPr>
                <w:sz w:val="14"/>
                <w:szCs w:val="18"/>
              </w:rPr>
            </w:pPr>
          </w:p>
        </w:tc>
        <w:tc>
          <w:tcPr>
            <w:tcW w:w="282" w:type="pct"/>
          </w:tcPr>
          <w:p w14:paraId="7E0C6C42" w14:textId="18DD6F25" w:rsidR="00FC3E60" w:rsidRPr="00244395" w:rsidRDefault="00FC3E60" w:rsidP="00FC3E60">
            <w:pPr>
              <w:spacing w:line="480" w:lineRule="auto"/>
              <w:rPr>
                <w:sz w:val="14"/>
                <w:szCs w:val="18"/>
              </w:rPr>
            </w:pPr>
            <w:r>
              <w:rPr>
                <w:sz w:val="14"/>
                <w:szCs w:val="18"/>
              </w:rPr>
              <w:t>15</w:t>
            </w:r>
          </w:p>
        </w:tc>
        <w:tc>
          <w:tcPr>
            <w:tcW w:w="358" w:type="pct"/>
            <w:vMerge/>
          </w:tcPr>
          <w:p w14:paraId="3A73E4EC" w14:textId="2CF64045" w:rsidR="00FC3E60" w:rsidRPr="00244395" w:rsidRDefault="00FC3E60" w:rsidP="00FC3E60">
            <w:pPr>
              <w:spacing w:line="480" w:lineRule="auto"/>
              <w:rPr>
                <w:sz w:val="14"/>
                <w:szCs w:val="18"/>
              </w:rPr>
            </w:pPr>
          </w:p>
        </w:tc>
        <w:tc>
          <w:tcPr>
            <w:tcW w:w="329" w:type="pct"/>
            <w:vMerge/>
          </w:tcPr>
          <w:p w14:paraId="0B220283" w14:textId="77777777" w:rsidR="00FC3E60" w:rsidRPr="00244395" w:rsidRDefault="00FC3E60" w:rsidP="00FC3E60">
            <w:pPr>
              <w:spacing w:line="480" w:lineRule="auto"/>
              <w:rPr>
                <w:sz w:val="14"/>
                <w:szCs w:val="18"/>
              </w:rPr>
            </w:pPr>
          </w:p>
        </w:tc>
        <w:tc>
          <w:tcPr>
            <w:tcW w:w="272" w:type="pct"/>
            <w:vMerge/>
          </w:tcPr>
          <w:p w14:paraId="6457673E" w14:textId="5E4DD4E0" w:rsidR="00FC3E60" w:rsidRPr="00244395" w:rsidRDefault="00FC3E60" w:rsidP="00FC3E60">
            <w:pPr>
              <w:spacing w:line="480" w:lineRule="auto"/>
              <w:rPr>
                <w:sz w:val="14"/>
                <w:szCs w:val="18"/>
              </w:rPr>
            </w:pPr>
          </w:p>
        </w:tc>
        <w:tc>
          <w:tcPr>
            <w:tcW w:w="272" w:type="pct"/>
            <w:vMerge/>
          </w:tcPr>
          <w:p w14:paraId="6EE878A5" w14:textId="365C0EF2" w:rsidR="00FC3E60" w:rsidRPr="00244395" w:rsidRDefault="00FC3E60" w:rsidP="00FC3E60">
            <w:pPr>
              <w:spacing w:line="480" w:lineRule="auto"/>
              <w:rPr>
                <w:sz w:val="14"/>
                <w:szCs w:val="18"/>
              </w:rPr>
            </w:pPr>
          </w:p>
        </w:tc>
        <w:tc>
          <w:tcPr>
            <w:tcW w:w="272" w:type="pct"/>
            <w:vMerge/>
          </w:tcPr>
          <w:p w14:paraId="630ABAD5" w14:textId="3BE4B0E8" w:rsidR="00FC3E60" w:rsidRPr="00244395" w:rsidRDefault="00FC3E60" w:rsidP="00FC3E60">
            <w:pPr>
              <w:spacing w:line="480" w:lineRule="auto"/>
              <w:rPr>
                <w:sz w:val="14"/>
                <w:szCs w:val="18"/>
              </w:rPr>
            </w:pPr>
          </w:p>
        </w:tc>
        <w:tc>
          <w:tcPr>
            <w:tcW w:w="287" w:type="pct"/>
            <w:vMerge/>
          </w:tcPr>
          <w:p w14:paraId="07E846DE" w14:textId="35A8B9E7" w:rsidR="00FC3E60" w:rsidRPr="00244395" w:rsidRDefault="00FC3E60" w:rsidP="00FC3E60">
            <w:pPr>
              <w:spacing w:line="480" w:lineRule="auto"/>
              <w:rPr>
                <w:sz w:val="14"/>
                <w:szCs w:val="18"/>
              </w:rPr>
            </w:pPr>
          </w:p>
        </w:tc>
        <w:tc>
          <w:tcPr>
            <w:tcW w:w="278" w:type="pct"/>
            <w:vMerge/>
          </w:tcPr>
          <w:p w14:paraId="32C707B9" w14:textId="337418CD" w:rsidR="00FC3E60" w:rsidRPr="00244395" w:rsidRDefault="00FC3E60" w:rsidP="00FC3E60">
            <w:pPr>
              <w:spacing w:line="480" w:lineRule="auto"/>
              <w:rPr>
                <w:sz w:val="14"/>
                <w:szCs w:val="18"/>
              </w:rPr>
            </w:pPr>
          </w:p>
        </w:tc>
        <w:tc>
          <w:tcPr>
            <w:tcW w:w="307" w:type="pct"/>
            <w:vMerge/>
          </w:tcPr>
          <w:p w14:paraId="5561FE93" w14:textId="77777777" w:rsidR="00FC3E60" w:rsidRPr="00244395" w:rsidRDefault="00FC3E60" w:rsidP="00FC3E60">
            <w:pPr>
              <w:spacing w:line="480" w:lineRule="auto"/>
              <w:rPr>
                <w:sz w:val="14"/>
                <w:szCs w:val="18"/>
              </w:rPr>
            </w:pPr>
          </w:p>
        </w:tc>
      </w:tr>
      <w:tr w:rsidR="00822649" w14:paraId="75CA0990" w14:textId="77777777" w:rsidTr="00822649">
        <w:trPr>
          <w:trHeight w:val="322"/>
        </w:trPr>
        <w:tc>
          <w:tcPr>
            <w:tcW w:w="275" w:type="pct"/>
            <w:vMerge/>
          </w:tcPr>
          <w:p w14:paraId="75CFA258" w14:textId="77777777" w:rsidR="00FC3E60" w:rsidRDefault="00FC3E60" w:rsidP="00FC3E60">
            <w:pPr>
              <w:spacing w:line="480" w:lineRule="auto"/>
              <w:rPr>
                <w:sz w:val="14"/>
                <w:szCs w:val="18"/>
              </w:rPr>
            </w:pPr>
          </w:p>
        </w:tc>
        <w:tc>
          <w:tcPr>
            <w:tcW w:w="433" w:type="pct"/>
          </w:tcPr>
          <w:p w14:paraId="39940F44" w14:textId="2E244B2D" w:rsidR="00FC3E60" w:rsidRPr="00EC645B" w:rsidRDefault="00FC3E60" w:rsidP="00FC3E60">
            <w:pPr>
              <w:spacing w:line="480" w:lineRule="auto"/>
              <w:rPr>
                <w:b/>
                <w:bCs/>
                <w:sz w:val="14"/>
                <w:szCs w:val="18"/>
              </w:rPr>
            </w:pPr>
            <w:r w:rsidRPr="00EC645B">
              <w:rPr>
                <w:b/>
                <w:bCs/>
                <w:sz w:val="14"/>
                <w:szCs w:val="18"/>
              </w:rPr>
              <w:t>Small, 2014</w:t>
            </w:r>
            <w:r w:rsidRPr="00EC645B">
              <w:rPr>
                <w:b/>
                <w:bCs/>
                <w:sz w:val="14"/>
                <w:szCs w:val="18"/>
              </w:rPr>
              <w:fldChar w:fldCharType="begin">
                <w:fldData xml:space="preserve">PEVuZE5vdGU+PENpdGU+PEF1dGhvcj5TbWFsbDwvQXV0aG9yPjxZZWFyPjIwMTQ8L1llYXI+PFJl
Y051bT4xMzwvUmVjTnVtPjxEaXNwbGF5VGV4dD48c3R5bGUgZmFjZT0ic3VwZXJzY3JpcHQiPjM8
L3N0eWxlPjwvRGlzcGxheVRleHQ+PHJlY29yZD48cmVjLW51bWJlcj4xMzwvcmVjLW51bWJlcj48
Zm9yZWlnbi1rZXlzPjxrZXkgYXBwPSJFTiIgZGItaWQ9Inp6YXI5ZTl4NjB4ZTA0ZXNhZnR2OXJ2
eXB2dnZwemFhd3R6OSIgdGltZXN0YW1wPSIxNzU4MDI5Nzk3Ij4xMzwva2V5PjwvZm9yZWlnbi1r
ZXlzPjxyZWYtdHlwZSBuYW1lPSJKb3VybmFsIEFydGljbGUiPjE3PC9yZWYtdHlwZT48Y29udHJp
YnV0b3JzPjxhdXRob3JzPjxhdXRob3I+U21hbGwsIEsuPC9hdXRob3I+PGF1dGhvcj5DaG9pLCBN
LjwvYXV0aG9yPjxhdXRob3I+UGV0cnVvbG8sIE8uPC9hdXRob3I+PGF1dGhvcj5MZWUsIEMuPC9h
dXRob3I+PGF1dGhvcj5LYXJwLCBOLjwvYXV0aG9yPjwvYXV0aG9ycz48L2NvbnRyaWJ1dG9ycz48
YXV0aC1hZGRyZXNzPk4uIEthcnAsIERlcGFydG1lbnQgb2YgUGxhc3RpYyBTdXJnZXJ5LCBOZXcg
WW9yayBVbml2ZXJzaXR5IExhbmdvbmUgTWVkaWNhbCBDZW50ZXIsIDMwNSBFYXN0IDQ3dGggU3Qs
IE5ldyBZb3JrLCBOWSAxMDAxNywgVW5pdGVkIFN0YXRlcy4gRS1tYWlsOiBub2xhbi5rYXJwQG55
dW1jLm9yZzwvYXV0aC1hZGRyZXNzPjx0aXRsZXM+PHRpdGxlPklzIHRoZXJlIGFuIGlkZWFsIGRv
bm9yIHNpdGUgb2YgZmF0IGZvciBzZWNvbmRhcnkgYnJlYXN0IHJlY29uc3RydWN0aW9uPzwvdGl0
bGU+PHNlY29uZGFyeS10aXRsZT5BZXN0aGV0aWMgU3VyZ2VyeSBKb3VybmFsPC9zZWNvbmRhcnkt
dGl0bGU+PC90aXRsZXM+PHBlcmlvZGljYWw+PGZ1bGwtdGl0bGU+QWVzdGhldGljIFN1cmdlcnkg
Sm91cm5hbDwvZnVsbC10aXRsZT48YWJici0xPkFlc3RoZXQuIFN1cmcuIEouPC9hYmJyLTE+PC9w
ZXJpb2RpY2FsPjxwYWdlcz41NDUtNTUwPC9wYWdlcz48dm9sdW1lPjM0PC92b2x1bWU+PG51bWJl
cj40PC9udW1iZXI+PHNlY3Rpb24+Q2FuZmllbGQgVkVDVFJBIDMtcG9kIHN5c3RlbTogQ2FuZmll
bGQgW1VuaXRlZCBTdGF0ZXNdLCBHZW9tYWdpYyBTdHVkaW8gMTI6IEdlb21hZ2ljIFtVbml0ZWQg
U3RhdGVzXTwvc2VjdGlvbj48a2V5d29yZHM+PGtleXdvcmQ+YWJkb21pbmFsIGZhdDwva2V5d29y
ZD48a2V5d29yZD5hZHVsdDwva2V5d29yZD48a2V5d29yZD5hZ2VkPC9rZXl3b3JkPjxrZXl3b3Jk
PmFudGhyb3BvbWV0cmljIHBhcmFtZXRlcnM8L2tleXdvcmQ+PGtleXdvcmQ+YXJ0aWNsZTwva2V5
d29yZD48a2V5d29yZD5icmVhc3Q8L2tleXdvcmQ+PGtleXdvcmQ+KmJyZWFzdCByZWNvbnN0cnVj
dGlvbjwva2V5d29yZD48a2V5d29yZD5jbGluaWNhbCBhcnRpY2xlPC9rZXl3b3JkPjxrZXl3b3Jk
Pipjb21wb3NpdGUgc2tpbiBncmFmdDwva2V5d29yZD48a2V5d29yZD5jb21wdXRlciBwcm9ncmFt
PC9rZXl3b3JkPjxrZXl3b3JkPmNvbnRyb2xsZWQgc3R1ZHk8L2tleXdvcmQ+PGtleXdvcmQ+KmRv
bm9yIHNpdGU8L2tleXdvcmQ+PGtleXdvcmQ+ZmVtYWxlPC9rZXl3b3JkPjxrZXl3b3JkPmdyYWZ0
IHN1cnZpdmFsPC9rZXl3b3JkPjxrZXl3b3JkPmh1bWFuPC9rZXl3b3JkPjxrZXl3b3JkPm1hbGU8
L2tleXdvcmQ+PGtleXdvcmQ+bWVkaWNhbCByZWNvcmQgcmV2aWV3PC9rZXl3b3JkPjxrZXl3b3Jk
Pm91dGNvbWUgYXNzZXNzbWVudDwva2V5d29yZD48a2V5d29yZD5wcmVvcGVyYXRpdmUgY2FyZTwv
a2V5d29yZD48a2V5d29yZD5wcmlvcml0eSBqb3VybmFsPC9rZXl3b3JkPjxrZXl3b3JkPnJhZGlh
dGlvbiBleHBvc3VyZTwva2V5d29yZD48a2V5d29yZD5yYWRpb2dyYXBoeSBkZXZpY2U8L2tleXdv
cmQ+PGtleXdvcmQ+cmFkaW90aGVyYXB5PC9rZXl3b3JkPjxrZXl3b3JkPnJldHJvc3BlY3RpdmUg
c3R1ZHk8L2tleXdvcmQ+PGtleXdvcmQ+c3VyZ2ljYWwgdGVjaG5pcXVlPC9rZXl3b3JkPjxrZXl3
b3JkPnRoaWdoPC9rZXl3b3JkPjxrZXl3b3JkPipmYXQvZWMgW0VuZG9nZW5vdXMgQ29tcG91bmRd
PC9rZXl3b3JkPjxrZXl3b3JkPmNvbGVtYW4gdGVjaG5pcXVlPC9rZXl3b3JkPjxrZXl3b3JkPmZh
dCB2b2x1bWUgcmV0ZW50aW9uPC9rZXl3b3JkPjxrZXl3b3JkPmxpcG9ncmFmdGluZzwva2V5d29y
ZD48a2V5d29yZD4qc2Vjb25kYXJ5IGJyZWFzdCByZWNvbnN0cnVjdGlvbjwva2V5d29yZD48L2tl
eXdvcmRzPjxkYXRlcz48eWVhcj4yMDE0PC95ZWFyPjwvZGF0ZXM+PHB1Yi1sb2NhdGlvbj5Vbml0
ZWQgU3RhdGVzPC9wdWItbG9jYXRpb24+PHB1Ymxpc2hlcj5TQUdFIFB1YmxpY2F0aW9ucyBJbmMu
IChFLW1haWw6IGNsYWltc0BzYWdlcHViLmNvbSk8L3B1Ymxpc2hlcj48aXNibj4xMDkwLTgyMFgm
I3hEOzE1MjctMzMwWDwvaXNibj48YWNjZXNzaW9uLW51bT4zNzI5MzU3OTc8L2FjY2Vzc2lvbi1u
dW0+PHVybHM+PHJlbGF0ZWQtdXJscz48dXJsPmh0dHA6Ly9hZXMuc2FnZXB1Yi5jb20vY29udGVu
dC9ieS95ZWFyPC91cmw+PHVybD5odHRwOi8vb3ZpZHNwLm92aWQuY29tL292aWR3ZWIuY2dpP1Q9
SlMmYW1wO1BBR0U9cmVmZXJlbmNlJmFtcDtEPWVtZWQxNSZhbXA7TkVXUz1OJmFtcDtBTj0zNzI5
MzU3OTc8L3VybD48L3JlbGF0ZWQtdXJscz48L3VybHM+PGN1c3RvbTE+Q2FuZmllbGQgVkVDVFJB
IDMtcG9kIHN5c3RlbTogQ2FuZmllbGQgW1VuaXRlZCBTdGF0ZXNdLCBHZW9tYWdpYyBTdHVkaW8g
MTI6IEdlb21hZ2ljIFtVbml0ZWQgU3RhdGVzXTwvY3VzdG9tMT48Y3VzdG9tMj5DYW5maWVsZCBb
VW5pdGVkIFN0YXRlc10sIEdlb21hZ2ljIFtVbml0ZWQgU3RhdGVzXTwvY3VzdG9tMj48ZWxlY3Ry
b25pYy1yZXNvdXJjZS1udW0+aHR0cHM6Ly9keC5kb2kub3JnLzEwLjExNzcvMTA5MDgyMFgxNDUy
Njc1MTwvZWxlY3Ryb25pYy1yZXNvdXJjZS1udW0+PHJlbW90ZS1kYXRhYmFzZS1uYW1lPkVtYmFz
ZTwvcmVtb3RlLWRhdGFiYXNlLW5hbWU+PGxhbmd1YWdlPkVuZ2xpc2g8L2xhbmd1YWdlPjwvcmVj
b3JkPjwvQ2l0ZT48L0VuZE5vdGU+
</w:fldData>
              </w:fldChar>
            </w:r>
            <w:r w:rsidR="00F62852">
              <w:rPr>
                <w:b/>
                <w:bCs/>
                <w:sz w:val="14"/>
                <w:szCs w:val="18"/>
              </w:rPr>
              <w:instrText xml:space="preserve"> ADDIN EN.CITE </w:instrText>
            </w:r>
            <w:r w:rsidR="00F62852">
              <w:rPr>
                <w:b/>
                <w:bCs/>
                <w:sz w:val="14"/>
                <w:szCs w:val="18"/>
              </w:rPr>
              <w:fldChar w:fldCharType="begin">
                <w:fldData xml:space="preserve">PEVuZE5vdGU+PENpdGU+PEF1dGhvcj5TbWFsbDwvQXV0aG9yPjxZZWFyPjIwMTQ8L1llYXI+PFJl
Y051bT4xMzwvUmVjTnVtPjxEaXNwbGF5VGV4dD48c3R5bGUgZmFjZT0ic3VwZXJzY3JpcHQiPjM8
L3N0eWxlPjwvRGlzcGxheVRleHQ+PHJlY29yZD48cmVjLW51bWJlcj4xMzwvcmVjLW51bWJlcj48
Zm9yZWlnbi1rZXlzPjxrZXkgYXBwPSJFTiIgZGItaWQ9Inp6YXI5ZTl4NjB4ZTA0ZXNhZnR2OXJ2
eXB2dnZwemFhd3R6OSIgdGltZXN0YW1wPSIxNzU4MDI5Nzk3Ij4xMzwva2V5PjwvZm9yZWlnbi1r
ZXlzPjxyZWYtdHlwZSBuYW1lPSJKb3VybmFsIEFydGljbGUiPjE3PC9yZWYtdHlwZT48Y29udHJp
YnV0b3JzPjxhdXRob3JzPjxhdXRob3I+U21hbGwsIEsuPC9hdXRob3I+PGF1dGhvcj5DaG9pLCBN
LjwvYXV0aG9yPjxhdXRob3I+UGV0cnVvbG8sIE8uPC9hdXRob3I+PGF1dGhvcj5MZWUsIEMuPC9h
dXRob3I+PGF1dGhvcj5LYXJwLCBOLjwvYXV0aG9yPjwvYXV0aG9ycz48L2NvbnRyaWJ1dG9ycz48
YXV0aC1hZGRyZXNzPk4uIEthcnAsIERlcGFydG1lbnQgb2YgUGxhc3RpYyBTdXJnZXJ5LCBOZXcg
WW9yayBVbml2ZXJzaXR5IExhbmdvbmUgTWVkaWNhbCBDZW50ZXIsIDMwNSBFYXN0IDQ3dGggU3Qs
IE5ldyBZb3JrLCBOWSAxMDAxNywgVW5pdGVkIFN0YXRlcy4gRS1tYWlsOiBub2xhbi5rYXJwQG55
dW1jLm9yZzwvYXV0aC1hZGRyZXNzPjx0aXRsZXM+PHRpdGxlPklzIHRoZXJlIGFuIGlkZWFsIGRv
bm9yIHNpdGUgb2YgZmF0IGZvciBzZWNvbmRhcnkgYnJlYXN0IHJlY29uc3RydWN0aW9uPzwvdGl0
bGU+PHNlY29uZGFyeS10aXRsZT5BZXN0aGV0aWMgU3VyZ2VyeSBKb3VybmFsPC9zZWNvbmRhcnkt
dGl0bGU+PC90aXRsZXM+PHBlcmlvZGljYWw+PGZ1bGwtdGl0bGU+QWVzdGhldGljIFN1cmdlcnkg
Sm91cm5hbDwvZnVsbC10aXRsZT48YWJici0xPkFlc3RoZXQuIFN1cmcuIEouPC9hYmJyLTE+PC9w
ZXJpb2RpY2FsPjxwYWdlcz41NDUtNTUwPC9wYWdlcz48dm9sdW1lPjM0PC92b2x1bWU+PG51bWJl
cj40PC9udW1iZXI+PHNlY3Rpb24+Q2FuZmllbGQgVkVDVFJBIDMtcG9kIHN5c3RlbTogQ2FuZmll
bGQgW1VuaXRlZCBTdGF0ZXNdLCBHZW9tYWdpYyBTdHVkaW8gMTI6IEdlb21hZ2ljIFtVbml0ZWQg
U3RhdGVzXTwvc2VjdGlvbj48a2V5d29yZHM+PGtleXdvcmQ+YWJkb21pbmFsIGZhdDwva2V5d29y
ZD48a2V5d29yZD5hZHVsdDwva2V5d29yZD48a2V5d29yZD5hZ2VkPC9rZXl3b3JkPjxrZXl3b3Jk
PmFudGhyb3BvbWV0cmljIHBhcmFtZXRlcnM8L2tleXdvcmQ+PGtleXdvcmQ+YXJ0aWNsZTwva2V5
d29yZD48a2V5d29yZD5icmVhc3Q8L2tleXdvcmQ+PGtleXdvcmQ+KmJyZWFzdCByZWNvbnN0cnVj
dGlvbjwva2V5d29yZD48a2V5d29yZD5jbGluaWNhbCBhcnRpY2xlPC9rZXl3b3JkPjxrZXl3b3Jk
Pipjb21wb3NpdGUgc2tpbiBncmFmdDwva2V5d29yZD48a2V5d29yZD5jb21wdXRlciBwcm9ncmFt
PC9rZXl3b3JkPjxrZXl3b3JkPmNvbnRyb2xsZWQgc3R1ZHk8L2tleXdvcmQ+PGtleXdvcmQ+KmRv
bm9yIHNpdGU8L2tleXdvcmQ+PGtleXdvcmQ+ZmVtYWxlPC9rZXl3b3JkPjxrZXl3b3JkPmdyYWZ0
IHN1cnZpdmFsPC9rZXl3b3JkPjxrZXl3b3JkPmh1bWFuPC9rZXl3b3JkPjxrZXl3b3JkPm1hbGU8
L2tleXdvcmQ+PGtleXdvcmQ+bWVkaWNhbCByZWNvcmQgcmV2aWV3PC9rZXl3b3JkPjxrZXl3b3Jk
Pm91dGNvbWUgYXNzZXNzbWVudDwva2V5d29yZD48a2V5d29yZD5wcmVvcGVyYXRpdmUgY2FyZTwv
a2V5d29yZD48a2V5d29yZD5wcmlvcml0eSBqb3VybmFsPC9rZXl3b3JkPjxrZXl3b3JkPnJhZGlh
dGlvbiBleHBvc3VyZTwva2V5d29yZD48a2V5d29yZD5yYWRpb2dyYXBoeSBkZXZpY2U8L2tleXdv
cmQ+PGtleXdvcmQ+cmFkaW90aGVyYXB5PC9rZXl3b3JkPjxrZXl3b3JkPnJldHJvc3BlY3RpdmUg
c3R1ZHk8L2tleXdvcmQ+PGtleXdvcmQ+c3VyZ2ljYWwgdGVjaG5pcXVlPC9rZXl3b3JkPjxrZXl3
b3JkPnRoaWdoPC9rZXl3b3JkPjxrZXl3b3JkPipmYXQvZWMgW0VuZG9nZW5vdXMgQ29tcG91bmRd
PC9rZXl3b3JkPjxrZXl3b3JkPmNvbGVtYW4gdGVjaG5pcXVlPC9rZXl3b3JkPjxrZXl3b3JkPmZh
dCB2b2x1bWUgcmV0ZW50aW9uPC9rZXl3b3JkPjxrZXl3b3JkPmxpcG9ncmFmdGluZzwva2V5d29y
ZD48a2V5d29yZD4qc2Vjb25kYXJ5IGJyZWFzdCByZWNvbnN0cnVjdGlvbjwva2V5d29yZD48L2tl
eXdvcmRzPjxkYXRlcz48eWVhcj4yMDE0PC95ZWFyPjwvZGF0ZXM+PHB1Yi1sb2NhdGlvbj5Vbml0
ZWQgU3RhdGVzPC9wdWItbG9jYXRpb24+PHB1Ymxpc2hlcj5TQUdFIFB1YmxpY2F0aW9ucyBJbmMu
IChFLW1haWw6IGNsYWltc0BzYWdlcHViLmNvbSk8L3B1Ymxpc2hlcj48aXNibj4xMDkwLTgyMFgm
I3hEOzE1MjctMzMwWDwvaXNibj48YWNjZXNzaW9uLW51bT4zNzI5MzU3OTc8L2FjY2Vzc2lvbi1u
dW0+PHVybHM+PHJlbGF0ZWQtdXJscz48dXJsPmh0dHA6Ly9hZXMuc2FnZXB1Yi5jb20vY29udGVu
dC9ieS95ZWFyPC91cmw+PHVybD5odHRwOi8vb3ZpZHNwLm92aWQuY29tL292aWR3ZWIuY2dpP1Q9
SlMmYW1wO1BBR0U9cmVmZXJlbmNlJmFtcDtEPWVtZWQxNSZhbXA7TkVXUz1OJmFtcDtBTj0zNzI5
MzU3OTc8L3VybD48L3JlbGF0ZWQtdXJscz48L3VybHM+PGN1c3RvbTE+Q2FuZmllbGQgVkVDVFJB
IDMtcG9kIHN5c3RlbTogQ2FuZmllbGQgW1VuaXRlZCBTdGF0ZXNdLCBHZW9tYWdpYyBTdHVkaW8g
MTI6IEdlb21hZ2ljIFtVbml0ZWQgU3RhdGVzXTwvY3VzdG9tMT48Y3VzdG9tMj5DYW5maWVsZCBb
VW5pdGVkIFN0YXRlc10sIEdlb21hZ2ljIFtVbml0ZWQgU3RhdGVzXTwvY3VzdG9tMj48ZWxlY3Ry
b25pYy1yZXNvdXJjZS1udW0+aHR0cHM6Ly9keC5kb2kub3JnLzEwLjExNzcvMTA5MDgyMFgxNDUy
Njc1MTwvZWxlY3Ryb25pYy1yZXNvdXJjZS1udW0+PHJlbW90ZS1kYXRhYmFzZS1uYW1lPkVtYmFz
ZTwvcmVtb3RlLWRhdGFiYXNlLW5hbWU+PGxhbmd1YWdlPkVuZ2xpc2g8L2xhbmd1YWdlPjwvcmVj
b3JkPjwvQ2l0ZT48L0VuZE5vdGU+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3</w:t>
            </w:r>
            <w:r w:rsidRPr="00EC645B">
              <w:rPr>
                <w:b/>
                <w:bCs/>
                <w:sz w:val="14"/>
                <w:szCs w:val="18"/>
              </w:rPr>
              <w:fldChar w:fldCharType="end"/>
            </w:r>
          </w:p>
        </w:tc>
        <w:tc>
          <w:tcPr>
            <w:tcW w:w="741" w:type="pct"/>
          </w:tcPr>
          <w:p w14:paraId="001A82F1" w14:textId="2EA0A7C1" w:rsidR="00FC3E60" w:rsidRPr="00244395" w:rsidRDefault="00822649" w:rsidP="00FC3E60">
            <w:pPr>
              <w:spacing w:line="480" w:lineRule="auto"/>
              <w:rPr>
                <w:sz w:val="14"/>
                <w:szCs w:val="18"/>
              </w:rPr>
            </w:pPr>
            <w:r w:rsidRPr="00244395">
              <w:rPr>
                <w:sz w:val="14"/>
                <w:szCs w:val="18"/>
              </w:rPr>
              <w:t>R</w:t>
            </w:r>
            <w:r>
              <w:rPr>
                <w:sz w:val="14"/>
                <w:szCs w:val="18"/>
              </w:rPr>
              <w:t>etrospective cohort study</w:t>
            </w:r>
          </w:p>
        </w:tc>
        <w:tc>
          <w:tcPr>
            <w:tcW w:w="277" w:type="pct"/>
          </w:tcPr>
          <w:p w14:paraId="141E05DC" w14:textId="647DAB49" w:rsidR="00FC3E60" w:rsidRPr="00244395" w:rsidRDefault="00FC3E60" w:rsidP="00FC3E60">
            <w:pPr>
              <w:spacing w:line="480" w:lineRule="auto"/>
              <w:rPr>
                <w:sz w:val="14"/>
                <w:szCs w:val="18"/>
              </w:rPr>
            </w:pPr>
            <w:r w:rsidRPr="00244395">
              <w:rPr>
                <w:sz w:val="14"/>
                <w:szCs w:val="18"/>
              </w:rPr>
              <w:t>US</w:t>
            </w:r>
          </w:p>
        </w:tc>
        <w:tc>
          <w:tcPr>
            <w:tcW w:w="362" w:type="pct"/>
          </w:tcPr>
          <w:p w14:paraId="5ED38623" w14:textId="4420F1C0" w:rsidR="00FC3E60" w:rsidRPr="00244395" w:rsidRDefault="00FC3E60" w:rsidP="00FC3E60">
            <w:pPr>
              <w:spacing w:line="480" w:lineRule="auto"/>
              <w:rPr>
                <w:sz w:val="14"/>
                <w:szCs w:val="18"/>
              </w:rPr>
            </w:pPr>
            <w:r w:rsidRPr="00244395">
              <w:rPr>
                <w:sz w:val="14"/>
                <w:szCs w:val="18"/>
              </w:rPr>
              <w:t>2009 - 2012</w:t>
            </w:r>
          </w:p>
        </w:tc>
        <w:tc>
          <w:tcPr>
            <w:tcW w:w="255" w:type="pct"/>
          </w:tcPr>
          <w:p w14:paraId="73CDE447" w14:textId="3EE7319C" w:rsidR="00FC3E60" w:rsidRDefault="00FC3E60" w:rsidP="00FC3E60">
            <w:pPr>
              <w:spacing w:line="480" w:lineRule="auto"/>
              <w:rPr>
                <w:sz w:val="14"/>
                <w:szCs w:val="18"/>
              </w:rPr>
            </w:pPr>
            <w:r>
              <w:rPr>
                <w:sz w:val="14"/>
                <w:szCs w:val="18"/>
              </w:rPr>
              <w:t>27</w:t>
            </w:r>
          </w:p>
        </w:tc>
        <w:tc>
          <w:tcPr>
            <w:tcW w:w="282" w:type="pct"/>
          </w:tcPr>
          <w:p w14:paraId="3CBB7BF8" w14:textId="466705DD" w:rsidR="00FC3E60" w:rsidRDefault="00FC3E60" w:rsidP="00FC3E60">
            <w:pPr>
              <w:spacing w:line="480" w:lineRule="auto"/>
              <w:rPr>
                <w:sz w:val="14"/>
                <w:szCs w:val="18"/>
              </w:rPr>
            </w:pPr>
            <w:r>
              <w:rPr>
                <w:sz w:val="14"/>
                <w:szCs w:val="18"/>
              </w:rPr>
              <w:t>43</w:t>
            </w:r>
          </w:p>
        </w:tc>
        <w:tc>
          <w:tcPr>
            <w:tcW w:w="358" w:type="pct"/>
          </w:tcPr>
          <w:p w14:paraId="7F8F9C73" w14:textId="7958C11B" w:rsidR="00FC3E60" w:rsidRPr="00244395" w:rsidRDefault="00FC3E60" w:rsidP="00FC3E60">
            <w:pPr>
              <w:spacing w:line="480" w:lineRule="auto"/>
              <w:rPr>
                <w:sz w:val="14"/>
                <w:szCs w:val="18"/>
              </w:rPr>
            </w:pPr>
            <w:r w:rsidRPr="00244395">
              <w:rPr>
                <w:sz w:val="14"/>
                <w:szCs w:val="18"/>
              </w:rPr>
              <w:t>49</w:t>
            </w:r>
            <w:r>
              <w:rPr>
                <w:sz w:val="14"/>
                <w:szCs w:val="18"/>
              </w:rPr>
              <w:t xml:space="preserve"> </w:t>
            </w:r>
            <w:r w:rsidRPr="00AB42A6">
              <w:rPr>
                <w:sz w:val="14"/>
                <w:szCs w:val="18"/>
              </w:rPr>
              <w:t>±</w:t>
            </w:r>
            <w:r w:rsidRPr="00244395">
              <w:rPr>
                <w:sz w:val="14"/>
                <w:szCs w:val="18"/>
              </w:rPr>
              <w:t>7.5</w:t>
            </w:r>
          </w:p>
        </w:tc>
        <w:tc>
          <w:tcPr>
            <w:tcW w:w="329" w:type="pct"/>
          </w:tcPr>
          <w:p w14:paraId="4371F34B" w14:textId="5CF51022" w:rsidR="00FC3E60" w:rsidRPr="00244395" w:rsidRDefault="00FC3E60" w:rsidP="00FC3E60">
            <w:pPr>
              <w:spacing w:line="480" w:lineRule="auto"/>
              <w:rPr>
                <w:sz w:val="14"/>
                <w:szCs w:val="18"/>
              </w:rPr>
            </w:pPr>
            <w:r w:rsidRPr="00244395">
              <w:rPr>
                <w:sz w:val="14"/>
                <w:szCs w:val="18"/>
              </w:rPr>
              <w:t>NR</w:t>
            </w:r>
          </w:p>
        </w:tc>
        <w:tc>
          <w:tcPr>
            <w:tcW w:w="272" w:type="pct"/>
          </w:tcPr>
          <w:p w14:paraId="058F667B" w14:textId="4078D4C6" w:rsidR="00FC3E60" w:rsidRDefault="00FC3E60" w:rsidP="00FC3E60">
            <w:pPr>
              <w:spacing w:line="480" w:lineRule="auto"/>
              <w:rPr>
                <w:sz w:val="14"/>
                <w:szCs w:val="18"/>
              </w:rPr>
            </w:pPr>
            <w:r>
              <w:rPr>
                <w:sz w:val="14"/>
                <w:szCs w:val="18"/>
              </w:rPr>
              <w:t>NR</w:t>
            </w:r>
          </w:p>
        </w:tc>
        <w:tc>
          <w:tcPr>
            <w:tcW w:w="272" w:type="pct"/>
          </w:tcPr>
          <w:p w14:paraId="695B352D" w14:textId="76878366" w:rsidR="00FC3E60" w:rsidRDefault="00FC3E60" w:rsidP="00FC3E60">
            <w:pPr>
              <w:spacing w:line="480" w:lineRule="auto"/>
              <w:rPr>
                <w:sz w:val="14"/>
                <w:szCs w:val="18"/>
              </w:rPr>
            </w:pPr>
            <w:r>
              <w:rPr>
                <w:sz w:val="14"/>
                <w:szCs w:val="18"/>
              </w:rPr>
              <w:t>NR</w:t>
            </w:r>
          </w:p>
        </w:tc>
        <w:tc>
          <w:tcPr>
            <w:tcW w:w="272" w:type="pct"/>
          </w:tcPr>
          <w:p w14:paraId="6B13FDE6" w14:textId="47C8C73B" w:rsidR="00FC3E60" w:rsidRDefault="00FC3E60" w:rsidP="00FC3E60">
            <w:pPr>
              <w:spacing w:line="480" w:lineRule="auto"/>
              <w:rPr>
                <w:sz w:val="14"/>
                <w:szCs w:val="18"/>
              </w:rPr>
            </w:pPr>
            <w:r>
              <w:rPr>
                <w:sz w:val="14"/>
                <w:szCs w:val="18"/>
              </w:rPr>
              <w:t>NR</w:t>
            </w:r>
          </w:p>
        </w:tc>
        <w:tc>
          <w:tcPr>
            <w:tcW w:w="287" w:type="pct"/>
          </w:tcPr>
          <w:p w14:paraId="790058BD" w14:textId="7C9000EA" w:rsidR="00FC3E60" w:rsidRDefault="00FC3E60" w:rsidP="00FC3E60">
            <w:pPr>
              <w:spacing w:line="480" w:lineRule="auto"/>
              <w:rPr>
                <w:sz w:val="14"/>
                <w:szCs w:val="18"/>
              </w:rPr>
            </w:pPr>
            <w:r>
              <w:rPr>
                <w:sz w:val="14"/>
                <w:szCs w:val="18"/>
              </w:rPr>
              <w:t>NR</w:t>
            </w:r>
          </w:p>
        </w:tc>
        <w:tc>
          <w:tcPr>
            <w:tcW w:w="278" w:type="pct"/>
          </w:tcPr>
          <w:p w14:paraId="1D5931FD" w14:textId="3B801315" w:rsidR="00FC3E60" w:rsidRDefault="00FC3E60" w:rsidP="00FC3E60">
            <w:pPr>
              <w:spacing w:line="480" w:lineRule="auto"/>
              <w:rPr>
                <w:sz w:val="14"/>
                <w:szCs w:val="18"/>
              </w:rPr>
            </w:pPr>
            <w:r>
              <w:rPr>
                <w:sz w:val="14"/>
                <w:szCs w:val="18"/>
              </w:rPr>
              <w:t>Yes</w:t>
            </w:r>
          </w:p>
        </w:tc>
        <w:tc>
          <w:tcPr>
            <w:tcW w:w="307" w:type="pct"/>
          </w:tcPr>
          <w:p w14:paraId="01DF7CF9" w14:textId="3B68F30E" w:rsidR="00FC3E60" w:rsidRDefault="00FC3E60" w:rsidP="00FC3E60">
            <w:pPr>
              <w:spacing w:line="480" w:lineRule="auto"/>
              <w:rPr>
                <w:sz w:val="14"/>
                <w:szCs w:val="18"/>
              </w:rPr>
            </w:pPr>
            <w:r>
              <w:rPr>
                <w:sz w:val="14"/>
                <w:szCs w:val="18"/>
              </w:rPr>
              <w:t>5, NR</w:t>
            </w:r>
          </w:p>
        </w:tc>
      </w:tr>
      <w:tr w:rsidR="00822649" w14:paraId="1EBAF06C" w14:textId="77777777" w:rsidTr="00822649">
        <w:trPr>
          <w:trHeight w:val="322"/>
        </w:trPr>
        <w:tc>
          <w:tcPr>
            <w:tcW w:w="275" w:type="pct"/>
            <w:vMerge/>
          </w:tcPr>
          <w:p w14:paraId="4AB3C083" w14:textId="77777777" w:rsidR="00FC3E60" w:rsidRDefault="00FC3E60" w:rsidP="00FC3E60">
            <w:pPr>
              <w:spacing w:line="480" w:lineRule="auto"/>
              <w:rPr>
                <w:sz w:val="14"/>
                <w:szCs w:val="18"/>
              </w:rPr>
            </w:pPr>
          </w:p>
        </w:tc>
        <w:tc>
          <w:tcPr>
            <w:tcW w:w="433" w:type="pct"/>
            <w:vMerge w:val="restart"/>
          </w:tcPr>
          <w:p w14:paraId="6CED2C84" w14:textId="3BA806CE" w:rsidR="00FC3E60" w:rsidRPr="00EC645B" w:rsidRDefault="00FC3E60" w:rsidP="00FC3E60">
            <w:pPr>
              <w:spacing w:line="480" w:lineRule="auto"/>
              <w:rPr>
                <w:b/>
                <w:bCs/>
                <w:sz w:val="14"/>
                <w:szCs w:val="18"/>
              </w:rPr>
            </w:pPr>
            <w:r w:rsidRPr="00EC645B">
              <w:rPr>
                <w:b/>
                <w:bCs/>
                <w:sz w:val="14"/>
                <w:szCs w:val="18"/>
              </w:rPr>
              <w:t>Wang, 2025</w:t>
            </w:r>
            <w:r w:rsidRPr="00EC645B">
              <w:rPr>
                <w:b/>
                <w:bCs/>
                <w:sz w:val="14"/>
                <w:szCs w:val="18"/>
              </w:rPr>
              <w:fldChar w:fldCharType="begin"/>
            </w:r>
            <w:r w:rsidR="00F62852">
              <w:rPr>
                <w:b/>
                <w:bCs/>
                <w:sz w:val="14"/>
                <w:szCs w:val="18"/>
              </w:rPr>
              <w:instrText xml:space="preserve"> ADDIN EN.CITE &lt;EndNote&gt;&lt;Cite&gt;&lt;Author&gt;Wang N&lt;/Author&gt;&lt;Year&gt;2025&lt;/Year&gt;&lt;RecNum&gt;66&lt;/RecNum&gt;&lt;DisplayText&gt;&lt;style face="superscript"&gt;7&lt;/style&gt;&lt;/DisplayText&gt;&lt;record&gt;&lt;rec-number&gt;66&lt;/rec-number&gt;&lt;foreign-keys&gt;&lt;key app="EN" db-id="zzar9e9x60xe04esaftv9rvypvvvpzaawtz9" timestamp="1766497367"&gt;66&lt;/key&gt;&lt;/foreign-keys&gt;&lt;ref-type name="Journal Article"&gt;17&lt;/ref-type&gt;&lt;contributors&gt;&lt;authors&gt;&lt;author&gt;Wang N, &lt;/author&gt;&lt;author&gt;Wei S, &lt;/author&gt;&lt;author&gt;Qiang S, &lt;/author&gt;&lt;author&gt;Wang J, &lt;/author&gt;&lt;author&gt;Zeng X, &lt;/author&gt;&lt;author&gt;Zhang Z.&lt;/author&gt;&lt;/authors&gt;&lt;/contributors&gt;&lt;titles&gt;&lt;title&gt;Autologous Fat Graft Combined With Botulinum Toxin Injection for Breast Augmentation in Poland Syndrome: A Prospective and Comparative Study&lt;/title&gt;&lt;secondary-title&gt;J Cosmet Dermatol.&lt;/secondary-title&gt;&lt;/titles&gt;&lt;periodical&gt;&lt;full-title&gt;J Cosmet Dermatol.&lt;/full-title&gt;&lt;/periodical&gt;&lt;pages&gt;e70070&lt;/pages&gt;&lt;volume&gt;24&lt;/volume&gt;&lt;number&gt;2&lt;/number&gt;&lt;dates&gt;&lt;year&gt;2025&lt;/year&gt;&lt;/dates&gt;&lt;urls&gt;&lt;/urls&gt;&lt;electronic-resource-num&gt;doi:10.1111/jocd.70070&lt;/electronic-resource-num&gt;&lt;/record&gt;&lt;/Cite&gt;&lt;/EndNote&gt;</w:instrText>
            </w:r>
            <w:r w:rsidRPr="00EC645B">
              <w:rPr>
                <w:b/>
                <w:bCs/>
                <w:sz w:val="14"/>
                <w:szCs w:val="18"/>
              </w:rPr>
              <w:fldChar w:fldCharType="separate"/>
            </w:r>
            <w:r w:rsidR="00F62852" w:rsidRPr="00F62852">
              <w:rPr>
                <w:b/>
                <w:bCs/>
                <w:noProof/>
                <w:sz w:val="14"/>
                <w:szCs w:val="18"/>
                <w:vertAlign w:val="superscript"/>
              </w:rPr>
              <w:t>7</w:t>
            </w:r>
            <w:r w:rsidRPr="00EC645B">
              <w:rPr>
                <w:b/>
                <w:bCs/>
                <w:sz w:val="14"/>
                <w:szCs w:val="18"/>
              </w:rPr>
              <w:fldChar w:fldCharType="end"/>
            </w:r>
          </w:p>
        </w:tc>
        <w:tc>
          <w:tcPr>
            <w:tcW w:w="741" w:type="pct"/>
            <w:vMerge w:val="restart"/>
          </w:tcPr>
          <w:p w14:paraId="61D1B65E" w14:textId="4D2D741B" w:rsidR="00FC3E60" w:rsidRPr="00244395" w:rsidRDefault="00822649" w:rsidP="00FC3E60">
            <w:pPr>
              <w:spacing w:line="480" w:lineRule="auto"/>
              <w:rPr>
                <w:sz w:val="14"/>
                <w:szCs w:val="18"/>
              </w:rPr>
            </w:pPr>
            <w:r>
              <w:rPr>
                <w:sz w:val="14"/>
                <w:szCs w:val="18"/>
              </w:rPr>
              <w:t>Randomized controlled trial</w:t>
            </w:r>
          </w:p>
        </w:tc>
        <w:tc>
          <w:tcPr>
            <w:tcW w:w="277" w:type="pct"/>
            <w:vMerge w:val="restart"/>
          </w:tcPr>
          <w:p w14:paraId="454E1C13" w14:textId="510214FB" w:rsidR="00FC3E60" w:rsidRPr="00244395" w:rsidRDefault="00FC3E60" w:rsidP="00FC3E60">
            <w:pPr>
              <w:spacing w:line="480" w:lineRule="auto"/>
              <w:rPr>
                <w:sz w:val="14"/>
                <w:szCs w:val="18"/>
              </w:rPr>
            </w:pPr>
            <w:r>
              <w:rPr>
                <w:sz w:val="14"/>
                <w:szCs w:val="18"/>
              </w:rPr>
              <w:t>Ch</w:t>
            </w:r>
            <w:r w:rsidR="00822649">
              <w:rPr>
                <w:sz w:val="14"/>
                <w:szCs w:val="18"/>
              </w:rPr>
              <w:t>ina</w:t>
            </w:r>
          </w:p>
        </w:tc>
        <w:tc>
          <w:tcPr>
            <w:tcW w:w="362" w:type="pct"/>
            <w:vMerge w:val="restart"/>
          </w:tcPr>
          <w:p w14:paraId="6097DC44" w14:textId="5AC30315" w:rsidR="00FC3E60" w:rsidRPr="00244395" w:rsidRDefault="00FC3E60" w:rsidP="00FC3E60">
            <w:pPr>
              <w:spacing w:line="480" w:lineRule="auto"/>
              <w:rPr>
                <w:sz w:val="14"/>
                <w:szCs w:val="18"/>
              </w:rPr>
            </w:pPr>
            <w:r>
              <w:rPr>
                <w:sz w:val="14"/>
                <w:szCs w:val="18"/>
              </w:rPr>
              <w:t>2017-2023</w:t>
            </w:r>
          </w:p>
        </w:tc>
        <w:tc>
          <w:tcPr>
            <w:tcW w:w="255" w:type="pct"/>
          </w:tcPr>
          <w:p w14:paraId="3CEA14F7" w14:textId="065A26A8" w:rsidR="00FC3E60" w:rsidRDefault="00FC3E60" w:rsidP="00FC3E60">
            <w:pPr>
              <w:spacing w:line="480" w:lineRule="auto"/>
              <w:rPr>
                <w:sz w:val="14"/>
                <w:szCs w:val="18"/>
              </w:rPr>
            </w:pPr>
            <w:r>
              <w:rPr>
                <w:sz w:val="14"/>
                <w:szCs w:val="18"/>
              </w:rPr>
              <w:t>10</w:t>
            </w:r>
          </w:p>
        </w:tc>
        <w:tc>
          <w:tcPr>
            <w:tcW w:w="282" w:type="pct"/>
          </w:tcPr>
          <w:p w14:paraId="7B330FA9" w14:textId="4B89AF55" w:rsidR="00FC3E60" w:rsidRDefault="00FC3E60" w:rsidP="00FC3E60">
            <w:pPr>
              <w:spacing w:line="480" w:lineRule="auto"/>
              <w:rPr>
                <w:sz w:val="14"/>
                <w:szCs w:val="18"/>
              </w:rPr>
            </w:pPr>
            <w:r>
              <w:rPr>
                <w:sz w:val="14"/>
                <w:szCs w:val="18"/>
              </w:rPr>
              <w:t>10</w:t>
            </w:r>
          </w:p>
        </w:tc>
        <w:tc>
          <w:tcPr>
            <w:tcW w:w="358" w:type="pct"/>
          </w:tcPr>
          <w:p w14:paraId="70ECAE9E" w14:textId="7C182179" w:rsidR="00FC3E60" w:rsidRPr="00244395" w:rsidRDefault="00FC3E60" w:rsidP="00FC3E60">
            <w:pPr>
              <w:spacing w:line="480" w:lineRule="auto"/>
              <w:rPr>
                <w:sz w:val="14"/>
                <w:szCs w:val="18"/>
              </w:rPr>
            </w:pPr>
            <w:r w:rsidRPr="00BB325A">
              <w:rPr>
                <w:sz w:val="14"/>
                <w:szCs w:val="18"/>
              </w:rPr>
              <w:t>29.</w:t>
            </w:r>
            <w:r>
              <w:rPr>
                <w:sz w:val="14"/>
                <w:szCs w:val="18"/>
              </w:rPr>
              <w:t>6</w:t>
            </w:r>
            <w:r w:rsidRPr="00BB325A">
              <w:rPr>
                <w:sz w:val="14"/>
                <w:szCs w:val="18"/>
              </w:rPr>
              <w:t xml:space="preserve"> ±9.</w:t>
            </w:r>
            <w:r>
              <w:rPr>
                <w:sz w:val="14"/>
                <w:szCs w:val="18"/>
              </w:rPr>
              <w:t>5</w:t>
            </w:r>
          </w:p>
        </w:tc>
        <w:tc>
          <w:tcPr>
            <w:tcW w:w="329" w:type="pct"/>
          </w:tcPr>
          <w:p w14:paraId="42F3D6B7" w14:textId="44C917BE" w:rsidR="00FC3E60" w:rsidRPr="00244395" w:rsidRDefault="00FC3E60" w:rsidP="00FC3E60">
            <w:pPr>
              <w:spacing w:line="480" w:lineRule="auto"/>
              <w:rPr>
                <w:sz w:val="14"/>
                <w:szCs w:val="18"/>
              </w:rPr>
            </w:pPr>
            <w:r w:rsidRPr="00BB325A">
              <w:rPr>
                <w:sz w:val="14"/>
                <w:szCs w:val="18"/>
              </w:rPr>
              <w:t>20.9 ±2.</w:t>
            </w:r>
            <w:r>
              <w:rPr>
                <w:sz w:val="14"/>
                <w:szCs w:val="18"/>
              </w:rPr>
              <w:t>2</w:t>
            </w:r>
          </w:p>
        </w:tc>
        <w:tc>
          <w:tcPr>
            <w:tcW w:w="272" w:type="pct"/>
          </w:tcPr>
          <w:p w14:paraId="1F80F2F0" w14:textId="71A0A65E" w:rsidR="00FC3E60" w:rsidRDefault="00FC3E60" w:rsidP="00FC3E60">
            <w:pPr>
              <w:spacing w:line="480" w:lineRule="auto"/>
              <w:rPr>
                <w:sz w:val="14"/>
                <w:szCs w:val="18"/>
              </w:rPr>
            </w:pPr>
            <w:r>
              <w:rPr>
                <w:sz w:val="14"/>
                <w:szCs w:val="18"/>
              </w:rPr>
              <w:t>NR</w:t>
            </w:r>
          </w:p>
        </w:tc>
        <w:tc>
          <w:tcPr>
            <w:tcW w:w="272" w:type="pct"/>
          </w:tcPr>
          <w:p w14:paraId="30F4AD77" w14:textId="3B1B55E4" w:rsidR="00FC3E60" w:rsidRDefault="00FC3E60" w:rsidP="00FC3E60">
            <w:pPr>
              <w:spacing w:line="480" w:lineRule="auto"/>
              <w:rPr>
                <w:sz w:val="14"/>
                <w:szCs w:val="18"/>
              </w:rPr>
            </w:pPr>
            <w:r>
              <w:rPr>
                <w:sz w:val="14"/>
                <w:szCs w:val="18"/>
              </w:rPr>
              <w:t>NR</w:t>
            </w:r>
          </w:p>
        </w:tc>
        <w:tc>
          <w:tcPr>
            <w:tcW w:w="272" w:type="pct"/>
          </w:tcPr>
          <w:p w14:paraId="35AF84A0" w14:textId="22BADB7B" w:rsidR="00FC3E60" w:rsidRDefault="00FC3E60" w:rsidP="00FC3E60">
            <w:pPr>
              <w:spacing w:line="480" w:lineRule="auto"/>
              <w:rPr>
                <w:sz w:val="14"/>
                <w:szCs w:val="18"/>
              </w:rPr>
            </w:pPr>
            <w:r>
              <w:rPr>
                <w:sz w:val="14"/>
                <w:szCs w:val="18"/>
              </w:rPr>
              <w:t>NR</w:t>
            </w:r>
          </w:p>
        </w:tc>
        <w:tc>
          <w:tcPr>
            <w:tcW w:w="287" w:type="pct"/>
          </w:tcPr>
          <w:p w14:paraId="297FB229" w14:textId="7582B461" w:rsidR="00FC3E60" w:rsidRDefault="00FC3E60" w:rsidP="00FC3E60">
            <w:pPr>
              <w:spacing w:line="480" w:lineRule="auto"/>
              <w:rPr>
                <w:sz w:val="14"/>
                <w:szCs w:val="18"/>
              </w:rPr>
            </w:pPr>
            <w:r>
              <w:rPr>
                <w:sz w:val="14"/>
                <w:szCs w:val="18"/>
              </w:rPr>
              <w:t>NR</w:t>
            </w:r>
          </w:p>
        </w:tc>
        <w:tc>
          <w:tcPr>
            <w:tcW w:w="278" w:type="pct"/>
          </w:tcPr>
          <w:p w14:paraId="22E2A60A" w14:textId="324EDE02" w:rsidR="00FC3E60" w:rsidRDefault="00FC3E60" w:rsidP="00FC3E60">
            <w:pPr>
              <w:spacing w:line="480" w:lineRule="auto"/>
              <w:rPr>
                <w:sz w:val="14"/>
                <w:szCs w:val="18"/>
              </w:rPr>
            </w:pPr>
            <w:r>
              <w:rPr>
                <w:sz w:val="14"/>
                <w:szCs w:val="18"/>
              </w:rPr>
              <w:t>No</w:t>
            </w:r>
          </w:p>
        </w:tc>
        <w:tc>
          <w:tcPr>
            <w:tcW w:w="307" w:type="pct"/>
          </w:tcPr>
          <w:p w14:paraId="6C088A9F" w14:textId="16A7B471" w:rsidR="00FC3E60" w:rsidRDefault="00FC3E60" w:rsidP="00FC3E60">
            <w:pPr>
              <w:spacing w:line="480" w:lineRule="auto"/>
              <w:rPr>
                <w:sz w:val="14"/>
                <w:szCs w:val="18"/>
              </w:rPr>
            </w:pPr>
            <w:r>
              <w:rPr>
                <w:sz w:val="14"/>
                <w:szCs w:val="18"/>
              </w:rPr>
              <w:t>6, NR</w:t>
            </w:r>
          </w:p>
        </w:tc>
      </w:tr>
      <w:tr w:rsidR="00822649" w14:paraId="4D29C7DD" w14:textId="77777777" w:rsidTr="00822649">
        <w:trPr>
          <w:trHeight w:val="322"/>
        </w:trPr>
        <w:tc>
          <w:tcPr>
            <w:tcW w:w="275" w:type="pct"/>
            <w:vMerge/>
          </w:tcPr>
          <w:p w14:paraId="0694BBE2" w14:textId="77777777" w:rsidR="00FC3E60" w:rsidRDefault="00FC3E60" w:rsidP="00FC3E60">
            <w:pPr>
              <w:spacing w:line="480" w:lineRule="auto"/>
              <w:rPr>
                <w:sz w:val="14"/>
                <w:szCs w:val="18"/>
              </w:rPr>
            </w:pPr>
          </w:p>
        </w:tc>
        <w:tc>
          <w:tcPr>
            <w:tcW w:w="433" w:type="pct"/>
            <w:vMerge/>
          </w:tcPr>
          <w:p w14:paraId="12F87D35" w14:textId="77777777" w:rsidR="00FC3E60" w:rsidRPr="00EC645B" w:rsidRDefault="00FC3E60" w:rsidP="00FC3E60">
            <w:pPr>
              <w:spacing w:line="480" w:lineRule="auto"/>
              <w:rPr>
                <w:b/>
                <w:bCs/>
                <w:sz w:val="14"/>
                <w:szCs w:val="18"/>
              </w:rPr>
            </w:pPr>
          </w:p>
        </w:tc>
        <w:tc>
          <w:tcPr>
            <w:tcW w:w="741" w:type="pct"/>
            <w:vMerge/>
          </w:tcPr>
          <w:p w14:paraId="61E82541" w14:textId="77777777" w:rsidR="00FC3E60" w:rsidRPr="00244395" w:rsidRDefault="00FC3E60" w:rsidP="00FC3E60">
            <w:pPr>
              <w:spacing w:line="480" w:lineRule="auto"/>
              <w:rPr>
                <w:sz w:val="14"/>
                <w:szCs w:val="18"/>
              </w:rPr>
            </w:pPr>
          </w:p>
        </w:tc>
        <w:tc>
          <w:tcPr>
            <w:tcW w:w="277" w:type="pct"/>
            <w:vMerge/>
          </w:tcPr>
          <w:p w14:paraId="21EA2800" w14:textId="77777777" w:rsidR="00FC3E60" w:rsidRPr="00244395" w:rsidRDefault="00FC3E60" w:rsidP="00FC3E60">
            <w:pPr>
              <w:spacing w:line="480" w:lineRule="auto"/>
              <w:rPr>
                <w:sz w:val="14"/>
                <w:szCs w:val="18"/>
              </w:rPr>
            </w:pPr>
          </w:p>
        </w:tc>
        <w:tc>
          <w:tcPr>
            <w:tcW w:w="362" w:type="pct"/>
            <w:vMerge/>
          </w:tcPr>
          <w:p w14:paraId="2F0D455E" w14:textId="77777777" w:rsidR="00FC3E60" w:rsidRPr="00244395" w:rsidRDefault="00FC3E60" w:rsidP="00FC3E60">
            <w:pPr>
              <w:spacing w:line="480" w:lineRule="auto"/>
              <w:rPr>
                <w:sz w:val="14"/>
                <w:szCs w:val="18"/>
              </w:rPr>
            </w:pPr>
          </w:p>
        </w:tc>
        <w:tc>
          <w:tcPr>
            <w:tcW w:w="255" w:type="pct"/>
          </w:tcPr>
          <w:p w14:paraId="2B2AF7EC" w14:textId="61522EBB" w:rsidR="00FC3E60" w:rsidRDefault="00FC3E60" w:rsidP="00FC3E60">
            <w:pPr>
              <w:spacing w:line="480" w:lineRule="auto"/>
              <w:rPr>
                <w:sz w:val="14"/>
                <w:szCs w:val="18"/>
              </w:rPr>
            </w:pPr>
            <w:r>
              <w:rPr>
                <w:sz w:val="14"/>
                <w:szCs w:val="18"/>
              </w:rPr>
              <w:t>10</w:t>
            </w:r>
          </w:p>
        </w:tc>
        <w:tc>
          <w:tcPr>
            <w:tcW w:w="282" w:type="pct"/>
          </w:tcPr>
          <w:p w14:paraId="2A75EB3B" w14:textId="28D79FAA" w:rsidR="00FC3E60" w:rsidRDefault="00FC3E60" w:rsidP="00FC3E60">
            <w:pPr>
              <w:spacing w:line="480" w:lineRule="auto"/>
              <w:rPr>
                <w:sz w:val="14"/>
                <w:szCs w:val="18"/>
              </w:rPr>
            </w:pPr>
            <w:r>
              <w:rPr>
                <w:sz w:val="14"/>
                <w:szCs w:val="18"/>
              </w:rPr>
              <w:t>10</w:t>
            </w:r>
          </w:p>
        </w:tc>
        <w:tc>
          <w:tcPr>
            <w:tcW w:w="358" w:type="pct"/>
          </w:tcPr>
          <w:p w14:paraId="08CE0FC0" w14:textId="73150D87" w:rsidR="00FC3E60" w:rsidRPr="00244395" w:rsidRDefault="00FC3E60" w:rsidP="00FC3E60">
            <w:pPr>
              <w:spacing w:line="480" w:lineRule="auto"/>
              <w:rPr>
                <w:sz w:val="14"/>
                <w:szCs w:val="18"/>
              </w:rPr>
            </w:pPr>
            <w:r w:rsidRPr="00BB325A">
              <w:rPr>
                <w:sz w:val="14"/>
                <w:szCs w:val="18"/>
              </w:rPr>
              <w:t>31.</w:t>
            </w:r>
            <w:r>
              <w:rPr>
                <w:sz w:val="14"/>
                <w:szCs w:val="18"/>
              </w:rPr>
              <w:t>7</w:t>
            </w:r>
            <w:r w:rsidRPr="00BB325A">
              <w:rPr>
                <w:sz w:val="14"/>
                <w:szCs w:val="18"/>
              </w:rPr>
              <w:t xml:space="preserve"> ±8.6</w:t>
            </w:r>
          </w:p>
        </w:tc>
        <w:tc>
          <w:tcPr>
            <w:tcW w:w="329" w:type="pct"/>
          </w:tcPr>
          <w:p w14:paraId="643F0001" w14:textId="09B4ECE8" w:rsidR="00FC3E60" w:rsidRPr="00244395" w:rsidRDefault="00FC3E60" w:rsidP="00FC3E60">
            <w:pPr>
              <w:spacing w:line="480" w:lineRule="auto"/>
              <w:rPr>
                <w:sz w:val="14"/>
                <w:szCs w:val="18"/>
              </w:rPr>
            </w:pPr>
            <w:r w:rsidRPr="00BB325A">
              <w:rPr>
                <w:sz w:val="14"/>
                <w:szCs w:val="18"/>
              </w:rPr>
              <w:t>19.</w:t>
            </w:r>
            <w:r>
              <w:rPr>
                <w:sz w:val="14"/>
                <w:szCs w:val="18"/>
              </w:rPr>
              <w:t>9</w:t>
            </w:r>
            <w:r w:rsidRPr="00BB325A">
              <w:rPr>
                <w:sz w:val="14"/>
                <w:szCs w:val="18"/>
              </w:rPr>
              <w:t xml:space="preserve"> ±3.2</w:t>
            </w:r>
          </w:p>
        </w:tc>
        <w:tc>
          <w:tcPr>
            <w:tcW w:w="272" w:type="pct"/>
          </w:tcPr>
          <w:p w14:paraId="5FF01C99" w14:textId="7CF1334E" w:rsidR="00FC3E60" w:rsidRDefault="00FC3E60" w:rsidP="00FC3E60">
            <w:pPr>
              <w:spacing w:line="480" w:lineRule="auto"/>
              <w:rPr>
                <w:sz w:val="14"/>
                <w:szCs w:val="18"/>
              </w:rPr>
            </w:pPr>
            <w:r>
              <w:rPr>
                <w:sz w:val="14"/>
                <w:szCs w:val="18"/>
              </w:rPr>
              <w:t>NR</w:t>
            </w:r>
          </w:p>
        </w:tc>
        <w:tc>
          <w:tcPr>
            <w:tcW w:w="272" w:type="pct"/>
          </w:tcPr>
          <w:p w14:paraId="19860B8D" w14:textId="4C4A2BED" w:rsidR="00FC3E60" w:rsidRDefault="00FC3E60" w:rsidP="00FC3E60">
            <w:pPr>
              <w:spacing w:line="480" w:lineRule="auto"/>
              <w:rPr>
                <w:sz w:val="14"/>
                <w:szCs w:val="18"/>
              </w:rPr>
            </w:pPr>
            <w:r>
              <w:rPr>
                <w:sz w:val="14"/>
                <w:szCs w:val="18"/>
              </w:rPr>
              <w:t>NR</w:t>
            </w:r>
          </w:p>
        </w:tc>
        <w:tc>
          <w:tcPr>
            <w:tcW w:w="272" w:type="pct"/>
          </w:tcPr>
          <w:p w14:paraId="4675DE43" w14:textId="5483EED9" w:rsidR="00FC3E60" w:rsidRDefault="00FC3E60" w:rsidP="00FC3E60">
            <w:pPr>
              <w:spacing w:line="480" w:lineRule="auto"/>
              <w:rPr>
                <w:sz w:val="14"/>
                <w:szCs w:val="18"/>
              </w:rPr>
            </w:pPr>
            <w:r>
              <w:rPr>
                <w:sz w:val="14"/>
                <w:szCs w:val="18"/>
              </w:rPr>
              <w:t>NR</w:t>
            </w:r>
          </w:p>
        </w:tc>
        <w:tc>
          <w:tcPr>
            <w:tcW w:w="287" w:type="pct"/>
          </w:tcPr>
          <w:p w14:paraId="32DC9977" w14:textId="646EED2C" w:rsidR="00FC3E60" w:rsidRDefault="00FC3E60" w:rsidP="00FC3E60">
            <w:pPr>
              <w:spacing w:line="480" w:lineRule="auto"/>
              <w:rPr>
                <w:sz w:val="14"/>
                <w:szCs w:val="18"/>
              </w:rPr>
            </w:pPr>
            <w:r>
              <w:rPr>
                <w:sz w:val="14"/>
                <w:szCs w:val="18"/>
              </w:rPr>
              <w:t>NR</w:t>
            </w:r>
          </w:p>
        </w:tc>
        <w:tc>
          <w:tcPr>
            <w:tcW w:w="278" w:type="pct"/>
          </w:tcPr>
          <w:p w14:paraId="53F83E00" w14:textId="0E8D91DF" w:rsidR="00FC3E60" w:rsidRDefault="00FC3E60" w:rsidP="00FC3E60">
            <w:pPr>
              <w:spacing w:line="480" w:lineRule="auto"/>
              <w:rPr>
                <w:sz w:val="14"/>
                <w:szCs w:val="18"/>
              </w:rPr>
            </w:pPr>
            <w:r>
              <w:rPr>
                <w:sz w:val="14"/>
                <w:szCs w:val="18"/>
              </w:rPr>
              <w:t>No</w:t>
            </w:r>
          </w:p>
        </w:tc>
        <w:tc>
          <w:tcPr>
            <w:tcW w:w="307" w:type="pct"/>
          </w:tcPr>
          <w:p w14:paraId="756F62AF" w14:textId="6821C62A" w:rsidR="00FC3E60" w:rsidRDefault="00FC3E60" w:rsidP="00FC3E60">
            <w:pPr>
              <w:spacing w:line="480" w:lineRule="auto"/>
              <w:rPr>
                <w:sz w:val="14"/>
                <w:szCs w:val="18"/>
              </w:rPr>
            </w:pPr>
            <w:r>
              <w:rPr>
                <w:sz w:val="14"/>
                <w:szCs w:val="18"/>
              </w:rPr>
              <w:t>6, NR</w:t>
            </w:r>
          </w:p>
        </w:tc>
      </w:tr>
    </w:tbl>
    <w:p w14:paraId="1B1AFCC4" w14:textId="5496F184" w:rsidR="00FC3E60" w:rsidRDefault="00FC3E60" w:rsidP="00FC3E60">
      <w:pPr>
        <w:rPr>
          <w:sz w:val="18"/>
          <w:szCs w:val="18"/>
        </w:rPr>
      </w:pPr>
      <w:r w:rsidRPr="00A71A60">
        <w:rPr>
          <w:sz w:val="18"/>
          <w:szCs w:val="18"/>
        </w:rPr>
        <w:t>Abbreviations: NR = not reported</w:t>
      </w:r>
      <w:r w:rsidR="00822649">
        <w:rPr>
          <w:sz w:val="18"/>
          <w:szCs w:val="18"/>
        </w:rPr>
        <w:t xml:space="preserve">, </w:t>
      </w:r>
      <w:r>
        <w:rPr>
          <w:sz w:val="18"/>
          <w:szCs w:val="18"/>
        </w:rPr>
        <w:t>UK = United Kingdom, US</w:t>
      </w:r>
      <w:r w:rsidR="00822649">
        <w:rPr>
          <w:sz w:val="18"/>
          <w:szCs w:val="18"/>
        </w:rPr>
        <w:t>A</w:t>
      </w:r>
      <w:r w:rsidRPr="00A71A60">
        <w:rPr>
          <w:sz w:val="18"/>
          <w:szCs w:val="18"/>
        </w:rPr>
        <w:t xml:space="preserve"> = United States of America</w:t>
      </w:r>
      <w:r>
        <w:rPr>
          <w:sz w:val="18"/>
          <w:szCs w:val="18"/>
        </w:rPr>
        <w:t>.</w:t>
      </w:r>
    </w:p>
    <w:p w14:paraId="72D3E1EC" w14:textId="52B8BBD3" w:rsidR="00FC3E60" w:rsidRPr="00822649" w:rsidRDefault="00822649" w:rsidP="00B534F8">
      <w:pPr>
        <w:rPr>
          <w:b/>
          <w:bCs/>
        </w:rPr>
      </w:pPr>
      <w:r>
        <w:rPr>
          <w:b/>
          <w:bCs/>
        </w:rPr>
        <w:t xml:space="preserve">Supplemental </w:t>
      </w:r>
      <w:r w:rsidRPr="00FC3E60">
        <w:rPr>
          <w:b/>
          <w:bCs/>
        </w:rPr>
        <w:t xml:space="preserve">Table </w:t>
      </w:r>
      <w:r>
        <w:rPr>
          <w:b/>
          <w:bCs/>
        </w:rPr>
        <w:t>4</w:t>
      </w:r>
      <w:r w:rsidRPr="00FC3E60">
        <w:rPr>
          <w:b/>
          <w:bCs/>
        </w:rPr>
        <w:t xml:space="preserve">: Detailed extracted data regarding </w:t>
      </w:r>
      <w:r>
        <w:rPr>
          <w:b/>
          <w:bCs/>
        </w:rPr>
        <w:t>intervention and outcomes</w:t>
      </w:r>
      <w:r w:rsidRPr="00FC3E60">
        <w:rPr>
          <w:b/>
          <w:bCs/>
        </w:rPr>
        <w:t xml:space="preserve">. </w:t>
      </w:r>
    </w:p>
    <w:tbl>
      <w:tblPr>
        <w:tblStyle w:val="Tabelrasterlicht"/>
        <w:tblW w:w="5000" w:type="pct"/>
        <w:tblLook w:val="04A0" w:firstRow="1" w:lastRow="0" w:firstColumn="1" w:lastColumn="0" w:noHBand="0" w:noVBand="1"/>
      </w:tblPr>
      <w:tblGrid>
        <w:gridCol w:w="870"/>
        <w:gridCol w:w="1172"/>
        <w:gridCol w:w="1802"/>
        <w:gridCol w:w="528"/>
        <w:gridCol w:w="1056"/>
        <w:gridCol w:w="1243"/>
        <w:gridCol w:w="1033"/>
        <w:gridCol w:w="411"/>
        <w:gridCol w:w="2272"/>
        <w:gridCol w:w="900"/>
        <w:gridCol w:w="851"/>
        <w:gridCol w:w="461"/>
        <w:gridCol w:w="1395"/>
      </w:tblGrid>
      <w:tr w:rsidR="00822649" w14:paraId="50F3EF75" w14:textId="77777777" w:rsidTr="00822649">
        <w:trPr>
          <w:trHeight w:val="219"/>
        </w:trPr>
        <w:tc>
          <w:tcPr>
            <w:tcW w:w="325" w:type="pct"/>
          </w:tcPr>
          <w:p w14:paraId="72F13AF1" w14:textId="77777777" w:rsidR="00FC3E60" w:rsidRPr="00244395" w:rsidRDefault="00FC3E60" w:rsidP="0041252E">
            <w:pPr>
              <w:rPr>
                <w:sz w:val="14"/>
                <w:szCs w:val="18"/>
              </w:rPr>
            </w:pPr>
          </w:p>
        </w:tc>
        <w:tc>
          <w:tcPr>
            <w:tcW w:w="433" w:type="pct"/>
          </w:tcPr>
          <w:p w14:paraId="2B6F2E55" w14:textId="77777777" w:rsidR="00FC3E60" w:rsidRPr="00244395" w:rsidRDefault="00FC3E60" w:rsidP="0041252E">
            <w:pPr>
              <w:spacing w:line="480" w:lineRule="auto"/>
              <w:rPr>
                <w:sz w:val="14"/>
                <w:szCs w:val="18"/>
              </w:rPr>
            </w:pPr>
          </w:p>
        </w:tc>
        <w:tc>
          <w:tcPr>
            <w:tcW w:w="3233" w:type="pct"/>
            <w:gridSpan w:val="8"/>
          </w:tcPr>
          <w:p w14:paraId="3610FE85" w14:textId="77777777" w:rsidR="00FC3E60" w:rsidRPr="00244395" w:rsidRDefault="00FC3E60" w:rsidP="0041252E">
            <w:pPr>
              <w:spacing w:line="480" w:lineRule="auto"/>
              <w:rPr>
                <w:sz w:val="14"/>
                <w:szCs w:val="18"/>
              </w:rPr>
            </w:pPr>
            <w:r>
              <w:rPr>
                <w:sz w:val="14"/>
                <w:szCs w:val="18"/>
              </w:rPr>
              <w:t>Intervention</w:t>
            </w:r>
          </w:p>
        </w:tc>
        <w:tc>
          <w:tcPr>
            <w:tcW w:w="1009" w:type="pct"/>
            <w:gridSpan w:val="3"/>
          </w:tcPr>
          <w:p w14:paraId="4500F641" w14:textId="77777777" w:rsidR="00FC3E60" w:rsidRPr="00244395" w:rsidRDefault="00FC3E60" w:rsidP="0041252E">
            <w:pPr>
              <w:spacing w:line="480" w:lineRule="auto"/>
              <w:rPr>
                <w:sz w:val="14"/>
                <w:szCs w:val="18"/>
              </w:rPr>
            </w:pPr>
            <w:r>
              <w:rPr>
                <w:sz w:val="14"/>
                <w:szCs w:val="18"/>
              </w:rPr>
              <w:t>Outcome</w:t>
            </w:r>
          </w:p>
        </w:tc>
      </w:tr>
      <w:tr w:rsidR="00822649" w14:paraId="4D138A73" w14:textId="77777777" w:rsidTr="00822649">
        <w:trPr>
          <w:trHeight w:val="1159"/>
        </w:trPr>
        <w:tc>
          <w:tcPr>
            <w:tcW w:w="325" w:type="pct"/>
            <w:textDirection w:val="tbRl"/>
          </w:tcPr>
          <w:p w14:paraId="39363F29" w14:textId="77777777" w:rsidR="00FC3E60" w:rsidRPr="008A475D" w:rsidRDefault="00FC3E60" w:rsidP="0041252E">
            <w:pPr>
              <w:ind w:left="113" w:right="113"/>
              <w:rPr>
                <w:sz w:val="14"/>
                <w:szCs w:val="18"/>
              </w:rPr>
            </w:pPr>
            <w:r>
              <w:rPr>
                <w:sz w:val="14"/>
                <w:szCs w:val="18"/>
              </w:rPr>
              <w:t>Donor site used</w:t>
            </w:r>
          </w:p>
        </w:tc>
        <w:tc>
          <w:tcPr>
            <w:tcW w:w="433" w:type="pct"/>
            <w:textDirection w:val="tbRl"/>
          </w:tcPr>
          <w:p w14:paraId="7121D1B2" w14:textId="77777777" w:rsidR="00FC3E60" w:rsidRPr="008A475D" w:rsidRDefault="00FC3E60" w:rsidP="0041252E">
            <w:pPr>
              <w:ind w:left="113" w:right="113"/>
              <w:rPr>
                <w:b/>
                <w:bCs/>
                <w:sz w:val="14"/>
                <w:szCs w:val="18"/>
              </w:rPr>
            </w:pPr>
            <w:r w:rsidRPr="008A475D">
              <w:rPr>
                <w:sz w:val="14"/>
                <w:szCs w:val="18"/>
              </w:rPr>
              <w:t>First author, publication year</w:t>
            </w:r>
          </w:p>
        </w:tc>
        <w:tc>
          <w:tcPr>
            <w:tcW w:w="658" w:type="pct"/>
            <w:textDirection w:val="tbRl"/>
          </w:tcPr>
          <w:p w14:paraId="457F7951" w14:textId="77777777" w:rsidR="00FC3E60" w:rsidRPr="00244395" w:rsidRDefault="00FC3E60" w:rsidP="0041252E">
            <w:pPr>
              <w:ind w:left="113" w:right="113"/>
              <w:rPr>
                <w:sz w:val="14"/>
                <w:szCs w:val="18"/>
              </w:rPr>
            </w:pPr>
            <w:r w:rsidRPr="00244395">
              <w:rPr>
                <w:sz w:val="14"/>
                <w:szCs w:val="18"/>
              </w:rPr>
              <w:t>Surgery type</w:t>
            </w:r>
          </w:p>
        </w:tc>
        <w:tc>
          <w:tcPr>
            <w:tcW w:w="203" w:type="pct"/>
            <w:textDirection w:val="tbRl"/>
          </w:tcPr>
          <w:p w14:paraId="465DEA66" w14:textId="77777777" w:rsidR="00FC3E60" w:rsidRPr="00244395" w:rsidRDefault="00FC3E60" w:rsidP="0041252E">
            <w:pPr>
              <w:ind w:left="113" w:right="113"/>
              <w:rPr>
                <w:sz w:val="14"/>
                <w:szCs w:val="18"/>
              </w:rPr>
            </w:pPr>
            <w:r>
              <w:rPr>
                <w:sz w:val="14"/>
                <w:szCs w:val="18"/>
              </w:rPr>
              <w:t>Enrichment</w:t>
            </w:r>
          </w:p>
        </w:tc>
        <w:tc>
          <w:tcPr>
            <w:tcW w:w="378" w:type="pct"/>
            <w:textDirection w:val="tbRl"/>
          </w:tcPr>
          <w:p w14:paraId="1BF619F5" w14:textId="77777777" w:rsidR="00FC3E60" w:rsidRPr="00244395" w:rsidRDefault="00FC3E60" w:rsidP="0041252E">
            <w:pPr>
              <w:ind w:left="113" w:right="113"/>
              <w:rPr>
                <w:sz w:val="14"/>
                <w:szCs w:val="18"/>
              </w:rPr>
            </w:pPr>
            <w:r w:rsidRPr="00244395">
              <w:rPr>
                <w:sz w:val="14"/>
                <w:szCs w:val="18"/>
              </w:rPr>
              <w:t>Indication (reconstructive, augmentation)</w:t>
            </w:r>
          </w:p>
        </w:tc>
        <w:tc>
          <w:tcPr>
            <w:tcW w:w="472" w:type="pct"/>
            <w:textDirection w:val="tbRl"/>
          </w:tcPr>
          <w:p w14:paraId="4B4E89BF" w14:textId="77777777" w:rsidR="00FC3E60" w:rsidRPr="00244395" w:rsidRDefault="00FC3E60" w:rsidP="0041252E">
            <w:pPr>
              <w:ind w:left="113" w:right="113"/>
              <w:rPr>
                <w:sz w:val="14"/>
                <w:szCs w:val="18"/>
              </w:rPr>
            </w:pPr>
            <w:r w:rsidRPr="00244395">
              <w:rPr>
                <w:sz w:val="14"/>
                <w:szCs w:val="18"/>
              </w:rPr>
              <w:t>Harvesting technique (</w:t>
            </w:r>
            <w:proofErr w:type="spellStart"/>
            <w:r w:rsidRPr="00244395">
              <w:rPr>
                <w:sz w:val="14"/>
                <w:szCs w:val="18"/>
              </w:rPr>
              <w:t>manuel</w:t>
            </w:r>
            <w:proofErr w:type="spellEnd"/>
            <w:r w:rsidRPr="00244395">
              <w:rPr>
                <w:sz w:val="14"/>
                <w:szCs w:val="18"/>
              </w:rPr>
              <w:t>/device</w:t>
            </w:r>
            <w:r>
              <w:rPr>
                <w:sz w:val="14"/>
                <w:szCs w:val="18"/>
              </w:rPr>
              <w:t>)</w:t>
            </w:r>
          </w:p>
        </w:tc>
        <w:tc>
          <w:tcPr>
            <w:tcW w:w="264" w:type="pct"/>
            <w:textDirection w:val="tbRl"/>
          </w:tcPr>
          <w:p w14:paraId="1F0731A4" w14:textId="77777777" w:rsidR="00FC3E60" w:rsidRPr="00244395" w:rsidRDefault="00FC3E60" w:rsidP="0041252E">
            <w:pPr>
              <w:ind w:left="113" w:right="113"/>
              <w:rPr>
                <w:sz w:val="14"/>
                <w:szCs w:val="18"/>
              </w:rPr>
            </w:pPr>
            <w:r w:rsidRPr="00244395">
              <w:rPr>
                <w:sz w:val="14"/>
                <w:szCs w:val="18"/>
              </w:rPr>
              <w:t>Processing technique</w:t>
            </w:r>
          </w:p>
        </w:tc>
        <w:tc>
          <w:tcPr>
            <w:tcW w:w="96" w:type="pct"/>
            <w:textDirection w:val="tbRl"/>
          </w:tcPr>
          <w:p w14:paraId="72081E77" w14:textId="77777777" w:rsidR="00FC3E60" w:rsidRPr="00244395" w:rsidRDefault="00FC3E60" w:rsidP="0041252E">
            <w:pPr>
              <w:ind w:left="113" w:right="113"/>
              <w:rPr>
                <w:sz w:val="14"/>
                <w:szCs w:val="18"/>
              </w:rPr>
            </w:pPr>
            <w:r w:rsidRPr="00244395">
              <w:rPr>
                <w:sz w:val="14"/>
                <w:szCs w:val="18"/>
              </w:rPr>
              <w:t>Number of sessions (mean)</w:t>
            </w:r>
          </w:p>
        </w:tc>
        <w:tc>
          <w:tcPr>
            <w:tcW w:w="826" w:type="pct"/>
            <w:textDirection w:val="tbRl"/>
          </w:tcPr>
          <w:p w14:paraId="3C85BCC8" w14:textId="77777777" w:rsidR="00FC3E60" w:rsidRPr="00244395" w:rsidRDefault="00FC3E60" w:rsidP="0041252E">
            <w:pPr>
              <w:ind w:left="113" w:right="113"/>
              <w:rPr>
                <w:sz w:val="14"/>
                <w:szCs w:val="18"/>
              </w:rPr>
            </w:pPr>
            <w:r>
              <w:rPr>
                <w:sz w:val="14"/>
                <w:szCs w:val="18"/>
              </w:rPr>
              <w:t>Injection technique</w:t>
            </w:r>
          </w:p>
        </w:tc>
        <w:tc>
          <w:tcPr>
            <w:tcW w:w="336" w:type="pct"/>
            <w:textDirection w:val="tbRl"/>
          </w:tcPr>
          <w:p w14:paraId="71A820BE" w14:textId="77777777" w:rsidR="00FC3E60" w:rsidRPr="00244395" w:rsidRDefault="00FC3E60" w:rsidP="0041252E">
            <w:pPr>
              <w:ind w:left="113" w:right="113"/>
              <w:rPr>
                <w:sz w:val="14"/>
                <w:szCs w:val="18"/>
              </w:rPr>
            </w:pPr>
            <w:r w:rsidRPr="00244395">
              <w:rPr>
                <w:sz w:val="14"/>
                <w:szCs w:val="18"/>
              </w:rPr>
              <w:t>Total injection volume, ml (mean, SD)</w:t>
            </w:r>
          </w:p>
        </w:tc>
        <w:tc>
          <w:tcPr>
            <w:tcW w:w="318" w:type="pct"/>
            <w:textDirection w:val="tbRl"/>
          </w:tcPr>
          <w:p w14:paraId="59FCFBED" w14:textId="77777777" w:rsidR="00FC3E60" w:rsidRPr="00244395" w:rsidRDefault="00FC3E60" w:rsidP="0041252E">
            <w:pPr>
              <w:ind w:left="113" w:right="113"/>
              <w:rPr>
                <w:sz w:val="14"/>
                <w:szCs w:val="18"/>
              </w:rPr>
            </w:pPr>
            <w:r w:rsidRPr="00244395">
              <w:rPr>
                <w:sz w:val="14"/>
                <w:szCs w:val="18"/>
              </w:rPr>
              <w:t>Measurement of outcome</w:t>
            </w:r>
          </w:p>
        </w:tc>
        <w:tc>
          <w:tcPr>
            <w:tcW w:w="165" w:type="pct"/>
            <w:textDirection w:val="tbRl"/>
          </w:tcPr>
          <w:p w14:paraId="5959AA4F" w14:textId="77777777" w:rsidR="00FC3E60" w:rsidRPr="00244395" w:rsidRDefault="00FC3E60" w:rsidP="0041252E">
            <w:pPr>
              <w:ind w:left="113" w:right="113"/>
              <w:rPr>
                <w:sz w:val="14"/>
                <w:szCs w:val="18"/>
              </w:rPr>
            </w:pPr>
            <w:r w:rsidRPr="00244395">
              <w:rPr>
                <w:sz w:val="14"/>
                <w:szCs w:val="18"/>
              </w:rPr>
              <w:t xml:space="preserve">Time </w:t>
            </w:r>
            <w:r>
              <w:rPr>
                <w:sz w:val="14"/>
                <w:szCs w:val="18"/>
              </w:rPr>
              <w:t>of measurement</w:t>
            </w:r>
            <w:r w:rsidRPr="00244395">
              <w:rPr>
                <w:sz w:val="14"/>
                <w:szCs w:val="18"/>
              </w:rPr>
              <w:t>, months</w:t>
            </w:r>
          </w:p>
        </w:tc>
        <w:tc>
          <w:tcPr>
            <w:tcW w:w="526" w:type="pct"/>
            <w:textDirection w:val="tbRl"/>
          </w:tcPr>
          <w:p w14:paraId="5FE77229" w14:textId="77777777" w:rsidR="00FC3E60" w:rsidRPr="00244395" w:rsidRDefault="00FC3E60" w:rsidP="0041252E">
            <w:pPr>
              <w:ind w:left="113" w:right="113"/>
              <w:rPr>
                <w:sz w:val="14"/>
                <w:szCs w:val="18"/>
              </w:rPr>
            </w:pPr>
            <w:r w:rsidRPr="00244395">
              <w:rPr>
                <w:sz w:val="14"/>
                <w:szCs w:val="18"/>
              </w:rPr>
              <w:t xml:space="preserve">Fat graft survival, % </w:t>
            </w:r>
            <w:r>
              <w:rPr>
                <w:sz w:val="14"/>
                <w:szCs w:val="18"/>
              </w:rPr>
              <w:t>(mean, SD)</w:t>
            </w:r>
          </w:p>
        </w:tc>
      </w:tr>
      <w:tr w:rsidR="00822649" w14:paraId="33599679" w14:textId="77777777" w:rsidTr="00822649">
        <w:trPr>
          <w:trHeight w:val="142"/>
        </w:trPr>
        <w:tc>
          <w:tcPr>
            <w:tcW w:w="325" w:type="pct"/>
            <w:vMerge w:val="restart"/>
          </w:tcPr>
          <w:p w14:paraId="01B34BC7" w14:textId="77777777" w:rsidR="00FC3E60" w:rsidRPr="00244395" w:rsidRDefault="00FC3E60" w:rsidP="0041252E">
            <w:pPr>
              <w:spacing w:line="480" w:lineRule="auto"/>
              <w:rPr>
                <w:sz w:val="14"/>
                <w:szCs w:val="18"/>
              </w:rPr>
            </w:pPr>
            <w:r>
              <w:rPr>
                <w:sz w:val="14"/>
                <w:szCs w:val="18"/>
              </w:rPr>
              <w:t>Abdomen</w:t>
            </w:r>
          </w:p>
        </w:tc>
        <w:tc>
          <w:tcPr>
            <w:tcW w:w="433" w:type="pct"/>
            <w:vMerge w:val="restart"/>
          </w:tcPr>
          <w:p w14:paraId="566EB748" w14:textId="5FD9C33F" w:rsidR="00FC3E60" w:rsidRPr="00EC645B" w:rsidRDefault="00FC3E60" w:rsidP="0041252E">
            <w:pPr>
              <w:spacing w:line="480" w:lineRule="auto"/>
              <w:rPr>
                <w:b/>
                <w:bCs/>
                <w:sz w:val="14"/>
                <w:szCs w:val="18"/>
              </w:rPr>
            </w:pPr>
            <w:r w:rsidRPr="00EC645B">
              <w:rPr>
                <w:b/>
                <w:bCs/>
                <w:sz w:val="14"/>
                <w:szCs w:val="18"/>
              </w:rPr>
              <w:t>Gentile,  2018</w:t>
            </w:r>
            <w:r w:rsidRPr="00EC645B">
              <w:rPr>
                <w:b/>
                <w:bCs/>
                <w:sz w:val="14"/>
                <w:szCs w:val="18"/>
              </w:rPr>
              <w:fldChar w:fldCharType="begin">
                <w:fldData xml:space="preserve">PEVuZE5vdGU+PENpdGU+PEF1dGhvcj5HZW50aWxlPC9BdXRob3I+PFllYXI+MjAxODwvWWVhcj48
UmVjTnVtPjk8L1JlY051bT48RGlzcGxheVRleHQ+PHN0eWxlIGZhY2U9InN1cGVyc2NyaXB0Ij4x
PC9zdHlsZT48L0Rpc3BsYXlUZXh0PjxyZWNvcmQ+PHJlYy1udW1iZXI+OTwvcmVjLW51bWJlcj48
Zm9yZWlnbi1rZXlzPjxrZXkgYXBwPSJFTiIgZGItaWQ9Inp6YXI5ZTl4NjB4ZTA0ZXNhZnR2OXJ2
eXB2dnZwemFhd3R6OSIgdGltZXN0YW1wPSIxNzU4MDI5NzIzIj45PC9rZXk+PC9mb3JlaWduLWtl
eXM+PHJlZi10eXBlIG5hbWU9IkpvdXJuYWwgQXJ0aWNsZSI+MTc8L3JlZi10eXBlPjxjb250cmli
dXRvcnM+PGF1dGhvcnM+PGF1dGhvcj5HZW50aWxlLCBQLjwvYXV0aG9yPjxhdXRob3I+RGUgQW5n
ZWxpcywgQi48L2F1dGhvcj48YXV0aG9yPkRpIFBpZXRybywgVi48L2F1dGhvcj48YXV0aG9yPkFt
b3Jvc2ksIFYuPC9hdXRob3I+PGF1dGhvcj5TY2lvbGksIE0uIEcuPC9hdXRob3I+PGF1dGhvcj5P
cmxhbmRpLCBBLjwvYXV0aG9yPjxhdXRob3I+Q2VydmVsbGksIFYuPC9hdXRob3I+PC9hdXRob3Jz
PjwvY29udHJpYnV0b3JzPjxhdXRoLWFkZHJlc3M+RGVwYXJ0bWVudCBvZiBQbGFzdGljIGFuZCBS
ZWNvbnN0cnVjdGl2ZSBTdXJnZXJ5LCBVbml2ZXJzaXR5IG9mIFJvbWUgVG9yIFZlcmdhdGEsIFZp
YSBDYXNpbGluYSAxMDQ5LCBSb21lLCAwMDE2OSwgSXRhbHkmI3hEO1BsYXN0aWMgYW5kIFJlY29u
c3RydWN0aXZlIFN1cmdlcnksIENhdGhvbGljIFVuaXZlcnNpdHksIE91ciBMYWR5IG9mIEdvb2Qg
Q291bnNlbCwgVGlyYW5lLCBBbGJhbmlhJiN4RDtBbmF0b21pY2FsIFBhdGhvbG9neSwgVW5pdmVy
c2l0eSBvZiBSb21lIFRvciBWZXJnYXRhLCBSb21lLCBJdGFseTwvYXV0aC1hZGRyZXNzPjx0aXRs
ZXM+PHRpdGxlPkdlbnRsZSBpcyBiZXR0ZXI6IFRoZSBvcmlnaW5hbCAmYXBvcztnZW50bGUgdGVj
aG5pcXVlJmFwb3M7IGZvciBmYXQgcGxhY2VtZW50IGluIGJyZWFzdCBsaXBvZmlsbGluZzwvdGl0
bGU+PHNlY29uZGFyeS10aXRsZT5Kb3VybmFsIG9mIEN1dGFuZW91cyBhbmQgQWVzdGhldGljIFN1
cmdlcnk8L3NlY29uZGFyeS10aXRsZT48YWx0LXRpdGxlPkouIEN1dGFuLiBBZXN0aGV0LiBTdXJn
LjwvYWx0LXRpdGxlPjwvdGl0bGVzPjxwZXJpb2RpY2FsPjxmdWxsLXRpdGxlPkpvdXJuYWwgb2Yg
Q3V0YW5lb3VzIGFuZCBBZXN0aGV0aWMgU3VyZ2VyeTwvZnVsbC10aXRsZT48YWJici0xPkouIEN1
dGFuLiBBZXN0aGV0LiBTdXJnLjwvYWJici0xPjwvcGVyaW9kaWNhbD48YWx0LXBlcmlvZGljYWw+
PGZ1bGwtdGl0bGU+Sm91cm5hbCBvZiBDdXRhbmVvdXMgYW5kIEFlc3RoZXRpYyBTdXJnZXJ5PC9m
dWxsLXRpdGxlPjxhYmJyLTE+Si4gQ3V0YW4uIEFlc3RoZXQuIFN1cmcuPC9hYmJyLTE+PC9hbHQt
cGVyaW9kaWNhbD48cGFnZXM+MTIwLTEyNjwvcGFnZXM+PHZvbHVtZT4xMTwvdm9sdW1lPjxudW1i
ZXI+MzwvbnVtYmVyPjxrZXl3b3Jkcz48a2V5d29yZD5CcmVhc3QgZmF0IGluamVjdGlvbjwva2V5
d29yZD48a2V5d29yZD5icmVhc3QgbGlwb2ZpbGxpbmc8L2tleXdvcmQ+PGtleXdvcmQ+ZmF0IGdy
YWZ0PC9rZXl3b3JkPjxrZXl3b3JkPnRlY2huaXF1ZXMgb2YgZmF0IGluamVjdGlvbjwva2V5d29y
ZD48a2V5d29yZD5mYXQ8L2tleXdvcmQ+PGtleXdvcmQ+YWRpcG9zZSB0aXNzdWU8L2tleXdvcmQ+
PGtleXdvcmQ+YWR1bHQ8L2tleXdvcmQ+PGtleXdvcmQ+QXJ0aWNsZTwva2V5d29yZD48a2V5d29y
ZD5icmVhc3QgYXVnbWVudGF0aW9uPC9rZXl3b3JkPjxrZXl3b3JkPmJyZWFzdCBkaXNlYXNlPC9r
ZXl3b3JkPjxrZXl3b3JkPmJyZWFzdCBoeXBvcGxhc2lhPC9rZXl3b3JkPjxrZXl3b3JkPmNvaG9y
dCBhbmFseXNpczwva2V5d29yZD48a2V5d29yZD5jb250cm9sbGVkIHN0dWR5PC9rZXl3b3JkPjxr
ZXl3b3JkPmZlbWFsZTwva2V5d29yZD48a2V5d29yZD5mb2xsb3cgdXA8L2tleXdvcmQ+PGtleXdv
cmQ+Z2VudGxlIHRlY2huaXF1ZTwva2V5d29yZD48a2V5d29yZD5odW1hbjwva2V5d29yZD48a2V5
d29yZD5tYWpvciBjbGluaWNhbCBzdHVkeTwva2V5d29yZD48a2V5d29yZD5tYW1tb2dyYXBoeTwv
a2V5d29yZD48a2V5d29yZD5tZWRpY2FsIHJlY29yZCByZXZpZXc8L2tleXdvcmQ+PGtleXdvcmQ+
bnVjbGVhciBtYWduZXRpYyByZXNvbmFuY2UgaW1hZ2luZzwva2V5d29yZD48a2V5d29yZD5wZWN0
b3JhbCBtdXNjbGU8L2tleXdvcmQ+PGtleXdvcmQ+cHJpb3JpdHkgam91cm5hbDwva2V5d29yZD48
a2V5d29yZD5yZXRyb3NwZWN0aXZlIHN0dWR5PC9rZXl3b3JkPjxrZXl3b3JkPnNvZnQgdGlzc3Vl
IGRlZmVjdDwva2V5d29yZD48a2V5d29yZD5zdXJnaWNhbCB0ZWNobmlxdWU8L2tleXdvcmQ+PC9r
ZXl3b3Jkcz48ZGF0ZXM+PHllYXI+MjAxODwveWVhcj48L2RhdGVzPjxwdWJsaXNoZXI+V29sdGVy
cyBLbHV3ZXIgTWVka25vdyBQdWJsaWNhdGlvbnM8L3B1Ymxpc2hlcj48aXNibj4wOTc0MjA3NyAo
SVNTTik8L2lzYm4+PHdvcmstdHlwZT5BcnRpY2xlPC93b3JrLXR5cGU+PHVybHM+PHJlbGF0ZWQt
dXJscz48dXJsPmh0dHBzOi8vd3d3LnNjb3B1cy5jb20vaW53YXJkL3JlY29yZC51cmk/ZWlkPTIt
czIuMC04NTA1NjQwODY0NCZhbXA7ZG9pPTEwLjQxMDMlMmZKQ0FTLkpDQVNfMjRfMTgmYW1wO3Bh
cnRuZXJJRD00MCZhbXA7bWQ1PTBhYmRjYWEyYzMwYTBlM2MxOGUzNDg2Zjg1NDNhNzA2PC91cmw+
PC9yZWxhdGVkLXVybHM+PC91cmxzPjxlbGVjdHJvbmljLXJlc291cmNlLW51bT4xMC40MTAzL0pD
QVMuSkNBU18yNF8xODwvZWxlY3Ryb25pYy1yZXNvdXJjZS1udW0+PHJlbW90ZS1kYXRhYmFzZS1u
YW1lPlNjb3B1czwvcmVtb3RlLWRhdGFiYXNlLW5hbWU+PGxhbmd1YWdlPkVuZ2xpc2g8L2xhbmd1
YWdlPjwvcmVjb3JkPjwvQ2l0ZT48L0VuZE5vdGU+AG==
</w:fldData>
              </w:fldChar>
            </w:r>
            <w:r w:rsidR="00F62852">
              <w:rPr>
                <w:b/>
                <w:bCs/>
                <w:sz w:val="14"/>
                <w:szCs w:val="18"/>
              </w:rPr>
              <w:instrText xml:space="preserve"> ADDIN EN.CITE </w:instrText>
            </w:r>
            <w:r w:rsidR="00F62852">
              <w:rPr>
                <w:b/>
                <w:bCs/>
                <w:sz w:val="14"/>
                <w:szCs w:val="18"/>
              </w:rPr>
              <w:fldChar w:fldCharType="begin">
                <w:fldData xml:space="preserve">PEVuZE5vdGU+PENpdGU+PEF1dGhvcj5HZW50aWxlPC9BdXRob3I+PFllYXI+MjAxODwvWWVhcj48
UmVjTnVtPjk8L1JlY051bT48RGlzcGxheVRleHQ+PHN0eWxlIGZhY2U9InN1cGVyc2NyaXB0Ij4x
PC9zdHlsZT48L0Rpc3BsYXlUZXh0PjxyZWNvcmQ+PHJlYy1udW1iZXI+OTwvcmVjLW51bWJlcj48
Zm9yZWlnbi1rZXlzPjxrZXkgYXBwPSJFTiIgZGItaWQ9Inp6YXI5ZTl4NjB4ZTA0ZXNhZnR2OXJ2
eXB2dnZwemFhd3R6OSIgdGltZXN0YW1wPSIxNzU4MDI5NzIzIj45PC9rZXk+PC9mb3JlaWduLWtl
eXM+PHJlZi10eXBlIG5hbWU9IkpvdXJuYWwgQXJ0aWNsZSI+MTc8L3JlZi10eXBlPjxjb250cmli
dXRvcnM+PGF1dGhvcnM+PGF1dGhvcj5HZW50aWxlLCBQLjwvYXV0aG9yPjxhdXRob3I+RGUgQW5n
ZWxpcywgQi48L2F1dGhvcj48YXV0aG9yPkRpIFBpZXRybywgVi48L2F1dGhvcj48YXV0aG9yPkFt
b3Jvc2ksIFYuPC9hdXRob3I+PGF1dGhvcj5TY2lvbGksIE0uIEcuPC9hdXRob3I+PGF1dGhvcj5P
cmxhbmRpLCBBLjwvYXV0aG9yPjxhdXRob3I+Q2VydmVsbGksIFYuPC9hdXRob3I+PC9hdXRob3Jz
PjwvY29udHJpYnV0b3JzPjxhdXRoLWFkZHJlc3M+RGVwYXJ0bWVudCBvZiBQbGFzdGljIGFuZCBS
ZWNvbnN0cnVjdGl2ZSBTdXJnZXJ5LCBVbml2ZXJzaXR5IG9mIFJvbWUgVG9yIFZlcmdhdGEsIFZp
YSBDYXNpbGluYSAxMDQ5LCBSb21lLCAwMDE2OSwgSXRhbHkmI3hEO1BsYXN0aWMgYW5kIFJlY29u
c3RydWN0aXZlIFN1cmdlcnksIENhdGhvbGljIFVuaXZlcnNpdHksIE91ciBMYWR5IG9mIEdvb2Qg
Q291bnNlbCwgVGlyYW5lLCBBbGJhbmlhJiN4RDtBbmF0b21pY2FsIFBhdGhvbG9neSwgVW5pdmVy
c2l0eSBvZiBSb21lIFRvciBWZXJnYXRhLCBSb21lLCBJdGFseTwvYXV0aC1hZGRyZXNzPjx0aXRs
ZXM+PHRpdGxlPkdlbnRsZSBpcyBiZXR0ZXI6IFRoZSBvcmlnaW5hbCAmYXBvcztnZW50bGUgdGVj
aG5pcXVlJmFwb3M7IGZvciBmYXQgcGxhY2VtZW50IGluIGJyZWFzdCBsaXBvZmlsbGluZzwvdGl0
bGU+PHNlY29uZGFyeS10aXRsZT5Kb3VybmFsIG9mIEN1dGFuZW91cyBhbmQgQWVzdGhldGljIFN1
cmdlcnk8L3NlY29uZGFyeS10aXRsZT48YWx0LXRpdGxlPkouIEN1dGFuLiBBZXN0aGV0LiBTdXJn
LjwvYWx0LXRpdGxlPjwvdGl0bGVzPjxwZXJpb2RpY2FsPjxmdWxsLXRpdGxlPkpvdXJuYWwgb2Yg
Q3V0YW5lb3VzIGFuZCBBZXN0aGV0aWMgU3VyZ2VyeTwvZnVsbC10aXRsZT48YWJici0xPkouIEN1
dGFuLiBBZXN0aGV0LiBTdXJnLjwvYWJici0xPjwvcGVyaW9kaWNhbD48YWx0LXBlcmlvZGljYWw+
PGZ1bGwtdGl0bGU+Sm91cm5hbCBvZiBDdXRhbmVvdXMgYW5kIEFlc3RoZXRpYyBTdXJnZXJ5PC9m
dWxsLXRpdGxlPjxhYmJyLTE+Si4gQ3V0YW4uIEFlc3RoZXQuIFN1cmcuPC9hYmJyLTE+PC9hbHQt
cGVyaW9kaWNhbD48cGFnZXM+MTIwLTEyNjwvcGFnZXM+PHZvbHVtZT4xMTwvdm9sdW1lPjxudW1i
ZXI+MzwvbnVtYmVyPjxrZXl3b3Jkcz48a2V5d29yZD5CcmVhc3QgZmF0IGluamVjdGlvbjwva2V5
d29yZD48a2V5d29yZD5icmVhc3QgbGlwb2ZpbGxpbmc8L2tleXdvcmQ+PGtleXdvcmQ+ZmF0IGdy
YWZ0PC9rZXl3b3JkPjxrZXl3b3JkPnRlY2huaXF1ZXMgb2YgZmF0IGluamVjdGlvbjwva2V5d29y
ZD48a2V5d29yZD5mYXQ8L2tleXdvcmQ+PGtleXdvcmQ+YWRpcG9zZSB0aXNzdWU8L2tleXdvcmQ+
PGtleXdvcmQ+YWR1bHQ8L2tleXdvcmQ+PGtleXdvcmQ+QXJ0aWNsZTwva2V5d29yZD48a2V5d29y
ZD5icmVhc3QgYXVnbWVudGF0aW9uPC9rZXl3b3JkPjxrZXl3b3JkPmJyZWFzdCBkaXNlYXNlPC9r
ZXl3b3JkPjxrZXl3b3JkPmJyZWFzdCBoeXBvcGxhc2lhPC9rZXl3b3JkPjxrZXl3b3JkPmNvaG9y
dCBhbmFseXNpczwva2V5d29yZD48a2V5d29yZD5jb250cm9sbGVkIHN0dWR5PC9rZXl3b3JkPjxr
ZXl3b3JkPmZlbWFsZTwva2V5d29yZD48a2V5d29yZD5mb2xsb3cgdXA8L2tleXdvcmQ+PGtleXdv
cmQ+Z2VudGxlIHRlY2huaXF1ZTwva2V5d29yZD48a2V5d29yZD5odW1hbjwva2V5d29yZD48a2V5
d29yZD5tYWpvciBjbGluaWNhbCBzdHVkeTwva2V5d29yZD48a2V5d29yZD5tYW1tb2dyYXBoeTwv
a2V5d29yZD48a2V5d29yZD5tZWRpY2FsIHJlY29yZCByZXZpZXc8L2tleXdvcmQ+PGtleXdvcmQ+
bnVjbGVhciBtYWduZXRpYyByZXNvbmFuY2UgaW1hZ2luZzwva2V5d29yZD48a2V5d29yZD5wZWN0
b3JhbCBtdXNjbGU8L2tleXdvcmQ+PGtleXdvcmQ+cHJpb3JpdHkgam91cm5hbDwva2V5d29yZD48
a2V5d29yZD5yZXRyb3NwZWN0aXZlIHN0dWR5PC9rZXl3b3JkPjxrZXl3b3JkPnNvZnQgdGlzc3Vl
IGRlZmVjdDwva2V5d29yZD48a2V5d29yZD5zdXJnaWNhbCB0ZWNobmlxdWU8L2tleXdvcmQ+PC9r
ZXl3b3Jkcz48ZGF0ZXM+PHllYXI+MjAxODwveWVhcj48L2RhdGVzPjxwdWJsaXNoZXI+V29sdGVy
cyBLbHV3ZXIgTWVka25vdyBQdWJsaWNhdGlvbnM8L3B1Ymxpc2hlcj48aXNibj4wOTc0MjA3NyAo
SVNTTik8L2lzYm4+PHdvcmstdHlwZT5BcnRpY2xlPC93b3JrLXR5cGU+PHVybHM+PHJlbGF0ZWQt
dXJscz48dXJsPmh0dHBzOi8vd3d3LnNjb3B1cy5jb20vaW53YXJkL3JlY29yZC51cmk/ZWlkPTIt
czIuMC04NTA1NjQwODY0NCZhbXA7ZG9pPTEwLjQxMDMlMmZKQ0FTLkpDQVNfMjRfMTgmYW1wO3Bh
cnRuZXJJRD00MCZhbXA7bWQ1PTBhYmRjYWEyYzMwYTBlM2MxOGUzNDg2Zjg1NDNhNzA2PC91cmw+
PC9yZWxhdGVkLXVybHM+PC91cmxzPjxlbGVjdHJvbmljLXJlc291cmNlLW51bT4xMC40MTAzL0pD
QVMuSkNBU18yNF8xODwvZWxlY3Ryb25pYy1yZXNvdXJjZS1udW0+PHJlbW90ZS1kYXRhYmFzZS1u
YW1lPlNjb3B1czwvcmVtb3RlLWRhdGFiYXNlLW5hbWU+PGxhbmd1YWdlPkVuZ2xpc2g8L2xhbmd1
YWdlPjwvcmVjb3JkPjwvQ2l0ZT48L0VuZE5vdGU+AG==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1</w:t>
            </w:r>
            <w:r w:rsidRPr="00EC645B">
              <w:rPr>
                <w:b/>
                <w:bCs/>
                <w:sz w:val="14"/>
                <w:szCs w:val="18"/>
              </w:rPr>
              <w:fldChar w:fldCharType="end"/>
            </w:r>
          </w:p>
        </w:tc>
        <w:tc>
          <w:tcPr>
            <w:tcW w:w="658" w:type="pct"/>
          </w:tcPr>
          <w:p w14:paraId="6C99250D" w14:textId="77777777" w:rsidR="00FC3E60" w:rsidRPr="00244395" w:rsidRDefault="00FC3E60" w:rsidP="0041252E">
            <w:pPr>
              <w:spacing w:line="480" w:lineRule="auto"/>
              <w:rPr>
                <w:sz w:val="14"/>
                <w:szCs w:val="18"/>
              </w:rPr>
            </w:pPr>
            <w:r w:rsidRPr="00244395">
              <w:rPr>
                <w:sz w:val="14"/>
                <w:szCs w:val="18"/>
              </w:rPr>
              <w:t>AFT</w:t>
            </w:r>
          </w:p>
        </w:tc>
        <w:tc>
          <w:tcPr>
            <w:tcW w:w="203" w:type="pct"/>
          </w:tcPr>
          <w:p w14:paraId="4A2F5803" w14:textId="77777777" w:rsidR="00FC3E60" w:rsidRPr="00244395" w:rsidRDefault="00FC3E60" w:rsidP="0041252E">
            <w:pPr>
              <w:spacing w:line="480" w:lineRule="auto"/>
              <w:rPr>
                <w:sz w:val="14"/>
                <w:szCs w:val="18"/>
              </w:rPr>
            </w:pPr>
            <w:r>
              <w:rPr>
                <w:sz w:val="14"/>
                <w:szCs w:val="18"/>
              </w:rPr>
              <w:t>No</w:t>
            </w:r>
          </w:p>
        </w:tc>
        <w:tc>
          <w:tcPr>
            <w:tcW w:w="378" w:type="pct"/>
          </w:tcPr>
          <w:p w14:paraId="15504156" w14:textId="77777777" w:rsidR="00FC3E60" w:rsidRPr="00244395" w:rsidRDefault="00FC3E60" w:rsidP="0041252E">
            <w:pPr>
              <w:spacing w:line="480" w:lineRule="auto"/>
              <w:rPr>
                <w:sz w:val="14"/>
                <w:szCs w:val="18"/>
              </w:rPr>
            </w:pPr>
            <w:r w:rsidRPr="00244395">
              <w:rPr>
                <w:sz w:val="14"/>
                <w:szCs w:val="18"/>
              </w:rPr>
              <w:t>Both</w:t>
            </w:r>
          </w:p>
        </w:tc>
        <w:tc>
          <w:tcPr>
            <w:tcW w:w="472" w:type="pct"/>
          </w:tcPr>
          <w:p w14:paraId="42E73657" w14:textId="77777777" w:rsidR="00FC3E60" w:rsidRPr="00244395" w:rsidRDefault="00FC3E60" w:rsidP="0041252E">
            <w:pPr>
              <w:spacing w:line="480" w:lineRule="auto"/>
              <w:rPr>
                <w:sz w:val="14"/>
                <w:szCs w:val="18"/>
              </w:rPr>
            </w:pPr>
            <w:r w:rsidRPr="00244395">
              <w:rPr>
                <w:sz w:val="14"/>
                <w:szCs w:val="18"/>
              </w:rPr>
              <w:t>Manuel</w:t>
            </w:r>
          </w:p>
        </w:tc>
        <w:tc>
          <w:tcPr>
            <w:tcW w:w="264" w:type="pct"/>
          </w:tcPr>
          <w:p w14:paraId="3B1C86FD" w14:textId="122EDAC8" w:rsidR="00FC3E60" w:rsidRPr="00244395" w:rsidRDefault="00822649" w:rsidP="0041252E">
            <w:pPr>
              <w:spacing w:line="480" w:lineRule="auto"/>
              <w:rPr>
                <w:sz w:val="14"/>
                <w:szCs w:val="18"/>
              </w:rPr>
            </w:pPr>
            <w:r w:rsidRPr="00E27E39">
              <w:rPr>
                <w:sz w:val="14"/>
                <w:szCs w:val="18"/>
              </w:rPr>
              <w:t>Ce</w:t>
            </w:r>
            <w:r>
              <w:rPr>
                <w:sz w:val="14"/>
                <w:szCs w:val="18"/>
              </w:rPr>
              <w:t>ntrifugation</w:t>
            </w:r>
          </w:p>
        </w:tc>
        <w:tc>
          <w:tcPr>
            <w:tcW w:w="96" w:type="pct"/>
          </w:tcPr>
          <w:p w14:paraId="50737A84" w14:textId="77777777" w:rsidR="00FC3E60" w:rsidRPr="00244395" w:rsidRDefault="00FC3E60" w:rsidP="0041252E">
            <w:pPr>
              <w:spacing w:line="480" w:lineRule="auto"/>
              <w:rPr>
                <w:sz w:val="14"/>
                <w:szCs w:val="18"/>
              </w:rPr>
            </w:pPr>
            <w:r w:rsidRPr="00244395">
              <w:rPr>
                <w:sz w:val="14"/>
                <w:szCs w:val="18"/>
              </w:rPr>
              <w:t>2</w:t>
            </w:r>
          </w:p>
        </w:tc>
        <w:tc>
          <w:tcPr>
            <w:tcW w:w="826" w:type="pct"/>
          </w:tcPr>
          <w:p w14:paraId="792FF54A" w14:textId="2F81C624" w:rsidR="00FC3E60" w:rsidRDefault="00FC3E60" w:rsidP="0041252E">
            <w:pPr>
              <w:spacing w:line="480" w:lineRule="auto"/>
              <w:rPr>
                <w:sz w:val="14"/>
                <w:szCs w:val="18"/>
              </w:rPr>
            </w:pPr>
            <w:r>
              <w:rPr>
                <w:sz w:val="14"/>
                <w:szCs w:val="18"/>
              </w:rPr>
              <w:t>Multiple planes and tunnels</w:t>
            </w:r>
          </w:p>
        </w:tc>
        <w:tc>
          <w:tcPr>
            <w:tcW w:w="336" w:type="pct"/>
          </w:tcPr>
          <w:p w14:paraId="3FE201D5" w14:textId="77777777" w:rsidR="00FC3E60" w:rsidRPr="00244395" w:rsidRDefault="00FC3E60" w:rsidP="0041252E">
            <w:pPr>
              <w:spacing w:line="480" w:lineRule="auto"/>
              <w:rPr>
                <w:sz w:val="14"/>
                <w:szCs w:val="18"/>
              </w:rPr>
            </w:pPr>
            <w:r>
              <w:rPr>
                <w:sz w:val="14"/>
                <w:szCs w:val="18"/>
              </w:rPr>
              <w:t xml:space="preserve">187 </w:t>
            </w:r>
            <w:r w:rsidRPr="00361169">
              <w:rPr>
                <w:sz w:val="14"/>
                <w:szCs w:val="18"/>
              </w:rPr>
              <w:t>±</w:t>
            </w:r>
            <w:r>
              <w:rPr>
                <w:sz w:val="14"/>
                <w:szCs w:val="18"/>
              </w:rPr>
              <w:t>35.0</w:t>
            </w:r>
          </w:p>
        </w:tc>
        <w:tc>
          <w:tcPr>
            <w:tcW w:w="318" w:type="pct"/>
          </w:tcPr>
          <w:p w14:paraId="5C6D1C39" w14:textId="77777777" w:rsidR="00FC3E60" w:rsidRPr="00244395" w:rsidRDefault="00FC3E60" w:rsidP="0041252E">
            <w:pPr>
              <w:spacing w:line="480" w:lineRule="auto"/>
              <w:rPr>
                <w:sz w:val="14"/>
                <w:szCs w:val="18"/>
              </w:rPr>
            </w:pPr>
            <w:r w:rsidRPr="00244395">
              <w:rPr>
                <w:sz w:val="14"/>
                <w:szCs w:val="18"/>
              </w:rPr>
              <w:t>MRI</w:t>
            </w:r>
          </w:p>
        </w:tc>
        <w:tc>
          <w:tcPr>
            <w:tcW w:w="165" w:type="pct"/>
          </w:tcPr>
          <w:p w14:paraId="60E09A5C" w14:textId="77777777" w:rsidR="00FC3E60" w:rsidRPr="00244395" w:rsidRDefault="00FC3E60" w:rsidP="0041252E">
            <w:pPr>
              <w:spacing w:line="480" w:lineRule="auto"/>
              <w:rPr>
                <w:sz w:val="14"/>
                <w:szCs w:val="18"/>
              </w:rPr>
            </w:pPr>
            <w:r w:rsidRPr="00244395">
              <w:rPr>
                <w:sz w:val="14"/>
                <w:szCs w:val="18"/>
              </w:rPr>
              <w:t>12</w:t>
            </w:r>
          </w:p>
        </w:tc>
        <w:tc>
          <w:tcPr>
            <w:tcW w:w="526" w:type="pct"/>
          </w:tcPr>
          <w:p w14:paraId="238EAB97" w14:textId="77777777" w:rsidR="00FC3E60" w:rsidRPr="00244395" w:rsidRDefault="00FC3E60" w:rsidP="0041252E">
            <w:pPr>
              <w:spacing w:line="480" w:lineRule="auto"/>
              <w:rPr>
                <w:sz w:val="14"/>
                <w:szCs w:val="18"/>
              </w:rPr>
            </w:pPr>
            <w:r>
              <w:rPr>
                <w:sz w:val="14"/>
                <w:szCs w:val="18"/>
              </w:rPr>
              <w:t xml:space="preserve">39 </w:t>
            </w:r>
            <w:r w:rsidRPr="00361169">
              <w:rPr>
                <w:sz w:val="14"/>
                <w:szCs w:val="18"/>
              </w:rPr>
              <w:t>±</w:t>
            </w:r>
            <w:r>
              <w:rPr>
                <w:sz w:val="14"/>
                <w:szCs w:val="18"/>
              </w:rPr>
              <w:t>4.4</w:t>
            </w:r>
          </w:p>
        </w:tc>
      </w:tr>
      <w:tr w:rsidR="00822649" w14:paraId="06CAB2AE" w14:textId="77777777" w:rsidTr="00822649">
        <w:trPr>
          <w:trHeight w:val="294"/>
        </w:trPr>
        <w:tc>
          <w:tcPr>
            <w:tcW w:w="325" w:type="pct"/>
            <w:vMerge/>
          </w:tcPr>
          <w:p w14:paraId="0EEE78E6" w14:textId="77777777" w:rsidR="00FC3E60" w:rsidRDefault="00FC3E60" w:rsidP="0041252E">
            <w:pPr>
              <w:spacing w:line="480" w:lineRule="auto"/>
              <w:rPr>
                <w:sz w:val="14"/>
                <w:szCs w:val="18"/>
              </w:rPr>
            </w:pPr>
          </w:p>
        </w:tc>
        <w:tc>
          <w:tcPr>
            <w:tcW w:w="433" w:type="pct"/>
            <w:vMerge/>
          </w:tcPr>
          <w:p w14:paraId="6DA0DA55" w14:textId="77777777" w:rsidR="00FC3E60" w:rsidRPr="00EC645B" w:rsidRDefault="00FC3E60" w:rsidP="0041252E">
            <w:pPr>
              <w:spacing w:line="480" w:lineRule="auto"/>
              <w:rPr>
                <w:b/>
                <w:bCs/>
                <w:sz w:val="14"/>
                <w:szCs w:val="18"/>
              </w:rPr>
            </w:pPr>
          </w:p>
        </w:tc>
        <w:tc>
          <w:tcPr>
            <w:tcW w:w="658" w:type="pct"/>
          </w:tcPr>
          <w:p w14:paraId="54D74BE7" w14:textId="77777777" w:rsidR="00FC3E60" w:rsidRPr="00E27E39" w:rsidRDefault="00FC3E60" w:rsidP="0041252E">
            <w:pPr>
              <w:spacing w:line="480" w:lineRule="auto"/>
              <w:rPr>
                <w:sz w:val="14"/>
                <w:szCs w:val="18"/>
              </w:rPr>
            </w:pPr>
            <w:r w:rsidRPr="00E27E39">
              <w:rPr>
                <w:sz w:val="14"/>
                <w:szCs w:val="18"/>
              </w:rPr>
              <w:t>AFT</w:t>
            </w:r>
          </w:p>
        </w:tc>
        <w:tc>
          <w:tcPr>
            <w:tcW w:w="203" w:type="pct"/>
          </w:tcPr>
          <w:p w14:paraId="6287BA0D" w14:textId="77777777" w:rsidR="00FC3E60" w:rsidRPr="00E27E39" w:rsidRDefault="00FC3E60" w:rsidP="0041252E">
            <w:pPr>
              <w:spacing w:line="480" w:lineRule="auto"/>
              <w:rPr>
                <w:sz w:val="14"/>
                <w:szCs w:val="18"/>
              </w:rPr>
            </w:pPr>
            <w:r w:rsidRPr="00E27E39">
              <w:rPr>
                <w:sz w:val="14"/>
                <w:szCs w:val="18"/>
              </w:rPr>
              <w:t>No</w:t>
            </w:r>
          </w:p>
        </w:tc>
        <w:tc>
          <w:tcPr>
            <w:tcW w:w="378" w:type="pct"/>
          </w:tcPr>
          <w:p w14:paraId="0BF97C76" w14:textId="77777777" w:rsidR="00FC3E60" w:rsidRPr="00E27E39" w:rsidRDefault="00FC3E60" w:rsidP="0041252E">
            <w:pPr>
              <w:spacing w:line="480" w:lineRule="auto"/>
              <w:rPr>
                <w:sz w:val="14"/>
                <w:szCs w:val="18"/>
              </w:rPr>
            </w:pPr>
            <w:r w:rsidRPr="00E27E39">
              <w:rPr>
                <w:sz w:val="14"/>
                <w:szCs w:val="18"/>
              </w:rPr>
              <w:t>Both</w:t>
            </w:r>
          </w:p>
        </w:tc>
        <w:tc>
          <w:tcPr>
            <w:tcW w:w="472" w:type="pct"/>
          </w:tcPr>
          <w:p w14:paraId="7D287861" w14:textId="77777777" w:rsidR="00FC3E60" w:rsidRPr="00E27E39" w:rsidRDefault="00FC3E60" w:rsidP="0041252E">
            <w:pPr>
              <w:spacing w:line="480" w:lineRule="auto"/>
              <w:rPr>
                <w:sz w:val="14"/>
                <w:szCs w:val="18"/>
              </w:rPr>
            </w:pPr>
            <w:r w:rsidRPr="00E27E39">
              <w:rPr>
                <w:sz w:val="14"/>
                <w:szCs w:val="18"/>
              </w:rPr>
              <w:t>Manuel</w:t>
            </w:r>
          </w:p>
        </w:tc>
        <w:tc>
          <w:tcPr>
            <w:tcW w:w="264" w:type="pct"/>
          </w:tcPr>
          <w:p w14:paraId="149F2650" w14:textId="657F80B5" w:rsidR="00FC3E60" w:rsidRPr="00E27E39" w:rsidRDefault="00FC3E60" w:rsidP="0041252E">
            <w:pPr>
              <w:spacing w:line="480" w:lineRule="auto"/>
              <w:rPr>
                <w:sz w:val="14"/>
                <w:szCs w:val="18"/>
              </w:rPr>
            </w:pPr>
            <w:r w:rsidRPr="00E27E39">
              <w:rPr>
                <w:sz w:val="14"/>
                <w:szCs w:val="18"/>
              </w:rPr>
              <w:t>Ce</w:t>
            </w:r>
            <w:r w:rsidR="00822649">
              <w:rPr>
                <w:sz w:val="14"/>
                <w:szCs w:val="18"/>
              </w:rPr>
              <w:t>ntrifugation</w:t>
            </w:r>
          </w:p>
        </w:tc>
        <w:tc>
          <w:tcPr>
            <w:tcW w:w="96" w:type="pct"/>
          </w:tcPr>
          <w:p w14:paraId="388D9551" w14:textId="77777777" w:rsidR="00FC3E60" w:rsidRPr="00E27E39" w:rsidRDefault="00FC3E60" w:rsidP="0041252E">
            <w:pPr>
              <w:spacing w:line="480" w:lineRule="auto"/>
              <w:rPr>
                <w:sz w:val="14"/>
                <w:szCs w:val="18"/>
              </w:rPr>
            </w:pPr>
            <w:r w:rsidRPr="00E27E39">
              <w:rPr>
                <w:sz w:val="14"/>
                <w:szCs w:val="18"/>
              </w:rPr>
              <w:t>2</w:t>
            </w:r>
          </w:p>
        </w:tc>
        <w:tc>
          <w:tcPr>
            <w:tcW w:w="826" w:type="pct"/>
          </w:tcPr>
          <w:p w14:paraId="2AA61E7E" w14:textId="6D95BF95" w:rsidR="00FC3E60" w:rsidRPr="00E27E39" w:rsidRDefault="00FC3E60" w:rsidP="0041252E">
            <w:pPr>
              <w:spacing w:line="480" w:lineRule="auto"/>
              <w:rPr>
                <w:sz w:val="14"/>
                <w:szCs w:val="18"/>
              </w:rPr>
            </w:pPr>
            <w:r>
              <w:rPr>
                <w:sz w:val="14"/>
                <w:szCs w:val="18"/>
              </w:rPr>
              <w:t>Multiple planes and tunnels **</w:t>
            </w:r>
          </w:p>
        </w:tc>
        <w:tc>
          <w:tcPr>
            <w:tcW w:w="336" w:type="pct"/>
          </w:tcPr>
          <w:p w14:paraId="41EC87FD" w14:textId="77777777" w:rsidR="00FC3E60" w:rsidRPr="00E27E39" w:rsidRDefault="00FC3E60" w:rsidP="0041252E">
            <w:pPr>
              <w:spacing w:line="480" w:lineRule="auto"/>
              <w:rPr>
                <w:sz w:val="14"/>
                <w:szCs w:val="18"/>
              </w:rPr>
            </w:pPr>
            <w:r w:rsidRPr="00E27E39">
              <w:rPr>
                <w:sz w:val="14"/>
                <w:szCs w:val="18"/>
              </w:rPr>
              <w:t>187</w:t>
            </w:r>
            <w:r>
              <w:rPr>
                <w:sz w:val="14"/>
                <w:szCs w:val="18"/>
              </w:rPr>
              <w:t xml:space="preserve"> </w:t>
            </w:r>
            <w:r w:rsidRPr="00361169">
              <w:rPr>
                <w:sz w:val="14"/>
                <w:szCs w:val="18"/>
              </w:rPr>
              <w:t>±</w:t>
            </w:r>
            <w:r w:rsidRPr="00E27E39">
              <w:rPr>
                <w:sz w:val="14"/>
                <w:szCs w:val="18"/>
              </w:rPr>
              <w:t>35.0</w:t>
            </w:r>
          </w:p>
        </w:tc>
        <w:tc>
          <w:tcPr>
            <w:tcW w:w="318" w:type="pct"/>
          </w:tcPr>
          <w:p w14:paraId="2A29C1F0" w14:textId="77777777" w:rsidR="00FC3E60" w:rsidRPr="00E27E39" w:rsidRDefault="00FC3E60" w:rsidP="0041252E">
            <w:pPr>
              <w:spacing w:line="480" w:lineRule="auto"/>
              <w:rPr>
                <w:sz w:val="14"/>
                <w:szCs w:val="18"/>
              </w:rPr>
            </w:pPr>
            <w:r w:rsidRPr="00E27E39">
              <w:rPr>
                <w:sz w:val="14"/>
                <w:szCs w:val="18"/>
              </w:rPr>
              <w:t>MRI</w:t>
            </w:r>
          </w:p>
        </w:tc>
        <w:tc>
          <w:tcPr>
            <w:tcW w:w="165" w:type="pct"/>
          </w:tcPr>
          <w:p w14:paraId="1F01E38A" w14:textId="77777777" w:rsidR="00FC3E60" w:rsidRPr="00E27E39" w:rsidRDefault="00FC3E60" w:rsidP="0041252E">
            <w:pPr>
              <w:spacing w:line="480" w:lineRule="auto"/>
              <w:rPr>
                <w:sz w:val="14"/>
                <w:szCs w:val="18"/>
              </w:rPr>
            </w:pPr>
            <w:r w:rsidRPr="00E27E39">
              <w:rPr>
                <w:sz w:val="14"/>
                <w:szCs w:val="18"/>
              </w:rPr>
              <w:t>12</w:t>
            </w:r>
          </w:p>
        </w:tc>
        <w:tc>
          <w:tcPr>
            <w:tcW w:w="526" w:type="pct"/>
          </w:tcPr>
          <w:p w14:paraId="2682E653" w14:textId="77777777" w:rsidR="00FC3E60" w:rsidRPr="00E27E39" w:rsidRDefault="00FC3E60" w:rsidP="0041252E">
            <w:pPr>
              <w:spacing w:line="480" w:lineRule="auto"/>
              <w:rPr>
                <w:sz w:val="14"/>
                <w:szCs w:val="18"/>
              </w:rPr>
            </w:pPr>
            <w:r w:rsidRPr="00E27E39">
              <w:rPr>
                <w:sz w:val="14"/>
                <w:szCs w:val="18"/>
              </w:rPr>
              <w:t>60.5</w:t>
            </w:r>
            <w:r>
              <w:rPr>
                <w:sz w:val="14"/>
                <w:szCs w:val="18"/>
              </w:rPr>
              <w:t xml:space="preserve"> </w:t>
            </w:r>
            <w:r w:rsidRPr="00361169">
              <w:rPr>
                <w:sz w:val="14"/>
                <w:szCs w:val="18"/>
              </w:rPr>
              <w:t>±</w:t>
            </w:r>
            <w:r>
              <w:rPr>
                <w:sz w:val="14"/>
                <w:szCs w:val="18"/>
              </w:rPr>
              <w:t>12.5</w:t>
            </w:r>
          </w:p>
        </w:tc>
      </w:tr>
      <w:tr w:rsidR="00822649" w14:paraId="527B1424" w14:textId="77777777" w:rsidTr="00822649">
        <w:trPr>
          <w:trHeight w:val="138"/>
        </w:trPr>
        <w:tc>
          <w:tcPr>
            <w:tcW w:w="325" w:type="pct"/>
            <w:vMerge/>
          </w:tcPr>
          <w:p w14:paraId="29357D5A" w14:textId="77777777" w:rsidR="00FC3E60" w:rsidRDefault="00FC3E60" w:rsidP="0041252E">
            <w:pPr>
              <w:spacing w:line="480" w:lineRule="auto"/>
              <w:rPr>
                <w:sz w:val="14"/>
                <w:szCs w:val="18"/>
              </w:rPr>
            </w:pPr>
          </w:p>
        </w:tc>
        <w:tc>
          <w:tcPr>
            <w:tcW w:w="433" w:type="pct"/>
          </w:tcPr>
          <w:p w14:paraId="0416ABC2" w14:textId="2EBFCE6C" w:rsidR="00FC3E60" w:rsidRPr="00EC645B" w:rsidRDefault="00FC3E60" w:rsidP="0041252E">
            <w:pPr>
              <w:spacing w:line="480" w:lineRule="auto"/>
              <w:rPr>
                <w:b/>
                <w:bCs/>
                <w:sz w:val="14"/>
                <w:szCs w:val="18"/>
              </w:rPr>
            </w:pPr>
            <w:r w:rsidRPr="00EC645B">
              <w:rPr>
                <w:b/>
                <w:bCs/>
                <w:sz w:val="14"/>
                <w:szCs w:val="18"/>
              </w:rPr>
              <w:t>Sforza, 2016</w:t>
            </w:r>
            <w:r w:rsidRPr="00EC645B">
              <w:rPr>
                <w:b/>
                <w:bCs/>
                <w:sz w:val="14"/>
                <w:szCs w:val="18"/>
              </w:rPr>
              <w:fldChar w:fldCharType="begin">
                <w:fldData xml:space="preserve">PEVuZE5vdGU+PENpdGU+PEF1dGhvcj5TZm9yemE8L0F1dGhvcj48WWVhcj4yMDE2PC9ZZWFyPjxS
ZWNOdW0+MTI8L1JlY051bT48RGlzcGxheVRleHQ+PHN0eWxlIGZhY2U9InN1cGVyc2NyaXB0Ij4y
PC9zdHlsZT48L0Rpc3BsYXlUZXh0PjxyZWNvcmQ+PHJlYy1udW1iZXI+MTI8L3JlYy1udW1iZXI+
PGZvcmVpZ24ta2V5cz48a2V5IGFwcD0iRU4iIGRiLWlkPSJ6emFyOWU5eDYweGUwNGVzYWZ0djly
dnlwdnZ2cHphYXd0ejkiIHRpbWVzdGFtcD0iMTc1ODAyOTc4NCI+MTI8L2tleT48L2ZvcmVpZ24t
a2V5cz48cmVmLXR5cGUgbmFtZT0iSm91cm5hbCBBcnRpY2xlIj4xNzwvcmVmLXR5cGU+PGNvbnRy
aWJ1dG9ycz48YXV0aG9ycz48YXV0aG9yPlNmb3J6YSwgTS48L2F1dGhvcj48YXV0aG9yPkFuZGpl
bGtvdiwgSy48L2F1dGhvcj48YXV0aG9yPlphY2NoZWRkdSwgUi48L2F1dGhvcj48YXV0aG9yPkh1
c2VpbiwgUi48L2F1dGhvcj48YXV0aG9yPkF0a2luc29uLCBDLjwvYXV0aG9yPjwvYXV0aG9ycz48
L2NvbnRyaWJ1dG9ycz48YXV0aC1hZGRyZXNzPlJveWFsIENvbGxlZ2Ugb2YgU3VyZ2VvbnMgb2Yg
RWRpbmJ1cmdoLCBVbml0ZWQgS2luZ2RvbSYjeEQ7QmVsZ3JhZGUsIFNlcmJpYSYjeEQ7RG9sYW4g
UGFyayBIb3NwaXRhbCwgU3RvbmV5IExhbmUsIEJyb21zZ3JvdmUsIEI2MCAxTFksIFVuaXRlZCBL
aW5nZG9tJiN4RDtMZWVkcyBNZWRpY2FsIFNjaG9vbCwgTGVlZHMsIFVuaXRlZCBLaW5nZG9tPC9h
dXRoLWFkZHJlc3M+PHRpdGxlcz48dGl0bGU+QSBwcmVsaW1pbmFyeSBhc3Nlc3NtZW50IG9mIHRo
ZSBwcmVkaWN0YWJpbGl0eSBvZiBmYXQgZ3JhZnRpbmcgdG8gY29ycmVjdCBzaWxpY29uZSBicmVh
c3QgaW1wbGFudC1yZWxhdGVkIGNvbXBsaWNhdGlvbnM8L3RpdGxlPjxzZWNvbmRhcnktdGl0bGU+
QWVzdGhldGljIFN1cmdlcnkgSm91cm5hbDwvc2Vjb25kYXJ5LXRpdGxlPjxhbHQtdGl0bGU+QWVz
dGhldC4gU3VyZy4gSi48L2FsdC10aXRsZT48L3RpdGxlcz48cGVyaW9kaWNhbD48ZnVsbC10aXRs
ZT5BZXN0aGV0aWMgU3VyZ2VyeSBKb3VybmFsPC9mdWxsLXRpdGxlPjxhYmJyLTE+QWVzdGhldC4g
U3VyZy4gSi48L2FiYnItMT48L3BlcmlvZGljYWw+PGFsdC1wZXJpb2RpY2FsPjxmdWxsLXRpdGxl
PkFlc3RoZXRpYyBTdXJnZXJ5IEpvdXJuYWw8L2Z1bGwtdGl0bGU+PGFiYnItMT5BZXN0aGV0LiBT
dXJnLiBKLjwvYWJici0xPjwvYWx0LXBlcmlvZGljYWw+PHBhZ2VzPjg4Ni04OTQ8L3BhZ2VzPjx2
b2x1bWU+MzY8L3ZvbHVtZT48bnVtYmVyPjg8L251bWJlcj48a2V5d29yZHM+PGtleXdvcmQ+QWRp
cG9zZSBUaXNzdWU8L2tleXdvcmQ+PGtleXdvcmQ+QWR1bHQ8L2tleXdvcmQ+PGtleXdvcmQ+QnJl
YXN0PC9rZXl3b3JkPjxrZXl3b3JkPkJyZWFzdCBJbXBsYW50czwva2V5d29yZD48a2V5d29yZD5G
ZW1hbGU8L2tleXdvcmQ+PGtleXdvcmQ+SHVtYW5zPC9rZXl3b3JkPjxrZXl3b3JkPk1hbW1hcGxh
c3R5PC9rZXl3b3JkPjxrZXl3b3JkPlBhdGllbnQgU2F0aXNmYWN0aW9uPC9rZXl3b3JkPjxrZXl3
b3JkPlBvc3RvcGVyYXRpdmUgQ29tcGxpY2F0aW9uczwva2V5d29yZD48a2V5d29yZD5Qcm9zcGVj
dGl2ZSBTdHVkaWVzPC9rZXl3b3JkPjxrZXl3b3JkPlNpbGljb25lczwva2V5d29yZD48a2V5d29y
ZD5UcmFuc3BsYW50YXRpb24sIEF1dG9sb2dvdXM8L2tleXdvcmQ+PGtleXdvcmQ+VHJlYXRtZW50
IE91dGNvbWU8L2tleXdvcmQ+PGtleXdvcmQ+WW91bmcgQWR1bHQ8L2tleXdvcmQ+PGtleXdvcmQ+
c2lsaWNvbmUgZGVyaXZhdGl2ZTwva2V5d29yZD48a2V5d29yZD5BcnRpY2xlPC9rZXl3b3JkPjxr
ZXl3b3JkPmF1dG9ncmFmdDwva2V5d29yZD48a2V5d29yZD5icmVhc3QgYXVnbWVudGF0aW9uPC9r
ZXl3b3JkPjxrZXl3b3JkPmNsaW5pY2FsIGFydGljbGU8L2tleXdvcmQ+PGtleXdvcmQ+Y2xpbmlj
YWwgYXNzZXNzbWVudDwva2V5d29yZD48a2V5d29yZD5mYXQgZ3JhZnRpbmc8L2tleXdvcmQ+PGtl
eXdvcmQ+aHVtYW48L2tleXdvcmQ+PGtleXdvcmQ+aW1hZ2luZyBzb2Z0d2FyZTwva2V5d29yZD48
a2V5d29yZD5vdXRjb21lIGFzc2Vzc21lbnQ8L2tleXdvcmQ+PGtleXdvcmQ+cGhvdG9ncmFwaHk8
L2tleXdvcmQ+PGtleXdvcmQ+cG9zdG9wZXJhdGl2ZSBwZXJpb2Q8L2tleXdvcmQ+PGtleXdvcmQ+
cHJlZGljdGlvbjwva2V5d29yZD48a2V5d29yZD5wcmVvcGVyYXRpdmUgZXZhbHVhdGlvbjwva2V5
d29yZD48a2V5d29yZD5wcmlvcml0eSBqb3VybmFsPC9rZXl3b3JkPjxrZXl3b3JkPnByb3NwZWN0
aXZlIHN0dWR5PC9rZXl3b3JkPjxrZXl3b3JkPnF1YW50aXRhdGl2ZSBhbmFseXNpczwva2V5d29y
ZD48a2V5d29yZD5zaWxpY29uZSBicmVhc3QgaW1wbGFudDwva2V5d29yZD48a2V5d29yZD50aHJl
ZSBkaW1lbnNpb25hbCBpbWFnaW5nPC9rZXl3b3JkPjxrZXl3b3JkPnRyZWF0bWVudCBpbmRpY2F0
aW9uPC9rZXl3b3JkPjxrZXl3b3JkPmFkdmVyc2UgZWZmZWN0czwva2V5d29yZD48a2V5d29yZD5h
dXRvdHJhbnNwbGFudGF0aW9uPC9rZXl3b3JkPjxrZXl3b3JkPmJyZWFzdCBpbXBsYW50PC9rZXl3
b3JkPjxrZXl3b3JkPmJyZWFzdCByZWNvbnN0cnVjdGlvbjwva2V5d29yZD48a2V5d29yZD5wcm9j
ZWR1cmVzPC9rZXl3b3JkPjwva2V5d29yZHM+PGRhdGVzPjx5ZWFyPjIwMTY8L3llYXI+PC9kYXRl
cz48cHVibGlzaGVyPk94Zm9yZCBVbml2ZXJzaXR5IFByZXNzPC9wdWJsaXNoZXI+PGlzYm4+MTA5
MDgyMFggKElTU04pPC9pc2JuPjx3b3JrLXR5cGU+QXJ0aWNsZTwvd29yay10eXBlPjx1cmxzPjxy
ZWxhdGVkLXVybHM+PHVybD5odHRwczovL3d3dy5zY29wdXMuY29tL2lud2FyZC9yZWNvcmQudXJp
P2VpZD0yLXMyLjAtODQ5OTQ4NDEwMTYmYW1wO2RvaT0xMC4xMDkzJTJmYXNqJTJmc2p3MDYwJmFt
cDtwYXJ0bmVySUQ9NDAmYW1wO21kNT04NGY1MTRhMGZiY2Y0YTNkZDNmYjgxZWJlMjBmN2VlNzwv
dXJsPjwvcmVsYXRlZC11cmxzPjwvdXJscz48Y3VzdG9tMj4yNzE1NTE5MzwvY3VzdG9tMj48ZWxl
Y3Ryb25pYy1yZXNvdXJjZS1udW0+MTAuMTA5My9hc2ovc2p3MDYwPC9lbGVjdHJvbmljLXJlc291
cmNlLW51bT48cmVtb3RlLWRhdGFiYXNlLW5hbWU+U2NvcHVzPC9yZW1vdGUtZGF0YWJhc2UtbmFt
ZT48bGFuZ3VhZ2U+RW5nbGlzaDwvbGFuZ3VhZ2U+PC9yZWNvcmQ+PC9DaXRlPjwvRW5kTm90ZT4A
</w:fldData>
              </w:fldChar>
            </w:r>
            <w:r w:rsidR="00F62852">
              <w:rPr>
                <w:b/>
                <w:bCs/>
                <w:sz w:val="14"/>
                <w:szCs w:val="18"/>
              </w:rPr>
              <w:instrText xml:space="preserve"> ADDIN EN.CITE </w:instrText>
            </w:r>
            <w:r w:rsidR="00F62852">
              <w:rPr>
                <w:b/>
                <w:bCs/>
                <w:sz w:val="14"/>
                <w:szCs w:val="18"/>
              </w:rPr>
              <w:fldChar w:fldCharType="begin">
                <w:fldData xml:space="preserve">PEVuZE5vdGU+PENpdGU+PEF1dGhvcj5TZm9yemE8L0F1dGhvcj48WWVhcj4yMDE2PC9ZZWFyPjxS
ZWNOdW0+MTI8L1JlY051bT48RGlzcGxheVRleHQ+PHN0eWxlIGZhY2U9InN1cGVyc2NyaXB0Ij4y
PC9zdHlsZT48L0Rpc3BsYXlUZXh0PjxyZWNvcmQ+PHJlYy1udW1iZXI+MTI8L3JlYy1udW1iZXI+
PGZvcmVpZ24ta2V5cz48a2V5IGFwcD0iRU4iIGRiLWlkPSJ6emFyOWU5eDYweGUwNGVzYWZ0djly
dnlwdnZ2cHphYXd0ejkiIHRpbWVzdGFtcD0iMTc1ODAyOTc4NCI+MTI8L2tleT48L2ZvcmVpZ24t
a2V5cz48cmVmLXR5cGUgbmFtZT0iSm91cm5hbCBBcnRpY2xlIj4xNzwvcmVmLXR5cGU+PGNvbnRy
aWJ1dG9ycz48YXV0aG9ycz48YXV0aG9yPlNmb3J6YSwgTS48L2F1dGhvcj48YXV0aG9yPkFuZGpl
bGtvdiwgSy48L2F1dGhvcj48YXV0aG9yPlphY2NoZWRkdSwgUi48L2F1dGhvcj48YXV0aG9yPkh1
c2VpbiwgUi48L2F1dGhvcj48YXV0aG9yPkF0a2luc29uLCBDLjwvYXV0aG9yPjwvYXV0aG9ycz48
L2NvbnRyaWJ1dG9ycz48YXV0aC1hZGRyZXNzPlJveWFsIENvbGxlZ2Ugb2YgU3VyZ2VvbnMgb2Yg
RWRpbmJ1cmdoLCBVbml0ZWQgS2luZ2RvbSYjeEQ7QmVsZ3JhZGUsIFNlcmJpYSYjeEQ7RG9sYW4g
UGFyayBIb3NwaXRhbCwgU3RvbmV5IExhbmUsIEJyb21zZ3JvdmUsIEI2MCAxTFksIFVuaXRlZCBL
aW5nZG9tJiN4RDtMZWVkcyBNZWRpY2FsIFNjaG9vbCwgTGVlZHMsIFVuaXRlZCBLaW5nZG9tPC9h
dXRoLWFkZHJlc3M+PHRpdGxlcz48dGl0bGU+QSBwcmVsaW1pbmFyeSBhc3Nlc3NtZW50IG9mIHRo
ZSBwcmVkaWN0YWJpbGl0eSBvZiBmYXQgZ3JhZnRpbmcgdG8gY29ycmVjdCBzaWxpY29uZSBicmVh
c3QgaW1wbGFudC1yZWxhdGVkIGNvbXBsaWNhdGlvbnM8L3RpdGxlPjxzZWNvbmRhcnktdGl0bGU+
QWVzdGhldGljIFN1cmdlcnkgSm91cm5hbDwvc2Vjb25kYXJ5LXRpdGxlPjxhbHQtdGl0bGU+QWVz
dGhldC4gU3VyZy4gSi48L2FsdC10aXRsZT48L3RpdGxlcz48cGVyaW9kaWNhbD48ZnVsbC10aXRs
ZT5BZXN0aGV0aWMgU3VyZ2VyeSBKb3VybmFsPC9mdWxsLXRpdGxlPjxhYmJyLTE+QWVzdGhldC4g
U3VyZy4gSi48L2FiYnItMT48L3BlcmlvZGljYWw+PGFsdC1wZXJpb2RpY2FsPjxmdWxsLXRpdGxl
PkFlc3RoZXRpYyBTdXJnZXJ5IEpvdXJuYWw8L2Z1bGwtdGl0bGU+PGFiYnItMT5BZXN0aGV0LiBT
dXJnLiBKLjwvYWJici0xPjwvYWx0LXBlcmlvZGljYWw+PHBhZ2VzPjg4Ni04OTQ8L3BhZ2VzPjx2
b2x1bWU+MzY8L3ZvbHVtZT48bnVtYmVyPjg8L251bWJlcj48a2V5d29yZHM+PGtleXdvcmQ+QWRp
cG9zZSBUaXNzdWU8L2tleXdvcmQ+PGtleXdvcmQ+QWR1bHQ8L2tleXdvcmQ+PGtleXdvcmQ+QnJl
YXN0PC9rZXl3b3JkPjxrZXl3b3JkPkJyZWFzdCBJbXBsYW50czwva2V5d29yZD48a2V5d29yZD5G
ZW1hbGU8L2tleXdvcmQ+PGtleXdvcmQ+SHVtYW5zPC9rZXl3b3JkPjxrZXl3b3JkPk1hbW1hcGxh
c3R5PC9rZXl3b3JkPjxrZXl3b3JkPlBhdGllbnQgU2F0aXNmYWN0aW9uPC9rZXl3b3JkPjxrZXl3
b3JkPlBvc3RvcGVyYXRpdmUgQ29tcGxpY2F0aW9uczwva2V5d29yZD48a2V5d29yZD5Qcm9zcGVj
dGl2ZSBTdHVkaWVzPC9rZXl3b3JkPjxrZXl3b3JkPlNpbGljb25lczwva2V5d29yZD48a2V5d29y
ZD5UcmFuc3BsYW50YXRpb24sIEF1dG9sb2dvdXM8L2tleXdvcmQ+PGtleXdvcmQ+VHJlYXRtZW50
IE91dGNvbWU8L2tleXdvcmQ+PGtleXdvcmQ+WW91bmcgQWR1bHQ8L2tleXdvcmQ+PGtleXdvcmQ+
c2lsaWNvbmUgZGVyaXZhdGl2ZTwva2V5d29yZD48a2V5d29yZD5BcnRpY2xlPC9rZXl3b3JkPjxr
ZXl3b3JkPmF1dG9ncmFmdDwva2V5d29yZD48a2V5d29yZD5icmVhc3QgYXVnbWVudGF0aW9uPC9r
ZXl3b3JkPjxrZXl3b3JkPmNsaW5pY2FsIGFydGljbGU8L2tleXdvcmQ+PGtleXdvcmQ+Y2xpbmlj
YWwgYXNzZXNzbWVudDwva2V5d29yZD48a2V5d29yZD5mYXQgZ3JhZnRpbmc8L2tleXdvcmQ+PGtl
eXdvcmQ+aHVtYW48L2tleXdvcmQ+PGtleXdvcmQ+aW1hZ2luZyBzb2Z0d2FyZTwva2V5d29yZD48
a2V5d29yZD5vdXRjb21lIGFzc2Vzc21lbnQ8L2tleXdvcmQ+PGtleXdvcmQ+cGhvdG9ncmFwaHk8
L2tleXdvcmQ+PGtleXdvcmQ+cG9zdG9wZXJhdGl2ZSBwZXJpb2Q8L2tleXdvcmQ+PGtleXdvcmQ+
cHJlZGljdGlvbjwva2V5d29yZD48a2V5d29yZD5wcmVvcGVyYXRpdmUgZXZhbHVhdGlvbjwva2V5
d29yZD48a2V5d29yZD5wcmlvcml0eSBqb3VybmFsPC9rZXl3b3JkPjxrZXl3b3JkPnByb3NwZWN0
aXZlIHN0dWR5PC9rZXl3b3JkPjxrZXl3b3JkPnF1YW50aXRhdGl2ZSBhbmFseXNpczwva2V5d29y
ZD48a2V5d29yZD5zaWxpY29uZSBicmVhc3QgaW1wbGFudDwva2V5d29yZD48a2V5d29yZD50aHJl
ZSBkaW1lbnNpb25hbCBpbWFnaW5nPC9rZXl3b3JkPjxrZXl3b3JkPnRyZWF0bWVudCBpbmRpY2F0
aW9uPC9rZXl3b3JkPjxrZXl3b3JkPmFkdmVyc2UgZWZmZWN0czwva2V5d29yZD48a2V5d29yZD5h
dXRvdHJhbnNwbGFudGF0aW9uPC9rZXl3b3JkPjxrZXl3b3JkPmJyZWFzdCBpbXBsYW50PC9rZXl3
b3JkPjxrZXl3b3JkPmJyZWFzdCByZWNvbnN0cnVjdGlvbjwva2V5d29yZD48a2V5d29yZD5wcm9j
ZWR1cmVzPC9rZXl3b3JkPjwva2V5d29yZHM+PGRhdGVzPjx5ZWFyPjIwMTY8L3llYXI+PC9kYXRl
cz48cHVibGlzaGVyPk94Zm9yZCBVbml2ZXJzaXR5IFByZXNzPC9wdWJsaXNoZXI+PGlzYm4+MTA5
MDgyMFggKElTU04pPC9pc2JuPjx3b3JrLXR5cGU+QXJ0aWNsZTwvd29yay10eXBlPjx1cmxzPjxy
ZWxhdGVkLXVybHM+PHVybD5odHRwczovL3d3dy5zY29wdXMuY29tL2lud2FyZC9yZWNvcmQudXJp
P2VpZD0yLXMyLjAtODQ5OTQ4NDEwMTYmYW1wO2RvaT0xMC4xMDkzJTJmYXNqJTJmc2p3MDYwJmFt
cDtwYXJ0bmVySUQ9NDAmYW1wO21kNT04NGY1MTRhMGZiY2Y0YTNkZDNmYjgxZWJlMjBmN2VlNzwv
dXJsPjwvcmVsYXRlZC11cmxzPjwvdXJscz48Y3VzdG9tMj4yNzE1NTE5MzwvY3VzdG9tMj48ZWxl
Y3Ryb25pYy1yZXNvdXJjZS1udW0+MTAuMTA5My9hc2ovc2p3MDYwPC9lbGVjdHJvbmljLXJlc291
cmNlLW51bT48cmVtb3RlLWRhdGFiYXNlLW5hbWU+U2NvcHVzPC9yZW1vdGUtZGF0YWJhc2UtbmFt
ZT48bGFuZ3VhZ2U+RW5nbGlzaDwvbGFuZ3VhZ2U+PC9yZWNvcmQ+PC9DaXRlPjwvRW5kTm90ZT4A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2</w:t>
            </w:r>
            <w:r w:rsidRPr="00EC645B">
              <w:rPr>
                <w:b/>
                <w:bCs/>
                <w:sz w:val="14"/>
                <w:szCs w:val="18"/>
              </w:rPr>
              <w:fldChar w:fldCharType="end"/>
            </w:r>
          </w:p>
        </w:tc>
        <w:tc>
          <w:tcPr>
            <w:tcW w:w="658" w:type="pct"/>
          </w:tcPr>
          <w:p w14:paraId="27EFD59A" w14:textId="77777777" w:rsidR="00FC3E60" w:rsidRPr="00244395" w:rsidRDefault="00FC3E60" w:rsidP="0041252E">
            <w:pPr>
              <w:spacing w:line="480" w:lineRule="auto"/>
              <w:rPr>
                <w:sz w:val="14"/>
                <w:szCs w:val="18"/>
              </w:rPr>
            </w:pPr>
            <w:r w:rsidRPr="00244395">
              <w:rPr>
                <w:sz w:val="14"/>
                <w:szCs w:val="18"/>
              </w:rPr>
              <w:t>AFT + implants</w:t>
            </w:r>
          </w:p>
        </w:tc>
        <w:tc>
          <w:tcPr>
            <w:tcW w:w="203" w:type="pct"/>
          </w:tcPr>
          <w:p w14:paraId="36E240EC" w14:textId="77777777" w:rsidR="00FC3E60" w:rsidRDefault="00FC3E60" w:rsidP="0041252E">
            <w:pPr>
              <w:spacing w:line="480" w:lineRule="auto"/>
              <w:rPr>
                <w:sz w:val="14"/>
                <w:szCs w:val="18"/>
              </w:rPr>
            </w:pPr>
            <w:r>
              <w:rPr>
                <w:sz w:val="14"/>
                <w:szCs w:val="18"/>
              </w:rPr>
              <w:t>No</w:t>
            </w:r>
          </w:p>
        </w:tc>
        <w:tc>
          <w:tcPr>
            <w:tcW w:w="378" w:type="pct"/>
          </w:tcPr>
          <w:p w14:paraId="20E17E9E" w14:textId="55568C48" w:rsidR="00FC3E60" w:rsidRPr="00244395" w:rsidRDefault="00FC3E60" w:rsidP="0041252E">
            <w:pPr>
              <w:spacing w:line="480" w:lineRule="auto"/>
              <w:rPr>
                <w:sz w:val="14"/>
                <w:szCs w:val="18"/>
              </w:rPr>
            </w:pPr>
            <w:r w:rsidRPr="00244395">
              <w:rPr>
                <w:sz w:val="14"/>
                <w:szCs w:val="18"/>
              </w:rPr>
              <w:t>Au</w:t>
            </w:r>
            <w:r w:rsidR="00822649">
              <w:rPr>
                <w:sz w:val="14"/>
                <w:szCs w:val="18"/>
              </w:rPr>
              <w:t>gmentation</w:t>
            </w:r>
          </w:p>
        </w:tc>
        <w:tc>
          <w:tcPr>
            <w:tcW w:w="472" w:type="pct"/>
          </w:tcPr>
          <w:p w14:paraId="05C347EC" w14:textId="77777777" w:rsidR="00FC3E60" w:rsidRPr="00244395" w:rsidRDefault="00FC3E60" w:rsidP="0041252E">
            <w:pPr>
              <w:spacing w:line="480" w:lineRule="auto"/>
              <w:rPr>
                <w:sz w:val="14"/>
                <w:szCs w:val="18"/>
              </w:rPr>
            </w:pPr>
            <w:r>
              <w:rPr>
                <w:sz w:val="14"/>
                <w:szCs w:val="18"/>
              </w:rPr>
              <w:t>Manuel</w:t>
            </w:r>
          </w:p>
        </w:tc>
        <w:tc>
          <w:tcPr>
            <w:tcW w:w="264" w:type="pct"/>
          </w:tcPr>
          <w:p w14:paraId="2FAAD804" w14:textId="19D44715" w:rsidR="00FC3E60" w:rsidRPr="00244395" w:rsidRDefault="00FC3E60" w:rsidP="0041252E">
            <w:pPr>
              <w:spacing w:line="480" w:lineRule="auto"/>
              <w:rPr>
                <w:sz w:val="14"/>
                <w:szCs w:val="18"/>
              </w:rPr>
            </w:pPr>
            <w:r w:rsidRPr="00244395">
              <w:rPr>
                <w:sz w:val="14"/>
                <w:szCs w:val="18"/>
              </w:rPr>
              <w:t>De</w:t>
            </w:r>
            <w:r w:rsidR="00822649">
              <w:rPr>
                <w:sz w:val="14"/>
                <w:szCs w:val="18"/>
              </w:rPr>
              <w:t>vice</w:t>
            </w:r>
            <w:r w:rsidRPr="00244395">
              <w:rPr>
                <w:sz w:val="14"/>
                <w:szCs w:val="18"/>
              </w:rPr>
              <w:t>*</w:t>
            </w:r>
          </w:p>
        </w:tc>
        <w:tc>
          <w:tcPr>
            <w:tcW w:w="96" w:type="pct"/>
          </w:tcPr>
          <w:p w14:paraId="482DDC88" w14:textId="77777777" w:rsidR="00FC3E60" w:rsidRDefault="00FC3E60" w:rsidP="0041252E">
            <w:pPr>
              <w:spacing w:line="480" w:lineRule="auto"/>
              <w:rPr>
                <w:sz w:val="14"/>
                <w:szCs w:val="18"/>
              </w:rPr>
            </w:pPr>
            <w:r w:rsidRPr="00244395">
              <w:rPr>
                <w:sz w:val="14"/>
                <w:szCs w:val="18"/>
              </w:rPr>
              <w:t>1</w:t>
            </w:r>
          </w:p>
        </w:tc>
        <w:tc>
          <w:tcPr>
            <w:tcW w:w="826" w:type="pct"/>
          </w:tcPr>
          <w:p w14:paraId="22722766" w14:textId="4A42E026" w:rsidR="00FC3E60" w:rsidRPr="00244395" w:rsidRDefault="00FC3E60" w:rsidP="0041252E">
            <w:pPr>
              <w:spacing w:line="480" w:lineRule="auto"/>
              <w:rPr>
                <w:sz w:val="14"/>
                <w:szCs w:val="18"/>
              </w:rPr>
            </w:pPr>
            <w:r>
              <w:rPr>
                <w:sz w:val="14"/>
                <w:szCs w:val="18"/>
              </w:rPr>
              <w:t>Multiple planes and tunnels</w:t>
            </w:r>
          </w:p>
        </w:tc>
        <w:tc>
          <w:tcPr>
            <w:tcW w:w="336" w:type="pct"/>
          </w:tcPr>
          <w:p w14:paraId="105E2D4E" w14:textId="77777777" w:rsidR="00FC3E60" w:rsidRDefault="00FC3E60" w:rsidP="0041252E">
            <w:pPr>
              <w:spacing w:line="480" w:lineRule="auto"/>
              <w:rPr>
                <w:sz w:val="14"/>
                <w:szCs w:val="18"/>
              </w:rPr>
            </w:pPr>
            <w:r w:rsidRPr="00244395">
              <w:rPr>
                <w:sz w:val="14"/>
                <w:szCs w:val="18"/>
              </w:rPr>
              <w:t>148</w:t>
            </w:r>
            <w:r>
              <w:rPr>
                <w:sz w:val="14"/>
                <w:szCs w:val="18"/>
              </w:rPr>
              <w:t xml:space="preserve"> </w:t>
            </w:r>
            <w:r w:rsidRPr="00361169">
              <w:rPr>
                <w:sz w:val="14"/>
                <w:szCs w:val="18"/>
              </w:rPr>
              <w:t>±</w:t>
            </w:r>
            <w:r w:rsidRPr="00244395">
              <w:rPr>
                <w:sz w:val="14"/>
                <w:szCs w:val="18"/>
              </w:rPr>
              <w:t>48</w:t>
            </w:r>
          </w:p>
        </w:tc>
        <w:tc>
          <w:tcPr>
            <w:tcW w:w="318" w:type="pct"/>
          </w:tcPr>
          <w:p w14:paraId="07FCB420" w14:textId="77777777" w:rsidR="00FC3E60" w:rsidRPr="00244395" w:rsidRDefault="00FC3E60" w:rsidP="0041252E">
            <w:pPr>
              <w:spacing w:line="480" w:lineRule="auto"/>
              <w:rPr>
                <w:sz w:val="14"/>
                <w:szCs w:val="18"/>
              </w:rPr>
            </w:pPr>
            <w:r>
              <w:rPr>
                <w:sz w:val="14"/>
                <w:szCs w:val="18"/>
              </w:rPr>
              <w:t>2D-</w:t>
            </w:r>
            <w:r w:rsidRPr="00244395">
              <w:rPr>
                <w:sz w:val="14"/>
                <w:szCs w:val="18"/>
              </w:rPr>
              <w:t>IS</w:t>
            </w:r>
          </w:p>
        </w:tc>
        <w:tc>
          <w:tcPr>
            <w:tcW w:w="165" w:type="pct"/>
          </w:tcPr>
          <w:p w14:paraId="0496D83D" w14:textId="77777777" w:rsidR="00FC3E60" w:rsidRPr="00244395" w:rsidRDefault="00FC3E60" w:rsidP="0041252E">
            <w:pPr>
              <w:spacing w:line="480" w:lineRule="auto"/>
              <w:rPr>
                <w:sz w:val="14"/>
                <w:szCs w:val="18"/>
              </w:rPr>
            </w:pPr>
            <w:r w:rsidRPr="00244395">
              <w:rPr>
                <w:sz w:val="14"/>
                <w:szCs w:val="18"/>
              </w:rPr>
              <w:t>12</w:t>
            </w:r>
          </w:p>
        </w:tc>
        <w:tc>
          <w:tcPr>
            <w:tcW w:w="526" w:type="pct"/>
          </w:tcPr>
          <w:p w14:paraId="29F260DF" w14:textId="77777777" w:rsidR="00FC3E60" w:rsidRDefault="00FC3E60" w:rsidP="0041252E">
            <w:pPr>
              <w:spacing w:line="480" w:lineRule="auto"/>
              <w:rPr>
                <w:sz w:val="14"/>
                <w:szCs w:val="18"/>
              </w:rPr>
            </w:pPr>
            <w:r w:rsidRPr="00244395">
              <w:rPr>
                <w:sz w:val="14"/>
                <w:szCs w:val="18"/>
              </w:rPr>
              <w:t>72.5</w:t>
            </w:r>
            <w:r>
              <w:rPr>
                <w:sz w:val="14"/>
                <w:szCs w:val="18"/>
              </w:rPr>
              <w:t xml:space="preserve"> </w:t>
            </w:r>
            <w:r w:rsidRPr="00361169">
              <w:rPr>
                <w:sz w:val="14"/>
                <w:szCs w:val="18"/>
              </w:rPr>
              <w:t>±</w:t>
            </w:r>
            <w:r>
              <w:rPr>
                <w:sz w:val="14"/>
                <w:szCs w:val="18"/>
              </w:rPr>
              <w:t>0.8</w:t>
            </w:r>
          </w:p>
        </w:tc>
      </w:tr>
      <w:tr w:rsidR="00822649" w14:paraId="06D2E74E" w14:textId="77777777" w:rsidTr="00822649">
        <w:trPr>
          <w:trHeight w:val="138"/>
        </w:trPr>
        <w:tc>
          <w:tcPr>
            <w:tcW w:w="325" w:type="pct"/>
            <w:vMerge/>
          </w:tcPr>
          <w:p w14:paraId="56C08DB5" w14:textId="77777777" w:rsidR="00FC3E60" w:rsidRDefault="00FC3E60" w:rsidP="0041252E">
            <w:pPr>
              <w:spacing w:line="480" w:lineRule="auto"/>
              <w:rPr>
                <w:sz w:val="14"/>
                <w:szCs w:val="18"/>
              </w:rPr>
            </w:pPr>
          </w:p>
        </w:tc>
        <w:tc>
          <w:tcPr>
            <w:tcW w:w="433" w:type="pct"/>
            <w:vMerge w:val="restart"/>
          </w:tcPr>
          <w:p w14:paraId="3409306C" w14:textId="6DC26479" w:rsidR="00FC3E60" w:rsidRPr="00EC645B" w:rsidRDefault="00FC3E60" w:rsidP="0041252E">
            <w:pPr>
              <w:spacing w:line="480" w:lineRule="auto"/>
              <w:rPr>
                <w:b/>
                <w:bCs/>
                <w:sz w:val="14"/>
                <w:szCs w:val="18"/>
              </w:rPr>
            </w:pPr>
            <w:r w:rsidRPr="00EC645B">
              <w:rPr>
                <w:b/>
                <w:bCs/>
                <w:sz w:val="14"/>
                <w:szCs w:val="18"/>
              </w:rPr>
              <w:t>Small, 2014</w:t>
            </w:r>
            <w:r w:rsidRPr="00EC645B">
              <w:rPr>
                <w:b/>
                <w:bCs/>
                <w:sz w:val="14"/>
                <w:szCs w:val="18"/>
              </w:rPr>
              <w:fldChar w:fldCharType="begin">
                <w:fldData xml:space="preserve">PEVuZE5vdGU+PENpdGU+PEF1dGhvcj5TbWFsbDwvQXV0aG9yPjxZZWFyPjIwMTQ8L1llYXI+PFJl
Y051bT4xMzwvUmVjTnVtPjxEaXNwbGF5VGV4dD48c3R5bGUgZmFjZT0ic3VwZXJzY3JpcHQiPjM8
L3N0eWxlPjwvRGlzcGxheVRleHQ+PHJlY29yZD48cmVjLW51bWJlcj4xMzwvcmVjLW51bWJlcj48
Zm9yZWlnbi1rZXlzPjxrZXkgYXBwPSJFTiIgZGItaWQ9Inp6YXI5ZTl4NjB4ZTA0ZXNhZnR2OXJ2
eXB2dnZwemFhd3R6OSIgdGltZXN0YW1wPSIxNzU4MDI5Nzk3Ij4xMzwva2V5PjwvZm9yZWlnbi1r
ZXlzPjxyZWYtdHlwZSBuYW1lPSJKb3VybmFsIEFydGljbGUiPjE3PC9yZWYtdHlwZT48Y29udHJp
YnV0b3JzPjxhdXRob3JzPjxhdXRob3I+U21hbGwsIEsuPC9hdXRob3I+PGF1dGhvcj5DaG9pLCBN
LjwvYXV0aG9yPjxhdXRob3I+UGV0cnVvbG8sIE8uPC9hdXRob3I+PGF1dGhvcj5MZWUsIEMuPC9h
dXRob3I+PGF1dGhvcj5LYXJwLCBOLjwvYXV0aG9yPjwvYXV0aG9ycz48L2NvbnRyaWJ1dG9ycz48
YXV0aC1hZGRyZXNzPk4uIEthcnAsIERlcGFydG1lbnQgb2YgUGxhc3RpYyBTdXJnZXJ5LCBOZXcg
WW9yayBVbml2ZXJzaXR5IExhbmdvbmUgTWVkaWNhbCBDZW50ZXIsIDMwNSBFYXN0IDQ3dGggU3Qs
IE5ldyBZb3JrLCBOWSAxMDAxNywgVW5pdGVkIFN0YXRlcy4gRS1tYWlsOiBub2xhbi5rYXJwQG55
dW1jLm9yZzwvYXV0aC1hZGRyZXNzPjx0aXRsZXM+PHRpdGxlPklzIHRoZXJlIGFuIGlkZWFsIGRv
bm9yIHNpdGUgb2YgZmF0IGZvciBzZWNvbmRhcnkgYnJlYXN0IHJlY29uc3RydWN0aW9uPzwvdGl0
bGU+PHNlY29uZGFyeS10aXRsZT5BZXN0aGV0aWMgU3VyZ2VyeSBKb3VybmFsPC9zZWNvbmRhcnkt
dGl0bGU+PC90aXRsZXM+PHBlcmlvZGljYWw+PGZ1bGwtdGl0bGU+QWVzdGhldGljIFN1cmdlcnkg
Sm91cm5hbDwvZnVsbC10aXRsZT48YWJici0xPkFlc3RoZXQuIFN1cmcuIEouPC9hYmJyLTE+PC9w
ZXJpb2RpY2FsPjxwYWdlcz41NDUtNTUwPC9wYWdlcz48dm9sdW1lPjM0PC92b2x1bWU+PG51bWJl
cj40PC9udW1iZXI+PHNlY3Rpb24+Q2FuZmllbGQgVkVDVFJBIDMtcG9kIHN5c3RlbTogQ2FuZmll
bGQgW1VuaXRlZCBTdGF0ZXNdLCBHZW9tYWdpYyBTdHVkaW8gMTI6IEdlb21hZ2ljIFtVbml0ZWQg
U3RhdGVzXTwvc2VjdGlvbj48a2V5d29yZHM+PGtleXdvcmQ+YWJkb21pbmFsIGZhdDwva2V5d29y
ZD48a2V5d29yZD5hZHVsdDwva2V5d29yZD48a2V5d29yZD5hZ2VkPC9rZXl3b3JkPjxrZXl3b3Jk
PmFudGhyb3BvbWV0cmljIHBhcmFtZXRlcnM8L2tleXdvcmQ+PGtleXdvcmQ+YXJ0aWNsZTwva2V5
d29yZD48a2V5d29yZD5icmVhc3Q8L2tleXdvcmQ+PGtleXdvcmQ+KmJyZWFzdCByZWNvbnN0cnVj
dGlvbjwva2V5d29yZD48a2V5d29yZD5jbGluaWNhbCBhcnRpY2xlPC9rZXl3b3JkPjxrZXl3b3Jk
Pipjb21wb3NpdGUgc2tpbiBncmFmdDwva2V5d29yZD48a2V5d29yZD5jb21wdXRlciBwcm9ncmFt
PC9rZXl3b3JkPjxrZXl3b3JkPmNvbnRyb2xsZWQgc3R1ZHk8L2tleXdvcmQ+PGtleXdvcmQ+KmRv
bm9yIHNpdGU8L2tleXdvcmQ+PGtleXdvcmQ+ZmVtYWxlPC9rZXl3b3JkPjxrZXl3b3JkPmdyYWZ0
IHN1cnZpdmFsPC9rZXl3b3JkPjxrZXl3b3JkPmh1bWFuPC9rZXl3b3JkPjxrZXl3b3JkPm1hbGU8
L2tleXdvcmQ+PGtleXdvcmQ+bWVkaWNhbCByZWNvcmQgcmV2aWV3PC9rZXl3b3JkPjxrZXl3b3Jk
Pm91dGNvbWUgYXNzZXNzbWVudDwva2V5d29yZD48a2V5d29yZD5wcmVvcGVyYXRpdmUgY2FyZTwv
a2V5d29yZD48a2V5d29yZD5wcmlvcml0eSBqb3VybmFsPC9rZXl3b3JkPjxrZXl3b3JkPnJhZGlh
dGlvbiBleHBvc3VyZTwva2V5d29yZD48a2V5d29yZD5yYWRpb2dyYXBoeSBkZXZpY2U8L2tleXdv
cmQ+PGtleXdvcmQ+cmFkaW90aGVyYXB5PC9rZXl3b3JkPjxrZXl3b3JkPnJldHJvc3BlY3RpdmUg
c3R1ZHk8L2tleXdvcmQ+PGtleXdvcmQ+c3VyZ2ljYWwgdGVjaG5pcXVlPC9rZXl3b3JkPjxrZXl3
b3JkPnRoaWdoPC9rZXl3b3JkPjxrZXl3b3JkPipmYXQvZWMgW0VuZG9nZW5vdXMgQ29tcG91bmRd
PC9rZXl3b3JkPjxrZXl3b3JkPmNvbGVtYW4gdGVjaG5pcXVlPC9rZXl3b3JkPjxrZXl3b3JkPmZh
dCB2b2x1bWUgcmV0ZW50aW9uPC9rZXl3b3JkPjxrZXl3b3JkPmxpcG9ncmFmdGluZzwva2V5d29y
ZD48a2V5d29yZD4qc2Vjb25kYXJ5IGJyZWFzdCByZWNvbnN0cnVjdGlvbjwva2V5d29yZD48L2tl
eXdvcmRzPjxkYXRlcz48eWVhcj4yMDE0PC95ZWFyPjwvZGF0ZXM+PHB1Yi1sb2NhdGlvbj5Vbml0
ZWQgU3RhdGVzPC9wdWItbG9jYXRpb24+PHB1Ymxpc2hlcj5TQUdFIFB1YmxpY2F0aW9ucyBJbmMu
IChFLW1haWw6IGNsYWltc0BzYWdlcHViLmNvbSk8L3B1Ymxpc2hlcj48aXNibj4xMDkwLTgyMFgm
I3hEOzE1MjctMzMwWDwvaXNibj48YWNjZXNzaW9uLW51bT4zNzI5MzU3OTc8L2FjY2Vzc2lvbi1u
dW0+PHVybHM+PHJlbGF0ZWQtdXJscz48dXJsPmh0dHA6Ly9hZXMuc2FnZXB1Yi5jb20vY29udGVu
dC9ieS95ZWFyPC91cmw+PHVybD5odHRwOi8vb3ZpZHNwLm92aWQuY29tL292aWR3ZWIuY2dpP1Q9
SlMmYW1wO1BBR0U9cmVmZXJlbmNlJmFtcDtEPWVtZWQxNSZhbXA7TkVXUz1OJmFtcDtBTj0zNzI5
MzU3OTc8L3VybD48L3JlbGF0ZWQtdXJscz48L3VybHM+PGN1c3RvbTE+Q2FuZmllbGQgVkVDVFJB
IDMtcG9kIHN5c3RlbTogQ2FuZmllbGQgW1VuaXRlZCBTdGF0ZXNdLCBHZW9tYWdpYyBTdHVkaW8g
MTI6IEdlb21hZ2ljIFtVbml0ZWQgU3RhdGVzXTwvY3VzdG9tMT48Y3VzdG9tMj5DYW5maWVsZCBb
VW5pdGVkIFN0YXRlc10sIEdlb21hZ2ljIFtVbml0ZWQgU3RhdGVzXTwvY3VzdG9tMj48ZWxlY3Ry
b25pYy1yZXNvdXJjZS1udW0+aHR0cHM6Ly9keC5kb2kub3JnLzEwLjExNzcvMTA5MDgyMFgxNDUy
Njc1MTwvZWxlY3Ryb25pYy1yZXNvdXJjZS1udW0+PHJlbW90ZS1kYXRhYmFzZS1uYW1lPkVtYmFz
ZTwvcmVtb3RlLWRhdGFiYXNlLW5hbWU+PGxhbmd1YWdlPkVuZ2xpc2g8L2xhbmd1YWdlPjwvcmVj
b3JkPjwvQ2l0ZT48L0VuZE5vdGU+
</w:fldData>
              </w:fldChar>
            </w:r>
            <w:r w:rsidR="00F62852">
              <w:rPr>
                <w:b/>
                <w:bCs/>
                <w:sz w:val="14"/>
                <w:szCs w:val="18"/>
              </w:rPr>
              <w:instrText xml:space="preserve"> ADDIN EN.CITE </w:instrText>
            </w:r>
            <w:r w:rsidR="00F62852">
              <w:rPr>
                <w:b/>
                <w:bCs/>
                <w:sz w:val="14"/>
                <w:szCs w:val="18"/>
              </w:rPr>
              <w:fldChar w:fldCharType="begin">
                <w:fldData xml:space="preserve">PEVuZE5vdGU+PENpdGU+PEF1dGhvcj5TbWFsbDwvQXV0aG9yPjxZZWFyPjIwMTQ8L1llYXI+PFJl
Y051bT4xMzwvUmVjTnVtPjxEaXNwbGF5VGV4dD48c3R5bGUgZmFjZT0ic3VwZXJzY3JpcHQiPjM8
L3N0eWxlPjwvRGlzcGxheVRleHQ+PHJlY29yZD48cmVjLW51bWJlcj4xMzwvcmVjLW51bWJlcj48
Zm9yZWlnbi1rZXlzPjxrZXkgYXBwPSJFTiIgZGItaWQ9Inp6YXI5ZTl4NjB4ZTA0ZXNhZnR2OXJ2
eXB2dnZwemFhd3R6OSIgdGltZXN0YW1wPSIxNzU4MDI5Nzk3Ij4xMzwva2V5PjwvZm9yZWlnbi1r
ZXlzPjxyZWYtdHlwZSBuYW1lPSJKb3VybmFsIEFydGljbGUiPjE3PC9yZWYtdHlwZT48Y29udHJp
YnV0b3JzPjxhdXRob3JzPjxhdXRob3I+U21hbGwsIEsuPC9hdXRob3I+PGF1dGhvcj5DaG9pLCBN
LjwvYXV0aG9yPjxhdXRob3I+UGV0cnVvbG8sIE8uPC9hdXRob3I+PGF1dGhvcj5MZWUsIEMuPC9h
dXRob3I+PGF1dGhvcj5LYXJwLCBOLjwvYXV0aG9yPjwvYXV0aG9ycz48L2NvbnRyaWJ1dG9ycz48
YXV0aC1hZGRyZXNzPk4uIEthcnAsIERlcGFydG1lbnQgb2YgUGxhc3RpYyBTdXJnZXJ5LCBOZXcg
WW9yayBVbml2ZXJzaXR5IExhbmdvbmUgTWVkaWNhbCBDZW50ZXIsIDMwNSBFYXN0IDQ3dGggU3Qs
IE5ldyBZb3JrLCBOWSAxMDAxNywgVW5pdGVkIFN0YXRlcy4gRS1tYWlsOiBub2xhbi5rYXJwQG55
dW1jLm9yZzwvYXV0aC1hZGRyZXNzPjx0aXRsZXM+PHRpdGxlPklzIHRoZXJlIGFuIGlkZWFsIGRv
bm9yIHNpdGUgb2YgZmF0IGZvciBzZWNvbmRhcnkgYnJlYXN0IHJlY29uc3RydWN0aW9uPzwvdGl0
bGU+PHNlY29uZGFyeS10aXRsZT5BZXN0aGV0aWMgU3VyZ2VyeSBKb3VybmFsPC9zZWNvbmRhcnkt
dGl0bGU+PC90aXRsZXM+PHBlcmlvZGljYWw+PGZ1bGwtdGl0bGU+QWVzdGhldGljIFN1cmdlcnkg
Sm91cm5hbDwvZnVsbC10aXRsZT48YWJici0xPkFlc3RoZXQuIFN1cmcuIEouPC9hYmJyLTE+PC9w
ZXJpb2RpY2FsPjxwYWdlcz41NDUtNTUwPC9wYWdlcz48dm9sdW1lPjM0PC92b2x1bWU+PG51bWJl
cj40PC9udW1iZXI+PHNlY3Rpb24+Q2FuZmllbGQgVkVDVFJBIDMtcG9kIHN5c3RlbTogQ2FuZmll
bGQgW1VuaXRlZCBTdGF0ZXNdLCBHZW9tYWdpYyBTdHVkaW8gMTI6IEdlb21hZ2ljIFtVbml0ZWQg
U3RhdGVzXTwvc2VjdGlvbj48a2V5d29yZHM+PGtleXdvcmQ+YWJkb21pbmFsIGZhdDwva2V5d29y
ZD48a2V5d29yZD5hZHVsdDwva2V5d29yZD48a2V5d29yZD5hZ2VkPC9rZXl3b3JkPjxrZXl3b3Jk
PmFudGhyb3BvbWV0cmljIHBhcmFtZXRlcnM8L2tleXdvcmQ+PGtleXdvcmQ+YXJ0aWNsZTwva2V5
d29yZD48a2V5d29yZD5icmVhc3Q8L2tleXdvcmQ+PGtleXdvcmQ+KmJyZWFzdCByZWNvbnN0cnVj
dGlvbjwva2V5d29yZD48a2V5d29yZD5jbGluaWNhbCBhcnRpY2xlPC9rZXl3b3JkPjxrZXl3b3Jk
Pipjb21wb3NpdGUgc2tpbiBncmFmdDwva2V5d29yZD48a2V5d29yZD5jb21wdXRlciBwcm9ncmFt
PC9rZXl3b3JkPjxrZXl3b3JkPmNvbnRyb2xsZWQgc3R1ZHk8L2tleXdvcmQ+PGtleXdvcmQ+KmRv
bm9yIHNpdGU8L2tleXdvcmQ+PGtleXdvcmQ+ZmVtYWxlPC9rZXl3b3JkPjxrZXl3b3JkPmdyYWZ0
IHN1cnZpdmFsPC9rZXl3b3JkPjxrZXl3b3JkPmh1bWFuPC9rZXl3b3JkPjxrZXl3b3JkPm1hbGU8
L2tleXdvcmQ+PGtleXdvcmQ+bWVkaWNhbCByZWNvcmQgcmV2aWV3PC9rZXl3b3JkPjxrZXl3b3Jk
Pm91dGNvbWUgYXNzZXNzbWVudDwva2V5d29yZD48a2V5d29yZD5wcmVvcGVyYXRpdmUgY2FyZTwv
a2V5d29yZD48a2V5d29yZD5wcmlvcml0eSBqb3VybmFsPC9rZXl3b3JkPjxrZXl3b3JkPnJhZGlh
dGlvbiBleHBvc3VyZTwva2V5d29yZD48a2V5d29yZD5yYWRpb2dyYXBoeSBkZXZpY2U8L2tleXdv
cmQ+PGtleXdvcmQ+cmFkaW90aGVyYXB5PC9rZXl3b3JkPjxrZXl3b3JkPnJldHJvc3BlY3RpdmUg
c3R1ZHk8L2tleXdvcmQ+PGtleXdvcmQ+c3VyZ2ljYWwgdGVjaG5pcXVlPC9rZXl3b3JkPjxrZXl3
b3JkPnRoaWdoPC9rZXl3b3JkPjxrZXl3b3JkPipmYXQvZWMgW0VuZG9nZW5vdXMgQ29tcG91bmRd
PC9rZXl3b3JkPjxrZXl3b3JkPmNvbGVtYW4gdGVjaG5pcXVlPC9rZXl3b3JkPjxrZXl3b3JkPmZh
dCB2b2x1bWUgcmV0ZW50aW9uPC9rZXl3b3JkPjxrZXl3b3JkPmxpcG9ncmFmdGluZzwva2V5d29y
ZD48a2V5d29yZD4qc2Vjb25kYXJ5IGJyZWFzdCByZWNvbnN0cnVjdGlvbjwva2V5d29yZD48L2tl
eXdvcmRzPjxkYXRlcz48eWVhcj4yMDE0PC95ZWFyPjwvZGF0ZXM+PHB1Yi1sb2NhdGlvbj5Vbml0
ZWQgU3RhdGVzPC9wdWItbG9jYXRpb24+PHB1Ymxpc2hlcj5TQUdFIFB1YmxpY2F0aW9ucyBJbmMu
IChFLW1haWw6IGNsYWltc0BzYWdlcHViLmNvbSk8L3B1Ymxpc2hlcj48aXNibj4xMDkwLTgyMFgm
I3hEOzE1MjctMzMwWDwvaXNibj48YWNjZXNzaW9uLW51bT4zNzI5MzU3OTc8L2FjY2Vzc2lvbi1u
dW0+PHVybHM+PHJlbGF0ZWQtdXJscz48dXJsPmh0dHA6Ly9hZXMuc2FnZXB1Yi5jb20vY29udGVu
dC9ieS95ZWFyPC91cmw+PHVybD5odHRwOi8vb3ZpZHNwLm92aWQuY29tL292aWR3ZWIuY2dpP1Q9
SlMmYW1wO1BBR0U9cmVmZXJlbmNlJmFtcDtEPWVtZWQxNSZhbXA7TkVXUz1OJmFtcDtBTj0zNzI5
MzU3OTc8L3VybD48L3JlbGF0ZWQtdXJscz48L3VybHM+PGN1c3RvbTE+Q2FuZmllbGQgVkVDVFJB
IDMtcG9kIHN5c3RlbTogQ2FuZmllbGQgW1VuaXRlZCBTdGF0ZXNdLCBHZW9tYWdpYyBTdHVkaW8g
MTI6IEdlb21hZ2ljIFtVbml0ZWQgU3RhdGVzXTwvY3VzdG9tMT48Y3VzdG9tMj5DYW5maWVsZCBb
VW5pdGVkIFN0YXRlc10sIEdlb21hZ2ljIFtVbml0ZWQgU3RhdGVzXTwvY3VzdG9tMj48ZWxlY3Ry
b25pYy1yZXNvdXJjZS1udW0+aHR0cHM6Ly9keC5kb2kub3JnLzEwLjExNzcvMTA5MDgyMFgxNDUy
Njc1MTwvZWxlY3Ryb25pYy1yZXNvdXJjZS1udW0+PHJlbW90ZS1kYXRhYmFzZS1uYW1lPkVtYmFz
ZTwvcmVtb3RlLWRhdGFiYXNlLW5hbWU+PGxhbmd1YWdlPkVuZ2xpc2g8L2xhbmd1YWdlPjwvcmVj
b3JkPjwvQ2l0ZT48L0VuZE5vdGU+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3</w:t>
            </w:r>
            <w:r w:rsidRPr="00EC645B">
              <w:rPr>
                <w:b/>
                <w:bCs/>
                <w:sz w:val="14"/>
                <w:szCs w:val="18"/>
              </w:rPr>
              <w:fldChar w:fldCharType="end"/>
            </w:r>
          </w:p>
        </w:tc>
        <w:tc>
          <w:tcPr>
            <w:tcW w:w="658" w:type="pct"/>
            <w:vMerge w:val="restart"/>
          </w:tcPr>
          <w:p w14:paraId="6958CE0A" w14:textId="77777777" w:rsidR="00FC3E60" w:rsidRPr="00244395" w:rsidRDefault="00FC3E60" w:rsidP="0041252E">
            <w:pPr>
              <w:spacing w:line="480" w:lineRule="auto"/>
              <w:rPr>
                <w:sz w:val="14"/>
                <w:szCs w:val="18"/>
              </w:rPr>
            </w:pPr>
            <w:r w:rsidRPr="00244395">
              <w:rPr>
                <w:sz w:val="14"/>
                <w:szCs w:val="18"/>
              </w:rPr>
              <w:t>AFT + other</w:t>
            </w:r>
            <w:r>
              <w:rPr>
                <w:sz w:val="14"/>
                <w:szCs w:val="18"/>
              </w:rPr>
              <w:t xml:space="preserve"> reconstruction</w:t>
            </w:r>
          </w:p>
        </w:tc>
        <w:tc>
          <w:tcPr>
            <w:tcW w:w="203" w:type="pct"/>
            <w:vMerge w:val="restart"/>
          </w:tcPr>
          <w:p w14:paraId="0EE539AA" w14:textId="77777777" w:rsidR="00FC3E60" w:rsidRDefault="00FC3E60" w:rsidP="0041252E">
            <w:pPr>
              <w:spacing w:line="480" w:lineRule="auto"/>
              <w:rPr>
                <w:sz w:val="14"/>
                <w:szCs w:val="18"/>
              </w:rPr>
            </w:pPr>
            <w:r>
              <w:rPr>
                <w:sz w:val="14"/>
                <w:szCs w:val="18"/>
              </w:rPr>
              <w:t>No</w:t>
            </w:r>
          </w:p>
        </w:tc>
        <w:tc>
          <w:tcPr>
            <w:tcW w:w="378" w:type="pct"/>
            <w:vMerge w:val="restart"/>
          </w:tcPr>
          <w:p w14:paraId="0AE1F50B" w14:textId="419EA55F" w:rsidR="00FC3E60" w:rsidRPr="00244395" w:rsidRDefault="00822649" w:rsidP="0041252E">
            <w:pPr>
              <w:spacing w:line="480" w:lineRule="auto"/>
              <w:rPr>
                <w:sz w:val="14"/>
                <w:szCs w:val="18"/>
              </w:rPr>
            </w:pPr>
            <w:r>
              <w:rPr>
                <w:sz w:val="14"/>
                <w:szCs w:val="18"/>
              </w:rPr>
              <w:t>Reconstructive</w:t>
            </w:r>
          </w:p>
        </w:tc>
        <w:tc>
          <w:tcPr>
            <w:tcW w:w="472" w:type="pct"/>
            <w:vMerge w:val="restart"/>
          </w:tcPr>
          <w:p w14:paraId="19826903" w14:textId="77777777" w:rsidR="00FC3E60" w:rsidRPr="00244395" w:rsidRDefault="00FC3E60" w:rsidP="0041252E">
            <w:pPr>
              <w:spacing w:line="480" w:lineRule="auto"/>
              <w:rPr>
                <w:sz w:val="14"/>
                <w:szCs w:val="18"/>
              </w:rPr>
            </w:pPr>
            <w:r>
              <w:rPr>
                <w:sz w:val="14"/>
                <w:szCs w:val="18"/>
              </w:rPr>
              <w:t>Suction assisted</w:t>
            </w:r>
          </w:p>
        </w:tc>
        <w:tc>
          <w:tcPr>
            <w:tcW w:w="264" w:type="pct"/>
            <w:vMerge w:val="restart"/>
          </w:tcPr>
          <w:p w14:paraId="3B034C8A" w14:textId="5162C0B5" w:rsidR="00FC3E60" w:rsidRPr="00244395" w:rsidRDefault="00822649" w:rsidP="0041252E">
            <w:pPr>
              <w:spacing w:line="480" w:lineRule="auto"/>
              <w:rPr>
                <w:sz w:val="14"/>
                <w:szCs w:val="18"/>
              </w:rPr>
            </w:pPr>
            <w:r w:rsidRPr="00E27E39">
              <w:rPr>
                <w:sz w:val="14"/>
                <w:szCs w:val="18"/>
              </w:rPr>
              <w:t>Ce</w:t>
            </w:r>
            <w:r>
              <w:rPr>
                <w:sz w:val="14"/>
                <w:szCs w:val="18"/>
              </w:rPr>
              <w:t>ntrifugation</w:t>
            </w:r>
          </w:p>
        </w:tc>
        <w:tc>
          <w:tcPr>
            <w:tcW w:w="96" w:type="pct"/>
            <w:vMerge w:val="restart"/>
          </w:tcPr>
          <w:p w14:paraId="089C29AC" w14:textId="77777777" w:rsidR="00FC3E60" w:rsidRDefault="00FC3E60" w:rsidP="0041252E">
            <w:pPr>
              <w:spacing w:line="480" w:lineRule="auto"/>
              <w:rPr>
                <w:sz w:val="14"/>
                <w:szCs w:val="18"/>
              </w:rPr>
            </w:pPr>
            <w:r w:rsidRPr="00244395">
              <w:rPr>
                <w:sz w:val="14"/>
                <w:szCs w:val="18"/>
              </w:rPr>
              <w:t>1</w:t>
            </w:r>
          </w:p>
        </w:tc>
        <w:tc>
          <w:tcPr>
            <w:tcW w:w="826" w:type="pct"/>
            <w:vMerge w:val="restart"/>
          </w:tcPr>
          <w:p w14:paraId="69F74F4C" w14:textId="7CF626AC" w:rsidR="00FC3E60" w:rsidRPr="00244395" w:rsidRDefault="00FC3E60" w:rsidP="0041252E">
            <w:pPr>
              <w:spacing w:line="480" w:lineRule="auto"/>
              <w:rPr>
                <w:sz w:val="14"/>
                <w:szCs w:val="18"/>
              </w:rPr>
            </w:pPr>
            <w:r>
              <w:rPr>
                <w:sz w:val="14"/>
                <w:szCs w:val="18"/>
              </w:rPr>
              <w:t>Multiple planes and tunnels</w:t>
            </w:r>
          </w:p>
        </w:tc>
        <w:tc>
          <w:tcPr>
            <w:tcW w:w="336" w:type="pct"/>
            <w:vMerge w:val="restart"/>
          </w:tcPr>
          <w:p w14:paraId="4FAA1011" w14:textId="77777777" w:rsidR="00FC3E60" w:rsidRDefault="00FC3E60" w:rsidP="0041252E">
            <w:pPr>
              <w:spacing w:line="480" w:lineRule="auto"/>
              <w:rPr>
                <w:sz w:val="14"/>
                <w:szCs w:val="18"/>
              </w:rPr>
            </w:pPr>
            <w:r w:rsidRPr="00244395">
              <w:rPr>
                <w:sz w:val="14"/>
                <w:szCs w:val="18"/>
              </w:rPr>
              <w:t>101, NR</w:t>
            </w:r>
          </w:p>
        </w:tc>
        <w:tc>
          <w:tcPr>
            <w:tcW w:w="318" w:type="pct"/>
            <w:vMerge w:val="restart"/>
          </w:tcPr>
          <w:p w14:paraId="4A3746E0" w14:textId="77777777" w:rsidR="00FC3E60" w:rsidRPr="00244395" w:rsidRDefault="00FC3E60" w:rsidP="0041252E">
            <w:pPr>
              <w:spacing w:line="480" w:lineRule="auto"/>
              <w:rPr>
                <w:sz w:val="14"/>
                <w:szCs w:val="18"/>
              </w:rPr>
            </w:pPr>
            <w:r w:rsidRPr="00244395">
              <w:rPr>
                <w:sz w:val="14"/>
                <w:szCs w:val="18"/>
              </w:rPr>
              <w:t>3D-IS</w:t>
            </w:r>
          </w:p>
        </w:tc>
        <w:tc>
          <w:tcPr>
            <w:tcW w:w="165" w:type="pct"/>
          </w:tcPr>
          <w:p w14:paraId="45A6CC07" w14:textId="77777777" w:rsidR="00FC3E60" w:rsidRPr="00244395" w:rsidRDefault="00FC3E60" w:rsidP="0041252E">
            <w:pPr>
              <w:spacing w:line="480" w:lineRule="auto"/>
              <w:rPr>
                <w:sz w:val="14"/>
                <w:szCs w:val="18"/>
              </w:rPr>
            </w:pPr>
            <w:r>
              <w:rPr>
                <w:sz w:val="14"/>
                <w:szCs w:val="18"/>
              </w:rPr>
              <w:t>0.5</w:t>
            </w:r>
          </w:p>
        </w:tc>
        <w:tc>
          <w:tcPr>
            <w:tcW w:w="526" w:type="pct"/>
          </w:tcPr>
          <w:p w14:paraId="2AEDFB6A" w14:textId="77777777" w:rsidR="00FC3E60" w:rsidRDefault="00FC3E60" w:rsidP="0041252E">
            <w:pPr>
              <w:spacing w:line="480" w:lineRule="auto"/>
              <w:rPr>
                <w:sz w:val="14"/>
                <w:szCs w:val="18"/>
              </w:rPr>
            </w:pPr>
            <w:r>
              <w:rPr>
                <w:sz w:val="14"/>
                <w:szCs w:val="18"/>
              </w:rPr>
              <w:t>82, NR</w:t>
            </w:r>
          </w:p>
        </w:tc>
      </w:tr>
      <w:tr w:rsidR="00822649" w14:paraId="45ECA4CC" w14:textId="77777777" w:rsidTr="00822649">
        <w:trPr>
          <w:trHeight w:val="138"/>
        </w:trPr>
        <w:tc>
          <w:tcPr>
            <w:tcW w:w="325" w:type="pct"/>
            <w:vMerge/>
          </w:tcPr>
          <w:p w14:paraId="64004DFC" w14:textId="77777777" w:rsidR="00FC3E60" w:rsidRDefault="00FC3E60" w:rsidP="0041252E">
            <w:pPr>
              <w:spacing w:line="480" w:lineRule="auto"/>
              <w:rPr>
                <w:sz w:val="14"/>
                <w:szCs w:val="18"/>
              </w:rPr>
            </w:pPr>
          </w:p>
        </w:tc>
        <w:tc>
          <w:tcPr>
            <w:tcW w:w="433" w:type="pct"/>
            <w:vMerge/>
          </w:tcPr>
          <w:p w14:paraId="7ABCB4A7" w14:textId="77777777" w:rsidR="00FC3E60" w:rsidRPr="00EC645B" w:rsidRDefault="00FC3E60" w:rsidP="0041252E">
            <w:pPr>
              <w:spacing w:line="480" w:lineRule="auto"/>
              <w:rPr>
                <w:b/>
                <w:bCs/>
                <w:sz w:val="14"/>
                <w:szCs w:val="18"/>
              </w:rPr>
            </w:pPr>
          </w:p>
        </w:tc>
        <w:tc>
          <w:tcPr>
            <w:tcW w:w="658" w:type="pct"/>
            <w:vMerge/>
          </w:tcPr>
          <w:p w14:paraId="2EDF3726" w14:textId="77777777" w:rsidR="00FC3E60" w:rsidRPr="00244395" w:rsidRDefault="00FC3E60" w:rsidP="0041252E">
            <w:pPr>
              <w:spacing w:line="480" w:lineRule="auto"/>
              <w:rPr>
                <w:sz w:val="14"/>
                <w:szCs w:val="18"/>
              </w:rPr>
            </w:pPr>
          </w:p>
        </w:tc>
        <w:tc>
          <w:tcPr>
            <w:tcW w:w="203" w:type="pct"/>
            <w:vMerge/>
          </w:tcPr>
          <w:p w14:paraId="44537110" w14:textId="77777777" w:rsidR="00FC3E60" w:rsidRDefault="00FC3E60" w:rsidP="0041252E">
            <w:pPr>
              <w:spacing w:line="480" w:lineRule="auto"/>
              <w:rPr>
                <w:sz w:val="14"/>
                <w:szCs w:val="18"/>
              </w:rPr>
            </w:pPr>
          </w:p>
        </w:tc>
        <w:tc>
          <w:tcPr>
            <w:tcW w:w="378" w:type="pct"/>
            <w:vMerge/>
          </w:tcPr>
          <w:p w14:paraId="50255EDC" w14:textId="77777777" w:rsidR="00FC3E60" w:rsidRPr="00244395" w:rsidRDefault="00FC3E60" w:rsidP="0041252E">
            <w:pPr>
              <w:spacing w:line="480" w:lineRule="auto"/>
              <w:rPr>
                <w:sz w:val="14"/>
                <w:szCs w:val="18"/>
              </w:rPr>
            </w:pPr>
          </w:p>
        </w:tc>
        <w:tc>
          <w:tcPr>
            <w:tcW w:w="472" w:type="pct"/>
            <w:vMerge/>
          </w:tcPr>
          <w:p w14:paraId="44B4F4EA" w14:textId="77777777" w:rsidR="00FC3E60" w:rsidRDefault="00FC3E60" w:rsidP="0041252E">
            <w:pPr>
              <w:spacing w:line="480" w:lineRule="auto"/>
              <w:rPr>
                <w:sz w:val="14"/>
                <w:szCs w:val="18"/>
              </w:rPr>
            </w:pPr>
          </w:p>
        </w:tc>
        <w:tc>
          <w:tcPr>
            <w:tcW w:w="264" w:type="pct"/>
            <w:vMerge/>
          </w:tcPr>
          <w:p w14:paraId="6D248A6C" w14:textId="77777777" w:rsidR="00FC3E60" w:rsidRPr="00244395" w:rsidRDefault="00FC3E60" w:rsidP="0041252E">
            <w:pPr>
              <w:spacing w:line="480" w:lineRule="auto"/>
              <w:rPr>
                <w:sz w:val="14"/>
                <w:szCs w:val="18"/>
              </w:rPr>
            </w:pPr>
          </w:p>
        </w:tc>
        <w:tc>
          <w:tcPr>
            <w:tcW w:w="96" w:type="pct"/>
            <w:vMerge/>
          </w:tcPr>
          <w:p w14:paraId="2DDF5423" w14:textId="77777777" w:rsidR="00FC3E60" w:rsidRPr="00244395" w:rsidRDefault="00FC3E60" w:rsidP="0041252E">
            <w:pPr>
              <w:spacing w:line="480" w:lineRule="auto"/>
              <w:rPr>
                <w:sz w:val="14"/>
                <w:szCs w:val="18"/>
              </w:rPr>
            </w:pPr>
          </w:p>
        </w:tc>
        <w:tc>
          <w:tcPr>
            <w:tcW w:w="826" w:type="pct"/>
            <w:vMerge/>
          </w:tcPr>
          <w:p w14:paraId="6BAB82C7" w14:textId="77777777" w:rsidR="00FC3E60" w:rsidRDefault="00FC3E60" w:rsidP="0041252E">
            <w:pPr>
              <w:spacing w:line="480" w:lineRule="auto"/>
              <w:rPr>
                <w:sz w:val="14"/>
                <w:szCs w:val="18"/>
              </w:rPr>
            </w:pPr>
          </w:p>
        </w:tc>
        <w:tc>
          <w:tcPr>
            <w:tcW w:w="336" w:type="pct"/>
            <w:vMerge/>
          </w:tcPr>
          <w:p w14:paraId="2DC4F1BF" w14:textId="77777777" w:rsidR="00FC3E60" w:rsidRPr="00244395" w:rsidRDefault="00FC3E60" w:rsidP="0041252E">
            <w:pPr>
              <w:spacing w:line="480" w:lineRule="auto"/>
              <w:rPr>
                <w:sz w:val="14"/>
                <w:szCs w:val="18"/>
              </w:rPr>
            </w:pPr>
          </w:p>
        </w:tc>
        <w:tc>
          <w:tcPr>
            <w:tcW w:w="318" w:type="pct"/>
            <w:vMerge/>
          </w:tcPr>
          <w:p w14:paraId="777B0420" w14:textId="77777777" w:rsidR="00FC3E60" w:rsidRPr="00244395" w:rsidRDefault="00FC3E60" w:rsidP="0041252E">
            <w:pPr>
              <w:spacing w:line="480" w:lineRule="auto"/>
              <w:rPr>
                <w:sz w:val="14"/>
                <w:szCs w:val="18"/>
              </w:rPr>
            </w:pPr>
          </w:p>
        </w:tc>
        <w:tc>
          <w:tcPr>
            <w:tcW w:w="165" w:type="pct"/>
          </w:tcPr>
          <w:p w14:paraId="455A345D" w14:textId="77777777" w:rsidR="00FC3E60" w:rsidRPr="00244395" w:rsidRDefault="00FC3E60" w:rsidP="0041252E">
            <w:pPr>
              <w:spacing w:line="480" w:lineRule="auto"/>
              <w:rPr>
                <w:sz w:val="14"/>
                <w:szCs w:val="18"/>
              </w:rPr>
            </w:pPr>
            <w:r>
              <w:rPr>
                <w:sz w:val="14"/>
                <w:szCs w:val="18"/>
              </w:rPr>
              <w:t>1.6</w:t>
            </w:r>
          </w:p>
        </w:tc>
        <w:tc>
          <w:tcPr>
            <w:tcW w:w="526" w:type="pct"/>
          </w:tcPr>
          <w:p w14:paraId="3097ADA0" w14:textId="77777777" w:rsidR="00FC3E60" w:rsidRPr="00244395" w:rsidRDefault="00FC3E60" w:rsidP="0041252E">
            <w:pPr>
              <w:spacing w:line="480" w:lineRule="auto"/>
              <w:rPr>
                <w:sz w:val="14"/>
                <w:szCs w:val="18"/>
              </w:rPr>
            </w:pPr>
            <w:r>
              <w:rPr>
                <w:sz w:val="14"/>
                <w:szCs w:val="18"/>
              </w:rPr>
              <w:t>63, NR</w:t>
            </w:r>
          </w:p>
        </w:tc>
      </w:tr>
      <w:tr w:rsidR="00822649" w14:paraId="777E7D2C" w14:textId="77777777" w:rsidTr="00822649">
        <w:trPr>
          <w:trHeight w:val="138"/>
        </w:trPr>
        <w:tc>
          <w:tcPr>
            <w:tcW w:w="325" w:type="pct"/>
            <w:vMerge/>
          </w:tcPr>
          <w:p w14:paraId="227AFF80" w14:textId="77777777" w:rsidR="00FC3E60" w:rsidRDefault="00FC3E60" w:rsidP="0041252E">
            <w:pPr>
              <w:spacing w:line="480" w:lineRule="auto"/>
              <w:rPr>
                <w:sz w:val="14"/>
                <w:szCs w:val="18"/>
              </w:rPr>
            </w:pPr>
          </w:p>
        </w:tc>
        <w:tc>
          <w:tcPr>
            <w:tcW w:w="433" w:type="pct"/>
            <w:vMerge/>
          </w:tcPr>
          <w:p w14:paraId="63A89FB9" w14:textId="77777777" w:rsidR="00FC3E60" w:rsidRPr="00EC645B" w:rsidRDefault="00FC3E60" w:rsidP="0041252E">
            <w:pPr>
              <w:spacing w:line="480" w:lineRule="auto"/>
              <w:rPr>
                <w:b/>
                <w:bCs/>
                <w:sz w:val="14"/>
                <w:szCs w:val="18"/>
              </w:rPr>
            </w:pPr>
          </w:p>
        </w:tc>
        <w:tc>
          <w:tcPr>
            <w:tcW w:w="658" w:type="pct"/>
            <w:vMerge/>
          </w:tcPr>
          <w:p w14:paraId="42E732D1" w14:textId="77777777" w:rsidR="00FC3E60" w:rsidRPr="00244395" w:rsidRDefault="00FC3E60" w:rsidP="0041252E">
            <w:pPr>
              <w:spacing w:line="480" w:lineRule="auto"/>
              <w:rPr>
                <w:sz w:val="14"/>
                <w:szCs w:val="18"/>
              </w:rPr>
            </w:pPr>
          </w:p>
        </w:tc>
        <w:tc>
          <w:tcPr>
            <w:tcW w:w="203" w:type="pct"/>
            <w:vMerge/>
          </w:tcPr>
          <w:p w14:paraId="3A954355" w14:textId="77777777" w:rsidR="00FC3E60" w:rsidRDefault="00FC3E60" w:rsidP="0041252E">
            <w:pPr>
              <w:spacing w:line="480" w:lineRule="auto"/>
              <w:rPr>
                <w:sz w:val="14"/>
                <w:szCs w:val="18"/>
              </w:rPr>
            </w:pPr>
          </w:p>
        </w:tc>
        <w:tc>
          <w:tcPr>
            <w:tcW w:w="378" w:type="pct"/>
            <w:vMerge/>
          </w:tcPr>
          <w:p w14:paraId="0B44F1B1" w14:textId="77777777" w:rsidR="00FC3E60" w:rsidRPr="00244395" w:rsidRDefault="00FC3E60" w:rsidP="0041252E">
            <w:pPr>
              <w:spacing w:line="480" w:lineRule="auto"/>
              <w:rPr>
                <w:sz w:val="14"/>
                <w:szCs w:val="18"/>
              </w:rPr>
            </w:pPr>
          </w:p>
        </w:tc>
        <w:tc>
          <w:tcPr>
            <w:tcW w:w="472" w:type="pct"/>
            <w:vMerge/>
          </w:tcPr>
          <w:p w14:paraId="6EF8D6A9" w14:textId="77777777" w:rsidR="00FC3E60" w:rsidRDefault="00FC3E60" w:rsidP="0041252E">
            <w:pPr>
              <w:spacing w:line="480" w:lineRule="auto"/>
              <w:rPr>
                <w:sz w:val="14"/>
                <w:szCs w:val="18"/>
              </w:rPr>
            </w:pPr>
          </w:p>
        </w:tc>
        <w:tc>
          <w:tcPr>
            <w:tcW w:w="264" w:type="pct"/>
            <w:vMerge/>
          </w:tcPr>
          <w:p w14:paraId="5B4FF68C" w14:textId="77777777" w:rsidR="00FC3E60" w:rsidRPr="00244395" w:rsidRDefault="00FC3E60" w:rsidP="0041252E">
            <w:pPr>
              <w:spacing w:line="480" w:lineRule="auto"/>
              <w:rPr>
                <w:sz w:val="14"/>
                <w:szCs w:val="18"/>
              </w:rPr>
            </w:pPr>
          </w:p>
        </w:tc>
        <w:tc>
          <w:tcPr>
            <w:tcW w:w="96" w:type="pct"/>
            <w:vMerge/>
          </w:tcPr>
          <w:p w14:paraId="25B23B18" w14:textId="77777777" w:rsidR="00FC3E60" w:rsidRPr="00244395" w:rsidRDefault="00FC3E60" w:rsidP="0041252E">
            <w:pPr>
              <w:spacing w:line="480" w:lineRule="auto"/>
              <w:rPr>
                <w:sz w:val="14"/>
                <w:szCs w:val="18"/>
              </w:rPr>
            </w:pPr>
          </w:p>
        </w:tc>
        <w:tc>
          <w:tcPr>
            <w:tcW w:w="826" w:type="pct"/>
            <w:vMerge/>
          </w:tcPr>
          <w:p w14:paraId="4191C037" w14:textId="77777777" w:rsidR="00FC3E60" w:rsidRDefault="00FC3E60" w:rsidP="0041252E">
            <w:pPr>
              <w:spacing w:line="480" w:lineRule="auto"/>
              <w:rPr>
                <w:sz w:val="14"/>
                <w:szCs w:val="18"/>
              </w:rPr>
            </w:pPr>
          </w:p>
        </w:tc>
        <w:tc>
          <w:tcPr>
            <w:tcW w:w="336" w:type="pct"/>
            <w:vMerge/>
          </w:tcPr>
          <w:p w14:paraId="0F87D62D" w14:textId="77777777" w:rsidR="00FC3E60" w:rsidRPr="00244395" w:rsidRDefault="00FC3E60" w:rsidP="0041252E">
            <w:pPr>
              <w:spacing w:line="480" w:lineRule="auto"/>
              <w:rPr>
                <w:sz w:val="14"/>
                <w:szCs w:val="18"/>
              </w:rPr>
            </w:pPr>
          </w:p>
        </w:tc>
        <w:tc>
          <w:tcPr>
            <w:tcW w:w="318" w:type="pct"/>
            <w:vMerge/>
          </w:tcPr>
          <w:p w14:paraId="693027CE" w14:textId="77777777" w:rsidR="00FC3E60" w:rsidRPr="00244395" w:rsidRDefault="00FC3E60" w:rsidP="0041252E">
            <w:pPr>
              <w:spacing w:line="480" w:lineRule="auto"/>
              <w:rPr>
                <w:sz w:val="14"/>
                <w:szCs w:val="18"/>
              </w:rPr>
            </w:pPr>
          </w:p>
        </w:tc>
        <w:tc>
          <w:tcPr>
            <w:tcW w:w="165" w:type="pct"/>
          </w:tcPr>
          <w:p w14:paraId="7773F129" w14:textId="77777777" w:rsidR="00FC3E60" w:rsidRPr="00244395" w:rsidRDefault="00FC3E60" w:rsidP="0041252E">
            <w:pPr>
              <w:spacing w:line="480" w:lineRule="auto"/>
              <w:rPr>
                <w:sz w:val="14"/>
                <w:szCs w:val="18"/>
              </w:rPr>
            </w:pPr>
            <w:r w:rsidRPr="00244395">
              <w:rPr>
                <w:sz w:val="14"/>
                <w:szCs w:val="18"/>
              </w:rPr>
              <w:t>4.6</w:t>
            </w:r>
          </w:p>
        </w:tc>
        <w:tc>
          <w:tcPr>
            <w:tcW w:w="526" w:type="pct"/>
          </w:tcPr>
          <w:p w14:paraId="35F79E3E" w14:textId="77777777" w:rsidR="00FC3E60" w:rsidRPr="00244395" w:rsidRDefault="00FC3E60" w:rsidP="0041252E">
            <w:pPr>
              <w:spacing w:line="480" w:lineRule="auto"/>
              <w:rPr>
                <w:sz w:val="14"/>
                <w:szCs w:val="18"/>
              </w:rPr>
            </w:pPr>
            <w:r w:rsidRPr="00244395">
              <w:rPr>
                <w:sz w:val="14"/>
                <w:szCs w:val="18"/>
              </w:rPr>
              <w:t>45</w:t>
            </w:r>
            <w:r>
              <w:rPr>
                <w:sz w:val="14"/>
                <w:szCs w:val="18"/>
              </w:rPr>
              <w:t>, NR</w:t>
            </w:r>
          </w:p>
        </w:tc>
      </w:tr>
      <w:tr w:rsidR="00822649" w14:paraId="44406D11" w14:textId="77777777" w:rsidTr="00822649">
        <w:trPr>
          <w:trHeight w:val="138"/>
        </w:trPr>
        <w:tc>
          <w:tcPr>
            <w:tcW w:w="325" w:type="pct"/>
            <w:vMerge/>
          </w:tcPr>
          <w:p w14:paraId="4A94FA38" w14:textId="77777777" w:rsidR="00FC3E60" w:rsidRDefault="00FC3E60" w:rsidP="0041252E">
            <w:pPr>
              <w:spacing w:line="480" w:lineRule="auto"/>
              <w:rPr>
                <w:sz w:val="14"/>
                <w:szCs w:val="18"/>
              </w:rPr>
            </w:pPr>
          </w:p>
        </w:tc>
        <w:tc>
          <w:tcPr>
            <w:tcW w:w="433" w:type="pct"/>
            <w:vMerge w:val="restart"/>
          </w:tcPr>
          <w:p w14:paraId="50500C49" w14:textId="21C8C255" w:rsidR="00FC3E60" w:rsidRPr="00EC645B" w:rsidRDefault="00FC3E60" w:rsidP="0041252E">
            <w:pPr>
              <w:spacing w:line="480" w:lineRule="auto"/>
              <w:rPr>
                <w:b/>
                <w:bCs/>
                <w:sz w:val="14"/>
                <w:szCs w:val="18"/>
              </w:rPr>
            </w:pPr>
            <w:proofErr w:type="spellStart"/>
            <w:r w:rsidRPr="00EC645B">
              <w:rPr>
                <w:b/>
                <w:bCs/>
                <w:sz w:val="14"/>
                <w:szCs w:val="18"/>
              </w:rPr>
              <w:t>Tissiani</w:t>
            </w:r>
            <w:proofErr w:type="spellEnd"/>
            <w:r>
              <w:rPr>
                <w:b/>
                <w:bCs/>
                <w:sz w:val="14"/>
                <w:szCs w:val="18"/>
              </w:rPr>
              <w:t>,</w:t>
            </w:r>
            <w:r w:rsidRPr="00EC645B">
              <w:rPr>
                <w:b/>
                <w:bCs/>
                <w:sz w:val="14"/>
                <w:szCs w:val="18"/>
              </w:rPr>
              <w:t xml:space="preserve"> 2016</w:t>
            </w:r>
            <w:r w:rsidRPr="00EC645B">
              <w:rPr>
                <w:b/>
                <w:bCs/>
                <w:sz w:val="14"/>
                <w:szCs w:val="18"/>
              </w:rPr>
              <w:fldChar w:fldCharType="begin">
                <w:fldData xml:space="preserve">PEVuZE5vdGU+PENpdGU+PEF1dGhvcj5UaXNzaWFuaTwvQXV0aG9yPjxZZWFyPjIwMTY8L1llYXI+
PFJlY051bT4yNDwvUmVjTnVtPjxEaXNwbGF5VGV4dD48c3R5bGUgZmFjZT0ic3VwZXJzY3JpcHQi
PjQ8L3N0eWxlPjwvRGlzcGxheVRleHQ+PHJlY29yZD48cmVjLW51bWJlcj4yNDwvcmVjLW51bWJl
cj48Zm9yZWlnbi1rZXlzPjxrZXkgYXBwPSJFTiIgZGItaWQ9Inp6YXI5ZTl4NjB4ZTA0ZXNhZnR2
OXJ2eXB2dnZwemFhd3R6OSIgdGltZXN0YW1wPSIxNzU4MjY5MTg5Ij4yNDwva2V5PjwvZm9yZWln
bi1rZXlzPjxyZWYtdHlwZSBuYW1lPSJKb3VybmFsIEFydGljbGUiPjE3PC9yZWYtdHlwZT48Y29u
dHJpYnV0b3JzPjxhdXRob3JzPjxhdXRob3I+VGlzc2lhbmksIEwuIEEuIEwuPC9hdXRob3I+PGF1
dGhvcj5BbG9uc28sIE4uPC9hdXRob3I+PC9hdXRob3JzPjwvY29udHJpYnV0b3JzPjxhdXRoLWFk
ZHJlc3M+RGVwYXJ0bWVudCBvZiBQbGFzdGljIFN1cmdlcnksIE1lZGljYWwgU2Nob29sLCBVbml2
ZXJzaXR5IG9mIFPDo28gUGF1bG8sIFPDo28gUGF1bG8sIDA0NTE2LTAxMCwgQnJhemlsPC9hdXRo
LWFkZHJlc3M+PHRpdGxlcz48dGl0bGU+QSBwcm9zcGVjdGl2ZSBhbmQgY29udHJvbGxlZCBjbGlu
aWNhbCB0cmlhbCBvbiBzdHJvbWFsIHZhc2N1bGFyIGZyYWN0aW9uIGVucmljaGVkIGZhdCBncmFm
dHMgaW4gc2Vjb25kYXJ5IGJyZWFzdCByZWNvbnN0cnVjdGlvbjwvdGl0bGU+PHNlY29uZGFyeS10
aXRsZT5TdGVtIENlbGxzIEludGVybmF0aW9uYWw8L3NlY29uZGFyeS10aXRsZT48YWx0LXRpdGxl
PlN0ZW0gQ2VsbHMgSW50bC48L2FsdC10aXRsZT48L3RpdGxlcz48cGVyaW9kaWNhbD48ZnVsbC10
aXRsZT5TdGVtIENlbGxzIEludGVybmF0aW9uYWw8L2Z1bGwtdGl0bGU+PGFiYnItMT5TdGVtIENl
bGxzIEludGwuPC9hYmJyLTE+PC9wZXJpb2RpY2FsPjxhbHQtcGVyaW9kaWNhbD48ZnVsbC10aXRs
ZT5TdGVtIENlbGxzIEludGVybmF0aW9uYWw8L2Z1bGwtdGl0bGU+PGFiYnItMT5TdGVtIENlbGxz
IEludGwuPC9hYmJyLTE+PC9hbHQtcGVyaW9kaWNhbD48dm9sdW1lPjIwMTY8L3ZvbHVtZT48a2V5
d29yZHM+PGtleXdvcmQ+NSZhcG9zOyBudWNsZW90aWRhc2U8L2tleXdvcmQ+PGtleXdvcmQ+YmV0
YTEgaW50ZWdyaW48L2tleXdvcmQ+PGtleXdvcmQ+Q0QzMSBhbnRpZ2VuPC9rZXl3b3JkPjxrZXl3
b3JkPkNENDUgYW50aWdlbjwva2V5d29yZD48a2V5d29yZD5lbmRvZ2xpbjwva2V5d29yZD48a2V5
d29yZD5UaHkgMSBhbnRpZ2VuPC9rZXl3b3JkPjxrZXl3b3JkPmFkdWx0PC9rZXl3b3JkPjxrZXl3
b3JkPmFnZWQ8L2tleXdvcmQ+PGtleXdvcmQ+QXJ0aWNsZTwva2V5d29yZD48a2V5d29yZD5icmVh
c3QgY2FyY2lub21hPC9rZXl3b3JkPjxrZXl3b3JkPmJyZWFzdCByZWNvbnN0cnVjdGlvbjwva2V5
d29yZD48a2V5d29yZD5jYW5jZXIgcmFkaW90aGVyYXB5PC9rZXl3b3JkPjxrZXl3b3JkPmNlbGwg
Y291bnRpbmc8L2tleXdvcmQ+PGtleXdvcmQ+Y2xpbmljYWwgYXJ0aWNsZTwva2V5d29yZD48a2V5
d29yZD5jb250cm9sbGVkIGNsaW5pY2FsIHRyaWFsPC9rZXl3b3JkPjxrZXl3b3JkPmNvbnRyb2xs
ZWQgc3R1ZHk8L2tleXdvcmQ+PGtleXdvcmQ+ZXN0aGV0aWNzPC9rZXl3b3JkPjxrZXl3b3JkPmZh
dCBuZWNyb3Npczwva2V5d29yZD48a2V5d29yZD5mZW1hbGU8L2tleXdvcmQ+PGtleXdvcmQ+aHVt
YW48L2tleXdvcmQ+PGtleXdvcmQ+aHVtYW4gY2VsbDwva2V5d29yZD48a2V5d29yZD5odW1hbiB0
aXNzdWU8L2tleXdvcmQ+PGtleXdvcmQ+aW1tdW5vcGhlbm90eXBpbmc8L2tleXdvcmQ+PGtleXdv
cmQ+aW50cmFkdWN0YWwgY2FyY2lub21hPC9rZXl3b3JkPjxrZXl3b3JkPm51Y2xlYXIgbWFnbmV0
aWMgcmVzb25hbmNlIGltYWdpbmc8L2tleXdvcmQ+PGtleXdvcmQ+cGF0aWVudCBzYXRpc2ZhY3Rp
b248L2tleXdvcmQ+PGtleXdvcmQ+cG9zdG9wZXJhdGl2ZSBjb21wbGljYXRpb248L2tleXdvcmQ+
PGtleXdvcmQ+cHJpb3JpdHkgam91cm5hbDwva2V5d29yZD48a2V5d29yZD5wcm9zcGVjdGl2ZSBz
dHVkeTwva2V5d29yZD48a2V5d29yZD5wcm90ZWluIGV4cHJlc3Npb248L2tleXdvcmQ+PGtleXdv
cmQ+cXVhbGl0YXRpdmUgYW5hbHlzaXM8L2tleXdvcmQ+PGtleXdvcmQ+cXVhbGl0YXRpdmUgcmVz
ZWFyY2g8L2tleXdvcmQ+PGtleXdvcmQ+cXVhbnRpdGF0aXZlIHN0dWR5PC9rZXl3b3JkPjxrZXl3
b3JkPnN0ZW0gY2VsbDwva2V5d29yZD48a2V5d29yZD5zdHJvbWEgY2VsbDwva2V5d29yZD48a2V5
d29yZD5zdHJvbWFsIHZhc2N1bGFyIGZyYWN0aW9uIGNlbGw8L2tleXdvcmQ+PGtleXdvcmQ+dGlz
c3VlIGdyYWZ0PC9rZXl3b3JkPjxrZXl3b3JkPnZvbHVtZXRyeTwva2V5d29yZD48L2tleXdvcmRz
PjxkYXRlcz48eWVhcj4yMDE2PC95ZWFyPjwvZGF0ZXM+PHB1Ymxpc2hlcj5IaW5kYXdpIFB1Ymxp
c2hpbmcgQ29ycG9yYXRpb248L3B1Ymxpc2hlcj48aXNibj4xNjg3OTY3OCAoSVNTTik8L2lzYm4+
PHdvcmstdHlwZT5BcnRpY2xlPC93b3JrLXR5cGU+PHVybHM+PHJlbGF0ZWQtdXJscz48dXJsPmh0
dHBzOi8vd3d3LnNjb3B1cy5jb20vaW53YXJkL3JlY29yZC51cmk/ZWlkPTItczIuMC04NDk1Njkx
OTcyMCZhbXA7ZG9pPTEwLjExNTUlMmYyMDE2JTJmMjYzNjQ1NCZhbXA7cGFydG5lcklEPTQwJmFt
cDttZDU9MTVjMjRjOWY5N2U5ZWJhMDM5M2QxOTRkZTM2Mzk0ZmQ8L3VybD48L3JlbGF0ZWQtdXJs
cz48L3VybHM+PGN1c3RvbTc+MjYzNjQ1NDwvY3VzdG9tNz48ZWxlY3Ryb25pYy1yZXNvdXJjZS1u
dW0+MTAuMTE1NS8yMDE2LzI2MzY0NTQ8L2VsZWN0cm9uaWMtcmVzb3VyY2UtbnVtPjxyZW1vdGUt
ZGF0YWJhc2UtbmFtZT5TY29wdXM8L3JlbW90ZS1kYXRhYmFzZS1uYW1lPjxsYW5ndWFnZT5Fbmds
aXNoPC9sYW5ndWFnZT48L3JlY29yZD48L0NpdGU+PC9FbmROb3RlPgB=
</w:fldData>
              </w:fldChar>
            </w:r>
            <w:r w:rsidR="00F62852">
              <w:rPr>
                <w:b/>
                <w:bCs/>
                <w:sz w:val="14"/>
                <w:szCs w:val="18"/>
              </w:rPr>
              <w:instrText xml:space="preserve"> ADDIN EN.CITE </w:instrText>
            </w:r>
            <w:r w:rsidR="00F62852">
              <w:rPr>
                <w:b/>
                <w:bCs/>
                <w:sz w:val="14"/>
                <w:szCs w:val="18"/>
              </w:rPr>
              <w:fldChar w:fldCharType="begin">
                <w:fldData xml:space="preserve">PEVuZE5vdGU+PENpdGU+PEF1dGhvcj5UaXNzaWFuaTwvQXV0aG9yPjxZZWFyPjIwMTY8L1llYXI+
PFJlY051bT4yNDwvUmVjTnVtPjxEaXNwbGF5VGV4dD48c3R5bGUgZmFjZT0ic3VwZXJzY3JpcHQi
PjQ8L3N0eWxlPjwvRGlzcGxheVRleHQ+PHJlY29yZD48cmVjLW51bWJlcj4yNDwvcmVjLW51bWJl
cj48Zm9yZWlnbi1rZXlzPjxrZXkgYXBwPSJFTiIgZGItaWQ9Inp6YXI5ZTl4NjB4ZTA0ZXNhZnR2
OXJ2eXB2dnZwemFhd3R6OSIgdGltZXN0YW1wPSIxNzU4MjY5MTg5Ij4yNDwva2V5PjwvZm9yZWln
bi1rZXlzPjxyZWYtdHlwZSBuYW1lPSJKb3VybmFsIEFydGljbGUiPjE3PC9yZWYtdHlwZT48Y29u
dHJpYnV0b3JzPjxhdXRob3JzPjxhdXRob3I+VGlzc2lhbmksIEwuIEEuIEwuPC9hdXRob3I+PGF1
dGhvcj5BbG9uc28sIE4uPC9hdXRob3I+PC9hdXRob3JzPjwvY29udHJpYnV0b3JzPjxhdXRoLWFk
ZHJlc3M+RGVwYXJ0bWVudCBvZiBQbGFzdGljIFN1cmdlcnksIE1lZGljYWwgU2Nob29sLCBVbml2
ZXJzaXR5IG9mIFPDo28gUGF1bG8sIFPDo28gUGF1bG8sIDA0NTE2LTAxMCwgQnJhemlsPC9hdXRo
LWFkZHJlc3M+PHRpdGxlcz48dGl0bGU+QSBwcm9zcGVjdGl2ZSBhbmQgY29udHJvbGxlZCBjbGlu
aWNhbCB0cmlhbCBvbiBzdHJvbWFsIHZhc2N1bGFyIGZyYWN0aW9uIGVucmljaGVkIGZhdCBncmFm
dHMgaW4gc2Vjb25kYXJ5IGJyZWFzdCByZWNvbnN0cnVjdGlvbjwvdGl0bGU+PHNlY29uZGFyeS10
aXRsZT5TdGVtIENlbGxzIEludGVybmF0aW9uYWw8L3NlY29uZGFyeS10aXRsZT48YWx0LXRpdGxl
PlN0ZW0gQ2VsbHMgSW50bC48L2FsdC10aXRsZT48L3RpdGxlcz48cGVyaW9kaWNhbD48ZnVsbC10
aXRsZT5TdGVtIENlbGxzIEludGVybmF0aW9uYWw8L2Z1bGwtdGl0bGU+PGFiYnItMT5TdGVtIENl
bGxzIEludGwuPC9hYmJyLTE+PC9wZXJpb2RpY2FsPjxhbHQtcGVyaW9kaWNhbD48ZnVsbC10aXRs
ZT5TdGVtIENlbGxzIEludGVybmF0aW9uYWw8L2Z1bGwtdGl0bGU+PGFiYnItMT5TdGVtIENlbGxz
IEludGwuPC9hYmJyLTE+PC9hbHQtcGVyaW9kaWNhbD48dm9sdW1lPjIwMTY8L3ZvbHVtZT48a2V5
d29yZHM+PGtleXdvcmQ+NSZhcG9zOyBudWNsZW90aWRhc2U8L2tleXdvcmQ+PGtleXdvcmQ+YmV0
YTEgaW50ZWdyaW48L2tleXdvcmQ+PGtleXdvcmQ+Q0QzMSBhbnRpZ2VuPC9rZXl3b3JkPjxrZXl3
b3JkPkNENDUgYW50aWdlbjwva2V5d29yZD48a2V5d29yZD5lbmRvZ2xpbjwva2V5d29yZD48a2V5
d29yZD5UaHkgMSBhbnRpZ2VuPC9rZXl3b3JkPjxrZXl3b3JkPmFkdWx0PC9rZXl3b3JkPjxrZXl3
b3JkPmFnZWQ8L2tleXdvcmQ+PGtleXdvcmQ+QXJ0aWNsZTwva2V5d29yZD48a2V5d29yZD5icmVh
c3QgY2FyY2lub21hPC9rZXl3b3JkPjxrZXl3b3JkPmJyZWFzdCByZWNvbnN0cnVjdGlvbjwva2V5
d29yZD48a2V5d29yZD5jYW5jZXIgcmFkaW90aGVyYXB5PC9rZXl3b3JkPjxrZXl3b3JkPmNlbGwg
Y291bnRpbmc8L2tleXdvcmQ+PGtleXdvcmQ+Y2xpbmljYWwgYXJ0aWNsZTwva2V5d29yZD48a2V5
d29yZD5jb250cm9sbGVkIGNsaW5pY2FsIHRyaWFsPC9rZXl3b3JkPjxrZXl3b3JkPmNvbnRyb2xs
ZWQgc3R1ZHk8L2tleXdvcmQ+PGtleXdvcmQ+ZXN0aGV0aWNzPC9rZXl3b3JkPjxrZXl3b3JkPmZh
dCBuZWNyb3Npczwva2V5d29yZD48a2V5d29yZD5mZW1hbGU8L2tleXdvcmQ+PGtleXdvcmQ+aHVt
YW48L2tleXdvcmQ+PGtleXdvcmQ+aHVtYW4gY2VsbDwva2V5d29yZD48a2V5d29yZD5odW1hbiB0
aXNzdWU8L2tleXdvcmQ+PGtleXdvcmQ+aW1tdW5vcGhlbm90eXBpbmc8L2tleXdvcmQ+PGtleXdv
cmQ+aW50cmFkdWN0YWwgY2FyY2lub21hPC9rZXl3b3JkPjxrZXl3b3JkPm51Y2xlYXIgbWFnbmV0
aWMgcmVzb25hbmNlIGltYWdpbmc8L2tleXdvcmQ+PGtleXdvcmQ+cGF0aWVudCBzYXRpc2ZhY3Rp
b248L2tleXdvcmQ+PGtleXdvcmQ+cG9zdG9wZXJhdGl2ZSBjb21wbGljYXRpb248L2tleXdvcmQ+
PGtleXdvcmQ+cHJpb3JpdHkgam91cm5hbDwva2V5d29yZD48a2V5d29yZD5wcm9zcGVjdGl2ZSBz
dHVkeTwva2V5d29yZD48a2V5d29yZD5wcm90ZWluIGV4cHJlc3Npb248L2tleXdvcmQ+PGtleXdv
cmQ+cXVhbGl0YXRpdmUgYW5hbHlzaXM8L2tleXdvcmQ+PGtleXdvcmQ+cXVhbGl0YXRpdmUgcmVz
ZWFyY2g8L2tleXdvcmQ+PGtleXdvcmQ+cXVhbnRpdGF0aXZlIHN0dWR5PC9rZXl3b3JkPjxrZXl3
b3JkPnN0ZW0gY2VsbDwva2V5d29yZD48a2V5d29yZD5zdHJvbWEgY2VsbDwva2V5d29yZD48a2V5
d29yZD5zdHJvbWFsIHZhc2N1bGFyIGZyYWN0aW9uIGNlbGw8L2tleXdvcmQ+PGtleXdvcmQ+dGlz
c3VlIGdyYWZ0PC9rZXl3b3JkPjxrZXl3b3JkPnZvbHVtZXRyeTwva2V5d29yZD48L2tleXdvcmRz
PjxkYXRlcz48eWVhcj4yMDE2PC95ZWFyPjwvZGF0ZXM+PHB1Ymxpc2hlcj5IaW5kYXdpIFB1Ymxp
c2hpbmcgQ29ycG9yYXRpb248L3B1Ymxpc2hlcj48aXNibj4xNjg3OTY3OCAoSVNTTik8L2lzYm4+
PHdvcmstdHlwZT5BcnRpY2xlPC93b3JrLXR5cGU+PHVybHM+PHJlbGF0ZWQtdXJscz48dXJsPmh0
dHBzOi8vd3d3LnNjb3B1cy5jb20vaW53YXJkL3JlY29yZC51cmk/ZWlkPTItczIuMC04NDk1Njkx
OTcyMCZhbXA7ZG9pPTEwLjExNTUlMmYyMDE2JTJmMjYzNjQ1NCZhbXA7cGFydG5lcklEPTQwJmFt
cDttZDU9MTVjMjRjOWY5N2U5ZWJhMDM5M2QxOTRkZTM2Mzk0ZmQ8L3VybD48L3JlbGF0ZWQtdXJs
cz48L3VybHM+PGN1c3RvbTc+MjYzNjQ1NDwvY3VzdG9tNz48ZWxlY3Ryb25pYy1yZXNvdXJjZS1u
dW0+MTAuMTE1NS8yMDE2LzI2MzY0NTQ8L2VsZWN0cm9uaWMtcmVzb3VyY2UtbnVtPjxyZW1vdGUt
ZGF0YWJhc2UtbmFtZT5TY29wdXM8L3JlbW90ZS1kYXRhYmFzZS1uYW1lPjxsYW5ndWFnZT5Fbmds
aXNoPC9sYW5ndWFnZT48L3JlY29yZD48L0NpdGU+PC9FbmROb3RlPgB=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4</w:t>
            </w:r>
            <w:r w:rsidRPr="00EC645B">
              <w:rPr>
                <w:b/>
                <w:bCs/>
                <w:sz w:val="14"/>
                <w:szCs w:val="18"/>
              </w:rPr>
              <w:fldChar w:fldCharType="end"/>
            </w:r>
          </w:p>
        </w:tc>
        <w:tc>
          <w:tcPr>
            <w:tcW w:w="658" w:type="pct"/>
          </w:tcPr>
          <w:p w14:paraId="0566667E" w14:textId="77777777" w:rsidR="00FC3E60" w:rsidRPr="00244395" w:rsidRDefault="00FC3E60" w:rsidP="0041252E">
            <w:pPr>
              <w:spacing w:line="480" w:lineRule="auto"/>
              <w:rPr>
                <w:sz w:val="14"/>
                <w:szCs w:val="18"/>
              </w:rPr>
            </w:pPr>
            <w:r w:rsidRPr="00244395">
              <w:rPr>
                <w:sz w:val="14"/>
                <w:szCs w:val="18"/>
              </w:rPr>
              <w:t>AFT + other</w:t>
            </w:r>
            <w:r>
              <w:rPr>
                <w:sz w:val="14"/>
                <w:szCs w:val="18"/>
              </w:rPr>
              <w:t xml:space="preserve"> reconstruction</w:t>
            </w:r>
          </w:p>
        </w:tc>
        <w:tc>
          <w:tcPr>
            <w:tcW w:w="203" w:type="pct"/>
          </w:tcPr>
          <w:p w14:paraId="4476A6B2" w14:textId="77777777" w:rsidR="00FC3E60" w:rsidRDefault="00FC3E60" w:rsidP="0041252E">
            <w:pPr>
              <w:spacing w:line="480" w:lineRule="auto"/>
              <w:rPr>
                <w:sz w:val="14"/>
                <w:szCs w:val="18"/>
              </w:rPr>
            </w:pPr>
            <w:r>
              <w:rPr>
                <w:sz w:val="14"/>
                <w:szCs w:val="18"/>
              </w:rPr>
              <w:t>No</w:t>
            </w:r>
          </w:p>
        </w:tc>
        <w:tc>
          <w:tcPr>
            <w:tcW w:w="378" w:type="pct"/>
          </w:tcPr>
          <w:p w14:paraId="16E5D9FA" w14:textId="7FE06D58" w:rsidR="00FC3E60" w:rsidRPr="00244395" w:rsidRDefault="00822649" w:rsidP="0041252E">
            <w:pPr>
              <w:spacing w:line="480" w:lineRule="auto"/>
              <w:rPr>
                <w:sz w:val="14"/>
                <w:szCs w:val="18"/>
              </w:rPr>
            </w:pPr>
            <w:r>
              <w:rPr>
                <w:sz w:val="14"/>
                <w:szCs w:val="18"/>
              </w:rPr>
              <w:t>Reconstructive</w:t>
            </w:r>
          </w:p>
        </w:tc>
        <w:tc>
          <w:tcPr>
            <w:tcW w:w="472" w:type="pct"/>
          </w:tcPr>
          <w:p w14:paraId="0AE80119" w14:textId="77777777" w:rsidR="00FC3E60" w:rsidRPr="00244395" w:rsidRDefault="00FC3E60" w:rsidP="0041252E">
            <w:pPr>
              <w:spacing w:line="480" w:lineRule="auto"/>
              <w:rPr>
                <w:sz w:val="14"/>
                <w:szCs w:val="18"/>
              </w:rPr>
            </w:pPr>
            <w:r>
              <w:rPr>
                <w:sz w:val="14"/>
                <w:szCs w:val="18"/>
              </w:rPr>
              <w:t>Suction assisted</w:t>
            </w:r>
          </w:p>
        </w:tc>
        <w:tc>
          <w:tcPr>
            <w:tcW w:w="264" w:type="pct"/>
          </w:tcPr>
          <w:p w14:paraId="017ED52E" w14:textId="7504B81B" w:rsidR="00FC3E60" w:rsidRPr="00244395" w:rsidRDefault="00822649" w:rsidP="0041252E">
            <w:pPr>
              <w:spacing w:line="480" w:lineRule="auto"/>
              <w:rPr>
                <w:sz w:val="14"/>
                <w:szCs w:val="18"/>
              </w:rPr>
            </w:pPr>
            <w:r w:rsidRPr="00E27E39">
              <w:rPr>
                <w:sz w:val="14"/>
                <w:szCs w:val="18"/>
              </w:rPr>
              <w:t>Ce</w:t>
            </w:r>
            <w:r>
              <w:rPr>
                <w:sz w:val="14"/>
                <w:szCs w:val="18"/>
              </w:rPr>
              <w:t>ntrifugation</w:t>
            </w:r>
          </w:p>
        </w:tc>
        <w:tc>
          <w:tcPr>
            <w:tcW w:w="96" w:type="pct"/>
          </w:tcPr>
          <w:p w14:paraId="79C508EB" w14:textId="77777777" w:rsidR="00FC3E60" w:rsidRDefault="00FC3E60" w:rsidP="0041252E">
            <w:pPr>
              <w:spacing w:line="480" w:lineRule="auto"/>
              <w:rPr>
                <w:sz w:val="14"/>
                <w:szCs w:val="18"/>
              </w:rPr>
            </w:pPr>
            <w:r>
              <w:rPr>
                <w:sz w:val="14"/>
                <w:szCs w:val="18"/>
              </w:rPr>
              <w:t>NR</w:t>
            </w:r>
          </w:p>
        </w:tc>
        <w:tc>
          <w:tcPr>
            <w:tcW w:w="826" w:type="pct"/>
          </w:tcPr>
          <w:p w14:paraId="16F41CF4" w14:textId="6CAAD8E6" w:rsidR="00FC3E60" w:rsidRPr="00AB42A6" w:rsidRDefault="00FC3E60" w:rsidP="0041252E">
            <w:pPr>
              <w:spacing w:line="480" w:lineRule="auto"/>
              <w:rPr>
                <w:sz w:val="14"/>
                <w:szCs w:val="18"/>
              </w:rPr>
            </w:pPr>
            <w:r>
              <w:rPr>
                <w:sz w:val="14"/>
                <w:szCs w:val="18"/>
              </w:rPr>
              <w:t>Multiple planes and tunnels</w:t>
            </w:r>
          </w:p>
        </w:tc>
        <w:tc>
          <w:tcPr>
            <w:tcW w:w="336" w:type="pct"/>
          </w:tcPr>
          <w:p w14:paraId="2E078C24" w14:textId="77777777" w:rsidR="00FC3E60" w:rsidRDefault="00FC3E60" w:rsidP="0041252E">
            <w:pPr>
              <w:spacing w:line="480" w:lineRule="auto"/>
              <w:rPr>
                <w:sz w:val="14"/>
                <w:szCs w:val="18"/>
              </w:rPr>
            </w:pPr>
            <w:r w:rsidRPr="00AB42A6">
              <w:rPr>
                <w:sz w:val="14"/>
                <w:szCs w:val="18"/>
              </w:rPr>
              <w:t>111.5</w:t>
            </w:r>
            <w:r>
              <w:rPr>
                <w:sz w:val="14"/>
                <w:szCs w:val="18"/>
              </w:rPr>
              <w:t>, NR</w:t>
            </w:r>
          </w:p>
        </w:tc>
        <w:tc>
          <w:tcPr>
            <w:tcW w:w="318" w:type="pct"/>
          </w:tcPr>
          <w:p w14:paraId="72981033" w14:textId="77777777" w:rsidR="00FC3E60" w:rsidRPr="00244395" w:rsidRDefault="00FC3E60" w:rsidP="0041252E">
            <w:pPr>
              <w:spacing w:line="480" w:lineRule="auto"/>
              <w:rPr>
                <w:sz w:val="14"/>
                <w:szCs w:val="18"/>
              </w:rPr>
            </w:pPr>
            <w:r>
              <w:rPr>
                <w:sz w:val="14"/>
                <w:szCs w:val="18"/>
              </w:rPr>
              <w:t>MRI</w:t>
            </w:r>
          </w:p>
        </w:tc>
        <w:tc>
          <w:tcPr>
            <w:tcW w:w="165" w:type="pct"/>
          </w:tcPr>
          <w:p w14:paraId="4EB26D89" w14:textId="77777777" w:rsidR="00FC3E60" w:rsidRPr="00244395" w:rsidRDefault="00FC3E60" w:rsidP="0041252E">
            <w:pPr>
              <w:spacing w:line="480" w:lineRule="auto"/>
              <w:rPr>
                <w:sz w:val="14"/>
                <w:szCs w:val="18"/>
              </w:rPr>
            </w:pPr>
            <w:r>
              <w:rPr>
                <w:sz w:val="14"/>
                <w:szCs w:val="18"/>
              </w:rPr>
              <w:t>12.9</w:t>
            </w:r>
          </w:p>
        </w:tc>
        <w:tc>
          <w:tcPr>
            <w:tcW w:w="526" w:type="pct"/>
          </w:tcPr>
          <w:p w14:paraId="2E210819" w14:textId="77777777" w:rsidR="00FC3E60" w:rsidRDefault="00FC3E60" w:rsidP="0041252E">
            <w:pPr>
              <w:spacing w:line="480" w:lineRule="auto"/>
              <w:rPr>
                <w:sz w:val="14"/>
                <w:szCs w:val="18"/>
              </w:rPr>
            </w:pPr>
            <w:r>
              <w:rPr>
                <w:sz w:val="14"/>
                <w:szCs w:val="18"/>
              </w:rPr>
              <w:t xml:space="preserve">51.4 </w:t>
            </w:r>
            <w:r w:rsidRPr="00361169">
              <w:rPr>
                <w:sz w:val="14"/>
                <w:szCs w:val="18"/>
              </w:rPr>
              <w:t>±</w:t>
            </w:r>
            <w:r>
              <w:rPr>
                <w:sz w:val="14"/>
                <w:szCs w:val="18"/>
              </w:rPr>
              <w:t>18.4</w:t>
            </w:r>
          </w:p>
        </w:tc>
      </w:tr>
      <w:tr w:rsidR="00822649" w14:paraId="1F65918C" w14:textId="77777777" w:rsidTr="00822649">
        <w:trPr>
          <w:trHeight w:val="138"/>
        </w:trPr>
        <w:tc>
          <w:tcPr>
            <w:tcW w:w="325" w:type="pct"/>
            <w:vMerge/>
          </w:tcPr>
          <w:p w14:paraId="76A4F1AD" w14:textId="77777777" w:rsidR="00FC3E60" w:rsidRDefault="00FC3E60" w:rsidP="0041252E">
            <w:pPr>
              <w:spacing w:line="480" w:lineRule="auto"/>
              <w:rPr>
                <w:sz w:val="14"/>
                <w:szCs w:val="18"/>
              </w:rPr>
            </w:pPr>
          </w:p>
        </w:tc>
        <w:tc>
          <w:tcPr>
            <w:tcW w:w="433" w:type="pct"/>
            <w:vMerge/>
          </w:tcPr>
          <w:p w14:paraId="30D86525" w14:textId="77777777" w:rsidR="00FC3E60" w:rsidRPr="00EC645B" w:rsidRDefault="00FC3E60" w:rsidP="0041252E">
            <w:pPr>
              <w:spacing w:line="480" w:lineRule="auto"/>
              <w:rPr>
                <w:b/>
                <w:bCs/>
                <w:sz w:val="14"/>
                <w:szCs w:val="18"/>
              </w:rPr>
            </w:pPr>
          </w:p>
        </w:tc>
        <w:tc>
          <w:tcPr>
            <w:tcW w:w="658" w:type="pct"/>
          </w:tcPr>
          <w:p w14:paraId="669064FB" w14:textId="77777777" w:rsidR="00FC3E60" w:rsidRPr="00244395" w:rsidRDefault="00FC3E60" w:rsidP="0041252E">
            <w:pPr>
              <w:spacing w:line="480" w:lineRule="auto"/>
              <w:rPr>
                <w:sz w:val="14"/>
                <w:szCs w:val="18"/>
              </w:rPr>
            </w:pPr>
            <w:r w:rsidRPr="00244395">
              <w:rPr>
                <w:sz w:val="14"/>
                <w:szCs w:val="18"/>
              </w:rPr>
              <w:t>AFT + other</w:t>
            </w:r>
            <w:r>
              <w:rPr>
                <w:sz w:val="14"/>
                <w:szCs w:val="18"/>
              </w:rPr>
              <w:t xml:space="preserve"> reconstruction</w:t>
            </w:r>
          </w:p>
        </w:tc>
        <w:tc>
          <w:tcPr>
            <w:tcW w:w="203" w:type="pct"/>
          </w:tcPr>
          <w:p w14:paraId="4C7EE493" w14:textId="77777777" w:rsidR="00FC3E60" w:rsidRDefault="00FC3E60" w:rsidP="0041252E">
            <w:pPr>
              <w:spacing w:line="480" w:lineRule="auto"/>
              <w:rPr>
                <w:sz w:val="14"/>
                <w:szCs w:val="18"/>
              </w:rPr>
            </w:pPr>
            <w:r>
              <w:rPr>
                <w:sz w:val="14"/>
                <w:szCs w:val="18"/>
              </w:rPr>
              <w:t>SVF</w:t>
            </w:r>
          </w:p>
        </w:tc>
        <w:tc>
          <w:tcPr>
            <w:tcW w:w="378" w:type="pct"/>
          </w:tcPr>
          <w:p w14:paraId="3B13AAC1" w14:textId="3F4BE6D7" w:rsidR="00FC3E60" w:rsidRPr="00244395" w:rsidRDefault="00822649" w:rsidP="0041252E">
            <w:pPr>
              <w:spacing w:line="480" w:lineRule="auto"/>
              <w:rPr>
                <w:sz w:val="14"/>
                <w:szCs w:val="18"/>
              </w:rPr>
            </w:pPr>
            <w:r>
              <w:rPr>
                <w:sz w:val="14"/>
                <w:szCs w:val="18"/>
              </w:rPr>
              <w:t>Reconstructive</w:t>
            </w:r>
          </w:p>
        </w:tc>
        <w:tc>
          <w:tcPr>
            <w:tcW w:w="472" w:type="pct"/>
          </w:tcPr>
          <w:p w14:paraId="7C8A6F4C" w14:textId="77777777" w:rsidR="00FC3E60" w:rsidRPr="00244395" w:rsidRDefault="00FC3E60" w:rsidP="0041252E">
            <w:pPr>
              <w:spacing w:line="480" w:lineRule="auto"/>
              <w:rPr>
                <w:sz w:val="14"/>
                <w:szCs w:val="18"/>
              </w:rPr>
            </w:pPr>
            <w:r>
              <w:rPr>
                <w:sz w:val="14"/>
                <w:szCs w:val="18"/>
              </w:rPr>
              <w:t>Suction assisted</w:t>
            </w:r>
          </w:p>
        </w:tc>
        <w:tc>
          <w:tcPr>
            <w:tcW w:w="264" w:type="pct"/>
          </w:tcPr>
          <w:p w14:paraId="65DCB7DC" w14:textId="198DDBB4" w:rsidR="00FC3E60" w:rsidRPr="00244395" w:rsidRDefault="00822649" w:rsidP="0041252E">
            <w:pPr>
              <w:spacing w:line="480" w:lineRule="auto"/>
              <w:rPr>
                <w:sz w:val="14"/>
                <w:szCs w:val="18"/>
              </w:rPr>
            </w:pPr>
            <w:r w:rsidRPr="00E27E39">
              <w:rPr>
                <w:sz w:val="14"/>
                <w:szCs w:val="18"/>
              </w:rPr>
              <w:t>Ce</w:t>
            </w:r>
            <w:r>
              <w:rPr>
                <w:sz w:val="14"/>
                <w:szCs w:val="18"/>
              </w:rPr>
              <w:t>ntrifugation</w:t>
            </w:r>
          </w:p>
        </w:tc>
        <w:tc>
          <w:tcPr>
            <w:tcW w:w="96" w:type="pct"/>
          </w:tcPr>
          <w:p w14:paraId="5F86597F" w14:textId="77777777" w:rsidR="00FC3E60" w:rsidRDefault="00FC3E60" w:rsidP="0041252E">
            <w:pPr>
              <w:spacing w:line="480" w:lineRule="auto"/>
              <w:rPr>
                <w:sz w:val="14"/>
                <w:szCs w:val="18"/>
              </w:rPr>
            </w:pPr>
            <w:r>
              <w:rPr>
                <w:sz w:val="14"/>
                <w:szCs w:val="18"/>
              </w:rPr>
              <w:t>NR</w:t>
            </w:r>
          </w:p>
        </w:tc>
        <w:tc>
          <w:tcPr>
            <w:tcW w:w="826" w:type="pct"/>
          </w:tcPr>
          <w:p w14:paraId="40245087" w14:textId="1FCAF88A" w:rsidR="00FC3E60" w:rsidRPr="00BB325A" w:rsidRDefault="00FC3E60" w:rsidP="0041252E">
            <w:pPr>
              <w:spacing w:line="480" w:lineRule="auto"/>
              <w:rPr>
                <w:sz w:val="14"/>
                <w:szCs w:val="18"/>
              </w:rPr>
            </w:pPr>
            <w:r>
              <w:rPr>
                <w:sz w:val="14"/>
                <w:szCs w:val="18"/>
              </w:rPr>
              <w:t>Multiple planes and tunnels</w:t>
            </w:r>
          </w:p>
        </w:tc>
        <w:tc>
          <w:tcPr>
            <w:tcW w:w="336" w:type="pct"/>
          </w:tcPr>
          <w:p w14:paraId="4C321A64" w14:textId="77777777" w:rsidR="00FC3E60" w:rsidRDefault="00FC3E60" w:rsidP="0041252E">
            <w:pPr>
              <w:spacing w:line="480" w:lineRule="auto"/>
              <w:rPr>
                <w:sz w:val="14"/>
                <w:szCs w:val="18"/>
              </w:rPr>
            </w:pPr>
            <w:r w:rsidRPr="00BB325A">
              <w:rPr>
                <w:sz w:val="14"/>
                <w:szCs w:val="18"/>
              </w:rPr>
              <w:t>134.3</w:t>
            </w:r>
            <w:r>
              <w:rPr>
                <w:sz w:val="14"/>
                <w:szCs w:val="18"/>
              </w:rPr>
              <w:t>, NR</w:t>
            </w:r>
          </w:p>
        </w:tc>
        <w:tc>
          <w:tcPr>
            <w:tcW w:w="318" w:type="pct"/>
          </w:tcPr>
          <w:p w14:paraId="392B55E1" w14:textId="77777777" w:rsidR="00FC3E60" w:rsidRPr="00244395" w:rsidRDefault="00FC3E60" w:rsidP="0041252E">
            <w:pPr>
              <w:spacing w:line="480" w:lineRule="auto"/>
              <w:rPr>
                <w:sz w:val="14"/>
                <w:szCs w:val="18"/>
              </w:rPr>
            </w:pPr>
            <w:r>
              <w:rPr>
                <w:sz w:val="14"/>
                <w:szCs w:val="18"/>
              </w:rPr>
              <w:t>MRI</w:t>
            </w:r>
          </w:p>
        </w:tc>
        <w:tc>
          <w:tcPr>
            <w:tcW w:w="165" w:type="pct"/>
          </w:tcPr>
          <w:p w14:paraId="4E8A73A0" w14:textId="77777777" w:rsidR="00FC3E60" w:rsidRPr="00244395" w:rsidRDefault="00FC3E60" w:rsidP="0041252E">
            <w:pPr>
              <w:spacing w:line="480" w:lineRule="auto"/>
              <w:rPr>
                <w:sz w:val="14"/>
                <w:szCs w:val="18"/>
              </w:rPr>
            </w:pPr>
            <w:r>
              <w:rPr>
                <w:sz w:val="14"/>
                <w:szCs w:val="18"/>
              </w:rPr>
              <w:t>14.5</w:t>
            </w:r>
          </w:p>
        </w:tc>
        <w:tc>
          <w:tcPr>
            <w:tcW w:w="526" w:type="pct"/>
          </w:tcPr>
          <w:p w14:paraId="3082A7A1" w14:textId="77777777" w:rsidR="00FC3E60" w:rsidRDefault="00FC3E60" w:rsidP="0041252E">
            <w:pPr>
              <w:spacing w:line="480" w:lineRule="auto"/>
              <w:rPr>
                <w:sz w:val="14"/>
                <w:szCs w:val="18"/>
              </w:rPr>
            </w:pPr>
            <w:r>
              <w:rPr>
                <w:sz w:val="14"/>
                <w:szCs w:val="18"/>
              </w:rPr>
              <w:t xml:space="preserve">78.8  </w:t>
            </w:r>
            <w:r w:rsidRPr="00361169">
              <w:rPr>
                <w:sz w:val="14"/>
                <w:szCs w:val="18"/>
              </w:rPr>
              <w:t>±</w:t>
            </w:r>
            <w:r>
              <w:rPr>
                <w:sz w:val="14"/>
                <w:szCs w:val="18"/>
              </w:rPr>
              <w:t xml:space="preserve"> 74.9</w:t>
            </w:r>
          </w:p>
        </w:tc>
      </w:tr>
      <w:tr w:rsidR="00822649" w14:paraId="0FABF99D" w14:textId="77777777" w:rsidTr="00822649">
        <w:trPr>
          <w:trHeight w:val="138"/>
        </w:trPr>
        <w:tc>
          <w:tcPr>
            <w:tcW w:w="325" w:type="pct"/>
            <w:vMerge w:val="restart"/>
          </w:tcPr>
          <w:p w14:paraId="168D7B55" w14:textId="77777777" w:rsidR="00FC3E60" w:rsidRDefault="00FC3E60" w:rsidP="0041252E">
            <w:pPr>
              <w:spacing w:line="480" w:lineRule="auto"/>
              <w:rPr>
                <w:sz w:val="14"/>
                <w:szCs w:val="18"/>
              </w:rPr>
            </w:pPr>
            <w:r>
              <w:rPr>
                <w:sz w:val="14"/>
                <w:szCs w:val="18"/>
              </w:rPr>
              <w:t>Thighs</w:t>
            </w:r>
          </w:p>
        </w:tc>
        <w:tc>
          <w:tcPr>
            <w:tcW w:w="433" w:type="pct"/>
            <w:vMerge w:val="restart"/>
          </w:tcPr>
          <w:p w14:paraId="4CC12CB1" w14:textId="66D6AA5A" w:rsidR="00FC3E60" w:rsidRPr="00EC645B" w:rsidRDefault="00FC3E60" w:rsidP="0041252E">
            <w:pPr>
              <w:spacing w:line="480" w:lineRule="auto"/>
              <w:rPr>
                <w:b/>
                <w:bCs/>
                <w:sz w:val="14"/>
                <w:szCs w:val="18"/>
              </w:rPr>
            </w:pPr>
            <w:r w:rsidRPr="00EC645B">
              <w:rPr>
                <w:b/>
                <w:bCs/>
                <w:sz w:val="14"/>
                <w:szCs w:val="18"/>
              </w:rPr>
              <w:t>Liu, 2024</w:t>
            </w:r>
            <w:r w:rsidRPr="00EC645B">
              <w:rPr>
                <w:b/>
                <w:bCs/>
                <w:sz w:val="14"/>
                <w:szCs w:val="18"/>
              </w:rPr>
              <w:fldChar w:fldCharType="begin">
                <w:fldData xml:space="preserve">PEVuZE5vdGU+PENpdGU+PEF1dGhvcj5MaXU8L0F1dGhvcj48WWVhcj4yMDI0PC9ZZWFyPjxSZWNO
dW0+MTA8L1JlY051bT48RGlzcGxheVRleHQ+PHN0eWxlIGZhY2U9InN1cGVyc2NyaXB0Ij41PC9z
dHlsZT48L0Rpc3BsYXlUZXh0PjxyZWNvcmQ+PHJlYy1udW1iZXI+MTA8L3JlYy1udW1iZXI+PGZv
cmVpZ24ta2V5cz48a2V5IGFwcD0iRU4iIGRiLWlkPSJ6emFyOWU5eDYweGUwNGVzYWZ0djlydnlw
dnZ2cHphYXd0ejkiIHRpbWVzdGFtcD0iMTc1ODAyOTc1NiI+MTA8L2tleT48L2ZvcmVpZ24ta2V5
cz48cmVmLXR5cGUgbmFtZT0iSm91cm5hbCBBcnRpY2xlIj4xNzwvcmVmLXR5cGU+PGNvbnRyaWJ1
dG9ycz48YXV0aG9ycz48YXV0aG9yPkxpdSwgVC48L2F1dGhvcj48YXV0aG9yPlFpYW5nLCBTLjwv
YXV0aG9yPjxhdXRob3I+V2FuZywgTi48L2F1dGhvcj48YXV0aG9yPldlaSwgUy48L2F1dGhvcj48
YXV0aG9yPlFpdSwgTC48L2F1dGhvcj48YXV0aG9yPlhpb25nLCBTLjwvYXV0aG9yPjxhdXRob3I+
TWEsIFguPC9hdXRob3I+PGF1dGhvcj5aaGFuZywgWi48L2F1dGhvcj48YXV0aG9yPllpLCBDLjwv
YXV0aG9yPjwvYXV0aG9ycz48L2NvbnRyaWJ1dG9ycz48YXV0aC1hZGRyZXNzPkRlcGFydG1lbnQg
b2YgUGF0aG9sb2d5LCBYaWppbmcgSG9zcGl0YWwsIEZvdXJ0aCBNaWxpdGFyeSBNZWRpY2FsIFVu
aXZlcnNpdHksIE5vLiAxMjcgQ2hhbmdsZSBXZXN0IFJvYWQsIFNoYWFueGksIFhp4oCZYW4sIENo
aW5hJiN4RDtEZXBhcnRtZW50IG9mIFBsYXN0aWMgYW5kIFJlY29uc3RydWN0aXZlIFN1cmdlcnks
IFhpamluZyBIb3NwaXRhbCwgRm91cnRoIE1pbGl0YXJ5IE1lZGljYWwgVW5pdmVyc2l0eSwgTm8u
IDEyNyBDaGFuZ2xlIFdlc3QgUm9hZCwgU2hhYW54aSwgWGnigJlhbiwgNzEwMDMyLCBDaGluYSYj
eEQ7RGVwYXJ0bWVudCBvZiBQbGFzdGljIFN1cmdlcnksIFRoZSBTZWNvbmQgQWZmaWxpYXRlZCBI
b3NwaXRhbCwgTWVkaWNhbCBTY2hvb2wsIFpoZWppYW5nIFVuaXZlcnNpdHksIEhhbmd6aG91LCBD
aGluYTwvYXV0aC1hZGRyZXNzPjx0aXRsZXM+PHRpdGxlPkltcHJvdmluZyB0aGUgUmV0ZW50aW9u
IFJhdGUgb2YgRmF0IEdyYWZ0aW5nIGJ5IEJvdHVsaW51bSBUb3hpbiBBOiBBIFJhbmRvbWl6ZWQs
IFNlbGYtY29udHJvbGxlZCwgQ2xpbmljYWwgVHJpYWw8L3RpdGxlPjxzZWNvbmRhcnktdGl0bGU+
QWVzdGhldGljIFBsYXN0aWMgU3VyZ2VyeTwvc2Vjb25kYXJ5LXRpdGxlPjxhbHQtdGl0bGU+QWVz
dGhldC4gUGxhc3QuIFN1cmcuPC9hbHQtdGl0bGU+PC90aXRsZXM+PHBlcmlvZGljYWw+PGZ1bGwt
dGl0bGU+QWVzdGhldGljIFBsYXN0aWMgU3VyZ2VyeTwvZnVsbC10aXRsZT48YWJici0xPkFlc3Ro
ZXQuIFBsYXN0LiBTdXJnLjwvYWJici0xPjwvcGVyaW9kaWNhbD48YWx0LXBlcmlvZGljYWw+PGZ1
bGwtdGl0bGU+QWVzdGhldGljIFBsYXN0aWMgU3VyZ2VyeTwvZnVsbC10aXRsZT48YWJici0xPkFl
c3RoZXQuIFBsYXN0LiBTdXJnLjwvYWJici0xPjwvYWx0LXBlcmlvZGljYWw+PGtleXdvcmRzPjxr
ZXl3b3JkPkJvdHVsaW51bSB0b3hpbiBBPC9rZXl3b3JkPjxrZXl3b3JkPkJyZWFzdCBhdWdtZW50
YXRpb248L2tleXdvcmQ+PGtleXdvcmQ+QlRYLUE8L2tleXdvcmQ+PGtleXdvcmQ+RmF0IGdyYWZ0
aW5nPC9rZXl3b3JkPjwva2V5d29yZHM+PGRhdGVzPjx5ZWFyPjIwMjQ8L3llYXI+PC9kYXRlcz48
cHVibGlzaGVyPlNwcmluZ2VyPC9wdWJsaXNoZXI+PGlzYm4+MDM2NDIxNlggKElTU04pPC9pc2Ju
Pjx3b3JrLXR5cGU+QXJ0aWNsZTwvd29yay10eXBlPjx1cmxzPjxyZWxhdGVkLXVybHM+PHVybD5o
dHRwczovL3d3dy5zY29wdXMuY29tL2lud2FyZC9yZWNvcmQudXJpP2VpZD0yLXMyLjAtODUyMDQw
MjA1NDQmYW1wO2RvaT0xMC4xMDA3JTJmczAwMjY2LTAyNC0wNDM0Mi0xJmFtcDtwYXJ0bmVySUQ9
NDAmYW1wO21kNT0yOTFjODBmOWQxMjY1YzczMWRkNzY3NzI0MGQwZDgzMTwvdXJsPjwvcmVsYXRl
ZC11cmxzPjwvdXJscz48ZWxlY3Ryb25pYy1yZXNvdXJjZS1udW0+MTAuMTAwNy9zMDAyNjYtMDI0
LTA0MzQyLTE8L2VsZWN0cm9uaWMtcmVzb3VyY2UtbnVtPjxyZW1vdGUtZGF0YWJhc2UtbmFtZT5T
Y29wdXM8L3JlbW90ZS1kYXRhYmFzZS1uYW1lPjxsYW5ndWFnZT5FbmdsaXNoPC9sYW5ndWFnZT48
L3JlY29yZD48L0NpdGU+PC9FbmROb3RlPgB=
</w:fldData>
              </w:fldChar>
            </w:r>
            <w:r w:rsidR="00F62852">
              <w:rPr>
                <w:b/>
                <w:bCs/>
                <w:sz w:val="14"/>
                <w:szCs w:val="18"/>
              </w:rPr>
              <w:instrText xml:space="preserve"> ADDIN EN.CITE </w:instrText>
            </w:r>
            <w:r w:rsidR="00F62852">
              <w:rPr>
                <w:b/>
                <w:bCs/>
                <w:sz w:val="14"/>
                <w:szCs w:val="18"/>
              </w:rPr>
              <w:fldChar w:fldCharType="begin">
                <w:fldData xml:space="preserve">PEVuZE5vdGU+PENpdGU+PEF1dGhvcj5MaXU8L0F1dGhvcj48WWVhcj4yMDI0PC9ZZWFyPjxSZWNO
dW0+MTA8L1JlY051bT48RGlzcGxheVRleHQ+PHN0eWxlIGZhY2U9InN1cGVyc2NyaXB0Ij41PC9z
dHlsZT48L0Rpc3BsYXlUZXh0PjxyZWNvcmQ+PHJlYy1udW1iZXI+MTA8L3JlYy1udW1iZXI+PGZv
cmVpZ24ta2V5cz48a2V5IGFwcD0iRU4iIGRiLWlkPSJ6emFyOWU5eDYweGUwNGVzYWZ0djlydnlw
dnZ2cHphYXd0ejkiIHRpbWVzdGFtcD0iMTc1ODAyOTc1NiI+MTA8L2tleT48L2ZvcmVpZ24ta2V5
cz48cmVmLXR5cGUgbmFtZT0iSm91cm5hbCBBcnRpY2xlIj4xNzwvcmVmLXR5cGU+PGNvbnRyaWJ1
dG9ycz48YXV0aG9ycz48YXV0aG9yPkxpdSwgVC48L2F1dGhvcj48YXV0aG9yPlFpYW5nLCBTLjwv
YXV0aG9yPjxhdXRob3I+V2FuZywgTi48L2F1dGhvcj48YXV0aG9yPldlaSwgUy48L2F1dGhvcj48
YXV0aG9yPlFpdSwgTC48L2F1dGhvcj48YXV0aG9yPlhpb25nLCBTLjwvYXV0aG9yPjxhdXRob3I+
TWEsIFguPC9hdXRob3I+PGF1dGhvcj5aaGFuZywgWi48L2F1dGhvcj48YXV0aG9yPllpLCBDLjwv
YXV0aG9yPjwvYXV0aG9ycz48L2NvbnRyaWJ1dG9ycz48YXV0aC1hZGRyZXNzPkRlcGFydG1lbnQg
b2YgUGF0aG9sb2d5LCBYaWppbmcgSG9zcGl0YWwsIEZvdXJ0aCBNaWxpdGFyeSBNZWRpY2FsIFVu
aXZlcnNpdHksIE5vLiAxMjcgQ2hhbmdsZSBXZXN0IFJvYWQsIFNoYWFueGksIFhp4oCZYW4sIENo
aW5hJiN4RDtEZXBhcnRtZW50IG9mIFBsYXN0aWMgYW5kIFJlY29uc3RydWN0aXZlIFN1cmdlcnks
IFhpamluZyBIb3NwaXRhbCwgRm91cnRoIE1pbGl0YXJ5IE1lZGljYWwgVW5pdmVyc2l0eSwgTm8u
IDEyNyBDaGFuZ2xlIFdlc3QgUm9hZCwgU2hhYW54aSwgWGnigJlhbiwgNzEwMDMyLCBDaGluYSYj
eEQ7RGVwYXJ0bWVudCBvZiBQbGFzdGljIFN1cmdlcnksIFRoZSBTZWNvbmQgQWZmaWxpYXRlZCBI
b3NwaXRhbCwgTWVkaWNhbCBTY2hvb2wsIFpoZWppYW5nIFVuaXZlcnNpdHksIEhhbmd6aG91LCBD
aGluYTwvYXV0aC1hZGRyZXNzPjx0aXRsZXM+PHRpdGxlPkltcHJvdmluZyB0aGUgUmV0ZW50aW9u
IFJhdGUgb2YgRmF0IEdyYWZ0aW5nIGJ5IEJvdHVsaW51bSBUb3hpbiBBOiBBIFJhbmRvbWl6ZWQs
IFNlbGYtY29udHJvbGxlZCwgQ2xpbmljYWwgVHJpYWw8L3RpdGxlPjxzZWNvbmRhcnktdGl0bGU+
QWVzdGhldGljIFBsYXN0aWMgU3VyZ2VyeTwvc2Vjb25kYXJ5LXRpdGxlPjxhbHQtdGl0bGU+QWVz
dGhldC4gUGxhc3QuIFN1cmcuPC9hbHQtdGl0bGU+PC90aXRsZXM+PHBlcmlvZGljYWw+PGZ1bGwt
dGl0bGU+QWVzdGhldGljIFBsYXN0aWMgU3VyZ2VyeTwvZnVsbC10aXRsZT48YWJici0xPkFlc3Ro
ZXQuIFBsYXN0LiBTdXJnLjwvYWJici0xPjwvcGVyaW9kaWNhbD48YWx0LXBlcmlvZGljYWw+PGZ1
bGwtdGl0bGU+QWVzdGhldGljIFBsYXN0aWMgU3VyZ2VyeTwvZnVsbC10aXRsZT48YWJici0xPkFl
c3RoZXQuIFBsYXN0LiBTdXJnLjwvYWJici0xPjwvYWx0LXBlcmlvZGljYWw+PGtleXdvcmRzPjxr
ZXl3b3JkPkJvdHVsaW51bSB0b3hpbiBBPC9rZXl3b3JkPjxrZXl3b3JkPkJyZWFzdCBhdWdtZW50
YXRpb248L2tleXdvcmQ+PGtleXdvcmQ+QlRYLUE8L2tleXdvcmQ+PGtleXdvcmQ+RmF0IGdyYWZ0
aW5nPC9rZXl3b3JkPjwva2V5d29yZHM+PGRhdGVzPjx5ZWFyPjIwMjQ8L3llYXI+PC9kYXRlcz48
cHVibGlzaGVyPlNwcmluZ2VyPC9wdWJsaXNoZXI+PGlzYm4+MDM2NDIxNlggKElTU04pPC9pc2Ju
Pjx3b3JrLXR5cGU+QXJ0aWNsZTwvd29yay10eXBlPjx1cmxzPjxyZWxhdGVkLXVybHM+PHVybD5o
dHRwczovL3d3dy5zY29wdXMuY29tL2lud2FyZC9yZWNvcmQudXJpP2VpZD0yLXMyLjAtODUyMDQw
MjA1NDQmYW1wO2RvaT0xMC4xMDA3JTJmczAwMjY2LTAyNC0wNDM0Mi0xJmFtcDtwYXJ0bmVySUQ9
NDAmYW1wO21kNT0yOTFjODBmOWQxMjY1YzczMWRkNzY3NzI0MGQwZDgzMTwvdXJsPjwvcmVsYXRl
ZC11cmxzPjwvdXJscz48ZWxlY3Ryb25pYy1yZXNvdXJjZS1udW0+MTAuMTAwNy9zMDAyNjYtMDI0
LTA0MzQyLTE8L2VsZWN0cm9uaWMtcmVzb3VyY2UtbnVtPjxyZW1vdGUtZGF0YWJhc2UtbmFtZT5T
Y29wdXM8L3JlbW90ZS1kYXRhYmFzZS1uYW1lPjxsYW5ndWFnZT5FbmdsaXNoPC9sYW5ndWFnZT48
L3JlY29yZD48L0NpdGU+PC9FbmROb3RlPgB=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5</w:t>
            </w:r>
            <w:r w:rsidRPr="00EC645B">
              <w:rPr>
                <w:b/>
                <w:bCs/>
                <w:sz w:val="14"/>
                <w:szCs w:val="18"/>
              </w:rPr>
              <w:fldChar w:fldCharType="end"/>
            </w:r>
          </w:p>
        </w:tc>
        <w:tc>
          <w:tcPr>
            <w:tcW w:w="658" w:type="pct"/>
            <w:vMerge w:val="restart"/>
          </w:tcPr>
          <w:p w14:paraId="2D286D15" w14:textId="77777777" w:rsidR="00FC3E60" w:rsidRPr="00244395" w:rsidRDefault="00FC3E60" w:rsidP="0041252E">
            <w:pPr>
              <w:spacing w:line="480" w:lineRule="auto"/>
              <w:rPr>
                <w:sz w:val="14"/>
                <w:szCs w:val="18"/>
              </w:rPr>
            </w:pPr>
            <w:r w:rsidRPr="00244395">
              <w:rPr>
                <w:sz w:val="14"/>
                <w:szCs w:val="18"/>
              </w:rPr>
              <w:t>AFT</w:t>
            </w:r>
          </w:p>
        </w:tc>
        <w:tc>
          <w:tcPr>
            <w:tcW w:w="203" w:type="pct"/>
            <w:vMerge w:val="restart"/>
          </w:tcPr>
          <w:p w14:paraId="02ED9985" w14:textId="77777777" w:rsidR="00FC3E60" w:rsidRPr="00244395" w:rsidRDefault="00FC3E60" w:rsidP="0041252E">
            <w:pPr>
              <w:spacing w:line="480" w:lineRule="auto"/>
              <w:rPr>
                <w:sz w:val="14"/>
                <w:szCs w:val="18"/>
              </w:rPr>
            </w:pPr>
            <w:r>
              <w:rPr>
                <w:sz w:val="14"/>
                <w:szCs w:val="18"/>
              </w:rPr>
              <w:t>No</w:t>
            </w:r>
          </w:p>
        </w:tc>
        <w:tc>
          <w:tcPr>
            <w:tcW w:w="378" w:type="pct"/>
            <w:vMerge w:val="restart"/>
          </w:tcPr>
          <w:p w14:paraId="70274374" w14:textId="245A7D5A" w:rsidR="00FC3E60" w:rsidRPr="00244395" w:rsidRDefault="00822649" w:rsidP="0041252E">
            <w:pPr>
              <w:spacing w:line="480" w:lineRule="auto"/>
              <w:rPr>
                <w:sz w:val="14"/>
                <w:szCs w:val="18"/>
              </w:rPr>
            </w:pPr>
            <w:r w:rsidRPr="00244395">
              <w:rPr>
                <w:sz w:val="14"/>
                <w:szCs w:val="18"/>
              </w:rPr>
              <w:t>Au</w:t>
            </w:r>
            <w:r>
              <w:rPr>
                <w:sz w:val="14"/>
                <w:szCs w:val="18"/>
              </w:rPr>
              <w:t>gmentation</w:t>
            </w:r>
          </w:p>
        </w:tc>
        <w:tc>
          <w:tcPr>
            <w:tcW w:w="472" w:type="pct"/>
            <w:vMerge w:val="restart"/>
          </w:tcPr>
          <w:p w14:paraId="2D53A591" w14:textId="77777777" w:rsidR="00FC3E60" w:rsidRPr="00244395" w:rsidRDefault="00FC3E60" w:rsidP="0041252E">
            <w:pPr>
              <w:spacing w:line="480" w:lineRule="auto"/>
              <w:rPr>
                <w:sz w:val="14"/>
                <w:szCs w:val="18"/>
              </w:rPr>
            </w:pPr>
            <w:r w:rsidRPr="00244395">
              <w:rPr>
                <w:sz w:val="14"/>
                <w:szCs w:val="18"/>
              </w:rPr>
              <w:t>Manuel</w:t>
            </w:r>
          </w:p>
        </w:tc>
        <w:tc>
          <w:tcPr>
            <w:tcW w:w="264" w:type="pct"/>
            <w:vMerge w:val="restart"/>
          </w:tcPr>
          <w:p w14:paraId="7D036FC8" w14:textId="0D9C94E6" w:rsidR="00FC3E60" w:rsidRPr="00244395" w:rsidRDefault="00822649" w:rsidP="0041252E">
            <w:pPr>
              <w:spacing w:line="480" w:lineRule="auto"/>
              <w:rPr>
                <w:sz w:val="14"/>
                <w:szCs w:val="18"/>
              </w:rPr>
            </w:pPr>
            <w:r w:rsidRPr="00E27E39">
              <w:rPr>
                <w:sz w:val="14"/>
                <w:szCs w:val="18"/>
              </w:rPr>
              <w:t>Ce</w:t>
            </w:r>
            <w:r>
              <w:rPr>
                <w:sz w:val="14"/>
                <w:szCs w:val="18"/>
              </w:rPr>
              <w:t>ntrifugation</w:t>
            </w:r>
          </w:p>
        </w:tc>
        <w:tc>
          <w:tcPr>
            <w:tcW w:w="96" w:type="pct"/>
            <w:vMerge w:val="restart"/>
          </w:tcPr>
          <w:p w14:paraId="07E45022" w14:textId="77777777" w:rsidR="00FC3E60" w:rsidRPr="00244395" w:rsidRDefault="00FC3E60" w:rsidP="0041252E">
            <w:pPr>
              <w:spacing w:line="480" w:lineRule="auto"/>
              <w:rPr>
                <w:sz w:val="14"/>
                <w:szCs w:val="18"/>
              </w:rPr>
            </w:pPr>
            <w:r>
              <w:rPr>
                <w:sz w:val="14"/>
                <w:szCs w:val="18"/>
              </w:rPr>
              <w:t>1</w:t>
            </w:r>
          </w:p>
        </w:tc>
        <w:tc>
          <w:tcPr>
            <w:tcW w:w="826" w:type="pct"/>
            <w:vMerge w:val="restart"/>
          </w:tcPr>
          <w:p w14:paraId="5CE2E138" w14:textId="41E5A9EE" w:rsidR="00FC3E60" w:rsidRDefault="00FC3E60" w:rsidP="0041252E">
            <w:pPr>
              <w:spacing w:line="480" w:lineRule="auto"/>
              <w:rPr>
                <w:sz w:val="14"/>
                <w:szCs w:val="18"/>
              </w:rPr>
            </w:pPr>
            <w:r>
              <w:rPr>
                <w:sz w:val="14"/>
                <w:szCs w:val="18"/>
              </w:rPr>
              <w:t>Multiple planes and tunnels</w:t>
            </w:r>
          </w:p>
        </w:tc>
        <w:tc>
          <w:tcPr>
            <w:tcW w:w="336" w:type="pct"/>
            <w:vMerge w:val="restart"/>
          </w:tcPr>
          <w:p w14:paraId="06E71C61" w14:textId="77777777" w:rsidR="00FC3E60" w:rsidRPr="00244395" w:rsidRDefault="00FC3E60" w:rsidP="0041252E">
            <w:pPr>
              <w:spacing w:line="480" w:lineRule="auto"/>
              <w:rPr>
                <w:sz w:val="14"/>
                <w:szCs w:val="18"/>
              </w:rPr>
            </w:pPr>
            <w:r>
              <w:rPr>
                <w:sz w:val="14"/>
                <w:szCs w:val="18"/>
              </w:rPr>
              <w:t>NR</w:t>
            </w:r>
          </w:p>
        </w:tc>
        <w:tc>
          <w:tcPr>
            <w:tcW w:w="318" w:type="pct"/>
            <w:vMerge w:val="restart"/>
          </w:tcPr>
          <w:p w14:paraId="6B387274" w14:textId="77777777" w:rsidR="00FC3E60" w:rsidRPr="00244395" w:rsidRDefault="00FC3E60" w:rsidP="0041252E">
            <w:pPr>
              <w:spacing w:line="480" w:lineRule="auto"/>
              <w:rPr>
                <w:sz w:val="14"/>
                <w:szCs w:val="18"/>
              </w:rPr>
            </w:pPr>
            <w:r w:rsidRPr="00244395">
              <w:rPr>
                <w:sz w:val="14"/>
                <w:szCs w:val="18"/>
              </w:rPr>
              <w:t>3D-IS</w:t>
            </w:r>
          </w:p>
        </w:tc>
        <w:tc>
          <w:tcPr>
            <w:tcW w:w="165" w:type="pct"/>
          </w:tcPr>
          <w:p w14:paraId="6F8BB556" w14:textId="77777777" w:rsidR="00FC3E60" w:rsidRPr="00244395" w:rsidRDefault="00FC3E60" w:rsidP="0041252E">
            <w:pPr>
              <w:spacing w:line="480" w:lineRule="auto"/>
              <w:rPr>
                <w:sz w:val="14"/>
                <w:szCs w:val="18"/>
              </w:rPr>
            </w:pPr>
            <w:r>
              <w:rPr>
                <w:sz w:val="14"/>
                <w:szCs w:val="18"/>
              </w:rPr>
              <w:t>3</w:t>
            </w:r>
          </w:p>
        </w:tc>
        <w:tc>
          <w:tcPr>
            <w:tcW w:w="526" w:type="pct"/>
          </w:tcPr>
          <w:p w14:paraId="5DB8A558" w14:textId="77777777" w:rsidR="00FC3E60" w:rsidRPr="00244395" w:rsidRDefault="00FC3E60" w:rsidP="0041252E">
            <w:pPr>
              <w:spacing w:line="480" w:lineRule="auto"/>
              <w:rPr>
                <w:sz w:val="14"/>
                <w:szCs w:val="18"/>
              </w:rPr>
            </w:pPr>
            <w:r>
              <w:rPr>
                <w:sz w:val="14"/>
                <w:szCs w:val="18"/>
              </w:rPr>
              <w:t xml:space="preserve">35.3 </w:t>
            </w:r>
            <w:r w:rsidRPr="00361169">
              <w:rPr>
                <w:sz w:val="14"/>
                <w:szCs w:val="18"/>
              </w:rPr>
              <w:t>±</w:t>
            </w:r>
            <w:r>
              <w:rPr>
                <w:sz w:val="14"/>
                <w:szCs w:val="18"/>
              </w:rPr>
              <w:t>15.1</w:t>
            </w:r>
          </w:p>
        </w:tc>
      </w:tr>
      <w:tr w:rsidR="00822649" w14:paraId="76036298" w14:textId="77777777" w:rsidTr="00822649">
        <w:trPr>
          <w:trHeight w:val="138"/>
        </w:trPr>
        <w:tc>
          <w:tcPr>
            <w:tcW w:w="325" w:type="pct"/>
            <w:vMerge/>
          </w:tcPr>
          <w:p w14:paraId="5393AAF0" w14:textId="77777777" w:rsidR="00FC3E60" w:rsidRDefault="00FC3E60" w:rsidP="0041252E">
            <w:pPr>
              <w:spacing w:line="480" w:lineRule="auto"/>
              <w:rPr>
                <w:sz w:val="14"/>
                <w:szCs w:val="18"/>
              </w:rPr>
            </w:pPr>
          </w:p>
        </w:tc>
        <w:tc>
          <w:tcPr>
            <w:tcW w:w="433" w:type="pct"/>
            <w:vMerge/>
          </w:tcPr>
          <w:p w14:paraId="6311AE26" w14:textId="77777777" w:rsidR="00FC3E60" w:rsidRPr="00EC645B" w:rsidRDefault="00FC3E60" w:rsidP="0041252E">
            <w:pPr>
              <w:spacing w:line="480" w:lineRule="auto"/>
              <w:rPr>
                <w:b/>
                <w:bCs/>
                <w:sz w:val="14"/>
                <w:szCs w:val="18"/>
              </w:rPr>
            </w:pPr>
          </w:p>
        </w:tc>
        <w:tc>
          <w:tcPr>
            <w:tcW w:w="658" w:type="pct"/>
            <w:vMerge/>
          </w:tcPr>
          <w:p w14:paraId="34683258" w14:textId="77777777" w:rsidR="00FC3E60" w:rsidRPr="00244395" w:rsidRDefault="00FC3E60" w:rsidP="0041252E">
            <w:pPr>
              <w:spacing w:line="480" w:lineRule="auto"/>
              <w:rPr>
                <w:sz w:val="14"/>
                <w:szCs w:val="18"/>
              </w:rPr>
            </w:pPr>
          </w:p>
        </w:tc>
        <w:tc>
          <w:tcPr>
            <w:tcW w:w="203" w:type="pct"/>
            <w:vMerge/>
          </w:tcPr>
          <w:p w14:paraId="1C60353C" w14:textId="77777777" w:rsidR="00FC3E60" w:rsidRDefault="00FC3E60" w:rsidP="0041252E">
            <w:pPr>
              <w:spacing w:line="480" w:lineRule="auto"/>
              <w:rPr>
                <w:sz w:val="14"/>
                <w:szCs w:val="18"/>
              </w:rPr>
            </w:pPr>
          </w:p>
        </w:tc>
        <w:tc>
          <w:tcPr>
            <w:tcW w:w="378" w:type="pct"/>
            <w:vMerge/>
          </w:tcPr>
          <w:p w14:paraId="31E6FB6A" w14:textId="77777777" w:rsidR="00FC3E60" w:rsidRPr="00244395" w:rsidRDefault="00FC3E60" w:rsidP="0041252E">
            <w:pPr>
              <w:spacing w:line="480" w:lineRule="auto"/>
              <w:rPr>
                <w:sz w:val="14"/>
                <w:szCs w:val="18"/>
              </w:rPr>
            </w:pPr>
          </w:p>
        </w:tc>
        <w:tc>
          <w:tcPr>
            <w:tcW w:w="472" w:type="pct"/>
            <w:vMerge/>
          </w:tcPr>
          <w:p w14:paraId="0547E954" w14:textId="77777777" w:rsidR="00FC3E60" w:rsidRPr="00244395" w:rsidRDefault="00FC3E60" w:rsidP="0041252E">
            <w:pPr>
              <w:spacing w:line="480" w:lineRule="auto"/>
              <w:rPr>
                <w:sz w:val="14"/>
                <w:szCs w:val="18"/>
              </w:rPr>
            </w:pPr>
          </w:p>
        </w:tc>
        <w:tc>
          <w:tcPr>
            <w:tcW w:w="264" w:type="pct"/>
            <w:vMerge/>
          </w:tcPr>
          <w:p w14:paraId="32CEEA7F" w14:textId="77777777" w:rsidR="00FC3E60" w:rsidRPr="00244395" w:rsidRDefault="00FC3E60" w:rsidP="0041252E">
            <w:pPr>
              <w:spacing w:line="480" w:lineRule="auto"/>
              <w:rPr>
                <w:sz w:val="14"/>
                <w:szCs w:val="18"/>
              </w:rPr>
            </w:pPr>
          </w:p>
        </w:tc>
        <w:tc>
          <w:tcPr>
            <w:tcW w:w="96" w:type="pct"/>
            <w:vMerge/>
          </w:tcPr>
          <w:p w14:paraId="4706DFB4" w14:textId="77777777" w:rsidR="00FC3E60" w:rsidRDefault="00FC3E60" w:rsidP="0041252E">
            <w:pPr>
              <w:spacing w:line="480" w:lineRule="auto"/>
              <w:rPr>
                <w:sz w:val="14"/>
                <w:szCs w:val="18"/>
              </w:rPr>
            </w:pPr>
          </w:p>
        </w:tc>
        <w:tc>
          <w:tcPr>
            <w:tcW w:w="826" w:type="pct"/>
            <w:vMerge/>
          </w:tcPr>
          <w:p w14:paraId="6DC0E6DC" w14:textId="77777777" w:rsidR="00FC3E60" w:rsidRDefault="00FC3E60" w:rsidP="0041252E">
            <w:pPr>
              <w:spacing w:line="480" w:lineRule="auto"/>
              <w:rPr>
                <w:sz w:val="14"/>
                <w:szCs w:val="18"/>
              </w:rPr>
            </w:pPr>
          </w:p>
        </w:tc>
        <w:tc>
          <w:tcPr>
            <w:tcW w:w="336" w:type="pct"/>
            <w:vMerge/>
          </w:tcPr>
          <w:p w14:paraId="1C658A66" w14:textId="77777777" w:rsidR="00FC3E60" w:rsidRDefault="00FC3E60" w:rsidP="0041252E">
            <w:pPr>
              <w:spacing w:line="480" w:lineRule="auto"/>
              <w:rPr>
                <w:sz w:val="14"/>
                <w:szCs w:val="18"/>
              </w:rPr>
            </w:pPr>
          </w:p>
        </w:tc>
        <w:tc>
          <w:tcPr>
            <w:tcW w:w="318" w:type="pct"/>
            <w:vMerge/>
          </w:tcPr>
          <w:p w14:paraId="7E7B23EC" w14:textId="77777777" w:rsidR="00FC3E60" w:rsidRPr="00244395" w:rsidRDefault="00FC3E60" w:rsidP="0041252E">
            <w:pPr>
              <w:spacing w:line="480" w:lineRule="auto"/>
              <w:rPr>
                <w:sz w:val="14"/>
                <w:szCs w:val="18"/>
              </w:rPr>
            </w:pPr>
          </w:p>
        </w:tc>
        <w:tc>
          <w:tcPr>
            <w:tcW w:w="165" w:type="pct"/>
          </w:tcPr>
          <w:p w14:paraId="551E0FC4" w14:textId="77777777" w:rsidR="00FC3E60" w:rsidRPr="00244395" w:rsidRDefault="00FC3E60" w:rsidP="0041252E">
            <w:pPr>
              <w:spacing w:line="480" w:lineRule="auto"/>
              <w:rPr>
                <w:sz w:val="14"/>
                <w:szCs w:val="18"/>
              </w:rPr>
            </w:pPr>
            <w:r w:rsidRPr="00244395">
              <w:rPr>
                <w:sz w:val="14"/>
                <w:szCs w:val="18"/>
              </w:rPr>
              <w:t>6</w:t>
            </w:r>
          </w:p>
        </w:tc>
        <w:tc>
          <w:tcPr>
            <w:tcW w:w="526" w:type="pct"/>
          </w:tcPr>
          <w:p w14:paraId="7D4FB5EE" w14:textId="77777777" w:rsidR="00FC3E60" w:rsidRDefault="00FC3E60" w:rsidP="0041252E">
            <w:pPr>
              <w:spacing w:line="480" w:lineRule="auto"/>
              <w:rPr>
                <w:sz w:val="14"/>
                <w:szCs w:val="18"/>
              </w:rPr>
            </w:pPr>
            <w:r>
              <w:rPr>
                <w:sz w:val="14"/>
                <w:szCs w:val="18"/>
              </w:rPr>
              <w:t xml:space="preserve">31.1 </w:t>
            </w:r>
            <w:r w:rsidRPr="00361169">
              <w:rPr>
                <w:sz w:val="14"/>
                <w:szCs w:val="18"/>
              </w:rPr>
              <w:t>±</w:t>
            </w:r>
            <w:r>
              <w:rPr>
                <w:sz w:val="14"/>
                <w:szCs w:val="18"/>
              </w:rPr>
              <w:t>13.1</w:t>
            </w:r>
          </w:p>
        </w:tc>
      </w:tr>
      <w:tr w:rsidR="00822649" w14:paraId="1DD5D96A" w14:textId="77777777" w:rsidTr="00822649">
        <w:trPr>
          <w:trHeight w:val="113"/>
        </w:trPr>
        <w:tc>
          <w:tcPr>
            <w:tcW w:w="325" w:type="pct"/>
            <w:vMerge/>
          </w:tcPr>
          <w:p w14:paraId="7AEA5A3A" w14:textId="77777777" w:rsidR="00FC3E60" w:rsidRDefault="00FC3E60" w:rsidP="0041252E">
            <w:pPr>
              <w:spacing w:line="480" w:lineRule="auto"/>
              <w:rPr>
                <w:sz w:val="14"/>
                <w:szCs w:val="18"/>
              </w:rPr>
            </w:pPr>
          </w:p>
        </w:tc>
        <w:tc>
          <w:tcPr>
            <w:tcW w:w="433" w:type="pct"/>
            <w:vMerge/>
          </w:tcPr>
          <w:p w14:paraId="0B944A66" w14:textId="77777777" w:rsidR="00FC3E60" w:rsidRPr="00EC645B" w:rsidRDefault="00FC3E60" w:rsidP="0041252E">
            <w:pPr>
              <w:spacing w:line="480" w:lineRule="auto"/>
              <w:rPr>
                <w:b/>
                <w:bCs/>
                <w:sz w:val="14"/>
                <w:szCs w:val="18"/>
              </w:rPr>
            </w:pPr>
          </w:p>
        </w:tc>
        <w:tc>
          <w:tcPr>
            <w:tcW w:w="658" w:type="pct"/>
            <w:vMerge/>
          </w:tcPr>
          <w:p w14:paraId="76E2842F" w14:textId="77777777" w:rsidR="00FC3E60" w:rsidRPr="00244395" w:rsidRDefault="00FC3E60" w:rsidP="0041252E">
            <w:pPr>
              <w:spacing w:line="480" w:lineRule="auto"/>
              <w:rPr>
                <w:sz w:val="14"/>
                <w:szCs w:val="18"/>
              </w:rPr>
            </w:pPr>
          </w:p>
        </w:tc>
        <w:tc>
          <w:tcPr>
            <w:tcW w:w="203" w:type="pct"/>
            <w:vMerge w:val="restart"/>
          </w:tcPr>
          <w:p w14:paraId="6AF5F349" w14:textId="77777777" w:rsidR="00FC3E60" w:rsidRDefault="00FC3E60" w:rsidP="0041252E">
            <w:pPr>
              <w:spacing w:line="480" w:lineRule="auto"/>
              <w:rPr>
                <w:sz w:val="14"/>
                <w:szCs w:val="18"/>
              </w:rPr>
            </w:pPr>
            <w:r>
              <w:rPr>
                <w:sz w:val="14"/>
                <w:szCs w:val="18"/>
              </w:rPr>
              <w:t>BTX</w:t>
            </w:r>
          </w:p>
        </w:tc>
        <w:tc>
          <w:tcPr>
            <w:tcW w:w="378" w:type="pct"/>
            <w:vMerge w:val="restart"/>
          </w:tcPr>
          <w:p w14:paraId="78832D3B" w14:textId="758FE1AF" w:rsidR="00FC3E60" w:rsidRDefault="00822649" w:rsidP="0041252E">
            <w:pPr>
              <w:spacing w:line="480" w:lineRule="auto"/>
              <w:rPr>
                <w:sz w:val="14"/>
                <w:szCs w:val="18"/>
              </w:rPr>
            </w:pPr>
            <w:r w:rsidRPr="00244395">
              <w:rPr>
                <w:sz w:val="14"/>
                <w:szCs w:val="18"/>
              </w:rPr>
              <w:t>Au</w:t>
            </w:r>
            <w:r>
              <w:rPr>
                <w:sz w:val="14"/>
                <w:szCs w:val="18"/>
              </w:rPr>
              <w:t>gmentation</w:t>
            </w:r>
          </w:p>
        </w:tc>
        <w:tc>
          <w:tcPr>
            <w:tcW w:w="472" w:type="pct"/>
            <w:vMerge w:val="restart"/>
          </w:tcPr>
          <w:p w14:paraId="5B6B180F" w14:textId="77777777" w:rsidR="00FC3E60" w:rsidRDefault="00FC3E60" w:rsidP="0041252E">
            <w:pPr>
              <w:spacing w:line="480" w:lineRule="auto"/>
              <w:rPr>
                <w:sz w:val="14"/>
                <w:szCs w:val="18"/>
              </w:rPr>
            </w:pPr>
            <w:r>
              <w:rPr>
                <w:sz w:val="14"/>
                <w:szCs w:val="18"/>
              </w:rPr>
              <w:t>Manual</w:t>
            </w:r>
          </w:p>
        </w:tc>
        <w:tc>
          <w:tcPr>
            <w:tcW w:w="264" w:type="pct"/>
            <w:vMerge w:val="restart"/>
          </w:tcPr>
          <w:p w14:paraId="3686D962" w14:textId="32C6808F" w:rsidR="00FC3E60" w:rsidRDefault="00822649" w:rsidP="0041252E">
            <w:pPr>
              <w:spacing w:line="480" w:lineRule="auto"/>
              <w:rPr>
                <w:sz w:val="14"/>
                <w:szCs w:val="18"/>
              </w:rPr>
            </w:pPr>
            <w:r w:rsidRPr="00E27E39">
              <w:rPr>
                <w:sz w:val="14"/>
                <w:szCs w:val="18"/>
              </w:rPr>
              <w:t>Ce</w:t>
            </w:r>
            <w:r>
              <w:rPr>
                <w:sz w:val="14"/>
                <w:szCs w:val="18"/>
              </w:rPr>
              <w:t>ntrifugation</w:t>
            </w:r>
          </w:p>
        </w:tc>
        <w:tc>
          <w:tcPr>
            <w:tcW w:w="96" w:type="pct"/>
            <w:vMerge w:val="restart"/>
          </w:tcPr>
          <w:p w14:paraId="6E4E4796" w14:textId="77777777" w:rsidR="00FC3E60" w:rsidRDefault="00FC3E60" w:rsidP="0041252E">
            <w:pPr>
              <w:spacing w:line="480" w:lineRule="auto"/>
              <w:rPr>
                <w:sz w:val="14"/>
                <w:szCs w:val="18"/>
              </w:rPr>
            </w:pPr>
            <w:r>
              <w:rPr>
                <w:sz w:val="14"/>
                <w:szCs w:val="18"/>
              </w:rPr>
              <w:t>1</w:t>
            </w:r>
          </w:p>
        </w:tc>
        <w:tc>
          <w:tcPr>
            <w:tcW w:w="826" w:type="pct"/>
            <w:vMerge w:val="restart"/>
          </w:tcPr>
          <w:p w14:paraId="4C1D2E2B" w14:textId="12303798" w:rsidR="00FC3E60" w:rsidRDefault="00FC3E60" w:rsidP="0041252E">
            <w:pPr>
              <w:spacing w:line="480" w:lineRule="auto"/>
              <w:rPr>
                <w:sz w:val="14"/>
                <w:szCs w:val="18"/>
              </w:rPr>
            </w:pPr>
            <w:r>
              <w:rPr>
                <w:sz w:val="14"/>
                <w:szCs w:val="18"/>
              </w:rPr>
              <w:t>Multiple planes and tunnels</w:t>
            </w:r>
          </w:p>
        </w:tc>
        <w:tc>
          <w:tcPr>
            <w:tcW w:w="336" w:type="pct"/>
            <w:vMerge w:val="restart"/>
          </w:tcPr>
          <w:p w14:paraId="1680F806" w14:textId="77777777" w:rsidR="00FC3E60" w:rsidRDefault="00FC3E60" w:rsidP="0041252E">
            <w:pPr>
              <w:spacing w:line="480" w:lineRule="auto"/>
              <w:rPr>
                <w:sz w:val="14"/>
                <w:szCs w:val="18"/>
              </w:rPr>
            </w:pPr>
            <w:r>
              <w:rPr>
                <w:sz w:val="14"/>
                <w:szCs w:val="18"/>
              </w:rPr>
              <w:t>NR</w:t>
            </w:r>
          </w:p>
        </w:tc>
        <w:tc>
          <w:tcPr>
            <w:tcW w:w="318" w:type="pct"/>
            <w:vMerge w:val="restart"/>
          </w:tcPr>
          <w:p w14:paraId="6CB7ADD5" w14:textId="77777777" w:rsidR="00FC3E60" w:rsidRDefault="00FC3E60" w:rsidP="0041252E">
            <w:pPr>
              <w:spacing w:line="480" w:lineRule="auto"/>
              <w:rPr>
                <w:sz w:val="14"/>
                <w:szCs w:val="18"/>
              </w:rPr>
            </w:pPr>
            <w:r>
              <w:rPr>
                <w:sz w:val="14"/>
                <w:szCs w:val="18"/>
              </w:rPr>
              <w:t>3D-IS</w:t>
            </w:r>
          </w:p>
        </w:tc>
        <w:tc>
          <w:tcPr>
            <w:tcW w:w="165" w:type="pct"/>
          </w:tcPr>
          <w:p w14:paraId="5D94B24C" w14:textId="77777777" w:rsidR="00FC3E60" w:rsidRDefault="00FC3E60" w:rsidP="0041252E">
            <w:pPr>
              <w:spacing w:line="480" w:lineRule="auto"/>
              <w:rPr>
                <w:sz w:val="14"/>
                <w:szCs w:val="18"/>
              </w:rPr>
            </w:pPr>
            <w:r>
              <w:rPr>
                <w:sz w:val="14"/>
                <w:szCs w:val="18"/>
              </w:rPr>
              <w:t>3</w:t>
            </w:r>
          </w:p>
        </w:tc>
        <w:tc>
          <w:tcPr>
            <w:tcW w:w="526" w:type="pct"/>
          </w:tcPr>
          <w:p w14:paraId="2C88F96F" w14:textId="77777777" w:rsidR="00FC3E60" w:rsidRDefault="00FC3E60" w:rsidP="0041252E">
            <w:pPr>
              <w:spacing w:line="480" w:lineRule="auto"/>
              <w:rPr>
                <w:sz w:val="14"/>
                <w:szCs w:val="18"/>
              </w:rPr>
            </w:pPr>
            <w:r>
              <w:rPr>
                <w:sz w:val="14"/>
                <w:szCs w:val="18"/>
              </w:rPr>
              <w:t xml:space="preserve">51.7 </w:t>
            </w:r>
            <w:r w:rsidRPr="00361169">
              <w:rPr>
                <w:sz w:val="14"/>
                <w:szCs w:val="18"/>
              </w:rPr>
              <w:t>±</w:t>
            </w:r>
            <w:r>
              <w:rPr>
                <w:sz w:val="14"/>
                <w:szCs w:val="18"/>
              </w:rPr>
              <w:t>19.4</w:t>
            </w:r>
          </w:p>
        </w:tc>
      </w:tr>
      <w:tr w:rsidR="00822649" w14:paraId="69466B19" w14:textId="77777777" w:rsidTr="00822649">
        <w:trPr>
          <w:trHeight w:val="113"/>
        </w:trPr>
        <w:tc>
          <w:tcPr>
            <w:tcW w:w="325" w:type="pct"/>
            <w:vMerge/>
          </w:tcPr>
          <w:p w14:paraId="300272ED" w14:textId="77777777" w:rsidR="00FC3E60" w:rsidRDefault="00FC3E60" w:rsidP="0041252E">
            <w:pPr>
              <w:spacing w:line="480" w:lineRule="auto"/>
              <w:rPr>
                <w:sz w:val="14"/>
                <w:szCs w:val="18"/>
              </w:rPr>
            </w:pPr>
          </w:p>
        </w:tc>
        <w:tc>
          <w:tcPr>
            <w:tcW w:w="433" w:type="pct"/>
            <w:vMerge/>
          </w:tcPr>
          <w:p w14:paraId="68FFC982" w14:textId="77777777" w:rsidR="00FC3E60" w:rsidRPr="00EC645B" w:rsidRDefault="00FC3E60" w:rsidP="0041252E">
            <w:pPr>
              <w:spacing w:line="480" w:lineRule="auto"/>
              <w:rPr>
                <w:b/>
                <w:bCs/>
                <w:sz w:val="14"/>
                <w:szCs w:val="18"/>
              </w:rPr>
            </w:pPr>
          </w:p>
        </w:tc>
        <w:tc>
          <w:tcPr>
            <w:tcW w:w="658" w:type="pct"/>
            <w:vMerge/>
          </w:tcPr>
          <w:p w14:paraId="2609E764" w14:textId="77777777" w:rsidR="00FC3E60" w:rsidRPr="00244395" w:rsidRDefault="00FC3E60" w:rsidP="0041252E">
            <w:pPr>
              <w:spacing w:line="480" w:lineRule="auto"/>
              <w:rPr>
                <w:sz w:val="14"/>
                <w:szCs w:val="18"/>
              </w:rPr>
            </w:pPr>
          </w:p>
        </w:tc>
        <w:tc>
          <w:tcPr>
            <w:tcW w:w="203" w:type="pct"/>
            <w:vMerge/>
          </w:tcPr>
          <w:p w14:paraId="64FEA764" w14:textId="77777777" w:rsidR="00FC3E60" w:rsidRPr="00244395" w:rsidRDefault="00FC3E60" w:rsidP="0041252E">
            <w:pPr>
              <w:spacing w:line="480" w:lineRule="auto"/>
              <w:rPr>
                <w:sz w:val="14"/>
                <w:szCs w:val="18"/>
              </w:rPr>
            </w:pPr>
          </w:p>
        </w:tc>
        <w:tc>
          <w:tcPr>
            <w:tcW w:w="378" w:type="pct"/>
            <w:vMerge/>
          </w:tcPr>
          <w:p w14:paraId="18688CC9" w14:textId="77777777" w:rsidR="00FC3E60" w:rsidRPr="00244395" w:rsidRDefault="00FC3E60" w:rsidP="0041252E">
            <w:pPr>
              <w:spacing w:line="480" w:lineRule="auto"/>
              <w:rPr>
                <w:sz w:val="14"/>
                <w:szCs w:val="18"/>
              </w:rPr>
            </w:pPr>
          </w:p>
        </w:tc>
        <w:tc>
          <w:tcPr>
            <w:tcW w:w="472" w:type="pct"/>
            <w:vMerge/>
          </w:tcPr>
          <w:p w14:paraId="7DEDAC3E" w14:textId="77777777" w:rsidR="00FC3E60" w:rsidRPr="00244395" w:rsidRDefault="00FC3E60" w:rsidP="0041252E">
            <w:pPr>
              <w:spacing w:line="480" w:lineRule="auto"/>
              <w:rPr>
                <w:sz w:val="14"/>
                <w:szCs w:val="18"/>
              </w:rPr>
            </w:pPr>
          </w:p>
        </w:tc>
        <w:tc>
          <w:tcPr>
            <w:tcW w:w="264" w:type="pct"/>
            <w:vMerge/>
          </w:tcPr>
          <w:p w14:paraId="21F5D3B1" w14:textId="77777777" w:rsidR="00FC3E60" w:rsidRPr="00244395" w:rsidRDefault="00FC3E60" w:rsidP="0041252E">
            <w:pPr>
              <w:spacing w:line="480" w:lineRule="auto"/>
              <w:rPr>
                <w:sz w:val="14"/>
                <w:szCs w:val="18"/>
              </w:rPr>
            </w:pPr>
          </w:p>
        </w:tc>
        <w:tc>
          <w:tcPr>
            <w:tcW w:w="96" w:type="pct"/>
            <w:vMerge/>
          </w:tcPr>
          <w:p w14:paraId="6EC6E8DE" w14:textId="77777777" w:rsidR="00FC3E60" w:rsidRPr="00244395" w:rsidRDefault="00FC3E60" w:rsidP="0041252E">
            <w:pPr>
              <w:spacing w:line="480" w:lineRule="auto"/>
              <w:rPr>
                <w:sz w:val="14"/>
                <w:szCs w:val="18"/>
              </w:rPr>
            </w:pPr>
          </w:p>
        </w:tc>
        <w:tc>
          <w:tcPr>
            <w:tcW w:w="826" w:type="pct"/>
            <w:vMerge/>
          </w:tcPr>
          <w:p w14:paraId="5FE075FF" w14:textId="77777777" w:rsidR="00FC3E60" w:rsidRDefault="00FC3E60" w:rsidP="0041252E">
            <w:pPr>
              <w:spacing w:line="480" w:lineRule="auto"/>
              <w:rPr>
                <w:sz w:val="14"/>
                <w:szCs w:val="18"/>
              </w:rPr>
            </w:pPr>
          </w:p>
        </w:tc>
        <w:tc>
          <w:tcPr>
            <w:tcW w:w="336" w:type="pct"/>
            <w:vMerge/>
          </w:tcPr>
          <w:p w14:paraId="411BA076" w14:textId="77777777" w:rsidR="00FC3E60" w:rsidRPr="00244395" w:rsidRDefault="00FC3E60" w:rsidP="0041252E">
            <w:pPr>
              <w:spacing w:line="480" w:lineRule="auto"/>
              <w:rPr>
                <w:sz w:val="14"/>
                <w:szCs w:val="18"/>
              </w:rPr>
            </w:pPr>
          </w:p>
        </w:tc>
        <w:tc>
          <w:tcPr>
            <w:tcW w:w="318" w:type="pct"/>
            <w:vMerge/>
          </w:tcPr>
          <w:p w14:paraId="5BE7AD20" w14:textId="77777777" w:rsidR="00FC3E60" w:rsidRPr="00244395" w:rsidRDefault="00FC3E60" w:rsidP="0041252E">
            <w:pPr>
              <w:spacing w:line="480" w:lineRule="auto"/>
              <w:rPr>
                <w:sz w:val="14"/>
                <w:szCs w:val="18"/>
              </w:rPr>
            </w:pPr>
          </w:p>
        </w:tc>
        <w:tc>
          <w:tcPr>
            <w:tcW w:w="165" w:type="pct"/>
          </w:tcPr>
          <w:p w14:paraId="61E991CB" w14:textId="77777777" w:rsidR="00FC3E60" w:rsidRPr="00244395" w:rsidRDefault="00FC3E60" w:rsidP="0041252E">
            <w:pPr>
              <w:spacing w:line="480" w:lineRule="auto"/>
              <w:rPr>
                <w:sz w:val="14"/>
                <w:szCs w:val="18"/>
              </w:rPr>
            </w:pPr>
            <w:r>
              <w:rPr>
                <w:sz w:val="14"/>
                <w:szCs w:val="18"/>
              </w:rPr>
              <w:t>6</w:t>
            </w:r>
          </w:p>
        </w:tc>
        <w:tc>
          <w:tcPr>
            <w:tcW w:w="526" w:type="pct"/>
          </w:tcPr>
          <w:p w14:paraId="588B0B89" w14:textId="77777777" w:rsidR="00FC3E60" w:rsidRDefault="00FC3E60" w:rsidP="0041252E">
            <w:pPr>
              <w:spacing w:line="480" w:lineRule="auto"/>
              <w:rPr>
                <w:sz w:val="14"/>
                <w:szCs w:val="18"/>
              </w:rPr>
            </w:pPr>
            <w:r>
              <w:rPr>
                <w:sz w:val="14"/>
                <w:szCs w:val="18"/>
              </w:rPr>
              <w:t xml:space="preserve">40.8 </w:t>
            </w:r>
            <w:r w:rsidRPr="00361169">
              <w:rPr>
                <w:sz w:val="14"/>
                <w:szCs w:val="18"/>
              </w:rPr>
              <w:t>±</w:t>
            </w:r>
            <w:r>
              <w:rPr>
                <w:sz w:val="14"/>
                <w:szCs w:val="18"/>
              </w:rPr>
              <w:t>16.6</w:t>
            </w:r>
          </w:p>
        </w:tc>
      </w:tr>
      <w:tr w:rsidR="00822649" w14:paraId="1E10DDB8" w14:textId="77777777" w:rsidTr="00822649">
        <w:trPr>
          <w:trHeight w:val="60"/>
        </w:trPr>
        <w:tc>
          <w:tcPr>
            <w:tcW w:w="325" w:type="pct"/>
            <w:vMerge/>
          </w:tcPr>
          <w:p w14:paraId="4D87803D" w14:textId="77777777" w:rsidR="00FC3E60" w:rsidRDefault="00FC3E60" w:rsidP="0041252E">
            <w:pPr>
              <w:spacing w:line="480" w:lineRule="auto"/>
              <w:rPr>
                <w:sz w:val="14"/>
                <w:szCs w:val="18"/>
              </w:rPr>
            </w:pPr>
          </w:p>
        </w:tc>
        <w:tc>
          <w:tcPr>
            <w:tcW w:w="433" w:type="pct"/>
            <w:vMerge w:val="restart"/>
          </w:tcPr>
          <w:p w14:paraId="624F7C0D" w14:textId="263467BD" w:rsidR="00FC3E60" w:rsidRPr="00EC645B" w:rsidRDefault="00FC3E60" w:rsidP="0041252E">
            <w:pPr>
              <w:spacing w:line="480" w:lineRule="auto"/>
              <w:rPr>
                <w:b/>
                <w:bCs/>
                <w:sz w:val="14"/>
                <w:szCs w:val="18"/>
              </w:rPr>
            </w:pPr>
            <w:proofErr w:type="spellStart"/>
            <w:r w:rsidRPr="00EC645B">
              <w:rPr>
                <w:b/>
                <w:bCs/>
                <w:sz w:val="14"/>
                <w:szCs w:val="18"/>
              </w:rPr>
              <w:t>Pietruski</w:t>
            </w:r>
            <w:proofErr w:type="spellEnd"/>
            <w:r w:rsidRPr="00EC645B">
              <w:rPr>
                <w:b/>
                <w:bCs/>
                <w:sz w:val="14"/>
                <w:szCs w:val="18"/>
              </w:rPr>
              <w:t>, 2021</w:t>
            </w:r>
            <w:r w:rsidRPr="00EC645B">
              <w:rPr>
                <w:b/>
                <w:bCs/>
                <w:sz w:val="14"/>
                <w:szCs w:val="18"/>
              </w:rPr>
              <w:fldChar w:fldCharType="begin">
                <w:fldData xml:space="preserve">PEVuZE5vdGU+PENpdGU+PEF1dGhvcj5QaWV0cnVza2k8L0F1dGhvcj48WWVhcj4yMDIxPC9ZZWFy
PjxSZWNOdW0+MTE8L1JlY051bT48RGlzcGxheVRleHQ+PHN0eWxlIGZhY2U9InN1cGVyc2NyaXB0
Ij42PC9zdHlsZT48L0Rpc3BsYXlUZXh0PjxyZWNvcmQ+PHJlYy1udW1iZXI+MTE8L3JlYy1udW1i
ZXI+PGZvcmVpZ24ta2V5cz48a2V5IGFwcD0iRU4iIGRiLWlkPSJ6emFyOWU5eDYweGUwNGVzYWZ0
djlydnlwdnZ2cHphYXd0ejkiIHRpbWVzdGFtcD0iMTc1ODAyOTc3MiI+MTE8L2tleT48L2ZvcmVp
Z24ta2V5cz48cmVmLXR5cGUgbmFtZT0iSm91cm5hbCBBcnRpY2xlIj4xNzwvcmVmLXR5cGU+PGNv
bnRyaWJ1dG9ycz48YXV0aG9ycz48YXV0aG9yPlBpZXRydXNraSwgUC48L2F1dGhvcj48YXV0aG9y
PlBhc2thbCwgVy48L2F1dGhvcj48YXV0aG9yPlBhbHVjaCwgxYE8L2F1dGhvcj48YXV0aG9yPlBh
c2thbCwgQS4gTS48L2F1dGhvcj48YXV0aG9yPk5pdGVrLCDFuzwvYXV0aG9yPjxhdXRob3I+V8WC
b2RhcnNraSwgUC48L2F1dGhvcj48YXV0aG9yPldhbGVja2ksIEouPC9hdXRob3I+PGF1dGhvcj5O
b3N6Y3p5aywgQi48L2F1dGhvcj48L2F1dGhvcnM+PC9jb250cmlidXRvcnM+PGF1dGgtYWRkcmVz
cz5EZXBhcnRtZW50IG9mIFBsYXN0aWMgYW5kIFJlY29uc3RydWN0aXZlIFN1cmdlcnksIE1lZGlj
YWwgQ2VudHJlIG9mIFBvc3RncmFkdWF0ZSBFZHVjYXRpb24sIFByb2YuIFcuIE9ybG93c2tpIE1l
bW9yaWFsIEhvc3BpdGFsLCBXYXJzYXcsIFBvbGFuZCYjeEQ7TGFib3JhdG9yeSBvZiBDZW50ZXIg
Zm9yIFByZWNsaW5pY2FsIFJlc2VhcmNoLCBEZXBhcnRtZW50IG9mIE1ldGhvZG9sb2d5LCBNZWRp
Y2FsIFVuaXZlcnNpdHkgb2YgV2Fyc2F3LCBTdGVmYW5hIEJhbmFjaGEgMUIsIFdhcnNhdywgMDIt
MDk3LCBNYXpvd2llY2tpZSwgUG9sYW5kJiN4RDtEZXBhcnRtZW50IG9mIFJhZGlvbG9neSwgTWVk
aWNhbCBDZW50cmUgb2YgUG9zdGdyYWR1YXRlIEVkdWNhdGlvbiwgR3J1Y2EgT3J0aG9wYWVkaWMg
YW5kIFRyYXVtYSBUZWFjaGluZyBIb3NwaXRhbCwgT3R3b2NrLCBQb2xhbmQ8L2F1dGgtYWRkcmVz
cz48dGl0bGVzPjx0aXRsZT5UaGUgSW1wYWN0IG9mIE4tQWNldHlsY3lzdGVpbmUgb24gQXV0b2xv
Z291cyBGYXQgR3JhZnQ6IEZpcnN0LWluLUh1bWFuIFBpbG90IFN0dWR5PC90aXRsZT48c2Vjb25k
YXJ5LXRpdGxlPkFlc3RoZXRpYyBQbGFzdGljIFN1cmdlcnk8L3NlY29uZGFyeS10aXRsZT48YWx0
LXRpdGxlPkFlc3RoZXQuIFBsYXN0LiBTdXJnLjwvYWx0LXRpdGxlPjwvdGl0bGVzPjxwZXJpb2Rp
Y2FsPjxmdWxsLXRpdGxlPkFlc3RoZXRpYyBQbGFzdGljIFN1cmdlcnk8L2Z1bGwtdGl0bGU+PGFi
YnItMT5BZXN0aGV0LiBQbGFzdC4gU3VyZy48L2FiYnItMT48L3BlcmlvZGljYWw+PGFsdC1wZXJp
b2RpY2FsPjxmdWxsLXRpdGxlPkFlc3RoZXRpYyBQbGFzdGljIFN1cmdlcnk8L2Z1bGwtdGl0bGU+
PGFiYnItMT5BZXN0aGV0LiBQbGFzdC4gU3VyZy48L2FiYnItMT48L2FsdC1wZXJpb2RpY2FsPjxw
YWdlcz4yMzk3LTI0MDU8L3BhZ2VzPjx2b2x1bWU+NDU8L3ZvbHVtZT48bnVtYmVyPjU8L251bWJl
cj48a2V5d29yZHM+PGtleXdvcmQ+QWNldHlsY3lzdGVpbmU8L2tleXdvcmQ+PGtleXdvcmQ+QXV0
b2xvZ291cyBmYXQgZ3JhZnQ8L2tleXdvcmQ+PGtleXdvcmQ+QnJlYXN0PC9rZXl3b3JkPjxrZXl3
b3JkPkxpcG9maWxsaW5nPC9rZXl3b3JkPjxrZXl3b3JkPk94aWRhdGl2ZSBzdHJlc3M8L2tleXdv
cmQ+PGtleXdvcmQ+QWRpcG9zZSBUaXNzdWU8L2tleXdvcmQ+PGtleXdvcmQ+QWR1bHQ8L2tleXdv
cmQ+PGtleXdvcmQ+RmVtYWxlPC9rZXl3b3JkPjxrZXl3b3JkPkh1bWFuczwva2V5d29yZD48a2V5
d29yZD5NYW1tYXBsYXN0eTwva2V5d29yZD48a2V5d29yZD5QaWxvdCBQcm9qZWN0czwva2V5d29y
ZD48a2V5d29yZD5SZXRyb3NwZWN0aXZlIFN0dWRpZXM8L2tleXdvcmQ+PGtleXdvcmQ+VHJhbnNw
bGFudGF0aW9uLCBBdXRvbG9nb3VzPC9rZXl3b3JkPjxrZXl3b3JkPlRyZWF0bWVudCBPdXRjb21l
PC9rZXl3b3JkPjxrZXl3b3JkPllvdW5nIEFkdWx0PC9rZXl3b3JkPjxrZXl3b3JkPmF1dG90cmFu
c3BsYW50YXRpb248L2tleXdvcmQ+PGtleXdvcmQ+YnJlYXN0IHJlY29uc3RydWN0aW9uPC9rZXl3
b3JkPjxrZXl3b3JkPmh1bWFuPC9rZXl3b3JkPjxrZXl3b3JkPnBpbG90IHN0dWR5PC9rZXl3b3Jk
PjxrZXl3b3JkPnJldHJvc3BlY3RpdmUgc3R1ZHk8L2tleXdvcmQ+PC9rZXl3b3Jkcz48ZGF0ZXM+
PHllYXI+MjAyMTwveWVhcj48L2RhdGVzPjxwdWJsaXNoZXI+U3ByaW5nZXI8L3B1Ymxpc2hlcj48
aXNibj4wMzY0MjE2WCAoSVNTTik8L2lzYm4+PHdvcmstdHlwZT5BcnRpY2xlPC93b3JrLXR5cGU+
PHVybHM+PHJlbGF0ZWQtdXJscz48dXJsPmh0dHBzOi8vd3d3LnNjb3B1cy5jb20vaW53YXJkL3Jl
Y29yZC51cmk/ZWlkPTItczIuMC04NTA4MjQzMTkyMyZhbXA7ZG9pPTEwLjEwMDclMmZzMDAyNjYt
MDIwLTAxNjMzLTEmYW1wO3BhcnRuZXJJRD00MCZhbXA7bWQ1PTE5NjdjYmUxYTQzNGIzMmFkNGU4
ODBhNGJhMTg0NzRlPC91cmw+PC9yZWxhdGVkLXVybHM+PC91cmxzPjxjdXN0b20yPjMyMjIxNjc1
PC9jdXN0b20yPjxlbGVjdHJvbmljLXJlc291cmNlLW51bT4xMC4xMDA3L3MwMDI2Ni0wMjAtMDE2
MzMtMTwvZWxlY3Ryb25pYy1yZXNvdXJjZS1udW0+PHJlbW90ZS1kYXRhYmFzZS1uYW1lPlNjb3B1
czwvcmVtb3RlLWRhdGFiYXNlLW5hbWU+PGxhbmd1YWdlPkVuZ2xpc2g8L2xhbmd1YWdlPjwvcmVj
b3JkPjwvQ2l0ZT48L0VuZE5vdGU+
</w:fldData>
              </w:fldChar>
            </w:r>
            <w:r w:rsidR="00F62852">
              <w:rPr>
                <w:b/>
                <w:bCs/>
                <w:sz w:val="14"/>
                <w:szCs w:val="18"/>
              </w:rPr>
              <w:instrText xml:space="preserve"> ADDIN EN.CITE </w:instrText>
            </w:r>
            <w:r w:rsidR="00F62852">
              <w:rPr>
                <w:b/>
                <w:bCs/>
                <w:sz w:val="14"/>
                <w:szCs w:val="18"/>
              </w:rPr>
              <w:fldChar w:fldCharType="begin">
                <w:fldData xml:space="preserve">PEVuZE5vdGU+PENpdGU+PEF1dGhvcj5QaWV0cnVza2k8L0F1dGhvcj48WWVhcj4yMDIxPC9ZZWFy
PjxSZWNOdW0+MTE8L1JlY051bT48RGlzcGxheVRleHQ+PHN0eWxlIGZhY2U9InN1cGVyc2NyaXB0
Ij42PC9zdHlsZT48L0Rpc3BsYXlUZXh0PjxyZWNvcmQ+PHJlYy1udW1iZXI+MTE8L3JlYy1udW1i
ZXI+PGZvcmVpZ24ta2V5cz48a2V5IGFwcD0iRU4iIGRiLWlkPSJ6emFyOWU5eDYweGUwNGVzYWZ0
djlydnlwdnZ2cHphYXd0ejkiIHRpbWVzdGFtcD0iMTc1ODAyOTc3MiI+MTE8L2tleT48L2ZvcmVp
Z24ta2V5cz48cmVmLXR5cGUgbmFtZT0iSm91cm5hbCBBcnRpY2xlIj4xNzwvcmVmLXR5cGU+PGNv
bnRyaWJ1dG9ycz48YXV0aG9ycz48YXV0aG9yPlBpZXRydXNraSwgUC48L2F1dGhvcj48YXV0aG9y
PlBhc2thbCwgVy48L2F1dGhvcj48YXV0aG9yPlBhbHVjaCwgxYE8L2F1dGhvcj48YXV0aG9yPlBh
c2thbCwgQS4gTS48L2F1dGhvcj48YXV0aG9yPk5pdGVrLCDFuzwvYXV0aG9yPjxhdXRob3I+V8WC
b2RhcnNraSwgUC48L2F1dGhvcj48YXV0aG9yPldhbGVja2ksIEouPC9hdXRob3I+PGF1dGhvcj5O
b3N6Y3p5aywgQi48L2F1dGhvcj48L2F1dGhvcnM+PC9jb250cmlidXRvcnM+PGF1dGgtYWRkcmVz
cz5EZXBhcnRtZW50IG9mIFBsYXN0aWMgYW5kIFJlY29uc3RydWN0aXZlIFN1cmdlcnksIE1lZGlj
YWwgQ2VudHJlIG9mIFBvc3RncmFkdWF0ZSBFZHVjYXRpb24sIFByb2YuIFcuIE9ybG93c2tpIE1l
bW9yaWFsIEhvc3BpdGFsLCBXYXJzYXcsIFBvbGFuZCYjeEQ7TGFib3JhdG9yeSBvZiBDZW50ZXIg
Zm9yIFByZWNsaW5pY2FsIFJlc2VhcmNoLCBEZXBhcnRtZW50IG9mIE1ldGhvZG9sb2d5LCBNZWRp
Y2FsIFVuaXZlcnNpdHkgb2YgV2Fyc2F3LCBTdGVmYW5hIEJhbmFjaGEgMUIsIFdhcnNhdywgMDIt
MDk3LCBNYXpvd2llY2tpZSwgUG9sYW5kJiN4RDtEZXBhcnRtZW50IG9mIFJhZGlvbG9neSwgTWVk
aWNhbCBDZW50cmUgb2YgUG9zdGdyYWR1YXRlIEVkdWNhdGlvbiwgR3J1Y2EgT3J0aG9wYWVkaWMg
YW5kIFRyYXVtYSBUZWFjaGluZyBIb3NwaXRhbCwgT3R3b2NrLCBQb2xhbmQ8L2F1dGgtYWRkcmVz
cz48dGl0bGVzPjx0aXRsZT5UaGUgSW1wYWN0IG9mIE4tQWNldHlsY3lzdGVpbmUgb24gQXV0b2xv
Z291cyBGYXQgR3JhZnQ6IEZpcnN0LWluLUh1bWFuIFBpbG90IFN0dWR5PC90aXRsZT48c2Vjb25k
YXJ5LXRpdGxlPkFlc3RoZXRpYyBQbGFzdGljIFN1cmdlcnk8L3NlY29uZGFyeS10aXRsZT48YWx0
LXRpdGxlPkFlc3RoZXQuIFBsYXN0LiBTdXJnLjwvYWx0LXRpdGxlPjwvdGl0bGVzPjxwZXJpb2Rp
Y2FsPjxmdWxsLXRpdGxlPkFlc3RoZXRpYyBQbGFzdGljIFN1cmdlcnk8L2Z1bGwtdGl0bGU+PGFi
YnItMT5BZXN0aGV0LiBQbGFzdC4gU3VyZy48L2FiYnItMT48L3BlcmlvZGljYWw+PGFsdC1wZXJp
b2RpY2FsPjxmdWxsLXRpdGxlPkFlc3RoZXRpYyBQbGFzdGljIFN1cmdlcnk8L2Z1bGwtdGl0bGU+
PGFiYnItMT5BZXN0aGV0LiBQbGFzdC4gU3VyZy48L2FiYnItMT48L2FsdC1wZXJpb2RpY2FsPjxw
YWdlcz4yMzk3LTI0MDU8L3BhZ2VzPjx2b2x1bWU+NDU8L3ZvbHVtZT48bnVtYmVyPjU8L251bWJl
cj48a2V5d29yZHM+PGtleXdvcmQ+QWNldHlsY3lzdGVpbmU8L2tleXdvcmQ+PGtleXdvcmQ+QXV0
b2xvZ291cyBmYXQgZ3JhZnQ8L2tleXdvcmQ+PGtleXdvcmQ+QnJlYXN0PC9rZXl3b3JkPjxrZXl3
b3JkPkxpcG9maWxsaW5nPC9rZXl3b3JkPjxrZXl3b3JkPk94aWRhdGl2ZSBzdHJlc3M8L2tleXdv
cmQ+PGtleXdvcmQ+QWRpcG9zZSBUaXNzdWU8L2tleXdvcmQ+PGtleXdvcmQ+QWR1bHQ8L2tleXdv
cmQ+PGtleXdvcmQ+RmVtYWxlPC9rZXl3b3JkPjxrZXl3b3JkPkh1bWFuczwva2V5d29yZD48a2V5
d29yZD5NYW1tYXBsYXN0eTwva2V5d29yZD48a2V5d29yZD5QaWxvdCBQcm9qZWN0czwva2V5d29y
ZD48a2V5d29yZD5SZXRyb3NwZWN0aXZlIFN0dWRpZXM8L2tleXdvcmQ+PGtleXdvcmQ+VHJhbnNw
bGFudGF0aW9uLCBBdXRvbG9nb3VzPC9rZXl3b3JkPjxrZXl3b3JkPlRyZWF0bWVudCBPdXRjb21l
PC9rZXl3b3JkPjxrZXl3b3JkPllvdW5nIEFkdWx0PC9rZXl3b3JkPjxrZXl3b3JkPmF1dG90cmFu
c3BsYW50YXRpb248L2tleXdvcmQ+PGtleXdvcmQ+YnJlYXN0IHJlY29uc3RydWN0aW9uPC9rZXl3
b3JkPjxrZXl3b3JkPmh1bWFuPC9rZXl3b3JkPjxrZXl3b3JkPnBpbG90IHN0dWR5PC9rZXl3b3Jk
PjxrZXl3b3JkPnJldHJvc3BlY3RpdmUgc3R1ZHk8L2tleXdvcmQ+PC9rZXl3b3Jkcz48ZGF0ZXM+
PHllYXI+MjAyMTwveWVhcj48L2RhdGVzPjxwdWJsaXNoZXI+U3ByaW5nZXI8L3B1Ymxpc2hlcj48
aXNibj4wMzY0MjE2WCAoSVNTTik8L2lzYm4+PHdvcmstdHlwZT5BcnRpY2xlPC93b3JrLXR5cGU+
PHVybHM+PHJlbGF0ZWQtdXJscz48dXJsPmh0dHBzOi8vd3d3LnNjb3B1cy5jb20vaW53YXJkL3Jl
Y29yZC51cmk/ZWlkPTItczIuMC04NTA4MjQzMTkyMyZhbXA7ZG9pPTEwLjEwMDclMmZzMDAyNjYt
MDIwLTAxNjMzLTEmYW1wO3BhcnRuZXJJRD00MCZhbXA7bWQ1PTE5NjdjYmUxYTQzNGIzMmFkNGU4
ODBhNGJhMTg0NzRlPC91cmw+PC9yZWxhdGVkLXVybHM+PC91cmxzPjxjdXN0b20yPjMyMjIxNjc1
PC9jdXN0b20yPjxlbGVjdHJvbmljLXJlc291cmNlLW51bT4xMC4xMDA3L3MwMDI2Ni0wMjAtMDE2
MzMtMTwvZWxlY3Ryb25pYy1yZXNvdXJjZS1udW0+PHJlbW90ZS1kYXRhYmFzZS1uYW1lPlNjb3B1
czwvcmVtb3RlLWRhdGFiYXNlLW5hbWU+PGxhbmd1YWdlPkVuZ2xpc2g8L2xhbmd1YWdlPjwvcmVj
b3JkPjwvQ2l0ZT48L0VuZE5vdGU+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6</w:t>
            </w:r>
            <w:r w:rsidRPr="00EC645B">
              <w:rPr>
                <w:b/>
                <w:bCs/>
                <w:sz w:val="14"/>
                <w:szCs w:val="18"/>
              </w:rPr>
              <w:fldChar w:fldCharType="end"/>
            </w:r>
          </w:p>
        </w:tc>
        <w:tc>
          <w:tcPr>
            <w:tcW w:w="658" w:type="pct"/>
            <w:vMerge w:val="restart"/>
          </w:tcPr>
          <w:p w14:paraId="4E594B01" w14:textId="77777777" w:rsidR="00FC3E60" w:rsidRPr="00244395" w:rsidRDefault="00FC3E60" w:rsidP="0041252E">
            <w:pPr>
              <w:spacing w:line="480" w:lineRule="auto"/>
              <w:rPr>
                <w:sz w:val="14"/>
                <w:szCs w:val="18"/>
              </w:rPr>
            </w:pPr>
            <w:r w:rsidRPr="00244395">
              <w:rPr>
                <w:sz w:val="14"/>
                <w:szCs w:val="18"/>
              </w:rPr>
              <w:t>AFT</w:t>
            </w:r>
          </w:p>
        </w:tc>
        <w:tc>
          <w:tcPr>
            <w:tcW w:w="203" w:type="pct"/>
          </w:tcPr>
          <w:p w14:paraId="529F3B15" w14:textId="77777777" w:rsidR="00FC3E60" w:rsidRPr="00244395" w:rsidRDefault="00FC3E60" w:rsidP="0041252E">
            <w:pPr>
              <w:spacing w:line="480" w:lineRule="auto"/>
              <w:rPr>
                <w:sz w:val="14"/>
                <w:szCs w:val="18"/>
              </w:rPr>
            </w:pPr>
            <w:r>
              <w:rPr>
                <w:sz w:val="14"/>
                <w:szCs w:val="18"/>
              </w:rPr>
              <w:t>No</w:t>
            </w:r>
          </w:p>
        </w:tc>
        <w:tc>
          <w:tcPr>
            <w:tcW w:w="378" w:type="pct"/>
          </w:tcPr>
          <w:p w14:paraId="41AA66AD" w14:textId="3087C6F5" w:rsidR="00FC3E60" w:rsidRPr="00244395" w:rsidRDefault="00822649" w:rsidP="0041252E">
            <w:pPr>
              <w:spacing w:line="480" w:lineRule="auto"/>
              <w:rPr>
                <w:sz w:val="14"/>
                <w:szCs w:val="18"/>
              </w:rPr>
            </w:pPr>
            <w:r w:rsidRPr="00244395">
              <w:rPr>
                <w:sz w:val="14"/>
                <w:szCs w:val="18"/>
              </w:rPr>
              <w:t>Au</w:t>
            </w:r>
            <w:r>
              <w:rPr>
                <w:sz w:val="14"/>
                <w:szCs w:val="18"/>
              </w:rPr>
              <w:t>gmentation</w:t>
            </w:r>
          </w:p>
        </w:tc>
        <w:tc>
          <w:tcPr>
            <w:tcW w:w="472" w:type="pct"/>
          </w:tcPr>
          <w:p w14:paraId="4131D0B7" w14:textId="77777777" w:rsidR="00FC3E60" w:rsidRPr="00244395" w:rsidRDefault="00FC3E60" w:rsidP="0041252E">
            <w:pPr>
              <w:spacing w:line="480" w:lineRule="auto"/>
              <w:rPr>
                <w:sz w:val="14"/>
                <w:szCs w:val="18"/>
              </w:rPr>
            </w:pPr>
            <w:r w:rsidRPr="00244395">
              <w:rPr>
                <w:sz w:val="14"/>
                <w:szCs w:val="18"/>
              </w:rPr>
              <w:t>Suction assisted</w:t>
            </w:r>
          </w:p>
        </w:tc>
        <w:tc>
          <w:tcPr>
            <w:tcW w:w="264" w:type="pct"/>
          </w:tcPr>
          <w:p w14:paraId="2F20DC77" w14:textId="19640332" w:rsidR="00FC3E60" w:rsidRPr="00244395" w:rsidRDefault="00FC3E60" w:rsidP="0041252E">
            <w:pPr>
              <w:spacing w:line="480" w:lineRule="auto"/>
              <w:rPr>
                <w:sz w:val="14"/>
                <w:szCs w:val="18"/>
              </w:rPr>
            </w:pPr>
            <w:r w:rsidRPr="00244395">
              <w:rPr>
                <w:sz w:val="14"/>
                <w:szCs w:val="18"/>
              </w:rPr>
              <w:t>Se</w:t>
            </w:r>
            <w:r w:rsidR="00822649">
              <w:rPr>
                <w:sz w:val="14"/>
                <w:szCs w:val="18"/>
              </w:rPr>
              <w:t>dimentation</w:t>
            </w:r>
          </w:p>
        </w:tc>
        <w:tc>
          <w:tcPr>
            <w:tcW w:w="96" w:type="pct"/>
          </w:tcPr>
          <w:p w14:paraId="1AB68EDC" w14:textId="77777777" w:rsidR="00FC3E60" w:rsidRPr="00244395" w:rsidRDefault="00FC3E60" w:rsidP="0041252E">
            <w:pPr>
              <w:spacing w:line="480" w:lineRule="auto"/>
              <w:rPr>
                <w:sz w:val="14"/>
                <w:szCs w:val="18"/>
              </w:rPr>
            </w:pPr>
            <w:r w:rsidRPr="00244395">
              <w:rPr>
                <w:sz w:val="14"/>
                <w:szCs w:val="18"/>
              </w:rPr>
              <w:t>1</w:t>
            </w:r>
          </w:p>
        </w:tc>
        <w:tc>
          <w:tcPr>
            <w:tcW w:w="826" w:type="pct"/>
          </w:tcPr>
          <w:p w14:paraId="6893484A" w14:textId="274EE04D" w:rsidR="00FC3E60" w:rsidRPr="00244395" w:rsidRDefault="00FC3E60" w:rsidP="0041252E">
            <w:pPr>
              <w:spacing w:line="480" w:lineRule="auto"/>
              <w:rPr>
                <w:sz w:val="14"/>
                <w:szCs w:val="18"/>
              </w:rPr>
            </w:pPr>
            <w:r>
              <w:rPr>
                <w:sz w:val="14"/>
                <w:szCs w:val="18"/>
              </w:rPr>
              <w:t>Multiple planes and tunnels</w:t>
            </w:r>
          </w:p>
        </w:tc>
        <w:tc>
          <w:tcPr>
            <w:tcW w:w="336" w:type="pct"/>
          </w:tcPr>
          <w:p w14:paraId="75492BD3" w14:textId="77777777" w:rsidR="00FC3E60" w:rsidRPr="00244395" w:rsidRDefault="00FC3E60" w:rsidP="0041252E">
            <w:pPr>
              <w:spacing w:line="480" w:lineRule="auto"/>
              <w:rPr>
                <w:sz w:val="14"/>
                <w:szCs w:val="18"/>
              </w:rPr>
            </w:pPr>
            <w:r w:rsidRPr="00244395">
              <w:rPr>
                <w:sz w:val="14"/>
                <w:szCs w:val="18"/>
              </w:rPr>
              <w:t>145, NR</w:t>
            </w:r>
          </w:p>
        </w:tc>
        <w:tc>
          <w:tcPr>
            <w:tcW w:w="318" w:type="pct"/>
          </w:tcPr>
          <w:p w14:paraId="132341E7" w14:textId="77777777" w:rsidR="00FC3E60" w:rsidRPr="00244395" w:rsidRDefault="00FC3E60" w:rsidP="0041252E">
            <w:pPr>
              <w:spacing w:line="480" w:lineRule="auto"/>
              <w:rPr>
                <w:sz w:val="14"/>
                <w:szCs w:val="18"/>
              </w:rPr>
            </w:pPr>
            <w:r w:rsidRPr="00244395">
              <w:rPr>
                <w:sz w:val="14"/>
                <w:szCs w:val="18"/>
              </w:rPr>
              <w:t>MRI</w:t>
            </w:r>
          </w:p>
        </w:tc>
        <w:tc>
          <w:tcPr>
            <w:tcW w:w="165" w:type="pct"/>
          </w:tcPr>
          <w:p w14:paraId="4AA40552" w14:textId="77777777" w:rsidR="00FC3E60" w:rsidRPr="00244395" w:rsidRDefault="00FC3E60" w:rsidP="0041252E">
            <w:pPr>
              <w:spacing w:line="480" w:lineRule="auto"/>
              <w:rPr>
                <w:sz w:val="14"/>
                <w:szCs w:val="18"/>
              </w:rPr>
            </w:pPr>
            <w:r w:rsidRPr="00244395">
              <w:rPr>
                <w:sz w:val="14"/>
                <w:szCs w:val="18"/>
              </w:rPr>
              <w:t>6</w:t>
            </w:r>
          </w:p>
        </w:tc>
        <w:tc>
          <w:tcPr>
            <w:tcW w:w="526" w:type="pct"/>
          </w:tcPr>
          <w:p w14:paraId="116D02CB" w14:textId="77777777" w:rsidR="00FC3E60" w:rsidRPr="00244395" w:rsidRDefault="00FC3E60" w:rsidP="0041252E">
            <w:pPr>
              <w:spacing w:line="480" w:lineRule="auto"/>
              <w:rPr>
                <w:sz w:val="14"/>
                <w:szCs w:val="18"/>
              </w:rPr>
            </w:pPr>
            <w:r>
              <w:rPr>
                <w:sz w:val="14"/>
                <w:szCs w:val="18"/>
              </w:rPr>
              <w:t xml:space="preserve">33.4 </w:t>
            </w:r>
            <w:r w:rsidRPr="00361169">
              <w:rPr>
                <w:sz w:val="14"/>
                <w:szCs w:val="18"/>
              </w:rPr>
              <w:t>±</w:t>
            </w:r>
            <w:r>
              <w:rPr>
                <w:sz w:val="14"/>
                <w:szCs w:val="18"/>
              </w:rPr>
              <w:t>28.3</w:t>
            </w:r>
          </w:p>
        </w:tc>
      </w:tr>
      <w:tr w:rsidR="00822649" w14:paraId="48B32839" w14:textId="77777777" w:rsidTr="00822649">
        <w:tc>
          <w:tcPr>
            <w:tcW w:w="325" w:type="pct"/>
            <w:vMerge/>
          </w:tcPr>
          <w:p w14:paraId="0816A9A0" w14:textId="77777777" w:rsidR="00FC3E60" w:rsidRDefault="00FC3E60" w:rsidP="0041252E">
            <w:pPr>
              <w:spacing w:line="480" w:lineRule="auto"/>
              <w:rPr>
                <w:sz w:val="14"/>
                <w:szCs w:val="18"/>
              </w:rPr>
            </w:pPr>
          </w:p>
        </w:tc>
        <w:tc>
          <w:tcPr>
            <w:tcW w:w="433" w:type="pct"/>
            <w:vMerge/>
          </w:tcPr>
          <w:p w14:paraId="68760111" w14:textId="77777777" w:rsidR="00FC3E60" w:rsidRPr="00EC645B" w:rsidRDefault="00FC3E60" w:rsidP="0041252E">
            <w:pPr>
              <w:spacing w:line="480" w:lineRule="auto"/>
              <w:rPr>
                <w:b/>
                <w:bCs/>
                <w:sz w:val="14"/>
                <w:szCs w:val="18"/>
              </w:rPr>
            </w:pPr>
          </w:p>
        </w:tc>
        <w:tc>
          <w:tcPr>
            <w:tcW w:w="658" w:type="pct"/>
            <w:vMerge/>
          </w:tcPr>
          <w:p w14:paraId="474D814D" w14:textId="77777777" w:rsidR="00FC3E60" w:rsidRPr="00244395" w:rsidRDefault="00FC3E60" w:rsidP="0041252E">
            <w:pPr>
              <w:spacing w:line="480" w:lineRule="auto"/>
              <w:rPr>
                <w:sz w:val="14"/>
                <w:szCs w:val="18"/>
              </w:rPr>
            </w:pPr>
          </w:p>
        </w:tc>
        <w:tc>
          <w:tcPr>
            <w:tcW w:w="203" w:type="pct"/>
          </w:tcPr>
          <w:p w14:paraId="03664DEE" w14:textId="77777777" w:rsidR="00FC3E60" w:rsidRPr="00244395" w:rsidRDefault="00FC3E60" w:rsidP="0041252E">
            <w:pPr>
              <w:spacing w:line="480" w:lineRule="auto"/>
              <w:rPr>
                <w:sz w:val="14"/>
                <w:szCs w:val="18"/>
              </w:rPr>
            </w:pPr>
            <w:r>
              <w:rPr>
                <w:sz w:val="14"/>
                <w:szCs w:val="18"/>
              </w:rPr>
              <w:t>NAC</w:t>
            </w:r>
          </w:p>
        </w:tc>
        <w:tc>
          <w:tcPr>
            <w:tcW w:w="378" w:type="pct"/>
          </w:tcPr>
          <w:p w14:paraId="06C8469B" w14:textId="650A07AC" w:rsidR="00FC3E60" w:rsidRPr="00244395" w:rsidRDefault="00822649" w:rsidP="0041252E">
            <w:pPr>
              <w:spacing w:line="480" w:lineRule="auto"/>
              <w:rPr>
                <w:sz w:val="14"/>
                <w:szCs w:val="18"/>
              </w:rPr>
            </w:pPr>
            <w:r w:rsidRPr="00244395">
              <w:rPr>
                <w:sz w:val="14"/>
                <w:szCs w:val="18"/>
              </w:rPr>
              <w:t>Au</w:t>
            </w:r>
            <w:r>
              <w:rPr>
                <w:sz w:val="14"/>
                <w:szCs w:val="18"/>
              </w:rPr>
              <w:t>gmentation</w:t>
            </w:r>
          </w:p>
        </w:tc>
        <w:tc>
          <w:tcPr>
            <w:tcW w:w="472" w:type="pct"/>
          </w:tcPr>
          <w:p w14:paraId="4C49630D" w14:textId="77777777" w:rsidR="00FC3E60" w:rsidRDefault="00FC3E60" w:rsidP="0041252E">
            <w:pPr>
              <w:spacing w:line="480" w:lineRule="auto"/>
              <w:rPr>
                <w:sz w:val="14"/>
                <w:szCs w:val="18"/>
              </w:rPr>
            </w:pPr>
            <w:r>
              <w:rPr>
                <w:sz w:val="14"/>
                <w:szCs w:val="18"/>
              </w:rPr>
              <w:t>Suction assisted</w:t>
            </w:r>
          </w:p>
        </w:tc>
        <w:tc>
          <w:tcPr>
            <w:tcW w:w="264" w:type="pct"/>
          </w:tcPr>
          <w:p w14:paraId="3669D326" w14:textId="3F8D3A80" w:rsidR="00FC3E60" w:rsidRPr="00244395" w:rsidRDefault="00FC3E60" w:rsidP="0041252E">
            <w:pPr>
              <w:spacing w:line="480" w:lineRule="auto"/>
              <w:rPr>
                <w:sz w:val="14"/>
                <w:szCs w:val="18"/>
              </w:rPr>
            </w:pPr>
            <w:r>
              <w:rPr>
                <w:sz w:val="14"/>
                <w:szCs w:val="18"/>
              </w:rPr>
              <w:t>Se</w:t>
            </w:r>
            <w:r w:rsidR="00822649">
              <w:rPr>
                <w:sz w:val="14"/>
                <w:szCs w:val="18"/>
              </w:rPr>
              <w:t>dimentation</w:t>
            </w:r>
          </w:p>
        </w:tc>
        <w:tc>
          <w:tcPr>
            <w:tcW w:w="96" w:type="pct"/>
          </w:tcPr>
          <w:p w14:paraId="14D62216" w14:textId="77777777" w:rsidR="00FC3E60" w:rsidRPr="00244395" w:rsidRDefault="00FC3E60" w:rsidP="0041252E">
            <w:pPr>
              <w:spacing w:line="480" w:lineRule="auto"/>
              <w:rPr>
                <w:sz w:val="14"/>
                <w:szCs w:val="18"/>
              </w:rPr>
            </w:pPr>
            <w:r>
              <w:rPr>
                <w:sz w:val="14"/>
                <w:szCs w:val="18"/>
              </w:rPr>
              <w:t>1</w:t>
            </w:r>
          </w:p>
        </w:tc>
        <w:tc>
          <w:tcPr>
            <w:tcW w:w="826" w:type="pct"/>
          </w:tcPr>
          <w:p w14:paraId="75E67231" w14:textId="4578C8BE" w:rsidR="00FC3E60" w:rsidRDefault="00FC3E60" w:rsidP="0041252E">
            <w:pPr>
              <w:spacing w:line="480" w:lineRule="auto"/>
              <w:rPr>
                <w:sz w:val="14"/>
                <w:szCs w:val="18"/>
              </w:rPr>
            </w:pPr>
            <w:r>
              <w:rPr>
                <w:sz w:val="14"/>
                <w:szCs w:val="18"/>
              </w:rPr>
              <w:t>Multiple planes and tunnels</w:t>
            </w:r>
          </w:p>
        </w:tc>
        <w:tc>
          <w:tcPr>
            <w:tcW w:w="336" w:type="pct"/>
          </w:tcPr>
          <w:p w14:paraId="24B7B797" w14:textId="77777777" w:rsidR="00FC3E60" w:rsidRPr="00244395" w:rsidRDefault="00FC3E60" w:rsidP="0041252E">
            <w:pPr>
              <w:spacing w:line="480" w:lineRule="auto"/>
              <w:rPr>
                <w:sz w:val="14"/>
                <w:szCs w:val="18"/>
              </w:rPr>
            </w:pPr>
            <w:r>
              <w:rPr>
                <w:sz w:val="14"/>
                <w:szCs w:val="18"/>
              </w:rPr>
              <w:t>145, NR</w:t>
            </w:r>
          </w:p>
        </w:tc>
        <w:tc>
          <w:tcPr>
            <w:tcW w:w="318" w:type="pct"/>
          </w:tcPr>
          <w:p w14:paraId="370AE403" w14:textId="77777777" w:rsidR="00FC3E60" w:rsidRDefault="00FC3E60" w:rsidP="0041252E">
            <w:pPr>
              <w:spacing w:line="480" w:lineRule="auto"/>
              <w:rPr>
                <w:sz w:val="14"/>
                <w:szCs w:val="18"/>
              </w:rPr>
            </w:pPr>
            <w:r>
              <w:rPr>
                <w:sz w:val="14"/>
                <w:szCs w:val="18"/>
              </w:rPr>
              <w:t>MRI</w:t>
            </w:r>
          </w:p>
        </w:tc>
        <w:tc>
          <w:tcPr>
            <w:tcW w:w="165" w:type="pct"/>
          </w:tcPr>
          <w:p w14:paraId="37DA1DDC" w14:textId="77777777" w:rsidR="00FC3E60" w:rsidRPr="00244395" w:rsidRDefault="00FC3E60" w:rsidP="0041252E">
            <w:pPr>
              <w:spacing w:line="480" w:lineRule="auto"/>
              <w:rPr>
                <w:sz w:val="14"/>
                <w:szCs w:val="18"/>
              </w:rPr>
            </w:pPr>
            <w:r>
              <w:rPr>
                <w:sz w:val="14"/>
                <w:szCs w:val="18"/>
              </w:rPr>
              <w:t>6</w:t>
            </w:r>
          </w:p>
        </w:tc>
        <w:tc>
          <w:tcPr>
            <w:tcW w:w="526" w:type="pct"/>
          </w:tcPr>
          <w:p w14:paraId="45B8416F" w14:textId="77777777" w:rsidR="00FC3E60" w:rsidRPr="00244395" w:rsidRDefault="00FC3E60" w:rsidP="0041252E">
            <w:pPr>
              <w:spacing w:line="480" w:lineRule="auto"/>
              <w:rPr>
                <w:sz w:val="14"/>
                <w:szCs w:val="18"/>
              </w:rPr>
            </w:pPr>
            <w:r>
              <w:rPr>
                <w:sz w:val="14"/>
                <w:szCs w:val="18"/>
              </w:rPr>
              <w:t xml:space="preserve">45.6 </w:t>
            </w:r>
            <w:r w:rsidRPr="00361169">
              <w:rPr>
                <w:sz w:val="14"/>
                <w:szCs w:val="18"/>
              </w:rPr>
              <w:t>±</w:t>
            </w:r>
            <w:r>
              <w:rPr>
                <w:sz w:val="14"/>
                <w:szCs w:val="18"/>
              </w:rPr>
              <w:t>31.0</w:t>
            </w:r>
          </w:p>
        </w:tc>
      </w:tr>
      <w:tr w:rsidR="00822649" w14:paraId="78B3A61B" w14:textId="77777777" w:rsidTr="00822649">
        <w:trPr>
          <w:trHeight w:val="322"/>
        </w:trPr>
        <w:tc>
          <w:tcPr>
            <w:tcW w:w="325" w:type="pct"/>
            <w:vMerge/>
          </w:tcPr>
          <w:p w14:paraId="1C1AF7F0" w14:textId="77777777" w:rsidR="00FC3E60" w:rsidRDefault="00FC3E60" w:rsidP="0041252E">
            <w:pPr>
              <w:spacing w:line="480" w:lineRule="auto"/>
              <w:rPr>
                <w:sz w:val="14"/>
                <w:szCs w:val="18"/>
              </w:rPr>
            </w:pPr>
          </w:p>
        </w:tc>
        <w:tc>
          <w:tcPr>
            <w:tcW w:w="433" w:type="pct"/>
            <w:vMerge w:val="restart"/>
          </w:tcPr>
          <w:p w14:paraId="51A674DF" w14:textId="5305D77F" w:rsidR="00FC3E60" w:rsidRPr="00EC645B" w:rsidRDefault="00FC3E60" w:rsidP="0041252E">
            <w:pPr>
              <w:spacing w:line="480" w:lineRule="auto"/>
              <w:rPr>
                <w:b/>
                <w:bCs/>
                <w:sz w:val="14"/>
                <w:szCs w:val="18"/>
              </w:rPr>
            </w:pPr>
            <w:r w:rsidRPr="00EC645B">
              <w:rPr>
                <w:b/>
                <w:bCs/>
                <w:sz w:val="14"/>
                <w:szCs w:val="18"/>
              </w:rPr>
              <w:t>Small, 2014</w:t>
            </w:r>
            <w:r w:rsidRPr="00EC645B">
              <w:rPr>
                <w:b/>
                <w:bCs/>
                <w:sz w:val="14"/>
                <w:szCs w:val="18"/>
              </w:rPr>
              <w:fldChar w:fldCharType="begin">
                <w:fldData xml:space="preserve">PEVuZE5vdGU+PENpdGU+PEF1dGhvcj5TbWFsbDwvQXV0aG9yPjxZZWFyPjIwMTQ8L1llYXI+PFJl
Y051bT4xMzwvUmVjTnVtPjxEaXNwbGF5VGV4dD48c3R5bGUgZmFjZT0ic3VwZXJzY3JpcHQiPjM8
L3N0eWxlPjwvRGlzcGxheVRleHQ+PHJlY29yZD48cmVjLW51bWJlcj4xMzwvcmVjLW51bWJlcj48
Zm9yZWlnbi1rZXlzPjxrZXkgYXBwPSJFTiIgZGItaWQ9Inp6YXI5ZTl4NjB4ZTA0ZXNhZnR2OXJ2
eXB2dnZwemFhd3R6OSIgdGltZXN0YW1wPSIxNzU4MDI5Nzk3Ij4xMzwva2V5PjwvZm9yZWlnbi1r
ZXlzPjxyZWYtdHlwZSBuYW1lPSJKb3VybmFsIEFydGljbGUiPjE3PC9yZWYtdHlwZT48Y29udHJp
YnV0b3JzPjxhdXRob3JzPjxhdXRob3I+U21hbGwsIEsuPC9hdXRob3I+PGF1dGhvcj5DaG9pLCBN
LjwvYXV0aG9yPjxhdXRob3I+UGV0cnVvbG8sIE8uPC9hdXRob3I+PGF1dGhvcj5MZWUsIEMuPC9h
dXRob3I+PGF1dGhvcj5LYXJwLCBOLjwvYXV0aG9yPjwvYXV0aG9ycz48L2NvbnRyaWJ1dG9ycz48
YXV0aC1hZGRyZXNzPk4uIEthcnAsIERlcGFydG1lbnQgb2YgUGxhc3RpYyBTdXJnZXJ5LCBOZXcg
WW9yayBVbml2ZXJzaXR5IExhbmdvbmUgTWVkaWNhbCBDZW50ZXIsIDMwNSBFYXN0IDQ3dGggU3Qs
IE5ldyBZb3JrLCBOWSAxMDAxNywgVW5pdGVkIFN0YXRlcy4gRS1tYWlsOiBub2xhbi5rYXJwQG55
dW1jLm9yZzwvYXV0aC1hZGRyZXNzPjx0aXRsZXM+PHRpdGxlPklzIHRoZXJlIGFuIGlkZWFsIGRv
bm9yIHNpdGUgb2YgZmF0IGZvciBzZWNvbmRhcnkgYnJlYXN0IHJlY29uc3RydWN0aW9uPzwvdGl0
bGU+PHNlY29uZGFyeS10aXRsZT5BZXN0aGV0aWMgU3VyZ2VyeSBKb3VybmFsPC9zZWNvbmRhcnkt
dGl0bGU+PC90aXRsZXM+PHBlcmlvZGljYWw+PGZ1bGwtdGl0bGU+QWVzdGhldGljIFN1cmdlcnkg
Sm91cm5hbDwvZnVsbC10aXRsZT48YWJici0xPkFlc3RoZXQuIFN1cmcuIEouPC9hYmJyLTE+PC9w
ZXJpb2RpY2FsPjxwYWdlcz41NDUtNTUwPC9wYWdlcz48dm9sdW1lPjM0PC92b2x1bWU+PG51bWJl
cj40PC9udW1iZXI+PHNlY3Rpb24+Q2FuZmllbGQgVkVDVFJBIDMtcG9kIHN5c3RlbTogQ2FuZmll
bGQgW1VuaXRlZCBTdGF0ZXNdLCBHZW9tYWdpYyBTdHVkaW8gMTI6IEdlb21hZ2ljIFtVbml0ZWQg
U3RhdGVzXTwvc2VjdGlvbj48a2V5d29yZHM+PGtleXdvcmQ+YWJkb21pbmFsIGZhdDwva2V5d29y
ZD48a2V5d29yZD5hZHVsdDwva2V5d29yZD48a2V5d29yZD5hZ2VkPC9rZXl3b3JkPjxrZXl3b3Jk
PmFudGhyb3BvbWV0cmljIHBhcmFtZXRlcnM8L2tleXdvcmQ+PGtleXdvcmQ+YXJ0aWNsZTwva2V5
d29yZD48a2V5d29yZD5icmVhc3Q8L2tleXdvcmQ+PGtleXdvcmQ+KmJyZWFzdCByZWNvbnN0cnVj
dGlvbjwva2V5d29yZD48a2V5d29yZD5jbGluaWNhbCBhcnRpY2xlPC9rZXl3b3JkPjxrZXl3b3Jk
Pipjb21wb3NpdGUgc2tpbiBncmFmdDwva2V5d29yZD48a2V5d29yZD5jb21wdXRlciBwcm9ncmFt
PC9rZXl3b3JkPjxrZXl3b3JkPmNvbnRyb2xsZWQgc3R1ZHk8L2tleXdvcmQ+PGtleXdvcmQ+KmRv
bm9yIHNpdGU8L2tleXdvcmQ+PGtleXdvcmQ+ZmVtYWxlPC9rZXl3b3JkPjxrZXl3b3JkPmdyYWZ0
IHN1cnZpdmFsPC9rZXl3b3JkPjxrZXl3b3JkPmh1bWFuPC9rZXl3b3JkPjxrZXl3b3JkPm1hbGU8
L2tleXdvcmQ+PGtleXdvcmQ+bWVkaWNhbCByZWNvcmQgcmV2aWV3PC9rZXl3b3JkPjxrZXl3b3Jk
Pm91dGNvbWUgYXNzZXNzbWVudDwva2V5d29yZD48a2V5d29yZD5wcmVvcGVyYXRpdmUgY2FyZTwv
a2V5d29yZD48a2V5d29yZD5wcmlvcml0eSBqb3VybmFsPC9rZXl3b3JkPjxrZXl3b3JkPnJhZGlh
dGlvbiBleHBvc3VyZTwva2V5d29yZD48a2V5d29yZD5yYWRpb2dyYXBoeSBkZXZpY2U8L2tleXdv
cmQ+PGtleXdvcmQ+cmFkaW90aGVyYXB5PC9rZXl3b3JkPjxrZXl3b3JkPnJldHJvc3BlY3RpdmUg
c3R1ZHk8L2tleXdvcmQ+PGtleXdvcmQ+c3VyZ2ljYWwgdGVjaG5pcXVlPC9rZXl3b3JkPjxrZXl3
b3JkPnRoaWdoPC9rZXl3b3JkPjxrZXl3b3JkPipmYXQvZWMgW0VuZG9nZW5vdXMgQ29tcG91bmRd
PC9rZXl3b3JkPjxrZXl3b3JkPmNvbGVtYW4gdGVjaG5pcXVlPC9rZXl3b3JkPjxrZXl3b3JkPmZh
dCB2b2x1bWUgcmV0ZW50aW9uPC9rZXl3b3JkPjxrZXl3b3JkPmxpcG9ncmFmdGluZzwva2V5d29y
ZD48a2V5d29yZD4qc2Vjb25kYXJ5IGJyZWFzdCByZWNvbnN0cnVjdGlvbjwva2V5d29yZD48L2tl
eXdvcmRzPjxkYXRlcz48eWVhcj4yMDE0PC95ZWFyPjwvZGF0ZXM+PHB1Yi1sb2NhdGlvbj5Vbml0
ZWQgU3RhdGVzPC9wdWItbG9jYXRpb24+PHB1Ymxpc2hlcj5TQUdFIFB1YmxpY2F0aW9ucyBJbmMu
IChFLW1haWw6IGNsYWltc0BzYWdlcHViLmNvbSk8L3B1Ymxpc2hlcj48aXNibj4xMDkwLTgyMFgm
I3hEOzE1MjctMzMwWDwvaXNibj48YWNjZXNzaW9uLW51bT4zNzI5MzU3OTc8L2FjY2Vzc2lvbi1u
dW0+PHVybHM+PHJlbGF0ZWQtdXJscz48dXJsPmh0dHA6Ly9hZXMuc2FnZXB1Yi5jb20vY29udGVu
dC9ieS95ZWFyPC91cmw+PHVybD5odHRwOi8vb3ZpZHNwLm92aWQuY29tL292aWR3ZWIuY2dpP1Q9
SlMmYW1wO1BBR0U9cmVmZXJlbmNlJmFtcDtEPWVtZWQxNSZhbXA7TkVXUz1OJmFtcDtBTj0zNzI5
MzU3OTc8L3VybD48L3JlbGF0ZWQtdXJscz48L3VybHM+PGN1c3RvbTE+Q2FuZmllbGQgVkVDVFJB
IDMtcG9kIHN5c3RlbTogQ2FuZmllbGQgW1VuaXRlZCBTdGF0ZXNdLCBHZW9tYWdpYyBTdHVkaW8g
MTI6IEdlb21hZ2ljIFtVbml0ZWQgU3RhdGVzXTwvY3VzdG9tMT48Y3VzdG9tMj5DYW5maWVsZCBb
VW5pdGVkIFN0YXRlc10sIEdlb21hZ2ljIFtVbml0ZWQgU3RhdGVzXTwvY3VzdG9tMj48ZWxlY3Ry
b25pYy1yZXNvdXJjZS1udW0+aHR0cHM6Ly9keC5kb2kub3JnLzEwLjExNzcvMTA5MDgyMFgxNDUy
Njc1MTwvZWxlY3Ryb25pYy1yZXNvdXJjZS1udW0+PHJlbW90ZS1kYXRhYmFzZS1uYW1lPkVtYmFz
ZTwvcmVtb3RlLWRhdGFiYXNlLW5hbWU+PGxhbmd1YWdlPkVuZ2xpc2g8L2xhbmd1YWdlPjwvcmVj
b3JkPjwvQ2l0ZT48L0VuZE5vdGU+
</w:fldData>
              </w:fldChar>
            </w:r>
            <w:r w:rsidR="00F62852">
              <w:rPr>
                <w:b/>
                <w:bCs/>
                <w:sz w:val="14"/>
                <w:szCs w:val="18"/>
              </w:rPr>
              <w:instrText xml:space="preserve"> ADDIN EN.CITE </w:instrText>
            </w:r>
            <w:r w:rsidR="00F62852">
              <w:rPr>
                <w:b/>
                <w:bCs/>
                <w:sz w:val="14"/>
                <w:szCs w:val="18"/>
              </w:rPr>
              <w:fldChar w:fldCharType="begin">
                <w:fldData xml:space="preserve">PEVuZE5vdGU+PENpdGU+PEF1dGhvcj5TbWFsbDwvQXV0aG9yPjxZZWFyPjIwMTQ8L1llYXI+PFJl
Y051bT4xMzwvUmVjTnVtPjxEaXNwbGF5VGV4dD48c3R5bGUgZmFjZT0ic3VwZXJzY3JpcHQiPjM8
L3N0eWxlPjwvRGlzcGxheVRleHQ+PHJlY29yZD48cmVjLW51bWJlcj4xMzwvcmVjLW51bWJlcj48
Zm9yZWlnbi1rZXlzPjxrZXkgYXBwPSJFTiIgZGItaWQ9Inp6YXI5ZTl4NjB4ZTA0ZXNhZnR2OXJ2
eXB2dnZwemFhd3R6OSIgdGltZXN0YW1wPSIxNzU4MDI5Nzk3Ij4xMzwva2V5PjwvZm9yZWlnbi1r
ZXlzPjxyZWYtdHlwZSBuYW1lPSJKb3VybmFsIEFydGljbGUiPjE3PC9yZWYtdHlwZT48Y29udHJp
YnV0b3JzPjxhdXRob3JzPjxhdXRob3I+U21hbGwsIEsuPC9hdXRob3I+PGF1dGhvcj5DaG9pLCBN
LjwvYXV0aG9yPjxhdXRob3I+UGV0cnVvbG8sIE8uPC9hdXRob3I+PGF1dGhvcj5MZWUsIEMuPC9h
dXRob3I+PGF1dGhvcj5LYXJwLCBOLjwvYXV0aG9yPjwvYXV0aG9ycz48L2NvbnRyaWJ1dG9ycz48
YXV0aC1hZGRyZXNzPk4uIEthcnAsIERlcGFydG1lbnQgb2YgUGxhc3RpYyBTdXJnZXJ5LCBOZXcg
WW9yayBVbml2ZXJzaXR5IExhbmdvbmUgTWVkaWNhbCBDZW50ZXIsIDMwNSBFYXN0IDQ3dGggU3Qs
IE5ldyBZb3JrLCBOWSAxMDAxNywgVW5pdGVkIFN0YXRlcy4gRS1tYWlsOiBub2xhbi5rYXJwQG55
dW1jLm9yZzwvYXV0aC1hZGRyZXNzPjx0aXRsZXM+PHRpdGxlPklzIHRoZXJlIGFuIGlkZWFsIGRv
bm9yIHNpdGUgb2YgZmF0IGZvciBzZWNvbmRhcnkgYnJlYXN0IHJlY29uc3RydWN0aW9uPzwvdGl0
bGU+PHNlY29uZGFyeS10aXRsZT5BZXN0aGV0aWMgU3VyZ2VyeSBKb3VybmFsPC9zZWNvbmRhcnkt
dGl0bGU+PC90aXRsZXM+PHBlcmlvZGljYWw+PGZ1bGwtdGl0bGU+QWVzdGhldGljIFN1cmdlcnkg
Sm91cm5hbDwvZnVsbC10aXRsZT48YWJici0xPkFlc3RoZXQuIFN1cmcuIEouPC9hYmJyLTE+PC9w
ZXJpb2RpY2FsPjxwYWdlcz41NDUtNTUwPC9wYWdlcz48dm9sdW1lPjM0PC92b2x1bWU+PG51bWJl
cj40PC9udW1iZXI+PHNlY3Rpb24+Q2FuZmllbGQgVkVDVFJBIDMtcG9kIHN5c3RlbTogQ2FuZmll
bGQgW1VuaXRlZCBTdGF0ZXNdLCBHZW9tYWdpYyBTdHVkaW8gMTI6IEdlb21hZ2ljIFtVbml0ZWQg
U3RhdGVzXTwvc2VjdGlvbj48a2V5d29yZHM+PGtleXdvcmQ+YWJkb21pbmFsIGZhdDwva2V5d29y
ZD48a2V5d29yZD5hZHVsdDwva2V5d29yZD48a2V5d29yZD5hZ2VkPC9rZXl3b3JkPjxrZXl3b3Jk
PmFudGhyb3BvbWV0cmljIHBhcmFtZXRlcnM8L2tleXdvcmQ+PGtleXdvcmQ+YXJ0aWNsZTwva2V5
d29yZD48a2V5d29yZD5icmVhc3Q8L2tleXdvcmQ+PGtleXdvcmQ+KmJyZWFzdCByZWNvbnN0cnVj
dGlvbjwva2V5d29yZD48a2V5d29yZD5jbGluaWNhbCBhcnRpY2xlPC9rZXl3b3JkPjxrZXl3b3Jk
Pipjb21wb3NpdGUgc2tpbiBncmFmdDwva2V5d29yZD48a2V5d29yZD5jb21wdXRlciBwcm9ncmFt
PC9rZXl3b3JkPjxrZXl3b3JkPmNvbnRyb2xsZWQgc3R1ZHk8L2tleXdvcmQ+PGtleXdvcmQ+KmRv
bm9yIHNpdGU8L2tleXdvcmQ+PGtleXdvcmQ+ZmVtYWxlPC9rZXl3b3JkPjxrZXl3b3JkPmdyYWZ0
IHN1cnZpdmFsPC9rZXl3b3JkPjxrZXl3b3JkPmh1bWFuPC9rZXl3b3JkPjxrZXl3b3JkPm1hbGU8
L2tleXdvcmQ+PGtleXdvcmQ+bWVkaWNhbCByZWNvcmQgcmV2aWV3PC9rZXl3b3JkPjxrZXl3b3Jk
Pm91dGNvbWUgYXNzZXNzbWVudDwva2V5d29yZD48a2V5d29yZD5wcmVvcGVyYXRpdmUgY2FyZTwv
a2V5d29yZD48a2V5d29yZD5wcmlvcml0eSBqb3VybmFsPC9rZXl3b3JkPjxrZXl3b3JkPnJhZGlh
dGlvbiBleHBvc3VyZTwva2V5d29yZD48a2V5d29yZD5yYWRpb2dyYXBoeSBkZXZpY2U8L2tleXdv
cmQ+PGtleXdvcmQ+cmFkaW90aGVyYXB5PC9rZXl3b3JkPjxrZXl3b3JkPnJldHJvc3BlY3RpdmUg
c3R1ZHk8L2tleXdvcmQ+PGtleXdvcmQ+c3VyZ2ljYWwgdGVjaG5pcXVlPC9rZXl3b3JkPjxrZXl3
b3JkPnRoaWdoPC9rZXl3b3JkPjxrZXl3b3JkPipmYXQvZWMgW0VuZG9nZW5vdXMgQ29tcG91bmRd
PC9rZXl3b3JkPjxrZXl3b3JkPmNvbGVtYW4gdGVjaG5pcXVlPC9rZXl3b3JkPjxrZXl3b3JkPmZh
dCB2b2x1bWUgcmV0ZW50aW9uPC9rZXl3b3JkPjxrZXl3b3JkPmxpcG9ncmFmdGluZzwva2V5d29y
ZD48a2V5d29yZD4qc2Vjb25kYXJ5IGJyZWFzdCByZWNvbnN0cnVjdGlvbjwva2V5d29yZD48L2tl
eXdvcmRzPjxkYXRlcz48eWVhcj4yMDE0PC95ZWFyPjwvZGF0ZXM+PHB1Yi1sb2NhdGlvbj5Vbml0
ZWQgU3RhdGVzPC9wdWItbG9jYXRpb24+PHB1Ymxpc2hlcj5TQUdFIFB1YmxpY2F0aW9ucyBJbmMu
IChFLW1haWw6IGNsYWltc0BzYWdlcHViLmNvbSk8L3B1Ymxpc2hlcj48aXNibj4xMDkwLTgyMFgm
I3hEOzE1MjctMzMwWDwvaXNibj48YWNjZXNzaW9uLW51bT4zNzI5MzU3OTc8L2FjY2Vzc2lvbi1u
dW0+PHVybHM+PHJlbGF0ZWQtdXJscz48dXJsPmh0dHA6Ly9hZXMuc2FnZXB1Yi5jb20vY29udGVu
dC9ieS95ZWFyPC91cmw+PHVybD5odHRwOi8vb3ZpZHNwLm92aWQuY29tL292aWR3ZWIuY2dpP1Q9
SlMmYW1wO1BBR0U9cmVmZXJlbmNlJmFtcDtEPWVtZWQxNSZhbXA7TkVXUz1OJmFtcDtBTj0zNzI5
MzU3OTc8L3VybD48L3JlbGF0ZWQtdXJscz48L3VybHM+PGN1c3RvbTE+Q2FuZmllbGQgVkVDVFJB
IDMtcG9kIHN5c3RlbTogQ2FuZmllbGQgW1VuaXRlZCBTdGF0ZXNdLCBHZW9tYWdpYyBTdHVkaW8g
MTI6IEdlb21hZ2ljIFtVbml0ZWQgU3RhdGVzXTwvY3VzdG9tMT48Y3VzdG9tMj5DYW5maWVsZCBb
VW5pdGVkIFN0YXRlc10sIEdlb21hZ2ljIFtVbml0ZWQgU3RhdGVzXTwvY3VzdG9tMj48ZWxlY3Ry
b25pYy1yZXNvdXJjZS1udW0+aHR0cHM6Ly9keC5kb2kub3JnLzEwLjExNzcvMTA5MDgyMFgxNDUy
Njc1MTwvZWxlY3Ryb25pYy1yZXNvdXJjZS1udW0+PHJlbW90ZS1kYXRhYmFzZS1uYW1lPkVtYmFz
ZTwvcmVtb3RlLWRhdGFiYXNlLW5hbWU+PGxhbmd1YWdlPkVuZ2xpc2g8L2xhbmd1YWdlPjwvcmVj
b3JkPjwvQ2l0ZT48L0VuZE5vdGU+
</w:fldData>
              </w:fldChar>
            </w:r>
            <w:r w:rsidR="00F62852">
              <w:rPr>
                <w:b/>
                <w:bCs/>
                <w:sz w:val="14"/>
                <w:szCs w:val="18"/>
              </w:rPr>
              <w:instrText xml:space="preserve"> ADDIN EN.CITE.DATA </w:instrText>
            </w:r>
            <w:r w:rsidR="00F62852">
              <w:rPr>
                <w:b/>
                <w:bCs/>
                <w:sz w:val="14"/>
                <w:szCs w:val="18"/>
              </w:rPr>
            </w:r>
            <w:r w:rsidR="00F62852">
              <w:rPr>
                <w:b/>
                <w:bCs/>
                <w:sz w:val="14"/>
                <w:szCs w:val="18"/>
              </w:rPr>
              <w:fldChar w:fldCharType="end"/>
            </w:r>
            <w:r w:rsidRPr="00EC645B">
              <w:rPr>
                <w:b/>
                <w:bCs/>
                <w:sz w:val="14"/>
                <w:szCs w:val="18"/>
              </w:rPr>
            </w:r>
            <w:r w:rsidRPr="00EC645B">
              <w:rPr>
                <w:b/>
                <w:bCs/>
                <w:sz w:val="14"/>
                <w:szCs w:val="18"/>
              </w:rPr>
              <w:fldChar w:fldCharType="separate"/>
            </w:r>
            <w:r w:rsidR="00F62852" w:rsidRPr="00F62852">
              <w:rPr>
                <w:b/>
                <w:bCs/>
                <w:noProof/>
                <w:sz w:val="14"/>
                <w:szCs w:val="18"/>
                <w:vertAlign w:val="superscript"/>
              </w:rPr>
              <w:t>3</w:t>
            </w:r>
            <w:r w:rsidRPr="00EC645B">
              <w:rPr>
                <w:b/>
                <w:bCs/>
                <w:sz w:val="14"/>
                <w:szCs w:val="18"/>
              </w:rPr>
              <w:fldChar w:fldCharType="end"/>
            </w:r>
          </w:p>
        </w:tc>
        <w:tc>
          <w:tcPr>
            <w:tcW w:w="658" w:type="pct"/>
            <w:vMerge w:val="restart"/>
          </w:tcPr>
          <w:p w14:paraId="13430FC2" w14:textId="77777777" w:rsidR="00FC3E60" w:rsidRPr="00244395" w:rsidRDefault="00FC3E60" w:rsidP="0041252E">
            <w:pPr>
              <w:spacing w:line="480" w:lineRule="auto"/>
              <w:rPr>
                <w:sz w:val="14"/>
                <w:szCs w:val="18"/>
              </w:rPr>
            </w:pPr>
            <w:r w:rsidRPr="00244395">
              <w:rPr>
                <w:sz w:val="14"/>
                <w:szCs w:val="18"/>
              </w:rPr>
              <w:t>AFT + other</w:t>
            </w:r>
            <w:r>
              <w:rPr>
                <w:sz w:val="14"/>
                <w:szCs w:val="18"/>
              </w:rPr>
              <w:t xml:space="preserve"> reconstruction</w:t>
            </w:r>
          </w:p>
        </w:tc>
        <w:tc>
          <w:tcPr>
            <w:tcW w:w="203" w:type="pct"/>
            <w:vMerge w:val="restart"/>
          </w:tcPr>
          <w:p w14:paraId="0EC03403" w14:textId="77777777" w:rsidR="00FC3E60" w:rsidRPr="00244395" w:rsidRDefault="00FC3E60" w:rsidP="0041252E">
            <w:pPr>
              <w:spacing w:line="480" w:lineRule="auto"/>
              <w:rPr>
                <w:sz w:val="14"/>
                <w:szCs w:val="18"/>
              </w:rPr>
            </w:pPr>
            <w:r>
              <w:rPr>
                <w:sz w:val="14"/>
                <w:szCs w:val="18"/>
              </w:rPr>
              <w:t>No</w:t>
            </w:r>
          </w:p>
        </w:tc>
        <w:tc>
          <w:tcPr>
            <w:tcW w:w="378" w:type="pct"/>
            <w:vMerge w:val="restart"/>
          </w:tcPr>
          <w:p w14:paraId="7E980E59" w14:textId="00EBF38C" w:rsidR="00FC3E60" w:rsidRPr="00244395" w:rsidRDefault="00822649" w:rsidP="0041252E">
            <w:pPr>
              <w:spacing w:line="480" w:lineRule="auto"/>
              <w:rPr>
                <w:sz w:val="14"/>
                <w:szCs w:val="18"/>
              </w:rPr>
            </w:pPr>
            <w:r>
              <w:rPr>
                <w:sz w:val="14"/>
                <w:szCs w:val="18"/>
              </w:rPr>
              <w:t>Reconstructive</w:t>
            </w:r>
          </w:p>
        </w:tc>
        <w:tc>
          <w:tcPr>
            <w:tcW w:w="472" w:type="pct"/>
            <w:vMerge w:val="restart"/>
          </w:tcPr>
          <w:p w14:paraId="2A6B57D1" w14:textId="77777777" w:rsidR="00FC3E60" w:rsidRPr="00244395" w:rsidRDefault="00FC3E60" w:rsidP="0041252E">
            <w:pPr>
              <w:spacing w:line="480" w:lineRule="auto"/>
              <w:rPr>
                <w:sz w:val="14"/>
                <w:szCs w:val="18"/>
              </w:rPr>
            </w:pPr>
            <w:r>
              <w:rPr>
                <w:sz w:val="14"/>
                <w:szCs w:val="18"/>
              </w:rPr>
              <w:t>Suction assisted</w:t>
            </w:r>
          </w:p>
        </w:tc>
        <w:tc>
          <w:tcPr>
            <w:tcW w:w="264" w:type="pct"/>
            <w:vMerge w:val="restart"/>
          </w:tcPr>
          <w:p w14:paraId="7314C94F" w14:textId="247F25DA" w:rsidR="00FC3E60" w:rsidRPr="00244395" w:rsidRDefault="00822649" w:rsidP="0041252E">
            <w:pPr>
              <w:spacing w:line="480" w:lineRule="auto"/>
              <w:rPr>
                <w:sz w:val="14"/>
                <w:szCs w:val="18"/>
              </w:rPr>
            </w:pPr>
            <w:r w:rsidRPr="00E27E39">
              <w:rPr>
                <w:sz w:val="14"/>
                <w:szCs w:val="18"/>
              </w:rPr>
              <w:t>Ce</w:t>
            </w:r>
            <w:r>
              <w:rPr>
                <w:sz w:val="14"/>
                <w:szCs w:val="18"/>
              </w:rPr>
              <w:t>ntrifugation</w:t>
            </w:r>
          </w:p>
        </w:tc>
        <w:tc>
          <w:tcPr>
            <w:tcW w:w="96" w:type="pct"/>
            <w:vMerge w:val="restart"/>
          </w:tcPr>
          <w:p w14:paraId="7F7BDA79" w14:textId="77777777" w:rsidR="00FC3E60" w:rsidRPr="00244395" w:rsidRDefault="00FC3E60" w:rsidP="0041252E">
            <w:pPr>
              <w:spacing w:line="480" w:lineRule="auto"/>
              <w:rPr>
                <w:sz w:val="14"/>
                <w:szCs w:val="18"/>
              </w:rPr>
            </w:pPr>
            <w:r w:rsidRPr="00244395">
              <w:rPr>
                <w:sz w:val="14"/>
                <w:szCs w:val="18"/>
              </w:rPr>
              <w:t>1</w:t>
            </w:r>
          </w:p>
        </w:tc>
        <w:tc>
          <w:tcPr>
            <w:tcW w:w="826" w:type="pct"/>
            <w:vMerge w:val="restart"/>
          </w:tcPr>
          <w:p w14:paraId="4D79610C" w14:textId="088F5C58" w:rsidR="00FC3E60" w:rsidRPr="00244395" w:rsidRDefault="00FC3E60" w:rsidP="0041252E">
            <w:pPr>
              <w:spacing w:line="480" w:lineRule="auto"/>
              <w:rPr>
                <w:sz w:val="14"/>
                <w:szCs w:val="18"/>
              </w:rPr>
            </w:pPr>
            <w:r>
              <w:rPr>
                <w:sz w:val="14"/>
                <w:szCs w:val="18"/>
              </w:rPr>
              <w:t>Multiple planes and tunnels</w:t>
            </w:r>
          </w:p>
        </w:tc>
        <w:tc>
          <w:tcPr>
            <w:tcW w:w="336" w:type="pct"/>
            <w:vMerge w:val="restart"/>
          </w:tcPr>
          <w:p w14:paraId="448CE466" w14:textId="77777777" w:rsidR="00FC3E60" w:rsidRPr="00244395" w:rsidRDefault="00FC3E60" w:rsidP="0041252E">
            <w:pPr>
              <w:spacing w:line="480" w:lineRule="auto"/>
              <w:rPr>
                <w:sz w:val="14"/>
                <w:szCs w:val="18"/>
              </w:rPr>
            </w:pPr>
            <w:r w:rsidRPr="00244395">
              <w:rPr>
                <w:sz w:val="14"/>
                <w:szCs w:val="18"/>
              </w:rPr>
              <w:t>102, NR</w:t>
            </w:r>
          </w:p>
        </w:tc>
        <w:tc>
          <w:tcPr>
            <w:tcW w:w="318" w:type="pct"/>
            <w:vMerge w:val="restart"/>
          </w:tcPr>
          <w:p w14:paraId="6C22EB21" w14:textId="77777777" w:rsidR="00FC3E60" w:rsidRPr="00244395" w:rsidRDefault="00FC3E60" w:rsidP="0041252E">
            <w:pPr>
              <w:spacing w:line="480" w:lineRule="auto"/>
              <w:rPr>
                <w:sz w:val="14"/>
                <w:szCs w:val="18"/>
              </w:rPr>
            </w:pPr>
            <w:r>
              <w:rPr>
                <w:sz w:val="14"/>
                <w:szCs w:val="18"/>
              </w:rPr>
              <w:t>3D-IS</w:t>
            </w:r>
          </w:p>
        </w:tc>
        <w:tc>
          <w:tcPr>
            <w:tcW w:w="165" w:type="pct"/>
          </w:tcPr>
          <w:p w14:paraId="12A3352C" w14:textId="77777777" w:rsidR="00FC3E60" w:rsidRPr="00244395" w:rsidRDefault="00FC3E60" w:rsidP="0041252E">
            <w:pPr>
              <w:spacing w:line="480" w:lineRule="auto"/>
              <w:rPr>
                <w:sz w:val="14"/>
                <w:szCs w:val="18"/>
              </w:rPr>
            </w:pPr>
            <w:r>
              <w:rPr>
                <w:sz w:val="14"/>
                <w:szCs w:val="18"/>
              </w:rPr>
              <w:t>0.5</w:t>
            </w:r>
          </w:p>
        </w:tc>
        <w:tc>
          <w:tcPr>
            <w:tcW w:w="526" w:type="pct"/>
          </w:tcPr>
          <w:p w14:paraId="1A3B86EB" w14:textId="77777777" w:rsidR="00FC3E60" w:rsidRPr="00244395" w:rsidRDefault="00FC3E60" w:rsidP="0041252E">
            <w:pPr>
              <w:spacing w:line="480" w:lineRule="auto"/>
              <w:rPr>
                <w:sz w:val="14"/>
                <w:szCs w:val="18"/>
              </w:rPr>
            </w:pPr>
            <w:r>
              <w:rPr>
                <w:sz w:val="14"/>
                <w:szCs w:val="18"/>
              </w:rPr>
              <w:t>86, NR</w:t>
            </w:r>
          </w:p>
        </w:tc>
      </w:tr>
      <w:tr w:rsidR="00822649" w14:paraId="10B7C5C0" w14:textId="77777777" w:rsidTr="00822649">
        <w:trPr>
          <w:trHeight w:val="322"/>
        </w:trPr>
        <w:tc>
          <w:tcPr>
            <w:tcW w:w="325" w:type="pct"/>
            <w:vMerge/>
          </w:tcPr>
          <w:p w14:paraId="1EF8579E" w14:textId="77777777" w:rsidR="00FC3E60" w:rsidRDefault="00FC3E60" w:rsidP="0041252E">
            <w:pPr>
              <w:spacing w:line="480" w:lineRule="auto"/>
              <w:rPr>
                <w:sz w:val="14"/>
                <w:szCs w:val="18"/>
              </w:rPr>
            </w:pPr>
          </w:p>
        </w:tc>
        <w:tc>
          <w:tcPr>
            <w:tcW w:w="433" w:type="pct"/>
            <w:vMerge/>
          </w:tcPr>
          <w:p w14:paraId="3845FAFA" w14:textId="77777777" w:rsidR="00FC3E60" w:rsidRPr="00EC645B" w:rsidRDefault="00FC3E60" w:rsidP="0041252E">
            <w:pPr>
              <w:spacing w:line="480" w:lineRule="auto"/>
              <w:rPr>
                <w:b/>
                <w:bCs/>
                <w:sz w:val="14"/>
                <w:szCs w:val="18"/>
              </w:rPr>
            </w:pPr>
          </w:p>
        </w:tc>
        <w:tc>
          <w:tcPr>
            <w:tcW w:w="658" w:type="pct"/>
            <w:vMerge/>
          </w:tcPr>
          <w:p w14:paraId="49858470" w14:textId="77777777" w:rsidR="00FC3E60" w:rsidRPr="00244395" w:rsidRDefault="00FC3E60" w:rsidP="0041252E">
            <w:pPr>
              <w:spacing w:line="480" w:lineRule="auto"/>
              <w:rPr>
                <w:sz w:val="14"/>
                <w:szCs w:val="18"/>
              </w:rPr>
            </w:pPr>
          </w:p>
        </w:tc>
        <w:tc>
          <w:tcPr>
            <w:tcW w:w="203" w:type="pct"/>
            <w:vMerge/>
          </w:tcPr>
          <w:p w14:paraId="22369D1F" w14:textId="77777777" w:rsidR="00FC3E60" w:rsidRDefault="00FC3E60" w:rsidP="0041252E">
            <w:pPr>
              <w:spacing w:line="480" w:lineRule="auto"/>
              <w:rPr>
                <w:sz w:val="14"/>
                <w:szCs w:val="18"/>
              </w:rPr>
            </w:pPr>
          </w:p>
        </w:tc>
        <w:tc>
          <w:tcPr>
            <w:tcW w:w="378" w:type="pct"/>
            <w:vMerge/>
          </w:tcPr>
          <w:p w14:paraId="24367F56" w14:textId="77777777" w:rsidR="00FC3E60" w:rsidRPr="00244395" w:rsidRDefault="00FC3E60" w:rsidP="0041252E">
            <w:pPr>
              <w:spacing w:line="480" w:lineRule="auto"/>
              <w:rPr>
                <w:sz w:val="14"/>
                <w:szCs w:val="18"/>
              </w:rPr>
            </w:pPr>
          </w:p>
        </w:tc>
        <w:tc>
          <w:tcPr>
            <w:tcW w:w="472" w:type="pct"/>
            <w:vMerge/>
          </w:tcPr>
          <w:p w14:paraId="59BFCE3F" w14:textId="77777777" w:rsidR="00FC3E60" w:rsidRDefault="00FC3E60" w:rsidP="0041252E">
            <w:pPr>
              <w:spacing w:line="480" w:lineRule="auto"/>
              <w:rPr>
                <w:sz w:val="14"/>
                <w:szCs w:val="18"/>
              </w:rPr>
            </w:pPr>
          </w:p>
        </w:tc>
        <w:tc>
          <w:tcPr>
            <w:tcW w:w="264" w:type="pct"/>
            <w:vMerge/>
          </w:tcPr>
          <w:p w14:paraId="2E583615" w14:textId="77777777" w:rsidR="00FC3E60" w:rsidRPr="00244395" w:rsidRDefault="00FC3E60" w:rsidP="0041252E">
            <w:pPr>
              <w:spacing w:line="480" w:lineRule="auto"/>
              <w:rPr>
                <w:sz w:val="14"/>
                <w:szCs w:val="18"/>
              </w:rPr>
            </w:pPr>
          </w:p>
        </w:tc>
        <w:tc>
          <w:tcPr>
            <w:tcW w:w="96" w:type="pct"/>
            <w:vMerge/>
          </w:tcPr>
          <w:p w14:paraId="091F8C63" w14:textId="77777777" w:rsidR="00FC3E60" w:rsidRPr="00244395" w:rsidRDefault="00FC3E60" w:rsidP="0041252E">
            <w:pPr>
              <w:spacing w:line="480" w:lineRule="auto"/>
              <w:rPr>
                <w:sz w:val="14"/>
                <w:szCs w:val="18"/>
              </w:rPr>
            </w:pPr>
          </w:p>
        </w:tc>
        <w:tc>
          <w:tcPr>
            <w:tcW w:w="826" w:type="pct"/>
            <w:vMerge/>
          </w:tcPr>
          <w:p w14:paraId="1A5973C1" w14:textId="77777777" w:rsidR="00FC3E60" w:rsidRDefault="00FC3E60" w:rsidP="0041252E">
            <w:pPr>
              <w:spacing w:line="480" w:lineRule="auto"/>
              <w:rPr>
                <w:sz w:val="14"/>
                <w:szCs w:val="18"/>
              </w:rPr>
            </w:pPr>
          </w:p>
        </w:tc>
        <w:tc>
          <w:tcPr>
            <w:tcW w:w="336" w:type="pct"/>
            <w:vMerge/>
          </w:tcPr>
          <w:p w14:paraId="74BA7905" w14:textId="77777777" w:rsidR="00FC3E60" w:rsidRPr="00244395" w:rsidRDefault="00FC3E60" w:rsidP="0041252E">
            <w:pPr>
              <w:spacing w:line="480" w:lineRule="auto"/>
              <w:rPr>
                <w:sz w:val="14"/>
                <w:szCs w:val="18"/>
              </w:rPr>
            </w:pPr>
          </w:p>
        </w:tc>
        <w:tc>
          <w:tcPr>
            <w:tcW w:w="318" w:type="pct"/>
            <w:vMerge/>
          </w:tcPr>
          <w:p w14:paraId="30C1A0B7" w14:textId="77777777" w:rsidR="00FC3E60" w:rsidRDefault="00FC3E60" w:rsidP="0041252E">
            <w:pPr>
              <w:spacing w:line="480" w:lineRule="auto"/>
              <w:rPr>
                <w:sz w:val="14"/>
                <w:szCs w:val="18"/>
              </w:rPr>
            </w:pPr>
          </w:p>
        </w:tc>
        <w:tc>
          <w:tcPr>
            <w:tcW w:w="165" w:type="pct"/>
          </w:tcPr>
          <w:p w14:paraId="0F3F558A" w14:textId="77777777" w:rsidR="00FC3E60" w:rsidRPr="00244395" w:rsidRDefault="00FC3E60" w:rsidP="0041252E">
            <w:pPr>
              <w:spacing w:line="480" w:lineRule="auto"/>
              <w:rPr>
                <w:sz w:val="14"/>
                <w:szCs w:val="18"/>
              </w:rPr>
            </w:pPr>
            <w:r>
              <w:rPr>
                <w:sz w:val="14"/>
                <w:szCs w:val="18"/>
              </w:rPr>
              <w:t>1.6</w:t>
            </w:r>
          </w:p>
        </w:tc>
        <w:tc>
          <w:tcPr>
            <w:tcW w:w="526" w:type="pct"/>
          </w:tcPr>
          <w:p w14:paraId="0BC1466F" w14:textId="77777777" w:rsidR="00FC3E60" w:rsidRPr="00244395" w:rsidRDefault="00FC3E60" w:rsidP="0041252E">
            <w:pPr>
              <w:spacing w:line="480" w:lineRule="auto"/>
              <w:rPr>
                <w:sz w:val="14"/>
                <w:szCs w:val="18"/>
              </w:rPr>
            </w:pPr>
            <w:r>
              <w:rPr>
                <w:sz w:val="14"/>
                <w:szCs w:val="18"/>
              </w:rPr>
              <w:t>63, NR</w:t>
            </w:r>
          </w:p>
        </w:tc>
      </w:tr>
      <w:tr w:rsidR="00822649" w14:paraId="1E43505A" w14:textId="77777777" w:rsidTr="00822649">
        <w:trPr>
          <w:trHeight w:val="322"/>
        </w:trPr>
        <w:tc>
          <w:tcPr>
            <w:tcW w:w="325" w:type="pct"/>
            <w:vMerge/>
          </w:tcPr>
          <w:p w14:paraId="752A1DC7" w14:textId="77777777" w:rsidR="00FC3E60" w:rsidRDefault="00FC3E60" w:rsidP="0041252E">
            <w:pPr>
              <w:spacing w:line="480" w:lineRule="auto"/>
              <w:rPr>
                <w:sz w:val="14"/>
                <w:szCs w:val="18"/>
              </w:rPr>
            </w:pPr>
          </w:p>
        </w:tc>
        <w:tc>
          <w:tcPr>
            <w:tcW w:w="433" w:type="pct"/>
            <w:vMerge/>
          </w:tcPr>
          <w:p w14:paraId="6BC562FC" w14:textId="77777777" w:rsidR="00FC3E60" w:rsidRPr="00EC645B" w:rsidRDefault="00FC3E60" w:rsidP="0041252E">
            <w:pPr>
              <w:spacing w:line="480" w:lineRule="auto"/>
              <w:rPr>
                <w:b/>
                <w:bCs/>
                <w:sz w:val="14"/>
                <w:szCs w:val="18"/>
              </w:rPr>
            </w:pPr>
          </w:p>
        </w:tc>
        <w:tc>
          <w:tcPr>
            <w:tcW w:w="658" w:type="pct"/>
            <w:vMerge/>
          </w:tcPr>
          <w:p w14:paraId="5F34B77C" w14:textId="77777777" w:rsidR="00FC3E60" w:rsidRPr="00244395" w:rsidRDefault="00FC3E60" w:rsidP="0041252E">
            <w:pPr>
              <w:spacing w:line="480" w:lineRule="auto"/>
              <w:rPr>
                <w:sz w:val="14"/>
                <w:szCs w:val="18"/>
              </w:rPr>
            </w:pPr>
          </w:p>
        </w:tc>
        <w:tc>
          <w:tcPr>
            <w:tcW w:w="203" w:type="pct"/>
            <w:vMerge/>
          </w:tcPr>
          <w:p w14:paraId="046FFB0C" w14:textId="77777777" w:rsidR="00FC3E60" w:rsidRDefault="00FC3E60" w:rsidP="0041252E">
            <w:pPr>
              <w:spacing w:line="480" w:lineRule="auto"/>
              <w:rPr>
                <w:sz w:val="14"/>
                <w:szCs w:val="18"/>
              </w:rPr>
            </w:pPr>
          </w:p>
        </w:tc>
        <w:tc>
          <w:tcPr>
            <w:tcW w:w="378" w:type="pct"/>
            <w:vMerge/>
          </w:tcPr>
          <w:p w14:paraId="56FEBD85" w14:textId="77777777" w:rsidR="00FC3E60" w:rsidRPr="00244395" w:rsidRDefault="00FC3E60" w:rsidP="0041252E">
            <w:pPr>
              <w:spacing w:line="480" w:lineRule="auto"/>
              <w:rPr>
                <w:sz w:val="14"/>
                <w:szCs w:val="18"/>
              </w:rPr>
            </w:pPr>
          </w:p>
        </w:tc>
        <w:tc>
          <w:tcPr>
            <w:tcW w:w="472" w:type="pct"/>
            <w:vMerge/>
          </w:tcPr>
          <w:p w14:paraId="05B98012" w14:textId="77777777" w:rsidR="00FC3E60" w:rsidRDefault="00FC3E60" w:rsidP="0041252E">
            <w:pPr>
              <w:spacing w:line="480" w:lineRule="auto"/>
              <w:rPr>
                <w:sz w:val="14"/>
                <w:szCs w:val="18"/>
              </w:rPr>
            </w:pPr>
          </w:p>
        </w:tc>
        <w:tc>
          <w:tcPr>
            <w:tcW w:w="264" w:type="pct"/>
            <w:vMerge/>
          </w:tcPr>
          <w:p w14:paraId="3872E378" w14:textId="77777777" w:rsidR="00FC3E60" w:rsidRPr="00244395" w:rsidRDefault="00FC3E60" w:rsidP="0041252E">
            <w:pPr>
              <w:spacing w:line="480" w:lineRule="auto"/>
              <w:rPr>
                <w:sz w:val="14"/>
                <w:szCs w:val="18"/>
              </w:rPr>
            </w:pPr>
          </w:p>
        </w:tc>
        <w:tc>
          <w:tcPr>
            <w:tcW w:w="96" w:type="pct"/>
            <w:vMerge/>
          </w:tcPr>
          <w:p w14:paraId="2A8D3D86" w14:textId="77777777" w:rsidR="00FC3E60" w:rsidRPr="00244395" w:rsidRDefault="00FC3E60" w:rsidP="0041252E">
            <w:pPr>
              <w:spacing w:line="480" w:lineRule="auto"/>
              <w:rPr>
                <w:sz w:val="14"/>
                <w:szCs w:val="18"/>
              </w:rPr>
            </w:pPr>
          </w:p>
        </w:tc>
        <w:tc>
          <w:tcPr>
            <w:tcW w:w="826" w:type="pct"/>
            <w:vMerge/>
          </w:tcPr>
          <w:p w14:paraId="077E09BC" w14:textId="77777777" w:rsidR="00FC3E60" w:rsidRDefault="00FC3E60" w:rsidP="0041252E">
            <w:pPr>
              <w:spacing w:line="480" w:lineRule="auto"/>
              <w:rPr>
                <w:sz w:val="14"/>
                <w:szCs w:val="18"/>
              </w:rPr>
            </w:pPr>
          </w:p>
        </w:tc>
        <w:tc>
          <w:tcPr>
            <w:tcW w:w="336" w:type="pct"/>
            <w:vMerge/>
          </w:tcPr>
          <w:p w14:paraId="094832CA" w14:textId="77777777" w:rsidR="00FC3E60" w:rsidRPr="00244395" w:rsidRDefault="00FC3E60" w:rsidP="0041252E">
            <w:pPr>
              <w:spacing w:line="480" w:lineRule="auto"/>
              <w:rPr>
                <w:sz w:val="14"/>
                <w:szCs w:val="18"/>
              </w:rPr>
            </w:pPr>
          </w:p>
        </w:tc>
        <w:tc>
          <w:tcPr>
            <w:tcW w:w="318" w:type="pct"/>
            <w:vMerge/>
          </w:tcPr>
          <w:p w14:paraId="31D1196B" w14:textId="77777777" w:rsidR="00FC3E60" w:rsidRDefault="00FC3E60" w:rsidP="0041252E">
            <w:pPr>
              <w:spacing w:line="480" w:lineRule="auto"/>
              <w:rPr>
                <w:sz w:val="14"/>
                <w:szCs w:val="18"/>
              </w:rPr>
            </w:pPr>
          </w:p>
        </w:tc>
        <w:tc>
          <w:tcPr>
            <w:tcW w:w="165" w:type="pct"/>
          </w:tcPr>
          <w:p w14:paraId="3DC8F3E4" w14:textId="77777777" w:rsidR="00FC3E60" w:rsidRPr="00244395" w:rsidRDefault="00FC3E60" w:rsidP="0041252E">
            <w:pPr>
              <w:spacing w:line="480" w:lineRule="auto"/>
              <w:rPr>
                <w:sz w:val="14"/>
                <w:szCs w:val="18"/>
              </w:rPr>
            </w:pPr>
            <w:r w:rsidRPr="00244395">
              <w:rPr>
                <w:sz w:val="14"/>
                <w:szCs w:val="18"/>
              </w:rPr>
              <w:t>4.6</w:t>
            </w:r>
          </w:p>
        </w:tc>
        <w:tc>
          <w:tcPr>
            <w:tcW w:w="526" w:type="pct"/>
          </w:tcPr>
          <w:p w14:paraId="61413962" w14:textId="77777777" w:rsidR="00FC3E60" w:rsidRPr="00244395" w:rsidRDefault="00FC3E60" w:rsidP="0041252E">
            <w:pPr>
              <w:spacing w:line="480" w:lineRule="auto"/>
              <w:rPr>
                <w:sz w:val="14"/>
                <w:szCs w:val="18"/>
              </w:rPr>
            </w:pPr>
            <w:r w:rsidRPr="00244395">
              <w:rPr>
                <w:sz w:val="14"/>
                <w:szCs w:val="18"/>
              </w:rPr>
              <w:t>46</w:t>
            </w:r>
            <w:r>
              <w:rPr>
                <w:sz w:val="14"/>
                <w:szCs w:val="18"/>
              </w:rPr>
              <w:t>, NR</w:t>
            </w:r>
          </w:p>
        </w:tc>
      </w:tr>
      <w:tr w:rsidR="00822649" w14:paraId="6A5BA301" w14:textId="77777777" w:rsidTr="00822649">
        <w:trPr>
          <w:trHeight w:val="269"/>
        </w:trPr>
        <w:tc>
          <w:tcPr>
            <w:tcW w:w="325" w:type="pct"/>
            <w:vMerge/>
          </w:tcPr>
          <w:p w14:paraId="176E47D1" w14:textId="77777777" w:rsidR="00FC3E60" w:rsidRDefault="00FC3E60" w:rsidP="0041252E">
            <w:pPr>
              <w:spacing w:line="480" w:lineRule="auto"/>
              <w:rPr>
                <w:sz w:val="14"/>
                <w:szCs w:val="18"/>
              </w:rPr>
            </w:pPr>
          </w:p>
        </w:tc>
        <w:tc>
          <w:tcPr>
            <w:tcW w:w="433" w:type="pct"/>
            <w:vMerge w:val="restart"/>
          </w:tcPr>
          <w:p w14:paraId="7CC5DC76" w14:textId="1C3ED34D" w:rsidR="00FC3E60" w:rsidRPr="00EC645B" w:rsidRDefault="00FC3E60" w:rsidP="0041252E">
            <w:pPr>
              <w:spacing w:line="480" w:lineRule="auto"/>
              <w:rPr>
                <w:b/>
                <w:bCs/>
                <w:sz w:val="14"/>
                <w:szCs w:val="18"/>
              </w:rPr>
            </w:pPr>
            <w:r w:rsidRPr="00EC645B">
              <w:rPr>
                <w:b/>
                <w:bCs/>
                <w:sz w:val="14"/>
                <w:szCs w:val="18"/>
              </w:rPr>
              <w:t>Wang, 2025</w:t>
            </w:r>
            <w:r w:rsidRPr="00EC645B">
              <w:rPr>
                <w:b/>
                <w:bCs/>
                <w:sz w:val="14"/>
                <w:szCs w:val="18"/>
              </w:rPr>
              <w:fldChar w:fldCharType="begin"/>
            </w:r>
            <w:r w:rsidR="00F62852">
              <w:rPr>
                <w:b/>
                <w:bCs/>
                <w:sz w:val="14"/>
                <w:szCs w:val="18"/>
              </w:rPr>
              <w:instrText xml:space="preserve"> ADDIN EN.CITE &lt;EndNote&gt;&lt;Cite&gt;&lt;Author&gt;Wang N&lt;/Author&gt;&lt;Year&gt;2025&lt;/Year&gt;&lt;RecNum&gt;66&lt;/RecNum&gt;&lt;DisplayText&gt;&lt;style face="superscript"&gt;7&lt;/style&gt;&lt;/DisplayText&gt;&lt;record&gt;&lt;rec-number&gt;66&lt;/rec-number&gt;&lt;foreign-keys&gt;&lt;key app="EN" db-id="zzar9e9x60xe04esaftv9rvypvvvpzaawtz9" timestamp="1766497367"&gt;66&lt;/key&gt;&lt;/foreign-keys&gt;&lt;ref-type name="Journal Article"&gt;17&lt;/ref-type&gt;&lt;contributors&gt;&lt;authors&gt;&lt;author&gt;Wang N, &lt;/author&gt;&lt;author&gt;Wei S, &lt;/author&gt;&lt;author&gt;Qiang S, &lt;/author&gt;&lt;author&gt;Wang J, &lt;/author&gt;&lt;author&gt;Zeng X, &lt;/author&gt;&lt;author&gt;Zhang Z.&lt;/author&gt;&lt;/authors&gt;&lt;/contributors&gt;&lt;titles&gt;&lt;title&gt;Autologous Fat Graft Combined With Botulinum Toxin Injection for Breast Augmentation in Poland Syndrome: A Prospective and Comparative Study&lt;/title&gt;&lt;secondary-title&gt;J Cosmet Dermatol.&lt;/secondary-title&gt;&lt;/titles&gt;&lt;periodical&gt;&lt;full-title&gt;J Cosmet Dermatol.&lt;/full-title&gt;&lt;/periodical&gt;&lt;pages&gt;e70070&lt;/pages&gt;&lt;volume&gt;24&lt;/volume&gt;&lt;number&gt;2&lt;/number&gt;&lt;dates&gt;&lt;year&gt;2025&lt;/year&gt;&lt;/dates&gt;&lt;urls&gt;&lt;/urls&gt;&lt;electronic-resource-num&gt;doi:10.1111/jocd.70070&lt;/electronic-resource-num&gt;&lt;/record&gt;&lt;/Cite&gt;&lt;/EndNote&gt;</w:instrText>
            </w:r>
            <w:r w:rsidRPr="00EC645B">
              <w:rPr>
                <w:b/>
                <w:bCs/>
                <w:sz w:val="14"/>
                <w:szCs w:val="18"/>
              </w:rPr>
              <w:fldChar w:fldCharType="separate"/>
            </w:r>
            <w:r w:rsidR="00F62852" w:rsidRPr="00F62852">
              <w:rPr>
                <w:b/>
                <w:bCs/>
                <w:noProof/>
                <w:sz w:val="14"/>
                <w:szCs w:val="18"/>
                <w:vertAlign w:val="superscript"/>
              </w:rPr>
              <w:t>7</w:t>
            </w:r>
            <w:r w:rsidRPr="00EC645B">
              <w:rPr>
                <w:b/>
                <w:bCs/>
                <w:sz w:val="14"/>
                <w:szCs w:val="18"/>
              </w:rPr>
              <w:fldChar w:fldCharType="end"/>
            </w:r>
          </w:p>
        </w:tc>
        <w:tc>
          <w:tcPr>
            <w:tcW w:w="658" w:type="pct"/>
            <w:vMerge w:val="restart"/>
          </w:tcPr>
          <w:p w14:paraId="403CE88B" w14:textId="77777777" w:rsidR="00FC3E60" w:rsidRPr="00244395" w:rsidRDefault="00FC3E60" w:rsidP="0041252E">
            <w:pPr>
              <w:spacing w:line="480" w:lineRule="auto"/>
              <w:rPr>
                <w:sz w:val="14"/>
                <w:szCs w:val="18"/>
              </w:rPr>
            </w:pPr>
            <w:r>
              <w:rPr>
                <w:sz w:val="14"/>
                <w:szCs w:val="18"/>
              </w:rPr>
              <w:t>AFT</w:t>
            </w:r>
          </w:p>
        </w:tc>
        <w:tc>
          <w:tcPr>
            <w:tcW w:w="203" w:type="pct"/>
            <w:vMerge w:val="restart"/>
          </w:tcPr>
          <w:p w14:paraId="7BB1E89F" w14:textId="77777777" w:rsidR="00FC3E60" w:rsidRPr="00244395" w:rsidRDefault="00FC3E60" w:rsidP="0041252E">
            <w:pPr>
              <w:spacing w:line="480" w:lineRule="auto"/>
              <w:rPr>
                <w:sz w:val="14"/>
                <w:szCs w:val="18"/>
              </w:rPr>
            </w:pPr>
            <w:r>
              <w:rPr>
                <w:sz w:val="14"/>
                <w:szCs w:val="18"/>
              </w:rPr>
              <w:t>No</w:t>
            </w:r>
          </w:p>
        </w:tc>
        <w:tc>
          <w:tcPr>
            <w:tcW w:w="378" w:type="pct"/>
            <w:vMerge w:val="restart"/>
          </w:tcPr>
          <w:p w14:paraId="73360A94" w14:textId="77777777" w:rsidR="00FC3E60" w:rsidRPr="00244395" w:rsidRDefault="00FC3E60" w:rsidP="0041252E">
            <w:pPr>
              <w:spacing w:line="480" w:lineRule="auto"/>
              <w:rPr>
                <w:sz w:val="14"/>
                <w:szCs w:val="18"/>
              </w:rPr>
            </w:pPr>
            <w:r>
              <w:rPr>
                <w:sz w:val="14"/>
                <w:szCs w:val="18"/>
              </w:rPr>
              <w:t>Both</w:t>
            </w:r>
          </w:p>
        </w:tc>
        <w:tc>
          <w:tcPr>
            <w:tcW w:w="472" w:type="pct"/>
            <w:vMerge w:val="restart"/>
          </w:tcPr>
          <w:p w14:paraId="7B40C27A" w14:textId="77777777" w:rsidR="00FC3E60" w:rsidRPr="00244395" w:rsidRDefault="00FC3E60" w:rsidP="0041252E">
            <w:pPr>
              <w:spacing w:line="480" w:lineRule="auto"/>
              <w:rPr>
                <w:sz w:val="14"/>
                <w:szCs w:val="18"/>
              </w:rPr>
            </w:pPr>
            <w:r>
              <w:rPr>
                <w:sz w:val="14"/>
                <w:szCs w:val="18"/>
              </w:rPr>
              <w:t>NR</w:t>
            </w:r>
          </w:p>
        </w:tc>
        <w:tc>
          <w:tcPr>
            <w:tcW w:w="264" w:type="pct"/>
            <w:vMerge w:val="restart"/>
          </w:tcPr>
          <w:p w14:paraId="7E71C61E" w14:textId="5A0530C6" w:rsidR="00FC3E60" w:rsidRPr="00244395" w:rsidRDefault="00822649" w:rsidP="0041252E">
            <w:pPr>
              <w:spacing w:line="480" w:lineRule="auto"/>
              <w:rPr>
                <w:sz w:val="14"/>
                <w:szCs w:val="18"/>
              </w:rPr>
            </w:pPr>
            <w:r w:rsidRPr="00E27E39">
              <w:rPr>
                <w:sz w:val="14"/>
                <w:szCs w:val="18"/>
              </w:rPr>
              <w:t>Ce</w:t>
            </w:r>
            <w:r>
              <w:rPr>
                <w:sz w:val="14"/>
                <w:szCs w:val="18"/>
              </w:rPr>
              <w:t>ntrifugation</w:t>
            </w:r>
          </w:p>
        </w:tc>
        <w:tc>
          <w:tcPr>
            <w:tcW w:w="96" w:type="pct"/>
            <w:vMerge w:val="restart"/>
          </w:tcPr>
          <w:p w14:paraId="6DCA5A37" w14:textId="77777777" w:rsidR="00FC3E60" w:rsidRPr="00244395" w:rsidRDefault="00FC3E60" w:rsidP="0041252E">
            <w:pPr>
              <w:spacing w:line="480" w:lineRule="auto"/>
              <w:rPr>
                <w:sz w:val="14"/>
                <w:szCs w:val="18"/>
              </w:rPr>
            </w:pPr>
            <w:r>
              <w:rPr>
                <w:sz w:val="14"/>
                <w:szCs w:val="18"/>
              </w:rPr>
              <w:t>3</w:t>
            </w:r>
          </w:p>
        </w:tc>
        <w:tc>
          <w:tcPr>
            <w:tcW w:w="826" w:type="pct"/>
            <w:vMerge w:val="restart"/>
          </w:tcPr>
          <w:p w14:paraId="06F3F0C9" w14:textId="5D52B50F" w:rsidR="00FC3E60" w:rsidRDefault="00FC3E60" w:rsidP="0041252E">
            <w:pPr>
              <w:spacing w:line="480" w:lineRule="auto"/>
              <w:rPr>
                <w:sz w:val="14"/>
                <w:szCs w:val="18"/>
              </w:rPr>
            </w:pPr>
            <w:r>
              <w:rPr>
                <w:sz w:val="14"/>
                <w:szCs w:val="18"/>
              </w:rPr>
              <w:t>Multiple planes and tun</w:t>
            </w:r>
            <w:r w:rsidR="00FF2F50">
              <w:rPr>
                <w:sz w:val="14"/>
                <w:szCs w:val="18"/>
              </w:rPr>
              <w:t>0</w:t>
            </w:r>
            <w:r>
              <w:rPr>
                <w:sz w:val="14"/>
                <w:szCs w:val="18"/>
              </w:rPr>
              <w:t>nels</w:t>
            </w:r>
          </w:p>
        </w:tc>
        <w:tc>
          <w:tcPr>
            <w:tcW w:w="336" w:type="pct"/>
            <w:vMerge w:val="restart"/>
          </w:tcPr>
          <w:p w14:paraId="57690BC9" w14:textId="77777777" w:rsidR="00FC3E60" w:rsidRPr="00244395" w:rsidRDefault="00FC3E60" w:rsidP="0041252E">
            <w:pPr>
              <w:spacing w:line="480" w:lineRule="auto"/>
              <w:rPr>
                <w:sz w:val="14"/>
                <w:szCs w:val="18"/>
              </w:rPr>
            </w:pPr>
            <w:r>
              <w:rPr>
                <w:sz w:val="14"/>
                <w:szCs w:val="18"/>
              </w:rPr>
              <w:t>NR</w:t>
            </w:r>
          </w:p>
        </w:tc>
        <w:tc>
          <w:tcPr>
            <w:tcW w:w="318" w:type="pct"/>
            <w:vMerge w:val="restart"/>
          </w:tcPr>
          <w:p w14:paraId="73F603C5" w14:textId="77777777" w:rsidR="00FC3E60" w:rsidRPr="00244395" w:rsidRDefault="00FC3E60" w:rsidP="0041252E">
            <w:pPr>
              <w:spacing w:line="480" w:lineRule="auto"/>
              <w:rPr>
                <w:sz w:val="14"/>
                <w:szCs w:val="18"/>
              </w:rPr>
            </w:pPr>
            <w:r>
              <w:rPr>
                <w:sz w:val="14"/>
                <w:szCs w:val="18"/>
              </w:rPr>
              <w:t>3D-IS</w:t>
            </w:r>
          </w:p>
        </w:tc>
        <w:tc>
          <w:tcPr>
            <w:tcW w:w="165" w:type="pct"/>
          </w:tcPr>
          <w:p w14:paraId="3FFB9008" w14:textId="77777777" w:rsidR="00FC3E60" w:rsidRPr="00244395" w:rsidRDefault="00FC3E60" w:rsidP="0041252E">
            <w:pPr>
              <w:spacing w:line="480" w:lineRule="auto"/>
              <w:rPr>
                <w:sz w:val="14"/>
                <w:szCs w:val="18"/>
              </w:rPr>
            </w:pPr>
            <w:r>
              <w:rPr>
                <w:sz w:val="14"/>
                <w:szCs w:val="18"/>
              </w:rPr>
              <w:t>3</w:t>
            </w:r>
          </w:p>
        </w:tc>
        <w:tc>
          <w:tcPr>
            <w:tcW w:w="526" w:type="pct"/>
          </w:tcPr>
          <w:p w14:paraId="30D1594D" w14:textId="77777777" w:rsidR="00FC3E60" w:rsidRPr="00244395" w:rsidRDefault="00FC3E60" w:rsidP="0041252E">
            <w:pPr>
              <w:spacing w:line="480" w:lineRule="auto"/>
              <w:rPr>
                <w:sz w:val="14"/>
                <w:szCs w:val="18"/>
              </w:rPr>
            </w:pPr>
            <w:r>
              <w:rPr>
                <w:sz w:val="14"/>
                <w:szCs w:val="18"/>
              </w:rPr>
              <w:t xml:space="preserve">46.7 </w:t>
            </w:r>
            <w:r w:rsidRPr="00361169">
              <w:rPr>
                <w:sz w:val="14"/>
                <w:szCs w:val="18"/>
              </w:rPr>
              <w:t>±</w:t>
            </w:r>
            <w:r>
              <w:rPr>
                <w:sz w:val="14"/>
                <w:szCs w:val="18"/>
              </w:rPr>
              <w:t>4.4</w:t>
            </w:r>
          </w:p>
        </w:tc>
      </w:tr>
      <w:tr w:rsidR="00822649" w14:paraId="38D8C7C8" w14:textId="77777777" w:rsidTr="00822649">
        <w:trPr>
          <w:trHeight w:val="269"/>
        </w:trPr>
        <w:tc>
          <w:tcPr>
            <w:tcW w:w="325" w:type="pct"/>
            <w:vMerge/>
          </w:tcPr>
          <w:p w14:paraId="58895ADE" w14:textId="77777777" w:rsidR="00FC3E60" w:rsidRDefault="00FC3E60" w:rsidP="0041252E">
            <w:pPr>
              <w:spacing w:line="480" w:lineRule="auto"/>
              <w:rPr>
                <w:sz w:val="14"/>
                <w:szCs w:val="18"/>
              </w:rPr>
            </w:pPr>
          </w:p>
        </w:tc>
        <w:tc>
          <w:tcPr>
            <w:tcW w:w="433" w:type="pct"/>
            <w:vMerge/>
          </w:tcPr>
          <w:p w14:paraId="286FDA01" w14:textId="77777777" w:rsidR="00FC3E60" w:rsidRPr="00EC645B" w:rsidRDefault="00FC3E60" w:rsidP="0041252E">
            <w:pPr>
              <w:spacing w:line="480" w:lineRule="auto"/>
              <w:rPr>
                <w:b/>
                <w:bCs/>
                <w:sz w:val="14"/>
                <w:szCs w:val="18"/>
              </w:rPr>
            </w:pPr>
          </w:p>
        </w:tc>
        <w:tc>
          <w:tcPr>
            <w:tcW w:w="658" w:type="pct"/>
            <w:vMerge/>
          </w:tcPr>
          <w:p w14:paraId="243A3314" w14:textId="77777777" w:rsidR="00FC3E60" w:rsidRDefault="00FC3E60" w:rsidP="0041252E">
            <w:pPr>
              <w:spacing w:line="480" w:lineRule="auto"/>
              <w:rPr>
                <w:sz w:val="14"/>
                <w:szCs w:val="18"/>
              </w:rPr>
            </w:pPr>
          </w:p>
        </w:tc>
        <w:tc>
          <w:tcPr>
            <w:tcW w:w="203" w:type="pct"/>
            <w:vMerge/>
          </w:tcPr>
          <w:p w14:paraId="67C65E74" w14:textId="77777777" w:rsidR="00FC3E60" w:rsidRDefault="00FC3E60" w:rsidP="0041252E">
            <w:pPr>
              <w:spacing w:line="480" w:lineRule="auto"/>
              <w:rPr>
                <w:sz w:val="14"/>
                <w:szCs w:val="18"/>
              </w:rPr>
            </w:pPr>
          </w:p>
        </w:tc>
        <w:tc>
          <w:tcPr>
            <w:tcW w:w="378" w:type="pct"/>
            <w:vMerge/>
          </w:tcPr>
          <w:p w14:paraId="40228053" w14:textId="77777777" w:rsidR="00FC3E60" w:rsidRDefault="00FC3E60" w:rsidP="0041252E">
            <w:pPr>
              <w:spacing w:line="480" w:lineRule="auto"/>
              <w:rPr>
                <w:sz w:val="14"/>
                <w:szCs w:val="18"/>
              </w:rPr>
            </w:pPr>
          </w:p>
        </w:tc>
        <w:tc>
          <w:tcPr>
            <w:tcW w:w="472" w:type="pct"/>
            <w:vMerge/>
          </w:tcPr>
          <w:p w14:paraId="06A1D77B" w14:textId="77777777" w:rsidR="00FC3E60" w:rsidRDefault="00FC3E60" w:rsidP="0041252E">
            <w:pPr>
              <w:spacing w:line="480" w:lineRule="auto"/>
              <w:rPr>
                <w:sz w:val="14"/>
                <w:szCs w:val="18"/>
              </w:rPr>
            </w:pPr>
          </w:p>
        </w:tc>
        <w:tc>
          <w:tcPr>
            <w:tcW w:w="264" w:type="pct"/>
            <w:vMerge/>
          </w:tcPr>
          <w:p w14:paraId="09D44FAC" w14:textId="77777777" w:rsidR="00FC3E60" w:rsidRDefault="00FC3E60" w:rsidP="0041252E">
            <w:pPr>
              <w:spacing w:line="480" w:lineRule="auto"/>
              <w:rPr>
                <w:sz w:val="14"/>
                <w:szCs w:val="18"/>
              </w:rPr>
            </w:pPr>
          </w:p>
        </w:tc>
        <w:tc>
          <w:tcPr>
            <w:tcW w:w="96" w:type="pct"/>
            <w:vMerge/>
          </w:tcPr>
          <w:p w14:paraId="31011FA0" w14:textId="77777777" w:rsidR="00FC3E60" w:rsidRDefault="00FC3E60" w:rsidP="0041252E">
            <w:pPr>
              <w:spacing w:line="480" w:lineRule="auto"/>
              <w:rPr>
                <w:sz w:val="14"/>
                <w:szCs w:val="18"/>
              </w:rPr>
            </w:pPr>
          </w:p>
        </w:tc>
        <w:tc>
          <w:tcPr>
            <w:tcW w:w="826" w:type="pct"/>
            <w:vMerge/>
          </w:tcPr>
          <w:p w14:paraId="13270210" w14:textId="77777777" w:rsidR="00FC3E60" w:rsidRDefault="00FC3E60" w:rsidP="0041252E">
            <w:pPr>
              <w:spacing w:line="480" w:lineRule="auto"/>
              <w:rPr>
                <w:sz w:val="14"/>
                <w:szCs w:val="18"/>
              </w:rPr>
            </w:pPr>
          </w:p>
        </w:tc>
        <w:tc>
          <w:tcPr>
            <w:tcW w:w="336" w:type="pct"/>
            <w:vMerge/>
          </w:tcPr>
          <w:p w14:paraId="5A86D77C" w14:textId="77777777" w:rsidR="00FC3E60" w:rsidRDefault="00FC3E60" w:rsidP="0041252E">
            <w:pPr>
              <w:spacing w:line="480" w:lineRule="auto"/>
              <w:rPr>
                <w:sz w:val="14"/>
                <w:szCs w:val="18"/>
              </w:rPr>
            </w:pPr>
          </w:p>
        </w:tc>
        <w:tc>
          <w:tcPr>
            <w:tcW w:w="318" w:type="pct"/>
            <w:vMerge/>
          </w:tcPr>
          <w:p w14:paraId="02058851" w14:textId="77777777" w:rsidR="00FC3E60" w:rsidRDefault="00FC3E60" w:rsidP="0041252E">
            <w:pPr>
              <w:spacing w:line="480" w:lineRule="auto"/>
              <w:rPr>
                <w:sz w:val="14"/>
                <w:szCs w:val="18"/>
              </w:rPr>
            </w:pPr>
          </w:p>
        </w:tc>
        <w:tc>
          <w:tcPr>
            <w:tcW w:w="165" w:type="pct"/>
          </w:tcPr>
          <w:p w14:paraId="294B3DDB" w14:textId="77777777" w:rsidR="00FC3E60" w:rsidRDefault="00FC3E60" w:rsidP="0041252E">
            <w:pPr>
              <w:spacing w:line="480" w:lineRule="auto"/>
              <w:rPr>
                <w:sz w:val="14"/>
                <w:szCs w:val="18"/>
              </w:rPr>
            </w:pPr>
            <w:r>
              <w:rPr>
                <w:sz w:val="14"/>
                <w:szCs w:val="18"/>
              </w:rPr>
              <w:t>6</w:t>
            </w:r>
          </w:p>
        </w:tc>
        <w:tc>
          <w:tcPr>
            <w:tcW w:w="526" w:type="pct"/>
          </w:tcPr>
          <w:p w14:paraId="4690B767" w14:textId="77777777" w:rsidR="00FC3E60" w:rsidRDefault="00FC3E60" w:rsidP="0041252E">
            <w:pPr>
              <w:spacing w:line="480" w:lineRule="auto"/>
              <w:rPr>
                <w:sz w:val="14"/>
                <w:szCs w:val="18"/>
              </w:rPr>
            </w:pPr>
            <w:r>
              <w:rPr>
                <w:sz w:val="14"/>
                <w:szCs w:val="18"/>
              </w:rPr>
              <w:t xml:space="preserve">35.0 </w:t>
            </w:r>
            <w:r w:rsidRPr="00361169">
              <w:rPr>
                <w:sz w:val="14"/>
                <w:szCs w:val="18"/>
              </w:rPr>
              <w:t>±</w:t>
            </w:r>
            <w:r>
              <w:rPr>
                <w:sz w:val="14"/>
                <w:szCs w:val="18"/>
              </w:rPr>
              <w:t>5.8</w:t>
            </w:r>
          </w:p>
        </w:tc>
      </w:tr>
      <w:tr w:rsidR="00822649" w14:paraId="0841F8CB" w14:textId="77777777" w:rsidTr="00822649">
        <w:trPr>
          <w:trHeight w:val="269"/>
        </w:trPr>
        <w:tc>
          <w:tcPr>
            <w:tcW w:w="325" w:type="pct"/>
            <w:vMerge/>
          </w:tcPr>
          <w:p w14:paraId="6F750391" w14:textId="77777777" w:rsidR="00FC3E60" w:rsidRDefault="00FC3E60" w:rsidP="0041252E">
            <w:pPr>
              <w:spacing w:line="480" w:lineRule="auto"/>
              <w:rPr>
                <w:sz w:val="14"/>
                <w:szCs w:val="18"/>
              </w:rPr>
            </w:pPr>
          </w:p>
        </w:tc>
        <w:tc>
          <w:tcPr>
            <w:tcW w:w="433" w:type="pct"/>
            <w:vMerge/>
          </w:tcPr>
          <w:p w14:paraId="7716CF8D" w14:textId="77777777" w:rsidR="00FC3E60" w:rsidRDefault="00FC3E60" w:rsidP="0041252E">
            <w:pPr>
              <w:spacing w:line="480" w:lineRule="auto"/>
              <w:rPr>
                <w:sz w:val="14"/>
                <w:szCs w:val="18"/>
              </w:rPr>
            </w:pPr>
          </w:p>
        </w:tc>
        <w:tc>
          <w:tcPr>
            <w:tcW w:w="658" w:type="pct"/>
            <w:vMerge w:val="restart"/>
          </w:tcPr>
          <w:p w14:paraId="5A279772" w14:textId="77777777" w:rsidR="00FC3E60" w:rsidRPr="00244395" w:rsidRDefault="00FC3E60" w:rsidP="0041252E">
            <w:pPr>
              <w:spacing w:line="480" w:lineRule="auto"/>
              <w:rPr>
                <w:sz w:val="14"/>
                <w:szCs w:val="18"/>
              </w:rPr>
            </w:pPr>
            <w:r>
              <w:rPr>
                <w:sz w:val="14"/>
                <w:szCs w:val="18"/>
              </w:rPr>
              <w:t>AFT</w:t>
            </w:r>
          </w:p>
        </w:tc>
        <w:tc>
          <w:tcPr>
            <w:tcW w:w="203" w:type="pct"/>
            <w:vMerge w:val="restart"/>
          </w:tcPr>
          <w:p w14:paraId="3BE9E7ED" w14:textId="77777777" w:rsidR="00FC3E60" w:rsidRPr="00244395" w:rsidRDefault="00FC3E60" w:rsidP="0041252E">
            <w:pPr>
              <w:spacing w:line="480" w:lineRule="auto"/>
              <w:rPr>
                <w:sz w:val="14"/>
                <w:szCs w:val="18"/>
              </w:rPr>
            </w:pPr>
            <w:r>
              <w:rPr>
                <w:sz w:val="14"/>
                <w:szCs w:val="18"/>
              </w:rPr>
              <w:t>BTX</w:t>
            </w:r>
          </w:p>
        </w:tc>
        <w:tc>
          <w:tcPr>
            <w:tcW w:w="378" w:type="pct"/>
            <w:vMerge w:val="restart"/>
          </w:tcPr>
          <w:p w14:paraId="17733E13" w14:textId="77777777" w:rsidR="00FC3E60" w:rsidRPr="00244395" w:rsidRDefault="00FC3E60" w:rsidP="0041252E">
            <w:pPr>
              <w:spacing w:line="480" w:lineRule="auto"/>
              <w:rPr>
                <w:sz w:val="14"/>
                <w:szCs w:val="18"/>
              </w:rPr>
            </w:pPr>
            <w:r>
              <w:rPr>
                <w:sz w:val="14"/>
                <w:szCs w:val="18"/>
              </w:rPr>
              <w:t>Both</w:t>
            </w:r>
          </w:p>
        </w:tc>
        <w:tc>
          <w:tcPr>
            <w:tcW w:w="472" w:type="pct"/>
            <w:vMerge w:val="restart"/>
          </w:tcPr>
          <w:p w14:paraId="3B21239D" w14:textId="77777777" w:rsidR="00FC3E60" w:rsidRPr="00244395" w:rsidRDefault="00FC3E60" w:rsidP="0041252E">
            <w:pPr>
              <w:spacing w:line="480" w:lineRule="auto"/>
              <w:rPr>
                <w:sz w:val="14"/>
                <w:szCs w:val="18"/>
              </w:rPr>
            </w:pPr>
            <w:r>
              <w:rPr>
                <w:sz w:val="14"/>
                <w:szCs w:val="18"/>
              </w:rPr>
              <w:t>NR</w:t>
            </w:r>
          </w:p>
        </w:tc>
        <w:tc>
          <w:tcPr>
            <w:tcW w:w="264" w:type="pct"/>
            <w:vMerge w:val="restart"/>
          </w:tcPr>
          <w:p w14:paraId="0160072B" w14:textId="1C4A9354" w:rsidR="00FC3E60" w:rsidRPr="00244395" w:rsidRDefault="00822649" w:rsidP="0041252E">
            <w:pPr>
              <w:spacing w:line="480" w:lineRule="auto"/>
              <w:rPr>
                <w:sz w:val="14"/>
                <w:szCs w:val="18"/>
              </w:rPr>
            </w:pPr>
            <w:r w:rsidRPr="00E27E39">
              <w:rPr>
                <w:sz w:val="14"/>
                <w:szCs w:val="18"/>
              </w:rPr>
              <w:t>Ce</w:t>
            </w:r>
            <w:r>
              <w:rPr>
                <w:sz w:val="14"/>
                <w:szCs w:val="18"/>
              </w:rPr>
              <w:t>ntrifugation</w:t>
            </w:r>
          </w:p>
        </w:tc>
        <w:tc>
          <w:tcPr>
            <w:tcW w:w="96" w:type="pct"/>
            <w:vMerge w:val="restart"/>
          </w:tcPr>
          <w:p w14:paraId="5BFFBAE3" w14:textId="77777777" w:rsidR="00FC3E60" w:rsidRPr="00244395" w:rsidRDefault="00FC3E60" w:rsidP="0041252E">
            <w:pPr>
              <w:spacing w:line="480" w:lineRule="auto"/>
              <w:rPr>
                <w:sz w:val="14"/>
                <w:szCs w:val="18"/>
              </w:rPr>
            </w:pPr>
            <w:r>
              <w:rPr>
                <w:sz w:val="14"/>
                <w:szCs w:val="18"/>
              </w:rPr>
              <w:t>3</w:t>
            </w:r>
          </w:p>
        </w:tc>
        <w:tc>
          <w:tcPr>
            <w:tcW w:w="826" w:type="pct"/>
            <w:vMerge w:val="restart"/>
          </w:tcPr>
          <w:p w14:paraId="7CB16E21" w14:textId="6C7C2EC3" w:rsidR="00FC3E60" w:rsidRDefault="00FC3E60" w:rsidP="0041252E">
            <w:pPr>
              <w:spacing w:line="480" w:lineRule="auto"/>
              <w:rPr>
                <w:sz w:val="14"/>
                <w:szCs w:val="18"/>
              </w:rPr>
            </w:pPr>
            <w:r>
              <w:rPr>
                <w:sz w:val="14"/>
                <w:szCs w:val="18"/>
              </w:rPr>
              <w:t>Multiple planes and tunnels</w:t>
            </w:r>
          </w:p>
        </w:tc>
        <w:tc>
          <w:tcPr>
            <w:tcW w:w="336" w:type="pct"/>
            <w:vMerge w:val="restart"/>
          </w:tcPr>
          <w:p w14:paraId="3DDAE139" w14:textId="77777777" w:rsidR="00FC3E60" w:rsidRPr="00244395" w:rsidRDefault="00FC3E60" w:rsidP="0041252E">
            <w:pPr>
              <w:spacing w:line="480" w:lineRule="auto"/>
              <w:rPr>
                <w:sz w:val="14"/>
                <w:szCs w:val="18"/>
              </w:rPr>
            </w:pPr>
            <w:r>
              <w:rPr>
                <w:sz w:val="14"/>
                <w:szCs w:val="18"/>
              </w:rPr>
              <w:t>NR</w:t>
            </w:r>
          </w:p>
        </w:tc>
        <w:tc>
          <w:tcPr>
            <w:tcW w:w="318" w:type="pct"/>
            <w:vMerge w:val="restart"/>
          </w:tcPr>
          <w:p w14:paraId="10FF1DA7" w14:textId="77777777" w:rsidR="00FC3E60" w:rsidRPr="00244395" w:rsidRDefault="00FC3E60" w:rsidP="0041252E">
            <w:pPr>
              <w:spacing w:line="480" w:lineRule="auto"/>
              <w:rPr>
                <w:sz w:val="14"/>
                <w:szCs w:val="18"/>
              </w:rPr>
            </w:pPr>
            <w:r>
              <w:rPr>
                <w:sz w:val="14"/>
                <w:szCs w:val="18"/>
              </w:rPr>
              <w:t>3D-IS</w:t>
            </w:r>
          </w:p>
        </w:tc>
        <w:tc>
          <w:tcPr>
            <w:tcW w:w="165" w:type="pct"/>
          </w:tcPr>
          <w:p w14:paraId="26215042" w14:textId="77777777" w:rsidR="00FC3E60" w:rsidRPr="00244395" w:rsidRDefault="00FC3E60" w:rsidP="0041252E">
            <w:pPr>
              <w:spacing w:line="480" w:lineRule="auto"/>
              <w:rPr>
                <w:sz w:val="14"/>
                <w:szCs w:val="18"/>
              </w:rPr>
            </w:pPr>
            <w:r>
              <w:rPr>
                <w:sz w:val="14"/>
                <w:szCs w:val="18"/>
              </w:rPr>
              <w:t>3</w:t>
            </w:r>
          </w:p>
        </w:tc>
        <w:tc>
          <w:tcPr>
            <w:tcW w:w="526" w:type="pct"/>
          </w:tcPr>
          <w:p w14:paraId="6710BD7B" w14:textId="77777777" w:rsidR="00FC3E60" w:rsidRPr="00244395" w:rsidRDefault="00FC3E60" w:rsidP="0041252E">
            <w:pPr>
              <w:spacing w:line="480" w:lineRule="auto"/>
              <w:rPr>
                <w:sz w:val="14"/>
                <w:szCs w:val="18"/>
              </w:rPr>
            </w:pPr>
            <w:r>
              <w:rPr>
                <w:sz w:val="14"/>
                <w:szCs w:val="18"/>
              </w:rPr>
              <w:t xml:space="preserve">55.0 </w:t>
            </w:r>
            <w:r w:rsidRPr="00361169">
              <w:rPr>
                <w:sz w:val="14"/>
                <w:szCs w:val="18"/>
              </w:rPr>
              <w:t>±</w:t>
            </w:r>
            <w:r>
              <w:rPr>
                <w:sz w:val="14"/>
                <w:szCs w:val="18"/>
              </w:rPr>
              <w:t>4.4</w:t>
            </w:r>
          </w:p>
        </w:tc>
      </w:tr>
      <w:tr w:rsidR="00822649" w14:paraId="413A9574" w14:textId="77777777" w:rsidTr="00822649">
        <w:trPr>
          <w:trHeight w:val="269"/>
        </w:trPr>
        <w:tc>
          <w:tcPr>
            <w:tcW w:w="325" w:type="pct"/>
            <w:vMerge/>
          </w:tcPr>
          <w:p w14:paraId="65F246CE" w14:textId="77777777" w:rsidR="00FC3E60" w:rsidRDefault="00FC3E60" w:rsidP="0041252E">
            <w:pPr>
              <w:spacing w:line="480" w:lineRule="auto"/>
              <w:rPr>
                <w:sz w:val="14"/>
                <w:szCs w:val="18"/>
              </w:rPr>
            </w:pPr>
          </w:p>
        </w:tc>
        <w:tc>
          <w:tcPr>
            <w:tcW w:w="433" w:type="pct"/>
            <w:vMerge/>
          </w:tcPr>
          <w:p w14:paraId="1A933C7B" w14:textId="77777777" w:rsidR="00FC3E60" w:rsidRDefault="00FC3E60" w:rsidP="0041252E">
            <w:pPr>
              <w:spacing w:line="480" w:lineRule="auto"/>
              <w:rPr>
                <w:sz w:val="14"/>
                <w:szCs w:val="18"/>
              </w:rPr>
            </w:pPr>
          </w:p>
        </w:tc>
        <w:tc>
          <w:tcPr>
            <w:tcW w:w="658" w:type="pct"/>
            <w:vMerge/>
          </w:tcPr>
          <w:p w14:paraId="0C811FCC" w14:textId="77777777" w:rsidR="00FC3E60" w:rsidRDefault="00FC3E60" w:rsidP="0041252E">
            <w:pPr>
              <w:spacing w:line="480" w:lineRule="auto"/>
              <w:rPr>
                <w:sz w:val="14"/>
                <w:szCs w:val="18"/>
              </w:rPr>
            </w:pPr>
          </w:p>
        </w:tc>
        <w:tc>
          <w:tcPr>
            <w:tcW w:w="203" w:type="pct"/>
            <w:vMerge/>
          </w:tcPr>
          <w:p w14:paraId="50AD95EC" w14:textId="77777777" w:rsidR="00FC3E60" w:rsidRDefault="00FC3E60" w:rsidP="0041252E">
            <w:pPr>
              <w:spacing w:line="480" w:lineRule="auto"/>
              <w:rPr>
                <w:sz w:val="14"/>
                <w:szCs w:val="18"/>
              </w:rPr>
            </w:pPr>
          </w:p>
        </w:tc>
        <w:tc>
          <w:tcPr>
            <w:tcW w:w="378" w:type="pct"/>
            <w:vMerge/>
          </w:tcPr>
          <w:p w14:paraId="2E5D5D25" w14:textId="77777777" w:rsidR="00FC3E60" w:rsidRDefault="00FC3E60" w:rsidP="0041252E">
            <w:pPr>
              <w:spacing w:line="480" w:lineRule="auto"/>
              <w:rPr>
                <w:sz w:val="14"/>
                <w:szCs w:val="18"/>
              </w:rPr>
            </w:pPr>
          </w:p>
        </w:tc>
        <w:tc>
          <w:tcPr>
            <w:tcW w:w="472" w:type="pct"/>
            <w:vMerge/>
          </w:tcPr>
          <w:p w14:paraId="4ECB292F" w14:textId="77777777" w:rsidR="00FC3E60" w:rsidRDefault="00FC3E60" w:rsidP="0041252E">
            <w:pPr>
              <w:spacing w:line="480" w:lineRule="auto"/>
              <w:rPr>
                <w:sz w:val="14"/>
                <w:szCs w:val="18"/>
              </w:rPr>
            </w:pPr>
          </w:p>
        </w:tc>
        <w:tc>
          <w:tcPr>
            <w:tcW w:w="264" w:type="pct"/>
            <w:vMerge/>
          </w:tcPr>
          <w:p w14:paraId="62F7DA9F" w14:textId="77777777" w:rsidR="00FC3E60" w:rsidRDefault="00FC3E60" w:rsidP="0041252E">
            <w:pPr>
              <w:spacing w:line="480" w:lineRule="auto"/>
              <w:rPr>
                <w:sz w:val="14"/>
                <w:szCs w:val="18"/>
              </w:rPr>
            </w:pPr>
          </w:p>
        </w:tc>
        <w:tc>
          <w:tcPr>
            <w:tcW w:w="96" w:type="pct"/>
            <w:vMerge/>
          </w:tcPr>
          <w:p w14:paraId="598AEAD7" w14:textId="77777777" w:rsidR="00FC3E60" w:rsidRDefault="00FC3E60" w:rsidP="0041252E">
            <w:pPr>
              <w:spacing w:line="480" w:lineRule="auto"/>
              <w:rPr>
                <w:sz w:val="14"/>
                <w:szCs w:val="18"/>
              </w:rPr>
            </w:pPr>
          </w:p>
        </w:tc>
        <w:tc>
          <w:tcPr>
            <w:tcW w:w="826" w:type="pct"/>
            <w:vMerge/>
          </w:tcPr>
          <w:p w14:paraId="41601538" w14:textId="77777777" w:rsidR="00FC3E60" w:rsidRDefault="00FC3E60" w:rsidP="0041252E">
            <w:pPr>
              <w:spacing w:line="480" w:lineRule="auto"/>
              <w:rPr>
                <w:sz w:val="14"/>
                <w:szCs w:val="18"/>
              </w:rPr>
            </w:pPr>
          </w:p>
        </w:tc>
        <w:tc>
          <w:tcPr>
            <w:tcW w:w="336" w:type="pct"/>
            <w:vMerge/>
          </w:tcPr>
          <w:p w14:paraId="1E1ADA64" w14:textId="77777777" w:rsidR="00FC3E60" w:rsidRDefault="00FC3E60" w:rsidP="0041252E">
            <w:pPr>
              <w:spacing w:line="480" w:lineRule="auto"/>
              <w:rPr>
                <w:sz w:val="14"/>
                <w:szCs w:val="18"/>
              </w:rPr>
            </w:pPr>
          </w:p>
        </w:tc>
        <w:tc>
          <w:tcPr>
            <w:tcW w:w="318" w:type="pct"/>
            <w:vMerge/>
          </w:tcPr>
          <w:p w14:paraId="0738E807" w14:textId="77777777" w:rsidR="00FC3E60" w:rsidRDefault="00FC3E60" w:rsidP="0041252E">
            <w:pPr>
              <w:spacing w:line="480" w:lineRule="auto"/>
              <w:rPr>
                <w:sz w:val="14"/>
                <w:szCs w:val="18"/>
              </w:rPr>
            </w:pPr>
          </w:p>
        </w:tc>
        <w:tc>
          <w:tcPr>
            <w:tcW w:w="165" w:type="pct"/>
          </w:tcPr>
          <w:p w14:paraId="2D2A02C6" w14:textId="77777777" w:rsidR="00FC3E60" w:rsidRDefault="00FC3E60" w:rsidP="0041252E">
            <w:pPr>
              <w:spacing w:line="480" w:lineRule="auto"/>
              <w:rPr>
                <w:sz w:val="14"/>
                <w:szCs w:val="18"/>
              </w:rPr>
            </w:pPr>
            <w:r>
              <w:rPr>
                <w:sz w:val="14"/>
                <w:szCs w:val="18"/>
              </w:rPr>
              <w:t>6</w:t>
            </w:r>
          </w:p>
        </w:tc>
        <w:tc>
          <w:tcPr>
            <w:tcW w:w="526" w:type="pct"/>
          </w:tcPr>
          <w:p w14:paraId="3FB9428B" w14:textId="77777777" w:rsidR="00FC3E60" w:rsidRDefault="00FC3E60" w:rsidP="0041252E">
            <w:pPr>
              <w:spacing w:line="480" w:lineRule="auto"/>
              <w:rPr>
                <w:sz w:val="14"/>
                <w:szCs w:val="18"/>
              </w:rPr>
            </w:pPr>
            <w:r>
              <w:rPr>
                <w:sz w:val="14"/>
                <w:szCs w:val="18"/>
              </w:rPr>
              <w:t xml:space="preserve">43.7 </w:t>
            </w:r>
            <w:r w:rsidRPr="00361169">
              <w:rPr>
                <w:sz w:val="14"/>
                <w:szCs w:val="18"/>
              </w:rPr>
              <w:t>±</w:t>
            </w:r>
            <w:r w:rsidRPr="005377BD">
              <w:rPr>
                <w:sz w:val="14"/>
                <w:szCs w:val="18"/>
              </w:rPr>
              <w:t>1.</w:t>
            </w:r>
            <w:r>
              <w:rPr>
                <w:sz w:val="14"/>
                <w:szCs w:val="18"/>
              </w:rPr>
              <w:t>7</w:t>
            </w:r>
          </w:p>
        </w:tc>
      </w:tr>
    </w:tbl>
    <w:p w14:paraId="77789AEF" w14:textId="39447B05" w:rsidR="00B534F8" w:rsidRDefault="00B534F8" w:rsidP="00B534F8">
      <w:pPr>
        <w:rPr>
          <w:sz w:val="18"/>
          <w:szCs w:val="18"/>
        </w:rPr>
      </w:pPr>
      <w:r w:rsidRPr="00A71A60">
        <w:rPr>
          <w:sz w:val="18"/>
          <w:szCs w:val="18"/>
        </w:rPr>
        <w:t xml:space="preserve">Abbreviations: </w:t>
      </w:r>
      <w:r>
        <w:rPr>
          <w:sz w:val="18"/>
          <w:szCs w:val="18"/>
        </w:rPr>
        <w:t>2D-</w:t>
      </w:r>
      <w:r w:rsidRPr="00A71A60">
        <w:rPr>
          <w:sz w:val="18"/>
          <w:szCs w:val="18"/>
        </w:rPr>
        <w:t>IS =</w:t>
      </w:r>
      <w:r>
        <w:rPr>
          <w:sz w:val="18"/>
          <w:szCs w:val="18"/>
        </w:rPr>
        <w:t xml:space="preserve"> </w:t>
      </w:r>
      <w:r w:rsidRPr="00A71A60">
        <w:rPr>
          <w:sz w:val="18"/>
          <w:szCs w:val="18"/>
        </w:rPr>
        <w:t>imaging software</w:t>
      </w:r>
      <w:r>
        <w:rPr>
          <w:sz w:val="18"/>
          <w:szCs w:val="18"/>
        </w:rPr>
        <w:t xml:space="preserve"> based on 2D-photographs, 3D-IS = </w:t>
      </w:r>
      <w:r w:rsidRPr="00A71A60">
        <w:rPr>
          <w:sz w:val="18"/>
          <w:szCs w:val="18"/>
        </w:rPr>
        <w:t>imaging software</w:t>
      </w:r>
      <w:r>
        <w:rPr>
          <w:sz w:val="18"/>
          <w:szCs w:val="18"/>
        </w:rPr>
        <w:t xml:space="preserve"> based on 3D-photographs, AFT = autologous fat transfer, BTX = Botulinum-toxin, </w:t>
      </w:r>
      <w:r w:rsidRPr="00A71A60">
        <w:rPr>
          <w:sz w:val="18"/>
          <w:szCs w:val="18"/>
        </w:rPr>
        <w:t>MRI = magneti</w:t>
      </w:r>
      <w:r>
        <w:rPr>
          <w:sz w:val="18"/>
          <w:szCs w:val="18"/>
        </w:rPr>
        <w:t xml:space="preserve">c resonance imaging, NAC = </w:t>
      </w:r>
      <w:r w:rsidRPr="00701CA3">
        <w:rPr>
          <w:sz w:val="18"/>
          <w:szCs w:val="18"/>
        </w:rPr>
        <w:t>N-acetylcysteine</w:t>
      </w:r>
      <w:r>
        <w:rPr>
          <w:sz w:val="18"/>
          <w:szCs w:val="18"/>
        </w:rPr>
        <w:t xml:space="preserve">, </w:t>
      </w:r>
      <w:r w:rsidRPr="00823548">
        <w:rPr>
          <w:sz w:val="18"/>
          <w:szCs w:val="18"/>
        </w:rPr>
        <w:t xml:space="preserve"> </w:t>
      </w:r>
      <w:r w:rsidRPr="00A71A60">
        <w:rPr>
          <w:sz w:val="18"/>
          <w:szCs w:val="18"/>
        </w:rPr>
        <w:t>NR = not reported</w:t>
      </w:r>
      <w:r>
        <w:rPr>
          <w:sz w:val="18"/>
          <w:szCs w:val="18"/>
        </w:rPr>
        <w:t>, PRP = Platelet-rich plasma, SVF = stromal vascular fraction.</w:t>
      </w:r>
    </w:p>
    <w:p w14:paraId="26C90010" w14:textId="77777777" w:rsidR="00854442" w:rsidRPr="00A71A60" w:rsidRDefault="00854442" w:rsidP="00854442">
      <w:pPr>
        <w:rPr>
          <w:sz w:val="18"/>
          <w:szCs w:val="18"/>
        </w:rPr>
      </w:pPr>
      <w:r>
        <w:rPr>
          <w:sz w:val="18"/>
          <w:szCs w:val="18"/>
        </w:rPr>
        <w:t xml:space="preserve">* Device used is the </w:t>
      </w:r>
      <w:proofErr w:type="spellStart"/>
      <w:r>
        <w:rPr>
          <w:sz w:val="18"/>
          <w:szCs w:val="18"/>
        </w:rPr>
        <w:t>PureGraft</w:t>
      </w:r>
      <w:proofErr w:type="spellEnd"/>
      <w:r w:rsidRPr="00A1480B">
        <w:rPr>
          <w:rFonts w:ascii="Segoe UI" w:hAnsi="Segoe UI" w:cs="Segoe UI"/>
          <w:kern w:val="0"/>
          <w:sz w:val="22"/>
          <w:szCs w:val="22"/>
        </w:rPr>
        <w:t>®</w:t>
      </w:r>
      <w:r>
        <w:rPr>
          <w:sz w:val="18"/>
          <w:szCs w:val="18"/>
        </w:rPr>
        <w:t>.</w:t>
      </w:r>
    </w:p>
    <w:p w14:paraId="2AD3A746" w14:textId="03564E5C" w:rsidR="00040BAE" w:rsidRDefault="00854442" w:rsidP="00B534F8">
      <w:pPr>
        <w:rPr>
          <w:sz w:val="18"/>
          <w:szCs w:val="18"/>
        </w:rPr>
      </w:pPr>
      <w:r>
        <w:rPr>
          <w:sz w:val="18"/>
          <w:szCs w:val="18"/>
        </w:rPr>
        <w:t xml:space="preserve">** In the article, they describe their own technique, called the “Gentle technique”. This technique focusses on slow re-injection of the fat using controlled movements. However, the fat is still re-injected in multiple planes using multiple tunnels.  </w:t>
      </w:r>
    </w:p>
    <w:p w14:paraId="2ADC7014" w14:textId="42000CD0" w:rsidR="00B534F8" w:rsidRDefault="00B534F8" w:rsidP="00B534F8">
      <w:pPr>
        <w:rPr>
          <w:sz w:val="18"/>
          <w:szCs w:val="18"/>
        </w:rPr>
      </w:pPr>
    </w:p>
    <w:p w14:paraId="3AACD6F5" w14:textId="68F19354" w:rsidR="005575C9" w:rsidRPr="002D1464" w:rsidRDefault="002D1464" w:rsidP="002D1464">
      <w:pPr>
        <w:rPr>
          <w:b/>
          <w:bCs/>
        </w:rPr>
      </w:pPr>
      <w:r>
        <w:rPr>
          <w:b/>
          <w:bCs/>
        </w:rPr>
        <w:lastRenderedPageBreak/>
        <w:t xml:space="preserve">Supplemental </w:t>
      </w:r>
      <w:r w:rsidRPr="00FC3E60">
        <w:rPr>
          <w:b/>
          <w:bCs/>
        </w:rPr>
        <w:t xml:space="preserve">Table </w:t>
      </w:r>
      <w:r>
        <w:rPr>
          <w:b/>
          <w:bCs/>
        </w:rPr>
        <w:t>5</w:t>
      </w:r>
      <w:r w:rsidRPr="00FC3E60">
        <w:rPr>
          <w:b/>
          <w:bCs/>
        </w:rPr>
        <w:t xml:space="preserve">: </w:t>
      </w:r>
      <w:r>
        <w:rPr>
          <w:b/>
          <w:bCs/>
        </w:rPr>
        <w:t>PRISMA 2020 Checklist</w:t>
      </w:r>
      <w:r w:rsidR="00F62852">
        <w:rPr>
          <w:b/>
          <w:bCs/>
        </w:rPr>
        <w:fldChar w:fldCharType="begin"/>
      </w:r>
      <w:r w:rsidR="00F62852">
        <w:rPr>
          <w:b/>
          <w:bCs/>
        </w:rPr>
        <w:instrText xml:space="preserve"> ADDIN EN.CITE &lt;EndNote&gt;&lt;Cite&gt;&lt;Author&gt;Page&lt;/Author&gt;&lt;Year&gt;2021&lt;/Year&gt;&lt;RecNum&gt;58&lt;/RecNum&gt;&lt;DisplayText&gt;&lt;style face="superscript"&gt;8&lt;/style&gt;&lt;/DisplayText&gt;&lt;record&gt;&lt;rec-number&gt;58&lt;/rec-number&gt;&lt;foreign-keys&gt;&lt;key app="EN" db-id="zzar9e9x60xe04esaftv9rvypvvvpzaawtz9" timestamp="1760347565"&gt;58&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volume&gt;372&lt;/volume&gt;&lt;number&gt;n71&lt;/number&gt;&lt;dates&gt;&lt;year&gt;2021&lt;/year&gt;&lt;/dates&gt;&lt;urls&gt;&lt;related-urls&gt;&lt;url&gt;http://www.bmj.com/content/372/bmj.n71.abstract&lt;/url&gt;&lt;/related-urls&gt;&lt;/urls&gt;&lt;electronic-resource-num&gt;10.1136/bmj.n71&lt;/electronic-resource-num&gt;&lt;/record&gt;&lt;/Cite&gt;&lt;/EndNote&gt;</w:instrText>
      </w:r>
      <w:r w:rsidR="00F62852">
        <w:rPr>
          <w:b/>
          <w:bCs/>
        </w:rPr>
        <w:fldChar w:fldCharType="separate"/>
      </w:r>
      <w:r w:rsidR="00F62852" w:rsidRPr="00F62852">
        <w:rPr>
          <w:b/>
          <w:bCs/>
          <w:noProof/>
          <w:vertAlign w:val="superscript"/>
        </w:rPr>
        <w:t>8</w:t>
      </w:r>
      <w:r w:rsidR="00F62852">
        <w:rPr>
          <w:b/>
          <w:bCs/>
        </w:rPr>
        <w:fldChar w:fldCharType="end"/>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410AE8" w:rsidRPr="004C1685" w14:paraId="596A0084" w14:textId="77777777" w:rsidTr="00911AF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761EE5" w14:textId="77777777" w:rsidR="00410AE8" w:rsidRPr="00930A31" w:rsidRDefault="00410AE8" w:rsidP="00911AF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8C051E" w14:textId="77777777" w:rsidR="00410AE8" w:rsidRPr="00930A31" w:rsidRDefault="00410AE8" w:rsidP="00911AF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AD2625" w14:textId="77777777" w:rsidR="00410AE8" w:rsidRPr="00930A31" w:rsidRDefault="00410AE8" w:rsidP="00911AF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9D0F8A" w14:textId="77777777" w:rsidR="00410AE8" w:rsidRPr="00930A31" w:rsidRDefault="00410AE8" w:rsidP="00911AF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10AE8" w:rsidRPr="004C1685" w14:paraId="5C9BD977" w14:textId="77777777" w:rsidTr="00911A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A2AA8F" w14:textId="77777777" w:rsidR="00410AE8" w:rsidRPr="00930A31" w:rsidRDefault="00410AE8" w:rsidP="00911AF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760B49" w14:textId="77777777" w:rsidR="00410AE8" w:rsidRPr="00930A31" w:rsidRDefault="00410AE8" w:rsidP="00911AFA">
            <w:pPr>
              <w:pStyle w:val="Default"/>
              <w:jc w:val="right"/>
              <w:rPr>
                <w:rFonts w:ascii="Arial" w:hAnsi="Arial" w:cs="Arial"/>
                <w:color w:val="auto"/>
                <w:sz w:val="18"/>
                <w:szCs w:val="18"/>
              </w:rPr>
            </w:pPr>
          </w:p>
        </w:tc>
      </w:tr>
      <w:tr w:rsidR="00410AE8" w:rsidRPr="004C1685" w14:paraId="07DF2011" w14:textId="77777777" w:rsidTr="00911AFA">
        <w:trPr>
          <w:trHeight w:val="48"/>
        </w:trPr>
        <w:tc>
          <w:tcPr>
            <w:tcW w:w="1668" w:type="dxa"/>
            <w:tcBorders>
              <w:top w:val="single" w:sz="5" w:space="0" w:color="000000"/>
              <w:left w:val="single" w:sz="5" w:space="0" w:color="000000"/>
              <w:bottom w:val="double" w:sz="2" w:space="0" w:color="FFFFCC"/>
              <w:right w:val="single" w:sz="5" w:space="0" w:color="000000"/>
            </w:tcBorders>
          </w:tcPr>
          <w:p w14:paraId="61F2A449"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495809A"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67365FD"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1C9723" w14:textId="76B3FC00"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10AE8" w:rsidRPr="004C1685" w14:paraId="27316FB6" w14:textId="77777777" w:rsidTr="00911A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DDD384" w14:textId="77777777" w:rsidR="00410AE8" w:rsidRPr="00930A31" w:rsidRDefault="00410AE8" w:rsidP="00911AF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08304A" w14:textId="77777777" w:rsidR="00410AE8" w:rsidRPr="00930A31" w:rsidRDefault="00410AE8" w:rsidP="00911AFA">
            <w:pPr>
              <w:pStyle w:val="Default"/>
              <w:jc w:val="right"/>
              <w:rPr>
                <w:rFonts w:ascii="Arial" w:hAnsi="Arial" w:cs="Arial"/>
                <w:color w:val="auto"/>
                <w:sz w:val="18"/>
                <w:szCs w:val="18"/>
              </w:rPr>
            </w:pPr>
          </w:p>
        </w:tc>
      </w:tr>
      <w:tr w:rsidR="00410AE8" w:rsidRPr="004C1685" w14:paraId="366058CE" w14:textId="77777777" w:rsidTr="00911AFA">
        <w:trPr>
          <w:trHeight w:val="48"/>
        </w:trPr>
        <w:tc>
          <w:tcPr>
            <w:tcW w:w="1668" w:type="dxa"/>
            <w:tcBorders>
              <w:top w:val="single" w:sz="5" w:space="0" w:color="000000"/>
              <w:left w:val="single" w:sz="5" w:space="0" w:color="000000"/>
              <w:bottom w:val="double" w:sz="2" w:space="0" w:color="FFFFCC"/>
              <w:right w:val="single" w:sz="5" w:space="0" w:color="000000"/>
            </w:tcBorders>
          </w:tcPr>
          <w:p w14:paraId="2E975117"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0EAD21"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14B9A9"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A2346CE" w14:textId="4CDB9FA0"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10AE8" w:rsidRPr="004C1685" w14:paraId="1F49BCA2" w14:textId="77777777" w:rsidTr="00911A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3B9601" w14:textId="77777777" w:rsidR="00410AE8" w:rsidRPr="00930A31" w:rsidRDefault="00410AE8" w:rsidP="00911AF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F65C8F" w14:textId="77777777" w:rsidR="00410AE8" w:rsidRPr="00930A31" w:rsidRDefault="00410AE8" w:rsidP="00911AFA">
            <w:pPr>
              <w:pStyle w:val="Default"/>
              <w:jc w:val="right"/>
              <w:rPr>
                <w:rFonts w:ascii="Arial" w:hAnsi="Arial" w:cs="Arial"/>
                <w:color w:val="auto"/>
                <w:sz w:val="18"/>
                <w:szCs w:val="18"/>
              </w:rPr>
            </w:pPr>
          </w:p>
        </w:tc>
      </w:tr>
      <w:tr w:rsidR="00410AE8" w:rsidRPr="004C1685" w14:paraId="57AF6D57"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6AD64EDE"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9C8772"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204F05D"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285F25B" w14:textId="750C411A"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410AE8" w:rsidRPr="004C1685" w14:paraId="051441D6" w14:textId="77777777" w:rsidTr="00911AFA">
        <w:trPr>
          <w:trHeight w:val="48"/>
        </w:trPr>
        <w:tc>
          <w:tcPr>
            <w:tcW w:w="1668" w:type="dxa"/>
            <w:tcBorders>
              <w:top w:val="single" w:sz="5" w:space="0" w:color="000000"/>
              <w:left w:val="single" w:sz="5" w:space="0" w:color="000000"/>
              <w:bottom w:val="double" w:sz="2" w:space="0" w:color="FFFFCC"/>
              <w:right w:val="single" w:sz="5" w:space="0" w:color="000000"/>
            </w:tcBorders>
          </w:tcPr>
          <w:p w14:paraId="00028C1C"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CC5B80E"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832DF88"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2B64224" w14:textId="0F78675A"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410AE8" w:rsidRPr="004C1685" w14:paraId="32343852" w14:textId="77777777" w:rsidTr="00911A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E71A6" w14:textId="77777777" w:rsidR="00410AE8" w:rsidRPr="00930A31" w:rsidRDefault="00410AE8" w:rsidP="00911AF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CAF561" w14:textId="77777777" w:rsidR="00410AE8" w:rsidRPr="00930A31" w:rsidRDefault="00410AE8" w:rsidP="00911AFA">
            <w:pPr>
              <w:pStyle w:val="Default"/>
              <w:jc w:val="right"/>
              <w:rPr>
                <w:rFonts w:ascii="Arial" w:hAnsi="Arial" w:cs="Arial"/>
                <w:color w:val="auto"/>
                <w:sz w:val="18"/>
                <w:szCs w:val="18"/>
              </w:rPr>
            </w:pPr>
          </w:p>
        </w:tc>
      </w:tr>
      <w:tr w:rsidR="00410AE8" w:rsidRPr="004C1685" w14:paraId="41AAAA29"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18617077"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24546D"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C7D994"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EF2BF87" w14:textId="5656C68D"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410AE8" w:rsidRPr="004C1685" w14:paraId="071DF632" w14:textId="77777777" w:rsidTr="00911AFA">
        <w:trPr>
          <w:trHeight w:val="191"/>
        </w:trPr>
        <w:tc>
          <w:tcPr>
            <w:tcW w:w="1668" w:type="dxa"/>
            <w:tcBorders>
              <w:top w:val="single" w:sz="5" w:space="0" w:color="000000"/>
              <w:left w:val="single" w:sz="5" w:space="0" w:color="000000"/>
              <w:bottom w:val="single" w:sz="5" w:space="0" w:color="000000"/>
              <w:right w:val="single" w:sz="5" w:space="0" w:color="000000"/>
            </w:tcBorders>
          </w:tcPr>
          <w:p w14:paraId="4B4EB425"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61D3B3"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5032EDA"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293D35" w14:textId="325449D9"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10AE8" w:rsidRPr="004C1685" w14:paraId="5ED7E09A"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237A8AC6"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2A80A8"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C9685C0"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595CCA1" w14:textId="350CBB76"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4 + Supplemental Table 1</w:t>
            </w:r>
          </w:p>
        </w:tc>
      </w:tr>
      <w:tr w:rsidR="00410AE8" w:rsidRPr="004C1685" w14:paraId="167CECDB"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1AD062EB"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76F8539"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C56A9DC"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BF21B5" w14:textId="3D87D48C"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410AE8" w:rsidRPr="004C1685" w14:paraId="6385E5E2" w14:textId="77777777" w:rsidTr="00911AFA">
        <w:trPr>
          <w:trHeight w:val="152"/>
        </w:trPr>
        <w:tc>
          <w:tcPr>
            <w:tcW w:w="1668" w:type="dxa"/>
            <w:tcBorders>
              <w:top w:val="single" w:sz="5" w:space="0" w:color="000000"/>
              <w:left w:val="single" w:sz="5" w:space="0" w:color="000000"/>
              <w:bottom w:val="single" w:sz="5" w:space="0" w:color="000000"/>
              <w:right w:val="single" w:sz="5" w:space="0" w:color="000000"/>
            </w:tcBorders>
          </w:tcPr>
          <w:p w14:paraId="519747B4"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A69C6F"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9CC1236"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E36AD2" w14:textId="63176F56"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0AE8" w:rsidRPr="004C1685" w14:paraId="5E238461" w14:textId="77777777" w:rsidTr="00911AFA">
        <w:trPr>
          <w:trHeight w:val="48"/>
        </w:trPr>
        <w:tc>
          <w:tcPr>
            <w:tcW w:w="1668" w:type="dxa"/>
            <w:vMerge w:val="restart"/>
            <w:tcBorders>
              <w:top w:val="single" w:sz="5" w:space="0" w:color="000000"/>
              <w:left w:val="single" w:sz="5" w:space="0" w:color="000000"/>
              <w:right w:val="single" w:sz="5" w:space="0" w:color="000000"/>
            </w:tcBorders>
          </w:tcPr>
          <w:p w14:paraId="22D10903"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8537FDF"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65D684D"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8772718" w14:textId="110DF0F5"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5 Supplemental Table 2</w:t>
            </w:r>
          </w:p>
        </w:tc>
      </w:tr>
      <w:tr w:rsidR="00410AE8" w:rsidRPr="004C1685" w14:paraId="0C0405D5" w14:textId="77777777" w:rsidTr="00911AFA">
        <w:trPr>
          <w:trHeight w:val="48"/>
        </w:trPr>
        <w:tc>
          <w:tcPr>
            <w:tcW w:w="1668" w:type="dxa"/>
            <w:vMerge/>
            <w:tcBorders>
              <w:left w:val="single" w:sz="5" w:space="0" w:color="000000"/>
              <w:bottom w:val="single" w:sz="5" w:space="0" w:color="000000"/>
              <w:right w:val="single" w:sz="5" w:space="0" w:color="000000"/>
            </w:tcBorders>
          </w:tcPr>
          <w:p w14:paraId="139A7414"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63D9E4"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CAAC344"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E11CD75" w14:textId="2FCF329F"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Supplemental Table 2</w:t>
            </w:r>
          </w:p>
        </w:tc>
      </w:tr>
      <w:tr w:rsidR="00410AE8" w:rsidRPr="004C1685" w14:paraId="2792842A"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11606777"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6E04B7"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9B7BB12"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906C2C" w14:textId="51FBF544"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10AE8" w:rsidRPr="004C1685" w14:paraId="321E90DE"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3AE5113B"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D2D356"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30247FC"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9905BCC" w14:textId="7AECCFB4"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0AE8" w:rsidRPr="004C1685" w14:paraId="263019CA" w14:textId="77777777" w:rsidTr="00911AFA">
        <w:trPr>
          <w:trHeight w:val="48"/>
        </w:trPr>
        <w:tc>
          <w:tcPr>
            <w:tcW w:w="1668" w:type="dxa"/>
            <w:vMerge w:val="restart"/>
            <w:tcBorders>
              <w:top w:val="single" w:sz="5" w:space="0" w:color="000000"/>
              <w:left w:val="single" w:sz="5" w:space="0" w:color="000000"/>
              <w:right w:val="single" w:sz="5" w:space="0" w:color="000000"/>
            </w:tcBorders>
          </w:tcPr>
          <w:p w14:paraId="59A85828"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A4AE99F"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6F1529B"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2FAAF9E" w14:textId="2E13CC39"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410AE8" w:rsidRPr="004C1685" w14:paraId="2B397A0A" w14:textId="77777777" w:rsidTr="00911AFA">
        <w:trPr>
          <w:trHeight w:val="48"/>
        </w:trPr>
        <w:tc>
          <w:tcPr>
            <w:tcW w:w="1668" w:type="dxa"/>
            <w:vMerge/>
            <w:tcBorders>
              <w:left w:val="single" w:sz="5" w:space="0" w:color="000000"/>
              <w:right w:val="single" w:sz="5" w:space="0" w:color="000000"/>
            </w:tcBorders>
          </w:tcPr>
          <w:p w14:paraId="1E5A289C"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4B46E"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1A8594"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1E833949" w14:textId="1A1BE408"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p>
        </w:tc>
      </w:tr>
      <w:tr w:rsidR="00410AE8" w:rsidRPr="004C1685" w14:paraId="734CBEC3" w14:textId="77777777" w:rsidTr="00911AFA">
        <w:trPr>
          <w:trHeight w:val="48"/>
        </w:trPr>
        <w:tc>
          <w:tcPr>
            <w:tcW w:w="1668" w:type="dxa"/>
            <w:vMerge/>
            <w:tcBorders>
              <w:left w:val="single" w:sz="5" w:space="0" w:color="000000"/>
              <w:right w:val="single" w:sz="5" w:space="0" w:color="000000"/>
            </w:tcBorders>
          </w:tcPr>
          <w:p w14:paraId="570BA746"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1D19DE"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87659FF"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F6791AE" w14:textId="4720C5EB"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0AE8" w:rsidRPr="004C1685" w14:paraId="7BE756C4" w14:textId="77777777" w:rsidTr="00911AFA">
        <w:trPr>
          <w:trHeight w:val="48"/>
        </w:trPr>
        <w:tc>
          <w:tcPr>
            <w:tcW w:w="1668" w:type="dxa"/>
            <w:vMerge/>
            <w:tcBorders>
              <w:left w:val="single" w:sz="5" w:space="0" w:color="000000"/>
              <w:right w:val="single" w:sz="5" w:space="0" w:color="000000"/>
            </w:tcBorders>
          </w:tcPr>
          <w:p w14:paraId="623F3719"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1A874"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21832F9"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684337" w14:textId="06ADBA87"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0AE8" w:rsidRPr="004C1685" w14:paraId="56177A6A" w14:textId="77777777" w:rsidTr="00911AFA">
        <w:trPr>
          <w:trHeight w:val="48"/>
        </w:trPr>
        <w:tc>
          <w:tcPr>
            <w:tcW w:w="1668" w:type="dxa"/>
            <w:vMerge/>
            <w:tcBorders>
              <w:left w:val="single" w:sz="5" w:space="0" w:color="000000"/>
              <w:right w:val="single" w:sz="5" w:space="0" w:color="000000"/>
            </w:tcBorders>
          </w:tcPr>
          <w:p w14:paraId="74F88979"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BED2ED"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CAEC490"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7B78287" w14:textId="0E9E677F"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0AE8" w:rsidRPr="004C1685" w14:paraId="7E8FCCDF" w14:textId="77777777" w:rsidTr="00911AFA">
        <w:trPr>
          <w:trHeight w:val="50"/>
        </w:trPr>
        <w:tc>
          <w:tcPr>
            <w:tcW w:w="1668" w:type="dxa"/>
            <w:vMerge/>
            <w:tcBorders>
              <w:left w:val="single" w:sz="5" w:space="0" w:color="000000"/>
              <w:bottom w:val="single" w:sz="5" w:space="0" w:color="000000"/>
              <w:right w:val="single" w:sz="5" w:space="0" w:color="000000"/>
            </w:tcBorders>
          </w:tcPr>
          <w:p w14:paraId="5DC01AA2"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CAA8CC"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2BA5BD2"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616C97" w14:textId="41C8E068"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0AE8" w:rsidRPr="004C1685" w14:paraId="1CAB3666"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6DB3760E"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8C4D86C"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AF58E9"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BF2CCE5" w14:textId="5E197410"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410AE8" w:rsidRPr="004C1685" w14:paraId="251EFC13"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6F52AC49"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A8666D"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46E51D1"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745A02E" w14:textId="61FA68BC"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0AE8" w:rsidRPr="004C1685" w14:paraId="4B502C3E" w14:textId="77777777" w:rsidTr="00911A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925F1" w14:textId="77777777" w:rsidR="00410AE8" w:rsidRPr="00930A31" w:rsidRDefault="00410AE8" w:rsidP="00911AF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F15B80" w14:textId="77777777" w:rsidR="00410AE8" w:rsidRPr="00930A31" w:rsidRDefault="00410AE8" w:rsidP="00911AFA">
            <w:pPr>
              <w:pStyle w:val="Default"/>
              <w:jc w:val="center"/>
              <w:rPr>
                <w:rFonts w:ascii="Arial" w:hAnsi="Arial" w:cs="Arial"/>
                <w:color w:val="auto"/>
                <w:sz w:val="18"/>
                <w:szCs w:val="18"/>
              </w:rPr>
            </w:pPr>
          </w:p>
        </w:tc>
      </w:tr>
      <w:tr w:rsidR="00410AE8" w:rsidRPr="004C1685" w14:paraId="433A5F72" w14:textId="77777777" w:rsidTr="00911AFA">
        <w:trPr>
          <w:trHeight w:val="48"/>
        </w:trPr>
        <w:tc>
          <w:tcPr>
            <w:tcW w:w="1668" w:type="dxa"/>
            <w:vMerge w:val="restart"/>
            <w:tcBorders>
              <w:top w:val="single" w:sz="5" w:space="0" w:color="000000"/>
              <w:left w:val="single" w:sz="5" w:space="0" w:color="000000"/>
              <w:right w:val="single" w:sz="5" w:space="0" w:color="000000"/>
            </w:tcBorders>
          </w:tcPr>
          <w:p w14:paraId="5DBE3232"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49882AD"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9DA10DF"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DC615AD" w14:textId="03CE3237"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0AE8" w:rsidRPr="004C1685" w14:paraId="0C42733D" w14:textId="77777777" w:rsidTr="00911AFA">
        <w:trPr>
          <w:trHeight w:val="48"/>
        </w:trPr>
        <w:tc>
          <w:tcPr>
            <w:tcW w:w="1668" w:type="dxa"/>
            <w:vMerge/>
            <w:tcBorders>
              <w:left w:val="single" w:sz="5" w:space="0" w:color="000000"/>
              <w:bottom w:val="single" w:sz="5" w:space="0" w:color="000000"/>
              <w:right w:val="single" w:sz="5" w:space="0" w:color="000000"/>
            </w:tcBorders>
          </w:tcPr>
          <w:p w14:paraId="316C6AD6"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B6617"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2984BBD"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79E3ACB" w14:textId="36D79D3C"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10AE8" w:rsidRPr="004C1685" w14:paraId="45007721" w14:textId="77777777" w:rsidTr="00911AFA">
        <w:trPr>
          <w:trHeight w:val="103"/>
        </w:trPr>
        <w:tc>
          <w:tcPr>
            <w:tcW w:w="1668" w:type="dxa"/>
            <w:tcBorders>
              <w:top w:val="single" w:sz="5" w:space="0" w:color="000000"/>
              <w:left w:val="single" w:sz="5" w:space="0" w:color="000000"/>
              <w:bottom w:val="single" w:sz="5" w:space="0" w:color="000000"/>
              <w:right w:val="single" w:sz="5" w:space="0" w:color="000000"/>
            </w:tcBorders>
          </w:tcPr>
          <w:p w14:paraId="6C4B9771"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AFDB14E"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187BC80"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F575910" w14:textId="00AA5B05"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7-8, Table 3. Supplemental Table 3-4</w:t>
            </w:r>
          </w:p>
        </w:tc>
      </w:tr>
      <w:tr w:rsidR="00410AE8" w:rsidRPr="004C1685" w14:paraId="2F2F3E79"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3DE70F4B"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4429612"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9842AF8"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E7164A8" w14:textId="61C3BB70"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410AE8" w:rsidRPr="004C1685" w14:paraId="061BCBEB"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427C7FB3"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3BC467"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8EA7D1C"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CE5EE9" w14:textId="77018BBC"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410AE8" w:rsidRPr="004C1685" w14:paraId="6CFAE1DD" w14:textId="77777777" w:rsidTr="00911AFA">
        <w:trPr>
          <w:trHeight w:val="48"/>
        </w:trPr>
        <w:tc>
          <w:tcPr>
            <w:tcW w:w="1668" w:type="dxa"/>
            <w:vMerge w:val="restart"/>
            <w:tcBorders>
              <w:top w:val="single" w:sz="5" w:space="0" w:color="000000"/>
              <w:left w:val="single" w:sz="5" w:space="0" w:color="000000"/>
              <w:right w:val="single" w:sz="5" w:space="0" w:color="000000"/>
            </w:tcBorders>
          </w:tcPr>
          <w:p w14:paraId="736A9D7B"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C2870D7"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67DDD5F"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5A24340" w14:textId="7DF9229A"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410AE8" w:rsidRPr="004C1685" w14:paraId="04BA6F73" w14:textId="77777777" w:rsidTr="00911AFA">
        <w:trPr>
          <w:trHeight w:val="203"/>
        </w:trPr>
        <w:tc>
          <w:tcPr>
            <w:tcW w:w="1668" w:type="dxa"/>
            <w:vMerge/>
            <w:tcBorders>
              <w:left w:val="single" w:sz="5" w:space="0" w:color="000000"/>
              <w:right w:val="single" w:sz="5" w:space="0" w:color="000000"/>
            </w:tcBorders>
          </w:tcPr>
          <w:p w14:paraId="6FB7BF9D"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3ECC43"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2F2BA3"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A9EB74" w14:textId="59B15ABD"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410AE8" w:rsidRPr="004C1685" w14:paraId="0971EABD" w14:textId="77777777" w:rsidTr="00911AFA">
        <w:trPr>
          <w:trHeight w:val="48"/>
        </w:trPr>
        <w:tc>
          <w:tcPr>
            <w:tcW w:w="1668" w:type="dxa"/>
            <w:vMerge/>
            <w:tcBorders>
              <w:left w:val="single" w:sz="5" w:space="0" w:color="000000"/>
              <w:right w:val="single" w:sz="5" w:space="0" w:color="000000"/>
            </w:tcBorders>
          </w:tcPr>
          <w:p w14:paraId="7F524BFD"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3A387A"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B9554B2"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ADF093A" w14:textId="03F2FAFA"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410AE8" w:rsidRPr="004C1685" w14:paraId="6F68F395" w14:textId="77777777" w:rsidTr="00911AFA">
        <w:trPr>
          <w:trHeight w:val="48"/>
        </w:trPr>
        <w:tc>
          <w:tcPr>
            <w:tcW w:w="1668" w:type="dxa"/>
            <w:vMerge/>
            <w:tcBorders>
              <w:left w:val="single" w:sz="5" w:space="0" w:color="000000"/>
              <w:bottom w:val="single" w:sz="5" w:space="0" w:color="000000"/>
              <w:right w:val="single" w:sz="5" w:space="0" w:color="000000"/>
            </w:tcBorders>
          </w:tcPr>
          <w:p w14:paraId="72470117"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1C48C"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3DDE5A2"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BF493A" w14:textId="1B92F508"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410AE8" w:rsidRPr="004C1685" w14:paraId="3BB3C0D2"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2855A034"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EFB524"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2052681"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AA30997" w14:textId="6FCEEDD3"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410AE8" w:rsidRPr="004C1685" w14:paraId="5E85108A"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79F8FF65"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6AADFD"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7A1BD1D"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2E10B8E" w14:textId="7086A126"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410AE8" w:rsidRPr="004C1685" w14:paraId="4AC09ABE" w14:textId="77777777" w:rsidTr="00911A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862B0" w14:textId="77777777" w:rsidR="00410AE8" w:rsidRPr="00930A31" w:rsidRDefault="00410AE8" w:rsidP="00911AF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4ECAA2" w14:textId="77777777" w:rsidR="00410AE8" w:rsidRPr="00930A31" w:rsidRDefault="00410AE8" w:rsidP="00911AFA">
            <w:pPr>
              <w:pStyle w:val="Default"/>
              <w:jc w:val="center"/>
              <w:rPr>
                <w:rFonts w:ascii="Arial" w:hAnsi="Arial" w:cs="Arial"/>
                <w:color w:val="auto"/>
                <w:sz w:val="18"/>
                <w:szCs w:val="18"/>
              </w:rPr>
            </w:pPr>
          </w:p>
        </w:tc>
      </w:tr>
      <w:tr w:rsidR="00410AE8" w:rsidRPr="004C1685" w14:paraId="7F16D3D5" w14:textId="77777777" w:rsidTr="00911AFA">
        <w:trPr>
          <w:trHeight w:val="48"/>
        </w:trPr>
        <w:tc>
          <w:tcPr>
            <w:tcW w:w="1668" w:type="dxa"/>
            <w:vMerge w:val="restart"/>
            <w:tcBorders>
              <w:top w:val="single" w:sz="5" w:space="0" w:color="000000"/>
              <w:left w:val="single" w:sz="5" w:space="0" w:color="000000"/>
              <w:right w:val="single" w:sz="5" w:space="0" w:color="000000"/>
            </w:tcBorders>
          </w:tcPr>
          <w:p w14:paraId="59FD4875"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D19DBF"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89DA225"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26245A7" w14:textId="1A57A354" w:rsidR="00410AE8" w:rsidRPr="00930A31" w:rsidRDefault="005C7509" w:rsidP="00911AFA">
            <w:pPr>
              <w:pStyle w:val="Default"/>
              <w:spacing w:before="40" w:after="40"/>
              <w:rPr>
                <w:rFonts w:ascii="Arial" w:hAnsi="Arial" w:cs="Arial"/>
                <w:color w:val="auto"/>
                <w:sz w:val="18"/>
                <w:szCs w:val="18"/>
              </w:rPr>
            </w:pPr>
            <w:r>
              <w:rPr>
                <w:rFonts w:ascii="Arial" w:hAnsi="Arial" w:cs="Arial"/>
                <w:color w:val="auto"/>
                <w:sz w:val="18"/>
                <w:szCs w:val="18"/>
              </w:rPr>
              <w:t>Page 13</w:t>
            </w:r>
            <w:r w:rsidR="00EC12F9">
              <w:rPr>
                <w:rFonts w:ascii="Arial" w:hAnsi="Arial" w:cs="Arial"/>
                <w:color w:val="auto"/>
                <w:sz w:val="18"/>
                <w:szCs w:val="18"/>
              </w:rPr>
              <w:t>—14</w:t>
            </w:r>
          </w:p>
        </w:tc>
      </w:tr>
      <w:tr w:rsidR="00410AE8" w:rsidRPr="004C1685" w14:paraId="0FBA23D1" w14:textId="77777777" w:rsidTr="00911AFA">
        <w:trPr>
          <w:trHeight w:val="48"/>
        </w:trPr>
        <w:tc>
          <w:tcPr>
            <w:tcW w:w="1668" w:type="dxa"/>
            <w:vMerge/>
            <w:tcBorders>
              <w:left w:val="single" w:sz="5" w:space="0" w:color="000000"/>
              <w:right w:val="single" w:sz="5" w:space="0" w:color="000000"/>
            </w:tcBorders>
          </w:tcPr>
          <w:p w14:paraId="29C98D1D"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375964"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A6D3296"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A3A757D" w14:textId="32A497F9"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410AE8" w:rsidRPr="004C1685" w14:paraId="0153B01B" w14:textId="77777777" w:rsidTr="00911AFA">
        <w:trPr>
          <w:trHeight w:val="48"/>
        </w:trPr>
        <w:tc>
          <w:tcPr>
            <w:tcW w:w="1668" w:type="dxa"/>
            <w:vMerge/>
            <w:tcBorders>
              <w:left w:val="single" w:sz="5" w:space="0" w:color="000000"/>
              <w:right w:val="single" w:sz="5" w:space="0" w:color="000000"/>
            </w:tcBorders>
          </w:tcPr>
          <w:p w14:paraId="72FCAF83"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2E62355"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1E65FB4"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DF23E7A" w14:textId="28A40FE7"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410AE8" w:rsidRPr="004C1685" w14:paraId="58E95055" w14:textId="77777777" w:rsidTr="00911AFA">
        <w:trPr>
          <w:trHeight w:val="48"/>
        </w:trPr>
        <w:tc>
          <w:tcPr>
            <w:tcW w:w="1668" w:type="dxa"/>
            <w:vMerge/>
            <w:tcBorders>
              <w:left w:val="single" w:sz="5" w:space="0" w:color="000000"/>
              <w:bottom w:val="single" w:sz="4" w:space="0" w:color="auto"/>
              <w:right w:val="single" w:sz="5" w:space="0" w:color="000000"/>
            </w:tcBorders>
          </w:tcPr>
          <w:p w14:paraId="0297B0F0"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06B925A"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9DA374A"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387B9A3" w14:textId="787E5289"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410AE8" w:rsidRPr="004C1685" w14:paraId="1EC2397F" w14:textId="77777777" w:rsidTr="00911A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BB239" w14:textId="77777777" w:rsidR="00410AE8" w:rsidRPr="00930A31" w:rsidRDefault="00410AE8" w:rsidP="00911AF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B0EEB5" w14:textId="77777777" w:rsidR="00410AE8" w:rsidRPr="00930A31" w:rsidRDefault="00410AE8" w:rsidP="00911AFA">
            <w:pPr>
              <w:pStyle w:val="Default"/>
              <w:jc w:val="center"/>
              <w:rPr>
                <w:rFonts w:ascii="Arial" w:hAnsi="Arial" w:cs="Arial"/>
                <w:color w:val="auto"/>
                <w:sz w:val="18"/>
                <w:szCs w:val="18"/>
              </w:rPr>
            </w:pPr>
          </w:p>
        </w:tc>
      </w:tr>
      <w:tr w:rsidR="00410AE8" w:rsidRPr="004C1685" w14:paraId="1C78D977" w14:textId="77777777" w:rsidTr="00911AFA">
        <w:trPr>
          <w:trHeight w:val="48"/>
        </w:trPr>
        <w:tc>
          <w:tcPr>
            <w:tcW w:w="1668" w:type="dxa"/>
            <w:vMerge w:val="restart"/>
            <w:tcBorders>
              <w:top w:val="single" w:sz="5" w:space="0" w:color="000000"/>
              <w:left w:val="single" w:sz="5" w:space="0" w:color="000000"/>
              <w:right w:val="single" w:sz="5" w:space="0" w:color="000000"/>
            </w:tcBorders>
          </w:tcPr>
          <w:p w14:paraId="1C248944"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B2C9A9"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5EF3352"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490A78E" w14:textId="2EBC8044"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10AE8" w:rsidRPr="004C1685" w14:paraId="43EE7B60" w14:textId="77777777" w:rsidTr="00911AFA">
        <w:trPr>
          <w:trHeight w:val="57"/>
        </w:trPr>
        <w:tc>
          <w:tcPr>
            <w:tcW w:w="1668" w:type="dxa"/>
            <w:vMerge/>
            <w:tcBorders>
              <w:left w:val="single" w:sz="5" w:space="0" w:color="000000"/>
              <w:right w:val="single" w:sz="5" w:space="0" w:color="000000"/>
            </w:tcBorders>
          </w:tcPr>
          <w:p w14:paraId="633B6CC4"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8806E"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F3E503"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6A5710A" w14:textId="6D77E51B"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10AE8" w:rsidRPr="004C1685" w14:paraId="284448AA" w14:textId="77777777" w:rsidTr="00911AFA">
        <w:trPr>
          <w:trHeight w:val="48"/>
        </w:trPr>
        <w:tc>
          <w:tcPr>
            <w:tcW w:w="1668" w:type="dxa"/>
            <w:vMerge/>
            <w:tcBorders>
              <w:left w:val="single" w:sz="5" w:space="0" w:color="000000"/>
              <w:bottom w:val="single" w:sz="5" w:space="0" w:color="000000"/>
              <w:right w:val="single" w:sz="5" w:space="0" w:color="000000"/>
            </w:tcBorders>
          </w:tcPr>
          <w:p w14:paraId="2EFFFDB3" w14:textId="77777777" w:rsidR="00410AE8" w:rsidRPr="00930A31" w:rsidRDefault="00410AE8" w:rsidP="00911A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B47E1E"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0570052"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B3FED7" w14:textId="31541EEE"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10AE8" w:rsidRPr="004C1685" w14:paraId="54D74E0D"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5EA4595A"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204C95B"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CAD84F8"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7D300EC" w14:textId="7D5FB536"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10AE8" w:rsidRPr="004C1685" w14:paraId="662AC406" w14:textId="77777777" w:rsidTr="00911AFA">
        <w:trPr>
          <w:trHeight w:val="48"/>
        </w:trPr>
        <w:tc>
          <w:tcPr>
            <w:tcW w:w="1668" w:type="dxa"/>
            <w:tcBorders>
              <w:top w:val="single" w:sz="5" w:space="0" w:color="000000"/>
              <w:left w:val="single" w:sz="5" w:space="0" w:color="000000"/>
              <w:bottom w:val="single" w:sz="5" w:space="0" w:color="000000"/>
              <w:right w:val="single" w:sz="5" w:space="0" w:color="000000"/>
            </w:tcBorders>
          </w:tcPr>
          <w:p w14:paraId="62DA2D46"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07CD7D"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163264D"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3C13569" w14:textId="75B68755"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410AE8" w:rsidRPr="004C1685" w14:paraId="771DECF8" w14:textId="77777777" w:rsidTr="00911AFA">
        <w:trPr>
          <w:trHeight w:val="219"/>
        </w:trPr>
        <w:tc>
          <w:tcPr>
            <w:tcW w:w="1668" w:type="dxa"/>
            <w:tcBorders>
              <w:top w:val="single" w:sz="5" w:space="0" w:color="000000"/>
              <w:left w:val="single" w:sz="5" w:space="0" w:color="000000"/>
              <w:bottom w:val="double" w:sz="5" w:space="0" w:color="000000"/>
              <w:right w:val="single" w:sz="5" w:space="0" w:color="000000"/>
            </w:tcBorders>
          </w:tcPr>
          <w:p w14:paraId="11AF13F1"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49CBE66" w14:textId="77777777" w:rsidR="00410AE8" w:rsidRPr="00930A31" w:rsidRDefault="00410AE8" w:rsidP="00911AF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C410B3A" w14:textId="77777777" w:rsidR="00410AE8" w:rsidRPr="00930A31" w:rsidRDefault="00410AE8" w:rsidP="00911AF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6585E14" w14:textId="77B085A8" w:rsidR="00410AE8" w:rsidRPr="00930A31" w:rsidRDefault="00EC12F9" w:rsidP="00911AFA">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bl>
    <w:p w14:paraId="5218DFC7" w14:textId="77777777" w:rsidR="00410AE8" w:rsidRPr="004C1685" w:rsidRDefault="00410AE8" w:rsidP="00410AE8">
      <w:pPr>
        <w:pStyle w:val="Default"/>
        <w:rPr>
          <w:rFonts w:ascii="Arial" w:hAnsi="Arial" w:cs="Arial"/>
          <w:color w:val="auto"/>
        </w:rPr>
      </w:pPr>
    </w:p>
    <w:p w14:paraId="1F4DAE89" w14:textId="77777777" w:rsidR="00410AE8" w:rsidRPr="00B730D1" w:rsidRDefault="00410AE8" w:rsidP="00410AE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0BEED518" w14:textId="77777777" w:rsidR="00F62852" w:rsidRDefault="00F62852" w:rsidP="005575C9"/>
    <w:p w14:paraId="78DFFF64" w14:textId="75C834AF" w:rsidR="00F62852" w:rsidRPr="004F5FDF" w:rsidRDefault="00F62852" w:rsidP="00F62852">
      <w:pPr>
        <w:pStyle w:val="Kop1"/>
        <w:rPr>
          <w:lang w:val="nl-NL"/>
        </w:rPr>
      </w:pPr>
      <w:proofErr w:type="spellStart"/>
      <w:r w:rsidRPr="004F5FDF">
        <w:rPr>
          <w:lang w:val="nl-NL"/>
        </w:rPr>
        <w:t>References</w:t>
      </w:r>
      <w:proofErr w:type="spellEnd"/>
    </w:p>
    <w:p w14:paraId="5E1EE4E4" w14:textId="77777777" w:rsidR="00F62852" w:rsidRPr="00F62852" w:rsidRDefault="00F62852" w:rsidP="00F62852">
      <w:pPr>
        <w:pStyle w:val="EndNoteBibliography"/>
        <w:spacing w:after="0"/>
        <w:rPr>
          <w:noProof/>
        </w:rPr>
      </w:pPr>
      <w:r>
        <w:fldChar w:fldCharType="begin"/>
      </w:r>
      <w:r w:rsidRPr="004F5FDF">
        <w:rPr>
          <w:lang w:val="nl-NL"/>
        </w:rPr>
        <w:instrText xml:space="preserve"> ADDIN EN.REFLIST </w:instrText>
      </w:r>
      <w:r>
        <w:fldChar w:fldCharType="separate"/>
      </w:r>
      <w:r w:rsidRPr="004F5FDF">
        <w:rPr>
          <w:noProof/>
          <w:lang w:val="nl-NL"/>
        </w:rPr>
        <w:t>1.</w:t>
      </w:r>
      <w:r w:rsidRPr="004F5FDF">
        <w:rPr>
          <w:noProof/>
          <w:lang w:val="nl-NL"/>
        </w:rPr>
        <w:tab/>
        <w:t xml:space="preserve">Gentile P, De Angelis B, Di Pietro V, et al. </w:t>
      </w:r>
      <w:r w:rsidRPr="00F62852">
        <w:rPr>
          <w:noProof/>
        </w:rPr>
        <w:t xml:space="preserve">Gentle is better: The original 'gentle technique' for fat placement in breast lipofilling. Article. </w:t>
      </w:r>
      <w:r w:rsidRPr="00F62852">
        <w:rPr>
          <w:i/>
          <w:noProof/>
        </w:rPr>
        <w:t>J Cutan Aesthet Surg</w:t>
      </w:r>
      <w:r w:rsidRPr="00F62852">
        <w:rPr>
          <w:noProof/>
        </w:rPr>
        <w:t>. 2018;11(3):120–126. doi:10.4103/JCAS.JCAS_24_18</w:t>
      </w:r>
    </w:p>
    <w:p w14:paraId="6F9861E9" w14:textId="77777777" w:rsidR="00F62852" w:rsidRPr="00F62852" w:rsidRDefault="00F62852" w:rsidP="00F62852">
      <w:pPr>
        <w:pStyle w:val="EndNoteBibliography"/>
        <w:spacing w:after="0"/>
        <w:rPr>
          <w:noProof/>
        </w:rPr>
      </w:pPr>
      <w:r w:rsidRPr="00F62852">
        <w:rPr>
          <w:noProof/>
        </w:rPr>
        <w:t>2.</w:t>
      </w:r>
      <w:r w:rsidRPr="00F62852">
        <w:rPr>
          <w:noProof/>
        </w:rPr>
        <w:tab/>
        <w:t xml:space="preserve">Sforza M, Andjelkov K, Zaccheddu R, Husein R, Atkinson C. A preliminary assessment of the predictability of fat grafting to correct silicone breast implant-related complications. Article. </w:t>
      </w:r>
      <w:r w:rsidRPr="00F62852">
        <w:rPr>
          <w:i/>
          <w:noProof/>
        </w:rPr>
        <w:t>Aesthet Surg J</w:t>
      </w:r>
      <w:r w:rsidRPr="00F62852">
        <w:rPr>
          <w:noProof/>
        </w:rPr>
        <w:t>. 2016;36(8):886–894. doi:10.1093/asj/sjw060</w:t>
      </w:r>
    </w:p>
    <w:p w14:paraId="69D9CCE6" w14:textId="601465BE" w:rsidR="00F62852" w:rsidRPr="00F62852" w:rsidRDefault="00F62852" w:rsidP="00F62852">
      <w:pPr>
        <w:pStyle w:val="EndNoteBibliography"/>
        <w:spacing w:after="0"/>
        <w:rPr>
          <w:noProof/>
        </w:rPr>
      </w:pPr>
      <w:r w:rsidRPr="00F62852">
        <w:rPr>
          <w:noProof/>
        </w:rPr>
        <w:t>3.</w:t>
      </w:r>
      <w:r w:rsidRPr="00F62852">
        <w:rPr>
          <w:noProof/>
        </w:rPr>
        <w:tab/>
        <w:t xml:space="preserve">Small K, Choi M, Petruolo O, Lee C, Karp N. Is there an ideal donor site of fat for secondary breast reconstruction? </w:t>
      </w:r>
      <w:r w:rsidRPr="00F62852">
        <w:rPr>
          <w:i/>
          <w:noProof/>
        </w:rPr>
        <w:t>Aesthet Surg J</w:t>
      </w:r>
      <w:r w:rsidRPr="00F62852">
        <w:rPr>
          <w:noProof/>
        </w:rPr>
        <w:t>. 2014;34(4):545–550. doi:</w:t>
      </w:r>
      <w:hyperlink r:id="rId10" w:history="1">
        <w:r w:rsidRPr="00F62852">
          <w:rPr>
            <w:rStyle w:val="Hyperlink"/>
            <w:noProof/>
          </w:rPr>
          <w:t>https://dx.doi.org/10.1177/1090820X14526751</w:t>
        </w:r>
      </w:hyperlink>
    </w:p>
    <w:p w14:paraId="6FAB1E0E" w14:textId="77777777" w:rsidR="00F62852" w:rsidRPr="00F62852" w:rsidRDefault="00F62852" w:rsidP="00F62852">
      <w:pPr>
        <w:pStyle w:val="EndNoteBibliography"/>
        <w:spacing w:after="0"/>
        <w:rPr>
          <w:noProof/>
        </w:rPr>
      </w:pPr>
      <w:r w:rsidRPr="00F62852">
        <w:rPr>
          <w:noProof/>
        </w:rPr>
        <w:t>4.</w:t>
      </w:r>
      <w:r w:rsidRPr="00F62852">
        <w:rPr>
          <w:noProof/>
        </w:rPr>
        <w:tab/>
        <w:t xml:space="preserve">Tissiani LAL, Alonso N. A prospective and controlled clinical trial on stromal vascular fraction enriched fat grafts in secondary breast reconstruction. Article. </w:t>
      </w:r>
      <w:r w:rsidRPr="00F62852">
        <w:rPr>
          <w:i/>
          <w:noProof/>
        </w:rPr>
        <w:t>Stem Cells Intl</w:t>
      </w:r>
      <w:r w:rsidRPr="00F62852">
        <w:rPr>
          <w:noProof/>
        </w:rPr>
        <w:t>. 2016;20162636454. doi:10.1155/2016/2636454</w:t>
      </w:r>
    </w:p>
    <w:p w14:paraId="111B7E4C" w14:textId="77777777" w:rsidR="00F62852" w:rsidRPr="00F62852" w:rsidRDefault="00F62852" w:rsidP="00F62852">
      <w:pPr>
        <w:pStyle w:val="EndNoteBibliography"/>
        <w:spacing w:after="0"/>
        <w:rPr>
          <w:noProof/>
        </w:rPr>
      </w:pPr>
      <w:r w:rsidRPr="00F62852">
        <w:rPr>
          <w:noProof/>
        </w:rPr>
        <w:lastRenderedPageBreak/>
        <w:t>5.</w:t>
      </w:r>
      <w:r w:rsidRPr="00F62852">
        <w:rPr>
          <w:noProof/>
        </w:rPr>
        <w:tab/>
        <w:t xml:space="preserve">Liu T, Qiang S, Wang N, et al. Improving the Retention Rate of Fat Grafting by Botulinum Toxin A: A Randomized, Self-controlled, Clinical Trial. Article. </w:t>
      </w:r>
      <w:r w:rsidRPr="00F62852">
        <w:rPr>
          <w:i/>
          <w:noProof/>
        </w:rPr>
        <w:t>Aesthet Plast Surg</w:t>
      </w:r>
      <w:r w:rsidRPr="00F62852">
        <w:rPr>
          <w:noProof/>
        </w:rPr>
        <w:t>. 2024;doi:10.1007/s00266-024-04342-1</w:t>
      </w:r>
    </w:p>
    <w:p w14:paraId="41D4F3BF" w14:textId="77777777" w:rsidR="00F62852" w:rsidRPr="00F62852" w:rsidRDefault="00F62852" w:rsidP="00F62852">
      <w:pPr>
        <w:pStyle w:val="EndNoteBibliography"/>
        <w:spacing w:after="0"/>
        <w:rPr>
          <w:noProof/>
        </w:rPr>
      </w:pPr>
      <w:r w:rsidRPr="00F62852">
        <w:rPr>
          <w:noProof/>
        </w:rPr>
        <w:t>6.</w:t>
      </w:r>
      <w:r w:rsidRPr="00F62852">
        <w:rPr>
          <w:noProof/>
        </w:rPr>
        <w:tab/>
        <w:t xml:space="preserve">Pietruski P, Paskal W, Paluch Ł, et al. The Impact of N-Acetylcysteine on Autologous Fat Graft: First-in-Human Pilot Study. Article. </w:t>
      </w:r>
      <w:r w:rsidRPr="00F62852">
        <w:rPr>
          <w:i/>
          <w:noProof/>
        </w:rPr>
        <w:t>Aesthet Plast Surg</w:t>
      </w:r>
      <w:r w:rsidRPr="00F62852">
        <w:rPr>
          <w:noProof/>
        </w:rPr>
        <w:t>. 2021;45(5):2397–2405. doi:10.1007/s00266-020-01633-1</w:t>
      </w:r>
    </w:p>
    <w:p w14:paraId="34FB4454" w14:textId="77777777" w:rsidR="00F62852" w:rsidRPr="004F5FDF" w:rsidRDefault="00F62852" w:rsidP="00F62852">
      <w:pPr>
        <w:pStyle w:val="EndNoteBibliography"/>
        <w:spacing w:after="0"/>
        <w:rPr>
          <w:noProof/>
          <w:lang w:val="nl-NL"/>
        </w:rPr>
      </w:pPr>
      <w:r w:rsidRPr="00F62852">
        <w:rPr>
          <w:noProof/>
        </w:rPr>
        <w:t>7.</w:t>
      </w:r>
      <w:r w:rsidRPr="00F62852">
        <w:rPr>
          <w:noProof/>
        </w:rPr>
        <w:tab/>
        <w:t xml:space="preserve">Wang N, Wei S, Qiang S, Wang J, Zeng X, Z. Z. Autologous Fat Graft Combined With Botulinum Toxin Injection for Breast Augmentation in Poland Syndrome: A Prospective and Comparative Study. </w:t>
      </w:r>
      <w:r w:rsidRPr="004F5FDF">
        <w:rPr>
          <w:i/>
          <w:noProof/>
          <w:lang w:val="nl-NL"/>
        </w:rPr>
        <w:t>J Cosmet Dermatol</w:t>
      </w:r>
      <w:r w:rsidRPr="004F5FDF">
        <w:rPr>
          <w:noProof/>
          <w:lang w:val="nl-NL"/>
        </w:rPr>
        <w:t>. 2025;24(2):e70070. doi:doi:10.1111/jocd.70070</w:t>
      </w:r>
    </w:p>
    <w:p w14:paraId="0CE8319A" w14:textId="77777777" w:rsidR="00F62852" w:rsidRPr="00F62852" w:rsidRDefault="00F62852" w:rsidP="00F62852">
      <w:pPr>
        <w:pStyle w:val="EndNoteBibliography"/>
        <w:rPr>
          <w:noProof/>
        </w:rPr>
      </w:pPr>
      <w:r w:rsidRPr="004F5FDF">
        <w:rPr>
          <w:noProof/>
          <w:lang w:val="nl-NL"/>
        </w:rPr>
        <w:t>8.</w:t>
      </w:r>
      <w:r w:rsidRPr="004F5FDF">
        <w:rPr>
          <w:noProof/>
          <w:lang w:val="nl-NL"/>
        </w:rPr>
        <w:tab/>
        <w:t xml:space="preserve">Page MJ, McKenzie JE, Bossuyt PM, et al. </w:t>
      </w:r>
      <w:r w:rsidRPr="00F62852">
        <w:rPr>
          <w:noProof/>
        </w:rPr>
        <w:t xml:space="preserve">The PRISMA 2020 statement: an updated guideline for reporting systematic reviews. </w:t>
      </w:r>
      <w:r w:rsidRPr="00F62852">
        <w:rPr>
          <w:i/>
          <w:noProof/>
        </w:rPr>
        <w:t>BMJ</w:t>
      </w:r>
      <w:r w:rsidRPr="00F62852">
        <w:rPr>
          <w:noProof/>
        </w:rPr>
        <w:t>. 2021;372(n71)doi:10.1136/bmj.n71</w:t>
      </w:r>
    </w:p>
    <w:p w14:paraId="05C76DF3" w14:textId="26790CAE" w:rsidR="005575C9" w:rsidRPr="005575C9" w:rsidRDefault="00F62852" w:rsidP="005575C9">
      <w:r>
        <w:fldChar w:fldCharType="end"/>
      </w:r>
    </w:p>
    <w:sectPr w:rsidR="005575C9" w:rsidRPr="005575C9" w:rsidSect="00410AE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2163D" w14:textId="77777777" w:rsidR="003D7729" w:rsidRDefault="003D7729" w:rsidP="00576FB7">
      <w:pPr>
        <w:spacing w:after="0" w:line="240" w:lineRule="auto"/>
      </w:pPr>
      <w:r>
        <w:separator/>
      </w:r>
    </w:p>
  </w:endnote>
  <w:endnote w:type="continuationSeparator" w:id="0">
    <w:p w14:paraId="3312C659" w14:textId="77777777" w:rsidR="003D7729" w:rsidRDefault="003D7729" w:rsidP="00576F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0215561"/>
      <w:docPartObj>
        <w:docPartGallery w:val="Page Numbers (Bottom of Page)"/>
        <w:docPartUnique/>
      </w:docPartObj>
    </w:sdtPr>
    <w:sdtEndPr/>
    <w:sdtContent>
      <w:p w14:paraId="308196EB" w14:textId="5F052DF0" w:rsidR="003D7729" w:rsidRDefault="003D7729">
        <w:pPr>
          <w:pStyle w:val="Voettekst"/>
          <w:jc w:val="right"/>
        </w:pPr>
        <w:r>
          <w:fldChar w:fldCharType="begin"/>
        </w:r>
        <w:r>
          <w:instrText>PAGE   \* MERGEFORMAT</w:instrText>
        </w:r>
        <w:r>
          <w:fldChar w:fldCharType="separate"/>
        </w:r>
        <w:r w:rsidR="00203760" w:rsidRPr="00203760">
          <w:rPr>
            <w:noProof/>
            <w:lang w:val="nl-NL"/>
          </w:rPr>
          <w:t>9</w:t>
        </w:r>
        <w:r>
          <w:fldChar w:fldCharType="end"/>
        </w:r>
      </w:p>
    </w:sdtContent>
  </w:sdt>
  <w:p w14:paraId="680659C8" w14:textId="77777777" w:rsidR="003D7729" w:rsidRDefault="003D772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D1013" w14:textId="77777777" w:rsidR="003D7729" w:rsidRDefault="003D7729" w:rsidP="00576FB7">
      <w:pPr>
        <w:spacing w:after="0" w:line="240" w:lineRule="auto"/>
      </w:pPr>
      <w:r>
        <w:separator/>
      </w:r>
    </w:p>
  </w:footnote>
  <w:footnote w:type="continuationSeparator" w:id="0">
    <w:p w14:paraId="7ED3FF8A" w14:textId="77777777" w:rsidR="003D7729" w:rsidRDefault="003D7729" w:rsidP="00576F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F63AD"/>
    <w:multiLevelType w:val="hybridMultilevel"/>
    <w:tmpl w:val="4336E8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3112A82"/>
    <w:multiLevelType w:val="hybridMultilevel"/>
    <w:tmpl w:val="3E689980"/>
    <w:lvl w:ilvl="0" w:tplc="59E654CA">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4FE7614"/>
    <w:multiLevelType w:val="multilevel"/>
    <w:tmpl w:val="80524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100D58"/>
    <w:multiLevelType w:val="multilevel"/>
    <w:tmpl w:val="4E322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D34B59"/>
    <w:multiLevelType w:val="multilevel"/>
    <w:tmpl w:val="AB7E9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236A44"/>
    <w:multiLevelType w:val="multilevel"/>
    <w:tmpl w:val="E788E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A57AAC"/>
    <w:multiLevelType w:val="multilevel"/>
    <w:tmpl w:val="BDC83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18143B"/>
    <w:multiLevelType w:val="multilevel"/>
    <w:tmpl w:val="822A0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55137B"/>
    <w:multiLevelType w:val="hybridMultilevel"/>
    <w:tmpl w:val="247272C4"/>
    <w:lvl w:ilvl="0" w:tplc="370E8B00">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00B4E8B"/>
    <w:multiLevelType w:val="multilevel"/>
    <w:tmpl w:val="E6E69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AD1A1C"/>
    <w:multiLevelType w:val="hybridMultilevel"/>
    <w:tmpl w:val="02C6D480"/>
    <w:lvl w:ilvl="0" w:tplc="331282B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5B947C1"/>
    <w:multiLevelType w:val="multilevel"/>
    <w:tmpl w:val="F19CB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92E60D3"/>
    <w:multiLevelType w:val="multilevel"/>
    <w:tmpl w:val="7542F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9680623"/>
    <w:multiLevelType w:val="multilevel"/>
    <w:tmpl w:val="20246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A7C7835"/>
    <w:multiLevelType w:val="multilevel"/>
    <w:tmpl w:val="D3E47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4C2460"/>
    <w:multiLevelType w:val="hybridMultilevel"/>
    <w:tmpl w:val="362CBF22"/>
    <w:lvl w:ilvl="0" w:tplc="26C6EE3C">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0EA0ACF"/>
    <w:multiLevelType w:val="multilevel"/>
    <w:tmpl w:val="BEB22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786AA1"/>
    <w:multiLevelType w:val="multilevel"/>
    <w:tmpl w:val="F154D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52009A"/>
    <w:multiLevelType w:val="hybridMultilevel"/>
    <w:tmpl w:val="D8FAA150"/>
    <w:lvl w:ilvl="0" w:tplc="9064DB8A">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6EE61C8"/>
    <w:multiLevelType w:val="multilevel"/>
    <w:tmpl w:val="DC58B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C023EE6"/>
    <w:multiLevelType w:val="multilevel"/>
    <w:tmpl w:val="93D26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D8D4FE2"/>
    <w:multiLevelType w:val="multilevel"/>
    <w:tmpl w:val="C7AE1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387D4B"/>
    <w:multiLevelType w:val="multilevel"/>
    <w:tmpl w:val="D9669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18B06B7"/>
    <w:multiLevelType w:val="multilevel"/>
    <w:tmpl w:val="7B224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8E47BC5"/>
    <w:multiLevelType w:val="multilevel"/>
    <w:tmpl w:val="0540A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9457E81"/>
    <w:multiLevelType w:val="multilevel"/>
    <w:tmpl w:val="C9401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39593A"/>
    <w:multiLevelType w:val="hybridMultilevel"/>
    <w:tmpl w:val="24B0FA92"/>
    <w:lvl w:ilvl="0" w:tplc="A1AE1AD0">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F812BE1"/>
    <w:multiLevelType w:val="hybridMultilevel"/>
    <w:tmpl w:val="4336E8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052760D"/>
    <w:multiLevelType w:val="multilevel"/>
    <w:tmpl w:val="2F1CC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FB0C50"/>
    <w:multiLevelType w:val="multilevel"/>
    <w:tmpl w:val="133E9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2B254C5"/>
    <w:multiLevelType w:val="hybridMultilevel"/>
    <w:tmpl w:val="3F9C9CE2"/>
    <w:lvl w:ilvl="0" w:tplc="122A307A">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372359A"/>
    <w:multiLevelType w:val="multilevel"/>
    <w:tmpl w:val="1EB67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AEB6198"/>
    <w:multiLevelType w:val="multilevel"/>
    <w:tmpl w:val="AD6ED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B54150F"/>
    <w:multiLevelType w:val="multilevel"/>
    <w:tmpl w:val="363C2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F1F1B8D"/>
    <w:multiLevelType w:val="hybridMultilevel"/>
    <w:tmpl w:val="FE908C0E"/>
    <w:lvl w:ilvl="0" w:tplc="2430CEE0">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8"/>
  </w:num>
  <w:num w:numId="2">
    <w:abstractNumId w:val="26"/>
  </w:num>
  <w:num w:numId="3">
    <w:abstractNumId w:val="8"/>
  </w:num>
  <w:num w:numId="4">
    <w:abstractNumId w:val="30"/>
  </w:num>
  <w:num w:numId="5">
    <w:abstractNumId w:val="5"/>
  </w:num>
  <w:num w:numId="6">
    <w:abstractNumId w:val="11"/>
  </w:num>
  <w:num w:numId="7">
    <w:abstractNumId w:val="6"/>
  </w:num>
  <w:num w:numId="8">
    <w:abstractNumId w:val="23"/>
  </w:num>
  <w:num w:numId="9">
    <w:abstractNumId w:val="32"/>
  </w:num>
  <w:num w:numId="10">
    <w:abstractNumId w:val="17"/>
  </w:num>
  <w:num w:numId="11">
    <w:abstractNumId w:val="20"/>
  </w:num>
  <w:num w:numId="12">
    <w:abstractNumId w:val="33"/>
  </w:num>
  <w:num w:numId="13">
    <w:abstractNumId w:val="16"/>
  </w:num>
  <w:num w:numId="14">
    <w:abstractNumId w:val="13"/>
  </w:num>
  <w:num w:numId="15">
    <w:abstractNumId w:val="19"/>
  </w:num>
  <w:num w:numId="16">
    <w:abstractNumId w:val="2"/>
  </w:num>
  <w:num w:numId="17">
    <w:abstractNumId w:val="31"/>
  </w:num>
  <w:num w:numId="18">
    <w:abstractNumId w:val="28"/>
  </w:num>
  <w:num w:numId="19">
    <w:abstractNumId w:val="12"/>
  </w:num>
  <w:num w:numId="20">
    <w:abstractNumId w:val="24"/>
  </w:num>
  <w:num w:numId="21">
    <w:abstractNumId w:val="7"/>
  </w:num>
  <w:num w:numId="22">
    <w:abstractNumId w:val="14"/>
  </w:num>
  <w:num w:numId="23">
    <w:abstractNumId w:val="29"/>
  </w:num>
  <w:num w:numId="24">
    <w:abstractNumId w:val="22"/>
  </w:num>
  <w:num w:numId="25">
    <w:abstractNumId w:val="0"/>
  </w:num>
  <w:num w:numId="26">
    <w:abstractNumId w:val="27"/>
  </w:num>
  <w:num w:numId="27">
    <w:abstractNumId w:val="34"/>
  </w:num>
  <w:num w:numId="28">
    <w:abstractNumId w:val="15"/>
  </w:num>
  <w:num w:numId="29">
    <w:abstractNumId w:val="9"/>
  </w:num>
  <w:num w:numId="30">
    <w:abstractNumId w:val="10"/>
  </w:num>
  <w:num w:numId="31">
    <w:abstractNumId w:val="1"/>
  </w:num>
  <w:num w:numId="32">
    <w:abstractNumId w:val="4"/>
  </w:num>
  <w:num w:numId="33">
    <w:abstractNumId w:val="21"/>
  </w:num>
  <w:num w:numId="34">
    <w:abstractNumId w:val="3"/>
  </w:num>
  <w:num w:numId="3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1597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ar9e9x60xe04esaftv9rvypvvvpzaawtz9&quot;&gt;Artikel Systematic Review&lt;record-ids&gt;&lt;item&gt;9&lt;/item&gt;&lt;item&gt;10&lt;/item&gt;&lt;item&gt;11&lt;/item&gt;&lt;item&gt;12&lt;/item&gt;&lt;item&gt;13&lt;/item&gt;&lt;item&gt;24&lt;/item&gt;&lt;item&gt;58&lt;/item&gt;&lt;item&gt;66&lt;/item&gt;&lt;/record-ids&gt;&lt;/item&gt;&lt;/Libraries&gt;"/>
    <w:docVar w:name="EN.UseJSCitationFormat" w:val="False"/>
  </w:docVars>
  <w:rsids>
    <w:rsidRoot w:val="00D34914"/>
    <w:rsid w:val="000001D0"/>
    <w:rsid w:val="00002CE0"/>
    <w:rsid w:val="00006325"/>
    <w:rsid w:val="000067EB"/>
    <w:rsid w:val="00007206"/>
    <w:rsid w:val="000112F3"/>
    <w:rsid w:val="0001378A"/>
    <w:rsid w:val="00013A32"/>
    <w:rsid w:val="00013DF9"/>
    <w:rsid w:val="00014102"/>
    <w:rsid w:val="0001699C"/>
    <w:rsid w:val="000169EB"/>
    <w:rsid w:val="00017771"/>
    <w:rsid w:val="00020324"/>
    <w:rsid w:val="00021533"/>
    <w:rsid w:val="00033278"/>
    <w:rsid w:val="00033B6B"/>
    <w:rsid w:val="00036592"/>
    <w:rsid w:val="000400BA"/>
    <w:rsid w:val="00040BAE"/>
    <w:rsid w:val="00040E16"/>
    <w:rsid w:val="00041845"/>
    <w:rsid w:val="0004448E"/>
    <w:rsid w:val="000444C9"/>
    <w:rsid w:val="00047859"/>
    <w:rsid w:val="00052114"/>
    <w:rsid w:val="000556CB"/>
    <w:rsid w:val="00061F6F"/>
    <w:rsid w:val="0006407C"/>
    <w:rsid w:val="00065022"/>
    <w:rsid w:val="000655EC"/>
    <w:rsid w:val="00065D2C"/>
    <w:rsid w:val="00067796"/>
    <w:rsid w:val="000678C7"/>
    <w:rsid w:val="0007220B"/>
    <w:rsid w:val="00074FF0"/>
    <w:rsid w:val="0007627A"/>
    <w:rsid w:val="00082DEC"/>
    <w:rsid w:val="000855DA"/>
    <w:rsid w:val="000906DD"/>
    <w:rsid w:val="000913FD"/>
    <w:rsid w:val="000927FD"/>
    <w:rsid w:val="0009351D"/>
    <w:rsid w:val="0009633D"/>
    <w:rsid w:val="000A0F02"/>
    <w:rsid w:val="000A2FF4"/>
    <w:rsid w:val="000A3BF5"/>
    <w:rsid w:val="000A4225"/>
    <w:rsid w:val="000A4D45"/>
    <w:rsid w:val="000B0B94"/>
    <w:rsid w:val="000B3366"/>
    <w:rsid w:val="000B3550"/>
    <w:rsid w:val="000B4997"/>
    <w:rsid w:val="000B5F00"/>
    <w:rsid w:val="000B7DE2"/>
    <w:rsid w:val="000C005D"/>
    <w:rsid w:val="000C03B9"/>
    <w:rsid w:val="000C28E0"/>
    <w:rsid w:val="000C2B5D"/>
    <w:rsid w:val="000C2CB1"/>
    <w:rsid w:val="000C5540"/>
    <w:rsid w:val="000D3726"/>
    <w:rsid w:val="000D5A5D"/>
    <w:rsid w:val="000E04A5"/>
    <w:rsid w:val="000E2C03"/>
    <w:rsid w:val="000E67B5"/>
    <w:rsid w:val="000E7D68"/>
    <w:rsid w:val="000F3C0B"/>
    <w:rsid w:val="000F633A"/>
    <w:rsid w:val="000F6E7F"/>
    <w:rsid w:val="001015FC"/>
    <w:rsid w:val="0010162F"/>
    <w:rsid w:val="00103FF8"/>
    <w:rsid w:val="00105533"/>
    <w:rsid w:val="00106659"/>
    <w:rsid w:val="00107582"/>
    <w:rsid w:val="00110689"/>
    <w:rsid w:val="001108BE"/>
    <w:rsid w:val="00114618"/>
    <w:rsid w:val="00117B6F"/>
    <w:rsid w:val="00120063"/>
    <w:rsid w:val="001206AC"/>
    <w:rsid w:val="0012234A"/>
    <w:rsid w:val="001228F0"/>
    <w:rsid w:val="00124863"/>
    <w:rsid w:val="0012669B"/>
    <w:rsid w:val="00130D72"/>
    <w:rsid w:val="00132145"/>
    <w:rsid w:val="0013358A"/>
    <w:rsid w:val="00134774"/>
    <w:rsid w:val="001352E9"/>
    <w:rsid w:val="00135E2C"/>
    <w:rsid w:val="00136979"/>
    <w:rsid w:val="00140139"/>
    <w:rsid w:val="001407CF"/>
    <w:rsid w:val="00140CE6"/>
    <w:rsid w:val="001415E6"/>
    <w:rsid w:val="0014186F"/>
    <w:rsid w:val="00143524"/>
    <w:rsid w:val="00143754"/>
    <w:rsid w:val="001471AF"/>
    <w:rsid w:val="001472C0"/>
    <w:rsid w:val="001502F7"/>
    <w:rsid w:val="00161AF6"/>
    <w:rsid w:val="00165957"/>
    <w:rsid w:val="001671EC"/>
    <w:rsid w:val="001674A8"/>
    <w:rsid w:val="00170E21"/>
    <w:rsid w:val="00171435"/>
    <w:rsid w:val="001722EE"/>
    <w:rsid w:val="00173520"/>
    <w:rsid w:val="00173921"/>
    <w:rsid w:val="00174686"/>
    <w:rsid w:val="001757F1"/>
    <w:rsid w:val="00176396"/>
    <w:rsid w:val="00176C82"/>
    <w:rsid w:val="00176E56"/>
    <w:rsid w:val="001822CA"/>
    <w:rsid w:val="00182D99"/>
    <w:rsid w:val="00182DAA"/>
    <w:rsid w:val="00183120"/>
    <w:rsid w:val="001859A5"/>
    <w:rsid w:val="0018709F"/>
    <w:rsid w:val="00190C45"/>
    <w:rsid w:val="00194EEE"/>
    <w:rsid w:val="00196161"/>
    <w:rsid w:val="001972ED"/>
    <w:rsid w:val="00197825"/>
    <w:rsid w:val="001A08FE"/>
    <w:rsid w:val="001A1795"/>
    <w:rsid w:val="001A4F0A"/>
    <w:rsid w:val="001A5CF0"/>
    <w:rsid w:val="001A5D6C"/>
    <w:rsid w:val="001A6321"/>
    <w:rsid w:val="001A656D"/>
    <w:rsid w:val="001A7105"/>
    <w:rsid w:val="001B4B5C"/>
    <w:rsid w:val="001B5360"/>
    <w:rsid w:val="001C031B"/>
    <w:rsid w:val="001C1C1B"/>
    <w:rsid w:val="001C50D6"/>
    <w:rsid w:val="001C538E"/>
    <w:rsid w:val="001D0085"/>
    <w:rsid w:val="001D041E"/>
    <w:rsid w:val="001D0DFE"/>
    <w:rsid w:val="001D1679"/>
    <w:rsid w:val="001D3574"/>
    <w:rsid w:val="001D5A3E"/>
    <w:rsid w:val="001E1D85"/>
    <w:rsid w:val="001E31B8"/>
    <w:rsid w:val="001E37A1"/>
    <w:rsid w:val="001E4126"/>
    <w:rsid w:val="001E7A14"/>
    <w:rsid w:val="001F1B5A"/>
    <w:rsid w:val="001F3190"/>
    <w:rsid w:val="001F3DF5"/>
    <w:rsid w:val="001F5865"/>
    <w:rsid w:val="001F6BD9"/>
    <w:rsid w:val="00200EAE"/>
    <w:rsid w:val="0020275E"/>
    <w:rsid w:val="00202DB2"/>
    <w:rsid w:val="002034D1"/>
    <w:rsid w:val="00203760"/>
    <w:rsid w:val="00204BFC"/>
    <w:rsid w:val="00206A02"/>
    <w:rsid w:val="00211085"/>
    <w:rsid w:val="00211841"/>
    <w:rsid w:val="00211C3B"/>
    <w:rsid w:val="0021433D"/>
    <w:rsid w:val="0021567F"/>
    <w:rsid w:val="00217328"/>
    <w:rsid w:val="002175D1"/>
    <w:rsid w:val="002177D0"/>
    <w:rsid w:val="00221224"/>
    <w:rsid w:val="002222CA"/>
    <w:rsid w:val="002244F7"/>
    <w:rsid w:val="0022763A"/>
    <w:rsid w:val="00234C9D"/>
    <w:rsid w:val="0023547C"/>
    <w:rsid w:val="00235B42"/>
    <w:rsid w:val="00244316"/>
    <w:rsid w:val="00244395"/>
    <w:rsid w:val="00246DE0"/>
    <w:rsid w:val="00252F65"/>
    <w:rsid w:val="0025697D"/>
    <w:rsid w:val="00260407"/>
    <w:rsid w:val="0026222B"/>
    <w:rsid w:val="00264D88"/>
    <w:rsid w:val="00264EE9"/>
    <w:rsid w:val="00265099"/>
    <w:rsid w:val="002656A3"/>
    <w:rsid w:val="00266720"/>
    <w:rsid w:val="0027146A"/>
    <w:rsid w:val="00272801"/>
    <w:rsid w:val="00273D84"/>
    <w:rsid w:val="002762A9"/>
    <w:rsid w:val="00283382"/>
    <w:rsid w:val="00285BF8"/>
    <w:rsid w:val="00290272"/>
    <w:rsid w:val="00291230"/>
    <w:rsid w:val="00291B60"/>
    <w:rsid w:val="00292FFC"/>
    <w:rsid w:val="002943BB"/>
    <w:rsid w:val="00294492"/>
    <w:rsid w:val="002950EF"/>
    <w:rsid w:val="00295F52"/>
    <w:rsid w:val="002A337B"/>
    <w:rsid w:val="002B1B6F"/>
    <w:rsid w:val="002B3A83"/>
    <w:rsid w:val="002B594A"/>
    <w:rsid w:val="002B5A05"/>
    <w:rsid w:val="002B6BBC"/>
    <w:rsid w:val="002B79C7"/>
    <w:rsid w:val="002B7B5E"/>
    <w:rsid w:val="002C0EF8"/>
    <w:rsid w:val="002C24DD"/>
    <w:rsid w:val="002C2A90"/>
    <w:rsid w:val="002C2CE0"/>
    <w:rsid w:val="002C450C"/>
    <w:rsid w:val="002C6498"/>
    <w:rsid w:val="002D1464"/>
    <w:rsid w:val="002D4714"/>
    <w:rsid w:val="002D6914"/>
    <w:rsid w:val="002E0880"/>
    <w:rsid w:val="002E16C7"/>
    <w:rsid w:val="002E2AAC"/>
    <w:rsid w:val="002E2EF5"/>
    <w:rsid w:val="002E347B"/>
    <w:rsid w:val="002E367F"/>
    <w:rsid w:val="002E387F"/>
    <w:rsid w:val="002E7A58"/>
    <w:rsid w:val="002F339B"/>
    <w:rsid w:val="002F3C93"/>
    <w:rsid w:val="002F4E76"/>
    <w:rsid w:val="002F652F"/>
    <w:rsid w:val="002F6839"/>
    <w:rsid w:val="002F6AFB"/>
    <w:rsid w:val="002F729B"/>
    <w:rsid w:val="00301784"/>
    <w:rsid w:val="00302E1B"/>
    <w:rsid w:val="00303E2B"/>
    <w:rsid w:val="00305296"/>
    <w:rsid w:val="00305EC3"/>
    <w:rsid w:val="003074FC"/>
    <w:rsid w:val="00317103"/>
    <w:rsid w:val="003215B5"/>
    <w:rsid w:val="00322C27"/>
    <w:rsid w:val="00322E5C"/>
    <w:rsid w:val="00324336"/>
    <w:rsid w:val="00325581"/>
    <w:rsid w:val="003303D9"/>
    <w:rsid w:val="0033097D"/>
    <w:rsid w:val="00331AA6"/>
    <w:rsid w:val="00332EE6"/>
    <w:rsid w:val="00333208"/>
    <w:rsid w:val="003338E3"/>
    <w:rsid w:val="0033619A"/>
    <w:rsid w:val="00336830"/>
    <w:rsid w:val="00337943"/>
    <w:rsid w:val="003410DD"/>
    <w:rsid w:val="0034192C"/>
    <w:rsid w:val="00341C62"/>
    <w:rsid w:val="00344558"/>
    <w:rsid w:val="00344626"/>
    <w:rsid w:val="0034649A"/>
    <w:rsid w:val="00350ADD"/>
    <w:rsid w:val="00355BCC"/>
    <w:rsid w:val="003606DE"/>
    <w:rsid w:val="00361169"/>
    <w:rsid w:val="00361951"/>
    <w:rsid w:val="00361B01"/>
    <w:rsid w:val="00361BF5"/>
    <w:rsid w:val="0036200C"/>
    <w:rsid w:val="00365E84"/>
    <w:rsid w:val="00370736"/>
    <w:rsid w:val="00370EBB"/>
    <w:rsid w:val="0037116E"/>
    <w:rsid w:val="00373031"/>
    <w:rsid w:val="0037344B"/>
    <w:rsid w:val="00373F16"/>
    <w:rsid w:val="00375091"/>
    <w:rsid w:val="003800FF"/>
    <w:rsid w:val="0038181F"/>
    <w:rsid w:val="00382953"/>
    <w:rsid w:val="0038325A"/>
    <w:rsid w:val="00385E50"/>
    <w:rsid w:val="00385F9A"/>
    <w:rsid w:val="00390572"/>
    <w:rsid w:val="00390606"/>
    <w:rsid w:val="00390623"/>
    <w:rsid w:val="00392963"/>
    <w:rsid w:val="00393BAF"/>
    <w:rsid w:val="00395277"/>
    <w:rsid w:val="003953A7"/>
    <w:rsid w:val="00395F93"/>
    <w:rsid w:val="00396FF2"/>
    <w:rsid w:val="003A1426"/>
    <w:rsid w:val="003A2CA3"/>
    <w:rsid w:val="003A4371"/>
    <w:rsid w:val="003A5E4A"/>
    <w:rsid w:val="003A6C6B"/>
    <w:rsid w:val="003A7382"/>
    <w:rsid w:val="003A78BB"/>
    <w:rsid w:val="003A7CEC"/>
    <w:rsid w:val="003A7FA4"/>
    <w:rsid w:val="003A7FFB"/>
    <w:rsid w:val="003B1AD4"/>
    <w:rsid w:val="003C16D9"/>
    <w:rsid w:val="003C2FAB"/>
    <w:rsid w:val="003C33EA"/>
    <w:rsid w:val="003C33F4"/>
    <w:rsid w:val="003C461F"/>
    <w:rsid w:val="003C485A"/>
    <w:rsid w:val="003C513F"/>
    <w:rsid w:val="003C6F20"/>
    <w:rsid w:val="003C7FE9"/>
    <w:rsid w:val="003D19CF"/>
    <w:rsid w:val="003D1E28"/>
    <w:rsid w:val="003D711F"/>
    <w:rsid w:val="003D7729"/>
    <w:rsid w:val="003E120F"/>
    <w:rsid w:val="003E30DF"/>
    <w:rsid w:val="003E5CB0"/>
    <w:rsid w:val="003E68A1"/>
    <w:rsid w:val="003F0881"/>
    <w:rsid w:val="003F0F07"/>
    <w:rsid w:val="003F1AC6"/>
    <w:rsid w:val="003F2316"/>
    <w:rsid w:val="003F3875"/>
    <w:rsid w:val="003F3DCC"/>
    <w:rsid w:val="003F6DB5"/>
    <w:rsid w:val="00402A24"/>
    <w:rsid w:val="00402CD3"/>
    <w:rsid w:val="00404F90"/>
    <w:rsid w:val="0040639C"/>
    <w:rsid w:val="00406B83"/>
    <w:rsid w:val="0040737B"/>
    <w:rsid w:val="00407BA6"/>
    <w:rsid w:val="00410AE8"/>
    <w:rsid w:val="00411AC7"/>
    <w:rsid w:val="00411C60"/>
    <w:rsid w:val="0041234F"/>
    <w:rsid w:val="00413216"/>
    <w:rsid w:val="0041367D"/>
    <w:rsid w:val="00413ACA"/>
    <w:rsid w:val="004145EC"/>
    <w:rsid w:val="004160BA"/>
    <w:rsid w:val="00416376"/>
    <w:rsid w:val="00420FE3"/>
    <w:rsid w:val="0042693F"/>
    <w:rsid w:val="00426A74"/>
    <w:rsid w:val="0042741E"/>
    <w:rsid w:val="00427480"/>
    <w:rsid w:val="004306E5"/>
    <w:rsid w:val="00434EF1"/>
    <w:rsid w:val="004359B0"/>
    <w:rsid w:val="0043691C"/>
    <w:rsid w:val="00441330"/>
    <w:rsid w:val="0044215A"/>
    <w:rsid w:val="0044611A"/>
    <w:rsid w:val="00446EEB"/>
    <w:rsid w:val="00447D2C"/>
    <w:rsid w:val="00450467"/>
    <w:rsid w:val="00451B40"/>
    <w:rsid w:val="00452943"/>
    <w:rsid w:val="00452B00"/>
    <w:rsid w:val="004536A8"/>
    <w:rsid w:val="00453C16"/>
    <w:rsid w:val="00455273"/>
    <w:rsid w:val="0045692D"/>
    <w:rsid w:val="00456B65"/>
    <w:rsid w:val="004574BC"/>
    <w:rsid w:val="00457659"/>
    <w:rsid w:val="0045781B"/>
    <w:rsid w:val="004644DA"/>
    <w:rsid w:val="00467570"/>
    <w:rsid w:val="0047301F"/>
    <w:rsid w:val="004736A9"/>
    <w:rsid w:val="0047681F"/>
    <w:rsid w:val="00476FD7"/>
    <w:rsid w:val="00477276"/>
    <w:rsid w:val="00483B4E"/>
    <w:rsid w:val="00485B8B"/>
    <w:rsid w:val="00487ABB"/>
    <w:rsid w:val="0049070A"/>
    <w:rsid w:val="00490E3C"/>
    <w:rsid w:val="00490E46"/>
    <w:rsid w:val="00491CF8"/>
    <w:rsid w:val="004940A2"/>
    <w:rsid w:val="004945D5"/>
    <w:rsid w:val="004953F1"/>
    <w:rsid w:val="00495E81"/>
    <w:rsid w:val="00496608"/>
    <w:rsid w:val="0049702E"/>
    <w:rsid w:val="004977BF"/>
    <w:rsid w:val="004A22EA"/>
    <w:rsid w:val="004A5A74"/>
    <w:rsid w:val="004A6919"/>
    <w:rsid w:val="004A77CE"/>
    <w:rsid w:val="004A7B13"/>
    <w:rsid w:val="004B23DF"/>
    <w:rsid w:val="004B2604"/>
    <w:rsid w:val="004B26D3"/>
    <w:rsid w:val="004B2E49"/>
    <w:rsid w:val="004B2F37"/>
    <w:rsid w:val="004B3651"/>
    <w:rsid w:val="004B560F"/>
    <w:rsid w:val="004C37B2"/>
    <w:rsid w:val="004C5FA5"/>
    <w:rsid w:val="004C7347"/>
    <w:rsid w:val="004D4E9D"/>
    <w:rsid w:val="004D725B"/>
    <w:rsid w:val="004D73D0"/>
    <w:rsid w:val="004E1389"/>
    <w:rsid w:val="004E1487"/>
    <w:rsid w:val="004E2317"/>
    <w:rsid w:val="004E5127"/>
    <w:rsid w:val="004E51D3"/>
    <w:rsid w:val="004E6FAF"/>
    <w:rsid w:val="004F01B5"/>
    <w:rsid w:val="004F04EA"/>
    <w:rsid w:val="004F1E0F"/>
    <w:rsid w:val="004F27B7"/>
    <w:rsid w:val="004F306E"/>
    <w:rsid w:val="004F4962"/>
    <w:rsid w:val="004F59CA"/>
    <w:rsid w:val="004F5FDF"/>
    <w:rsid w:val="004F6563"/>
    <w:rsid w:val="005059A5"/>
    <w:rsid w:val="00510341"/>
    <w:rsid w:val="0051195B"/>
    <w:rsid w:val="00512642"/>
    <w:rsid w:val="00512D58"/>
    <w:rsid w:val="005147C0"/>
    <w:rsid w:val="00514CF8"/>
    <w:rsid w:val="00516FA9"/>
    <w:rsid w:val="00517595"/>
    <w:rsid w:val="00522E56"/>
    <w:rsid w:val="00524B32"/>
    <w:rsid w:val="00525F51"/>
    <w:rsid w:val="0052758E"/>
    <w:rsid w:val="00533372"/>
    <w:rsid w:val="005369CA"/>
    <w:rsid w:val="005377BD"/>
    <w:rsid w:val="0054157C"/>
    <w:rsid w:val="0054323B"/>
    <w:rsid w:val="00543E75"/>
    <w:rsid w:val="00546DD3"/>
    <w:rsid w:val="00553010"/>
    <w:rsid w:val="00556646"/>
    <w:rsid w:val="00556A40"/>
    <w:rsid w:val="00556A99"/>
    <w:rsid w:val="005575C9"/>
    <w:rsid w:val="00562BFE"/>
    <w:rsid w:val="00565232"/>
    <w:rsid w:val="00567AD5"/>
    <w:rsid w:val="00570EE4"/>
    <w:rsid w:val="00571660"/>
    <w:rsid w:val="00571E64"/>
    <w:rsid w:val="0057216C"/>
    <w:rsid w:val="00573769"/>
    <w:rsid w:val="00576FB7"/>
    <w:rsid w:val="005770AB"/>
    <w:rsid w:val="005826DE"/>
    <w:rsid w:val="00582E4F"/>
    <w:rsid w:val="00585260"/>
    <w:rsid w:val="00590D02"/>
    <w:rsid w:val="00591F5F"/>
    <w:rsid w:val="00592B31"/>
    <w:rsid w:val="00593A32"/>
    <w:rsid w:val="00593FE7"/>
    <w:rsid w:val="005961F4"/>
    <w:rsid w:val="005970BF"/>
    <w:rsid w:val="005A0D98"/>
    <w:rsid w:val="005A218E"/>
    <w:rsid w:val="005A2E91"/>
    <w:rsid w:val="005A704A"/>
    <w:rsid w:val="005B0E30"/>
    <w:rsid w:val="005B4A7D"/>
    <w:rsid w:val="005B7A9F"/>
    <w:rsid w:val="005C4724"/>
    <w:rsid w:val="005C5690"/>
    <w:rsid w:val="005C6144"/>
    <w:rsid w:val="005C7509"/>
    <w:rsid w:val="005D1B33"/>
    <w:rsid w:val="005D20CE"/>
    <w:rsid w:val="005D361F"/>
    <w:rsid w:val="005E0788"/>
    <w:rsid w:val="005E6C59"/>
    <w:rsid w:val="005F2F1E"/>
    <w:rsid w:val="005F498F"/>
    <w:rsid w:val="005F6F22"/>
    <w:rsid w:val="00601558"/>
    <w:rsid w:val="00602DA3"/>
    <w:rsid w:val="00604B30"/>
    <w:rsid w:val="0060786B"/>
    <w:rsid w:val="00610DC2"/>
    <w:rsid w:val="00611EDF"/>
    <w:rsid w:val="006130B1"/>
    <w:rsid w:val="006147C7"/>
    <w:rsid w:val="006154C6"/>
    <w:rsid w:val="00616C59"/>
    <w:rsid w:val="00616DB5"/>
    <w:rsid w:val="006172DE"/>
    <w:rsid w:val="0061757D"/>
    <w:rsid w:val="0061784E"/>
    <w:rsid w:val="00622175"/>
    <w:rsid w:val="00623C78"/>
    <w:rsid w:val="006240DA"/>
    <w:rsid w:val="00626F76"/>
    <w:rsid w:val="00631BF6"/>
    <w:rsid w:val="006325B2"/>
    <w:rsid w:val="006365AA"/>
    <w:rsid w:val="00637CD4"/>
    <w:rsid w:val="006427DF"/>
    <w:rsid w:val="00643293"/>
    <w:rsid w:val="0065004E"/>
    <w:rsid w:val="006508C3"/>
    <w:rsid w:val="006526D5"/>
    <w:rsid w:val="00653130"/>
    <w:rsid w:val="00653660"/>
    <w:rsid w:val="00653B42"/>
    <w:rsid w:val="00654746"/>
    <w:rsid w:val="0065491E"/>
    <w:rsid w:val="00655C16"/>
    <w:rsid w:val="006571D2"/>
    <w:rsid w:val="006614F0"/>
    <w:rsid w:val="00661FC2"/>
    <w:rsid w:val="00663548"/>
    <w:rsid w:val="00663E92"/>
    <w:rsid w:val="00666A4C"/>
    <w:rsid w:val="006672D5"/>
    <w:rsid w:val="00667635"/>
    <w:rsid w:val="00670917"/>
    <w:rsid w:val="00670D63"/>
    <w:rsid w:val="006710BC"/>
    <w:rsid w:val="00673041"/>
    <w:rsid w:val="0068193F"/>
    <w:rsid w:val="006822A5"/>
    <w:rsid w:val="006836FD"/>
    <w:rsid w:val="00691EC7"/>
    <w:rsid w:val="00692D85"/>
    <w:rsid w:val="00693F2F"/>
    <w:rsid w:val="00694DC1"/>
    <w:rsid w:val="006976FC"/>
    <w:rsid w:val="00697A73"/>
    <w:rsid w:val="006A04EB"/>
    <w:rsid w:val="006A0F99"/>
    <w:rsid w:val="006A20FA"/>
    <w:rsid w:val="006A4689"/>
    <w:rsid w:val="006A4B1A"/>
    <w:rsid w:val="006A6EAB"/>
    <w:rsid w:val="006B3123"/>
    <w:rsid w:val="006B43E9"/>
    <w:rsid w:val="006B75C6"/>
    <w:rsid w:val="006C0DAE"/>
    <w:rsid w:val="006C4387"/>
    <w:rsid w:val="006C4CE5"/>
    <w:rsid w:val="006C635F"/>
    <w:rsid w:val="006D02D8"/>
    <w:rsid w:val="006D2DC3"/>
    <w:rsid w:val="006E1DD3"/>
    <w:rsid w:val="006E3FA5"/>
    <w:rsid w:val="006E4E96"/>
    <w:rsid w:val="006E5FD5"/>
    <w:rsid w:val="006E7326"/>
    <w:rsid w:val="006F1D9B"/>
    <w:rsid w:val="006F739C"/>
    <w:rsid w:val="00701849"/>
    <w:rsid w:val="00701CA3"/>
    <w:rsid w:val="00702FF9"/>
    <w:rsid w:val="00703DCA"/>
    <w:rsid w:val="007052D6"/>
    <w:rsid w:val="00705CBE"/>
    <w:rsid w:val="00706197"/>
    <w:rsid w:val="00707393"/>
    <w:rsid w:val="00710903"/>
    <w:rsid w:val="00711FD3"/>
    <w:rsid w:val="00715D17"/>
    <w:rsid w:val="0071667F"/>
    <w:rsid w:val="00716FE8"/>
    <w:rsid w:val="007202B2"/>
    <w:rsid w:val="00734A42"/>
    <w:rsid w:val="0073522A"/>
    <w:rsid w:val="00736897"/>
    <w:rsid w:val="007419CC"/>
    <w:rsid w:val="00745A0D"/>
    <w:rsid w:val="007469E8"/>
    <w:rsid w:val="00746B22"/>
    <w:rsid w:val="007478C7"/>
    <w:rsid w:val="00754488"/>
    <w:rsid w:val="007565BD"/>
    <w:rsid w:val="007577A5"/>
    <w:rsid w:val="00757AED"/>
    <w:rsid w:val="00761206"/>
    <w:rsid w:val="00761658"/>
    <w:rsid w:val="007616E8"/>
    <w:rsid w:val="0076397E"/>
    <w:rsid w:val="0076544F"/>
    <w:rsid w:val="00766421"/>
    <w:rsid w:val="00767666"/>
    <w:rsid w:val="00767CAF"/>
    <w:rsid w:val="00770973"/>
    <w:rsid w:val="00770AC1"/>
    <w:rsid w:val="00772B15"/>
    <w:rsid w:val="00772BD0"/>
    <w:rsid w:val="00777A84"/>
    <w:rsid w:val="00777AE9"/>
    <w:rsid w:val="00780574"/>
    <w:rsid w:val="00780CC0"/>
    <w:rsid w:val="0078150F"/>
    <w:rsid w:val="00782536"/>
    <w:rsid w:val="00786A06"/>
    <w:rsid w:val="00786AF5"/>
    <w:rsid w:val="00786E69"/>
    <w:rsid w:val="007871F5"/>
    <w:rsid w:val="00791507"/>
    <w:rsid w:val="007A134E"/>
    <w:rsid w:val="007A26DD"/>
    <w:rsid w:val="007A4AA7"/>
    <w:rsid w:val="007B08F1"/>
    <w:rsid w:val="007B10A4"/>
    <w:rsid w:val="007B1922"/>
    <w:rsid w:val="007B255C"/>
    <w:rsid w:val="007B2620"/>
    <w:rsid w:val="007B4E7D"/>
    <w:rsid w:val="007C1316"/>
    <w:rsid w:val="007C217D"/>
    <w:rsid w:val="007C2756"/>
    <w:rsid w:val="007C4B9E"/>
    <w:rsid w:val="007C71C4"/>
    <w:rsid w:val="007D05CB"/>
    <w:rsid w:val="007D409A"/>
    <w:rsid w:val="007D4675"/>
    <w:rsid w:val="007D7156"/>
    <w:rsid w:val="007D7609"/>
    <w:rsid w:val="007E2D95"/>
    <w:rsid w:val="007E322C"/>
    <w:rsid w:val="007E373B"/>
    <w:rsid w:val="007F00A5"/>
    <w:rsid w:val="007F3413"/>
    <w:rsid w:val="007F3764"/>
    <w:rsid w:val="007F68D2"/>
    <w:rsid w:val="007F71DF"/>
    <w:rsid w:val="00801225"/>
    <w:rsid w:val="008027F0"/>
    <w:rsid w:val="00803D7B"/>
    <w:rsid w:val="0080486B"/>
    <w:rsid w:val="00807501"/>
    <w:rsid w:val="008075D5"/>
    <w:rsid w:val="00807A8C"/>
    <w:rsid w:val="0081210F"/>
    <w:rsid w:val="00812608"/>
    <w:rsid w:val="00813031"/>
    <w:rsid w:val="00814363"/>
    <w:rsid w:val="0081455B"/>
    <w:rsid w:val="008153E5"/>
    <w:rsid w:val="00815E4D"/>
    <w:rsid w:val="00822649"/>
    <w:rsid w:val="00823548"/>
    <w:rsid w:val="008241E2"/>
    <w:rsid w:val="008253B5"/>
    <w:rsid w:val="00827CA2"/>
    <w:rsid w:val="008372B7"/>
    <w:rsid w:val="0084015B"/>
    <w:rsid w:val="00840798"/>
    <w:rsid w:val="008410FF"/>
    <w:rsid w:val="00845720"/>
    <w:rsid w:val="00845DAA"/>
    <w:rsid w:val="00847646"/>
    <w:rsid w:val="00851B41"/>
    <w:rsid w:val="00852D1E"/>
    <w:rsid w:val="00854442"/>
    <w:rsid w:val="00854D78"/>
    <w:rsid w:val="00855A7E"/>
    <w:rsid w:val="0085764B"/>
    <w:rsid w:val="008577EF"/>
    <w:rsid w:val="00860128"/>
    <w:rsid w:val="0086133D"/>
    <w:rsid w:val="00861457"/>
    <w:rsid w:val="00862A1E"/>
    <w:rsid w:val="00862B4A"/>
    <w:rsid w:val="00863595"/>
    <w:rsid w:val="00870632"/>
    <w:rsid w:val="00871BA9"/>
    <w:rsid w:val="0087412B"/>
    <w:rsid w:val="00875008"/>
    <w:rsid w:val="00875FDA"/>
    <w:rsid w:val="00877573"/>
    <w:rsid w:val="00881728"/>
    <w:rsid w:val="0088222C"/>
    <w:rsid w:val="008907B7"/>
    <w:rsid w:val="00890DB5"/>
    <w:rsid w:val="00893CE6"/>
    <w:rsid w:val="008A2D64"/>
    <w:rsid w:val="008A3FDF"/>
    <w:rsid w:val="008A475D"/>
    <w:rsid w:val="008A4972"/>
    <w:rsid w:val="008A6369"/>
    <w:rsid w:val="008A72BC"/>
    <w:rsid w:val="008A769B"/>
    <w:rsid w:val="008A7768"/>
    <w:rsid w:val="008B455E"/>
    <w:rsid w:val="008B4942"/>
    <w:rsid w:val="008B5382"/>
    <w:rsid w:val="008B5628"/>
    <w:rsid w:val="008B6169"/>
    <w:rsid w:val="008B680F"/>
    <w:rsid w:val="008B6F55"/>
    <w:rsid w:val="008C5855"/>
    <w:rsid w:val="008C5AF9"/>
    <w:rsid w:val="008C71FC"/>
    <w:rsid w:val="008D0ECF"/>
    <w:rsid w:val="008D2FA4"/>
    <w:rsid w:val="008D3CE9"/>
    <w:rsid w:val="008D6AF3"/>
    <w:rsid w:val="008E101B"/>
    <w:rsid w:val="008E21AF"/>
    <w:rsid w:val="008E602C"/>
    <w:rsid w:val="008E7285"/>
    <w:rsid w:val="008E7B31"/>
    <w:rsid w:val="008F449B"/>
    <w:rsid w:val="008F44AF"/>
    <w:rsid w:val="008F468B"/>
    <w:rsid w:val="008F4D71"/>
    <w:rsid w:val="008F5EA1"/>
    <w:rsid w:val="008F775E"/>
    <w:rsid w:val="009029B5"/>
    <w:rsid w:val="00903B11"/>
    <w:rsid w:val="009058DB"/>
    <w:rsid w:val="00905A6B"/>
    <w:rsid w:val="009107DA"/>
    <w:rsid w:val="00910A72"/>
    <w:rsid w:val="00911AFA"/>
    <w:rsid w:val="00912841"/>
    <w:rsid w:val="009139C8"/>
    <w:rsid w:val="00913B99"/>
    <w:rsid w:val="00913D29"/>
    <w:rsid w:val="00914683"/>
    <w:rsid w:val="00914F87"/>
    <w:rsid w:val="009174DF"/>
    <w:rsid w:val="00921437"/>
    <w:rsid w:val="00924130"/>
    <w:rsid w:val="00926B2D"/>
    <w:rsid w:val="009316EC"/>
    <w:rsid w:val="009318EF"/>
    <w:rsid w:val="00931B57"/>
    <w:rsid w:val="00931CD2"/>
    <w:rsid w:val="00932DCE"/>
    <w:rsid w:val="0094082A"/>
    <w:rsid w:val="00940FB3"/>
    <w:rsid w:val="0094152A"/>
    <w:rsid w:val="00943507"/>
    <w:rsid w:val="00943F0D"/>
    <w:rsid w:val="00944108"/>
    <w:rsid w:val="009441B7"/>
    <w:rsid w:val="0094441F"/>
    <w:rsid w:val="009451A5"/>
    <w:rsid w:val="0094550C"/>
    <w:rsid w:val="00946AC2"/>
    <w:rsid w:val="00946C9A"/>
    <w:rsid w:val="009518CB"/>
    <w:rsid w:val="009526E7"/>
    <w:rsid w:val="009535FF"/>
    <w:rsid w:val="009540CE"/>
    <w:rsid w:val="00954A06"/>
    <w:rsid w:val="0095771D"/>
    <w:rsid w:val="009612FE"/>
    <w:rsid w:val="009620ED"/>
    <w:rsid w:val="00962286"/>
    <w:rsid w:val="009632AA"/>
    <w:rsid w:val="009713CF"/>
    <w:rsid w:val="00971776"/>
    <w:rsid w:val="0097403B"/>
    <w:rsid w:val="009757C2"/>
    <w:rsid w:val="009836C1"/>
    <w:rsid w:val="00983B97"/>
    <w:rsid w:val="00983ECC"/>
    <w:rsid w:val="0098415F"/>
    <w:rsid w:val="009853A1"/>
    <w:rsid w:val="009873DC"/>
    <w:rsid w:val="00987529"/>
    <w:rsid w:val="00992514"/>
    <w:rsid w:val="00994F49"/>
    <w:rsid w:val="009950A5"/>
    <w:rsid w:val="00996237"/>
    <w:rsid w:val="009A2029"/>
    <w:rsid w:val="009A3D61"/>
    <w:rsid w:val="009B01B8"/>
    <w:rsid w:val="009B2992"/>
    <w:rsid w:val="009B3129"/>
    <w:rsid w:val="009B3334"/>
    <w:rsid w:val="009B7AF5"/>
    <w:rsid w:val="009C069F"/>
    <w:rsid w:val="009C12CB"/>
    <w:rsid w:val="009C4074"/>
    <w:rsid w:val="009C5569"/>
    <w:rsid w:val="009C6523"/>
    <w:rsid w:val="009C7F09"/>
    <w:rsid w:val="009D1005"/>
    <w:rsid w:val="009D3321"/>
    <w:rsid w:val="009D3D2B"/>
    <w:rsid w:val="009D4475"/>
    <w:rsid w:val="009D57CA"/>
    <w:rsid w:val="009D644D"/>
    <w:rsid w:val="009D6FBD"/>
    <w:rsid w:val="009D7B8B"/>
    <w:rsid w:val="009E2185"/>
    <w:rsid w:val="009E50B3"/>
    <w:rsid w:val="009E5553"/>
    <w:rsid w:val="009F01B1"/>
    <w:rsid w:val="009F0A80"/>
    <w:rsid w:val="009F1802"/>
    <w:rsid w:val="009F4590"/>
    <w:rsid w:val="00A0075C"/>
    <w:rsid w:val="00A0430B"/>
    <w:rsid w:val="00A06AC1"/>
    <w:rsid w:val="00A07442"/>
    <w:rsid w:val="00A07610"/>
    <w:rsid w:val="00A07CE9"/>
    <w:rsid w:val="00A1107F"/>
    <w:rsid w:val="00A127D6"/>
    <w:rsid w:val="00A13D59"/>
    <w:rsid w:val="00A145E1"/>
    <w:rsid w:val="00A1480B"/>
    <w:rsid w:val="00A1615E"/>
    <w:rsid w:val="00A26518"/>
    <w:rsid w:val="00A26CEE"/>
    <w:rsid w:val="00A26F0B"/>
    <w:rsid w:val="00A31D87"/>
    <w:rsid w:val="00A33D7E"/>
    <w:rsid w:val="00A34836"/>
    <w:rsid w:val="00A36DE0"/>
    <w:rsid w:val="00A4120D"/>
    <w:rsid w:val="00A4480B"/>
    <w:rsid w:val="00A46E97"/>
    <w:rsid w:val="00A511BF"/>
    <w:rsid w:val="00A51647"/>
    <w:rsid w:val="00A54656"/>
    <w:rsid w:val="00A56B32"/>
    <w:rsid w:val="00A57AC8"/>
    <w:rsid w:val="00A6462B"/>
    <w:rsid w:val="00A6526F"/>
    <w:rsid w:val="00A66172"/>
    <w:rsid w:val="00A670F9"/>
    <w:rsid w:val="00A71A60"/>
    <w:rsid w:val="00A73E59"/>
    <w:rsid w:val="00A7579F"/>
    <w:rsid w:val="00A775C1"/>
    <w:rsid w:val="00A80D7D"/>
    <w:rsid w:val="00A81F26"/>
    <w:rsid w:val="00A8606A"/>
    <w:rsid w:val="00A8669B"/>
    <w:rsid w:val="00A911E6"/>
    <w:rsid w:val="00A91585"/>
    <w:rsid w:val="00A9213E"/>
    <w:rsid w:val="00A95D0A"/>
    <w:rsid w:val="00A968EB"/>
    <w:rsid w:val="00A96E6F"/>
    <w:rsid w:val="00AA4779"/>
    <w:rsid w:val="00AA5796"/>
    <w:rsid w:val="00AA5E36"/>
    <w:rsid w:val="00AA607D"/>
    <w:rsid w:val="00AB06F7"/>
    <w:rsid w:val="00AB1ED4"/>
    <w:rsid w:val="00AB2085"/>
    <w:rsid w:val="00AB23E1"/>
    <w:rsid w:val="00AB3AED"/>
    <w:rsid w:val="00AB42A6"/>
    <w:rsid w:val="00AB61EC"/>
    <w:rsid w:val="00AC057D"/>
    <w:rsid w:val="00AC1400"/>
    <w:rsid w:val="00AC4423"/>
    <w:rsid w:val="00AC4A89"/>
    <w:rsid w:val="00AC4BD6"/>
    <w:rsid w:val="00AC5745"/>
    <w:rsid w:val="00AD0B70"/>
    <w:rsid w:val="00AD1EED"/>
    <w:rsid w:val="00AD219E"/>
    <w:rsid w:val="00AD2D33"/>
    <w:rsid w:val="00AD3AD7"/>
    <w:rsid w:val="00AD6FAC"/>
    <w:rsid w:val="00AE2717"/>
    <w:rsid w:val="00AE2C9B"/>
    <w:rsid w:val="00AE3987"/>
    <w:rsid w:val="00AE4D48"/>
    <w:rsid w:val="00AE66E6"/>
    <w:rsid w:val="00AE7B1D"/>
    <w:rsid w:val="00AE7F4B"/>
    <w:rsid w:val="00AF059B"/>
    <w:rsid w:val="00AF0FB7"/>
    <w:rsid w:val="00AF2353"/>
    <w:rsid w:val="00AF5601"/>
    <w:rsid w:val="00B03553"/>
    <w:rsid w:val="00B04C84"/>
    <w:rsid w:val="00B068A7"/>
    <w:rsid w:val="00B07908"/>
    <w:rsid w:val="00B13579"/>
    <w:rsid w:val="00B1395E"/>
    <w:rsid w:val="00B148F2"/>
    <w:rsid w:val="00B16E29"/>
    <w:rsid w:val="00B2173A"/>
    <w:rsid w:val="00B21D58"/>
    <w:rsid w:val="00B21F2E"/>
    <w:rsid w:val="00B22443"/>
    <w:rsid w:val="00B2327A"/>
    <w:rsid w:val="00B232E3"/>
    <w:rsid w:val="00B239DD"/>
    <w:rsid w:val="00B242A7"/>
    <w:rsid w:val="00B255A2"/>
    <w:rsid w:val="00B26F7F"/>
    <w:rsid w:val="00B274F3"/>
    <w:rsid w:val="00B27E9A"/>
    <w:rsid w:val="00B30270"/>
    <w:rsid w:val="00B30647"/>
    <w:rsid w:val="00B318DA"/>
    <w:rsid w:val="00B320A4"/>
    <w:rsid w:val="00B32EAB"/>
    <w:rsid w:val="00B33D05"/>
    <w:rsid w:val="00B348B9"/>
    <w:rsid w:val="00B41E1A"/>
    <w:rsid w:val="00B4564D"/>
    <w:rsid w:val="00B45DF8"/>
    <w:rsid w:val="00B45E4E"/>
    <w:rsid w:val="00B50720"/>
    <w:rsid w:val="00B50F92"/>
    <w:rsid w:val="00B534F8"/>
    <w:rsid w:val="00B540B1"/>
    <w:rsid w:val="00B54255"/>
    <w:rsid w:val="00B55072"/>
    <w:rsid w:val="00B61520"/>
    <w:rsid w:val="00B618EC"/>
    <w:rsid w:val="00B62369"/>
    <w:rsid w:val="00B62715"/>
    <w:rsid w:val="00B62CA2"/>
    <w:rsid w:val="00B64994"/>
    <w:rsid w:val="00B65819"/>
    <w:rsid w:val="00B66F15"/>
    <w:rsid w:val="00B6790A"/>
    <w:rsid w:val="00B71A65"/>
    <w:rsid w:val="00B71DE3"/>
    <w:rsid w:val="00B73161"/>
    <w:rsid w:val="00B740DE"/>
    <w:rsid w:val="00B7416A"/>
    <w:rsid w:val="00B80F9E"/>
    <w:rsid w:val="00B85611"/>
    <w:rsid w:val="00B865DB"/>
    <w:rsid w:val="00B87081"/>
    <w:rsid w:val="00B92C38"/>
    <w:rsid w:val="00B94B73"/>
    <w:rsid w:val="00B979EA"/>
    <w:rsid w:val="00BA0225"/>
    <w:rsid w:val="00BA058D"/>
    <w:rsid w:val="00BA4123"/>
    <w:rsid w:val="00BA4246"/>
    <w:rsid w:val="00BB1B3F"/>
    <w:rsid w:val="00BB2ABF"/>
    <w:rsid w:val="00BB2F2E"/>
    <w:rsid w:val="00BB325A"/>
    <w:rsid w:val="00BB3EB5"/>
    <w:rsid w:val="00BB4062"/>
    <w:rsid w:val="00BB40D8"/>
    <w:rsid w:val="00BB5EBC"/>
    <w:rsid w:val="00BB67D6"/>
    <w:rsid w:val="00BB7E1F"/>
    <w:rsid w:val="00BC100E"/>
    <w:rsid w:val="00BC1A44"/>
    <w:rsid w:val="00BC2A3D"/>
    <w:rsid w:val="00BC4FC2"/>
    <w:rsid w:val="00BC6586"/>
    <w:rsid w:val="00BC68AC"/>
    <w:rsid w:val="00BD2A25"/>
    <w:rsid w:val="00BD2BF6"/>
    <w:rsid w:val="00BD2E8C"/>
    <w:rsid w:val="00BD52D3"/>
    <w:rsid w:val="00BD7CEF"/>
    <w:rsid w:val="00BE122B"/>
    <w:rsid w:val="00BE3552"/>
    <w:rsid w:val="00BE4D4E"/>
    <w:rsid w:val="00BE4D9A"/>
    <w:rsid w:val="00BE6FF2"/>
    <w:rsid w:val="00BF313D"/>
    <w:rsid w:val="00BF401B"/>
    <w:rsid w:val="00BF7E75"/>
    <w:rsid w:val="00C002E1"/>
    <w:rsid w:val="00C03095"/>
    <w:rsid w:val="00C0388A"/>
    <w:rsid w:val="00C0499D"/>
    <w:rsid w:val="00C16052"/>
    <w:rsid w:val="00C211E2"/>
    <w:rsid w:val="00C21F09"/>
    <w:rsid w:val="00C223E8"/>
    <w:rsid w:val="00C232FD"/>
    <w:rsid w:val="00C26259"/>
    <w:rsid w:val="00C2698F"/>
    <w:rsid w:val="00C323E3"/>
    <w:rsid w:val="00C323F2"/>
    <w:rsid w:val="00C360A6"/>
    <w:rsid w:val="00C362BA"/>
    <w:rsid w:val="00C37122"/>
    <w:rsid w:val="00C41E5C"/>
    <w:rsid w:val="00C423E9"/>
    <w:rsid w:val="00C43A46"/>
    <w:rsid w:val="00C45F1E"/>
    <w:rsid w:val="00C46133"/>
    <w:rsid w:val="00C471D7"/>
    <w:rsid w:val="00C520B7"/>
    <w:rsid w:val="00C52D16"/>
    <w:rsid w:val="00C533A3"/>
    <w:rsid w:val="00C556D4"/>
    <w:rsid w:val="00C56FC2"/>
    <w:rsid w:val="00C5732E"/>
    <w:rsid w:val="00C57813"/>
    <w:rsid w:val="00C60DF7"/>
    <w:rsid w:val="00C61297"/>
    <w:rsid w:val="00C621D9"/>
    <w:rsid w:val="00C62AB1"/>
    <w:rsid w:val="00C63A8A"/>
    <w:rsid w:val="00C64865"/>
    <w:rsid w:val="00C658F8"/>
    <w:rsid w:val="00C66AF3"/>
    <w:rsid w:val="00C72AC2"/>
    <w:rsid w:val="00C74EFD"/>
    <w:rsid w:val="00C7507A"/>
    <w:rsid w:val="00C769AB"/>
    <w:rsid w:val="00C769E7"/>
    <w:rsid w:val="00C76F96"/>
    <w:rsid w:val="00C80B7E"/>
    <w:rsid w:val="00C81655"/>
    <w:rsid w:val="00C82100"/>
    <w:rsid w:val="00C82BA6"/>
    <w:rsid w:val="00C842C4"/>
    <w:rsid w:val="00C8463D"/>
    <w:rsid w:val="00C85401"/>
    <w:rsid w:val="00C85F8E"/>
    <w:rsid w:val="00C87E39"/>
    <w:rsid w:val="00C9033F"/>
    <w:rsid w:val="00C92706"/>
    <w:rsid w:val="00C92964"/>
    <w:rsid w:val="00C9351F"/>
    <w:rsid w:val="00C94D03"/>
    <w:rsid w:val="00C94E60"/>
    <w:rsid w:val="00C958DB"/>
    <w:rsid w:val="00C96417"/>
    <w:rsid w:val="00C97446"/>
    <w:rsid w:val="00CA2CCD"/>
    <w:rsid w:val="00CA2EA5"/>
    <w:rsid w:val="00CA3E46"/>
    <w:rsid w:val="00CA5644"/>
    <w:rsid w:val="00CA625E"/>
    <w:rsid w:val="00CA6498"/>
    <w:rsid w:val="00CA789E"/>
    <w:rsid w:val="00CB247F"/>
    <w:rsid w:val="00CB295A"/>
    <w:rsid w:val="00CB3010"/>
    <w:rsid w:val="00CB48FA"/>
    <w:rsid w:val="00CB4D9B"/>
    <w:rsid w:val="00CC5BD1"/>
    <w:rsid w:val="00CC60FF"/>
    <w:rsid w:val="00CD03D9"/>
    <w:rsid w:val="00CD1DCB"/>
    <w:rsid w:val="00CD4162"/>
    <w:rsid w:val="00CE1D88"/>
    <w:rsid w:val="00CE34D5"/>
    <w:rsid w:val="00CE4713"/>
    <w:rsid w:val="00CE4B5F"/>
    <w:rsid w:val="00CE54F6"/>
    <w:rsid w:val="00CE6084"/>
    <w:rsid w:val="00CE6212"/>
    <w:rsid w:val="00CE65B3"/>
    <w:rsid w:val="00CE67F2"/>
    <w:rsid w:val="00CF2A76"/>
    <w:rsid w:val="00CF3D28"/>
    <w:rsid w:val="00CF50D0"/>
    <w:rsid w:val="00D01A61"/>
    <w:rsid w:val="00D11A51"/>
    <w:rsid w:val="00D11FF6"/>
    <w:rsid w:val="00D22F00"/>
    <w:rsid w:val="00D23A33"/>
    <w:rsid w:val="00D23D7D"/>
    <w:rsid w:val="00D24C48"/>
    <w:rsid w:val="00D26D99"/>
    <w:rsid w:val="00D27221"/>
    <w:rsid w:val="00D30F2D"/>
    <w:rsid w:val="00D34705"/>
    <w:rsid w:val="00D34914"/>
    <w:rsid w:val="00D3511C"/>
    <w:rsid w:val="00D37FE0"/>
    <w:rsid w:val="00D50F36"/>
    <w:rsid w:val="00D517E6"/>
    <w:rsid w:val="00D54F3A"/>
    <w:rsid w:val="00D5570B"/>
    <w:rsid w:val="00D60A11"/>
    <w:rsid w:val="00D619C5"/>
    <w:rsid w:val="00D64311"/>
    <w:rsid w:val="00D644D8"/>
    <w:rsid w:val="00D66DD0"/>
    <w:rsid w:val="00D711B1"/>
    <w:rsid w:val="00D7423C"/>
    <w:rsid w:val="00D77D81"/>
    <w:rsid w:val="00D82E56"/>
    <w:rsid w:val="00D82ECA"/>
    <w:rsid w:val="00D84615"/>
    <w:rsid w:val="00D857FB"/>
    <w:rsid w:val="00D94029"/>
    <w:rsid w:val="00D9672A"/>
    <w:rsid w:val="00D9766E"/>
    <w:rsid w:val="00DA07CA"/>
    <w:rsid w:val="00DA0EF5"/>
    <w:rsid w:val="00DA33AF"/>
    <w:rsid w:val="00DA4A82"/>
    <w:rsid w:val="00DA615F"/>
    <w:rsid w:val="00DA66BF"/>
    <w:rsid w:val="00DA7077"/>
    <w:rsid w:val="00DA74E8"/>
    <w:rsid w:val="00DB096D"/>
    <w:rsid w:val="00DB3736"/>
    <w:rsid w:val="00DB4288"/>
    <w:rsid w:val="00DB6ABE"/>
    <w:rsid w:val="00DB74A7"/>
    <w:rsid w:val="00DC53D6"/>
    <w:rsid w:val="00DC6629"/>
    <w:rsid w:val="00DD2688"/>
    <w:rsid w:val="00DD2FB1"/>
    <w:rsid w:val="00DE3E9F"/>
    <w:rsid w:val="00DF056E"/>
    <w:rsid w:val="00DF4B76"/>
    <w:rsid w:val="00DF61B4"/>
    <w:rsid w:val="00DF7453"/>
    <w:rsid w:val="00E04590"/>
    <w:rsid w:val="00E04AE2"/>
    <w:rsid w:val="00E0584C"/>
    <w:rsid w:val="00E058A1"/>
    <w:rsid w:val="00E07089"/>
    <w:rsid w:val="00E11446"/>
    <w:rsid w:val="00E12D77"/>
    <w:rsid w:val="00E13373"/>
    <w:rsid w:val="00E1602F"/>
    <w:rsid w:val="00E21EE7"/>
    <w:rsid w:val="00E22B4F"/>
    <w:rsid w:val="00E234D9"/>
    <w:rsid w:val="00E2367B"/>
    <w:rsid w:val="00E25B85"/>
    <w:rsid w:val="00E26208"/>
    <w:rsid w:val="00E26BFA"/>
    <w:rsid w:val="00E27520"/>
    <w:rsid w:val="00E27C4D"/>
    <w:rsid w:val="00E27E39"/>
    <w:rsid w:val="00E406BE"/>
    <w:rsid w:val="00E4536B"/>
    <w:rsid w:val="00E461AC"/>
    <w:rsid w:val="00E47F59"/>
    <w:rsid w:val="00E509BD"/>
    <w:rsid w:val="00E50AEE"/>
    <w:rsid w:val="00E50C87"/>
    <w:rsid w:val="00E51ABD"/>
    <w:rsid w:val="00E52172"/>
    <w:rsid w:val="00E524C1"/>
    <w:rsid w:val="00E5670E"/>
    <w:rsid w:val="00E56E5D"/>
    <w:rsid w:val="00E60D92"/>
    <w:rsid w:val="00E6261B"/>
    <w:rsid w:val="00E63566"/>
    <w:rsid w:val="00E6358D"/>
    <w:rsid w:val="00E6392A"/>
    <w:rsid w:val="00E64010"/>
    <w:rsid w:val="00E6587E"/>
    <w:rsid w:val="00E70E05"/>
    <w:rsid w:val="00E71CCF"/>
    <w:rsid w:val="00E729F2"/>
    <w:rsid w:val="00E7334C"/>
    <w:rsid w:val="00E75CD0"/>
    <w:rsid w:val="00E7610D"/>
    <w:rsid w:val="00E76F1C"/>
    <w:rsid w:val="00E77B25"/>
    <w:rsid w:val="00E82E32"/>
    <w:rsid w:val="00E833CE"/>
    <w:rsid w:val="00E83431"/>
    <w:rsid w:val="00E84C07"/>
    <w:rsid w:val="00E85FFA"/>
    <w:rsid w:val="00E87B75"/>
    <w:rsid w:val="00E915B4"/>
    <w:rsid w:val="00E915FD"/>
    <w:rsid w:val="00E93351"/>
    <w:rsid w:val="00E940BA"/>
    <w:rsid w:val="00E95FA5"/>
    <w:rsid w:val="00EA234F"/>
    <w:rsid w:val="00EA33B9"/>
    <w:rsid w:val="00EA3DE1"/>
    <w:rsid w:val="00EA79CA"/>
    <w:rsid w:val="00EB6779"/>
    <w:rsid w:val="00EB76CF"/>
    <w:rsid w:val="00EC110C"/>
    <w:rsid w:val="00EC12F9"/>
    <w:rsid w:val="00EC1BB4"/>
    <w:rsid w:val="00EC1CF9"/>
    <w:rsid w:val="00EC3FB1"/>
    <w:rsid w:val="00EC645B"/>
    <w:rsid w:val="00ED07A1"/>
    <w:rsid w:val="00ED15C9"/>
    <w:rsid w:val="00ED2C9F"/>
    <w:rsid w:val="00ED2E3A"/>
    <w:rsid w:val="00ED317D"/>
    <w:rsid w:val="00ED3DC6"/>
    <w:rsid w:val="00ED688D"/>
    <w:rsid w:val="00EE10AB"/>
    <w:rsid w:val="00EE6F92"/>
    <w:rsid w:val="00EE7D3F"/>
    <w:rsid w:val="00EF0AF0"/>
    <w:rsid w:val="00EF4350"/>
    <w:rsid w:val="00EF4AAF"/>
    <w:rsid w:val="00EF4BDE"/>
    <w:rsid w:val="00EF57F6"/>
    <w:rsid w:val="00EF7360"/>
    <w:rsid w:val="00F00AF5"/>
    <w:rsid w:val="00F03A73"/>
    <w:rsid w:val="00F03FE6"/>
    <w:rsid w:val="00F0561E"/>
    <w:rsid w:val="00F05654"/>
    <w:rsid w:val="00F06FC9"/>
    <w:rsid w:val="00F073B1"/>
    <w:rsid w:val="00F07B48"/>
    <w:rsid w:val="00F07D0A"/>
    <w:rsid w:val="00F106D8"/>
    <w:rsid w:val="00F113C2"/>
    <w:rsid w:val="00F12F60"/>
    <w:rsid w:val="00F144D9"/>
    <w:rsid w:val="00F15A02"/>
    <w:rsid w:val="00F1605C"/>
    <w:rsid w:val="00F1637C"/>
    <w:rsid w:val="00F16EA1"/>
    <w:rsid w:val="00F16F32"/>
    <w:rsid w:val="00F24A1D"/>
    <w:rsid w:val="00F27C30"/>
    <w:rsid w:val="00F3237E"/>
    <w:rsid w:val="00F3510B"/>
    <w:rsid w:val="00F35C55"/>
    <w:rsid w:val="00F370C6"/>
    <w:rsid w:val="00F40830"/>
    <w:rsid w:val="00F4211A"/>
    <w:rsid w:val="00F421E0"/>
    <w:rsid w:val="00F4348F"/>
    <w:rsid w:val="00F43EC0"/>
    <w:rsid w:val="00F47298"/>
    <w:rsid w:val="00F6085B"/>
    <w:rsid w:val="00F60B91"/>
    <w:rsid w:val="00F611D2"/>
    <w:rsid w:val="00F61C6D"/>
    <w:rsid w:val="00F62592"/>
    <w:rsid w:val="00F62852"/>
    <w:rsid w:val="00F64D00"/>
    <w:rsid w:val="00F660BB"/>
    <w:rsid w:val="00F66575"/>
    <w:rsid w:val="00F67150"/>
    <w:rsid w:val="00F71538"/>
    <w:rsid w:val="00F733BD"/>
    <w:rsid w:val="00F75A61"/>
    <w:rsid w:val="00F75E69"/>
    <w:rsid w:val="00F76C96"/>
    <w:rsid w:val="00F77FAE"/>
    <w:rsid w:val="00F814BB"/>
    <w:rsid w:val="00F81A00"/>
    <w:rsid w:val="00F81E6D"/>
    <w:rsid w:val="00F82439"/>
    <w:rsid w:val="00F852C6"/>
    <w:rsid w:val="00F85E06"/>
    <w:rsid w:val="00F86FDB"/>
    <w:rsid w:val="00F90508"/>
    <w:rsid w:val="00F907E8"/>
    <w:rsid w:val="00F91498"/>
    <w:rsid w:val="00F91A56"/>
    <w:rsid w:val="00F97A38"/>
    <w:rsid w:val="00F97AD0"/>
    <w:rsid w:val="00FA2006"/>
    <w:rsid w:val="00FA3D4E"/>
    <w:rsid w:val="00FA6809"/>
    <w:rsid w:val="00FB3B40"/>
    <w:rsid w:val="00FB4FBA"/>
    <w:rsid w:val="00FB5C49"/>
    <w:rsid w:val="00FB7E83"/>
    <w:rsid w:val="00FC06FB"/>
    <w:rsid w:val="00FC3E60"/>
    <w:rsid w:val="00FD3499"/>
    <w:rsid w:val="00FD37E4"/>
    <w:rsid w:val="00FD4B96"/>
    <w:rsid w:val="00FD502C"/>
    <w:rsid w:val="00FD5E87"/>
    <w:rsid w:val="00FE12F5"/>
    <w:rsid w:val="00FE15C6"/>
    <w:rsid w:val="00FE2C29"/>
    <w:rsid w:val="00FE5991"/>
    <w:rsid w:val="00FF0459"/>
    <w:rsid w:val="00FF0AB2"/>
    <w:rsid w:val="00FF1B96"/>
    <w:rsid w:val="00FF23FD"/>
    <w:rsid w:val="00FF2F50"/>
    <w:rsid w:val="00FF49CE"/>
    <w:rsid w:val="00FF72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59745"/>
    <o:shapelayout v:ext="edit">
      <o:idmap v:ext="edit" data="1"/>
    </o:shapelayout>
  </w:shapeDefaults>
  <w:decimalSymbol w:val=","/>
  <w:listSeparator w:val=";"/>
  <w14:docId w14:val="6B91BBD4"/>
  <w15:chartTrackingRefBased/>
  <w15:docId w15:val="{7DC7D695-C96D-B54C-AFCC-278673BCA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4348F"/>
    <w:pPr>
      <w:jc w:val="both"/>
    </w:pPr>
    <w:rPr>
      <w:rFonts w:ascii="Times New Roman" w:hAnsi="Times New Roman" w:cs="Times New Roman"/>
      <w:lang w:val="en-US"/>
    </w:rPr>
  </w:style>
  <w:style w:type="paragraph" w:styleId="Kop1">
    <w:name w:val="heading 1"/>
    <w:basedOn w:val="Standaard"/>
    <w:next w:val="Standaard"/>
    <w:link w:val="Kop1Char"/>
    <w:uiPriority w:val="9"/>
    <w:qFormat/>
    <w:rsid w:val="00105533"/>
    <w:pPr>
      <w:keepNext/>
      <w:keepLines/>
      <w:spacing w:before="360" w:after="80"/>
      <w:outlineLvl w:val="0"/>
    </w:pPr>
    <w:rPr>
      <w:rFonts w:eastAsiaTheme="majorEastAsia"/>
      <w:color w:val="0F4761" w:themeColor="accent1" w:themeShade="BF"/>
      <w:sz w:val="40"/>
      <w:szCs w:val="40"/>
    </w:rPr>
  </w:style>
  <w:style w:type="paragraph" w:styleId="Kop2">
    <w:name w:val="heading 2"/>
    <w:basedOn w:val="Standaard"/>
    <w:next w:val="Standaard"/>
    <w:link w:val="Kop2Char"/>
    <w:uiPriority w:val="9"/>
    <w:unhideWhenUsed/>
    <w:qFormat/>
    <w:rsid w:val="00105533"/>
    <w:pPr>
      <w:keepNext/>
      <w:keepLines/>
      <w:spacing w:before="160" w:after="80"/>
      <w:outlineLvl w:val="1"/>
    </w:pPr>
    <w:rPr>
      <w:rFonts w:eastAsiaTheme="majorEastAsia"/>
      <w:color w:val="0F4761" w:themeColor="accent1" w:themeShade="BF"/>
      <w:sz w:val="32"/>
      <w:szCs w:val="32"/>
    </w:rPr>
  </w:style>
  <w:style w:type="paragraph" w:styleId="Kop3">
    <w:name w:val="heading 3"/>
    <w:basedOn w:val="Standaard"/>
    <w:next w:val="Standaard"/>
    <w:link w:val="Kop3Char"/>
    <w:uiPriority w:val="9"/>
    <w:unhideWhenUsed/>
    <w:qFormat/>
    <w:rsid w:val="0010553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0553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0553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0553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0553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0553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0553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05533"/>
    <w:rPr>
      <w:rFonts w:ascii="Times New Roman" w:eastAsiaTheme="majorEastAsia" w:hAnsi="Times New Roman" w:cs="Times New Roman"/>
      <w:color w:val="0F4761" w:themeColor="accent1" w:themeShade="BF"/>
      <w:sz w:val="40"/>
      <w:szCs w:val="40"/>
      <w:lang w:val="en-US"/>
    </w:rPr>
  </w:style>
  <w:style w:type="character" w:customStyle="1" w:styleId="Kop2Char">
    <w:name w:val="Kop 2 Char"/>
    <w:basedOn w:val="Standaardalinea-lettertype"/>
    <w:link w:val="Kop2"/>
    <w:uiPriority w:val="9"/>
    <w:rsid w:val="00105533"/>
    <w:rPr>
      <w:rFonts w:ascii="Times New Roman" w:eastAsiaTheme="majorEastAsia" w:hAnsi="Times New Roman" w:cs="Times New Roman"/>
      <w:color w:val="0F4761" w:themeColor="accent1" w:themeShade="BF"/>
      <w:sz w:val="32"/>
      <w:szCs w:val="32"/>
      <w:lang w:val="en-US"/>
    </w:rPr>
  </w:style>
  <w:style w:type="character" w:customStyle="1" w:styleId="Kop3Char">
    <w:name w:val="Kop 3 Char"/>
    <w:basedOn w:val="Standaardalinea-lettertype"/>
    <w:link w:val="Kop3"/>
    <w:uiPriority w:val="9"/>
    <w:rsid w:val="0010553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0553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0553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0553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0553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0553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05533"/>
    <w:rPr>
      <w:rFonts w:eastAsiaTheme="majorEastAsia" w:cstheme="majorBidi"/>
      <w:color w:val="272727" w:themeColor="text1" w:themeTint="D8"/>
    </w:rPr>
  </w:style>
  <w:style w:type="paragraph" w:styleId="Titel">
    <w:name w:val="Title"/>
    <w:basedOn w:val="Standaard"/>
    <w:next w:val="Standaard"/>
    <w:link w:val="TitelChar"/>
    <w:uiPriority w:val="10"/>
    <w:qFormat/>
    <w:rsid w:val="00105533"/>
    <w:pPr>
      <w:spacing w:after="80" w:line="240" w:lineRule="auto"/>
      <w:contextualSpacing/>
    </w:pPr>
    <w:rPr>
      <w:rFonts w:eastAsiaTheme="majorEastAsia"/>
      <w:spacing w:val="-10"/>
      <w:kern w:val="28"/>
      <w:sz w:val="56"/>
      <w:szCs w:val="56"/>
    </w:rPr>
  </w:style>
  <w:style w:type="character" w:customStyle="1" w:styleId="TitelChar">
    <w:name w:val="Titel Char"/>
    <w:basedOn w:val="Standaardalinea-lettertype"/>
    <w:link w:val="Titel"/>
    <w:uiPriority w:val="10"/>
    <w:rsid w:val="00105533"/>
    <w:rPr>
      <w:rFonts w:ascii="Times New Roman" w:eastAsiaTheme="majorEastAsia" w:hAnsi="Times New Roman" w:cs="Times New Roman"/>
      <w:spacing w:val="-10"/>
      <w:kern w:val="28"/>
      <w:sz w:val="56"/>
      <w:szCs w:val="56"/>
      <w:lang w:val="en-US"/>
    </w:rPr>
  </w:style>
  <w:style w:type="paragraph" w:styleId="Ondertitel">
    <w:name w:val="Subtitle"/>
    <w:basedOn w:val="Standaard"/>
    <w:next w:val="Standaard"/>
    <w:link w:val="OndertitelChar"/>
    <w:uiPriority w:val="11"/>
    <w:qFormat/>
    <w:rsid w:val="0010553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0553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0553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105533"/>
    <w:rPr>
      <w:i/>
      <w:iCs/>
      <w:color w:val="404040" w:themeColor="text1" w:themeTint="BF"/>
    </w:rPr>
  </w:style>
  <w:style w:type="paragraph" w:styleId="Lijstalinea">
    <w:name w:val="List Paragraph"/>
    <w:basedOn w:val="Standaard"/>
    <w:uiPriority w:val="34"/>
    <w:qFormat/>
    <w:rsid w:val="00105533"/>
    <w:pPr>
      <w:ind w:left="720"/>
      <w:contextualSpacing/>
    </w:pPr>
  </w:style>
  <w:style w:type="character" w:styleId="Intensievebenadrukking">
    <w:name w:val="Intense Emphasis"/>
    <w:basedOn w:val="Standaardalinea-lettertype"/>
    <w:uiPriority w:val="21"/>
    <w:qFormat/>
    <w:rsid w:val="00105533"/>
    <w:rPr>
      <w:i/>
      <w:iCs/>
      <w:color w:val="0F4761" w:themeColor="accent1" w:themeShade="BF"/>
    </w:rPr>
  </w:style>
  <w:style w:type="paragraph" w:styleId="Duidelijkcitaat">
    <w:name w:val="Intense Quote"/>
    <w:basedOn w:val="Standaard"/>
    <w:next w:val="Standaard"/>
    <w:link w:val="DuidelijkcitaatChar"/>
    <w:uiPriority w:val="30"/>
    <w:qFormat/>
    <w:rsid w:val="001055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05533"/>
    <w:rPr>
      <w:i/>
      <w:iCs/>
      <w:color w:val="0F4761" w:themeColor="accent1" w:themeShade="BF"/>
    </w:rPr>
  </w:style>
  <w:style w:type="character" w:styleId="Intensieveverwijzing">
    <w:name w:val="Intense Reference"/>
    <w:basedOn w:val="Standaardalinea-lettertype"/>
    <w:uiPriority w:val="32"/>
    <w:qFormat/>
    <w:rsid w:val="00105533"/>
    <w:rPr>
      <w:b/>
      <w:bCs/>
      <w:smallCaps/>
      <w:color w:val="0F4761" w:themeColor="accent1" w:themeShade="BF"/>
      <w:spacing w:val="5"/>
    </w:rPr>
  </w:style>
  <w:style w:type="table" w:styleId="Tabelraster">
    <w:name w:val="Table Grid"/>
    <w:basedOn w:val="Standaardtabel"/>
    <w:uiPriority w:val="39"/>
    <w:rsid w:val="008D2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A6526F"/>
    <w:pPr>
      <w:spacing w:after="0"/>
      <w:jc w:val="center"/>
    </w:pPr>
  </w:style>
  <w:style w:type="character" w:customStyle="1" w:styleId="EndNoteBibliographyTitleChar">
    <w:name w:val="EndNote Bibliography Title Char"/>
    <w:basedOn w:val="Standaardalinea-lettertype"/>
    <w:link w:val="EndNoteBibliographyTitle"/>
    <w:rsid w:val="00A6526F"/>
    <w:rPr>
      <w:rFonts w:ascii="Times New Roman" w:hAnsi="Times New Roman" w:cs="Times New Roman"/>
      <w:lang w:val="en-US"/>
    </w:rPr>
  </w:style>
  <w:style w:type="paragraph" w:customStyle="1" w:styleId="EndNoteBibliography">
    <w:name w:val="EndNote Bibliography"/>
    <w:basedOn w:val="Standaard"/>
    <w:link w:val="EndNoteBibliographyChar"/>
    <w:rsid w:val="00A6526F"/>
    <w:pPr>
      <w:spacing w:line="240" w:lineRule="auto"/>
    </w:pPr>
  </w:style>
  <w:style w:type="character" w:customStyle="1" w:styleId="EndNoteBibliographyChar">
    <w:name w:val="EndNote Bibliography Char"/>
    <w:basedOn w:val="Standaardalinea-lettertype"/>
    <w:link w:val="EndNoteBibliography"/>
    <w:rsid w:val="00A6526F"/>
    <w:rPr>
      <w:rFonts w:ascii="Times New Roman" w:hAnsi="Times New Roman" w:cs="Times New Roman"/>
      <w:lang w:val="en-US"/>
    </w:rPr>
  </w:style>
  <w:style w:type="character" w:styleId="Hyperlink">
    <w:name w:val="Hyperlink"/>
    <w:basedOn w:val="Standaardalinea-lettertype"/>
    <w:uiPriority w:val="99"/>
    <w:unhideWhenUsed/>
    <w:rsid w:val="00F16EA1"/>
    <w:rPr>
      <w:color w:val="467886" w:themeColor="hyperlink"/>
      <w:u w:val="single"/>
    </w:rPr>
  </w:style>
  <w:style w:type="character" w:customStyle="1" w:styleId="Onopgelostemelding1">
    <w:name w:val="Onopgeloste melding1"/>
    <w:basedOn w:val="Standaardalinea-lettertype"/>
    <w:uiPriority w:val="99"/>
    <w:semiHidden/>
    <w:unhideWhenUsed/>
    <w:rsid w:val="00F16EA1"/>
    <w:rPr>
      <w:color w:val="605E5C"/>
      <w:shd w:val="clear" w:color="auto" w:fill="E1DFDD"/>
    </w:rPr>
  </w:style>
  <w:style w:type="paragraph" w:styleId="Geenafstand">
    <w:name w:val="No Spacing"/>
    <w:uiPriority w:val="1"/>
    <w:qFormat/>
    <w:rsid w:val="009E2185"/>
    <w:pPr>
      <w:spacing w:after="0" w:line="240" w:lineRule="auto"/>
      <w:jc w:val="both"/>
    </w:pPr>
    <w:rPr>
      <w:rFonts w:ascii="Times New Roman" w:hAnsi="Times New Roman" w:cs="Times New Roman"/>
      <w:lang w:val="en-US"/>
    </w:rPr>
  </w:style>
  <w:style w:type="character" w:styleId="Verwijzingopmerking">
    <w:name w:val="annotation reference"/>
    <w:basedOn w:val="Standaardalinea-lettertype"/>
    <w:uiPriority w:val="99"/>
    <w:semiHidden/>
    <w:unhideWhenUsed/>
    <w:rsid w:val="009E2185"/>
    <w:rPr>
      <w:sz w:val="16"/>
      <w:szCs w:val="16"/>
    </w:rPr>
  </w:style>
  <w:style w:type="paragraph" w:styleId="Tekstopmerking">
    <w:name w:val="annotation text"/>
    <w:basedOn w:val="Standaard"/>
    <w:link w:val="TekstopmerkingChar"/>
    <w:uiPriority w:val="99"/>
    <w:unhideWhenUsed/>
    <w:rsid w:val="009E2185"/>
    <w:pPr>
      <w:spacing w:line="240" w:lineRule="auto"/>
    </w:pPr>
    <w:rPr>
      <w:sz w:val="20"/>
      <w:szCs w:val="20"/>
    </w:rPr>
  </w:style>
  <w:style w:type="character" w:customStyle="1" w:styleId="TekstopmerkingChar">
    <w:name w:val="Tekst opmerking Char"/>
    <w:basedOn w:val="Standaardalinea-lettertype"/>
    <w:link w:val="Tekstopmerking"/>
    <w:uiPriority w:val="99"/>
    <w:rsid w:val="009E2185"/>
    <w:rPr>
      <w:rFonts w:ascii="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9E2185"/>
    <w:rPr>
      <w:b/>
      <w:bCs/>
    </w:rPr>
  </w:style>
  <w:style w:type="character" w:customStyle="1" w:styleId="OnderwerpvanopmerkingChar">
    <w:name w:val="Onderwerp van opmerking Char"/>
    <w:basedOn w:val="TekstopmerkingChar"/>
    <w:link w:val="Onderwerpvanopmerking"/>
    <w:uiPriority w:val="99"/>
    <w:semiHidden/>
    <w:rsid w:val="009E2185"/>
    <w:rPr>
      <w:rFonts w:ascii="Times New Roman" w:hAnsi="Times New Roman" w:cs="Times New Roman"/>
      <w:b/>
      <w:bCs/>
      <w:sz w:val="20"/>
      <w:szCs w:val="20"/>
      <w:lang w:val="en-US"/>
    </w:rPr>
  </w:style>
  <w:style w:type="character" w:styleId="Zwaar">
    <w:name w:val="Strong"/>
    <w:basedOn w:val="Standaardalinea-lettertype"/>
    <w:uiPriority w:val="22"/>
    <w:qFormat/>
    <w:rsid w:val="00E461AC"/>
    <w:rPr>
      <w:b/>
      <w:bCs/>
    </w:rPr>
  </w:style>
  <w:style w:type="paragraph" w:styleId="Kopvaninhoudsopgave">
    <w:name w:val="TOC Heading"/>
    <w:basedOn w:val="Kop1"/>
    <w:next w:val="Standaard"/>
    <w:uiPriority w:val="39"/>
    <w:unhideWhenUsed/>
    <w:qFormat/>
    <w:rsid w:val="00305EC3"/>
    <w:pPr>
      <w:spacing w:before="480" w:after="0" w:line="276" w:lineRule="auto"/>
      <w:jc w:val="left"/>
      <w:outlineLvl w:val="9"/>
    </w:pPr>
    <w:rPr>
      <w:rFonts w:asciiTheme="majorHAnsi" w:hAnsiTheme="majorHAnsi" w:cstheme="majorBidi"/>
      <w:b/>
      <w:bCs/>
      <w:kern w:val="0"/>
      <w:sz w:val="28"/>
      <w:szCs w:val="28"/>
      <w:lang w:val="nl-NL" w:eastAsia="nl-NL"/>
      <w14:ligatures w14:val="none"/>
    </w:rPr>
  </w:style>
  <w:style w:type="paragraph" w:styleId="Inhopg1">
    <w:name w:val="toc 1"/>
    <w:basedOn w:val="Standaard"/>
    <w:next w:val="Standaard"/>
    <w:autoRedefine/>
    <w:uiPriority w:val="39"/>
    <w:unhideWhenUsed/>
    <w:rsid w:val="00305EC3"/>
    <w:pPr>
      <w:spacing w:before="360" w:after="360"/>
      <w:jc w:val="left"/>
    </w:pPr>
    <w:rPr>
      <w:rFonts w:asciiTheme="minorHAnsi" w:hAnsiTheme="minorHAnsi"/>
      <w:b/>
      <w:bCs/>
      <w:caps/>
      <w:sz w:val="22"/>
      <w:szCs w:val="22"/>
      <w:u w:val="single"/>
    </w:rPr>
  </w:style>
  <w:style w:type="paragraph" w:styleId="Inhopg2">
    <w:name w:val="toc 2"/>
    <w:basedOn w:val="Standaard"/>
    <w:next w:val="Standaard"/>
    <w:autoRedefine/>
    <w:uiPriority w:val="39"/>
    <w:unhideWhenUsed/>
    <w:rsid w:val="00305EC3"/>
    <w:pPr>
      <w:spacing w:after="0"/>
      <w:jc w:val="left"/>
    </w:pPr>
    <w:rPr>
      <w:rFonts w:asciiTheme="minorHAnsi" w:hAnsiTheme="minorHAnsi"/>
      <w:b/>
      <w:bCs/>
      <w:smallCaps/>
      <w:sz w:val="22"/>
      <w:szCs w:val="22"/>
    </w:rPr>
  </w:style>
  <w:style w:type="paragraph" w:styleId="Inhopg3">
    <w:name w:val="toc 3"/>
    <w:basedOn w:val="Standaard"/>
    <w:next w:val="Standaard"/>
    <w:autoRedefine/>
    <w:uiPriority w:val="39"/>
    <w:semiHidden/>
    <w:unhideWhenUsed/>
    <w:rsid w:val="00305EC3"/>
    <w:pPr>
      <w:spacing w:after="0"/>
      <w:jc w:val="left"/>
    </w:pPr>
    <w:rPr>
      <w:rFonts w:asciiTheme="minorHAnsi" w:hAnsiTheme="minorHAnsi"/>
      <w:smallCaps/>
      <w:sz w:val="22"/>
      <w:szCs w:val="22"/>
    </w:rPr>
  </w:style>
  <w:style w:type="paragraph" w:styleId="Inhopg4">
    <w:name w:val="toc 4"/>
    <w:basedOn w:val="Standaard"/>
    <w:next w:val="Standaard"/>
    <w:autoRedefine/>
    <w:uiPriority w:val="39"/>
    <w:semiHidden/>
    <w:unhideWhenUsed/>
    <w:rsid w:val="00305EC3"/>
    <w:pPr>
      <w:spacing w:after="0"/>
      <w:jc w:val="left"/>
    </w:pPr>
    <w:rPr>
      <w:rFonts w:asciiTheme="minorHAnsi" w:hAnsiTheme="minorHAnsi"/>
      <w:sz w:val="22"/>
      <w:szCs w:val="22"/>
    </w:rPr>
  </w:style>
  <w:style w:type="paragraph" w:styleId="Inhopg5">
    <w:name w:val="toc 5"/>
    <w:basedOn w:val="Standaard"/>
    <w:next w:val="Standaard"/>
    <w:autoRedefine/>
    <w:uiPriority w:val="39"/>
    <w:semiHidden/>
    <w:unhideWhenUsed/>
    <w:rsid w:val="00305EC3"/>
    <w:pPr>
      <w:spacing w:after="0"/>
      <w:jc w:val="left"/>
    </w:pPr>
    <w:rPr>
      <w:rFonts w:asciiTheme="minorHAnsi" w:hAnsiTheme="minorHAnsi"/>
      <w:sz w:val="22"/>
      <w:szCs w:val="22"/>
    </w:rPr>
  </w:style>
  <w:style w:type="paragraph" w:styleId="Inhopg6">
    <w:name w:val="toc 6"/>
    <w:basedOn w:val="Standaard"/>
    <w:next w:val="Standaard"/>
    <w:autoRedefine/>
    <w:uiPriority w:val="39"/>
    <w:semiHidden/>
    <w:unhideWhenUsed/>
    <w:rsid w:val="00305EC3"/>
    <w:pPr>
      <w:spacing w:after="0"/>
      <w:jc w:val="left"/>
    </w:pPr>
    <w:rPr>
      <w:rFonts w:asciiTheme="minorHAnsi" w:hAnsiTheme="minorHAnsi"/>
      <w:sz w:val="22"/>
      <w:szCs w:val="22"/>
    </w:rPr>
  </w:style>
  <w:style w:type="paragraph" w:styleId="Inhopg7">
    <w:name w:val="toc 7"/>
    <w:basedOn w:val="Standaard"/>
    <w:next w:val="Standaard"/>
    <w:autoRedefine/>
    <w:uiPriority w:val="39"/>
    <w:semiHidden/>
    <w:unhideWhenUsed/>
    <w:rsid w:val="00305EC3"/>
    <w:pPr>
      <w:spacing w:after="0"/>
      <w:jc w:val="left"/>
    </w:pPr>
    <w:rPr>
      <w:rFonts w:asciiTheme="minorHAnsi" w:hAnsiTheme="minorHAnsi"/>
      <w:sz w:val="22"/>
      <w:szCs w:val="22"/>
    </w:rPr>
  </w:style>
  <w:style w:type="paragraph" w:styleId="Inhopg8">
    <w:name w:val="toc 8"/>
    <w:basedOn w:val="Standaard"/>
    <w:next w:val="Standaard"/>
    <w:autoRedefine/>
    <w:uiPriority w:val="39"/>
    <w:semiHidden/>
    <w:unhideWhenUsed/>
    <w:rsid w:val="00305EC3"/>
    <w:pPr>
      <w:spacing w:after="0"/>
      <w:jc w:val="left"/>
    </w:pPr>
    <w:rPr>
      <w:rFonts w:asciiTheme="minorHAnsi" w:hAnsiTheme="minorHAnsi"/>
      <w:sz w:val="22"/>
      <w:szCs w:val="22"/>
    </w:rPr>
  </w:style>
  <w:style w:type="paragraph" w:styleId="Inhopg9">
    <w:name w:val="toc 9"/>
    <w:basedOn w:val="Standaard"/>
    <w:next w:val="Standaard"/>
    <w:autoRedefine/>
    <w:uiPriority w:val="39"/>
    <w:semiHidden/>
    <w:unhideWhenUsed/>
    <w:rsid w:val="00305EC3"/>
    <w:pPr>
      <w:spacing w:after="0"/>
      <w:jc w:val="left"/>
    </w:pPr>
    <w:rPr>
      <w:rFonts w:asciiTheme="minorHAnsi" w:hAnsiTheme="minorHAnsi"/>
      <w:sz w:val="22"/>
      <w:szCs w:val="22"/>
    </w:rPr>
  </w:style>
  <w:style w:type="paragraph" w:styleId="Ballontekst">
    <w:name w:val="Balloon Text"/>
    <w:basedOn w:val="Standaard"/>
    <w:link w:val="BallontekstChar"/>
    <w:uiPriority w:val="99"/>
    <w:semiHidden/>
    <w:unhideWhenUsed/>
    <w:rsid w:val="00E6358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6358D"/>
    <w:rPr>
      <w:rFonts w:ascii="Segoe UI" w:hAnsi="Segoe UI" w:cs="Segoe UI"/>
      <w:sz w:val="18"/>
      <w:szCs w:val="18"/>
      <w:lang w:val="en-US"/>
    </w:rPr>
  </w:style>
  <w:style w:type="character" w:styleId="GevolgdeHyperlink">
    <w:name w:val="FollowedHyperlink"/>
    <w:basedOn w:val="Standaardalinea-lettertype"/>
    <w:uiPriority w:val="99"/>
    <w:semiHidden/>
    <w:unhideWhenUsed/>
    <w:rsid w:val="00913D29"/>
    <w:rPr>
      <w:color w:val="96607D" w:themeColor="followedHyperlink"/>
      <w:u w:val="single"/>
    </w:rPr>
  </w:style>
  <w:style w:type="paragraph" w:styleId="Koptekst">
    <w:name w:val="header"/>
    <w:basedOn w:val="Standaard"/>
    <w:link w:val="KoptekstChar"/>
    <w:uiPriority w:val="99"/>
    <w:unhideWhenUsed/>
    <w:rsid w:val="00576FB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576FB7"/>
    <w:rPr>
      <w:rFonts w:ascii="Times New Roman" w:hAnsi="Times New Roman" w:cs="Times New Roman"/>
      <w:lang w:val="en-US"/>
    </w:rPr>
  </w:style>
  <w:style w:type="paragraph" w:styleId="Voettekst">
    <w:name w:val="footer"/>
    <w:basedOn w:val="Standaard"/>
    <w:link w:val="VoettekstChar"/>
    <w:uiPriority w:val="99"/>
    <w:unhideWhenUsed/>
    <w:rsid w:val="00576FB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576FB7"/>
    <w:rPr>
      <w:rFonts w:ascii="Times New Roman" w:hAnsi="Times New Roman" w:cs="Times New Roman"/>
      <w:lang w:val="en-US"/>
    </w:rPr>
  </w:style>
  <w:style w:type="paragraph" w:styleId="Normaalweb">
    <w:name w:val="Normal (Web)"/>
    <w:basedOn w:val="Standaard"/>
    <w:uiPriority w:val="99"/>
    <w:semiHidden/>
    <w:unhideWhenUsed/>
    <w:rsid w:val="00910A72"/>
    <w:pPr>
      <w:spacing w:before="100" w:beforeAutospacing="1" w:after="100" w:afterAutospacing="1" w:line="240" w:lineRule="auto"/>
      <w:jc w:val="left"/>
    </w:pPr>
    <w:rPr>
      <w:rFonts w:eastAsia="Times New Roman"/>
      <w:kern w:val="0"/>
      <w:lang w:val="nl-NL" w:eastAsia="nl-NL"/>
      <w14:ligatures w14:val="none"/>
    </w:rPr>
  </w:style>
  <w:style w:type="character" w:styleId="Nadruk">
    <w:name w:val="Emphasis"/>
    <w:basedOn w:val="Standaardalinea-lettertype"/>
    <w:uiPriority w:val="20"/>
    <w:qFormat/>
    <w:rsid w:val="00910A72"/>
    <w:rPr>
      <w:i/>
      <w:iCs/>
    </w:rPr>
  </w:style>
  <w:style w:type="paragraph" w:customStyle="1" w:styleId="Default">
    <w:name w:val="Default"/>
    <w:rsid w:val="00410AE8"/>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Onopgemaaktetabel2">
    <w:name w:val="Plain Table 2"/>
    <w:basedOn w:val="Standaardtabel"/>
    <w:uiPriority w:val="42"/>
    <w:rsid w:val="003D71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Onopgelostemelding">
    <w:name w:val="Unresolved Mention"/>
    <w:basedOn w:val="Standaardalinea-lettertype"/>
    <w:uiPriority w:val="99"/>
    <w:semiHidden/>
    <w:unhideWhenUsed/>
    <w:rsid w:val="00E26BFA"/>
    <w:rPr>
      <w:color w:val="605E5C"/>
      <w:shd w:val="clear" w:color="auto" w:fill="E1DFDD"/>
    </w:rPr>
  </w:style>
  <w:style w:type="paragraph" w:styleId="Revisie">
    <w:name w:val="Revision"/>
    <w:hidden/>
    <w:uiPriority w:val="99"/>
    <w:semiHidden/>
    <w:rsid w:val="00370EBB"/>
    <w:pPr>
      <w:spacing w:after="0" w:line="240" w:lineRule="auto"/>
    </w:pPr>
    <w:rPr>
      <w:rFonts w:ascii="Times New Roman" w:hAnsi="Times New Roman" w:cs="Times New Roman"/>
      <w:lang w:val="en-US"/>
    </w:rPr>
  </w:style>
  <w:style w:type="table" w:styleId="Tabelrasterlicht">
    <w:name w:val="Grid Table Light"/>
    <w:basedOn w:val="Standaardtabel"/>
    <w:uiPriority w:val="40"/>
    <w:rsid w:val="00B534F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59857">
      <w:bodyDiv w:val="1"/>
      <w:marLeft w:val="0"/>
      <w:marRight w:val="0"/>
      <w:marTop w:val="0"/>
      <w:marBottom w:val="0"/>
      <w:divBdr>
        <w:top w:val="none" w:sz="0" w:space="0" w:color="auto"/>
        <w:left w:val="none" w:sz="0" w:space="0" w:color="auto"/>
        <w:bottom w:val="none" w:sz="0" w:space="0" w:color="auto"/>
        <w:right w:val="none" w:sz="0" w:space="0" w:color="auto"/>
      </w:divBdr>
    </w:div>
    <w:div w:id="29306172">
      <w:bodyDiv w:val="1"/>
      <w:marLeft w:val="0"/>
      <w:marRight w:val="0"/>
      <w:marTop w:val="0"/>
      <w:marBottom w:val="0"/>
      <w:divBdr>
        <w:top w:val="none" w:sz="0" w:space="0" w:color="auto"/>
        <w:left w:val="none" w:sz="0" w:space="0" w:color="auto"/>
        <w:bottom w:val="none" w:sz="0" w:space="0" w:color="auto"/>
        <w:right w:val="none" w:sz="0" w:space="0" w:color="auto"/>
      </w:divBdr>
    </w:div>
    <w:div w:id="32005843">
      <w:bodyDiv w:val="1"/>
      <w:marLeft w:val="0"/>
      <w:marRight w:val="0"/>
      <w:marTop w:val="0"/>
      <w:marBottom w:val="0"/>
      <w:divBdr>
        <w:top w:val="none" w:sz="0" w:space="0" w:color="auto"/>
        <w:left w:val="none" w:sz="0" w:space="0" w:color="auto"/>
        <w:bottom w:val="none" w:sz="0" w:space="0" w:color="auto"/>
        <w:right w:val="none" w:sz="0" w:space="0" w:color="auto"/>
      </w:divBdr>
    </w:div>
    <w:div w:id="98836367">
      <w:bodyDiv w:val="1"/>
      <w:marLeft w:val="0"/>
      <w:marRight w:val="0"/>
      <w:marTop w:val="0"/>
      <w:marBottom w:val="0"/>
      <w:divBdr>
        <w:top w:val="none" w:sz="0" w:space="0" w:color="auto"/>
        <w:left w:val="none" w:sz="0" w:space="0" w:color="auto"/>
        <w:bottom w:val="none" w:sz="0" w:space="0" w:color="auto"/>
        <w:right w:val="none" w:sz="0" w:space="0" w:color="auto"/>
      </w:divBdr>
    </w:div>
    <w:div w:id="170144354">
      <w:bodyDiv w:val="1"/>
      <w:marLeft w:val="0"/>
      <w:marRight w:val="0"/>
      <w:marTop w:val="0"/>
      <w:marBottom w:val="0"/>
      <w:divBdr>
        <w:top w:val="none" w:sz="0" w:space="0" w:color="auto"/>
        <w:left w:val="none" w:sz="0" w:space="0" w:color="auto"/>
        <w:bottom w:val="none" w:sz="0" w:space="0" w:color="auto"/>
        <w:right w:val="none" w:sz="0" w:space="0" w:color="auto"/>
      </w:divBdr>
    </w:div>
    <w:div w:id="261647761">
      <w:bodyDiv w:val="1"/>
      <w:marLeft w:val="0"/>
      <w:marRight w:val="0"/>
      <w:marTop w:val="0"/>
      <w:marBottom w:val="0"/>
      <w:divBdr>
        <w:top w:val="none" w:sz="0" w:space="0" w:color="auto"/>
        <w:left w:val="none" w:sz="0" w:space="0" w:color="auto"/>
        <w:bottom w:val="none" w:sz="0" w:space="0" w:color="auto"/>
        <w:right w:val="none" w:sz="0" w:space="0" w:color="auto"/>
      </w:divBdr>
    </w:div>
    <w:div w:id="271597556">
      <w:bodyDiv w:val="1"/>
      <w:marLeft w:val="0"/>
      <w:marRight w:val="0"/>
      <w:marTop w:val="0"/>
      <w:marBottom w:val="0"/>
      <w:divBdr>
        <w:top w:val="none" w:sz="0" w:space="0" w:color="auto"/>
        <w:left w:val="none" w:sz="0" w:space="0" w:color="auto"/>
        <w:bottom w:val="none" w:sz="0" w:space="0" w:color="auto"/>
        <w:right w:val="none" w:sz="0" w:space="0" w:color="auto"/>
      </w:divBdr>
    </w:div>
    <w:div w:id="281545325">
      <w:bodyDiv w:val="1"/>
      <w:marLeft w:val="0"/>
      <w:marRight w:val="0"/>
      <w:marTop w:val="0"/>
      <w:marBottom w:val="0"/>
      <w:divBdr>
        <w:top w:val="none" w:sz="0" w:space="0" w:color="auto"/>
        <w:left w:val="none" w:sz="0" w:space="0" w:color="auto"/>
        <w:bottom w:val="none" w:sz="0" w:space="0" w:color="auto"/>
        <w:right w:val="none" w:sz="0" w:space="0" w:color="auto"/>
      </w:divBdr>
    </w:div>
    <w:div w:id="309789181">
      <w:bodyDiv w:val="1"/>
      <w:marLeft w:val="0"/>
      <w:marRight w:val="0"/>
      <w:marTop w:val="0"/>
      <w:marBottom w:val="0"/>
      <w:divBdr>
        <w:top w:val="none" w:sz="0" w:space="0" w:color="auto"/>
        <w:left w:val="none" w:sz="0" w:space="0" w:color="auto"/>
        <w:bottom w:val="none" w:sz="0" w:space="0" w:color="auto"/>
        <w:right w:val="none" w:sz="0" w:space="0" w:color="auto"/>
      </w:divBdr>
    </w:div>
    <w:div w:id="316885561">
      <w:bodyDiv w:val="1"/>
      <w:marLeft w:val="0"/>
      <w:marRight w:val="0"/>
      <w:marTop w:val="0"/>
      <w:marBottom w:val="0"/>
      <w:divBdr>
        <w:top w:val="none" w:sz="0" w:space="0" w:color="auto"/>
        <w:left w:val="none" w:sz="0" w:space="0" w:color="auto"/>
        <w:bottom w:val="none" w:sz="0" w:space="0" w:color="auto"/>
        <w:right w:val="none" w:sz="0" w:space="0" w:color="auto"/>
      </w:divBdr>
    </w:div>
    <w:div w:id="330837133">
      <w:bodyDiv w:val="1"/>
      <w:marLeft w:val="0"/>
      <w:marRight w:val="0"/>
      <w:marTop w:val="0"/>
      <w:marBottom w:val="0"/>
      <w:divBdr>
        <w:top w:val="none" w:sz="0" w:space="0" w:color="auto"/>
        <w:left w:val="none" w:sz="0" w:space="0" w:color="auto"/>
        <w:bottom w:val="none" w:sz="0" w:space="0" w:color="auto"/>
        <w:right w:val="none" w:sz="0" w:space="0" w:color="auto"/>
      </w:divBdr>
    </w:div>
    <w:div w:id="335422831">
      <w:bodyDiv w:val="1"/>
      <w:marLeft w:val="0"/>
      <w:marRight w:val="0"/>
      <w:marTop w:val="0"/>
      <w:marBottom w:val="0"/>
      <w:divBdr>
        <w:top w:val="none" w:sz="0" w:space="0" w:color="auto"/>
        <w:left w:val="none" w:sz="0" w:space="0" w:color="auto"/>
        <w:bottom w:val="none" w:sz="0" w:space="0" w:color="auto"/>
        <w:right w:val="none" w:sz="0" w:space="0" w:color="auto"/>
      </w:divBdr>
    </w:div>
    <w:div w:id="402918320">
      <w:bodyDiv w:val="1"/>
      <w:marLeft w:val="0"/>
      <w:marRight w:val="0"/>
      <w:marTop w:val="0"/>
      <w:marBottom w:val="0"/>
      <w:divBdr>
        <w:top w:val="none" w:sz="0" w:space="0" w:color="auto"/>
        <w:left w:val="none" w:sz="0" w:space="0" w:color="auto"/>
        <w:bottom w:val="none" w:sz="0" w:space="0" w:color="auto"/>
        <w:right w:val="none" w:sz="0" w:space="0" w:color="auto"/>
      </w:divBdr>
    </w:div>
    <w:div w:id="475530604">
      <w:bodyDiv w:val="1"/>
      <w:marLeft w:val="0"/>
      <w:marRight w:val="0"/>
      <w:marTop w:val="0"/>
      <w:marBottom w:val="0"/>
      <w:divBdr>
        <w:top w:val="none" w:sz="0" w:space="0" w:color="auto"/>
        <w:left w:val="none" w:sz="0" w:space="0" w:color="auto"/>
        <w:bottom w:val="none" w:sz="0" w:space="0" w:color="auto"/>
        <w:right w:val="none" w:sz="0" w:space="0" w:color="auto"/>
      </w:divBdr>
    </w:div>
    <w:div w:id="475807149">
      <w:bodyDiv w:val="1"/>
      <w:marLeft w:val="0"/>
      <w:marRight w:val="0"/>
      <w:marTop w:val="0"/>
      <w:marBottom w:val="0"/>
      <w:divBdr>
        <w:top w:val="none" w:sz="0" w:space="0" w:color="auto"/>
        <w:left w:val="none" w:sz="0" w:space="0" w:color="auto"/>
        <w:bottom w:val="none" w:sz="0" w:space="0" w:color="auto"/>
        <w:right w:val="none" w:sz="0" w:space="0" w:color="auto"/>
      </w:divBdr>
    </w:div>
    <w:div w:id="507059573">
      <w:bodyDiv w:val="1"/>
      <w:marLeft w:val="0"/>
      <w:marRight w:val="0"/>
      <w:marTop w:val="0"/>
      <w:marBottom w:val="0"/>
      <w:divBdr>
        <w:top w:val="none" w:sz="0" w:space="0" w:color="auto"/>
        <w:left w:val="none" w:sz="0" w:space="0" w:color="auto"/>
        <w:bottom w:val="none" w:sz="0" w:space="0" w:color="auto"/>
        <w:right w:val="none" w:sz="0" w:space="0" w:color="auto"/>
      </w:divBdr>
    </w:div>
    <w:div w:id="516115053">
      <w:bodyDiv w:val="1"/>
      <w:marLeft w:val="0"/>
      <w:marRight w:val="0"/>
      <w:marTop w:val="0"/>
      <w:marBottom w:val="0"/>
      <w:divBdr>
        <w:top w:val="none" w:sz="0" w:space="0" w:color="auto"/>
        <w:left w:val="none" w:sz="0" w:space="0" w:color="auto"/>
        <w:bottom w:val="none" w:sz="0" w:space="0" w:color="auto"/>
        <w:right w:val="none" w:sz="0" w:space="0" w:color="auto"/>
      </w:divBdr>
    </w:div>
    <w:div w:id="609630533">
      <w:bodyDiv w:val="1"/>
      <w:marLeft w:val="0"/>
      <w:marRight w:val="0"/>
      <w:marTop w:val="0"/>
      <w:marBottom w:val="0"/>
      <w:divBdr>
        <w:top w:val="none" w:sz="0" w:space="0" w:color="auto"/>
        <w:left w:val="none" w:sz="0" w:space="0" w:color="auto"/>
        <w:bottom w:val="none" w:sz="0" w:space="0" w:color="auto"/>
        <w:right w:val="none" w:sz="0" w:space="0" w:color="auto"/>
      </w:divBdr>
    </w:div>
    <w:div w:id="637807079">
      <w:bodyDiv w:val="1"/>
      <w:marLeft w:val="0"/>
      <w:marRight w:val="0"/>
      <w:marTop w:val="0"/>
      <w:marBottom w:val="0"/>
      <w:divBdr>
        <w:top w:val="none" w:sz="0" w:space="0" w:color="auto"/>
        <w:left w:val="none" w:sz="0" w:space="0" w:color="auto"/>
        <w:bottom w:val="none" w:sz="0" w:space="0" w:color="auto"/>
        <w:right w:val="none" w:sz="0" w:space="0" w:color="auto"/>
      </w:divBdr>
    </w:div>
    <w:div w:id="713387911">
      <w:bodyDiv w:val="1"/>
      <w:marLeft w:val="0"/>
      <w:marRight w:val="0"/>
      <w:marTop w:val="0"/>
      <w:marBottom w:val="0"/>
      <w:divBdr>
        <w:top w:val="none" w:sz="0" w:space="0" w:color="auto"/>
        <w:left w:val="none" w:sz="0" w:space="0" w:color="auto"/>
        <w:bottom w:val="none" w:sz="0" w:space="0" w:color="auto"/>
        <w:right w:val="none" w:sz="0" w:space="0" w:color="auto"/>
      </w:divBdr>
    </w:div>
    <w:div w:id="746460421">
      <w:bodyDiv w:val="1"/>
      <w:marLeft w:val="0"/>
      <w:marRight w:val="0"/>
      <w:marTop w:val="0"/>
      <w:marBottom w:val="0"/>
      <w:divBdr>
        <w:top w:val="none" w:sz="0" w:space="0" w:color="auto"/>
        <w:left w:val="none" w:sz="0" w:space="0" w:color="auto"/>
        <w:bottom w:val="none" w:sz="0" w:space="0" w:color="auto"/>
        <w:right w:val="none" w:sz="0" w:space="0" w:color="auto"/>
      </w:divBdr>
    </w:div>
    <w:div w:id="804934229">
      <w:bodyDiv w:val="1"/>
      <w:marLeft w:val="0"/>
      <w:marRight w:val="0"/>
      <w:marTop w:val="0"/>
      <w:marBottom w:val="0"/>
      <w:divBdr>
        <w:top w:val="none" w:sz="0" w:space="0" w:color="auto"/>
        <w:left w:val="none" w:sz="0" w:space="0" w:color="auto"/>
        <w:bottom w:val="none" w:sz="0" w:space="0" w:color="auto"/>
        <w:right w:val="none" w:sz="0" w:space="0" w:color="auto"/>
      </w:divBdr>
    </w:div>
    <w:div w:id="812141396">
      <w:bodyDiv w:val="1"/>
      <w:marLeft w:val="0"/>
      <w:marRight w:val="0"/>
      <w:marTop w:val="0"/>
      <w:marBottom w:val="0"/>
      <w:divBdr>
        <w:top w:val="none" w:sz="0" w:space="0" w:color="auto"/>
        <w:left w:val="none" w:sz="0" w:space="0" w:color="auto"/>
        <w:bottom w:val="none" w:sz="0" w:space="0" w:color="auto"/>
        <w:right w:val="none" w:sz="0" w:space="0" w:color="auto"/>
      </w:divBdr>
    </w:div>
    <w:div w:id="826238926">
      <w:bodyDiv w:val="1"/>
      <w:marLeft w:val="0"/>
      <w:marRight w:val="0"/>
      <w:marTop w:val="0"/>
      <w:marBottom w:val="0"/>
      <w:divBdr>
        <w:top w:val="none" w:sz="0" w:space="0" w:color="auto"/>
        <w:left w:val="none" w:sz="0" w:space="0" w:color="auto"/>
        <w:bottom w:val="none" w:sz="0" w:space="0" w:color="auto"/>
        <w:right w:val="none" w:sz="0" w:space="0" w:color="auto"/>
      </w:divBdr>
    </w:div>
    <w:div w:id="888687451">
      <w:bodyDiv w:val="1"/>
      <w:marLeft w:val="0"/>
      <w:marRight w:val="0"/>
      <w:marTop w:val="0"/>
      <w:marBottom w:val="0"/>
      <w:divBdr>
        <w:top w:val="none" w:sz="0" w:space="0" w:color="auto"/>
        <w:left w:val="none" w:sz="0" w:space="0" w:color="auto"/>
        <w:bottom w:val="none" w:sz="0" w:space="0" w:color="auto"/>
        <w:right w:val="none" w:sz="0" w:space="0" w:color="auto"/>
      </w:divBdr>
    </w:div>
    <w:div w:id="906036153">
      <w:bodyDiv w:val="1"/>
      <w:marLeft w:val="0"/>
      <w:marRight w:val="0"/>
      <w:marTop w:val="0"/>
      <w:marBottom w:val="0"/>
      <w:divBdr>
        <w:top w:val="none" w:sz="0" w:space="0" w:color="auto"/>
        <w:left w:val="none" w:sz="0" w:space="0" w:color="auto"/>
        <w:bottom w:val="none" w:sz="0" w:space="0" w:color="auto"/>
        <w:right w:val="none" w:sz="0" w:space="0" w:color="auto"/>
      </w:divBdr>
    </w:div>
    <w:div w:id="906957566">
      <w:bodyDiv w:val="1"/>
      <w:marLeft w:val="0"/>
      <w:marRight w:val="0"/>
      <w:marTop w:val="0"/>
      <w:marBottom w:val="0"/>
      <w:divBdr>
        <w:top w:val="none" w:sz="0" w:space="0" w:color="auto"/>
        <w:left w:val="none" w:sz="0" w:space="0" w:color="auto"/>
        <w:bottom w:val="none" w:sz="0" w:space="0" w:color="auto"/>
        <w:right w:val="none" w:sz="0" w:space="0" w:color="auto"/>
      </w:divBdr>
    </w:div>
    <w:div w:id="973681105">
      <w:bodyDiv w:val="1"/>
      <w:marLeft w:val="0"/>
      <w:marRight w:val="0"/>
      <w:marTop w:val="0"/>
      <w:marBottom w:val="0"/>
      <w:divBdr>
        <w:top w:val="none" w:sz="0" w:space="0" w:color="auto"/>
        <w:left w:val="none" w:sz="0" w:space="0" w:color="auto"/>
        <w:bottom w:val="none" w:sz="0" w:space="0" w:color="auto"/>
        <w:right w:val="none" w:sz="0" w:space="0" w:color="auto"/>
      </w:divBdr>
    </w:div>
    <w:div w:id="1075666057">
      <w:bodyDiv w:val="1"/>
      <w:marLeft w:val="0"/>
      <w:marRight w:val="0"/>
      <w:marTop w:val="0"/>
      <w:marBottom w:val="0"/>
      <w:divBdr>
        <w:top w:val="none" w:sz="0" w:space="0" w:color="auto"/>
        <w:left w:val="none" w:sz="0" w:space="0" w:color="auto"/>
        <w:bottom w:val="none" w:sz="0" w:space="0" w:color="auto"/>
        <w:right w:val="none" w:sz="0" w:space="0" w:color="auto"/>
      </w:divBdr>
    </w:div>
    <w:div w:id="1216817107">
      <w:bodyDiv w:val="1"/>
      <w:marLeft w:val="0"/>
      <w:marRight w:val="0"/>
      <w:marTop w:val="0"/>
      <w:marBottom w:val="0"/>
      <w:divBdr>
        <w:top w:val="none" w:sz="0" w:space="0" w:color="auto"/>
        <w:left w:val="none" w:sz="0" w:space="0" w:color="auto"/>
        <w:bottom w:val="none" w:sz="0" w:space="0" w:color="auto"/>
        <w:right w:val="none" w:sz="0" w:space="0" w:color="auto"/>
      </w:divBdr>
    </w:div>
    <w:div w:id="1219513004">
      <w:bodyDiv w:val="1"/>
      <w:marLeft w:val="0"/>
      <w:marRight w:val="0"/>
      <w:marTop w:val="0"/>
      <w:marBottom w:val="0"/>
      <w:divBdr>
        <w:top w:val="none" w:sz="0" w:space="0" w:color="auto"/>
        <w:left w:val="none" w:sz="0" w:space="0" w:color="auto"/>
        <w:bottom w:val="none" w:sz="0" w:space="0" w:color="auto"/>
        <w:right w:val="none" w:sz="0" w:space="0" w:color="auto"/>
      </w:divBdr>
    </w:div>
    <w:div w:id="1367367851">
      <w:bodyDiv w:val="1"/>
      <w:marLeft w:val="0"/>
      <w:marRight w:val="0"/>
      <w:marTop w:val="0"/>
      <w:marBottom w:val="0"/>
      <w:divBdr>
        <w:top w:val="none" w:sz="0" w:space="0" w:color="auto"/>
        <w:left w:val="none" w:sz="0" w:space="0" w:color="auto"/>
        <w:bottom w:val="none" w:sz="0" w:space="0" w:color="auto"/>
        <w:right w:val="none" w:sz="0" w:space="0" w:color="auto"/>
      </w:divBdr>
    </w:div>
    <w:div w:id="1488091247">
      <w:bodyDiv w:val="1"/>
      <w:marLeft w:val="0"/>
      <w:marRight w:val="0"/>
      <w:marTop w:val="0"/>
      <w:marBottom w:val="0"/>
      <w:divBdr>
        <w:top w:val="none" w:sz="0" w:space="0" w:color="auto"/>
        <w:left w:val="none" w:sz="0" w:space="0" w:color="auto"/>
        <w:bottom w:val="none" w:sz="0" w:space="0" w:color="auto"/>
        <w:right w:val="none" w:sz="0" w:space="0" w:color="auto"/>
      </w:divBdr>
    </w:div>
    <w:div w:id="1491409713">
      <w:bodyDiv w:val="1"/>
      <w:marLeft w:val="0"/>
      <w:marRight w:val="0"/>
      <w:marTop w:val="0"/>
      <w:marBottom w:val="0"/>
      <w:divBdr>
        <w:top w:val="none" w:sz="0" w:space="0" w:color="auto"/>
        <w:left w:val="none" w:sz="0" w:space="0" w:color="auto"/>
        <w:bottom w:val="none" w:sz="0" w:space="0" w:color="auto"/>
        <w:right w:val="none" w:sz="0" w:space="0" w:color="auto"/>
      </w:divBdr>
    </w:div>
    <w:div w:id="1665624129">
      <w:bodyDiv w:val="1"/>
      <w:marLeft w:val="0"/>
      <w:marRight w:val="0"/>
      <w:marTop w:val="0"/>
      <w:marBottom w:val="0"/>
      <w:divBdr>
        <w:top w:val="none" w:sz="0" w:space="0" w:color="auto"/>
        <w:left w:val="none" w:sz="0" w:space="0" w:color="auto"/>
        <w:bottom w:val="none" w:sz="0" w:space="0" w:color="auto"/>
        <w:right w:val="none" w:sz="0" w:space="0" w:color="auto"/>
      </w:divBdr>
    </w:div>
    <w:div w:id="1670329754">
      <w:bodyDiv w:val="1"/>
      <w:marLeft w:val="0"/>
      <w:marRight w:val="0"/>
      <w:marTop w:val="0"/>
      <w:marBottom w:val="0"/>
      <w:divBdr>
        <w:top w:val="none" w:sz="0" w:space="0" w:color="auto"/>
        <w:left w:val="none" w:sz="0" w:space="0" w:color="auto"/>
        <w:bottom w:val="none" w:sz="0" w:space="0" w:color="auto"/>
        <w:right w:val="none" w:sz="0" w:space="0" w:color="auto"/>
      </w:divBdr>
    </w:div>
    <w:div w:id="1709404934">
      <w:bodyDiv w:val="1"/>
      <w:marLeft w:val="0"/>
      <w:marRight w:val="0"/>
      <w:marTop w:val="0"/>
      <w:marBottom w:val="0"/>
      <w:divBdr>
        <w:top w:val="none" w:sz="0" w:space="0" w:color="auto"/>
        <w:left w:val="none" w:sz="0" w:space="0" w:color="auto"/>
        <w:bottom w:val="none" w:sz="0" w:space="0" w:color="auto"/>
        <w:right w:val="none" w:sz="0" w:space="0" w:color="auto"/>
      </w:divBdr>
    </w:div>
    <w:div w:id="1715420109">
      <w:bodyDiv w:val="1"/>
      <w:marLeft w:val="0"/>
      <w:marRight w:val="0"/>
      <w:marTop w:val="0"/>
      <w:marBottom w:val="0"/>
      <w:divBdr>
        <w:top w:val="none" w:sz="0" w:space="0" w:color="auto"/>
        <w:left w:val="none" w:sz="0" w:space="0" w:color="auto"/>
        <w:bottom w:val="none" w:sz="0" w:space="0" w:color="auto"/>
        <w:right w:val="none" w:sz="0" w:space="0" w:color="auto"/>
      </w:divBdr>
    </w:div>
    <w:div w:id="1842891591">
      <w:bodyDiv w:val="1"/>
      <w:marLeft w:val="0"/>
      <w:marRight w:val="0"/>
      <w:marTop w:val="0"/>
      <w:marBottom w:val="0"/>
      <w:divBdr>
        <w:top w:val="none" w:sz="0" w:space="0" w:color="auto"/>
        <w:left w:val="none" w:sz="0" w:space="0" w:color="auto"/>
        <w:bottom w:val="none" w:sz="0" w:space="0" w:color="auto"/>
        <w:right w:val="none" w:sz="0" w:space="0" w:color="auto"/>
      </w:divBdr>
    </w:div>
    <w:div w:id="1876890573">
      <w:bodyDiv w:val="1"/>
      <w:marLeft w:val="0"/>
      <w:marRight w:val="0"/>
      <w:marTop w:val="0"/>
      <w:marBottom w:val="0"/>
      <w:divBdr>
        <w:top w:val="none" w:sz="0" w:space="0" w:color="auto"/>
        <w:left w:val="none" w:sz="0" w:space="0" w:color="auto"/>
        <w:bottom w:val="none" w:sz="0" w:space="0" w:color="auto"/>
        <w:right w:val="none" w:sz="0" w:space="0" w:color="auto"/>
      </w:divBdr>
    </w:div>
    <w:div w:id="1948539335">
      <w:bodyDiv w:val="1"/>
      <w:marLeft w:val="0"/>
      <w:marRight w:val="0"/>
      <w:marTop w:val="0"/>
      <w:marBottom w:val="0"/>
      <w:divBdr>
        <w:top w:val="none" w:sz="0" w:space="0" w:color="auto"/>
        <w:left w:val="none" w:sz="0" w:space="0" w:color="auto"/>
        <w:bottom w:val="none" w:sz="0" w:space="0" w:color="auto"/>
        <w:right w:val="none" w:sz="0" w:space="0" w:color="auto"/>
      </w:divBdr>
    </w:div>
    <w:div w:id="1952786958">
      <w:bodyDiv w:val="1"/>
      <w:marLeft w:val="0"/>
      <w:marRight w:val="0"/>
      <w:marTop w:val="0"/>
      <w:marBottom w:val="0"/>
      <w:divBdr>
        <w:top w:val="none" w:sz="0" w:space="0" w:color="auto"/>
        <w:left w:val="none" w:sz="0" w:space="0" w:color="auto"/>
        <w:bottom w:val="none" w:sz="0" w:space="0" w:color="auto"/>
        <w:right w:val="none" w:sz="0" w:space="0" w:color="auto"/>
      </w:divBdr>
    </w:div>
    <w:div w:id="2010208662">
      <w:bodyDiv w:val="1"/>
      <w:marLeft w:val="0"/>
      <w:marRight w:val="0"/>
      <w:marTop w:val="0"/>
      <w:marBottom w:val="0"/>
      <w:divBdr>
        <w:top w:val="none" w:sz="0" w:space="0" w:color="auto"/>
        <w:left w:val="none" w:sz="0" w:space="0" w:color="auto"/>
        <w:bottom w:val="none" w:sz="0" w:space="0" w:color="auto"/>
        <w:right w:val="none" w:sz="0" w:space="0" w:color="auto"/>
      </w:divBdr>
    </w:div>
    <w:div w:id="2055687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x.doi.org/10.1177/1090820X14526751" TargetMode="Externa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3EE08B-6A9C-4D80-82E3-FB47F1423131}">
  <ds:schemaRefs>
    <ds:schemaRef ds:uri="http://schemas.openxmlformats.org/officeDocument/2006/bibliography"/>
  </ds:schemaRefs>
</ds:datastoreItem>
</file>

<file path=docMetadata/LabelInfo.xml><?xml version="1.0" encoding="utf-8"?>
<clbl:labelList xmlns:clbl="http://schemas.microsoft.com/office/2020/mipLabelMetadata">
  <clbl:label id="{5a43fada-92d5-4827-ab42-5eeb0365d2eb}" enabled="1" method="Standard" siteId="{dd6148c0-ce1c-40a5-972f-bf38ae1762e5}" removed="0"/>
</clbl:labelList>
</file>

<file path=docProps/app.xml><?xml version="1.0" encoding="utf-8"?>
<Properties xmlns="http://schemas.openxmlformats.org/officeDocument/2006/extended-properties" xmlns:vt="http://schemas.openxmlformats.org/officeDocument/2006/docPropsVTypes">
  <Template>Normal</Template>
  <TotalTime>52</TotalTime>
  <Pages>10</Pages>
  <Words>3372</Words>
  <Characters>18552</Characters>
  <Application>Microsoft Office Word</Application>
  <DocSecurity>0</DocSecurity>
  <Lines>154</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ree</dc:creator>
  <cp:keywords/>
  <dc:description/>
  <cp:lastModifiedBy>Goeree, Kyrah</cp:lastModifiedBy>
  <cp:revision>13</cp:revision>
  <cp:lastPrinted>2026-01-13T08:40:00Z</cp:lastPrinted>
  <dcterms:created xsi:type="dcterms:W3CDTF">2026-03-26T09:22:00Z</dcterms:created>
  <dcterms:modified xsi:type="dcterms:W3CDTF">2026-04-14T09:20:00Z</dcterms:modified>
</cp:coreProperties>
</file>